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968CDD" w14:textId="22050F83" w:rsidR="003502B4" w:rsidRPr="00F46D2F" w:rsidRDefault="00065842">
      <w:pPr>
        <w:rPr>
          <w:rFonts w:ascii="Calibri" w:hAnsi="Calibri" w:cs="Calibri"/>
          <w:b/>
          <w:bCs/>
          <w:sz w:val="22"/>
          <w:szCs w:val="22"/>
          <w:lang w:val="en-US"/>
        </w:rPr>
      </w:pPr>
      <w:r w:rsidRPr="00F46D2F">
        <w:rPr>
          <w:rFonts w:ascii="Calibri" w:hAnsi="Calibri" w:cs="Calibri"/>
          <w:b/>
          <w:bCs/>
          <w:sz w:val="22"/>
          <w:szCs w:val="22"/>
          <w:lang w:val="en-US"/>
        </w:rPr>
        <w:t xml:space="preserve">Table </w:t>
      </w:r>
      <w:r w:rsidR="004373FF">
        <w:rPr>
          <w:rFonts w:ascii="Calibri" w:hAnsi="Calibri" w:cs="Calibri"/>
          <w:b/>
          <w:bCs/>
          <w:sz w:val="22"/>
          <w:szCs w:val="22"/>
          <w:lang w:val="en-US"/>
        </w:rPr>
        <w:t>A</w:t>
      </w:r>
      <w:r w:rsidRPr="00F46D2F">
        <w:rPr>
          <w:rFonts w:ascii="Calibri" w:hAnsi="Calibri" w:cs="Calibri"/>
          <w:b/>
          <w:bCs/>
          <w:sz w:val="22"/>
          <w:szCs w:val="22"/>
          <w:lang w:val="en-US"/>
        </w:rPr>
        <w:t>:</w:t>
      </w:r>
      <w:r w:rsidR="003502B4" w:rsidRPr="00F46D2F">
        <w:rPr>
          <w:rFonts w:ascii="Calibri" w:hAnsi="Calibri" w:cs="Calibri"/>
          <w:b/>
          <w:bCs/>
          <w:sz w:val="22"/>
          <w:szCs w:val="22"/>
          <w:lang w:val="en-US"/>
        </w:rPr>
        <w:t xml:space="preserve"> </w:t>
      </w:r>
      <w:r w:rsidR="007F3F64" w:rsidRPr="00F46D2F">
        <w:rPr>
          <w:rFonts w:ascii="Calibri" w:hAnsi="Calibri" w:cs="Calibri"/>
          <w:b/>
          <w:bCs/>
          <w:sz w:val="22"/>
          <w:szCs w:val="22"/>
          <w:lang w:val="en-US"/>
        </w:rPr>
        <w:t>Sy</w:t>
      </w:r>
      <w:r w:rsidR="003502B4" w:rsidRPr="00F46D2F">
        <w:rPr>
          <w:rFonts w:ascii="Calibri" w:hAnsi="Calibri" w:cs="Calibri"/>
          <w:b/>
          <w:bCs/>
          <w:sz w:val="22"/>
          <w:szCs w:val="22"/>
          <w:lang w:val="en-US"/>
        </w:rPr>
        <w:t xml:space="preserve">mptoms </w:t>
      </w:r>
      <w:r w:rsidR="007F3F64" w:rsidRPr="00F46D2F">
        <w:rPr>
          <w:rFonts w:ascii="Calibri" w:hAnsi="Calibri" w:cs="Calibri"/>
          <w:b/>
          <w:bCs/>
          <w:sz w:val="22"/>
          <w:szCs w:val="22"/>
          <w:lang w:val="en-US"/>
        </w:rPr>
        <w:t>asked in the survey</w:t>
      </w:r>
    </w:p>
    <w:p w14:paraId="185A6DCD" w14:textId="77777777" w:rsidR="00832A91" w:rsidRPr="00F46D2F" w:rsidRDefault="00832A91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4671"/>
      </w:tblGrid>
      <w:tr w:rsidR="00C2332F" w:rsidRPr="008A4235" w14:paraId="5CA974C9" w14:textId="77777777" w:rsidTr="00327B8C">
        <w:tc>
          <w:tcPr>
            <w:tcW w:w="4957" w:type="dxa"/>
          </w:tcPr>
          <w:p w14:paraId="24F87087" w14:textId="326C1B18" w:rsidR="00C2332F" w:rsidRPr="00F46D2F" w:rsidRDefault="000E1242" w:rsidP="00F9542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</w:rPr>
              <w:t>Symptoms experienced before se</w:t>
            </w:r>
            <w:r w:rsidR="00327B8C" w:rsidRPr="00F46D2F">
              <w:rPr>
                <w:rFonts w:ascii="Calibri" w:hAnsi="Calibri" w:cs="Calibri"/>
                <w:b/>
                <w:bCs/>
                <w:sz w:val="20"/>
                <w:szCs w:val="20"/>
              </w:rPr>
              <w:t>izure</w:t>
            </w:r>
            <w:r w:rsidR="000B6FD0" w:rsidRPr="00F46D2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onset</w:t>
            </w:r>
            <w:r w:rsidRPr="00F46D2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or</w:t>
            </w:r>
            <w:r w:rsidR="00327B8C" w:rsidRPr="00F46D2F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Pr="00F46D2F">
              <w:rPr>
                <w:rFonts w:ascii="Calibri" w:hAnsi="Calibri" w:cs="Calibri"/>
                <w:b/>
                <w:bCs/>
                <w:sz w:val="20"/>
                <w:szCs w:val="20"/>
              </w:rPr>
              <w:t>inclusion</w:t>
            </w:r>
          </w:p>
        </w:tc>
        <w:tc>
          <w:tcPr>
            <w:tcW w:w="4671" w:type="dxa"/>
          </w:tcPr>
          <w:p w14:paraId="6A01A87B" w14:textId="12EE53F1" w:rsidR="00C2332F" w:rsidRPr="00F46D2F" w:rsidRDefault="00C4428D" w:rsidP="00F9542B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</w:rPr>
              <w:t>Response</w:t>
            </w:r>
          </w:p>
        </w:tc>
      </w:tr>
      <w:tr w:rsidR="00C2332F" w:rsidRPr="008A4235" w14:paraId="4F1E206E" w14:textId="77777777" w:rsidTr="00327B8C">
        <w:tc>
          <w:tcPr>
            <w:tcW w:w="4957" w:type="dxa"/>
          </w:tcPr>
          <w:p w14:paraId="6BF237C1" w14:textId="7B228E3E" w:rsidR="00C2332F" w:rsidRPr="00F46D2F" w:rsidRDefault="000E1242" w:rsidP="00F9542B">
            <w:pPr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Edema</w:t>
            </w:r>
          </w:p>
        </w:tc>
        <w:tc>
          <w:tcPr>
            <w:tcW w:w="4671" w:type="dxa"/>
          </w:tcPr>
          <w:p w14:paraId="611279B7" w14:textId="77777777" w:rsidR="000E1242" w:rsidRPr="00F46D2F" w:rsidRDefault="000E1242" w:rsidP="00F9542B">
            <w:pPr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None</w:t>
            </w:r>
          </w:p>
          <w:p w14:paraId="5BF3E3DD" w14:textId="2DCFC71F" w:rsidR="000E1242" w:rsidRPr="00F46D2F" w:rsidRDefault="000E1242" w:rsidP="00F9542B">
            <w:pPr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Hands and/or Feet</w:t>
            </w:r>
          </w:p>
          <w:p w14:paraId="4651E72A" w14:textId="02454947" w:rsidR="000E1242" w:rsidRPr="00F46D2F" w:rsidRDefault="000E1242" w:rsidP="00F9542B">
            <w:pPr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Face</w:t>
            </w:r>
          </w:p>
        </w:tc>
      </w:tr>
      <w:tr w:rsidR="00C2332F" w:rsidRPr="008A4235" w14:paraId="1DEE604B" w14:textId="77777777" w:rsidTr="00327B8C">
        <w:tc>
          <w:tcPr>
            <w:tcW w:w="4957" w:type="dxa"/>
          </w:tcPr>
          <w:p w14:paraId="51CF048F" w14:textId="0D38126E" w:rsidR="00C2332F" w:rsidRPr="00F46D2F" w:rsidRDefault="007F2C26" w:rsidP="00F9542B">
            <w:pPr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Did she experience headaches</w:t>
            </w:r>
          </w:p>
        </w:tc>
        <w:tc>
          <w:tcPr>
            <w:tcW w:w="4671" w:type="dxa"/>
          </w:tcPr>
          <w:p w14:paraId="20454DE8" w14:textId="77777777" w:rsidR="00C2332F" w:rsidRPr="00F46D2F" w:rsidRDefault="007F2C26" w:rsidP="00F9542B">
            <w:pPr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No</w:t>
            </w:r>
          </w:p>
          <w:p w14:paraId="67BBF9AE" w14:textId="77777777" w:rsidR="007F2C26" w:rsidRPr="00F46D2F" w:rsidRDefault="007F2C26" w:rsidP="00F9542B">
            <w:pPr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Yes, mild</w:t>
            </w:r>
          </w:p>
          <w:p w14:paraId="077ED21E" w14:textId="69939B28" w:rsidR="007F2C26" w:rsidRPr="00F46D2F" w:rsidRDefault="007F2C26" w:rsidP="00F9542B">
            <w:pPr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Yes, moderate</w:t>
            </w:r>
          </w:p>
          <w:p w14:paraId="44790997" w14:textId="77777777" w:rsidR="007F2C26" w:rsidRPr="00F46D2F" w:rsidRDefault="007F2C26" w:rsidP="00F9542B">
            <w:pPr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Yes, severe</w:t>
            </w:r>
          </w:p>
          <w:p w14:paraId="0DEED1AC" w14:textId="440C6288" w:rsidR="007F2C26" w:rsidRPr="00F46D2F" w:rsidRDefault="0029181F" w:rsidP="00F9542B">
            <w:pPr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 xml:space="preserve">Yes, worst headache ever </w:t>
            </w:r>
            <w:r w:rsidR="00B51514" w:rsidRPr="00F46D2F">
              <w:rPr>
                <w:rFonts w:ascii="Calibri" w:hAnsi="Calibri" w:cs="Calibri"/>
                <w:sz w:val="20"/>
                <w:szCs w:val="20"/>
              </w:rPr>
              <w:t>experienced</w:t>
            </w:r>
          </w:p>
        </w:tc>
      </w:tr>
      <w:tr w:rsidR="00C2332F" w:rsidRPr="008A4235" w14:paraId="6B7F8C5B" w14:textId="77777777" w:rsidTr="00327B8C">
        <w:tc>
          <w:tcPr>
            <w:tcW w:w="4957" w:type="dxa"/>
          </w:tcPr>
          <w:p w14:paraId="5CF0E88C" w14:textId="709414D5" w:rsidR="00C2332F" w:rsidRPr="00F46D2F" w:rsidRDefault="0029181F" w:rsidP="00F9542B">
            <w:pPr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Were headaches persistent despite painkillers</w:t>
            </w:r>
          </w:p>
        </w:tc>
        <w:tc>
          <w:tcPr>
            <w:tcW w:w="4671" w:type="dxa"/>
          </w:tcPr>
          <w:p w14:paraId="14708E7F" w14:textId="1F6518B9" w:rsidR="00C2332F" w:rsidRPr="00F46D2F" w:rsidRDefault="0029181F" w:rsidP="00F9542B">
            <w:pPr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No</w:t>
            </w:r>
          </w:p>
          <w:p w14:paraId="211631C1" w14:textId="53B1056F" w:rsidR="0029181F" w:rsidRPr="00F46D2F" w:rsidRDefault="0029181F" w:rsidP="00F9542B">
            <w:pPr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29181F" w:rsidRPr="008A4235" w14:paraId="465FFAE8" w14:textId="77777777" w:rsidTr="00327B8C">
        <w:tc>
          <w:tcPr>
            <w:tcW w:w="4957" w:type="dxa"/>
          </w:tcPr>
          <w:p w14:paraId="4BDEE035" w14:textId="6391D166" w:rsidR="0029181F" w:rsidRPr="00F46D2F" w:rsidRDefault="00802D4D" w:rsidP="00F9542B">
            <w:pPr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Headache onset</w:t>
            </w:r>
          </w:p>
        </w:tc>
        <w:tc>
          <w:tcPr>
            <w:tcW w:w="4671" w:type="dxa"/>
          </w:tcPr>
          <w:p w14:paraId="7E3076A6" w14:textId="77777777" w:rsidR="0029181F" w:rsidRPr="00F46D2F" w:rsidRDefault="00802D4D" w:rsidP="00F9542B">
            <w:pPr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No headache</w:t>
            </w:r>
          </w:p>
          <w:p w14:paraId="44416C93" w14:textId="77777777" w:rsidR="00802D4D" w:rsidRPr="00F46D2F" w:rsidRDefault="00802D4D" w:rsidP="00F9542B">
            <w:pPr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Gradual</w:t>
            </w:r>
          </w:p>
          <w:p w14:paraId="404C337C" w14:textId="6311838B" w:rsidR="00802D4D" w:rsidRPr="00F46D2F" w:rsidRDefault="00802D4D" w:rsidP="00F9542B">
            <w:pPr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Sudden</w:t>
            </w:r>
          </w:p>
        </w:tc>
      </w:tr>
      <w:tr w:rsidR="00802D4D" w:rsidRPr="008A4235" w14:paraId="7AF5B580" w14:textId="77777777" w:rsidTr="00327B8C">
        <w:tc>
          <w:tcPr>
            <w:tcW w:w="4957" w:type="dxa"/>
          </w:tcPr>
          <w:p w14:paraId="186B961C" w14:textId="114C0E93" w:rsidR="00802D4D" w:rsidRPr="00F46D2F" w:rsidRDefault="00DC59E2" w:rsidP="00F9542B">
            <w:pPr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Visual disturbances</w:t>
            </w:r>
          </w:p>
        </w:tc>
        <w:tc>
          <w:tcPr>
            <w:tcW w:w="4671" w:type="dxa"/>
          </w:tcPr>
          <w:p w14:paraId="15934BF9" w14:textId="77777777" w:rsidR="00DC59E2" w:rsidRPr="00F46D2F" w:rsidRDefault="00DC59E2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No visual disturbances</w:t>
            </w:r>
          </w:p>
          <w:p w14:paraId="27615E90" w14:textId="77777777" w:rsidR="00DC59E2" w:rsidRPr="00F46D2F" w:rsidRDefault="00DC59E2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Blurred vision</w:t>
            </w:r>
          </w:p>
          <w:p w14:paraId="6D1F227B" w14:textId="77777777" w:rsidR="00DC59E2" w:rsidRPr="00F46D2F" w:rsidRDefault="00DC59E2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Double vision</w:t>
            </w:r>
          </w:p>
          <w:p w14:paraId="66EBCBAA" w14:textId="77777777" w:rsidR="00DC59E2" w:rsidRPr="00F46D2F" w:rsidRDefault="00DC59E2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Temporary loss of vision</w:t>
            </w:r>
          </w:p>
          <w:p w14:paraId="2A7DFFFC" w14:textId="77777777" w:rsidR="0053657D" w:rsidRPr="00F46D2F" w:rsidRDefault="0053657D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Sensitivity to light</w:t>
            </w:r>
          </w:p>
          <w:p w14:paraId="676E242C" w14:textId="77777777" w:rsidR="0053657D" w:rsidRPr="00F46D2F" w:rsidRDefault="0053657D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Partial loss of vision or blind spots in</w:t>
            </w:r>
          </w:p>
          <w:p w14:paraId="076E9E68" w14:textId="77777777" w:rsidR="0053657D" w:rsidRPr="00F46D2F" w:rsidRDefault="0053657D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normal</w:t>
            </w:r>
          </w:p>
          <w:p w14:paraId="6A8FAE52" w14:textId="77777777" w:rsidR="0053657D" w:rsidRPr="00F46D2F" w:rsidRDefault="0053657D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field of vision</w:t>
            </w:r>
          </w:p>
          <w:p w14:paraId="68BF0BF8" w14:textId="77777777" w:rsidR="0053657D" w:rsidRPr="00F46D2F" w:rsidRDefault="0053657D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Flickering lights</w:t>
            </w:r>
          </w:p>
          <w:p w14:paraId="726A8177" w14:textId="4629809D" w:rsidR="00802D4D" w:rsidRPr="00F46D2F" w:rsidRDefault="0053657D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other</w:t>
            </w:r>
          </w:p>
        </w:tc>
      </w:tr>
      <w:tr w:rsidR="0053657D" w:rsidRPr="008A4235" w14:paraId="4DACD5B4" w14:textId="77777777" w:rsidTr="00327B8C">
        <w:tc>
          <w:tcPr>
            <w:tcW w:w="4957" w:type="dxa"/>
          </w:tcPr>
          <w:p w14:paraId="298FCBD2" w14:textId="7C58B562" w:rsidR="0053657D" w:rsidRPr="00F46D2F" w:rsidRDefault="0053657D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If other visual disturbance, please state</w:t>
            </w:r>
            <w:r w:rsidRPr="00F46D2F">
              <w:rPr>
                <w:rStyle w:val="apple-converted-space"/>
                <w:rFonts w:ascii="Calibri" w:eastAsiaTheme="majorEastAsia" w:hAnsi="Calibri" w:cs="Calibri"/>
                <w:sz w:val="20"/>
                <w:szCs w:val="20"/>
              </w:rPr>
              <w:t> </w:t>
            </w:r>
          </w:p>
        </w:tc>
        <w:tc>
          <w:tcPr>
            <w:tcW w:w="4671" w:type="dxa"/>
          </w:tcPr>
          <w:p w14:paraId="0C8B0E36" w14:textId="6D2556FF" w:rsidR="0053657D" w:rsidRPr="00F46D2F" w:rsidRDefault="0053657D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Text</w:t>
            </w:r>
          </w:p>
        </w:tc>
      </w:tr>
      <w:tr w:rsidR="0053657D" w:rsidRPr="008A4235" w14:paraId="38290176" w14:textId="77777777" w:rsidTr="00327B8C">
        <w:tc>
          <w:tcPr>
            <w:tcW w:w="4957" w:type="dxa"/>
          </w:tcPr>
          <w:p w14:paraId="40932635" w14:textId="443E45EC" w:rsidR="0053657D" w:rsidRPr="00F46D2F" w:rsidRDefault="000C1C60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Time and onset of visual disturbances</w:t>
            </w:r>
          </w:p>
        </w:tc>
        <w:tc>
          <w:tcPr>
            <w:tcW w:w="4671" w:type="dxa"/>
          </w:tcPr>
          <w:p w14:paraId="0C0C9E03" w14:textId="77777777" w:rsidR="000C1C60" w:rsidRPr="00F46D2F" w:rsidRDefault="000C1C60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No visual disturbances</w:t>
            </w:r>
          </w:p>
          <w:p w14:paraId="0CCFC393" w14:textId="77777777" w:rsidR="000C1C60" w:rsidRPr="00F46D2F" w:rsidRDefault="000C1C60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More than 3 days ago</w:t>
            </w:r>
          </w:p>
          <w:p w14:paraId="3A9E7B15" w14:textId="77777777" w:rsidR="000C1C60" w:rsidRPr="00F46D2F" w:rsidRDefault="000C1C60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1-3 days ago</w:t>
            </w:r>
          </w:p>
          <w:p w14:paraId="20A17B2C" w14:textId="77777777" w:rsidR="005169A1" w:rsidRPr="00F46D2F" w:rsidRDefault="005169A1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Less than 24 hours ago</w:t>
            </w:r>
          </w:p>
          <w:p w14:paraId="175C3AD6" w14:textId="77777777" w:rsidR="005169A1" w:rsidRPr="00F46D2F" w:rsidRDefault="005169A1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Less than 12 hours before</w:t>
            </w:r>
          </w:p>
          <w:p w14:paraId="40FD2337" w14:textId="77777777" w:rsidR="005169A1" w:rsidRPr="00F46D2F" w:rsidRDefault="005169A1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Less than 6 hours before</w:t>
            </w:r>
          </w:p>
          <w:p w14:paraId="682D97E4" w14:textId="7EBEE833" w:rsidR="000C1C60" w:rsidRPr="00F46D2F" w:rsidRDefault="005169A1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Less than one hour before</w:t>
            </w:r>
          </w:p>
        </w:tc>
      </w:tr>
      <w:tr w:rsidR="005169A1" w:rsidRPr="008A4235" w14:paraId="2AA7114F" w14:textId="77777777" w:rsidTr="00327B8C">
        <w:tc>
          <w:tcPr>
            <w:tcW w:w="4957" w:type="dxa"/>
          </w:tcPr>
          <w:p w14:paraId="70F9C5A6" w14:textId="09F5BED4" w:rsidR="005169A1" w:rsidRPr="00F46D2F" w:rsidRDefault="006E5E0B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Did she experience epigastric or abdominal pain?</w:t>
            </w:r>
          </w:p>
        </w:tc>
        <w:tc>
          <w:tcPr>
            <w:tcW w:w="4671" w:type="dxa"/>
          </w:tcPr>
          <w:p w14:paraId="622F4063" w14:textId="77777777" w:rsidR="006E5E0B" w:rsidRPr="00F46D2F" w:rsidRDefault="006E5E0B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No abdominal pain</w:t>
            </w:r>
          </w:p>
          <w:p w14:paraId="04A07200" w14:textId="77777777" w:rsidR="006E5E0B" w:rsidRPr="00F46D2F" w:rsidRDefault="006E5E0B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Yes mild</w:t>
            </w:r>
          </w:p>
          <w:p w14:paraId="70665CCC" w14:textId="77777777" w:rsidR="006E5E0B" w:rsidRPr="00F46D2F" w:rsidRDefault="006E5E0B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Yes moderate</w:t>
            </w:r>
          </w:p>
          <w:p w14:paraId="7DA8B2D6" w14:textId="77777777" w:rsidR="006E5E0B" w:rsidRPr="00F46D2F" w:rsidRDefault="006E5E0B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Yes severe</w:t>
            </w:r>
          </w:p>
          <w:p w14:paraId="392063F2" w14:textId="7697A7F2" w:rsidR="005169A1" w:rsidRPr="00F46D2F" w:rsidRDefault="006E5E0B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Yes worst abdominal pain of my life</w:t>
            </w:r>
          </w:p>
        </w:tc>
      </w:tr>
      <w:tr w:rsidR="006E5E0B" w:rsidRPr="008A4235" w14:paraId="5B5FAF62" w14:textId="77777777" w:rsidTr="00327B8C">
        <w:tc>
          <w:tcPr>
            <w:tcW w:w="4957" w:type="dxa"/>
          </w:tcPr>
          <w:p w14:paraId="53790F1A" w14:textId="77777777" w:rsidR="00F832DF" w:rsidRPr="00F46D2F" w:rsidRDefault="00F832DF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Tightness in the chest?</w:t>
            </w:r>
            <w:r w:rsidRPr="00F46D2F">
              <w:rPr>
                <w:rStyle w:val="apple-converted-space"/>
                <w:rFonts w:ascii="Calibri" w:eastAsiaTheme="majorEastAsia" w:hAnsi="Calibri" w:cs="Calibri"/>
                <w:sz w:val="20"/>
                <w:szCs w:val="20"/>
              </w:rPr>
              <w:t> </w:t>
            </w:r>
          </w:p>
          <w:p w14:paraId="62461C8E" w14:textId="77777777" w:rsidR="006E5E0B" w:rsidRPr="00F46D2F" w:rsidRDefault="006E5E0B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71" w:type="dxa"/>
          </w:tcPr>
          <w:p w14:paraId="2DBA98D6" w14:textId="77777777" w:rsidR="006E5E0B" w:rsidRPr="00F46D2F" w:rsidRDefault="00F832DF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No</w:t>
            </w:r>
          </w:p>
          <w:p w14:paraId="36C269C0" w14:textId="7AA28033" w:rsidR="00F832DF" w:rsidRPr="00F46D2F" w:rsidRDefault="00F832DF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F832DF" w:rsidRPr="008A4235" w14:paraId="21DEE617" w14:textId="77777777" w:rsidTr="00327B8C">
        <w:tc>
          <w:tcPr>
            <w:tcW w:w="4957" w:type="dxa"/>
          </w:tcPr>
          <w:p w14:paraId="6FED27F2" w14:textId="77777777" w:rsidR="00F832DF" w:rsidRPr="00F46D2F" w:rsidRDefault="00F832DF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Shortness of breath</w:t>
            </w:r>
            <w:r w:rsidRPr="00F46D2F">
              <w:rPr>
                <w:rStyle w:val="apple-converted-space"/>
                <w:rFonts w:ascii="Calibri" w:eastAsiaTheme="majorEastAsia" w:hAnsi="Calibri" w:cs="Calibri"/>
                <w:sz w:val="20"/>
                <w:szCs w:val="20"/>
              </w:rPr>
              <w:t> </w:t>
            </w:r>
          </w:p>
          <w:p w14:paraId="1AC72960" w14:textId="77777777" w:rsidR="00F832DF" w:rsidRPr="00F46D2F" w:rsidRDefault="00F832DF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71" w:type="dxa"/>
          </w:tcPr>
          <w:p w14:paraId="787A8870" w14:textId="63D81468" w:rsidR="00F832DF" w:rsidRPr="00F46D2F" w:rsidRDefault="00F832DF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No</w:t>
            </w:r>
          </w:p>
          <w:p w14:paraId="658B08D6" w14:textId="7F0AEE5F" w:rsidR="00F832DF" w:rsidRPr="00F46D2F" w:rsidRDefault="00F832DF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F46DA7" w:rsidRPr="008A4235" w14:paraId="53FD3193" w14:textId="77777777" w:rsidTr="00327B8C">
        <w:tc>
          <w:tcPr>
            <w:tcW w:w="4957" w:type="dxa"/>
          </w:tcPr>
          <w:p w14:paraId="527576AE" w14:textId="77777777" w:rsidR="0049300B" w:rsidRPr="00F46D2F" w:rsidRDefault="0049300B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Focal neurological deficit</w:t>
            </w:r>
            <w:r w:rsidRPr="00F46D2F">
              <w:rPr>
                <w:rStyle w:val="apple-converted-space"/>
                <w:rFonts w:ascii="Calibri" w:eastAsiaTheme="majorEastAsia" w:hAnsi="Calibri" w:cs="Calibri"/>
                <w:sz w:val="20"/>
                <w:szCs w:val="20"/>
              </w:rPr>
              <w:t> </w:t>
            </w:r>
          </w:p>
          <w:p w14:paraId="4E5503DE" w14:textId="77777777" w:rsidR="00F46DA7" w:rsidRPr="00F46D2F" w:rsidRDefault="00F46DA7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71" w:type="dxa"/>
          </w:tcPr>
          <w:p w14:paraId="24F2DC34" w14:textId="77777777" w:rsidR="0049300B" w:rsidRPr="00F46D2F" w:rsidRDefault="0049300B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None</w:t>
            </w:r>
          </w:p>
          <w:p w14:paraId="2B103AB9" w14:textId="77777777" w:rsidR="002E538A" w:rsidRPr="00F46D2F" w:rsidRDefault="002E538A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One extremity</w:t>
            </w:r>
          </w:p>
          <w:p w14:paraId="2B9374DF" w14:textId="77777777" w:rsidR="002E538A" w:rsidRPr="00F46D2F" w:rsidRDefault="002E538A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Two extremities</w:t>
            </w:r>
          </w:p>
          <w:p w14:paraId="743593A0" w14:textId="77777777" w:rsidR="002E538A" w:rsidRPr="00F46D2F" w:rsidRDefault="002E538A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&gt; two extremities</w:t>
            </w:r>
          </w:p>
          <w:p w14:paraId="687C9B7E" w14:textId="77777777" w:rsidR="002E538A" w:rsidRPr="00F46D2F" w:rsidRDefault="002E538A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Loss of speech</w:t>
            </w:r>
          </w:p>
          <w:p w14:paraId="3D0BE6BF" w14:textId="77777777" w:rsidR="002E538A" w:rsidRPr="00F46D2F" w:rsidRDefault="002E538A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Facial right side</w:t>
            </w:r>
          </w:p>
          <w:p w14:paraId="43DB6A66" w14:textId="77777777" w:rsidR="002E538A" w:rsidRPr="00F46D2F" w:rsidRDefault="002E538A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Facial left side</w:t>
            </w:r>
          </w:p>
          <w:p w14:paraId="2BCB7B9B" w14:textId="77777777" w:rsidR="002E538A" w:rsidRPr="00F46D2F" w:rsidRDefault="002E538A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Severe vertigo</w:t>
            </w:r>
          </w:p>
          <w:p w14:paraId="2E823377" w14:textId="3E8B6195" w:rsidR="0049300B" w:rsidRPr="00F46D2F" w:rsidRDefault="002E538A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Other</w:t>
            </w:r>
          </w:p>
        </w:tc>
      </w:tr>
      <w:tr w:rsidR="002E538A" w:rsidRPr="008A4235" w14:paraId="2CC24A88" w14:textId="77777777" w:rsidTr="00327B8C">
        <w:tc>
          <w:tcPr>
            <w:tcW w:w="4957" w:type="dxa"/>
          </w:tcPr>
          <w:p w14:paraId="2F943B15" w14:textId="77777777" w:rsidR="002E538A" w:rsidRPr="00F46D2F" w:rsidRDefault="002E538A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Nausea</w:t>
            </w:r>
            <w:r w:rsidRPr="00F46D2F">
              <w:rPr>
                <w:rStyle w:val="apple-converted-space"/>
                <w:rFonts w:ascii="Calibri" w:eastAsiaTheme="majorEastAsia" w:hAnsi="Calibri" w:cs="Calibri"/>
                <w:sz w:val="20"/>
                <w:szCs w:val="20"/>
              </w:rPr>
              <w:t> </w:t>
            </w:r>
          </w:p>
          <w:p w14:paraId="04B6FC71" w14:textId="77777777" w:rsidR="002E538A" w:rsidRPr="00F46D2F" w:rsidRDefault="002E538A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71" w:type="dxa"/>
          </w:tcPr>
          <w:p w14:paraId="3D76C634" w14:textId="77777777" w:rsidR="002E538A" w:rsidRPr="00F46D2F" w:rsidRDefault="002E538A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No</w:t>
            </w:r>
          </w:p>
          <w:p w14:paraId="7AFF3C89" w14:textId="4FBC09B0" w:rsidR="002E538A" w:rsidRPr="00F46D2F" w:rsidRDefault="002E538A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2E538A" w:rsidRPr="008A4235" w14:paraId="35B3C986" w14:textId="77777777" w:rsidTr="00327B8C">
        <w:tc>
          <w:tcPr>
            <w:tcW w:w="4957" w:type="dxa"/>
          </w:tcPr>
          <w:p w14:paraId="7E83805F" w14:textId="77777777" w:rsidR="00F10EF5" w:rsidRPr="00F46D2F" w:rsidRDefault="00F10EF5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Vomiting</w:t>
            </w:r>
          </w:p>
          <w:p w14:paraId="7FE67300" w14:textId="77777777" w:rsidR="002E538A" w:rsidRPr="00F46D2F" w:rsidRDefault="002E538A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71" w:type="dxa"/>
          </w:tcPr>
          <w:p w14:paraId="7966E03C" w14:textId="77777777" w:rsidR="00F10EF5" w:rsidRPr="00F46D2F" w:rsidRDefault="00F10EF5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No</w:t>
            </w:r>
          </w:p>
          <w:p w14:paraId="46D6B392" w14:textId="7AB55CCC" w:rsidR="002E538A" w:rsidRPr="00F46D2F" w:rsidRDefault="00F10EF5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F10EF5" w:rsidRPr="008A4235" w14:paraId="755317B2" w14:textId="77777777" w:rsidTr="00327B8C">
        <w:tc>
          <w:tcPr>
            <w:tcW w:w="4957" w:type="dxa"/>
          </w:tcPr>
          <w:p w14:paraId="2C382E2B" w14:textId="77777777" w:rsidR="00F10EF5" w:rsidRPr="00F46D2F" w:rsidRDefault="00F10EF5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lastRenderedPageBreak/>
              <w:t>Did she have any form of confusion</w:t>
            </w:r>
            <w:r w:rsidRPr="00F46D2F">
              <w:rPr>
                <w:rStyle w:val="apple-converted-space"/>
                <w:rFonts w:ascii="Calibri" w:eastAsiaTheme="majorEastAsia" w:hAnsi="Calibri" w:cs="Calibri"/>
                <w:sz w:val="20"/>
                <w:szCs w:val="20"/>
              </w:rPr>
              <w:t> </w:t>
            </w:r>
          </w:p>
          <w:p w14:paraId="0FD4F414" w14:textId="77777777" w:rsidR="00F10EF5" w:rsidRPr="00F46D2F" w:rsidRDefault="00F10EF5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71" w:type="dxa"/>
          </w:tcPr>
          <w:p w14:paraId="7B65E224" w14:textId="77777777" w:rsidR="00F10EF5" w:rsidRPr="00F46D2F" w:rsidRDefault="00F10EF5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No</w:t>
            </w:r>
          </w:p>
          <w:p w14:paraId="77A44E0C" w14:textId="0EA186B4" w:rsidR="00F10EF5" w:rsidRPr="00F46D2F" w:rsidRDefault="00F10EF5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F10EF5" w:rsidRPr="008A4235" w14:paraId="1686B5B4" w14:textId="77777777" w:rsidTr="00327B8C">
        <w:tc>
          <w:tcPr>
            <w:tcW w:w="4957" w:type="dxa"/>
          </w:tcPr>
          <w:p w14:paraId="7B49649F" w14:textId="77777777" w:rsidR="00F10EF5" w:rsidRPr="00F46D2F" w:rsidRDefault="00F10EF5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Twitching or jerking of arms and/or legs</w:t>
            </w:r>
            <w:r w:rsidRPr="00F46D2F">
              <w:rPr>
                <w:rStyle w:val="apple-converted-space"/>
                <w:rFonts w:ascii="Calibri" w:eastAsiaTheme="majorEastAsia" w:hAnsi="Calibri" w:cs="Calibri"/>
                <w:sz w:val="20"/>
                <w:szCs w:val="20"/>
              </w:rPr>
              <w:t> </w:t>
            </w:r>
          </w:p>
          <w:p w14:paraId="4CD38A66" w14:textId="77777777" w:rsidR="00F10EF5" w:rsidRPr="00F46D2F" w:rsidRDefault="00F10EF5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71" w:type="dxa"/>
          </w:tcPr>
          <w:p w14:paraId="58596412" w14:textId="77777777" w:rsidR="00F10EF5" w:rsidRPr="00F46D2F" w:rsidRDefault="00F10EF5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No</w:t>
            </w:r>
          </w:p>
          <w:p w14:paraId="6A714591" w14:textId="7860E386" w:rsidR="00F10EF5" w:rsidRPr="00F46D2F" w:rsidRDefault="00F10EF5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4F676F" w:rsidRPr="008A4235" w14:paraId="17626C19" w14:textId="77777777" w:rsidTr="00327B8C">
        <w:tc>
          <w:tcPr>
            <w:tcW w:w="4957" w:type="dxa"/>
          </w:tcPr>
          <w:p w14:paraId="6580AA80" w14:textId="77777777" w:rsidR="004F676F" w:rsidRPr="00F46D2F" w:rsidRDefault="004F676F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Diﬃculty concentrating</w:t>
            </w:r>
            <w:r w:rsidRPr="00F46D2F">
              <w:rPr>
                <w:rStyle w:val="apple-converted-space"/>
                <w:rFonts w:ascii="Calibri" w:eastAsiaTheme="majorEastAsia" w:hAnsi="Calibri" w:cs="Calibri"/>
                <w:sz w:val="20"/>
                <w:szCs w:val="20"/>
              </w:rPr>
              <w:t> </w:t>
            </w:r>
          </w:p>
          <w:p w14:paraId="2CF6E794" w14:textId="77777777" w:rsidR="004F676F" w:rsidRPr="00F46D2F" w:rsidRDefault="004F676F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71" w:type="dxa"/>
          </w:tcPr>
          <w:p w14:paraId="5B7C3A9A" w14:textId="77777777" w:rsidR="004F676F" w:rsidRPr="00F46D2F" w:rsidRDefault="004F676F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No</w:t>
            </w:r>
          </w:p>
          <w:p w14:paraId="171EE5CB" w14:textId="47E11F8E" w:rsidR="004F676F" w:rsidRPr="00F46D2F" w:rsidRDefault="004F676F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4F676F" w:rsidRPr="008A4235" w14:paraId="6D949C88" w14:textId="77777777" w:rsidTr="00327B8C">
        <w:tc>
          <w:tcPr>
            <w:tcW w:w="4957" w:type="dxa"/>
          </w:tcPr>
          <w:p w14:paraId="03B4B1A4" w14:textId="77777777" w:rsidR="00CC035C" w:rsidRPr="00F46D2F" w:rsidRDefault="00CC035C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Speech aﬀected</w:t>
            </w:r>
            <w:r w:rsidRPr="00F46D2F">
              <w:rPr>
                <w:rStyle w:val="apple-converted-space"/>
                <w:rFonts w:ascii="Calibri" w:eastAsiaTheme="majorEastAsia" w:hAnsi="Calibri" w:cs="Calibri"/>
                <w:sz w:val="20"/>
                <w:szCs w:val="20"/>
              </w:rPr>
              <w:t> </w:t>
            </w:r>
          </w:p>
          <w:p w14:paraId="63B63F37" w14:textId="77777777" w:rsidR="004F676F" w:rsidRPr="00F46D2F" w:rsidRDefault="004F676F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71" w:type="dxa"/>
          </w:tcPr>
          <w:p w14:paraId="0495CF7C" w14:textId="77777777" w:rsidR="00CC035C" w:rsidRPr="00F46D2F" w:rsidRDefault="00CC035C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No</w:t>
            </w:r>
          </w:p>
          <w:p w14:paraId="61A40D06" w14:textId="02456E57" w:rsidR="004F676F" w:rsidRPr="00F46D2F" w:rsidRDefault="00CC035C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CC035C" w:rsidRPr="008A4235" w14:paraId="0BDD0D38" w14:textId="77777777" w:rsidTr="00327B8C">
        <w:tc>
          <w:tcPr>
            <w:tcW w:w="4957" w:type="dxa"/>
          </w:tcPr>
          <w:p w14:paraId="31699B4E" w14:textId="77777777" w:rsidR="00CC035C" w:rsidRPr="00F46D2F" w:rsidRDefault="00CC035C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Hearing aﬀected</w:t>
            </w:r>
            <w:r w:rsidRPr="00F46D2F">
              <w:rPr>
                <w:rStyle w:val="apple-converted-space"/>
                <w:rFonts w:ascii="Calibri" w:eastAsiaTheme="majorEastAsia" w:hAnsi="Calibri" w:cs="Calibri"/>
                <w:sz w:val="20"/>
                <w:szCs w:val="20"/>
              </w:rPr>
              <w:t> </w:t>
            </w:r>
          </w:p>
          <w:p w14:paraId="719CB4F5" w14:textId="77777777" w:rsidR="00CC035C" w:rsidRPr="00F46D2F" w:rsidRDefault="00CC035C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71" w:type="dxa"/>
          </w:tcPr>
          <w:p w14:paraId="62D3D04D" w14:textId="77777777" w:rsidR="00CC035C" w:rsidRPr="00F46D2F" w:rsidRDefault="00CC035C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No</w:t>
            </w:r>
          </w:p>
          <w:p w14:paraId="23D70B66" w14:textId="72EB10BB" w:rsidR="00CC035C" w:rsidRPr="00F46D2F" w:rsidRDefault="00CC035C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CC035C" w:rsidRPr="008A4235" w14:paraId="2E1619DD" w14:textId="77777777" w:rsidTr="00327B8C">
        <w:tc>
          <w:tcPr>
            <w:tcW w:w="4957" w:type="dxa"/>
          </w:tcPr>
          <w:p w14:paraId="5DA186D5" w14:textId="77777777" w:rsidR="00B03073" w:rsidRPr="00F46D2F" w:rsidRDefault="00B03073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Changes in mood</w:t>
            </w:r>
            <w:r w:rsidRPr="00F46D2F">
              <w:rPr>
                <w:rStyle w:val="apple-converted-space"/>
                <w:rFonts w:ascii="Calibri" w:eastAsiaTheme="majorEastAsia" w:hAnsi="Calibri" w:cs="Calibri"/>
                <w:sz w:val="20"/>
                <w:szCs w:val="20"/>
              </w:rPr>
              <w:t> </w:t>
            </w:r>
          </w:p>
          <w:p w14:paraId="7D7D4E73" w14:textId="77777777" w:rsidR="00CC035C" w:rsidRPr="00F46D2F" w:rsidRDefault="00CC035C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71" w:type="dxa"/>
          </w:tcPr>
          <w:p w14:paraId="55DC70DF" w14:textId="77777777" w:rsidR="00CC035C" w:rsidRPr="00F46D2F" w:rsidRDefault="00A33D2F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No</w:t>
            </w:r>
          </w:p>
          <w:p w14:paraId="57A541DC" w14:textId="13165511" w:rsidR="00DA74B7" w:rsidRPr="00F46D2F" w:rsidRDefault="00DA74B7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Unease</w:t>
            </w:r>
          </w:p>
          <w:p w14:paraId="44DDAC62" w14:textId="676F6FE6" w:rsidR="00DA74B7" w:rsidRPr="00F46D2F" w:rsidRDefault="00DA74B7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Anger</w:t>
            </w:r>
          </w:p>
          <w:p w14:paraId="17F130AE" w14:textId="77777777" w:rsidR="00DA74B7" w:rsidRPr="00F46D2F" w:rsidRDefault="00DA74B7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Depressed</w:t>
            </w:r>
          </w:p>
          <w:p w14:paraId="4B37932E" w14:textId="2EAEBB8E" w:rsidR="00A33D2F" w:rsidRPr="00F46D2F" w:rsidRDefault="00DA74B7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Excited</w:t>
            </w:r>
          </w:p>
        </w:tc>
      </w:tr>
      <w:tr w:rsidR="00DA74B7" w:rsidRPr="008A4235" w14:paraId="34FE9D83" w14:textId="77777777" w:rsidTr="00327B8C">
        <w:tc>
          <w:tcPr>
            <w:tcW w:w="4957" w:type="dxa"/>
          </w:tcPr>
          <w:p w14:paraId="26068124" w14:textId="77777777" w:rsidR="00DA74B7" w:rsidRPr="00F46D2F" w:rsidRDefault="00DA74B7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Did she feel anxious?</w:t>
            </w:r>
            <w:r w:rsidRPr="00F46D2F">
              <w:rPr>
                <w:rStyle w:val="apple-converted-space"/>
                <w:rFonts w:ascii="Calibri" w:eastAsiaTheme="majorEastAsia" w:hAnsi="Calibri" w:cs="Calibri"/>
                <w:sz w:val="20"/>
                <w:szCs w:val="20"/>
              </w:rPr>
              <w:t> </w:t>
            </w:r>
          </w:p>
          <w:p w14:paraId="27C6210B" w14:textId="77777777" w:rsidR="00DA74B7" w:rsidRPr="00F46D2F" w:rsidRDefault="00DA74B7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71" w:type="dxa"/>
          </w:tcPr>
          <w:p w14:paraId="180AA72A" w14:textId="77777777" w:rsidR="00DA74B7" w:rsidRPr="00F46D2F" w:rsidRDefault="00DA74B7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No</w:t>
            </w:r>
          </w:p>
          <w:p w14:paraId="76EE74AA" w14:textId="6BBBBB57" w:rsidR="00DA74B7" w:rsidRPr="00F46D2F" w:rsidRDefault="00DA74B7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DA74B7" w:rsidRPr="008A4235" w14:paraId="01F11A1A" w14:textId="77777777" w:rsidTr="00327B8C">
        <w:tc>
          <w:tcPr>
            <w:tcW w:w="4957" w:type="dxa"/>
          </w:tcPr>
          <w:p w14:paraId="7DB1FA44" w14:textId="44B86284" w:rsidR="00DA74B7" w:rsidRPr="00F46D2F" w:rsidRDefault="00F62EBF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 xml:space="preserve">Did she experience a feelings of impending doom or a feeling </w:t>
            </w:r>
            <w:r w:rsidR="003D3F52" w:rsidRPr="00F46D2F">
              <w:rPr>
                <w:rFonts w:ascii="Calibri" w:hAnsi="Calibri" w:cs="Calibri"/>
                <w:sz w:val="20"/>
                <w:szCs w:val="20"/>
              </w:rPr>
              <w:t>of the end of the world?</w:t>
            </w:r>
          </w:p>
        </w:tc>
        <w:tc>
          <w:tcPr>
            <w:tcW w:w="4671" w:type="dxa"/>
          </w:tcPr>
          <w:p w14:paraId="2A30D464" w14:textId="77777777" w:rsidR="003D3F52" w:rsidRPr="00F46D2F" w:rsidRDefault="003D3F52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No</w:t>
            </w:r>
          </w:p>
          <w:p w14:paraId="2FDB0F92" w14:textId="2E50BFA5" w:rsidR="00DA74B7" w:rsidRPr="00F46D2F" w:rsidRDefault="003D3F52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3D3F52" w:rsidRPr="008A4235" w14:paraId="4D591086" w14:textId="77777777" w:rsidTr="00327B8C">
        <w:tc>
          <w:tcPr>
            <w:tcW w:w="4957" w:type="dxa"/>
          </w:tcPr>
          <w:p w14:paraId="7858CD89" w14:textId="77777777" w:rsidR="003D3F52" w:rsidRPr="00F46D2F" w:rsidRDefault="003D3F52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Did she experience severe dizziness?</w:t>
            </w:r>
            <w:r w:rsidRPr="00F46D2F">
              <w:rPr>
                <w:rStyle w:val="apple-converted-space"/>
                <w:rFonts w:ascii="Calibri" w:eastAsiaTheme="majorEastAsia" w:hAnsi="Calibri" w:cs="Calibri"/>
                <w:sz w:val="20"/>
                <w:szCs w:val="20"/>
              </w:rPr>
              <w:t> </w:t>
            </w:r>
          </w:p>
          <w:p w14:paraId="238567D3" w14:textId="77777777" w:rsidR="003D3F52" w:rsidRPr="00F46D2F" w:rsidRDefault="003D3F52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71" w:type="dxa"/>
          </w:tcPr>
          <w:p w14:paraId="782B2672" w14:textId="77777777" w:rsidR="003D3F52" w:rsidRPr="00F46D2F" w:rsidRDefault="003D3F52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No</w:t>
            </w:r>
          </w:p>
          <w:p w14:paraId="4FECDFF8" w14:textId="2A6EE916" w:rsidR="003D3F52" w:rsidRPr="00F46D2F" w:rsidRDefault="003D3F52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3D3F52" w:rsidRPr="008A4235" w14:paraId="11BEEAC2" w14:textId="77777777" w:rsidTr="00327B8C">
        <w:tc>
          <w:tcPr>
            <w:tcW w:w="4957" w:type="dxa"/>
          </w:tcPr>
          <w:p w14:paraId="6EF982DE" w14:textId="77777777" w:rsidR="003D3F52" w:rsidRPr="00F46D2F" w:rsidRDefault="003D3F52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Did she experience any weakness or paralysis?</w:t>
            </w:r>
            <w:r w:rsidRPr="00F46D2F">
              <w:rPr>
                <w:rStyle w:val="apple-converted-space"/>
                <w:rFonts w:ascii="Calibri" w:eastAsiaTheme="majorEastAsia" w:hAnsi="Calibri" w:cs="Calibri"/>
                <w:sz w:val="20"/>
                <w:szCs w:val="20"/>
              </w:rPr>
              <w:t> </w:t>
            </w:r>
          </w:p>
          <w:p w14:paraId="0DB9CA74" w14:textId="77777777" w:rsidR="003D3F52" w:rsidRPr="00F46D2F" w:rsidRDefault="003D3F52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71" w:type="dxa"/>
          </w:tcPr>
          <w:p w14:paraId="1B9FC737" w14:textId="77777777" w:rsidR="003D3F52" w:rsidRPr="00F46D2F" w:rsidRDefault="003D3F52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No</w:t>
            </w:r>
          </w:p>
          <w:p w14:paraId="2B986DF4" w14:textId="5BAA5734" w:rsidR="003D3F52" w:rsidRPr="00F46D2F" w:rsidRDefault="003D3F52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  <w:tr w:rsidR="003D3F52" w:rsidRPr="008A4235" w14:paraId="0BEE436D" w14:textId="77777777" w:rsidTr="00327B8C">
        <w:tc>
          <w:tcPr>
            <w:tcW w:w="4957" w:type="dxa"/>
          </w:tcPr>
          <w:p w14:paraId="0534D57A" w14:textId="77777777" w:rsidR="00DC44D3" w:rsidRPr="00F46D2F" w:rsidRDefault="00DC44D3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Did she experience Jitters /nervousness / nervous</w:t>
            </w:r>
          </w:p>
          <w:p w14:paraId="017D26ED" w14:textId="7E90F483" w:rsidR="003D3F52" w:rsidRPr="00F46D2F" w:rsidRDefault="00DC44D3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shaking?</w:t>
            </w:r>
          </w:p>
        </w:tc>
        <w:tc>
          <w:tcPr>
            <w:tcW w:w="4671" w:type="dxa"/>
          </w:tcPr>
          <w:p w14:paraId="103FC431" w14:textId="77777777" w:rsidR="00DC44D3" w:rsidRPr="00F46D2F" w:rsidRDefault="00DC44D3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No</w:t>
            </w:r>
          </w:p>
          <w:p w14:paraId="394AF6E3" w14:textId="795644F8" w:rsidR="003D3F52" w:rsidRPr="00F46D2F" w:rsidRDefault="00DC44D3" w:rsidP="00F9542B">
            <w:pPr>
              <w:pStyle w:val="p1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</w:tr>
    </w:tbl>
    <w:p w14:paraId="54C14CDE" w14:textId="77777777" w:rsidR="00C2332F" w:rsidRPr="00F46D2F" w:rsidRDefault="00C2332F">
      <w:pPr>
        <w:rPr>
          <w:rFonts w:ascii="Calibri" w:hAnsi="Calibri" w:cs="Calibri"/>
          <w:sz w:val="20"/>
          <w:szCs w:val="20"/>
          <w:lang w:val="en-US"/>
        </w:rPr>
      </w:pPr>
    </w:p>
    <w:p w14:paraId="0C964296" w14:textId="69EA1EF9" w:rsidR="00262D28" w:rsidRPr="00F46D2F" w:rsidRDefault="00EB0F7D">
      <w:pPr>
        <w:rPr>
          <w:rFonts w:ascii="Calibri" w:hAnsi="Calibri" w:cs="Calibri"/>
          <w:b/>
          <w:bCs/>
          <w:sz w:val="22"/>
          <w:szCs w:val="22"/>
          <w:lang w:val="en-US"/>
        </w:rPr>
      </w:pPr>
      <w:r w:rsidRPr="00F46D2F">
        <w:rPr>
          <w:rFonts w:ascii="Calibri" w:hAnsi="Calibri" w:cs="Calibri"/>
          <w:b/>
          <w:bCs/>
          <w:sz w:val="20"/>
          <w:szCs w:val="20"/>
          <w:lang w:val="en-US"/>
        </w:rPr>
        <w:br w:type="page"/>
      </w:r>
      <w:r w:rsidR="00CC01D9" w:rsidRPr="00F46D2F">
        <w:rPr>
          <w:rFonts w:ascii="Calibri" w:hAnsi="Calibri" w:cs="Calibri"/>
          <w:b/>
          <w:bCs/>
          <w:sz w:val="22"/>
          <w:szCs w:val="22"/>
          <w:lang w:val="en-US"/>
        </w:rPr>
        <w:lastRenderedPageBreak/>
        <w:t>T</w:t>
      </w:r>
      <w:r w:rsidR="0030741A" w:rsidRPr="00F46D2F">
        <w:rPr>
          <w:rFonts w:ascii="Calibri" w:hAnsi="Calibri" w:cs="Calibri"/>
          <w:b/>
          <w:bCs/>
          <w:sz w:val="22"/>
          <w:szCs w:val="22"/>
          <w:lang w:val="en-US"/>
        </w:rPr>
        <w:t xml:space="preserve">able </w:t>
      </w:r>
      <w:r w:rsidR="004373FF">
        <w:rPr>
          <w:rFonts w:ascii="Calibri" w:hAnsi="Calibri" w:cs="Calibri"/>
          <w:b/>
          <w:bCs/>
          <w:sz w:val="22"/>
          <w:szCs w:val="22"/>
          <w:lang w:val="en-US"/>
        </w:rPr>
        <w:t>B</w:t>
      </w:r>
      <w:r w:rsidR="0030741A" w:rsidRPr="00F46D2F">
        <w:rPr>
          <w:rFonts w:ascii="Calibri" w:hAnsi="Calibri" w:cs="Calibri"/>
          <w:b/>
          <w:bCs/>
          <w:sz w:val="22"/>
          <w:szCs w:val="22"/>
          <w:lang w:val="en-US"/>
        </w:rPr>
        <w:t xml:space="preserve">: </w:t>
      </w:r>
      <w:r w:rsidR="003502B4" w:rsidRPr="00F46D2F">
        <w:rPr>
          <w:rFonts w:ascii="Calibri" w:hAnsi="Calibri" w:cs="Calibri"/>
          <w:b/>
          <w:bCs/>
          <w:sz w:val="22"/>
          <w:szCs w:val="22"/>
          <w:lang w:val="en-US"/>
        </w:rPr>
        <w:t xml:space="preserve">Additional </w:t>
      </w:r>
      <w:r w:rsidRPr="00F46D2F">
        <w:rPr>
          <w:rFonts w:ascii="Calibri" w:hAnsi="Calibri" w:cs="Calibri"/>
          <w:b/>
          <w:bCs/>
          <w:sz w:val="22"/>
          <w:szCs w:val="22"/>
          <w:lang w:val="en-US"/>
        </w:rPr>
        <w:t>participant</w:t>
      </w:r>
      <w:r w:rsidR="0030741A" w:rsidRPr="00F46D2F">
        <w:rPr>
          <w:rFonts w:ascii="Calibri" w:hAnsi="Calibri" w:cs="Calibri"/>
          <w:b/>
          <w:bCs/>
          <w:sz w:val="22"/>
          <w:szCs w:val="22"/>
          <w:lang w:val="en-US"/>
        </w:rPr>
        <w:t xml:space="preserve"> characteristics</w:t>
      </w:r>
      <w:r w:rsidRPr="00F46D2F">
        <w:rPr>
          <w:rFonts w:ascii="Calibri" w:hAnsi="Calibri" w:cs="Calibri"/>
          <w:b/>
          <w:bCs/>
          <w:sz w:val="22"/>
          <w:szCs w:val="22"/>
          <w:lang w:val="en-US"/>
        </w:rPr>
        <w:t xml:space="preserve"> (not listed </w:t>
      </w:r>
      <w:r w:rsidR="00774B70" w:rsidRPr="00F46D2F">
        <w:rPr>
          <w:rFonts w:ascii="Calibri" w:hAnsi="Calibri" w:cs="Calibri"/>
          <w:b/>
          <w:bCs/>
          <w:sz w:val="22"/>
          <w:szCs w:val="22"/>
          <w:lang w:val="en-US"/>
        </w:rPr>
        <w:t>i</w:t>
      </w:r>
      <w:r w:rsidRPr="00F46D2F">
        <w:rPr>
          <w:rFonts w:ascii="Calibri" w:hAnsi="Calibri" w:cs="Calibri"/>
          <w:b/>
          <w:bCs/>
          <w:sz w:val="22"/>
          <w:szCs w:val="22"/>
          <w:lang w:val="en-US"/>
        </w:rPr>
        <w:t xml:space="preserve">n </w:t>
      </w:r>
      <w:r w:rsidR="00774B70" w:rsidRPr="00F46D2F">
        <w:rPr>
          <w:rFonts w:ascii="Calibri" w:hAnsi="Calibri" w:cs="Calibri"/>
          <w:b/>
          <w:bCs/>
          <w:sz w:val="22"/>
          <w:szCs w:val="22"/>
          <w:lang w:val="en-US"/>
        </w:rPr>
        <w:t>Ta</w:t>
      </w:r>
      <w:r w:rsidRPr="00F46D2F">
        <w:rPr>
          <w:rFonts w:ascii="Calibri" w:hAnsi="Calibri" w:cs="Calibri"/>
          <w:b/>
          <w:bCs/>
          <w:sz w:val="22"/>
          <w:szCs w:val="22"/>
          <w:lang w:val="en-US"/>
        </w:rPr>
        <w:t>ble 1 of the main paper) in the pregnancies affected by preeclampsia, eclampsia or neither (normotensive pregnancies)</w:t>
      </w:r>
      <w:r w:rsidR="00774B70" w:rsidRPr="00F46D2F">
        <w:rPr>
          <w:rFonts w:ascii="Calibri" w:hAnsi="Calibri" w:cs="Calibri"/>
          <w:b/>
          <w:bCs/>
          <w:sz w:val="22"/>
          <w:szCs w:val="22"/>
          <w:lang w:val="en-US"/>
        </w:rPr>
        <w:t>.</w:t>
      </w:r>
    </w:p>
    <w:p w14:paraId="5A4F2085" w14:textId="77777777" w:rsidR="0030741A" w:rsidRPr="00F46D2F" w:rsidRDefault="0030741A">
      <w:pPr>
        <w:rPr>
          <w:rFonts w:ascii="Calibri" w:hAnsi="Calibri" w:cs="Calibri"/>
          <w:sz w:val="20"/>
          <w:szCs w:val="20"/>
          <w:lang w:val="en-US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972"/>
        <w:gridCol w:w="2221"/>
        <w:gridCol w:w="2221"/>
        <w:gridCol w:w="2224"/>
      </w:tblGrid>
      <w:tr w:rsidR="00127CA5" w:rsidRPr="008A4235" w14:paraId="4A9A0518" w14:textId="77777777" w:rsidTr="00187396">
        <w:trPr>
          <w:trHeight w:val="801"/>
        </w:trPr>
        <w:tc>
          <w:tcPr>
            <w:tcW w:w="154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F1E720" w14:textId="77777777" w:rsidR="00127CA5" w:rsidRPr="00F46D2F" w:rsidRDefault="00127CA5" w:rsidP="002804C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115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3C6A3F" w14:textId="77777777" w:rsidR="00127CA5" w:rsidRPr="00F46D2F" w:rsidRDefault="00127CA5" w:rsidP="002804C9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Eclampsia</w:t>
            </w:r>
          </w:p>
          <w:p w14:paraId="11C4F8DD" w14:textId="77777777" w:rsidR="00127CA5" w:rsidRPr="00F46D2F" w:rsidRDefault="00127CA5" w:rsidP="002804C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152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4C8BE112" w14:textId="77777777" w:rsidR="00127CA5" w:rsidRPr="00F46D2F" w:rsidRDefault="00127CA5" w:rsidP="002804C9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Preeclampsia</w:t>
            </w:r>
          </w:p>
          <w:p w14:paraId="2D463E84" w14:textId="77777777" w:rsidR="00127CA5" w:rsidRPr="00F46D2F" w:rsidRDefault="00127CA5" w:rsidP="002804C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7AD912A9" w14:textId="77777777" w:rsidR="00127CA5" w:rsidRPr="00F46D2F" w:rsidRDefault="00127CA5" w:rsidP="002804C9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Normotensive</w:t>
            </w:r>
          </w:p>
          <w:p w14:paraId="74ADCCE3" w14:textId="77777777" w:rsidR="00127CA5" w:rsidRPr="00F46D2F" w:rsidRDefault="00127CA5" w:rsidP="002804C9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N (%)</w:t>
            </w:r>
          </w:p>
        </w:tc>
      </w:tr>
      <w:tr w:rsidR="00127CA5" w:rsidRPr="008A4235" w14:paraId="30E4711D" w14:textId="77777777" w:rsidTr="00187396">
        <w:trPr>
          <w:trHeight w:val="380"/>
        </w:trPr>
        <w:tc>
          <w:tcPr>
            <w:tcW w:w="1542" w:type="pct"/>
            <w:noWrap/>
          </w:tcPr>
          <w:p w14:paraId="11C24177" w14:textId="77777777" w:rsidR="00127CA5" w:rsidRPr="00F46D2F" w:rsidRDefault="00127CA5" w:rsidP="00187396">
            <w:pPr>
              <w:spacing w:before="40" w:after="6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roteinuria at booking (%)</w:t>
            </w:r>
          </w:p>
        </w:tc>
        <w:tc>
          <w:tcPr>
            <w:tcW w:w="1152" w:type="pct"/>
            <w:noWrap/>
          </w:tcPr>
          <w:p w14:paraId="64561A3E" w14:textId="77777777" w:rsidR="00127CA5" w:rsidRPr="00F46D2F" w:rsidRDefault="00127CA5" w:rsidP="00187396">
            <w:pPr>
              <w:spacing w:before="40" w:after="6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2" w:type="pct"/>
            <w:noWrap/>
          </w:tcPr>
          <w:p w14:paraId="56399636" w14:textId="77777777" w:rsidR="00127CA5" w:rsidRPr="00F46D2F" w:rsidRDefault="00127CA5" w:rsidP="00187396">
            <w:pPr>
              <w:spacing w:before="40" w:after="6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4" w:type="pct"/>
            <w:noWrap/>
          </w:tcPr>
          <w:p w14:paraId="7A447FB6" w14:textId="77777777" w:rsidR="00127CA5" w:rsidRPr="00F46D2F" w:rsidRDefault="00127CA5" w:rsidP="00187396">
            <w:pPr>
              <w:spacing w:before="40" w:after="6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E959BE" w:rsidRPr="008A4235" w14:paraId="3611B38F" w14:textId="77777777" w:rsidTr="00187396">
        <w:trPr>
          <w:trHeight w:val="380"/>
        </w:trPr>
        <w:tc>
          <w:tcPr>
            <w:tcW w:w="1542" w:type="pct"/>
            <w:noWrap/>
          </w:tcPr>
          <w:p w14:paraId="46D43316" w14:textId="77777777" w:rsidR="00E959BE" w:rsidRPr="00F46D2F" w:rsidRDefault="00E959BE" w:rsidP="00E959BE">
            <w:pPr>
              <w:spacing w:before="40" w:after="60"/>
              <w:ind w:left="178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lear</w:t>
            </w:r>
          </w:p>
        </w:tc>
        <w:tc>
          <w:tcPr>
            <w:tcW w:w="1152" w:type="pct"/>
            <w:noWrap/>
          </w:tcPr>
          <w:p w14:paraId="55B8ACC1" w14:textId="15E1BA27" w:rsidR="00E959BE" w:rsidRPr="00F46D2F" w:rsidRDefault="00E959BE" w:rsidP="000F5B08">
            <w:pPr>
              <w:spacing w:before="4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1 (50</w:t>
            </w:r>
            <w:r w:rsidR="009609C8"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%)</w:t>
            </w:r>
          </w:p>
        </w:tc>
        <w:tc>
          <w:tcPr>
            <w:tcW w:w="1152" w:type="pct"/>
            <w:noWrap/>
          </w:tcPr>
          <w:p w14:paraId="28C8592F" w14:textId="4E9AB763" w:rsidR="00E959BE" w:rsidRPr="00F46D2F" w:rsidRDefault="00E959BE" w:rsidP="000F5B08">
            <w:pPr>
              <w:spacing w:before="4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34 (68</w:t>
            </w:r>
            <w:r w:rsidR="009609C8"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%)</w:t>
            </w:r>
          </w:p>
        </w:tc>
        <w:tc>
          <w:tcPr>
            <w:tcW w:w="1154" w:type="pct"/>
            <w:noWrap/>
          </w:tcPr>
          <w:p w14:paraId="29121739" w14:textId="081F85A7" w:rsidR="00E959BE" w:rsidRPr="00F46D2F" w:rsidRDefault="00E959BE" w:rsidP="000F5B08">
            <w:pPr>
              <w:spacing w:before="4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57 (91</w:t>
            </w:r>
            <w:r w:rsidR="009609C8"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%)</w:t>
            </w:r>
          </w:p>
        </w:tc>
      </w:tr>
      <w:tr w:rsidR="00E959BE" w:rsidRPr="008A4235" w14:paraId="71B34895" w14:textId="77777777" w:rsidTr="00187396">
        <w:trPr>
          <w:trHeight w:val="380"/>
        </w:trPr>
        <w:tc>
          <w:tcPr>
            <w:tcW w:w="1542" w:type="pct"/>
            <w:noWrap/>
          </w:tcPr>
          <w:p w14:paraId="60224439" w14:textId="77777777" w:rsidR="00E959BE" w:rsidRPr="00F46D2F" w:rsidRDefault="00E959BE" w:rsidP="00E959BE">
            <w:pPr>
              <w:spacing w:before="40" w:after="60"/>
              <w:ind w:left="178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Trace</w:t>
            </w:r>
          </w:p>
        </w:tc>
        <w:tc>
          <w:tcPr>
            <w:tcW w:w="1152" w:type="pct"/>
            <w:noWrap/>
          </w:tcPr>
          <w:p w14:paraId="1DA01F4B" w14:textId="71ACA39D" w:rsidR="00E959BE" w:rsidRPr="00F46D2F" w:rsidRDefault="00E959BE" w:rsidP="000F5B08">
            <w:pPr>
              <w:spacing w:before="4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 (1</w:t>
            </w:r>
            <w:r w:rsidR="009609C8"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%)</w:t>
            </w:r>
          </w:p>
        </w:tc>
        <w:tc>
          <w:tcPr>
            <w:tcW w:w="1152" w:type="pct"/>
            <w:noWrap/>
          </w:tcPr>
          <w:p w14:paraId="22DD38E5" w14:textId="30CA2FA3" w:rsidR="00E959BE" w:rsidRPr="00F46D2F" w:rsidRDefault="00E959BE" w:rsidP="000F5B08">
            <w:pPr>
              <w:spacing w:before="4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1 (3</w:t>
            </w:r>
            <w:r w:rsidR="009609C8"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%)</w:t>
            </w:r>
          </w:p>
        </w:tc>
        <w:tc>
          <w:tcPr>
            <w:tcW w:w="1154" w:type="pct"/>
            <w:noWrap/>
          </w:tcPr>
          <w:p w14:paraId="1BDC68F5" w14:textId="2561B394" w:rsidR="00E959BE" w:rsidRPr="00F46D2F" w:rsidRDefault="00E959BE" w:rsidP="000F5B08">
            <w:pPr>
              <w:spacing w:before="4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 (1</w:t>
            </w:r>
            <w:r w:rsidR="009609C8"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%)</w:t>
            </w:r>
          </w:p>
        </w:tc>
      </w:tr>
      <w:tr w:rsidR="00E959BE" w:rsidRPr="008A4235" w14:paraId="35116E7B" w14:textId="77777777" w:rsidTr="00187396">
        <w:trPr>
          <w:trHeight w:val="380"/>
        </w:trPr>
        <w:tc>
          <w:tcPr>
            <w:tcW w:w="1542" w:type="pct"/>
            <w:noWrap/>
          </w:tcPr>
          <w:p w14:paraId="05F46435" w14:textId="77777777" w:rsidR="00E959BE" w:rsidRPr="00F46D2F" w:rsidRDefault="00E959BE" w:rsidP="00E959BE">
            <w:pPr>
              <w:spacing w:before="40" w:after="60"/>
              <w:ind w:left="178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+</w:t>
            </w:r>
          </w:p>
        </w:tc>
        <w:tc>
          <w:tcPr>
            <w:tcW w:w="1152" w:type="pct"/>
            <w:noWrap/>
          </w:tcPr>
          <w:p w14:paraId="0BB50446" w14:textId="2E182C45" w:rsidR="00E959BE" w:rsidRPr="00F46D2F" w:rsidRDefault="00E959BE" w:rsidP="000F5B08">
            <w:pPr>
              <w:spacing w:before="4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 (3</w:t>
            </w:r>
            <w:r w:rsidR="009609C8"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%)</w:t>
            </w:r>
          </w:p>
        </w:tc>
        <w:tc>
          <w:tcPr>
            <w:tcW w:w="1152" w:type="pct"/>
            <w:noWrap/>
          </w:tcPr>
          <w:p w14:paraId="3A719BB1" w14:textId="41DC2A53" w:rsidR="00E959BE" w:rsidRPr="00F46D2F" w:rsidRDefault="00E959BE" w:rsidP="000F5B08">
            <w:pPr>
              <w:spacing w:before="4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6 (4</w:t>
            </w:r>
            <w:r w:rsidR="009609C8"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%)</w:t>
            </w:r>
          </w:p>
        </w:tc>
        <w:tc>
          <w:tcPr>
            <w:tcW w:w="1154" w:type="pct"/>
            <w:noWrap/>
          </w:tcPr>
          <w:p w14:paraId="336E99DC" w14:textId="4917B7F7" w:rsidR="00E959BE" w:rsidRPr="00F46D2F" w:rsidRDefault="00E959BE" w:rsidP="000F5B08">
            <w:pPr>
              <w:spacing w:before="4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 (2</w:t>
            </w:r>
            <w:r w:rsidR="009609C8"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%)</w:t>
            </w:r>
          </w:p>
        </w:tc>
      </w:tr>
      <w:tr w:rsidR="00E959BE" w:rsidRPr="008A4235" w14:paraId="429E36E5" w14:textId="77777777" w:rsidTr="00187396">
        <w:trPr>
          <w:trHeight w:val="380"/>
        </w:trPr>
        <w:tc>
          <w:tcPr>
            <w:tcW w:w="1542" w:type="pct"/>
            <w:noWrap/>
          </w:tcPr>
          <w:p w14:paraId="78C82B30" w14:textId="77777777" w:rsidR="00E959BE" w:rsidRPr="00F46D2F" w:rsidRDefault="00E959BE" w:rsidP="00E959BE">
            <w:pPr>
              <w:spacing w:before="40" w:after="60"/>
              <w:ind w:left="178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+</w:t>
            </w:r>
          </w:p>
        </w:tc>
        <w:tc>
          <w:tcPr>
            <w:tcW w:w="1152" w:type="pct"/>
            <w:noWrap/>
          </w:tcPr>
          <w:p w14:paraId="322DCDB8" w14:textId="5268A378" w:rsidR="00E959BE" w:rsidRPr="00F46D2F" w:rsidRDefault="00E959BE" w:rsidP="000F5B08">
            <w:pPr>
              <w:spacing w:before="4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 (4</w:t>
            </w:r>
            <w:r w:rsidR="009609C8"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%)</w:t>
            </w:r>
          </w:p>
        </w:tc>
        <w:tc>
          <w:tcPr>
            <w:tcW w:w="1152" w:type="pct"/>
            <w:noWrap/>
          </w:tcPr>
          <w:p w14:paraId="2239DA4C" w14:textId="1A4591CF" w:rsidR="00E959BE" w:rsidRPr="00F46D2F" w:rsidRDefault="00E959BE" w:rsidP="000F5B08">
            <w:pPr>
              <w:spacing w:before="4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4 (3</w:t>
            </w:r>
            <w:r w:rsidR="009609C8"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%)</w:t>
            </w:r>
          </w:p>
        </w:tc>
        <w:tc>
          <w:tcPr>
            <w:tcW w:w="1154" w:type="pct"/>
            <w:noWrap/>
          </w:tcPr>
          <w:p w14:paraId="20784FE8" w14:textId="25D8CEEE" w:rsidR="00E959BE" w:rsidRPr="00F46D2F" w:rsidRDefault="00E959BE" w:rsidP="000F5B08">
            <w:pPr>
              <w:spacing w:before="4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 (0</w:t>
            </w:r>
            <w:r w:rsidR="009609C8"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%)</w:t>
            </w:r>
          </w:p>
        </w:tc>
      </w:tr>
      <w:tr w:rsidR="00E959BE" w:rsidRPr="008A4235" w14:paraId="53C25973" w14:textId="77777777" w:rsidTr="00187396">
        <w:trPr>
          <w:trHeight w:val="380"/>
        </w:trPr>
        <w:tc>
          <w:tcPr>
            <w:tcW w:w="1542" w:type="pct"/>
            <w:noWrap/>
          </w:tcPr>
          <w:p w14:paraId="4AACD133" w14:textId="77777777" w:rsidR="00E959BE" w:rsidRPr="00F46D2F" w:rsidRDefault="00E959BE" w:rsidP="00E959BE">
            <w:pPr>
              <w:spacing w:before="40" w:after="60"/>
              <w:ind w:left="178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+</w:t>
            </w:r>
          </w:p>
        </w:tc>
        <w:tc>
          <w:tcPr>
            <w:tcW w:w="1152" w:type="pct"/>
            <w:noWrap/>
          </w:tcPr>
          <w:p w14:paraId="62E25B7B" w14:textId="28275314" w:rsidR="00E959BE" w:rsidRPr="00F46D2F" w:rsidRDefault="00E959BE" w:rsidP="000F5B08">
            <w:pPr>
              <w:spacing w:before="4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 (5</w:t>
            </w:r>
            <w:r w:rsidR="009609C8"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%)</w:t>
            </w:r>
          </w:p>
        </w:tc>
        <w:tc>
          <w:tcPr>
            <w:tcW w:w="1152" w:type="pct"/>
            <w:noWrap/>
          </w:tcPr>
          <w:p w14:paraId="20DC623D" w14:textId="434FFE97" w:rsidR="00E959BE" w:rsidRPr="00F46D2F" w:rsidRDefault="00E959BE" w:rsidP="000F5B08">
            <w:pPr>
              <w:spacing w:before="4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0 (2</w:t>
            </w:r>
            <w:r w:rsidR="009609C8"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%)</w:t>
            </w:r>
          </w:p>
        </w:tc>
        <w:tc>
          <w:tcPr>
            <w:tcW w:w="1154" w:type="pct"/>
            <w:noWrap/>
          </w:tcPr>
          <w:p w14:paraId="41B18EDC" w14:textId="77777777" w:rsidR="00E959BE" w:rsidRPr="00F46D2F" w:rsidRDefault="00E959BE" w:rsidP="000F5B08">
            <w:pPr>
              <w:spacing w:before="4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</w:tr>
      <w:tr w:rsidR="00E959BE" w:rsidRPr="008A4235" w14:paraId="31C74D67" w14:textId="77777777" w:rsidTr="00187396">
        <w:trPr>
          <w:trHeight w:val="380"/>
        </w:trPr>
        <w:tc>
          <w:tcPr>
            <w:tcW w:w="1542" w:type="pct"/>
            <w:noWrap/>
          </w:tcPr>
          <w:p w14:paraId="61EE6E36" w14:textId="77777777" w:rsidR="00E959BE" w:rsidRPr="00F46D2F" w:rsidRDefault="00E959BE" w:rsidP="00E959BE">
            <w:pPr>
              <w:spacing w:before="40" w:after="60"/>
              <w:ind w:left="178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152" w:type="pct"/>
            <w:noWrap/>
          </w:tcPr>
          <w:p w14:paraId="1306FADE" w14:textId="228A2039" w:rsidR="00E959BE" w:rsidRPr="00F46D2F" w:rsidRDefault="00E959BE" w:rsidP="000F5B08">
            <w:pPr>
              <w:spacing w:before="4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24 (36</w:t>
            </w:r>
            <w:r w:rsidR="009609C8"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%)</w:t>
            </w:r>
          </w:p>
        </w:tc>
        <w:tc>
          <w:tcPr>
            <w:tcW w:w="1152" w:type="pct"/>
            <w:noWrap/>
          </w:tcPr>
          <w:p w14:paraId="0DD2C3AF" w14:textId="11D5F9F4" w:rsidR="00E959BE" w:rsidRPr="00F46D2F" w:rsidRDefault="00E959BE" w:rsidP="000F5B08">
            <w:pPr>
              <w:spacing w:before="4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40 (17</w:t>
            </w:r>
            <w:r w:rsidR="009609C8"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%)</w:t>
            </w:r>
          </w:p>
        </w:tc>
        <w:tc>
          <w:tcPr>
            <w:tcW w:w="1154" w:type="pct"/>
            <w:noWrap/>
          </w:tcPr>
          <w:p w14:paraId="69A9CA6B" w14:textId="10D2984F" w:rsidR="00E959BE" w:rsidRPr="00F46D2F" w:rsidRDefault="00E959BE" w:rsidP="000F5B08">
            <w:pPr>
              <w:spacing w:before="4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 (4</w:t>
            </w:r>
            <w:r w:rsidR="009609C8"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%)</w:t>
            </w:r>
          </w:p>
        </w:tc>
      </w:tr>
      <w:tr w:rsidR="00127CA5" w:rsidRPr="008A4235" w14:paraId="52B5D917" w14:textId="77777777" w:rsidTr="00187396">
        <w:trPr>
          <w:trHeight w:val="380"/>
        </w:trPr>
        <w:tc>
          <w:tcPr>
            <w:tcW w:w="5000" w:type="pct"/>
            <w:gridSpan w:val="4"/>
            <w:noWrap/>
          </w:tcPr>
          <w:p w14:paraId="45F13CCA" w14:textId="77777777" w:rsidR="00127CA5" w:rsidRPr="00F46D2F" w:rsidRDefault="00127CA5" w:rsidP="00187396">
            <w:pPr>
              <w:spacing w:before="40" w:after="6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omplications affecting current pregnancy</w:t>
            </w:r>
          </w:p>
        </w:tc>
      </w:tr>
      <w:tr w:rsidR="00127CA5" w:rsidRPr="008A4235" w14:paraId="7197556A" w14:textId="77777777" w:rsidTr="00187396">
        <w:trPr>
          <w:trHeight w:val="380"/>
        </w:trPr>
        <w:tc>
          <w:tcPr>
            <w:tcW w:w="1542" w:type="pct"/>
            <w:noWrap/>
          </w:tcPr>
          <w:p w14:paraId="25561AAD" w14:textId="77777777" w:rsidR="00127CA5" w:rsidRPr="00F46D2F" w:rsidRDefault="00127CA5" w:rsidP="00187396">
            <w:pPr>
              <w:spacing w:before="40" w:after="60"/>
              <w:ind w:left="18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Diabetes</w:t>
            </w:r>
          </w:p>
        </w:tc>
        <w:tc>
          <w:tcPr>
            <w:tcW w:w="1152" w:type="pct"/>
            <w:noWrap/>
          </w:tcPr>
          <w:p w14:paraId="734A3816" w14:textId="77777777" w:rsidR="00127CA5" w:rsidRPr="00F46D2F" w:rsidRDefault="00127CA5" w:rsidP="00187396">
            <w:pPr>
              <w:spacing w:before="40" w:after="6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2" w:type="pct"/>
            <w:noWrap/>
          </w:tcPr>
          <w:p w14:paraId="01568AA6" w14:textId="77777777" w:rsidR="00127CA5" w:rsidRPr="00F46D2F" w:rsidRDefault="00127CA5" w:rsidP="00187396">
            <w:pPr>
              <w:spacing w:before="40" w:after="6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54" w:type="pct"/>
            <w:noWrap/>
          </w:tcPr>
          <w:p w14:paraId="7011AFEF" w14:textId="77777777" w:rsidR="00127CA5" w:rsidRPr="00F46D2F" w:rsidRDefault="00127CA5" w:rsidP="00187396">
            <w:pPr>
              <w:spacing w:before="40" w:after="6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</w:p>
        </w:tc>
      </w:tr>
      <w:tr w:rsidR="00AC660D" w:rsidRPr="008A4235" w14:paraId="51E39BD5" w14:textId="77777777" w:rsidTr="00587925">
        <w:trPr>
          <w:trHeight w:val="380"/>
        </w:trPr>
        <w:tc>
          <w:tcPr>
            <w:tcW w:w="1542" w:type="pct"/>
            <w:noWrap/>
          </w:tcPr>
          <w:p w14:paraId="55B4B6F9" w14:textId="77777777" w:rsidR="00AC660D" w:rsidRPr="00F46D2F" w:rsidRDefault="00AC660D" w:rsidP="00AC660D">
            <w:pPr>
              <w:spacing w:before="40" w:after="60"/>
              <w:ind w:left="463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highlight w:val="yellow"/>
                <w:lang w:val="en-US"/>
              </w:rPr>
            </w:pPr>
            <w:r w:rsidRPr="00F46D2F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Type 1 or 2 diabetes</w:t>
            </w:r>
          </w:p>
        </w:tc>
        <w:tc>
          <w:tcPr>
            <w:tcW w:w="1152" w:type="pct"/>
            <w:noWrap/>
            <w:vAlign w:val="bottom"/>
          </w:tcPr>
          <w:p w14:paraId="10DC44DA" w14:textId="3149F028" w:rsidR="00AC660D" w:rsidRPr="00F46D2F" w:rsidRDefault="00AC660D" w:rsidP="000F5B08">
            <w:pPr>
              <w:spacing w:before="4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 (0</w:t>
            </w:r>
            <w:r w:rsidR="009609C8"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%)</w:t>
            </w:r>
          </w:p>
        </w:tc>
        <w:tc>
          <w:tcPr>
            <w:tcW w:w="1152" w:type="pct"/>
            <w:noWrap/>
            <w:vAlign w:val="bottom"/>
          </w:tcPr>
          <w:p w14:paraId="6D4A233A" w14:textId="1366D709" w:rsidR="00AC660D" w:rsidRPr="00F46D2F" w:rsidRDefault="00AC660D" w:rsidP="000F5B08">
            <w:pPr>
              <w:spacing w:before="4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5 (1</w:t>
            </w:r>
            <w:r w:rsidR="009609C8"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%)</w:t>
            </w:r>
          </w:p>
        </w:tc>
        <w:tc>
          <w:tcPr>
            <w:tcW w:w="1154" w:type="pct"/>
            <w:noWrap/>
          </w:tcPr>
          <w:p w14:paraId="50366593" w14:textId="77777777" w:rsidR="00AC660D" w:rsidRPr="00F46D2F" w:rsidRDefault="00AC660D" w:rsidP="000F5B08">
            <w:pPr>
              <w:spacing w:before="4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</w:tr>
      <w:tr w:rsidR="00AC660D" w:rsidRPr="008A4235" w14:paraId="23B5546E" w14:textId="77777777" w:rsidTr="00587925">
        <w:trPr>
          <w:trHeight w:val="380"/>
        </w:trPr>
        <w:tc>
          <w:tcPr>
            <w:tcW w:w="1542" w:type="pct"/>
            <w:noWrap/>
          </w:tcPr>
          <w:p w14:paraId="23DE15A5" w14:textId="77777777" w:rsidR="00AC660D" w:rsidRPr="00F46D2F" w:rsidRDefault="00AC660D" w:rsidP="00AC660D">
            <w:pPr>
              <w:spacing w:before="40" w:after="60"/>
              <w:ind w:left="463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  <w:lang w:val="en-US"/>
              </w:rPr>
              <w:t>Gestational diabetes</w:t>
            </w:r>
          </w:p>
        </w:tc>
        <w:tc>
          <w:tcPr>
            <w:tcW w:w="1152" w:type="pct"/>
            <w:noWrap/>
            <w:vAlign w:val="bottom"/>
          </w:tcPr>
          <w:p w14:paraId="19F11790" w14:textId="181809F5" w:rsidR="00AC660D" w:rsidRPr="00F46D2F" w:rsidRDefault="00AC660D" w:rsidP="000F5B08">
            <w:pPr>
              <w:spacing w:before="4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 (2</w:t>
            </w:r>
            <w:r w:rsidR="009609C8"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%)</w:t>
            </w:r>
          </w:p>
        </w:tc>
        <w:tc>
          <w:tcPr>
            <w:tcW w:w="1152" w:type="pct"/>
            <w:noWrap/>
            <w:vAlign w:val="bottom"/>
          </w:tcPr>
          <w:p w14:paraId="5121A0C4" w14:textId="320816B8" w:rsidR="00AC660D" w:rsidRPr="00F46D2F" w:rsidRDefault="00AC660D" w:rsidP="000F5B08">
            <w:pPr>
              <w:spacing w:before="4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5 (4</w:t>
            </w:r>
            <w:r w:rsidR="009609C8"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%)</w:t>
            </w:r>
          </w:p>
        </w:tc>
        <w:tc>
          <w:tcPr>
            <w:tcW w:w="1154" w:type="pct"/>
            <w:noWrap/>
          </w:tcPr>
          <w:p w14:paraId="1221548D" w14:textId="22339BBC" w:rsidR="00AC660D" w:rsidRPr="00F46D2F" w:rsidRDefault="00AC660D" w:rsidP="000F5B08">
            <w:pPr>
              <w:spacing w:before="4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 (2</w:t>
            </w:r>
            <w:r w:rsidR="009609C8"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%)</w:t>
            </w:r>
          </w:p>
        </w:tc>
      </w:tr>
      <w:tr w:rsidR="007B0325" w:rsidRPr="008A4235" w14:paraId="3747A10E" w14:textId="77777777" w:rsidTr="00D05138">
        <w:trPr>
          <w:trHeight w:val="380"/>
        </w:trPr>
        <w:tc>
          <w:tcPr>
            <w:tcW w:w="1542" w:type="pct"/>
            <w:noWrap/>
          </w:tcPr>
          <w:p w14:paraId="7E74C411" w14:textId="77777777" w:rsidR="007B0325" w:rsidRPr="00F46D2F" w:rsidRDefault="007B0325" w:rsidP="007B0325">
            <w:pPr>
              <w:spacing w:before="40" w:after="60"/>
              <w:ind w:left="18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hronic hypertension</w:t>
            </w:r>
          </w:p>
        </w:tc>
        <w:tc>
          <w:tcPr>
            <w:tcW w:w="1152" w:type="pct"/>
            <w:noWrap/>
            <w:vAlign w:val="bottom"/>
          </w:tcPr>
          <w:p w14:paraId="6092C4A6" w14:textId="232DF24F" w:rsidR="007B0325" w:rsidRPr="00F46D2F" w:rsidRDefault="007B0325" w:rsidP="000F5B08">
            <w:pPr>
              <w:spacing w:before="4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7 (10</w:t>
            </w:r>
            <w:r w:rsidR="009609C8"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%)</w:t>
            </w:r>
          </w:p>
        </w:tc>
        <w:tc>
          <w:tcPr>
            <w:tcW w:w="1152" w:type="pct"/>
            <w:noWrap/>
            <w:vAlign w:val="bottom"/>
          </w:tcPr>
          <w:p w14:paraId="798EF389" w14:textId="3577F77F" w:rsidR="007B0325" w:rsidRPr="00F46D2F" w:rsidRDefault="007B0325" w:rsidP="000F5B08">
            <w:pPr>
              <w:spacing w:before="4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8 (16</w:t>
            </w:r>
            <w:r w:rsidR="009609C8"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%)</w:t>
            </w:r>
          </w:p>
        </w:tc>
        <w:tc>
          <w:tcPr>
            <w:tcW w:w="1154" w:type="pct"/>
            <w:noWrap/>
          </w:tcPr>
          <w:p w14:paraId="7C21C9CC" w14:textId="05154761" w:rsidR="007B0325" w:rsidRPr="00F46D2F" w:rsidRDefault="007B0325" w:rsidP="000F5B08">
            <w:pPr>
              <w:spacing w:before="4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 (0</w:t>
            </w:r>
            <w:r w:rsidR="009609C8"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%)</w:t>
            </w:r>
          </w:p>
        </w:tc>
      </w:tr>
      <w:tr w:rsidR="007B0325" w:rsidRPr="008A4235" w14:paraId="10B09B47" w14:textId="77777777" w:rsidTr="008D2748">
        <w:trPr>
          <w:trHeight w:val="380"/>
        </w:trPr>
        <w:tc>
          <w:tcPr>
            <w:tcW w:w="1542" w:type="pct"/>
            <w:noWrap/>
          </w:tcPr>
          <w:p w14:paraId="51FA58FF" w14:textId="77777777" w:rsidR="007B0325" w:rsidRPr="00F46D2F" w:rsidRDefault="007B0325" w:rsidP="007B0325">
            <w:pPr>
              <w:spacing w:before="40" w:after="60"/>
              <w:ind w:left="18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Cardiovascular disease</w:t>
            </w:r>
          </w:p>
        </w:tc>
        <w:tc>
          <w:tcPr>
            <w:tcW w:w="1152" w:type="pct"/>
            <w:noWrap/>
            <w:vAlign w:val="bottom"/>
          </w:tcPr>
          <w:p w14:paraId="0C351059" w14:textId="2931DEE1" w:rsidR="007B0325" w:rsidRPr="00F46D2F" w:rsidRDefault="007B0325" w:rsidP="000F5B08">
            <w:pPr>
              <w:spacing w:before="4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 (0</w:t>
            </w:r>
            <w:r w:rsidR="009609C8"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%)</w:t>
            </w:r>
          </w:p>
        </w:tc>
        <w:tc>
          <w:tcPr>
            <w:tcW w:w="1152" w:type="pct"/>
            <w:noWrap/>
            <w:vAlign w:val="bottom"/>
          </w:tcPr>
          <w:p w14:paraId="6AC0D469" w14:textId="2FD4B81C" w:rsidR="007B0325" w:rsidRPr="00F46D2F" w:rsidRDefault="007B0325" w:rsidP="000F5B08">
            <w:pPr>
              <w:spacing w:before="4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 (0</w:t>
            </w:r>
            <w:r w:rsidR="009609C8"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%)</w:t>
            </w:r>
          </w:p>
        </w:tc>
        <w:tc>
          <w:tcPr>
            <w:tcW w:w="1154" w:type="pct"/>
            <w:noWrap/>
          </w:tcPr>
          <w:p w14:paraId="02A1B530" w14:textId="77777777" w:rsidR="007B0325" w:rsidRPr="00F46D2F" w:rsidRDefault="007B0325" w:rsidP="000F5B08">
            <w:pPr>
              <w:spacing w:before="4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 (0%)</w:t>
            </w:r>
          </w:p>
        </w:tc>
      </w:tr>
      <w:tr w:rsidR="009B4061" w:rsidRPr="008A4235" w14:paraId="489E0488" w14:textId="77777777" w:rsidTr="006C606F">
        <w:trPr>
          <w:trHeight w:val="380"/>
        </w:trPr>
        <w:tc>
          <w:tcPr>
            <w:tcW w:w="1542" w:type="pct"/>
            <w:noWrap/>
          </w:tcPr>
          <w:p w14:paraId="11582713" w14:textId="77777777" w:rsidR="009B4061" w:rsidRPr="00F46D2F" w:rsidRDefault="009B4061" w:rsidP="009B4061">
            <w:pPr>
              <w:spacing w:before="40" w:after="60"/>
              <w:ind w:left="18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Autoimmune disease</w:t>
            </w:r>
          </w:p>
        </w:tc>
        <w:tc>
          <w:tcPr>
            <w:tcW w:w="1152" w:type="pct"/>
            <w:noWrap/>
            <w:vAlign w:val="bottom"/>
          </w:tcPr>
          <w:p w14:paraId="7DDFBEC1" w14:textId="5A339524" w:rsidR="009B4061" w:rsidRPr="00F46D2F" w:rsidRDefault="009B4061" w:rsidP="000F5B08">
            <w:pPr>
              <w:spacing w:before="4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 (0</w:t>
            </w:r>
            <w:r w:rsidR="009609C8"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%)</w:t>
            </w:r>
          </w:p>
        </w:tc>
        <w:tc>
          <w:tcPr>
            <w:tcW w:w="1152" w:type="pct"/>
            <w:noWrap/>
            <w:vAlign w:val="bottom"/>
          </w:tcPr>
          <w:p w14:paraId="0BA5F92D" w14:textId="3868CD56" w:rsidR="009B4061" w:rsidRPr="00F46D2F" w:rsidRDefault="009B4061" w:rsidP="000F5B08">
            <w:pPr>
              <w:spacing w:before="4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 (0</w:t>
            </w:r>
            <w:r w:rsidR="009609C8"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%)</w:t>
            </w:r>
          </w:p>
        </w:tc>
        <w:tc>
          <w:tcPr>
            <w:tcW w:w="1154" w:type="pct"/>
            <w:noWrap/>
          </w:tcPr>
          <w:p w14:paraId="7954E339" w14:textId="62759129" w:rsidR="009B4061" w:rsidRPr="00F46D2F" w:rsidRDefault="009B4061" w:rsidP="000F5B08">
            <w:pPr>
              <w:spacing w:before="4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 (0</w:t>
            </w:r>
            <w:r w:rsidR="009609C8"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%)</w:t>
            </w:r>
          </w:p>
        </w:tc>
      </w:tr>
      <w:tr w:rsidR="005C1866" w:rsidRPr="008A4235" w14:paraId="7C63FB6F" w14:textId="77777777" w:rsidTr="009B198C">
        <w:trPr>
          <w:trHeight w:val="380"/>
        </w:trPr>
        <w:tc>
          <w:tcPr>
            <w:tcW w:w="1542" w:type="pct"/>
            <w:noWrap/>
          </w:tcPr>
          <w:p w14:paraId="7120B4CA" w14:textId="77777777" w:rsidR="005C1866" w:rsidRPr="00F46D2F" w:rsidRDefault="005C1866" w:rsidP="005C1866">
            <w:pPr>
              <w:spacing w:before="40" w:after="60"/>
              <w:ind w:left="18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Renal disease</w:t>
            </w:r>
          </w:p>
        </w:tc>
        <w:tc>
          <w:tcPr>
            <w:tcW w:w="1152" w:type="pct"/>
            <w:noWrap/>
            <w:vAlign w:val="bottom"/>
          </w:tcPr>
          <w:p w14:paraId="0EC48BFE" w14:textId="0F49B881" w:rsidR="005C1866" w:rsidRPr="00F46D2F" w:rsidRDefault="005C1866" w:rsidP="000F5B08">
            <w:pPr>
              <w:spacing w:before="4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 (0</w:t>
            </w:r>
            <w:r w:rsidR="009609C8"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%)</w:t>
            </w:r>
          </w:p>
        </w:tc>
        <w:tc>
          <w:tcPr>
            <w:tcW w:w="1152" w:type="pct"/>
            <w:noWrap/>
            <w:vAlign w:val="bottom"/>
          </w:tcPr>
          <w:p w14:paraId="253B4440" w14:textId="6AE5CF73" w:rsidR="005C1866" w:rsidRPr="00F46D2F" w:rsidRDefault="005C1866" w:rsidP="000F5B08">
            <w:pPr>
              <w:spacing w:before="4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 (0</w:t>
            </w:r>
            <w:r w:rsidR="009609C8"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%)</w:t>
            </w:r>
          </w:p>
        </w:tc>
        <w:tc>
          <w:tcPr>
            <w:tcW w:w="1154" w:type="pct"/>
            <w:noWrap/>
          </w:tcPr>
          <w:p w14:paraId="6DB60ED5" w14:textId="79BCB5BD" w:rsidR="005C1866" w:rsidRPr="00F46D2F" w:rsidRDefault="005C1866" w:rsidP="000F5B08">
            <w:pPr>
              <w:spacing w:before="4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 (0</w:t>
            </w:r>
            <w:r w:rsidR="009609C8"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%)</w:t>
            </w:r>
          </w:p>
        </w:tc>
      </w:tr>
      <w:tr w:rsidR="005C1866" w:rsidRPr="008A4235" w14:paraId="388C9131" w14:textId="77777777" w:rsidTr="00CF6371">
        <w:trPr>
          <w:trHeight w:val="380"/>
        </w:trPr>
        <w:tc>
          <w:tcPr>
            <w:tcW w:w="1542" w:type="pct"/>
            <w:noWrap/>
          </w:tcPr>
          <w:p w14:paraId="22B1CD7C" w14:textId="77777777" w:rsidR="005C1866" w:rsidRPr="00F46D2F" w:rsidRDefault="005C1866" w:rsidP="005C1866">
            <w:pPr>
              <w:spacing w:before="40" w:after="60"/>
              <w:ind w:left="18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Neurological disease</w:t>
            </w:r>
          </w:p>
        </w:tc>
        <w:tc>
          <w:tcPr>
            <w:tcW w:w="1152" w:type="pct"/>
            <w:noWrap/>
            <w:vAlign w:val="bottom"/>
          </w:tcPr>
          <w:p w14:paraId="1A24C0C7" w14:textId="030F23AD" w:rsidR="005C1866" w:rsidRPr="00F46D2F" w:rsidRDefault="005C1866" w:rsidP="000F5B08">
            <w:pPr>
              <w:spacing w:before="4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</w:t>
            </w:r>
            <w:r w:rsidR="00DD1608"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(0%)</w:t>
            </w:r>
          </w:p>
        </w:tc>
        <w:tc>
          <w:tcPr>
            <w:tcW w:w="1152" w:type="pct"/>
            <w:noWrap/>
            <w:vAlign w:val="bottom"/>
          </w:tcPr>
          <w:p w14:paraId="0F0444A6" w14:textId="0DEE2E09" w:rsidR="005C1866" w:rsidRPr="00F46D2F" w:rsidRDefault="005C1866" w:rsidP="000F5B08">
            <w:pPr>
              <w:spacing w:before="4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 (0</w:t>
            </w:r>
            <w:r w:rsidR="009609C8"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%)</w:t>
            </w:r>
          </w:p>
        </w:tc>
        <w:tc>
          <w:tcPr>
            <w:tcW w:w="1154" w:type="pct"/>
            <w:noWrap/>
          </w:tcPr>
          <w:p w14:paraId="31CA4A2E" w14:textId="2253E4E9" w:rsidR="005C1866" w:rsidRPr="00F46D2F" w:rsidRDefault="005C1866" w:rsidP="000F5B08">
            <w:pPr>
              <w:spacing w:before="4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 (0</w:t>
            </w:r>
            <w:r w:rsidR="009609C8"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%)</w:t>
            </w:r>
          </w:p>
        </w:tc>
      </w:tr>
      <w:tr w:rsidR="005C1866" w:rsidRPr="008A4235" w14:paraId="4A96E8FF" w14:textId="77777777" w:rsidTr="00187396">
        <w:trPr>
          <w:trHeight w:val="380"/>
        </w:trPr>
        <w:tc>
          <w:tcPr>
            <w:tcW w:w="5000" w:type="pct"/>
            <w:gridSpan w:val="4"/>
            <w:noWrap/>
            <w:hideMark/>
          </w:tcPr>
          <w:p w14:paraId="03AACD69" w14:textId="77777777" w:rsidR="005C1866" w:rsidRPr="00F46D2F" w:rsidRDefault="005C1866" w:rsidP="005C1866">
            <w:pPr>
              <w:spacing w:before="40" w:after="60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revious viable pregnancy outcomes</w:t>
            </w: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 w:rsidR="00023D7F" w:rsidRPr="008A4235" w14:paraId="22F762BD" w14:textId="77777777" w:rsidTr="00867359">
        <w:trPr>
          <w:trHeight w:val="380"/>
        </w:trPr>
        <w:tc>
          <w:tcPr>
            <w:tcW w:w="1542" w:type="pct"/>
            <w:noWrap/>
            <w:hideMark/>
          </w:tcPr>
          <w:p w14:paraId="1A754CCA" w14:textId="77777777" w:rsidR="00023D7F" w:rsidRPr="00F46D2F" w:rsidRDefault="00023D7F" w:rsidP="00023D7F">
            <w:pPr>
              <w:spacing w:before="40" w:after="60"/>
              <w:ind w:left="17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Gestational hypertension</w:t>
            </w:r>
          </w:p>
        </w:tc>
        <w:tc>
          <w:tcPr>
            <w:tcW w:w="1152" w:type="pct"/>
            <w:noWrap/>
            <w:vAlign w:val="bottom"/>
          </w:tcPr>
          <w:p w14:paraId="210FA62B" w14:textId="0DBBAD26" w:rsidR="00023D7F" w:rsidRPr="00F46D2F" w:rsidRDefault="00023D7F" w:rsidP="000F5B08">
            <w:pPr>
              <w:spacing w:before="4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0 (5</w:t>
            </w:r>
            <w:r w:rsidR="009609C8"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%)</w:t>
            </w:r>
          </w:p>
        </w:tc>
        <w:tc>
          <w:tcPr>
            <w:tcW w:w="1152" w:type="pct"/>
            <w:noWrap/>
            <w:vAlign w:val="bottom"/>
          </w:tcPr>
          <w:p w14:paraId="70668FB8" w14:textId="19059D3B" w:rsidR="00023D7F" w:rsidRPr="00F46D2F" w:rsidRDefault="00023D7F" w:rsidP="000F5B08">
            <w:pPr>
              <w:spacing w:before="4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6 (7</w:t>
            </w:r>
            <w:r w:rsidR="009609C8"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%)</w:t>
            </w:r>
          </w:p>
        </w:tc>
        <w:tc>
          <w:tcPr>
            <w:tcW w:w="1154" w:type="pct"/>
            <w:noWrap/>
          </w:tcPr>
          <w:p w14:paraId="29A4665A" w14:textId="15343C43" w:rsidR="00023D7F" w:rsidRPr="00F46D2F" w:rsidRDefault="00023D7F" w:rsidP="000F5B08">
            <w:pPr>
              <w:spacing w:before="4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 (2</w:t>
            </w:r>
            <w:r w:rsidR="009609C8"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%)</w:t>
            </w:r>
          </w:p>
        </w:tc>
      </w:tr>
      <w:tr w:rsidR="007C6E69" w:rsidRPr="008A4235" w14:paraId="3EC05E15" w14:textId="77777777" w:rsidTr="00156807">
        <w:trPr>
          <w:trHeight w:val="380"/>
        </w:trPr>
        <w:tc>
          <w:tcPr>
            <w:tcW w:w="1542" w:type="pct"/>
            <w:noWrap/>
            <w:hideMark/>
          </w:tcPr>
          <w:p w14:paraId="0793B08D" w14:textId="77777777" w:rsidR="007C6E69" w:rsidRPr="00F46D2F" w:rsidRDefault="007C6E69" w:rsidP="007C6E69">
            <w:pPr>
              <w:spacing w:before="40" w:after="60"/>
              <w:ind w:left="17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Preeclampsia</w:t>
            </w:r>
          </w:p>
        </w:tc>
        <w:tc>
          <w:tcPr>
            <w:tcW w:w="1152" w:type="pct"/>
            <w:noWrap/>
            <w:vAlign w:val="bottom"/>
          </w:tcPr>
          <w:p w14:paraId="47E8B410" w14:textId="2C6EB8FE" w:rsidR="007C6E69" w:rsidRPr="00F46D2F" w:rsidRDefault="007C6E69" w:rsidP="000F5B08">
            <w:pPr>
              <w:spacing w:before="4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7 (5</w:t>
            </w:r>
            <w:r w:rsidR="009609C8"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0%)</w:t>
            </w:r>
          </w:p>
        </w:tc>
        <w:tc>
          <w:tcPr>
            <w:tcW w:w="1152" w:type="pct"/>
            <w:noWrap/>
            <w:vAlign w:val="bottom"/>
          </w:tcPr>
          <w:p w14:paraId="4550B569" w14:textId="734C4D21" w:rsidR="007C6E69" w:rsidRPr="00F46D2F" w:rsidRDefault="007C6E69" w:rsidP="000F5B08">
            <w:pPr>
              <w:spacing w:before="4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01 (7</w:t>
            </w:r>
            <w:r w:rsidR="009609C8"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%)</w:t>
            </w:r>
          </w:p>
        </w:tc>
        <w:tc>
          <w:tcPr>
            <w:tcW w:w="1154" w:type="pct"/>
            <w:noWrap/>
          </w:tcPr>
          <w:p w14:paraId="444C50B1" w14:textId="65D4102C" w:rsidR="007C6E69" w:rsidRPr="00F46D2F" w:rsidRDefault="007C6E69" w:rsidP="000F5B08">
            <w:pPr>
              <w:spacing w:before="4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3 (3</w:t>
            </w:r>
            <w:r w:rsidR="009609C8"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%)</w:t>
            </w:r>
          </w:p>
        </w:tc>
      </w:tr>
      <w:tr w:rsidR="007C6E69" w:rsidRPr="008A4235" w14:paraId="7C1139E1" w14:textId="77777777" w:rsidTr="00724546">
        <w:trPr>
          <w:trHeight w:val="380"/>
        </w:trPr>
        <w:tc>
          <w:tcPr>
            <w:tcW w:w="1542" w:type="pct"/>
            <w:noWrap/>
          </w:tcPr>
          <w:p w14:paraId="74E625EA" w14:textId="77777777" w:rsidR="007C6E69" w:rsidRPr="00F46D2F" w:rsidRDefault="007C6E69" w:rsidP="007C6E69">
            <w:pPr>
              <w:spacing w:before="40" w:after="60"/>
              <w:ind w:left="17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Eclampsia</w:t>
            </w:r>
          </w:p>
        </w:tc>
        <w:tc>
          <w:tcPr>
            <w:tcW w:w="1152" w:type="pct"/>
            <w:noWrap/>
            <w:vAlign w:val="bottom"/>
          </w:tcPr>
          <w:p w14:paraId="3C497D7D" w14:textId="4CE1ED4F" w:rsidR="007C6E69" w:rsidRPr="00F46D2F" w:rsidRDefault="007C6E69" w:rsidP="000F5B08">
            <w:pPr>
              <w:spacing w:before="4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5 (4</w:t>
            </w:r>
            <w:r w:rsidR="009609C8"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%)</w:t>
            </w:r>
          </w:p>
        </w:tc>
        <w:tc>
          <w:tcPr>
            <w:tcW w:w="1152" w:type="pct"/>
            <w:noWrap/>
            <w:vAlign w:val="bottom"/>
          </w:tcPr>
          <w:p w14:paraId="6A600B6F" w14:textId="18847118" w:rsidR="007C6E69" w:rsidRPr="00F46D2F" w:rsidRDefault="007C6E69" w:rsidP="000F5B08">
            <w:pPr>
              <w:spacing w:before="4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 (0</w:t>
            </w:r>
            <w:r w:rsidR="009609C8"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%)</w:t>
            </w:r>
          </w:p>
        </w:tc>
        <w:tc>
          <w:tcPr>
            <w:tcW w:w="1154" w:type="pct"/>
            <w:noWrap/>
          </w:tcPr>
          <w:p w14:paraId="01A3982A" w14:textId="32CE3809" w:rsidR="007C6E69" w:rsidRPr="00F46D2F" w:rsidRDefault="007C6E69" w:rsidP="000F5B08">
            <w:pPr>
              <w:spacing w:before="4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3 (0</w:t>
            </w:r>
            <w:r w:rsidR="009609C8"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%)</w:t>
            </w:r>
          </w:p>
        </w:tc>
      </w:tr>
      <w:tr w:rsidR="007C6E69" w:rsidRPr="008A4235" w14:paraId="29F4EA5A" w14:textId="77777777" w:rsidTr="00BC3DE1">
        <w:trPr>
          <w:trHeight w:val="380"/>
        </w:trPr>
        <w:tc>
          <w:tcPr>
            <w:tcW w:w="1542" w:type="pct"/>
            <w:noWrap/>
            <w:hideMark/>
          </w:tcPr>
          <w:p w14:paraId="3BE6568A" w14:textId="77777777" w:rsidR="007C6E69" w:rsidRPr="00F46D2F" w:rsidRDefault="007C6E69" w:rsidP="007C6E69">
            <w:pPr>
              <w:spacing w:before="40" w:after="60"/>
              <w:ind w:left="17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HELLP</w:t>
            </w:r>
          </w:p>
        </w:tc>
        <w:tc>
          <w:tcPr>
            <w:tcW w:w="1152" w:type="pct"/>
            <w:noWrap/>
            <w:vAlign w:val="bottom"/>
          </w:tcPr>
          <w:p w14:paraId="0E92BD6F" w14:textId="72560DA6" w:rsidR="007C6E69" w:rsidRPr="00F46D2F" w:rsidRDefault="007C6E69" w:rsidP="000F5B08">
            <w:pPr>
              <w:spacing w:before="4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 (0</w:t>
            </w:r>
            <w:r w:rsidR="009609C8"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%)</w:t>
            </w:r>
          </w:p>
        </w:tc>
        <w:tc>
          <w:tcPr>
            <w:tcW w:w="1152" w:type="pct"/>
            <w:noWrap/>
            <w:vAlign w:val="bottom"/>
          </w:tcPr>
          <w:p w14:paraId="2E7A01E0" w14:textId="14AE2009" w:rsidR="007C6E69" w:rsidRPr="00F46D2F" w:rsidRDefault="007C6E69" w:rsidP="000F5B08">
            <w:pPr>
              <w:spacing w:before="4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 (0</w:t>
            </w:r>
            <w:r w:rsidR="009609C8"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4%)</w:t>
            </w:r>
          </w:p>
        </w:tc>
        <w:tc>
          <w:tcPr>
            <w:tcW w:w="1154" w:type="pct"/>
            <w:noWrap/>
          </w:tcPr>
          <w:p w14:paraId="19A6AAD8" w14:textId="2F7CCBE5" w:rsidR="007C6E69" w:rsidRPr="00F46D2F" w:rsidRDefault="007C6E69" w:rsidP="000F5B08">
            <w:pPr>
              <w:spacing w:before="4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 (0</w:t>
            </w:r>
            <w:r w:rsidR="009609C8"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%)</w:t>
            </w:r>
          </w:p>
        </w:tc>
      </w:tr>
      <w:tr w:rsidR="007C6E69" w:rsidRPr="008A4235" w14:paraId="10960913" w14:textId="77777777" w:rsidTr="00F652DF">
        <w:trPr>
          <w:trHeight w:val="380"/>
        </w:trPr>
        <w:tc>
          <w:tcPr>
            <w:tcW w:w="1542" w:type="pct"/>
            <w:noWrap/>
            <w:hideMark/>
          </w:tcPr>
          <w:p w14:paraId="33CF35EB" w14:textId="77777777" w:rsidR="007C6E69" w:rsidRPr="00F46D2F" w:rsidRDefault="007C6E69" w:rsidP="007C6E69">
            <w:pPr>
              <w:spacing w:before="40" w:after="60"/>
              <w:ind w:left="17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Placental abruption</w:t>
            </w:r>
          </w:p>
        </w:tc>
        <w:tc>
          <w:tcPr>
            <w:tcW w:w="1152" w:type="pct"/>
            <w:noWrap/>
            <w:vAlign w:val="bottom"/>
          </w:tcPr>
          <w:p w14:paraId="2F544D31" w14:textId="5B8F8506" w:rsidR="007C6E69" w:rsidRPr="00F46D2F" w:rsidRDefault="007C6E69" w:rsidP="000F5B08">
            <w:pPr>
              <w:spacing w:before="4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 (0</w:t>
            </w:r>
            <w:r w:rsidR="009609C8"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%)</w:t>
            </w:r>
          </w:p>
        </w:tc>
        <w:tc>
          <w:tcPr>
            <w:tcW w:w="1152" w:type="pct"/>
            <w:noWrap/>
            <w:vAlign w:val="bottom"/>
          </w:tcPr>
          <w:p w14:paraId="50221BF4" w14:textId="1171D031" w:rsidR="007C6E69" w:rsidRPr="00F46D2F" w:rsidRDefault="007C6E69" w:rsidP="000F5B08">
            <w:pPr>
              <w:spacing w:before="4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7 (0</w:t>
            </w:r>
            <w:r w:rsidR="009609C8"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%)</w:t>
            </w:r>
          </w:p>
        </w:tc>
        <w:tc>
          <w:tcPr>
            <w:tcW w:w="1154" w:type="pct"/>
            <w:noWrap/>
          </w:tcPr>
          <w:p w14:paraId="47974099" w14:textId="56FBA149" w:rsidR="007C6E69" w:rsidRPr="00F46D2F" w:rsidRDefault="007C6E69" w:rsidP="000F5B08">
            <w:pPr>
              <w:spacing w:before="4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4 (3</w:t>
            </w:r>
            <w:r w:rsidR="009609C8"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6%)</w:t>
            </w:r>
          </w:p>
        </w:tc>
      </w:tr>
      <w:tr w:rsidR="005C1866" w:rsidRPr="008A4235" w14:paraId="23B42148" w14:textId="77777777" w:rsidTr="00187396">
        <w:trPr>
          <w:trHeight w:val="380"/>
        </w:trPr>
        <w:tc>
          <w:tcPr>
            <w:tcW w:w="1542" w:type="pct"/>
            <w:tcBorders>
              <w:bottom w:val="single" w:sz="4" w:space="0" w:color="auto"/>
            </w:tcBorders>
            <w:noWrap/>
            <w:hideMark/>
          </w:tcPr>
          <w:p w14:paraId="622CAD11" w14:textId="77777777" w:rsidR="005C1866" w:rsidRPr="00F46D2F" w:rsidRDefault="005C1866" w:rsidP="005C1866">
            <w:pPr>
              <w:spacing w:before="40" w:after="60"/>
              <w:ind w:left="170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/A (First pregnancy)</w:t>
            </w:r>
          </w:p>
        </w:tc>
        <w:tc>
          <w:tcPr>
            <w:tcW w:w="1152" w:type="pct"/>
            <w:tcBorders>
              <w:bottom w:val="single" w:sz="4" w:space="0" w:color="auto"/>
            </w:tcBorders>
            <w:noWrap/>
          </w:tcPr>
          <w:p w14:paraId="66F854AB" w14:textId="2F95F324" w:rsidR="005C1866" w:rsidRPr="00F46D2F" w:rsidRDefault="001F0065" w:rsidP="000F5B08">
            <w:pPr>
              <w:spacing w:before="4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11 (61</w:t>
            </w:r>
            <w:r w:rsidR="009609C8"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9%)</w:t>
            </w:r>
          </w:p>
        </w:tc>
        <w:tc>
          <w:tcPr>
            <w:tcW w:w="1152" w:type="pct"/>
            <w:tcBorders>
              <w:bottom w:val="single" w:sz="4" w:space="0" w:color="auto"/>
            </w:tcBorders>
            <w:noWrap/>
          </w:tcPr>
          <w:p w14:paraId="5FD508C0" w14:textId="0238F04B" w:rsidR="005C1866" w:rsidRPr="00F46D2F" w:rsidRDefault="001F0065" w:rsidP="000F5B08">
            <w:pPr>
              <w:spacing w:before="4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599 (44</w:t>
            </w:r>
            <w:r w:rsidR="009609C8"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2%)</w:t>
            </w:r>
          </w:p>
        </w:tc>
        <w:tc>
          <w:tcPr>
            <w:tcW w:w="1154" w:type="pct"/>
            <w:tcBorders>
              <w:bottom w:val="single" w:sz="4" w:space="0" w:color="auto"/>
            </w:tcBorders>
            <w:noWrap/>
          </w:tcPr>
          <w:p w14:paraId="0ABD856B" w14:textId="554B8E51" w:rsidR="005C1866" w:rsidRPr="00F46D2F" w:rsidRDefault="005C1866" w:rsidP="000F5B08">
            <w:pPr>
              <w:spacing w:before="40" w:after="60"/>
              <w:jc w:val="center"/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112 (28</w:t>
            </w:r>
            <w:r w:rsidR="009609C8"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8%)</w:t>
            </w:r>
          </w:p>
        </w:tc>
      </w:tr>
    </w:tbl>
    <w:p w14:paraId="59D8137A" w14:textId="77777777" w:rsidR="00127A69" w:rsidRPr="00F46D2F" w:rsidRDefault="00127A69">
      <w:pPr>
        <w:rPr>
          <w:rFonts w:ascii="Calibri" w:hAnsi="Calibri" w:cs="Calibri"/>
          <w:b/>
          <w:bCs/>
          <w:sz w:val="20"/>
          <w:szCs w:val="20"/>
          <w:lang w:val="en-US"/>
        </w:rPr>
      </w:pPr>
      <w:r w:rsidRPr="00F46D2F">
        <w:rPr>
          <w:rFonts w:ascii="Calibri" w:hAnsi="Calibri" w:cs="Calibri"/>
          <w:b/>
          <w:bCs/>
          <w:sz w:val="20"/>
          <w:szCs w:val="20"/>
          <w:lang w:val="en-US"/>
        </w:rPr>
        <w:br w:type="page"/>
      </w:r>
    </w:p>
    <w:p w14:paraId="71162039" w14:textId="09F80C11" w:rsidR="00275F28" w:rsidRPr="00F46D2F" w:rsidRDefault="004373FF" w:rsidP="00275F28">
      <w:pPr>
        <w:rPr>
          <w:rFonts w:ascii="Calibri" w:hAnsi="Calibri" w:cs="Calibri"/>
          <w:b/>
          <w:bCs/>
          <w:sz w:val="22"/>
          <w:szCs w:val="22"/>
          <w:lang w:val="en-US"/>
        </w:rPr>
      </w:pPr>
      <w:r>
        <w:rPr>
          <w:rFonts w:ascii="Calibri" w:hAnsi="Calibri" w:cs="Calibri"/>
          <w:b/>
          <w:bCs/>
          <w:sz w:val="22"/>
          <w:szCs w:val="22"/>
          <w:lang w:val="en-US"/>
        </w:rPr>
        <w:lastRenderedPageBreak/>
        <w:t>Table C</w:t>
      </w:r>
      <w:r w:rsidR="00CC01D9" w:rsidRPr="00F46D2F">
        <w:rPr>
          <w:rFonts w:ascii="Calibri" w:hAnsi="Calibri" w:cs="Calibri"/>
          <w:b/>
          <w:bCs/>
          <w:sz w:val="22"/>
          <w:szCs w:val="22"/>
          <w:lang w:val="en-US"/>
        </w:rPr>
        <w:t xml:space="preserve">: </w:t>
      </w:r>
      <w:r w:rsidR="00275F28" w:rsidRPr="00F46D2F">
        <w:rPr>
          <w:rFonts w:ascii="Calibri" w:hAnsi="Calibri" w:cs="Calibri"/>
          <w:b/>
          <w:bCs/>
          <w:sz w:val="22"/>
          <w:szCs w:val="22"/>
          <w:lang w:val="en-US"/>
        </w:rPr>
        <w:t xml:space="preserve"> </w:t>
      </w:r>
      <w:r w:rsidR="009C2979" w:rsidRPr="00F46D2F">
        <w:rPr>
          <w:rFonts w:ascii="Calibri" w:hAnsi="Calibri" w:cs="Calibri"/>
          <w:b/>
          <w:bCs/>
          <w:sz w:val="22"/>
          <w:szCs w:val="22"/>
          <w:lang w:val="en-US"/>
        </w:rPr>
        <w:t>P</w:t>
      </w:r>
      <w:r w:rsidR="00275F28" w:rsidRPr="00F46D2F">
        <w:rPr>
          <w:rFonts w:ascii="Calibri" w:hAnsi="Calibri" w:cs="Calibri"/>
          <w:b/>
          <w:bCs/>
          <w:sz w:val="22"/>
          <w:szCs w:val="22"/>
          <w:lang w:val="en-US"/>
        </w:rPr>
        <w:t>a</w:t>
      </w:r>
      <w:r w:rsidR="005663F6" w:rsidRPr="00F46D2F">
        <w:rPr>
          <w:rFonts w:ascii="Calibri" w:hAnsi="Calibri" w:cs="Calibri"/>
          <w:b/>
          <w:bCs/>
          <w:sz w:val="22"/>
          <w:szCs w:val="22"/>
          <w:lang w:val="en-US"/>
        </w:rPr>
        <w:t>rticipant</w:t>
      </w:r>
      <w:r w:rsidR="00275F28" w:rsidRPr="00F46D2F">
        <w:rPr>
          <w:rFonts w:ascii="Calibri" w:hAnsi="Calibri" w:cs="Calibri"/>
          <w:b/>
          <w:bCs/>
          <w:sz w:val="22"/>
          <w:szCs w:val="22"/>
          <w:lang w:val="en-US"/>
        </w:rPr>
        <w:t xml:space="preserve"> characteristics</w:t>
      </w:r>
      <w:r w:rsidR="006C63C2" w:rsidRPr="00F46D2F">
        <w:rPr>
          <w:rFonts w:ascii="Calibri" w:hAnsi="Calibri" w:cs="Calibri"/>
          <w:b/>
          <w:bCs/>
          <w:sz w:val="22"/>
          <w:szCs w:val="22"/>
          <w:lang w:val="en-US"/>
        </w:rPr>
        <w:t xml:space="preserve"> </w:t>
      </w:r>
      <w:r w:rsidR="009C2979" w:rsidRPr="00F46D2F">
        <w:rPr>
          <w:rFonts w:ascii="Calibri" w:hAnsi="Calibri" w:cs="Calibri"/>
          <w:b/>
          <w:bCs/>
          <w:sz w:val="22"/>
          <w:szCs w:val="22"/>
          <w:lang w:val="en-US"/>
        </w:rPr>
        <w:t xml:space="preserve">and pregnancy outcomes </w:t>
      </w:r>
      <w:r w:rsidR="00275F28" w:rsidRPr="00F46D2F">
        <w:rPr>
          <w:rFonts w:ascii="Calibri" w:hAnsi="Calibri" w:cs="Calibri"/>
          <w:b/>
          <w:bCs/>
          <w:sz w:val="22"/>
          <w:szCs w:val="22"/>
          <w:lang w:val="en-US"/>
        </w:rPr>
        <w:t>by study site</w:t>
      </w:r>
    </w:p>
    <w:p w14:paraId="78DF29C8" w14:textId="77777777" w:rsidR="00275F28" w:rsidRPr="00F46D2F" w:rsidRDefault="00275F28" w:rsidP="00275F28">
      <w:pPr>
        <w:jc w:val="both"/>
        <w:rPr>
          <w:rFonts w:ascii="Calibri" w:hAnsi="Calibri" w:cs="Calibri"/>
          <w:b/>
          <w:bCs/>
          <w:sz w:val="20"/>
          <w:szCs w:val="20"/>
          <w:lang w:val="en-US"/>
        </w:rPr>
      </w:pPr>
    </w:p>
    <w:tbl>
      <w:tblPr>
        <w:tblStyle w:val="TableGrid"/>
        <w:tblW w:w="0" w:type="auto"/>
        <w:tblInd w:w="1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2"/>
        <w:gridCol w:w="3166"/>
        <w:gridCol w:w="3166"/>
      </w:tblGrid>
      <w:tr w:rsidR="00BB34DB" w:rsidRPr="008A4235" w14:paraId="6A3DA9E6" w14:textId="77777777" w:rsidTr="002804C9">
        <w:trPr>
          <w:trHeight w:val="352"/>
        </w:trPr>
        <w:tc>
          <w:tcPr>
            <w:tcW w:w="3192" w:type="dxa"/>
            <w:tcBorders>
              <w:top w:val="single" w:sz="4" w:space="0" w:color="auto"/>
              <w:bottom w:val="single" w:sz="4" w:space="0" w:color="auto"/>
            </w:tcBorders>
          </w:tcPr>
          <w:p w14:paraId="356C599A" w14:textId="360A29DA" w:rsidR="00CC01D9" w:rsidRPr="00F46D2F" w:rsidRDefault="0025290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3166" w:type="dxa"/>
            <w:tcBorders>
              <w:top w:val="single" w:sz="4" w:space="0" w:color="auto"/>
              <w:bottom w:val="single" w:sz="4" w:space="0" w:color="auto"/>
            </w:tcBorders>
          </w:tcPr>
          <w:p w14:paraId="18B62F75" w14:textId="4395CB48" w:rsidR="00CC01D9" w:rsidRPr="00F46D2F" w:rsidRDefault="0025290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</w:rPr>
              <w:t>Pakistan (N=</w:t>
            </w:r>
            <w:r w:rsidR="00D920D3" w:rsidRPr="00F46D2F">
              <w:rPr>
                <w:rFonts w:ascii="Calibri" w:hAnsi="Calibri" w:cs="Calibri"/>
                <w:b/>
                <w:bCs/>
                <w:sz w:val="20"/>
                <w:szCs w:val="20"/>
              </w:rPr>
              <w:t>6</w:t>
            </w:r>
            <w:r w:rsidR="00BD3871" w:rsidRPr="00F46D2F">
              <w:rPr>
                <w:rFonts w:ascii="Calibri" w:hAnsi="Calibri" w:cs="Calibri"/>
                <w:b/>
                <w:bCs/>
                <w:sz w:val="20"/>
                <w:szCs w:val="20"/>
              </w:rPr>
              <w:t>32</w:t>
            </w:r>
            <w:r w:rsidRPr="00F46D2F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166" w:type="dxa"/>
            <w:tcBorders>
              <w:top w:val="single" w:sz="4" w:space="0" w:color="auto"/>
              <w:bottom w:val="single" w:sz="4" w:space="0" w:color="auto"/>
            </w:tcBorders>
          </w:tcPr>
          <w:p w14:paraId="20474C0F" w14:textId="13A1695A" w:rsidR="00CC01D9" w:rsidRPr="00F46D2F" w:rsidRDefault="00252906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</w:rPr>
              <w:t>South Africa (N=</w:t>
            </w:r>
            <w:r w:rsidR="00D920D3" w:rsidRPr="00F46D2F">
              <w:rPr>
                <w:rFonts w:ascii="Calibri" w:hAnsi="Calibri" w:cs="Calibri"/>
                <w:b/>
                <w:bCs/>
                <w:sz w:val="20"/>
                <w:szCs w:val="20"/>
              </w:rPr>
              <w:t>14</w:t>
            </w:r>
            <w:r w:rsidR="00170A10" w:rsidRPr="00F46D2F">
              <w:rPr>
                <w:rFonts w:ascii="Calibri" w:hAnsi="Calibri" w:cs="Calibri"/>
                <w:b/>
                <w:bCs/>
                <w:sz w:val="20"/>
                <w:szCs w:val="20"/>
              </w:rPr>
              <w:t>5</w:t>
            </w:r>
            <w:r w:rsidR="00BD3871" w:rsidRPr="00F46D2F">
              <w:rPr>
                <w:rFonts w:ascii="Calibri" w:hAnsi="Calibri" w:cs="Calibri"/>
                <w:b/>
                <w:bCs/>
                <w:sz w:val="20"/>
                <w:szCs w:val="20"/>
              </w:rPr>
              <w:t>3</w:t>
            </w:r>
            <w:r w:rsidRPr="00F46D2F">
              <w:rPr>
                <w:rFonts w:ascii="Calibri" w:hAnsi="Calibri" w:cs="Calibri"/>
                <w:b/>
                <w:bCs/>
                <w:sz w:val="20"/>
                <w:szCs w:val="20"/>
              </w:rPr>
              <w:t>)</w:t>
            </w:r>
          </w:p>
        </w:tc>
      </w:tr>
      <w:tr w:rsidR="007B08B1" w:rsidRPr="008A4235" w14:paraId="3D2D971A" w14:textId="77777777" w:rsidTr="002804C9">
        <w:trPr>
          <w:trHeight w:val="285"/>
        </w:trPr>
        <w:tc>
          <w:tcPr>
            <w:tcW w:w="952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943E824" w14:textId="556342C4" w:rsidR="007B08B1" w:rsidRPr="00F46D2F" w:rsidRDefault="007B08B1" w:rsidP="00252906">
            <w:pPr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aternal Characteristics</w:t>
            </w:r>
          </w:p>
        </w:tc>
      </w:tr>
      <w:tr w:rsidR="00BB34DB" w:rsidRPr="008A4235" w14:paraId="7F663605" w14:textId="77777777" w:rsidTr="005C266D">
        <w:tc>
          <w:tcPr>
            <w:tcW w:w="3192" w:type="dxa"/>
            <w:tcBorders>
              <w:top w:val="single" w:sz="4" w:space="0" w:color="auto"/>
            </w:tcBorders>
          </w:tcPr>
          <w:p w14:paraId="5AABBD36" w14:textId="761E20C8" w:rsidR="00252906" w:rsidRPr="00F46D2F" w:rsidRDefault="00252906" w:rsidP="002804C9">
            <w:pPr>
              <w:spacing w:before="20" w:after="40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46D2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aternal age, median (IQR)</w:t>
            </w:r>
          </w:p>
        </w:tc>
        <w:tc>
          <w:tcPr>
            <w:tcW w:w="3166" w:type="dxa"/>
            <w:tcBorders>
              <w:top w:val="single" w:sz="4" w:space="0" w:color="auto"/>
            </w:tcBorders>
          </w:tcPr>
          <w:p w14:paraId="0986A699" w14:textId="3FABAE29" w:rsidR="00252906" w:rsidRPr="00F46D2F" w:rsidRDefault="00746F8A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28 (</w:t>
            </w:r>
            <w:r w:rsidR="000F1B31" w:rsidRPr="00F46D2F">
              <w:rPr>
                <w:rFonts w:ascii="Calibri" w:hAnsi="Calibri" w:cs="Calibri"/>
                <w:sz w:val="20"/>
                <w:szCs w:val="20"/>
              </w:rPr>
              <w:t>25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="000F1B31" w:rsidRPr="00F46D2F">
              <w:rPr>
                <w:rFonts w:ascii="Calibri" w:hAnsi="Calibri" w:cs="Calibri"/>
                <w:sz w:val="20"/>
                <w:szCs w:val="20"/>
              </w:rPr>
              <w:t>0, 31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="000F1B31" w:rsidRPr="00F46D2F">
              <w:rPr>
                <w:rFonts w:ascii="Calibri" w:hAnsi="Calibri" w:cs="Calibri"/>
                <w:sz w:val="20"/>
                <w:szCs w:val="20"/>
              </w:rPr>
              <w:t>7)</w:t>
            </w:r>
          </w:p>
        </w:tc>
        <w:tc>
          <w:tcPr>
            <w:tcW w:w="3166" w:type="dxa"/>
            <w:tcBorders>
              <w:top w:val="single" w:sz="4" w:space="0" w:color="auto"/>
            </w:tcBorders>
          </w:tcPr>
          <w:p w14:paraId="0DB1F73A" w14:textId="46CA2A42" w:rsidR="00252906" w:rsidRPr="00F46D2F" w:rsidRDefault="00F54A61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28 (22, 33)</w:t>
            </w:r>
          </w:p>
        </w:tc>
      </w:tr>
      <w:tr w:rsidR="00BB34DB" w:rsidRPr="008A4235" w14:paraId="5561C6B1" w14:textId="77777777" w:rsidTr="005C266D">
        <w:tc>
          <w:tcPr>
            <w:tcW w:w="3192" w:type="dxa"/>
          </w:tcPr>
          <w:p w14:paraId="0F3368BD" w14:textId="5F835972" w:rsidR="00252906" w:rsidRPr="00F46D2F" w:rsidRDefault="00252906" w:rsidP="002804C9">
            <w:pPr>
              <w:spacing w:before="20" w:after="40"/>
              <w:ind w:left="139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3166" w:type="dxa"/>
          </w:tcPr>
          <w:p w14:paraId="4245C4FF" w14:textId="4A6D993C" w:rsidR="00252906" w:rsidRPr="00F46D2F" w:rsidRDefault="000955C2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0</w:t>
            </w:r>
            <w:r w:rsidR="00350A62" w:rsidRPr="00F46D2F">
              <w:rPr>
                <w:rFonts w:ascii="Calibri" w:hAnsi="Calibri" w:cs="Calibri"/>
                <w:sz w:val="20"/>
                <w:szCs w:val="20"/>
              </w:rPr>
              <w:t xml:space="preserve"> (0%)</w:t>
            </w:r>
          </w:p>
        </w:tc>
        <w:tc>
          <w:tcPr>
            <w:tcW w:w="3166" w:type="dxa"/>
          </w:tcPr>
          <w:p w14:paraId="09A3362B" w14:textId="4FDA1AEE" w:rsidR="00252906" w:rsidRPr="00F46D2F" w:rsidRDefault="000955C2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2</w:t>
            </w:r>
            <w:r w:rsidR="00350A62" w:rsidRPr="00F46D2F">
              <w:rPr>
                <w:rFonts w:ascii="Calibri" w:hAnsi="Calibri" w:cs="Calibri"/>
                <w:sz w:val="20"/>
                <w:szCs w:val="20"/>
              </w:rPr>
              <w:t xml:space="preserve"> (0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="00350A62" w:rsidRPr="00F46D2F">
              <w:rPr>
                <w:rFonts w:ascii="Calibri" w:hAnsi="Calibri" w:cs="Calibri"/>
                <w:sz w:val="20"/>
                <w:szCs w:val="20"/>
              </w:rPr>
              <w:t>1%)</w:t>
            </w:r>
          </w:p>
        </w:tc>
      </w:tr>
      <w:tr w:rsidR="00BB34DB" w:rsidRPr="008A4235" w14:paraId="306C06D2" w14:textId="77777777" w:rsidTr="005C266D">
        <w:tc>
          <w:tcPr>
            <w:tcW w:w="3192" w:type="dxa"/>
          </w:tcPr>
          <w:p w14:paraId="2310618C" w14:textId="36F2154F" w:rsidR="00252906" w:rsidRPr="00F46D2F" w:rsidRDefault="00252906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ace (%)</w:t>
            </w:r>
          </w:p>
        </w:tc>
        <w:tc>
          <w:tcPr>
            <w:tcW w:w="3166" w:type="dxa"/>
          </w:tcPr>
          <w:p w14:paraId="467B0B41" w14:textId="77777777" w:rsidR="00252906" w:rsidRPr="00F46D2F" w:rsidRDefault="00252906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66" w:type="dxa"/>
          </w:tcPr>
          <w:p w14:paraId="796B9CD1" w14:textId="77777777" w:rsidR="00252906" w:rsidRPr="00F46D2F" w:rsidRDefault="00252906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631AD" w:rsidRPr="008A4235" w14:paraId="0C8BF5A6" w14:textId="77777777" w:rsidTr="005C266D">
        <w:tc>
          <w:tcPr>
            <w:tcW w:w="3192" w:type="dxa"/>
          </w:tcPr>
          <w:p w14:paraId="3B4E7ABC" w14:textId="54D436BB" w:rsidR="000631AD" w:rsidRPr="00F46D2F" w:rsidRDefault="000631AD" w:rsidP="002804C9">
            <w:pPr>
              <w:spacing w:before="20" w:after="40"/>
              <w:ind w:left="139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3166" w:type="dxa"/>
          </w:tcPr>
          <w:p w14:paraId="4CC74CF9" w14:textId="172011DA" w:rsidR="000631AD" w:rsidRPr="00F46D2F" w:rsidRDefault="000631AD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3166" w:type="dxa"/>
          </w:tcPr>
          <w:p w14:paraId="14E0BBA9" w14:textId="4B25AC23" w:rsidR="000631AD" w:rsidRPr="00F46D2F" w:rsidRDefault="000631AD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930 (</w:t>
            </w:r>
            <w:r w:rsidR="009D42AD" w:rsidRPr="00F46D2F">
              <w:rPr>
                <w:rFonts w:ascii="Calibri" w:hAnsi="Calibri" w:cs="Calibri"/>
                <w:sz w:val="20"/>
                <w:szCs w:val="20"/>
              </w:rPr>
              <w:t>64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="009D42AD" w:rsidRPr="00F46D2F">
              <w:rPr>
                <w:rFonts w:ascii="Calibri" w:hAnsi="Calibri" w:cs="Calibri"/>
                <w:sz w:val="20"/>
                <w:szCs w:val="20"/>
              </w:rPr>
              <w:t>0%)</w:t>
            </w:r>
          </w:p>
        </w:tc>
      </w:tr>
      <w:tr w:rsidR="000631AD" w:rsidRPr="008A4235" w14:paraId="2E023CA7" w14:textId="77777777" w:rsidTr="005C266D">
        <w:tc>
          <w:tcPr>
            <w:tcW w:w="3192" w:type="dxa"/>
          </w:tcPr>
          <w:p w14:paraId="705B9E12" w14:textId="3C867BEE" w:rsidR="000631AD" w:rsidRPr="00F46D2F" w:rsidRDefault="000631AD" w:rsidP="002804C9">
            <w:pPr>
              <w:spacing w:before="20" w:after="40"/>
              <w:ind w:left="139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 xml:space="preserve">Biracial </w:t>
            </w:r>
          </w:p>
        </w:tc>
        <w:tc>
          <w:tcPr>
            <w:tcW w:w="3166" w:type="dxa"/>
          </w:tcPr>
          <w:p w14:paraId="05CBFE4C" w14:textId="4459957D" w:rsidR="000631AD" w:rsidRPr="00F46D2F" w:rsidRDefault="000631AD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3166" w:type="dxa"/>
          </w:tcPr>
          <w:p w14:paraId="7DE75058" w14:textId="46DA45FB" w:rsidR="000631AD" w:rsidRPr="00F46D2F" w:rsidRDefault="009D42AD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513 (35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3%)</w:t>
            </w:r>
          </w:p>
        </w:tc>
      </w:tr>
      <w:tr w:rsidR="000631AD" w:rsidRPr="008A4235" w14:paraId="1BF4DC48" w14:textId="77777777" w:rsidTr="005C266D">
        <w:tc>
          <w:tcPr>
            <w:tcW w:w="3192" w:type="dxa"/>
          </w:tcPr>
          <w:p w14:paraId="26DD8FBD" w14:textId="224A6E16" w:rsidR="000631AD" w:rsidRPr="00F46D2F" w:rsidRDefault="000631AD" w:rsidP="002804C9">
            <w:pPr>
              <w:spacing w:before="20" w:after="40"/>
              <w:ind w:left="139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aucasian </w:t>
            </w:r>
          </w:p>
        </w:tc>
        <w:tc>
          <w:tcPr>
            <w:tcW w:w="3166" w:type="dxa"/>
          </w:tcPr>
          <w:p w14:paraId="1CDFFA90" w14:textId="3BC8A637" w:rsidR="000631AD" w:rsidRPr="00F46D2F" w:rsidRDefault="000631AD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3166" w:type="dxa"/>
          </w:tcPr>
          <w:p w14:paraId="579C22EE" w14:textId="395E76DF" w:rsidR="000631AD" w:rsidRPr="00F46D2F" w:rsidRDefault="009D42AD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8 (0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6%)</w:t>
            </w:r>
          </w:p>
        </w:tc>
      </w:tr>
      <w:tr w:rsidR="000631AD" w:rsidRPr="008A4235" w14:paraId="6DD80F99" w14:textId="77777777" w:rsidTr="005C266D">
        <w:tc>
          <w:tcPr>
            <w:tcW w:w="3192" w:type="dxa"/>
          </w:tcPr>
          <w:p w14:paraId="1BB36524" w14:textId="386BC8A8" w:rsidR="000631AD" w:rsidRPr="00F46D2F" w:rsidRDefault="000631AD" w:rsidP="002804C9">
            <w:pPr>
              <w:spacing w:before="20" w:after="40"/>
              <w:ind w:left="139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</w:rPr>
              <w:t>Indian</w:t>
            </w:r>
          </w:p>
        </w:tc>
        <w:tc>
          <w:tcPr>
            <w:tcW w:w="3166" w:type="dxa"/>
          </w:tcPr>
          <w:p w14:paraId="4C3BC548" w14:textId="1B9D629A" w:rsidR="000631AD" w:rsidRPr="00F46D2F" w:rsidRDefault="000631AD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  <w:tc>
          <w:tcPr>
            <w:tcW w:w="3166" w:type="dxa"/>
          </w:tcPr>
          <w:p w14:paraId="2C0C45A2" w14:textId="2BFDCFA0" w:rsidR="000631AD" w:rsidRPr="00F46D2F" w:rsidRDefault="009D42AD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1 (0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1%)</w:t>
            </w:r>
          </w:p>
        </w:tc>
      </w:tr>
      <w:tr w:rsidR="000631AD" w:rsidRPr="008A4235" w14:paraId="32B0A790" w14:textId="77777777" w:rsidTr="005C266D">
        <w:tc>
          <w:tcPr>
            <w:tcW w:w="3192" w:type="dxa"/>
          </w:tcPr>
          <w:p w14:paraId="7C6C3D30" w14:textId="29CC4625" w:rsidR="000631AD" w:rsidRPr="00F46D2F" w:rsidRDefault="000631AD" w:rsidP="002804C9">
            <w:pPr>
              <w:spacing w:before="20" w:after="40"/>
              <w:ind w:left="139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</w:rPr>
              <w:t>South Asia</w:t>
            </w:r>
          </w:p>
        </w:tc>
        <w:tc>
          <w:tcPr>
            <w:tcW w:w="3166" w:type="dxa"/>
          </w:tcPr>
          <w:p w14:paraId="5F745C10" w14:textId="6835B1DF" w:rsidR="000631AD" w:rsidRPr="00F46D2F" w:rsidRDefault="000631AD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632 (100%)</w:t>
            </w:r>
          </w:p>
        </w:tc>
        <w:tc>
          <w:tcPr>
            <w:tcW w:w="3166" w:type="dxa"/>
          </w:tcPr>
          <w:p w14:paraId="0DFCB4CC" w14:textId="4BD6C536" w:rsidR="000631AD" w:rsidRPr="00F46D2F" w:rsidRDefault="009D42AD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1 (0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1%)</w:t>
            </w:r>
          </w:p>
        </w:tc>
      </w:tr>
      <w:tr w:rsidR="00BB34DB" w:rsidRPr="008A4235" w14:paraId="59DC291C" w14:textId="77777777" w:rsidTr="005C266D">
        <w:tc>
          <w:tcPr>
            <w:tcW w:w="3192" w:type="dxa"/>
          </w:tcPr>
          <w:p w14:paraId="3E9E0E66" w14:textId="18006D72" w:rsidR="00252906" w:rsidRPr="00F46D2F" w:rsidRDefault="005B151F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tudy</w:t>
            </w:r>
            <w:r w:rsidR="00231BF8" w:rsidRPr="00F46D2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Group</w:t>
            </w:r>
            <w:r w:rsidR="00252906" w:rsidRPr="00F46D2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3166" w:type="dxa"/>
          </w:tcPr>
          <w:p w14:paraId="509B33CC" w14:textId="77777777" w:rsidR="00252906" w:rsidRPr="00F46D2F" w:rsidRDefault="00252906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66" w:type="dxa"/>
          </w:tcPr>
          <w:p w14:paraId="6D1F03A8" w14:textId="77777777" w:rsidR="00252906" w:rsidRPr="00F46D2F" w:rsidRDefault="00252906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B34DB" w:rsidRPr="008A4235" w14:paraId="05F7EC50" w14:textId="77777777" w:rsidTr="005C266D">
        <w:tc>
          <w:tcPr>
            <w:tcW w:w="3192" w:type="dxa"/>
          </w:tcPr>
          <w:p w14:paraId="6E21F25B" w14:textId="3B5EFEB3" w:rsidR="00252906" w:rsidRPr="00F46D2F" w:rsidRDefault="00231BF8" w:rsidP="002804C9">
            <w:pPr>
              <w:spacing w:before="20" w:after="40"/>
              <w:ind w:firstLine="144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Eclampsia</w:t>
            </w:r>
          </w:p>
        </w:tc>
        <w:tc>
          <w:tcPr>
            <w:tcW w:w="3166" w:type="dxa"/>
          </w:tcPr>
          <w:p w14:paraId="275B8F70" w14:textId="2665F396" w:rsidR="00252906" w:rsidRPr="00F46D2F" w:rsidRDefault="00436935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183</w:t>
            </w:r>
            <w:r w:rsidR="009C1C32" w:rsidRPr="00F46D2F">
              <w:rPr>
                <w:rFonts w:ascii="Calibri" w:hAnsi="Calibri" w:cs="Calibri"/>
                <w:sz w:val="20"/>
                <w:szCs w:val="20"/>
              </w:rPr>
              <w:t xml:space="preserve"> (29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="009C1C32" w:rsidRPr="00F46D2F">
              <w:rPr>
                <w:rFonts w:ascii="Calibri" w:hAnsi="Calibri" w:cs="Calibri"/>
                <w:sz w:val="20"/>
                <w:szCs w:val="20"/>
              </w:rPr>
              <w:t>0%)</w:t>
            </w:r>
          </w:p>
        </w:tc>
        <w:tc>
          <w:tcPr>
            <w:tcW w:w="3166" w:type="dxa"/>
          </w:tcPr>
          <w:p w14:paraId="7E9A7142" w14:textId="6C6122FB" w:rsidR="00252906" w:rsidRPr="00F46D2F" w:rsidRDefault="00436935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158</w:t>
            </w:r>
            <w:r w:rsidR="003B7C3E" w:rsidRPr="00F46D2F">
              <w:rPr>
                <w:rFonts w:ascii="Calibri" w:hAnsi="Calibri" w:cs="Calibri"/>
                <w:sz w:val="20"/>
                <w:szCs w:val="20"/>
              </w:rPr>
              <w:t xml:space="preserve"> (10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="003B7C3E" w:rsidRPr="00F46D2F">
              <w:rPr>
                <w:rFonts w:ascii="Calibri" w:hAnsi="Calibri" w:cs="Calibri"/>
                <w:sz w:val="20"/>
                <w:szCs w:val="20"/>
              </w:rPr>
              <w:t>9%)</w:t>
            </w:r>
          </w:p>
        </w:tc>
      </w:tr>
      <w:tr w:rsidR="00BB34DB" w:rsidRPr="008A4235" w14:paraId="1FB30845" w14:textId="77777777" w:rsidTr="005C266D">
        <w:tc>
          <w:tcPr>
            <w:tcW w:w="3192" w:type="dxa"/>
          </w:tcPr>
          <w:p w14:paraId="13316BCB" w14:textId="795A36A2" w:rsidR="00252906" w:rsidRPr="00F46D2F" w:rsidRDefault="00231BF8" w:rsidP="002804C9">
            <w:pPr>
              <w:spacing w:before="20" w:after="40"/>
              <w:ind w:firstLine="144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</w:rPr>
              <w:t>Preeclampsia</w:t>
            </w:r>
          </w:p>
        </w:tc>
        <w:tc>
          <w:tcPr>
            <w:tcW w:w="3166" w:type="dxa"/>
          </w:tcPr>
          <w:p w14:paraId="6A00FD18" w14:textId="294A83D2" w:rsidR="00252906" w:rsidRPr="00F46D2F" w:rsidRDefault="009C1C32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408 (64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6%)</w:t>
            </w:r>
          </w:p>
        </w:tc>
        <w:tc>
          <w:tcPr>
            <w:tcW w:w="3166" w:type="dxa"/>
          </w:tcPr>
          <w:p w14:paraId="42FA8452" w14:textId="37A99E84" w:rsidR="00252906" w:rsidRPr="00F46D2F" w:rsidRDefault="003B7C3E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947 (65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2%)</w:t>
            </w:r>
          </w:p>
        </w:tc>
      </w:tr>
      <w:tr w:rsidR="00231BF8" w:rsidRPr="008A4235" w14:paraId="12839FB8" w14:textId="77777777" w:rsidTr="005C266D">
        <w:tc>
          <w:tcPr>
            <w:tcW w:w="3192" w:type="dxa"/>
          </w:tcPr>
          <w:p w14:paraId="40AAA238" w14:textId="092EDE33" w:rsidR="00231BF8" w:rsidRPr="00F46D2F" w:rsidRDefault="00231BF8" w:rsidP="002804C9">
            <w:pPr>
              <w:spacing w:before="20" w:after="40"/>
              <w:ind w:firstLine="144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</w:rPr>
              <w:t>Normotensive</w:t>
            </w:r>
          </w:p>
        </w:tc>
        <w:tc>
          <w:tcPr>
            <w:tcW w:w="3166" w:type="dxa"/>
          </w:tcPr>
          <w:p w14:paraId="6D1E254B" w14:textId="1E909EFB" w:rsidR="00231BF8" w:rsidRPr="00F46D2F" w:rsidRDefault="009C1C32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41 (6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5%)</w:t>
            </w:r>
          </w:p>
        </w:tc>
        <w:tc>
          <w:tcPr>
            <w:tcW w:w="3166" w:type="dxa"/>
          </w:tcPr>
          <w:p w14:paraId="38899E1D" w14:textId="1B56E4DF" w:rsidR="00231BF8" w:rsidRPr="00F46D2F" w:rsidRDefault="00652B33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348 (24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0%)</w:t>
            </w:r>
          </w:p>
        </w:tc>
      </w:tr>
      <w:tr w:rsidR="00BB34DB" w:rsidRPr="008A4235" w14:paraId="1DDFE97F" w14:textId="77777777" w:rsidTr="005C266D">
        <w:tc>
          <w:tcPr>
            <w:tcW w:w="3192" w:type="dxa"/>
          </w:tcPr>
          <w:p w14:paraId="325107AC" w14:textId="71B45D46" w:rsidR="00252906" w:rsidRPr="00F46D2F" w:rsidRDefault="00CD4117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ody mass index (BMI), mean (SD)</w:t>
            </w:r>
          </w:p>
        </w:tc>
        <w:tc>
          <w:tcPr>
            <w:tcW w:w="3166" w:type="dxa"/>
          </w:tcPr>
          <w:p w14:paraId="69A02BB2" w14:textId="7BEF78A6" w:rsidR="00252906" w:rsidRPr="00F46D2F" w:rsidRDefault="007E59CC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28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0 (5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6)</w:t>
            </w:r>
          </w:p>
        </w:tc>
        <w:tc>
          <w:tcPr>
            <w:tcW w:w="3166" w:type="dxa"/>
          </w:tcPr>
          <w:p w14:paraId="40B9402E" w14:textId="730DD741" w:rsidR="00252906" w:rsidRPr="00F46D2F" w:rsidRDefault="007E59CC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29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3 (7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8)</w:t>
            </w:r>
          </w:p>
        </w:tc>
      </w:tr>
      <w:tr w:rsidR="00BB34DB" w:rsidRPr="008A4235" w14:paraId="2D317420" w14:textId="77777777" w:rsidTr="005C266D">
        <w:tc>
          <w:tcPr>
            <w:tcW w:w="3192" w:type="dxa"/>
          </w:tcPr>
          <w:p w14:paraId="320D7D3C" w14:textId="79FB1367" w:rsidR="00252906" w:rsidRPr="00F46D2F" w:rsidRDefault="00252906" w:rsidP="002804C9">
            <w:pPr>
              <w:spacing w:before="20" w:after="40"/>
              <w:ind w:firstLine="144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3166" w:type="dxa"/>
          </w:tcPr>
          <w:p w14:paraId="4A8A474E" w14:textId="455586DE" w:rsidR="00252906" w:rsidRPr="00F46D2F" w:rsidRDefault="00B435BB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1 (0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2%)</w:t>
            </w:r>
          </w:p>
        </w:tc>
        <w:tc>
          <w:tcPr>
            <w:tcW w:w="3166" w:type="dxa"/>
          </w:tcPr>
          <w:p w14:paraId="35DE5361" w14:textId="61B365B8" w:rsidR="006F2B59" w:rsidRPr="00F46D2F" w:rsidRDefault="00B435BB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123 (8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5%)</w:t>
            </w:r>
          </w:p>
        </w:tc>
      </w:tr>
      <w:tr w:rsidR="00BB34DB" w:rsidRPr="008A4235" w14:paraId="2E3558C1" w14:textId="77777777" w:rsidTr="005C266D">
        <w:tc>
          <w:tcPr>
            <w:tcW w:w="3192" w:type="dxa"/>
          </w:tcPr>
          <w:p w14:paraId="37EBCDEF" w14:textId="6803E025" w:rsidR="00252906" w:rsidRPr="00F46D2F" w:rsidRDefault="00252906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estation at inclusion (week; median (IQR))</w:t>
            </w:r>
          </w:p>
        </w:tc>
        <w:tc>
          <w:tcPr>
            <w:tcW w:w="3166" w:type="dxa"/>
          </w:tcPr>
          <w:p w14:paraId="6C481EA4" w14:textId="7B58808C" w:rsidR="00252906" w:rsidRPr="00F46D2F" w:rsidRDefault="00995F3F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35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="00B8537B" w:rsidRPr="00F46D2F">
              <w:rPr>
                <w:rFonts w:ascii="Calibri" w:hAnsi="Calibri" w:cs="Calibri"/>
                <w:sz w:val="20"/>
                <w:szCs w:val="20"/>
              </w:rPr>
              <w:t>4</w:t>
            </w:r>
            <w:r w:rsidRPr="00F46D2F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DE7825" w:rsidRPr="00F46D2F">
              <w:rPr>
                <w:rFonts w:ascii="Calibri" w:hAnsi="Calibri" w:cs="Calibri"/>
                <w:sz w:val="20"/>
                <w:szCs w:val="20"/>
              </w:rPr>
              <w:t>3</w:t>
            </w:r>
            <w:r w:rsidR="0026359A" w:rsidRPr="00F46D2F">
              <w:rPr>
                <w:rFonts w:ascii="Calibri" w:hAnsi="Calibri" w:cs="Calibri"/>
                <w:sz w:val="20"/>
                <w:szCs w:val="20"/>
              </w:rPr>
              <w:t>2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="0026359A" w:rsidRPr="00F46D2F">
              <w:rPr>
                <w:rFonts w:ascii="Calibri" w:hAnsi="Calibri" w:cs="Calibri"/>
                <w:sz w:val="20"/>
                <w:szCs w:val="20"/>
              </w:rPr>
              <w:t>7</w:t>
            </w:r>
            <w:r w:rsidR="00DE7825" w:rsidRPr="00F46D2F">
              <w:rPr>
                <w:rFonts w:ascii="Calibri" w:hAnsi="Calibri" w:cs="Calibri"/>
                <w:sz w:val="20"/>
                <w:szCs w:val="20"/>
              </w:rPr>
              <w:t xml:space="preserve">, </w:t>
            </w:r>
            <w:r w:rsidR="007138AE" w:rsidRPr="00F46D2F">
              <w:rPr>
                <w:rFonts w:ascii="Calibri" w:hAnsi="Calibri" w:cs="Calibri"/>
                <w:sz w:val="20"/>
                <w:szCs w:val="20"/>
              </w:rPr>
              <w:t>37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="007138AE" w:rsidRPr="00F46D2F">
              <w:rPr>
                <w:rFonts w:ascii="Calibri" w:hAnsi="Calibri" w:cs="Calibri"/>
                <w:sz w:val="20"/>
                <w:szCs w:val="20"/>
              </w:rPr>
              <w:t>6)</w:t>
            </w:r>
          </w:p>
        </w:tc>
        <w:tc>
          <w:tcPr>
            <w:tcW w:w="3166" w:type="dxa"/>
          </w:tcPr>
          <w:p w14:paraId="25CC6B19" w14:textId="2049D42C" w:rsidR="00252906" w:rsidRPr="00F46D2F" w:rsidRDefault="007138AE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34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4 (30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="0026359A" w:rsidRPr="00F46D2F">
              <w:rPr>
                <w:rFonts w:ascii="Calibri" w:hAnsi="Calibri" w:cs="Calibri"/>
                <w:sz w:val="20"/>
                <w:szCs w:val="20"/>
              </w:rPr>
              <w:t>1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, 37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7)</w:t>
            </w:r>
          </w:p>
        </w:tc>
      </w:tr>
      <w:tr w:rsidR="00BB34DB" w:rsidRPr="008A4235" w14:paraId="2B5D30DE" w14:textId="77777777" w:rsidTr="005C266D">
        <w:tc>
          <w:tcPr>
            <w:tcW w:w="3192" w:type="dxa"/>
          </w:tcPr>
          <w:p w14:paraId="4F9AA035" w14:textId="2266C13E" w:rsidR="0059361A" w:rsidRPr="00F46D2F" w:rsidRDefault="0059361A" w:rsidP="002804C9">
            <w:pPr>
              <w:spacing w:before="20" w:after="40"/>
              <w:ind w:left="139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3166" w:type="dxa"/>
          </w:tcPr>
          <w:p w14:paraId="7A00DEA7" w14:textId="563F8DB8" w:rsidR="0059361A" w:rsidRPr="00F46D2F" w:rsidRDefault="0032101C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 xml:space="preserve">27 </w:t>
            </w:r>
            <w:r w:rsidR="004C757B" w:rsidRPr="00F46D2F">
              <w:rPr>
                <w:rFonts w:ascii="Calibri" w:hAnsi="Calibri" w:cs="Calibri"/>
                <w:sz w:val="20"/>
                <w:szCs w:val="20"/>
              </w:rPr>
              <w:t>(</w:t>
            </w:r>
            <w:r w:rsidR="003173DE" w:rsidRPr="00F46D2F">
              <w:rPr>
                <w:rFonts w:ascii="Calibri" w:hAnsi="Calibri" w:cs="Calibri"/>
                <w:sz w:val="20"/>
                <w:szCs w:val="20"/>
              </w:rPr>
              <w:t>10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="003173DE" w:rsidRPr="00F46D2F">
              <w:rPr>
                <w:rFonts w:ascii="Calibri" w:hAnsi="Calibri" w:cs="Calibri"/>
                <w:sz w:val="20"/>
                <w:szCs w:val="20"/>
              </w:rPr>
              <w:t>3</w:t>
            </w:r>
            <w:r w:rsidR="008E4A3D" w:rsidRPr="00F46D2F">
              <w:rPr>
                <w:rFonts w:ascii="Calibri" w:hAnsi="Calibri" w:cs="Calibri"/>
                <w:sz w:val="20"/>
                <w:szCs w:val="20"/>
              </w:rPr>
              <w:t>%</w:t>
            </w:r>
            <w:r w:rsidR="004C757B" w:rsidRPr="00F46D2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3166" w:type="dxa"/>
          </w:tcPr>
          <w:p w14:paraId="0E6A9EDD" w14:textId="4FC01207" w:rsidR="0059361A" w:rsidRPr="00F46D2F" w:rsidRDefault="004814EC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 xml:space="preserve">88 </w:t>
            </w:r>
            <w:r w:rsidR="004C757B" w:rsidRPr="00F46D2F">
              <w:rPr>
                <w:rFonts w:ascii="Calibri" w:hAnsi="Calibri" w:cs="Calibri"/>
                <w:sz w:val="20"/>
                <w:szCs w:val="20"/>
              </w:rPr>
              <w:t>(</w:t>
            </w:r>
            <w:r w:rsidR="003173DE" w:rsidRPr="00F46D2F">
              <w:rPr>
                <w:rFonts w:ascii="Calibri" w:hAnsi="Calibri" w:cs="Calibri"/>
                <w:sz w:val="20"/>
                <w:szCs w:val="20"/>
              </w:rPr>
              <w:t>6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="003173DE" w:rsidRPr="00F46D2F">
              <w:rPr>
                <w:rFonts w:ascii="Calibri" w:hAnsi="Calibri" w:cs="Calibri"/>
                <w:sz w:val="20"/>
                <w:szCs w:val="20"/>
              </w:rPr>
              <w:t>1</w:t>
            </w:r>
            <w:r w:rsidR="00EE6A92" w:rsidRPr="00F46D2F">
              <w:rPr>
                <w:rFonts w:ascii="Calibri" w:hAnsi="Calibri" w:cs="Calibri"/>
                <w:sz w:val="20"/>
                <w:szCs w:val="20"/>
              </w:rPr>
              <w:t>%</w:t>
            </w:r>
            <w:r w:rsidR="004C757B" w:rsidRPr="00F46D2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</w:tr>
      <w:tr w:rsidR="00BB34DB" w:rsidRPr="008A4235" w14:paraId="48F0E3F3" w14:textId="77777777" w:rsidTr="005C266D">
        <w:tc>
          <w:tcPr>
            <w:tcW w:w="3192" w:type="dxa"/>
          </w:tcPr>
          <w:p w14:paraId="31289169" w14:textId="68E2844A" w:rsidR="00252906" w:rsidRPr="00F46D2F" w:rsidRDefault="00252906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arity (%)</w:t>
            </w:r>
          </w:p>
        </w:tc>
        <w:tc>
          <w:tcPr>
            <w:tcW w:w="3166" w:type="dxa"/>
          </w:tcPr>
          <w:p w14:paraId="7C5F3E09" w14:textId="77777777" w:rsidR="00252906" w:rsidRPr="00F46D2F" w:rsidRDefault="00252906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66" w:type="dxa"/>
          </w:tcPr>
          <w:p w14:paraId="6CDBD7C0" w14:textId="77777777" w:rsidR="00252906" w:rsidRPr="00F46D2F" w:rsidRDefault="00252906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B34DB" w:rsidRPr="008A4235" w14:paraId="1C6C18DE" w14:textId="77777777" w:rsidTr="005C266D">
        <w:tc>
          <w:tcPr>
            <w:tcW w:w="3192" w:type="dxa"/>
          </w:tcPr>
          <w:p w14:paraId="5C65BD37" w14:textId="1D82D8D3" w:rsidR="0059361A" w:rsidRPr="00F46D2F" w:rsidRDefault="0059361A" w:rsidP="002804C9">
            <w:pPr>
              <w:spacing w:before="20" w:after="40"/>
              <w:ind w:left="139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</w:rPr>
              <w:t>Nulliparous</w:t>
            </w:r>
          </w:p>
        </w:tc>
        <w:tc>
          <w:tcPr>
            <w:tcW w:w="3166" w:type="dxa"/>
          </w:tcPr>
          <w:p w14:paraId="4618BBF3" w14:textId="5B46F009" w:rsidR="0059361A" w:rsidRPr="00F46D2F" w:rsidRDefault="001812CC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340 (53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8%)</w:t>
            </w:r>
          </w:p>
        </w:tc>
        <w:tc>
          <w:tcPr>
            <w:tcW w:w="3166" w:type="dxa"/>
          </w:tcPr>
          <w:p w14:paraId="3DEF325E" w14:textId="26DE81A1" w:rsidR="0059361A" w:rsidRPr="00F46D2F" w:rsidRDefault="00EE1F36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582 (40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1%)</w:t>
            </w:r>
          </w:p>
        </w:tc>
      </w:tr>
      <w:tr w:rsidR="00DE3EE6" w:rsidRPr="008A4235" w14:paraId="65BDB2B6" w14:textId="77777777" w:rsidTr="005C266D">
        <w:tc>
          <w:tcPr>
            <w:tcW w:w="3192" w:type="dxa"/>
          </w:tcPr>
          <w:p w14:paraId="7A02B285" w14:textId="46DD406C" w:rsidR="00DE3EE6" w:rsidRPr="00F46D2F" w:rsidRDefault="00DE3EE6" w:rsidP="002804C9">
            <w:pPr>
              <w:spacing w:before="20" w:after="40"/>
              <w:ind w:left="139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</w:rPr>
              <w:t>Multiparous</w:t>
            </w:r>
          </w:p>
        </w:tc>
        <w:tc>
          <w:tcPr>
            <w:tcW w:w="3166" w:type="dxa"/>
          </w:tcPr>
          <w:p w14:paraId="54878928" w14:textId="781122AF" w:rsidR="00DE3EE6" w:rsidRPr="00F46D2F" w:rsidRDefault="001812CC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 xml:space="preserve">291 </w:t>
            </w:r>
            <w:r w:rsidR="00482211" w:rsidRPr="00F46D2F">
              <w:rPr>
                <w:rFonts w:ascii="Calibri" w:hAnsi="Calibri" w:cs="Calibri"/>
                <w:sz w:val="20"/>
                <w:szCs w:val="20"/>
              </w:rPr>
              <w:t>(46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="00482211" w:rsidRPr="00F46D2F">
              <w:rPr>
                <w:rFonts w:ascii="Calibri" w:hAnsi="Calibri" w:cs="Calibri"/>
                <w:sz w:val="20"/>
                <w:szCs w:val="20"/>
              </w:rPr>
              <w:t>0%)</w:t>
            </w:r>
          </w:p>
        </w:tc>
        <w:tc>
          <w:tcPr>
            <w:tcW w:w="3166" w:type="dxa"/>
          </w:tcPr>
          <w:p w14:paraId="6EA5B27F" w14:textId="12E43CAF" w:rsidR="00DE3EE6" w:rsidRPr="00F46D2F" w:rsidRDefault="00EE1F36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871 (59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9%)</w:t>
            </w:r>
          </w:p>
        </w:tc>
      </w:tr>
      <w:tr w:rsidR="00DE3EE6" w:rsidRPr="008A4235" w14:paraId="42781D92" w14:textId="77777777" w:rsidTr="005C266D">
        <w:tc>
          <w:tcPr>
            <w:tcW w:w="3192" w:type="dxa"/>
          </w:tcPr>
          <w:p w14:paraId="397DE4A2" w14:textId="0EE0F30E" w:rsidR="00DE3EE6" w:rsidRPr="00F46D2F" w:rsidRDefault="00DE3EE6" w:rsidP="002804C9">
            <w:pPr>
              <w:spacing w:before="20" w:after="40"/>
              <w:ind w:left="139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3166" w:type="dxa"/>
          </w:tcPr>
          <w:p w14:paraId="2DB8DFA3" w14:textId="5CEDAAB5" w:rsidR="00DE3EE6" w:rsidRPr="00F46D2F" w:rsidRDefault="00482211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1 (0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2%)</w:t>
            </w:r>
          </w:p>
        </w:tc>
        <w:tc>
          <w:tcPr>
            <w:tcW w:w="3166" w:type="dxa"/>
          </w:tcPr>
          <w:p w14:paraId="28684051" w14:textId="6AD6864D" w:rsidR="00DE3EE6" w:rsidRPr="00F46D2F" w:rsidRDefault="00EE1F36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0 (0%)</w:t>
            </w:r>
          </w:p>
        </w:tc>
      </w:tr>
      <w:tr w:rsidR="00DE3EE6" w:rsidRPr="008A4235" w14:paraId="7BE0D220" w14:textId="77777777" w:rsidTr="005C266D">
        <w:tc>
          <w:tcPr>
            <w:tcW w:w="3192" w:type="dxa"/>
          </w:tcPr>
          <w:p w14:paraId="15134215" w14:textId="263816C6" w:rsidR="00DE3EE6" w:rsidRPr="00F46D2F" w:rsidRDefault="00DE3EE6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ntenatal care (%)</w:t>
            </w:r>
          </w:p>
        </w:tc>
        <w:tc>
          <w:tcPr>
            <w:tcW w:w="3166" w:type="dxa"/>
          </w:tcPr>
          <w:p w14:paraId="1EDAE384" w14:textId="77777777" w:rsidR="00DE3EE6" w:rsidRPr="00F46D2F" w:rsidRDefault="00DE3EE6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66" w:type="dxa"/>
          </w:tcPr>
          <w:p w14:paraId="4E570828" w14:textId="77777777" w:rsidR="00DE3EE6" w:rsidRPr="00F46D2F" w:rsidRDefault="00DE3EE6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E3EE6" w:rsidRPr="008A4235" w14:paraId="64C84178" w14:textId="77777777" w:rsidTr="005C266D">
        <w:tc>
          <w:tcPr>
            <w:tcW w:w="3192" w:type="dxa"/>
          </w:tcPr>
          <w:p w14:paraId="7AEA0F88" w14:textId="30243EB8" w:rsidR="00DE3EE6" w:rsidRPr="00F46D2F" w:rsidRDefault="00DE3EE6" w:rsidP="002804C9">
            <w:pPr>
              <w:spacing w:before="20" w:after="40"/>
              <w:ind w:firstLine="144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3166" w:type="dxa"/>
          </w:tcPr>
          <w:p w14:paraId="0062C2A1" w14:textId="2BEF1A0E" w:rsidR="00DE3EE6" w:rsidRPr="00F46D2F" w:rsidRDefault="00334FD1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274 (43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4%)</w:t>
            </w:r>
          </w:p>
        </w:tc>
        <w:tc>
          <w:tcPr>
            <w:tcW w:w="3166" w:type="dxa"/>
          </w:tcPr>
          <w:p w14:paraId="67D15574" w14:textId="0F8F2B45" w:rsidR="00DE3EE6" w:rsidRPr="00F46D2F" w:rsidRDefault="003D1BD8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96 (6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6%)</w:t>
            </w:r>
          </w:p>
        </w:tc>
      </w:tr>
      <w:tr w:rsidR="00DE3EE6" w:rsidRPr="008A4235" w14:paraId="2572D040" w14:textId="77777777" w:rsidTr="005C266D">
        <w:tc>
          <w:tcPr>
            <w:tcW w:w="3192" w:type="dxa"/>
          </w:tcPr>
          <w:p w14:paraId="71848A42" w14:textId="7986ECAF" w:rsidR="00DE3EE6" w:rsidRPr="00F46D2F" w:rsidRDefault="00DE3EE6" w:rsidP="002804C9">
            <w:pPr>
              <w:spacing w:before="20" w:after="40"/>
              <w:ind w:firstLine="144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</w:rPr>
              <w:t>After 20 weeks</w:t>
            </w:r>
          </w:p>
        </w:tc>
        <w:tc>
          <w:tcPr>
            <w:tcW w:w="3166" w:type="dxa"/>
          </w:tcPr>
          <w:p w14:paraId="04B8F4E0" w14:textId="5C0D37B6" w:rsidR="00DE3EE6" w:rsidRPr="00F46D2F" w:rsidRDefault="00334FD1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184 (29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1%)</w:t>
            </w:r>
          </w:p>
        </w:tc>
        <w:tc>
          <w:tcPr>
            <w:tcW w:w="3166" w:type="dxa"/>
          </w:tcPr>
          <w:p w14:paraId="4696E242" w14:textId="00B2D6A7" w:rsidR="00DE3EE6" w:rsidRPr="00F46D2F" w:rsidRDefault="003D1BD8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381 (26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2%)</w:t>
            </w:r>
          </w:p>
        </w:tc>
      </w:tr>
      <w:tr w:rsidR="00DE3EE6" w:rsidRPr="008A4235" w14:paraId="45169F0F" w14:textId="77777777" w:rsidTr="005C266D">
        <w:trPr>
          <w:trHeight w:val="57"/>
        </w:trPr>
        <w:tc>
          <w:tcPr>
            <w:tcW w:w="3192" w:type="dxa"/>
          </w:tcPr>
          <w:p w14:paraId="40ABEBA9" w14:textId="4832FF98" w:rsidR="00DE3EE6" w:rsidRPr="00F46D2F" w:rsidRDefault="00DE3EE6" w:rsidP="002804C9">
            <w:pPr>
              <w:spacing w:before="20" w:after="40"/>
              <w:ind w:firstLine="144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</w:rPr>
              <w:t>Before 20 weeks</w:t>
            </w:r>
          </w:p>
        </w:tc>
        <w:tc>
          <w:tcPr>
            <w:tcW w:w="3166" w:type="dxa"/>
          </w:tcPr>
          <w:p w14:paraId="1E7C8604" w14:textId="5185B832" w:rsidR="00DE3EE6" w:rsidRPr="00F46D2F" w:rsidRDefault="00334FD1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173 (27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4%)</w:t>
            </w:r>
          </w:p>
        </w:tc>
        <w:tc>
          <w:tcPr>
            <w:tcW w:w="3166" w:type="dxa"/>
          </w:tcPr>
          <w:p w14:paraId="2A2E1634" w14:textId="77ACFB2C" w:rsidR="00DE3EE6" w:rsidRPr="00F46D2F" w:rsidRDefault="003D1BD8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960 (66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1%)</w:t>
            </w:r>
          </w:p>
        </w:tc>
      </w:tr>
      <w:tr w:rsidR="00DE3EE6" w:rsidRPr="008A4235" w14:paraId="1B5F2D4A" w14:textId="77777777" w:rsidTr="005C266D">
        <w:tc>
          <w:tcPr>
            <w:tcW w:w="3192" w:type="dxa"/>
          </w:tcPr>
          <w:p w14:paraId="0FE0D7F2" w14:textId="67843405" w:rsidR="00DE3EE6" w:rsidRPr="00F46D2F" w:rsidRDefault="00DE3EE6" w:rsidP="002804C9">
            <w:pPr>
              <w:spacing w:before="20" w:after="40"/>
              <w:ind w:firstLine="144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3166" w:type="dxa"/>
          </w:tcPr>
          <w:p w14:paraId="3FC91C0E" w14:textId="4A3B95AF" w:rsidR="00DE3EE6" w:rsidRPr="00F46D2F" w:rsidRDefault="003D1BD8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1 (0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2%)</w:t>
            </w:r>
          </w:p>
        </w:tc>
        <w:tc>
          <w:tcPr>
            <w:tcW w:w="3166" w:type="dxa"/>
          </w:tcPr>
          <w:p w14:paraId="21462752" w14:textId="3836DDAB" w:rsidR="00DE3EE6" w:rsidRPr="00F46D2F" w:rsidRDefault="003D1BD8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16 (1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1%)</w:t>
            </w:r>
          </w:p>
        </w:tc>
      </w:tr>
      <w:tr w:rsidR="00DE3EE6" w:rsidRPr="008A4235" w14:paraId="624D7C8D" w14:textId="77777777" w:rsidTr="005C266D">
        <w:tc>
          <w:tcPr>
            <w:tcW w:w="3192" w:type="dxa"/>
          </w:tcPr>
          <w:p w14:paraId="24A7FF8A" w14:textId="1AD26DEB" w:rsidR="00DE3EE6" w:rsidRPr="00F46D2F" w:rsidRDefault="00DE3EE6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ystolic blood pressure at booking (median (IQR))</w:t>
            </w:r>
          </w:p>
        </w:tc>
        <w:tc>
          <w:tcPr>
            <w:tcW w:w="3166" w:type="dxa"/>
          </w:tcPr>
          <w:p w14:paraId="5C03117F" w14:textId="3DA8562E" w:rsidR="00DE3EE6" w:rsidRPr="00F46D2F" w:rsidRDefault="007F0261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120 (110, 140)</w:t>
            </w:r>
          </w:p>
        </w:tc>
        <w:tc>
          <w:tcPr>
            <w:tcW w:w="3166" w:type="dxa"/>
          </w:tcPr>
          <w:p w14:paraId="7CC31019" w14:textId="57C4907D" w:rsidR="009E497B" w:rsidRPr="00F46D2F" w:rsidRDefault="007F0261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122 (113, 131)</w:t>
            </w:r>
          </w:p>
        </w:tc>
      </w:tr>
      <w:tr w:rsidR="00DE3EE6" w:rsidRPr="008A4235" w14:paraId="0626A654" w14:textId="77777777" w:rsidTr="005C266D">
        <w:tc>
          <w:tcPr>
            <w:tcW w:w="3192" w:type="dxa"/>
          </w:tcPr>
          <w:p w14:paraId="51B01599" w14:textId="419DDEFB" w:rsidR="00DE3EE6" w:rsidRPr="00F46D2F" w:rsidRDefault="00DE3EE6" w:rsidP="002804C9">
            <w:pPr>
              <w:spacing w:before="20" w:after="40"/>
              <w:ind w:firstLine="144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3166" w:type="dxa"/>
          </w:tcPr>
          <w:p w14:paraId="6B396965" w14:textId="35302B1C" w:rsidR="00DE3EE6" w:rsidRPr="00F46D2F" w:rsidRDefault="004561CC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275 (43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5%)</w:t>
            </w:r>
          </w:p>
        </w:tc>
        <w:tc>
          <w:tcPr>
            <w:tcW w:w="3166" w:type="dxa"/>
          </w:tcPr>
          <w:p w14:paraId="148D273A" w14:textId="5DE83729" w:rsidR="00DE3EE6" w:rsidRPr="00F46D2F" w:rsidRDefault="002E0060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116 (8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0%)</w:t>
            </w:r>
          </w:p>
        </w:tc>
      </w:tr>
      <w:tr w:rsidR="00355956" w:rsidRPr="008A4235" w14:paraId="6010942B" w14:textId="77777777" w:rsidTr="005C266D">
        <w:tc>
          <w:tcPr>
            <w:tcW w:w="3192" w:type="dxa"/>
          </w:tcPr>
          <w:p w14:paraId="13C79838" w14:textId="5826C94B" w:rsidR="00355956" w:rsidRPr="00F46D2F" w:rsidRDefault="00355956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Diastolic blood pressure at booking (median (IQR))</w:t>
            </w:r>
          </w:p>
        </w:tc>
        <w:tc>
          <w:tcPr>
            <w:tcW w:w="3166" w:type="dxa"/>
          </w:tcPr>
          <w:p w14:paraId="6B275C8E" w14:textId="5DF2AFDB" w:rsidR="00355956" w:rsidRPr="00F46D2F" w:rsidRDefault="00355956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80 (70, 90)</w:t>
            </w:r>
          </w:p>
        </w:tc>
        <w:tc>
          <w:tcPr>
            <w:tcW w:w="3166" w:type="dxa"/>
          </w:tcPr>
          <w:p w14:paraId="6016A6F9" w14:textId="42514837" w:rsidR="00355956" w:rsidRPr="00F46D2F" w:rsidRDefault="00355956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72 (64, 80)</w:t>
            </w:r>
          </w:p>
        </w:tc>
      </w:tr>
      <w:tr w:rsidR="00355956" w:rsidRPr="008A4235" w14:paraId="1F68EDE2" w14:textId="77777777" w:rsidTr="005C266D">
        <w:tc>
          <w:tcPr>
            <w:tcW w:w="3192" w:type="dxa"/>
          </w:tcPr>
          <w:p w14:paraId="77111D2B" w14:textId="60800CE9" w:rsidR="00355956" w:rsidRPr="00F46D2F" w:rsidRDefault="00355956" w:rsidP="002804C9">
            <w:pPr>
              <w:spacing w:before="20" w:after="40"/>
              <w:ind w:firstLine="144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3166" w:type="dxa"/>
          </w:tcPr>
          <w:p w14:paraId="6698FBDF" w14:textId="7846EC3E" w:rsidR="00355956" w:rsidRPr="00F46D2F" w:rsidRDefault="002E0060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275 (43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5%)</w:t>
            </w:r>
          </w:p>
        </w:tc>
        <w:tc>
          <w:tcPr>
            <w:tcW w:w="3166" w:type="dxa"/>
          </w:tcPr>
          <w:p w14:paraId="16038097" w14:textId="1DB946E5" w:rsidR="00355956" w:rsidRPr="00F46D2F" w:rsidRDefault="002E0060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115 (7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9%)</w:t>
            </w:r>
          </w:p>
        </w:tc>
      </w:tr>
      <w:tr w:rsidR="00355956" w:rsidRPr="008A4235" w14:paraId="73B6BBEB" w14:textId="77777777" w:rsidTr="005C266D">
        <w:tc>
          <w:tcPr>
            <w:tcW w:w="3192" w:type="dxa"/>
          </w:tcPr>
          <w:p w14:paraId="177AC674" w14:textId="558F0F9D" w:rsidR="00355956" w:rsidRPr="00F46D2F" w:rsidRDefault="00355956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Anti-hypertensive treatments at booking (%)</w:t>
            </w:r>
          </w:p>
        </w:tc>
        <w:tc>
          <w:tcPr>
            <w:tcW w:w="3166" w:type="dxa"/>
          </w:tcPr>
          <w:p w14:paraId="5C1C1154" w14:textId="4F353914" w:rsidR="00355956" w:rsidRPr="00F46D2F" w:rsidRDefault="00181997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120 (19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0%)</w:t>
            </w:r>
          </w:p>
        </w:tc>
        <w:tc>
          <w:tcPr>
            <w:tcW w:w="3166" w:type="dxa"/>
          </w:tcPr>
          <w:p w14:paraId="3BD19E67" w14:textId="4B5DA533" w:rsidR="00355956" w:rsidRPr="00F46D2F" w:rsidRDefault="00181997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53 (3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7%)</w:t>
            </w:r>
          </w:p>
        </w:tc>
      </w:tr>
      <w:tr w:rsidR="00355956" w:rsidRPr="008A4235" w14:paraId="20B188D5" w14:textId="77777777" w:rsidTr="005C266D">
        <w:tc>
          <w:tcPr>
            <w:tcW w:w="3192" w:type="dxa"/>
          </w:tcPr>
          <w:p w14:paraId="445412CB" w14:textId="6C56D12D" w:rsidR="00355956" w:rsidRPr="00F46D2F" w:rsidRDefault="00355956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obacco use (%)</w:t>
            </w:r>
          </w:p>
        </w:tc>
        <w:tc>
          <w:tcPr>
            <w:tcW w:w="3166" w:type="dxa"/>
          </w:tcPr>
          <w:p w14:paraId="6861C94A" w14:textId="64E62E59" w:rsidR="00355956" w:rsidRPr="00F46D2F" w:rsidRDefault="00E159D8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1 (</w:t>
            </w:r>
            <w:r w:rsidR="00816971" w:rsidRPr="00F46D2F">
              <w:rPr>
                <w:rFonts w:ascii="Calibri" w:hAnsi="Calibri" w:cs="Calibri"/>
                <w:sz w:val="20"/>
                <w:szCs w:val="20"/>
              </w:rPr>
              <w:t>0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="00816971" w:rsidRPr="00F46D2F">
              <w:rPr>
                <w:rFonts w:ascii="Calibri" w:hAnsi="Calibri" w:cs="Calibri"/>
                <w:sz w:val="20"/>
                <w:szCs w:val="20"/>
              </w:rPr>
              <w:t>2%)</w:t>
            </w:r>
          </w:p>
        </w:tc>
        <w:tc>
          <w:tcPr>
            <w:tcW w:w="3166" w:type="dxa"/>
          </w:tcPr>
          <w:p w14:paraId="0A740A08" w14:textId="529A89D1" w:rsidR="00355956" w:rsidRPr="00F46D2F" w:rsidRDefault="00816971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155 (10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7%)</w:t>
            </w:r>
          </w:p>
        </w:tc>
      </w:tr>
      <w:tr w:rsidR="00355956" w:rsidRPr="008A4235" w14:paraId="542920EB" w14:textId="77777777" w:rsidTr="005C266D">
        <w:tc>
          <w:tcPr>
            <w:tcW w:w="3192" w:type="dxa"/>
          </w:tcPr>
          <w:p w14:paraId="55DB287F" w14:textId="0D95072F" w:rsidR="00355956" w:rsidRPr="00F46D2F" w:rsidRDefault="00355956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roteinuria at booking (%)</w:t>
            </w:r>
          </w:p>
        </w:tc>
        <w:tc>
          <w:tcPr>
            <w:tcW w:w="3166" w:type="dxa"/>
          </w:tcPr>
          <w:p w14:paraId="53AD772A" w14:textId="77777777" w:rsidR="00355956" w:rsidRPr="00F46D2F" w:rsidRDefault="00355956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66" w:type="dxa"/>
          </w:tcPr>
          <w:p w14:paraId="40C156BB" w14:textId="77777777" w:rsidR="00355956" w:rsidRPr="00F46D2F" w:rsidRDefault="00355956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55956" w:rsidRPr="008A4235" w14:paraId="23039CD9" w14:textId="77777777" w:rsidTr="005C266D">
        <w:tc>
          <w:tcPr>
            <w:tcW w:w="3192" w:type="dxa"/>
          </w:tcPr>
          <w:p w14:paraId="48E0C12B" w14:textId="29415AEF" w:rsidR="00355956" w:rsidRPr="00F46D2F" w:rsidRDefault="00355956" w:rsidP="002804C9">
            <w:pPr>
              <w:spacing w:before="20" w:after="40"/>
              <w:ind w:firstLine="144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</w:rPr>
              <w:t>Clear</w:t>
            </w:r>
          </w:p>
        </w:tc>
        <w:tc>
          <w:tcPr>
            <w:tcW w:w="3166" w:type="dxa"/>
          </w:tcPr>
          <w:p w14:paraId="715F7ABD" w14:textId="34EC8007" w:rsidR="00355956" w:rsidRPr="00F46D2F" w:rsidRDefault="00816971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250</w:t>
            </w:r>
            <w:r w:rsidR="006D742D" w:rsidRPr="00F46D2F">
              <w:rPr>
                <w:rFonts w:ascii="Calibri" w:hAnsi="Calibri" w:cs="Calibri"/>
                <w:sz w:val="20"/>
                <w:szCs w:val="20"/>
              </w:rPr>
              <w:t xml:space="preserve"> (39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="006D742D" w:rsidRPr="00F46D2F">
              <w:rPr>
                <w:rFonts w:ascii="Calibri" w:hAnsi="Calibri" w:cs="Calibri"/>
                <w:sz w:val="20"/>
                <w:szCs w:val="20"/>
              </w:rPr>
              <w:t>6%)</w:t>
            </w:r>
          </w:p>
        </w:tc>
        <w:tc>
          <w:tcPr>
            <w:tcW w:w="3166" w:type="dxa"/>
          </w:tcPr>
          <w:p w14:paraId="76F4A8FB" w14:textId="25C7A2EF" w:rsidR="00355956" w:rsidRPr="00F46D2F" w:rsidRDefault="00BA57CC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1212 (</w:t>
            </w:r>
            <w:r w:rsidR="00106B75" w:rsidRPr="00F46D2F">
              <w:rPr>
                <w:rFonts w:ascii="Calibri" w:hAnsi="Calibri" w:cs="Calibri"/>
                <w:sz w:val="20"/>
                <w:szCs w:val="20"/>
              </w:rPr>
              <w:t>83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="00106B75" w:rsidRPr="00F46D2F">
              <w:rPr>
                <w:rFonts w:ascii="Calibri" w:hAnsi="Calibri" w:cs="Calibri"/>
                <w:sz w:val="20"/>
                <w:szCs w:val="20"/>
              </w:rPr>
              <w:t>4%)</w:t>
            </w:r>
          </w:p>
        </w:tc>
      </w:tr>
      <w:tr w:rsidR="00355956" w:rsidRPr="008A4235" w14:paraId="636591A8" w14:textId="77777777" w:rsidTr="005C266D">
        <w:tc>
          <w:tcPr>
            <w:tcW w:w="3192" w:type="dxa"/>
          </w:tcPr>
          <w:p w14:paraId="5CA4E774" w14:textId="4B4A59E4" w:rsidR="00355956" w:rsidRPr="00F46D2F" w:rsidRDefault="00355956" w:rsidP="002804C9">
            <w:pPr>
              <w:spacing w:before="20" w:after="40"/>
              <w:ind w:firstLine="144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</w:rPr>
              <w:t>Trace</w:t>
            </w:r>
          </w:p>
        </w:tc>
        <w:tc>
          <w:tcPr>
            <w:tcW w:w="3166" w:type="dxa"/>
          </w:tcPr>
          <w:p w14:paraId="3D5036F1" w14:textId="1B7A2CB2" w:rsidR="00355956" w:rsidRPr="00F46D2F" w:rsidRDefault="00816971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10</w:t>
            </w:r>
            <w:r w:rsidR="006D742D" w:rsidRPr="00F46D2F">
              <w:rPr>
                <w:rFonts w:ascii="Calibri" w:hAnsi="Calibri" w:cs="Calibri"/>
                <w:sz w:val="20"/>
                <w:szCs w:val="20"/>
              </w:rPr>
              <w:t xml:space="preserve"> (1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="006D742D" w:rsidRPr="00F46D2F">
              <w:rPr>
                <w:rFonts w:ascii="Calibri" w:hAnsi="Calibri" w:cs="Calibri"/>
                <w:sz w:val="20"/>
                <w:szCs w:val="20"/>
              </w:rPr>
              <w:t>6%)</w:t>
            </w:r>
          </w:p>
        </w:tc>
        <w:tc>
          <w:tcPr>
            <w:tcW w:w="3166" w:type="dxa"/>
          </w:tcPr>
          <w:p w14:paraId="4958814F" w14:textId="6D66FBF3" w:rsidR="00355956" w:rsidRPr="00F46D2F" w:rsidRDefault="00106B75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39 (2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7%)</w:t>
            </w:r>
          </w:p>
        </w:tc>
      </w:tr>
      <w:tr w:rsidR="00355956" w:rsidRPr="008A4235" w14:paraId="74FDA7A7" w14:textId="77777777" w:rsidTr="005C266D">
        <w:tc>
          <w:tcPr>
            <w:tcW w:w="3192" w:type="dxa"/>
          </w:tcPr>
          <w:p w14:paraId="4A91D1B1" w14:textId="7E675C36" w:rsidR="00355956" w:rsidRPr="00F46D2F" w:rsidRDefault="00355956" w:rsidP="002804C9">
            <w:pPr>
              <w:spacing w:before="20" w:after="40"/>
              <w:ind w:firstLine="144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</w:rPr>
              <w:t>1+</w:t>
            </w:r>
          </w:p>
        </w:tc>
        <w:tc>
          <w:tcPr>
            <w:tcW w:w="3166" w:type="dxa"/>
          </w:tcPr>
          <w:p w14:paraId="57265036" w14:textId="029A2536" w:rsidR="00355956" w:rsidRPr="00F46D2F" w:rsidRDefault="006D742D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29 (4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6%)</w:t>
            </w:r>
          </w:p>
        </w:tc>
        <w:tc>
          <w:tcPr>
            <w:tcW w:w="3166" w:type="dxa"/>
          </w:tcPr>
          <w:p w14:paraId="73E00A72" w14:textId="7CAD8428" w:rsidR="00355956" w:rsidRPr="00F46D2F" w:rsidRDefault="00106B75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57 (3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9%)</w:t>
            </w:r>
          </w:p>
        </w:tc>
      </w:tr>
      <w:tr w:rsidR="00355956" w:rsidRPr="008A4235" w14:paraId="358B00FC" w14:textId="77777777" w:rsidTr="005C266D">
        <w:tc>
          <w:tcPr>
            <w:tcW w:w="3192" w:type="dxa"/>
          </w:tcPr>
          <w:p w14:paraId="4215B59E" w14:textId="5E498265" w:rsidR="00355956" w:rsidRPr="00F46D2F" w:rsidRDefault="00355956" w:rsidP="002804C9">
            <w:pPr>
              <w:spacing w:before="20" w:after="40"/>
              <w:ind w:firstLine="144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</w:rPr>
              <w:t>2+</w:t>
            </w:r>
          </w:p>
        </w:tc>
        <w:tc>
          <w:tcPr>
            <w:tcW w:w="3166" w:type="dxa"/>
          </w:tcPr>
          <w:p w14:paraId="55E5434B" w14:textId="3A3DCD08" w:rsidR="00355956" w:rsidRPr="00F46D2F" w:rsidRDefault="006D742D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37</w:t>
            </w:r>
            <w:r w:rsidR="00BA57CC" w:rsidRPr="00F46D2F">
              <w:rPr>
                <w:rFonts w:ascii="Calibri" w:hAnsi="Calibri" w:cs="Calibri"/>
                <w:sz w:val="20"/>
                <w:szCs w:val="20"/>
              </w:rPr>
              <w:t xml:space="preserve"> (5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="00BA57CC" w:rsidRPr="00F46D2F">
              <w:rPr>
                <w:rFonts w:ascii="Calibri" w:hAnsi="Calibri" w:cs="Calibri"/>
                <w:sz w:val="20"/>
                <w:szCs w:val="20"/>
              </w:rPr>
              <w:t>9%)</w:t>
            </w:r>
          </w:p>
        </w:tc>
        <w:tc>
          <w:tcPr>
            <w:tcW w:w="3166" w:type="dxa"/>
          </w:tcPr>
          <w:p w14:paraId="5753665E" w14:textId="524CA92C" w:rsidR="00355956" w:rsidRPr="00F46D2F" w:rsidRDefault="00106B75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23 (1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6%)</w:t>
            </w:r>
          </w:p>
        </w:tc>
      </w:tr>
      <w:tr w:rsidR="00355956" w:rsidRPr="008A4235" w14:paraId="42401C02" w14:textId="77777777" w:rsidTr="005C266D">
        <w:tc>
          <w:tcPr>
            <w:tcW w:w="3192" w:type="dxa"/>
          </w:tcPr>
          <w:p w14:paraId="30B19F69" w14:textId="451C436B" w:rsidR="00355956" w:rsidRPr="00F46D2F" w:rsidRDefault="00355956" w:rsidP="002804C9">
            <w:pPr>
              <w:spacing w:before="20" w:after="40"/>
              <w:ind w:firstLine="144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</w:rPr>
              <w:t>3+</w:t>
            </w:r>
          </w:p>
        </w:tc>
        <w:tc>
          <w:tcPr>
            <w:tcW w:w="3166" w:type="dxa"/>
          </w:tcPr>
          <w:p w14:paraId="293D4D26" w14:textId="2162B50D" w:rsidR="00355956" w:rsidRPr="00F46D2F" w:rsidRDefault="006D742D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31</w:t>
            </w:r>
            <w:r w:rsidR="00BA57CC" w:rsidRPr="00F46D2F">
              <w:rPr>
                <w:rFonts w:ascii="Calibri" w:hAnsi="Calibri" w:cs="Calibri"/>
                <w:sz w:val="20"/>
                <w:szCs w:val="20"/>
              </w:rPr>
              <w:t xml:space="preserve"> (4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="00BA57CC" w:rsidRPr="00F46D2F">
              <w:rPr>
                <w:rFonts w:ascii="Calibri" w:hAnsi="Calibri" w:cs="Calibri"/>
                <w:sz w:val="20"/>
                <w:szCs w:val="20"/>
              </w:rPr>
              <w:t>9%)</w:t>
            </w:r>
          </w:p>
        </w:tc>
        <w:tc>
          <w:tcPr>
            <w:tcW w:w="3166" w:type="dxa"/>
          </w:tcPr>
          <w:p w14:paraId="2FC561A7" w14:textId="4078FB2D" w:rsidR="00355956" w:rsidRPr="00F46D2F" w:rsidRDefault="00A55A0B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16 (1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1%)</w:t>
            </w:r>
          </w:p>
        </w:tc>
      </w:tr>
      <w:tr w:rsidR="00355956" w:rsidRPr="008A4235" w14:paraId="1F3AE074" w14:textId="77777777" w:rsidTr="005C266D">
        <w:tc>
          <w:tcPr>
            <w:tcW w:w="3192" w:type="dxa"/>
          </w:tcPr>
          <w:p w14:paraId="307F587C" w14:textId="68533AD5" w:rsidR="00355956" w:rsidRPr="00F46D2F" w:rsidRDefault="00355956" w:rsidP="002804C9">
            <w:pPr>
              <w:spacing w:before="20" w:after="40"/>
              <w:ind w:firstLine="144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3166" w:type="dxa"/>
          </w:tcPr>
          <w:p w14:paraId="20726C22" w14:textId="11643336" w:rsidR="00355956" w:rsidRPr="00F46D2F" w:rsidRDefault="006D742D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275</w:t>
            </w:r>
            <w:r w:rsidR="00BA57CC" w:rsidRPr="00F46D2F">
              <w:rPr>
                <w:rFonts w:ascii="Calibri" w:hAnsi="Calibri" w:cs="Calibri"/>
                <w:sz w:val="20"/>
                <w:szCs w:val="20"/>
              </w:rPr>
              <w:t xml:space="preserve"> 43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="00BA57CC" w:rsidRPr="00F46D2F">
              <w:rPr>
                <w:rFonts w:ascii="Calibri" w:hAnsi="Calibri" w:cs="Calibri"/>
                <w:sz w:val="20"/>
                <w:szCs w:val="20"/>
              </w:rPr>
              <w:t>5%)</w:t>
            </w:r>
          </w:p>
        </w:tc>
        <w:tc>
          <w:tcPr>
            <w:tcW w:w="3166" w:type="dxa"/>
          </w:tcPr>
          <w:p w14:paraId="60AB1B15" w14:textId="39C7C9B7" w:rsidR="00355956" w:rsidRPr="00F46D2F" w:rsidRDefault="00A55A0B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106 (7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3%)</w:t>
            </w:r>
          </w:p>
        </w:tc>
      </w:tr>
      <w:tr w:rsidR="00355956" w:rsidRPr="008A4235" w14:paraId="4A330F3A" w14:textId="77777777" w:rsidTr="005C266D">
        <w:tc>
          <w:tcPr>
            <w:tcW w:w="9524" w:type="dxa"/>
            <w:gridSpan w:val="3"/>
          </w:tcPr>
          <w:p w14:paraId="4814349C" w14:textId="7512A41D" w:rsidR="00355956" w:rsidRPr="00F46D2F" w:rsidRDefault="00EE6A92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>Complications affecting current pregnancy</w:t>
            </w:r>
          </w:p>
        </w:tc>
      </w:tr>
      <w:tr w:rsidR="00355956" w:rsidRPr="008A4235" w14:paraId="509FEF94" w14:textId="77777777" w:rsidTr="0065718F">
        <w:tc>
          <w:tcPr>
            <w:tcW w:w="3192" w:type="dxa"/>
          </w:tcPr>
          <w:p w14:paraId="7E7E352E" w14:textId="22B6D06B" w:rsidR="00355956" w:rsidRPr="00F46D2F" w:rsidRDefault="00355956" w:rsidP="002804C9">
            <w:pPr>
              <w:spacing w:before="20" w:after="40"/>
              <w:ind w:left="144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3166" w:type="dxa"/>
          </w:tcPr>
          <w:p w14:paraId="4ACB16DA" w14:textId="3F140662" w:rsidR="00355956" w:rsidRPr="00F46D2F" w:rsidRDefault="00355956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66" w:type="dxa"/>
          </w:tcPr>
          <w:p w14:paraId="6C388DAC" w14:textId="77777777" w:rsidR="00355956" w:rsidRPr="00F46D2F" w:rsidRDefault="00355956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55956" w:rsidRPr="008A4235" w14:paraId="6E767DE0" w14:textId="77777777" w:rsidTr="0065718F">
        <w:tc>
          <w:tcPr>
            <w:tcW w:w="3192" w:type="dxa"/>
          </w:tcPr>
          <w:p w14:paraId="566E00F0" w14:textId="195BD124" w:rsidR="00355956" w:rsidRPr="00F46D2F" w:rsidRDefault="00355956" w:rsidP="002804C9">
            <w:pPr>
              <w:tabs>
                <w:tab w:val="left" w:pos="348"/>
              </w:tabs>
              <w:spacing w:before="20" w:after="40"/>
              <w:ind w:left="207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46D2F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Pre-existing</w:t>
            </w:r>
          </w:p>
        </w:tc>
        <w:tc>
          <w:tcPr>
            <w:tcW w:w="3166" w:type="dxa"/>
          </w:tcPr>
          <w:p w14:paraId="5526E1CF" w14:textId="44B9F8FB" w:rsidR="00355956" w:rsidRPr="00F46D2F" w:rsidRDefault="00C82BE0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17 (2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7%)</w:t>
            </w:r>
          </w:p>
        </w:tc>
        <w:tc>
          <w:tcPr>
            <w:tcW w:w="3166" w:type="dxa"/>
          </w:tcPr>
          <w:p w14:paraId="4FB1AE3F" w14:textId="461CD459" w:rsidR="00355956" w:rsidRPr="00F46D2F" w:rsidRDefault="00FA49C1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10 (0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7%)</w:t>
            </w:r>
          </w:p>
        </w:tc>
      </w:tr>
      <w:tr w:rsidR="00355956" w:rsidRPr="008A4235" w14:paraId="0C0E8D16" w14:textId="77777777" w:rsidTr="005C266D">
        <w:tc>
          <w:tcPr>
            <w:tcW w:w="3192" w:type="dxa"/>
          </w:tcPr>
          <w:p w14:paraId="20D7CAC2" w14:textId="25474582" w:rsidR="00355956" w:rsidRPr="00F46D2F" w:rsidRDefault="00355956" w:rsidP="002804C9">
            <w:pPr>
              <w:tabs>
                <w:tab w:val="left" w:pos="348"/>
              </w:tabs>
              <w:spacing w:before="20" w:after="40"/>
              <w:ind w:left="207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46D2F"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  <w:t>Gestational diabetes</w:t>
            </w:r>
          </w:p>
        </w:tc>
        <w:tc>
          <w:tcPr>
            <w:tcW w:w="3166" w:type="dxa"/>
          </w:tcPr>
          <w:p w14:paraId="118A348B" w14:textId="599239FF" w:rsidR="00355956" w:rsidRPr="00F46D2F" w:rsidRDefault="00C82BE0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65 (10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3%)</w:t>
            </w:r>
          </w:p>
        </w:tc>
        <w:tc>
          <w:tcPr>
            <w:tcW w:w="3166" w:type="dxa"/>
          </w:tcPr>
          <w:p w14:paraId="7E0E7795" w14:textId="63BB3F47" w:rsidR="00355956" w:rsidRPr="00F46D2F" w:rsidRDefault="00FA49C1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9 (0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6%)</w:t>
            </w:r>
          </w:p>
        </w:tc>
      </w:tr>
      <w:tr w:rsidR="00355956" w:rsidRPr="008A4235" w14:paraId="5BDC5FDE" w14:textId="77777777" w:rsidTr="005C266D">
        <w:tc>
          <w:tcPr>
            <w:tcW w:w="3192" w:type="dxa"/>
          </w:tcPr>
          <w:p w14:paraId="438412DF" w14:textId="3056B8B7" w:rsidR="00355956" w:rsidRPr="00F46D2F" w:rsidRDefault="00355956" w:rsidP="002804C9">
            <w:pPr>
              <w:spacing w:before="20" w:after="40"/>
              <w:ind w:left="144"/>
              <w:rPr>
                <w:rFonts w:ascii="Calibri" w:hAnsi="Calibri" w:cs="Calibri"/>
                <w:i/>
                <w:iCs/>
                <w:color w:val="000000"/>
                <w:sz w:val="20"/>
                <w:szCs w:val="20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</w:rPr>
              <w:t>Chronic hypertension</w:t>
            </w:r>
          </w:p>
        </w:tc>
        <w:tc>
          <w:tcPr>
            <w:tcW w:w="3166" w:type="dxa"/>
          </w:tcPr>
          <w:p w14:paraId="3CD4D5D2" w14:textId="7FAB4B84" w:rsidR="00355956" w:rsidRPr="00F46D2F" w:rsidRDefault="00910389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136 (</w:t>
            </w:r>
            <w:r w:rsidR="008834DF" w:rsidRPr="00F46D2F">
              <w:rPr>
                <w:rFonts w:ascii="Calibri" w:hAnsi="Calibri" w:cs="Calibri"/>
                <w:sz w:val="20"/>
                <w:szCs w:val="20"/>
              </w:rPr>
              <w:t>21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="008834DF" w:rsidRPr="00F46D2F">
              <w:rPr>
                <w:rFonts w:ascii="Calibri" w:hAnsi="Calibri" w:cs="Calibri"/>
                <w:sz w:val="20"/>
                <w:szCs w:val="20"/>
              </w:rPr>
              <w:t>5%)</w:t>
            </w:r>
          </w:p>
        </w:tc>
        <w:tc>
          <w:tcPr>
            <w:tcW w:w="3166" w:type="dxa"/>
          </w:tcPr>
          <w:p w14:paraId="4C1BA6D7" w14:textId="7A43B566" w:rsidR="00355956" w:rsidRPr="00F46D2F" w:rsidRDefault="008834DF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121 (8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3%)</w:t>
            </w:r>
          </w:p>
        </w:tc>
      </w:tr>
      <w:tr w:rsidR="00355956" w:rsidRPr="008A4235" w14:paraId="355C65D3" w14:textId="77777777" w:rsidTr="005C266D">
        <w:tc>
          <w:tcPr>
            <w:tcW w:w="3192" w:type="dxa"/>
          </w:tcPr>
          <w:p w14:paraId="1EEC3D24" w14:textId="34BB115E" w:rsidR="00355956" w:rsidRPr="00F46D2F" w:rsidRDefault="00355956" w:rsidP="002804C9">
            <w:pPr>
              <w:spacing w:before="20" w:after="40"/>
              <w:ind w:left="144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</w:rPr>
              <w:t>Cardiovascular disease</w:t>
            </w:r>
          </w:p>
        </w:tc>
        <w:tc>
          <w:tcPr>
            <w:tcW w:w="3166" w:type="dxa"/>
          </w:tcPr>
          <w:p w14:paraId="67F246B9" w14:textId="2D3CC051" w:rsidR="00355956" w:rsidRPr="00F46D2F" w:rsidRDefault="008834DF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9 (1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4%)</w:t>
            </w:r>
          </w:p>
        </w:tc>
        <w:tc>
          <w:tcPr>
            <w:tcW w:w="3166" w:type="dxa"/>
          </w:tcPr>
          <w:p w14:paraId="54900D55" w14:textId="427D014E" w:rsidR="00355956" w:rsidRPr="00F46D2F" w:rsidRDefault="008834DF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2 (0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1%)</w:t>
            </w:r>
          </w:p>
        </w:tc>
      </w:tr>
      <w:tr w:rsidR="00355956" w:rsidRPr="008A4235" w14:paraId="12A2DA7C" w14:textId="77777777" w:rsidTr="005C266D">
        <w:tc>
          <w:tcPr>
            <w:tcW w:w="3192" w:type="dxa"/>
          </w:tcPr>
          <w:p w14:paraId="7ADEC7AF" w14:textId="0CA4931A" w:rsidR="00355956" w:rsidRPr="00F46D2F" w:rsidRDefault="00355956" w:rsidP="002804C9">
            <w:pPr>
              <w:spacing w:before="20" w:after="40"/>
              <w:ind w:left="144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</w:rPr>
              <w:t>Autoimmune disease</w:t>
            </w:r>
          </w:p>
        </w:tc>
        <w:tc>
          <w:tcPr>
            <w:tcW w:w="3166" w:type="dxa"/>
          </w:tcPr>
          <w:p w14:paraId="4F9F7857" w14:textId="531D6960" w:rsidR="00355956" w:rsidRPr="00F46D2F" w:rsidRDefault="008834DF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8 (1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="00BB22A4" w:rsidRPr="00F46D2F">
              <w:rPr>
                <w:rFonts w:ascii="Calibri" w:hAnsi="Calibri" w:cs="Calibri"/>
                <w:sz w:val="20"/>
                <w:szCs w:val="20"/>
              </w:rPr>
              <w:t>3%)</w:t>
            </w:r>
          </w:p>
        </w:tc>
        <w:tc>
          <w:tcPr>
            <w:tcW w:w="3166" w:type="dxa"/>
          </w:tcPr>
          <w:p w14:paraId="33D878E6" w14:textId="4E1020F9" w:rsidR="00355956" w:rsidRPr="00F46D2F" w:rsidRDefault="00BB22A4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0 (0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0%)</w:t>
            </w:r>
          </w:p>
        </w:tc>
      </w:tr>
      <w:tr w:rsidR="00355956" w:rsidRPr="008A4235" w14:paraId="0A532341" w14:textId="77777777" w:rsidTr="00D920D3">
        <w:trPr>
          <w:trHeight w:val="85"/>
        </w:trPr>
        <w:tc>
          <w:tcPr>
            <w:tcW w:w="3192" w:type="dxa"/>
          </w:tcPr>
          <w:p w14:paraId="41BC3121" w14:textId="327C3042" w:rsidR="00355956" w:rsidRPr="00F46D2F" w:rsidRDefault="00355956" w:rsidP="002804C9">
            <w:pPr>
              <w:spacing w:before="20" w:after="40"/>
              <w:ind w:left="144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</w:rPr>
              <w:t>Renal disease</w:t>
            </w:r>
          </w:p>
        </w:tc>
        <w:tc>
          <w:tcPr>
            <w:tcW w:w="3166" w:type="dxa"/>
          </w:tcPr>
          <w:p w14:paraId="6BB5845F" w14:textId="7FD1030C" w:rsidR="00355956" w:rsidRPr="00F46D2F" w:rsidRDefault="00162B14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8 (1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3%)</w:t>
            </w:r>
          </w:p>
        </w:tc>
        <w:tc>
          <w:tcPr>
            <w:tcW w:w="3166" w:type="dxa"/>
          </w:tcPr>
          <w:p w14:paraId="2DA411FF" w14:textId="07C10CA3" w:rsidR="00355956" w:rsidRPr="00F46D2F" w:rsidRDefault="00162B14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0 (0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0%)</w:t>
            </w:r>
          </w:p>
        </w:tc>
      </w:tr>
      <w:tr w:rsidR="00355956" w:rsidRPr="008A4235" w14:paraId="01F7811E" w14:textId="77777777" w:rsidTr="005C266D">
        <w:tc>
          <w:tcPr>
            <w:tcW w:w="3192" w:type="dxa"/>
          </w:tcPr>
          <w:p w14:paraId="54ADFDC5" w14:textId="0F21123A" w:rsidR="00355956" w:rsidRPr="00F46D2F" w:rsidRDefault="00355956" w:rsidP="002804C9">
            <w:pPr>
              <w:spacing w:before="20" w:after="40"/>
              <w:ind w:left="144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</w:rPr>
              <w:t>Neurological disease</w:t>
            </w:r>
          </w:p>
        </w:tc>
        <w:tc>
          <w:tcPr>
            <w:tcW w:w="3166" w:type="dxa"/>
          </w:tcPr>
          <w:p w14:paraId="31ED52F9" w14:textId="0ABE44E2" w:rsidR="00355956" w:rsidRPr="00F46D2F" w:rsidRDefault="00162B14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2 (0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3%)</w:t>
            </w:r>
          </w:p>
        </w:tc>
        <w:tc>
          <w:tcPr>
            <w:tcW w:w="3166" w:type="dxa"/>
          </w:tcPr>
          <w:p w14:paraId="7894DD37" w14:textId="06ACC1A4" w:rsidR="00355956" w:rsidRPr="00F46D2F" w:rsidRDefault="00162B14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4 (0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3%)</w:t>
            </w:r>
          </w:p>
        </w:tc>
      </w:tr>
      <w:tr w:rsidR="00355956" w:rsidRPr="008A4235" w14:paraId="38910FA8" w14:textId="77777777" w:rsidTr="00B45EED">
        <w:tc>
          <w:tcPr>
            <w:tcW w:w="952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1800D75" w14:textId="63114D17" w:rsidR="00355956" w:rsidRPr="00F46D2F" w:rsidRDefault="00355956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eonatal Characteristics</w:t>
            </w:r>
          </w:p>
        </w:tc>
      </w:tr>
      <w:tr w:rsidR="00355956" w:rsidRPr="008A4235" w14:paraId="0D9AFADF" w14:textId="77777777" w:rsidTr="00B45EED">
        <w:tc>
          <w:tcPr>
            <w:tcW w:w="3192" w:type="dxa"/>
            <w:tcBorders>
              <w:top w:val="single" w:sz="4" w:space="0" w:color="auto"/>
            </w:tcBorders>
          </w:tcPr>
          <w:p w14:paraId="25B0200B" w14:textId="77777777" w:rsidR="00D07222" w:rsidRPr="00F46D2F" w:rsidRDefault="00355956" w:rsidP="002804C9">
            <w:pPr>
              <w:spacing w:before="20" w:after="40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F46D2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tillborn (%)</w:t>
            </w:r>
          </w:p>
          <w:p w14:paraId="5ADEBE94" w14:textId="112C34D8" w:rsidR="003C3186" w:rsidRPr="00F46D2F" w:rsidRDefault="003C3186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F46D2F">
              <w:rPr>
                <w:rFonts w:ascii="Calibri" w:hAnsi="Calibri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3166" w:type="dxa"/>
            <w:tcBorders>
              <w:top w:val="single" w:sz="4" w:space="0" w:color="auto"/>
            </w:tcBorders>
          </w:tcPr>
          <w:p w14:paraId="185F71DC" w14:textId="48D98C86" w:rsidR="00D07222" w:rsidRPr="00F46D2F" w:rsidRDefault="009D697B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65</w:t>
            </w:r>
            <w:r w:rsidR="003B43A8" w:rsidRPr="00F46D2F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A052C8" w:rsidRPr="00F46D2F">
              <w:rPr>
                <w:rFonts w:ascii="Calibri" w:hAnsi="Calibri" w:cs="Calibri"/>
                <w:sz w:val="20"/>
                <w:szCs w:val="20"/>
              </w:rPr>
              <w:t>10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="00A052C8" w:rsidRPr="00F46D2F">
              <w:rPr>
                <w:rFonts w:ascii="Calibri" w:hAnsi="Calibri" w:cs="Calibri"/>
                <w:sz w:val="20"/>
                <w:szCs w:val="20"/>
              </w:rPr>
              <w:t>3</w:t>
            </w:r>
            <w:r w:rsidR="003B43A8" w:rsidRPr="00F46D2F">
              <w:rPr>
                <w:rFonts w:ascii="Calibri" w:hAnsi="Calibri" w:cs="Calibri"/>
                <w:sz w:val="20"/>
                <w:szCs w:val="20"/>
              </w:rPr>
              <w:t>%)</w:t>
            </w:r>
          </w:p>
          <w:p w14:paraId="2E420C08" w14:textId="1BAD4C77" w:rsidR="003C3186" w:rsidRPr="00F46D2F" w:rsidRDefault="00F032AF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4 (0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6%)</w:t>
            </w:r>
          </w:p>
        </w:tc>
        <w:tc>
          <w:tcPr>
            <w:tcW w:w="3166" w:type="dxa"/>
            <w:tcBorders>
              <w:top w:val="single" w:sz="4" w:space="0" w:color="auto"/>
            </w:tcBorders>
          </w:tcPr>
          <w:p w14:paraId="1328C905" w14:textId="6192B7C6" w:rsidR="00355956" w:rsidRPr="00F46D2F" w:rsidRDefault="00164D38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1</w:t>
            </w:r>
            <w:r w:rsidR="00A052C8" w:rsidRPr="00F46D2F">
              <w:rPr>
                <w:rFonts w:ascii="Calibri" w:hAnsi="Calibri" w:cs="Calibri"/>
                <w:sz w:val="20"/>
                <w:szCs w:val="20"/>
              </w:rPr>
              <w:t>15</w:t>
            </w:r>
            <w:r w:rsidRPr="00F46D2F">
              <w:rPr>
                <w:rFonts w:ascii="Calibri" w:hAnsi="Calibri" w:cs="Calibri"/>
                <w:sz w:val="20"/>
                <w:szCs w:val="20"/>
              </w:rPr>
              <w:t xml:space="preserve"> (7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="00A052C8" w:rsidRPr="00F46D2F">
              <w:rPr>
                <w:rFonts w:ascii="Calibri" w:hAnsi="Calibri" w:cs="Calibri"/>
                <w:sz w:val="20"/>
                <w:szCs w:val="20"/>
              </w:rPr>
              <w:t>9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%)</w:t>
            </w:r>
          </w:p>
          <w:p w14:paraId="36D467B2" w14:textId="400BF2B6" w:rsidR="003C3186" w:rsidRPr="00F46D2F" w:rsidRDefault="00F032AF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98 (6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7%)</w:t>
            </w:r>
          </w:p>
        </w:tc>
      </w:tr>
      <w:tr w:rsidR="00355956" w:rsidRPr="008A4235" w14:paraId="76C8F90F" w14:textId="77777777" w:rsidTr="005C266D">
        <w:tc>
          <w:tcPr>
            <w:tcW w:w="3192" w:type="dxa"/>
          </w:tcPr>
          <w:p w14:paraId="59936CC4" w14:textId="76747BBC" w:rsidR="00355956" w:rsidRPr="00F46D2F" w:rsidRDefault="00355956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etal sex (%)</w:t>
            </w:r>
          </w:p>
        </w:tc>
        <w:tc>
          <w:tcPr>
            <w:tcW w:w="3166" w:type="dxa"/>
          </w:tcPr>
          <w:p w14:paraId="07C07977" w14:textId="53D65C3C" w:rsidR="00355956" w:rsidRPr="00F46D2F" w:rsidRDefault="00355956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66" w:type="dxa"/>
          </w:tcPr>
          <w:p w14:paraId="7E009109" w14:textId="77777777" w:rsidR="00355956" w:rsidRPr="00F46D2F" w:rsidRDefault="00355956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55956" w:rsidRPr="008A4235" w14:paraId="1921E0BD" w14:textId="77777777" w:rsidTr="005C266D">
        <w:tc>
          <w:tcPr>
            <w:tcW w:w="3192" w:type="dxa"/>
          </w:tcPr>
          <w:p w14:paraId="794156F9" w14:textId="589349AF" w:rsidR="00355956" w:rsidRPr="00F46D2F" w:rsidRDefault="00355956" w:rsidP="002804C9">
            <w:pPr>
              <w:spacing w:before="20" w:after="40"/>
              <w:ind w:left="144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3166" w:type="dxa"/>
          </w:tcPr>
          <w:p w14:paraId="5AB275C8" w14:textId="17BA1E8C" w:rsidR="00355956" w:rsidRPr="00F46D2F" w:rsidRDefault="00A157DA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311 (49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2%)</w:t>
            </w:r>
          </w:p>
        </w:tc>
        <w:tc>
          <w:tcPr>
            <w:tcW w:w="3166" w:type="dxa"/>
          </w:tcPr>
          <w:p w14:paraId="0B5D6615" w14:textId="63DB7D1B" w:rsidR="00355956" w:rsidRPr="00F46D2F" w:rsidRDefault="009E616A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673 (46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3%)</w:t>
            </w:r>
          </w:p>
        </w:tc>
      </w:tr>
      <w:tr w:rsidR="00355956" w:rsidRPr="008A4235" w14:paraId="0E765674" w14:textId="77777777" w:rsidTr="005C266D">
        <w:tc>
          <w:tcPr>
            <w:tcW w:w="3192" w:type="dxa"/>
          </w:tcPr>
          <w:p w14:paraId="43B77379" w14:textId="257E98DD" w:rsidR="00355956" w:rsidRPr="00F46D2F" w:rsidRDefault="00355956" w:rsidP="002804C9">
            <w:pPr>
              <w:spacing w:before="20" w:after="40"/>
              <w:ind w:left="144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3166" w:type="dxa"/>
          </w:tcPr>
          <w:p w14:paraId="6FD5C75D" w14:textId="2D06ACE0" w:rsidR="00355956" w:rsidRPr="00F46D2F" w:rsidRDefault="009E616A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4 (0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6%)</w:t>
            </w:r>
          </w:p>
        </w:tc>
        <w:tc>
          <w:tcPr>
            <w:tcW w:w="3166" w:type="dxa"/>
          </w:tcPr>
          <w:p w14:paraId="774E35E4" w14:textId="79778160" w:rsidR="00355956" w:rsidRPr="00F46D2F" w:rsidRDefault="009E616A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137 (9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4%)</w:t>
            </w:r>
          </w:p>
        </w:tc>
      </w:tr>
      <w:tr w:rsidR="00355956" w:rsidRPr="008A4235" w14:paraId="67D3BF29" w14:textId="77777777" w:rsidTr="005C266D">
        <w:tc>
          <w:tcPr>
            <w:tcW w:w="3192" w:type="dxa"/>
          </w:tcPr>
          <w:p w14:paraId="6CDF65E5" w14:textId="04BB2B68" w:rsidR="00355956" w:rsidRPr="00F46D2F" w:rsidRDefault="00355956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irthweight (median (IQR))</w:t>
            </w:r>
          </w:p>
        </w:tc>
        <w:tc>
          <w:tcPr>
            <w:tcW w:w="3166" w:type="dxa"/>
          </w:tcPr>
          <w:p w14:paraId="51550684" w14:textId="3B020E09" w:rsidR="00355956" w:rsidRPr="00F46D2F" w:rsidRDefault="009E616A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2130 (1600, 2800)</w:t>
            </w:r>
          </w:p>
        </w:tc>
        <w:tc>
          <w:tcPr>
            <w:tcW w:w="3166" w:type="dxa"/>
          </w:tcPr>
          <w:p w14:paraId="45E7C740" w14:textId="5A536D34" w:rsidR="00355956" w:rsidRPr="00F46D2F" w:rsidRDefault="00943299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2305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5 (1455, 2980)</w:t>
            </w:r>
          </w:p>
        </w:tc>
      </w:tr>
      <w:tr w:rsidR="00355956" w:rsidRPr="008A4235" w14:paraId="5B009C9A" w14:textId="77777777" w:rsidTr="005C266D">
        <w:tc>
          <w:tcPr>
            <w:tcW w:w="3192" w:type="dxa"/>
          </w:tcPr>
          <w:p w14:paraId="41596ABA" w14:textId="1B7CF572" w:rsidR="00355956" w:rsidRPr="00F46D2F" w:rsidRDefault="00355956" w:rsidP="002804C9">
            <w:pPr>
              <w:spacing w:before="20" w:after="40"/>
              <w:ind w:left="144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3166" w:type="dxa"/>
          </w:tcPr>
          <w:p w14:paraId="1E602B74" w14:textId="5B5E198C" w:rsidR="00355956" w:rsidRPr="00F46D2F" w:rsidRDefault="00BB3C5D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12 (1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9%)</w:t>
            </w:r>
          </w:p>
        </w:tc>
        <w:tc>
          <w:tcPr>
            <w:tcW w:w="3166" w:type="dxa"/>
          </w:tcPr>
          <w:p w14:paraId="6A6FB85C" w14:textId="5B65257D" w:rsidR="00355956" w:rsidRPr="00F46D2F" w:rsidRDefault="00BB3C5D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139 (9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6%)</w:t>
            </w:r>
          </w:p>
        </w:tc>
      </w:tr>
      <w:tr w:rsidR="00355956" w:rsidRPr="008A4235" w14:paraId="74C74499" w14:textId="77777777" w:rsidTr="005C266D">
        <w:tc>
          <w:tcPr>
            <w:tcW w:w="3192" w:type="dxa"/>
          </w:tcPr>
          <w:p w14:paraId="4184B176" w14:textId="409F5EC7" w:rsidR="00355956" w:rsidRPr="00F46D2F" w:rsidRDefault="00355956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estational age at birth (median (IQR))</w:t>
            </w:r>
          </w:p>
        </w:tc>
        <w:tc>
          <w:tcPr>
            <w:tcW w:w="3166" w:type="dxa"/>
          </w:tcPr>
          <w:p w14:paraId="1A98DCD4" w14:textId="2E44B88F" w:rsidR="00355956" w:rsidRPr="00F46D2F" w:rsidRDefault="00943299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35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7 (33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</w:rPr>
              <w:t xml:space="preserve">3, </w:t>
            </w:r>
            <w:r w:rsidR="004C0D73" w:rsidRPr="00F46D2F">
              <w:rPr>
                <w:rFonts w:ascii="Calibri" w:hAnsi="Calibri" w:cs="Calibri"/>
                <w:sz w:val="20"/>
                <w:szCs w:val="20"/>
              </w:rPr>
              <w:t>37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="004C0D73" w:rsidRPr="00F46D2F">
              <w:rPr>
                <w:rFonts w:ascii="Calibri" w:hAnsi="Calibri" w:cs="Calibri"/>
                <w:sz w:val="20"/>
                <w:szCs w:val="20"/>
              </w:rPr>
              <w:t>7)</w:t>
            </w:r>
          </w:p>
        </w:tc>
        <w:tc>
          <w:tcPr>
            <w:tcW w:w="3166" w:type="dxa"/>
          </w:tcPr>
          <w:p w14:paraId="755C6623" w14:textId="238A5E02" w:rsidR="00355956" w:rsidRPr="00F46D2F" w:rsidRDefault="004C0D73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35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7 (32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0, 38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4)</w:t>
            </w:r>
          </w:p>
        </w:tc>
      </w:tr>
      <w:tr w:rsidR="00355956" w:rsidRPr="008A4235" w14:paraId="5065AF7C" w14:textId="77777777" w:rsidTr="005C266D">
        <w:tc>
          <w:tcPr>
            <w:tcW w:w="3192" w:type="dxa"/>
          </w:tcPr>
          <w:p w14:paraId="1B9F9367" w14:textId="06066F74" w:rsidR="00355956" w:rsidRPr="00F46D2F" w:rsidRDefault="00355956" w:rsidP="002804C9">
            <w:pPr>
              <w:spacing w:before="20" w:after="40"/>
              <w:ind w:left="144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3166" w:type="dxa"/>
          </w:tcPr>
          <w:p w14:paraId="53E68699" w14:textId="11698171" w:rsidR="00355956" w:rsidRPr="00F46D2F" w:rsidRDefault="00F231FC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147 (</w:t>
            </w:r>
            <w:r w:rsidR="00AE11D9" w:rsidRPr="00F46D2F">
              <w:rPr>
                <w:rFonts w:ascii="Calibri" w:hAnsi="Calibri" w:cs="Calibri"/>
                <w:sz w:val="20"/>
                <w:szCs w:val="20"/>
              </w:rPr>
              <w:t>23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="00AE11D9" w:rsidRPr="00F46D2F">
              <w:rPr>
                <w:rFonts w:ascii="Calibri" w:hAnsi="Calibri" w:cs="Calibri"/>
                <w:sz w:val="20"/>
                <w:szCs w:val="20"/>
              </w:rPr>
              <w:t>3%)</w:t>
            </w:r>
          </w:p>
        </w:tc>
        <w:tc>
          <w:tcPr>
            <w:tcW w:w="3166" w:type="dxa"/>
          </w:tcPr>
          <w:p w14:paraId="4DC66D8E" w14:textId="29073B19" w:rsidR="00355956" w:rsidRPr="00F46D2F" w:rsidRDefault="00AE11D9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70 (4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8%)</w:t>
            </w:r>
          </w:p>
        </w:tc>
      </w:tr>
      <w:tr w:rsidR="00355956" w:rsidRPr="008A4235" w14:paraId="25C888D1" w14:textId="77777777" w:rsidTr="005C266D">
        <w:tc>
          <w:tcPr>
            <w:tcW w:w="3192" w:type="dxa"/>
          </w:tcPr>
          <w:p w14:paraId="680A0C26" w14:textId="3E5E00A8" w:rsidR="00355956" w:rsidRPr="00F46D2F" w:rsidRDefault="00355956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ode of birth (%)^</w:t>
            </w:r>
          </w:p>
        </w:tc>
        <w:tc>
          <w:tcPr>
            <w:tcW w:w="3166" w:type="dxa"/>
          </w:tcPr>
          <w:p w14:paraId="6481016B" w14:textId="77777777" w:rsidR="00355956" w:rsidRPr="00F46D2F" w:rsidRDefault="00355956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166" w:type="dxa"/>
          </w:tcPr>
          <w:p w14:paraId="44204A20" w14:textId="77777777" w:rsidR="00355956" w:rsidRPr="00F46D2F" w:rsidRDefault="00355956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55956" w:rsidRPr="008A4235" w14:paraId="713AEC7D" w14:textId="77777777" w:rsidTr="005C266D">
        <w:tc>
          <w:tcPr>
            <w:tcW w:w="3192" w:type="dxa"/>
          </w:tcPr>
          <w:p w14:paraId="19356F94" w14:textId="4ABE5EF5" w:rsidR="00355956" w:rsidRPr="00F46D2F" w:rsidRDefault="00355956" w:rsidP="002804C9">
            <w:pPr>
              <w:spacing w:before="20" w:after="40"/>
              <w:ind w:left="144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</w:rPr>
              <w:t>Vaginal birth</w:t>
            </w:r>
          </w:p>
        </w:tc>
        <w:tc>
          <w:tcPr>
            <w:tcW w:w="3166" w:type="dxa"/>
          </w:tcPr>
          <w:p w14:paraId="32063657" w14:textId="75CD9F64" w:rsidR="00355956" w:rsidRPr="00F46D2F" w:rsidRDefault="00DC4667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1</w:t>
            </w:r>
            <w:r w:rsidR="00835501" w:rsidRPr="00F46D2F">
              <w:rPr>
                <w:rFonts w:ascii="Calibri" w:hAnsi="Calibri" w:cs="Calibri"/>
                <w:sz w:val="20"/>
                <w:szCs w:val="20"/>
              </w:rPr>
              <w:t>28</w:t>
            </w:r>
            <w:r w:rsidRPr="00F46D2F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835501" w:rsidRPr="00F46D2F">
              <w:rPr>
                <w:rFonts w:ascii="Calibri" w:hAnsi="Calibri" w:cs="Calibri"/>
                <w:sz w:val="20"/>
                <w:szCs w:val="20"/>
              </w:rPr>
              <w:t>20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="00835501" w:rsidRPr="00F46D2F">
              <w:rPr>
                <w:rFonts w:ascii="Calibri" w:hAnsi="Calibri" w:cs="Calibri"/>
                <w:sz w:val="20"/>
                <w:szCs w:val="20"/>
              </w:rPr>
              <w:t>3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  <w:tc>
          <w:tcPr>
            <w:tcW w:w="3166" w:type="dxa"/>
          </w:tcPr>
          <w:p w14:paraId="335F7C93" w14:textId="07DF294C" w:rsidR="00355956" w:rsidRPr="00F46D2F" w:rsidRDefault="005D03EB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4</w:t>
            </w:r>
            <w:r w:rsidR="006550ED" w:rsidRPr="00F46D2F">
              <w:rPr>
                <w:rFonts w:ascii="Calibri" w:hAnsi="Calibri" w:cs="Calibri"/>
                <w:sz w:val="20"/>
                <w:szCs w:val="20"/>
              </w:rPr>
              <w:t>91</w:t>
            </w:r>
            <w:r w:rsidRPr="00F46D2F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6550ED" w:rsidRPr="00F46D2F">
              <w:rPr>
                <w:rFonts w:ascii="Calibri" w:hAnsi="Calibri" w:cs="Calibri"/>
                <w:sz w:val="20"/>
                <w:szCs w:val="20"/>
              </w:rPr>
              <w:t>33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8%)</w:t>
            </w:r>
          </w:p>
        </w:tc>
      </w:tr>
      <w:tr w:rsidR="00355956" w:rsidRPr="008A4235" w14:paraId="1B5E6680" w14:textId="77777777" w:rsidTr="005C266D">
        <w:tc>
          <w:tcPr>
            <w:tcW w:w="3192" w:type="dxa"/>
          </w:tcPr>
          <w:p w14:paraId="7C8F767C" w14:textId="10FDCD48" w:rsidR="00355956" w:rsidRPr="00F46D2F" w:rsidRDefault="00355956" w:rsidP="002804C9">
            <w:pPr>
              <w:spacing w:before="20" w:after="40"/>
              <w:ind w:left="144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</w:rPr>
              <w:t>Cesarean section</w:t>
            </w:r>
          </w:p>
        </w:tc>
        <w:tc>
          <w:tcPr>
            <w:tcW w:w="3166" w:type="dxa"/>
          </w:tcPr>
          <w:p w14:paraId="26C175A6" w14:textId="0D1E2503" w:rsidR="00355956" w:rsidRPr="00F46D2F" w:rsidRDefault="00DC4667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49</w:t>
            </w:r>
            <w:r w:rsidR="00835501" w:rsidRPr="00F46D2F">
              <w:rPr>
                <w:rFonts w:ascii="Calibri" w:hAnsi="Calibri" w:cs="Calibri"/>
                <w:sz w:val="20"/>
                <w:szCs w:val="20"/>
              </w:rPr>
              <w:t>9</w:t>
            </w:r>
            <w:r w:rsidRPr="00F46D2F">
              <w:rPr>
                <w:rFonts w:ascii="Calibri" w:hAnsi="Calibri" w:cs="Calibri"/>
                <w:sz w:val="20"/>
                <w:szCs w:val="20"/>
              </w:rPr>
              <w:t xml:space="preserve"> (7</w:t>
            </w:r>
            <w:r w:rsidR="00BD5636" w:rsidRPr="00F46D2F">
              <w:rPr>
                <w:rFonts w:ascii="Calibri" w:hAnsi="Calibri" w:cs="Calibri"/>
                <w:sz w:val="20"/>
                <w:szCs w:val="20"/>
              </w:rPr>
              <w:t>9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="00BD5636" w:rsidRPr="00F46D2F">
              <w:rPr>
                <w:rFonts w:ascii="Calibri" w:hAnsi="Calibri" w:cs="Calibri"/>
                <w:sz w:val="20"/>
                <w:szCs w:val="20"/>
              </w:rPr>
              <w:t>1%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3166" w:type="dxa"/>
          </w:tcPr>
          <w:p w14:paraId="66CB2BDB" w14:textId="0C3B9F55" w:rsidR="00355956" w:rsidRPr="00F46D2F" w:rsidRDefault="005D03EB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8</w:t>
            </w:r>
            <w:r w:rsidR="006550ED" w:rsidRPr="00F46D2F">
              <w:rPr>
                <w:rFonts w:ascii="Calibri" w:hAnsi="Calibri" w:cs="Calibri"/>
                <w:sz w:val="20"/>
                <w:szCs w:val="20"/>
              </w:rPr>
              <w:t>41</w:t>
            </w:r>
            <w:r w:rsidRPr="00F46D2F">
              <w:rPr>
                <w:rFonts w:ascii="Calibri" w:hAnsi="Calibri" w:cs="Calibri"/>
                <w:sz w:val="20"/>
                <w:szCs w:val="20"/>
              </w:rPr>
              <w:t xml:space="preserve"> (57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="006550ED" w:rsidRPr="00F46D2F">
              <w:rPr>
                <w:rFonts w:ascii="Calibri" w:hAnsi="Calibri" w:cs="Calibri"/>
                <w:sz w:val="20"/>
                <w:szCs w:val="20"/>
              </w:rPr>
              <w:t>9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%)</w:t>
            </w:r>
          </w:p>
        </w:tc>
      </w:tr>
      <w:tr w:rsidR="00355956" w:rsidRPr="008A4235" w14:paraId="1E16ED11" w14:textId="77777777" w:rsidTr="002804C9">
        <w:trPr>
          <w:trHeight w:val="304"/>
        </w:trPr>
        <w:tc>
          <w:tcPr>
            <w:tcW w:w="3192" w:type="dxa"/>
            <w:tcBorders>
              <w:bottom w:val="single" w:sz="4" w:space="0" w:color="auto"/>
            </w:tcBorders>
          </w:tcPr>
          <w:p w14:paraId="5FE69D0A" w14:textId="7B451F9E" w:rsidR="00355956" w:rsidRPr="00F46D2F" w:rsidRDefault="00355956" w:rsidP="002804C9">
            <w:pPr>
              <w:spacing w:before="20" w:after="40"/>
              <w:ind w:left="144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F46D2F">
              <w:rPr>
                <w:rFonts w:ascii="Calibri" w:hAnsi="Calibri" w:cs="Calibri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3166" w:type="dxa"/>
            <w:tcBorders>
              <w:bottom w:val="single" w:sz="4" w:space="0" w:color="auto"/>
            </w:tcBorders>
          </w:tcPr>
          <w:p w14:paraId="2D2360FA" w14:textId="7C0DE600" w:rsidR="00355956" w:rsidRPr="00F46D2F" w:rsidRDefault="00BC2293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4 (0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6%)</w:t>
            </w:r>
          </w:p>
        </w:tc>
        <w:tc>
          <w:tcPr>
            <w:tcW w:w="3166" w:type="dxa"/>
            <w:tcBorders>
              <w:bottom w:val="single" w:sz="4" w:space="0" w:color="auto"/>
            </w:tcBorders>
          </w:tcPr>
          <w:p w14:paraId="414C1037" w14:textId="202EF685" w:rsidR="00355956" w:rsidRPr="00F46D2F" w:rsidRDefault="004266B5" w:rsidP="002804C9">
            <w:pPr>
              <w:spacing w:before="20" w:after="40"/>
              <w:rPr>
                <w:rFonts w:ascii="Calibri" w:hAnsi="Calibri" w:cs="Calibri"/>
                <w:sz w:val="20"/>
                <w:szCs w:val="20"/>
              </w:rPr>
            </w:pPr>
            <w:r w:rsidRPr="00F46D2F">
              <w:rPr>
                <w:rFonts w:ascii="Calibri" w:hAnsi="Calibri" w:cs="Calibri"/>
                <w:sz w:val="20"/>
                <w:szCs w:val="20"/>
              </w:rPr>
              <w:t>121 (8</w:t>
            </w:r>
            <w:r w:rsidR="009609C8" w:rsidRPr="00F46D2F">
              <w:rPr>
                <w:rFonts w:ascii="Calibri" w:hAnsi="Calibri" w:cs="Calibri"/>
                <w:sz w:val="20"/>
                <w:szCs w:val="20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</w:rPr>
              <w:t>3%)</w:t>
            </w:r>
          </w:p>
        </w:tc>
      </w:tr>
    </w:tbl>
    <w:p w14:paraId="3BE6EAE3" w14:textId="77777777" w:rsidR="00C61E1F" w:rsidRPr="00F46D2F" w:rsidRDefault="00C61E1F">
      <w:pPr>
        <w:rPr>
          <w:rFonts w:ascii="Calibri" w:hAnsi="Calibri" w:cs="Calibri"/>
          <w:sz w:val="20"/>
          <w:szCs w:val="20"/>
          <w:lang w:val="en-US"/>
        </w:rPr>
      </w:pPr>
    </w:p>
    <w:p w14:paraId="3F3739BC" w14:textId="6EF3D928" w:rsidR="006D7B20" w:rsidRPr="00F46D2F" w:rsidRDefault="000C1560">
      <w:pPr>
        <w:rPr>
          <w:rFonts w:ascii="Calibri" w:hAnsi="Calibri" w:cs="Calibri"/>
          <w:sz w:val="20"/>
          <w:szCs w:val="20"/>
          <w:lang w:val="en-US"/>
        </w:rPr>
      </w:pPr>
      <w:r w:rsidRPr="00F46D2F">
        <w:rPr>
          <w:rFonts w:ascii="Calibri" w:hAnsi="Calibri" w:cs="Calibri"/>
          <w:sz w:val="20"/>
          <w:szCs w:val="20"/>
          <w:lang w:val="en-US"/>
        </w:rPr>
        <w:t xml:space="preserve">Materna and neonatal characteristics presented by recruitment site. </w:t>
      </w:r>
      <w:r w:rsidR="00C72BD1" w:rsidRPr="00F46D2F">
        <w:rPr>
          <w:rFonts w:ascii="Calibri" w:hAnsi="Calibri" w:cs="Calibri"/>
          <w:sz w:val="20"/>
          <w:szCs w:val="20"/>
          <w:lang w:val="en-US"/>
        </w:rPr>
        <w:t>Continuous data is presented as</w:t>
      </w:r>
      <w:r w:rsidR="00AA2ADD" w:rsidRPr="00F46D2F">
        <w:rPr>
          <w:rFonts w:ascii="Calibri" w:hAnsi="Calibri" w:cs="Calibri"/>
          <w:sz w:val="20"/>
          <w:szCs w:val="20"/>
          <w:lang w:val="en-US"/>
        </w:rPr>
        <w:t xml:space="preserve"> mean and standard deviation</w:t>
      </w:r>
      <w:r w:rsidR="00905740" w:rsidRPr="00F46D2F">
        <w:rPr>
          <w:rFonts w:ascii="Calibri" w:hAnsi="Calibri" w:cs="Calibri"/>
          <w:sz w:val="20"/>
          <w:szCs w:val="20"/>
          <w:lang w:val="en-US"/>
        </w:rPr>
        <w:t xml:space="preserve"> (SD)</w:t>
      </w:r>
      <w:r w:rsidR="00AA2ADD" w:rsidRPr="00F46D2F">
        <w:rPr>
          <w:rFonts w:ascii="Calibri" w:hAnsi="Calibri" w:cs="Calibri"/>
          <w:sz w:val="20"/>
          <w:szCs w:val="20"/>
          <w:lang w:val="en-US"/>
        </w:rPr>
        <w:t xml:space="preserve"> </w:t>
      </w:r>
      <w:r w:rsidR="00905740" w:rsidRPr="00F46D2F">
        <w:rPr>
          <w:rFonts w:ascii="Calibri" w:hAnsi="Calibri" w:cs="Calibri"/>
          <w:sz w:val="20"/>
          <w:szCs w:val="20"/>
          <w:lang w:val="en-US"/>
        </w:rPr>
        <w:t>or</w:t>
      </w:r>
      <w:r w:rsidR="00C72BD1" w:rsidRPr="00F46D2F">
        <w:rPr>
          <w:rFonts w:ascii="Calibri" w:hAnsi="Calibri" w:cs="Calibri"/>
          <w:sz w:val="20"/>
          <w:szCs w:val="20"/>
          <w:lang w:val="en-US"/>
        </w:rPr>
        <w:t xml:space="preserve"> median and interquartile range</w:t>
      </w:r>
      <w:r w:rsidR="00905740" w:rsidRPr="00F46D2F">
        <w:rPr>
          <w:rFonts w:ascii="Calibri" w:hAnsi="Calibri" w:cs="Calibri"/>
          <w:sz w:val="20"/>
          <w:szCs w:val="20"/>
          <w:lang w:val="en-US"/>
        </w:rPr>
        <w:t xml:space="preserve"> (IQR) based on distribution</w:t>
      </w:r>
      <w:r w:rsidR="00C72BD1" w:rsidRPr="00F46D2F">
        <w:rPr>
          <w:rFonts w:ascii="Calibri" w:hAnsi="Calibri" w:cs="Calibri"/>
          <w:sz w:val="20"/>
          <w:szCs w:val="20"/>
          <w:lang w:val="en-US"/>
        </w:rPr>
        <w:t xml:space="preserve">. Categorical data is presented as </w:t>
      </w:r>
      <w:r w:rsidR="0020745D" w:rsidRPr="00F46D2F">
        <w:rPr>
          <w:rFonts w:ascii="Calibri" w:hAnsi="Calibri" w:cs="Calibri"/>
          <w:sz w:val="20"/>
          <w:szCs w:val="20"/>
          <w:lang w:val="en-US"/>
        </w:rPr>
        <w:t xml:space="preserve">frequency and percentages. </w:t>
      </w:r>
    </w:p>
    <w:p w14:paraId="1EC4F075" w14:textId="77777777" w:rsidR="00905740" w:rsidRPr="00F46D2F" w:rsidRDefault="00905740">
      <w:pPr>
        <w:rPr>
          <w:rFonts w:ascii="Calibri" w:hAnsi="Calibri" w:cs="Calibri"/>
          <w:sz w:val="20"/>
          <w:szCs w:val="20"/>
          <w:lang w:val="en-US"/>
        </w:rPr>
      </w:pPr>
    </w:p>
    <w:p w14:paraId="0ED1104E" w14:textId="20783934" w:rsidR="004460BE" w:rsidRPr="00F46D2F" w:rsidRDefault="00024651">
      <w:pPr>
        <w:rPr>
          <w:rFonts w:ascii="Calibri" w:hAnsi="Calibri" w:cs="Calibri"/>
          <w:sz w:val="20"/>
          <w:szCs w:val="20"/>
          <w:lang w:val="en-US"/>
        </w:rPr>
      </w:pPr>
      <w:r w:rsidRPr="00F46D2F">
        <w:rPr>
          <w:rFonts w:ascii="Calibri" w:hAnsi="Calibri" w:cs="Calibri"/>
          <w:sz w:val="20"/>
          <w:szCs w:val="20"/>
          <w:lang w:val="en-US"/>
        </w:rPr>
        <w:t>^1 case of mat</w:t>
      </w:r>
      <w:r w:rsidR="001C1E8D" w:rsidRPr="00F46D2F">
        <w:rPr>
          <w:rFonts w:ascii="Calibri" w:hAnsi="Calibri" w:cs="Calibri"/>
          <w:sz w:val="20"/>
          <w:szCs w:val="20"/>
          <w:lang w:val="en-US"/>
        </w:rPr>
        <w:t>ern</w:t>
      </w:r>
      <w:r w:rsidRPr="00F46D2F">
        <w:rPr>
          <w:rFonts w:ascii="Calibri" w:hAnsi="Calibri" w:cs="Calibri"/>
          <w:sz w:val="20"/>
          <w:szCs w:val="20"/>
          <w:lang w:val="en-US"/>
        </w:rPr>
        <w:t>al death antenatally and remained undelivered</w:t>
      </w:r>
      <w:r w:rsidR="00774B70" w:rsidRPr="00F46D2F">
        <w:rPr>
          <w:rFonts w:ascii="Calibri" w:hAnsi="Calibri" w:cs="Calibri"/>
          <w:sz w:val="20"/>
          <w:szCs w:val="20"/>
          <w:lang w:val="en-US"/>
        </w:rPr>
        <w:t>.</w:t>
      </w:r>
      <w:r w:rsidR="004460BE" w:rsidRPr="00F46D2F">
        <w:rPr>
          <w:rFonts w:ascii="Calibri" w:hAnsi="Calibri" w:cs="Calibri"/>
          <w:sz w:val="20"/>
          <w:szCs w:val="20"/>
          <w:lang w:val="en-US"/>
        </w:rPr>
        <w:br w:type="page"/>
      </w:r>
    </w:p>
    <w:p w14:paraId="3E1E8D85" w14:textId="7F072591" w:rsidR="00B70F09" w:rsidRPr="00F46D2F" w:rsidRDefault="004373FF" w:rsidP="008E1D66">
      <w:pPr>
        <w:rPr>
          <w:rFonts w:ascii="Calibri" w:hAnsi="Calibri" w:cs="Calibri"/>
          <w:b/>
          <w:bCs/>
          <w:sz w:val="22"/>
          <w:szCs w:val="22"/>
          <w:lang w:val="en-US"/>
        </w:rPr>
      </w:pPr>
      <w:r>
        <w:rPr>
          <w:rFonts w:ascii="Calibri" w:hAnsi="Calibri" w:cs="Calibri"/>
          <w:b/>
          <w:bCs/>
          <w:sz w:val="22"/>
          <w:szCs w:val="22"/>
          <w:lang w:val="en-US"/>
        </w:rPr>
        <w:lastRenderedPageBreak/>
        <w:t>Table D</w:t>
      </w:r>
      <w:r w:rsidR="008E1D66" w:rsidRPr="00F46D2F">
        <w:rPr>
          <w:rFonts w:ascii="Calibri" w:hAnsi="Calibri" w:cs="Calibri"/>
          <w:b/>
          <w:bCs/>
          <w:sz w:val="22"/>
          <w:szCs w:val="22"/>
          <w:lang w:val="en-US"/>
        </w:rPr>
        <w:t>:  The incidence of various symptoms and the odds of subsequently developing eclampsia</w:t>
      </w:r>
      <w:r w:rsidR="00192196" w:rsidRPr="00F46D2F">
        <w:rPr>
          <w:rFonts w:ascii="Calibri" w:hAnsi="Calibri" w:cs="Calibri"/>
          <w:b/>
          <w:bCs/>
          <w:sz w:val="22"/>
          <w:szCs w:val="22"/>
          <w:lang w:val="en-US"/>
        </w:rPr>
        <w:t xml:space="preserve"> – Full list of questions on symptoms screened</w:t>
      </w:r>
    </w:p>
    <w:p w14:paraId="4CC25D3B" w14:textId="77777777" w:rsidR="002D38E1" w:rsidRPr="00F46D2F" w:rsidRDefault="002D38E1" w:rsidP="008E1D66">
      <w:pPr>
        <w:rPr>
          <w:rFonts w:ascii="Calibri" w:hAnsi="Calibri" w:cs="Calibri"/>
          <w:sz w:val="20"/>
          <w:szCs w:val="20"/>
          <w:lang w:val="en-US"/>
        </w:rPr>
      </w:pPr>
    </w:p>
    <w:tbl>
      <w:tblPr>
        <w:tblW w:w="9227" w:type="dxa"/>
        <w:tblLook w:val="04A0" w:firstRow="1" w:lastRow="0" w:firstColumn="1" w:lastColumn="0" w:noHBand="0" w:noVBand="1"/>
      </w:tblPr>
      <w:tblGrid>
        <w:gridCol w:w="2552"/>
        <w:gridCol w:w="1701"/>
        <w:gridCol w:w="1559"/>
        <w:gridCol w:w="2548"/>
        <w:gridCol w:w="867"/>
      </w:tblGrid>
      <w:tr w:rsidR="00BD4A8D" w:rsidRPr="008A4235" w14:paraId="68A9D525" w14:textId="77777777" w:rsidTr="002804C9">
        <w:trPr>
          <w:trHeight w:val="320"/>
        </w:trPr>
        <w:tc>
          <w:tcPr>
            <w:tcW w:w="2552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FBB87E" w14:textId="77777777" w:rsidR="00BD4A8D" w:rsidRPr="00F46D2F" w:rsidRDefault="00BD4A8D" w:rsidP="007C174C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</w:tcBorders>
            <w:noWrap/>
            <w:hideMark/>
          </w:tcPr>
          <w:p w14:paraId="7BE19868" w14:textId="77777777" w:rsidR="00BD4A8D" w:rsidRPr="00F46D2F" w:rsidRDefault="00BD4A8D" w:rsidP="007C174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Pregnancy Status</w:t>
            </w:r>
          </w:p>
        </w:tc>
        <w:tc>
          <w:tcPr>
            <w:tcW w:w="3415" w:type="dxa"/>
            <w:gridSpan w:val="2"/>
            <w:tcBorders>
              <w:top w:val="single" w:sz="4" w:space="0" w:color="auto"/>
            </w:tcBorders>
            <w:noWrap/>
            <w:hideMark/>
          </w:tcPr>
          <w:p w14:paraId="18A0B76F" w14:textId="77777777" w:rsidR="00BD4A8D" w:rsidRPr="00F46D2F" w:rsidRDefault="00BD4A8D" w:rsidP="007C174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Univariable analyses</w:t>
            </w:r>
          </w:p>
        </w:tc>
      </w:tr>
      <w:tr w:rsidR="00BD4A8D" w:rsidRPr="008A4235" w14:paraId="178F0BC7" w14:textId="77777777" w:rsidTr="002804C9">
        <w:trPr>
          <w:trHeight w:val="320"/>
        </w:trPr>
        <w:tc>
          <w:tcPr>
            <w:tcW w:w="2552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62D2A4" w14:textId="77777777" w:rsidR="00BD4A8D" w:rsidRPr="00F46D2F" w:rsidRDefault="00BD4A8D" w:rsidP="007C174C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715F170C" w14:textId="77777777" w:rsidR="008B6A8C" w:rsidRPr="00F46D2F" w:rsidRDefault="008B6A8C" w:rsidP="008B6A8C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Eclampsia</w:t>
            </w:r>
          </w:p>
          <w:p w14:paraId="00DFA35E" w14:textId="4E2E6A64" w:rsidR="00BD4A8D" w:rsidRPr="00F46D2F" w:rsidRDefault="008B6A8C" w:rsidP="007C174C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(N=34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2D5D3937" w14:textId="77777777" w:rsidR="008B6A8C" w:rsidRPr="00F46D2F" w:rsidRDefault="008B6A8C" w:rsidP="008B6A8C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Pre-Eclampsia</w:t>
            </w:r>
          </w:p>
          <w:p w14:paraId="5769F75D" w14:textId="6C68B1EB" w:rsidR="008B6A8C" w:rsidRPr="00F46D2F" w:rsidRDefault="008B6A8C" w:rsidP="008B6A8C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(N=1,355)</w:t>
            </w:r>
          </w:p>
        </w:tc>
        <w:tc>
          <w:tcPr>
            <w:tcW w:w="2548" w:type="dxa"/>
            <w:tcBorders>
              <w:bottom w:val="single" w:sz="4" w:space="0" w:color="auto"/>
            </w:tcBorders>
            <w:noWrap/>
            <w:hideMark/>
          </w:tcPr>
          <w:p w14:paraId="174390BA" w14:textId="7D17A769" w:rsidR="00BD4A8D" w:rsidRPr="00F46D2F" w:rsidRDefault="00BD4A8D" w:rsidP="007C174C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Odds Ratio (95% </w:t>
            </w:r>
            <w:r w:rsidR="00DA1764"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confidence intervals</w:t>
            </w: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noWrap/>
            <w:hideMark/>
          </w:tcPr>
          <w:p w14:paraId="1613FAF3" w14:textId="77777777" w:rsidR="00BD4A8D" w:rsidRPr="00F46D2F" w:rsidRDefault="00BD4A8D" w:rsidP="007C174C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BD4A8D" w:rsidRPr="008A4235" w14:paraId="1D520CF8" w14:textId="77777777" w:rsidTr="002804C9">
        <w:trPr>
          <w:trHeight w:val="320"/>
        </w:trPr>
        <w:tc>
          <w:tcPr>
            <w:tcW w:w="4253" w:type="dxa"/>
            <w:gridSpan w:val="2"/>
            <w:tcBorders>
              <w:top w:val="single" w:sz="4" w:space="0" w:color="auto"/>
            </w:tcBorders>
            <w:noWrap/>
            <w:hideMark/>
          </w:tcPr>
          <w:p w14:paraId="4556523D" w14:textId="77777777" w:rsidR="00BD4A8D" w:rsidRPr="00F46D2F" w:rsidRDefault="00BD4A8D" w:rsidP="007C174C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Edema (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1B9DD749" w14:textId="77777777" w:rsidR="00BD4A8D" w:rsidRPr="00F46D2F" w:rsidRDefault="00BD4A8D" w:rsidP="007C174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48" w:type="dxa"/>
            <w:tcBorders>
              <w:top w:val="single" w:sz="4" w:space="0" w:color="auto"/>
            </w:tcBorders>
            <w:noWrap/>
            <w:hideMark/>
          </w:tcPr>
          <w:p w14:paraId="1158DF4B" w14:textId="77777777" w:rsidR="00BD4A8D" w:rsidRPr="00F46D2F" w:rsidRDefault="00BD4A8D" w:rsidP="007C174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  <w:noWrap/>
            <w:hideMark/>
          </w:tcPr>
          <w:p w14:paraId="197AF692" w14:textId="77777777" w:rsidR="00BD4A8D" w:rsidRPr="00F46D2F" w:rsidRDefault="00BD4A8D" w:rsidP="007C174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02D73" w:rsidRPr="008A4235" w14:paraId="7256578C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6FC835F8" w14:textId="77777777" w:rsidR="00702D73" w:rsidRPr="00F46D2F" w:rsidRDefault="00702D73" w:rsidP="00702D73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6ECB6DEA" w14:textId="4AAAA66C" w:rsidR="00702D73" w:rsidRPr="00F46D2F" w:rsidRDefault="00702D73" w:rsidP="00702D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6 (7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6%)</w:t>
            </w:r>
          </w:p>
        </w:tc>
        <w:tc>
          <w:tcPr>
            <w:tcW w:w="1559" w:type="dxa"/>
            <w:noWrap/>
          </w:tcPr>
          <w:p w14:paraId="0D44AFC2" w14:textId="3CC3CB52" w:rsidR="00702D73" w:rsidRPr="00F46D2F" w:rsidRDefault="00702D73" w:rsidP="00702D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64 (12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%)</w:t>
            </w:r>
          </w:p>
        </w:tc>
        <w:tc>
          <w:tcPr>
            <w:tcW w:w="2548" w:type="dxa"/>
            <w:noWrap/>
          </w:tcPr>
          <w:p w14:paraId="1F1761CC" w14:textId="77777777" w:rsidR="00702D73" w:rsidRPr="00F46D2F" w:rsidRDefault="00702D73" w:rsidP="00702D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5F0F8B0D" w14:textId="77777777" w:rsidR="00702D73" w:rsidRPr="00F46D2F" w:rsidRDefault="00702D73" w:rsidP="00702D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702D73" w:rsidRPr="008A4235" w14:paraId="54003C1D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7569904A" w14:textId="77777777" w:rsidR="00702D73" w:rsidRPr="00F46D2F" w:rsidRDefault="00702D73" w:rsidP="00702D73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noWrap/>
          </w:tcPr>
          <w:p w14:paraId="6DD15F71" w14:textId="671D6021" w:rsidR="00702D73" w:rsidRPr="00F46D2F" w:rsidRDefault="00702D73" w:rsidP="00702D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15 (92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%)</w:t>
            </w:r>
          </w:p>
        </w:tc>
        <w:tc>
          <w:tcPr>
            <w:tcW w:w="1559" w:type="dxa"/>
            <w:noWrap/>
          </w:tcPr>
          <w:p w14:paraId="144755EF" w14:textId="6072939A" w:rsidR="00702D73" w:rsidRPr="00F46D2F" w:rsidRDefault="00702D73" w:rsidP="00702D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,191 (87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9%)</w:t>
            </w:r>
          </w:p>
        </w:tc>
        <w:tc>
          <w:tcPr>
            <w:tcW w:w="2548" w:type="dxa"/>
            <w:noWrap/>
          </w:tcPr>
          <w:p w14:paraId="0FB86A40" w14:textId="0D76206A" w:rsidR="00702D73" w:rsidRPr="00F46D2F" w:rsidRDefault="00702D73" w:rsidP="00702D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67 (1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8, 2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57)</w:t>
            </w:r>
          </w:p>
        </w:tc>
        <w:tc>
          <w:tcPr>
            <w:tcW w:w="867" w:type="dxa"/>
            <w:noWrap/>
          </w:tcPr>
          <w:p w14:paraId="30D0C41C" w14:textId="57E9EF0C" w:rsidR="00702D73" w:rsidRPr="00F46D2F" w:rsidRDefault="00702D73" w:rsidP="00702D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15</w:t>
            </w:r>
          </w:p>
        </w:tc>
      </w:tr>
      <w:tr w:rsidR="00702D73" w:rsidRPr="008A4235" w14:paraId="60DDD4A5" w14:textId="77777777" w:rsidTr="007C174C">
        <w:trPr>
          <w:trHeight w:val="320"/>
        </w:trPr>
        <w:tc>
          <w:tcPr>
            <w:tcW w:w="4253" w:type="dxa"/>
            <w:gridSpan w:val="2"/>
            <w:noWrap/>
            <w:hideMark/>
          </w:tcPr>
          <w:p w14:paraId="280F0B7D" w14:textId="77777777" w:rsidR="00702D73" w:rsidRPr="00F46D2F" w:rsidRDefault="00702D73" w:rsidP="00702D73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Headache (%)</w:t>
            </w:r>
          </w:p>
        </w:tc>
        <w:tc>
          <w:tcPr>
            <w:tcW w:w="1559" w:type="dxa"/>
            <w:noWrap/>
            <w:hideMark/>
          </w:tcPr>
          <w:p w14:paraId="643883EA" w14:textId="77777777" w:rsidR="00702D73" w:rsidRPr="00F46D2F" w:rsidRDefault="00702D73" w:rsidP="00702D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48" w:type="dxa"/>
            <w:noWrap/>
            <w:hideMark/>
          </w:tcPr>
          <w:p w14:paraId="6729891D" w14:textId="77777777" w:rsidR="00702D73" w:rsidRPr="00F46D2F" w:rsidRDefault="00702D73" w:rsidP="00702D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  <w:hideMark/>
          </w:tcPr>
          <w:p w14:paraId="3F7E06F6" w14:textId="77777777" w:rsidR="00702D73" w:rsidRPr="00F46D2F" w:rsidRDefault="00702D73" w:rsidP="00702D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36317" w:rsidRPr="008A4235" w14:paraId="7B58985C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3933B082" w14:textId="77777777" w:rsidR="00B36317" w:rsidRPr="00F46D2F" w:rsidRDefault="00B36317" w:rsidP="00B36317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0F073AA7" w14:textId="2CB10298" w:rsidR="00B36317" w:rsidRPr="00F46D2F" w:rsidRDefault="00B36317" w:rsidP="00B3631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1 (12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%)</w:t>
            </w:r>
          </w:p>
        </w:tc>
        <w:tc>
          <w:tcPr>
            <w:tcW w:w="1559" w:type="dxa"/>
            <w:noWrap/>
          </w:tcPr>
          <w:p w14:paraId="2361E0D3" w14:textId="0016D145" w:rsidR="00B36317" w:rsidRPr="00F46D2F" w:rsidRDefault="00B36317" w:rsidP="00B3631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51 (25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9%)</w:t>
            </w:r>
          </w:p>
        </w:tc>
        <w:tc>
          <w:tcPr>
            <w:tcW w:w="2548" w:type="dxa"/>
            <w:noWrap/>
          </w:tcPr>
          <w:p w14:paraId="7CFAD56A" w14:textId="77777777" w:rsidR="00B36317" w:rsidRPr="00F46D2F" w:rsidRDefault="00B36317" w:rsidP="00B3631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3DDA50C0" w14:textId="77777777" w:rsidR="00B36317" w:rsidRPr="00F46D2F" w:rsidRDefault="00B36317" w:rsidP="00B3631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B36317" w:rsidRPr="008A4235" w14:paraId="48792E1C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10D9ED9F" w14:textId="77777777" w:rsidR="00B36317" w:rsidRPr="00F46D2F" w:rsidRDefault="00B36317" w:rsidP="00B36317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noWrap/>
          </w:tcPr>
          <w:p w14:paraId="137DAB54" w14:textId="3619ADD8" w:rsidR="00B36317" w:rsidRPr="00F46D2F" w:rsidRDefault="00B36317" w:rsidP="00B3631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00 (88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%)</w:t>
            </w:r>
          </w:p>
        </w:tc>
        <w:tc>
          <w:tcPr>
            <w:tcW w:w="1559" w:type="dxa"/>
            <w:noWrap/>
          </w:tcPr>
          <w:p w14:paraId="572282B1" w14:textId="31FAD5DB" w:rsidR="00B36317" w:rsidRPr="00F46D2F" w:rsidRDefault="00B36317" w:rsidP="00B3631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,004 (74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%)</w:t>
            </w:r>
          </w:p>
        </w:tc>
        <w:tc>
          <w:tcPr>
            <w:tcW w:w="2548" w:type="dxa"/>
            <w:noWrap/>
          </w:tcPr>
          <w:p w14:paraId="61FC9D96" w14:textId="29E4706F" w:rsidR="00B36317" w:rsidRPr="00F46D2F" w:rsidRDefault="00B36317" w:rsidP="00B3631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56 (1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81, 3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62)</w:t>
            </w:r>
          </w:p>
        </w:tc>
        <w:tc>
          <w:tcPr>
            <w:tcW w:w="867" w:type="dxa"/>
            <w:noWrap/>
          </w:tcPr>
          <w:p w14:paraId="333662CD" w14:textId="6CE75F56" w:rsidR="00B36317" w:rsidRPr="00F46D2F" w:rsidRDefault="00B36317" w:rsidP="00B3631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&lt;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01</w:t>
            </w:r>
          </w:p>
        </w:tc>
      </w:tr>
      <w:tr w:rsidR="00B36317" w:rsidRPr="008A4235" w14:paraId="18516AB7" w14:textId="77777777" w:rsidTr="007C174C">
        <w:trPr>
          <w:trHeight w:val="320"/>
        </w:trPr>
        <w:tc>
          <w:tcPr>
            <w:tcW w:w="4253" w:type="dxa"/>
            <w:gridSpan w:val="2"/>
            <w:noWrap/>
            <w:hideMark/>
          </w:tcPr>
          <w:p w14:paraId="6BEAC7A1" w14:textId="77777777" w:rsidR="00B36317" w:rsidRPr="00F46D2F" w:rsidRDefault="00B36317" w:rsidP="00B36317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Headache Severity (%)</w:t>
            </w:r>
          </w:p>
        </w:tc>
        <w:tc>
          <w:tcPr>
            <w:tcW w:w="1559" w:type="dxa"/>
            <w:noWrap/>
            <w:hideMark/>
          </w:tcPr>
          <w:p w14:paraId="28F95510" w14:textId="77777777" w:rsidR="00B36317" w:rsidRPr="00F46D2F" w:rsidRDefault="00B36317" w:rsidP="00B3631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48" w:type="dxa"/>
            <w:noWrap/>
          </w:tcPr>
          <w:p w14:paraId="00411E1C" w14:textId="77777777" w:rsidR="00B36317" w:rsidRPr="00F46D2F" w:rsidRDefault="00B36317" w:rsidP="00B3631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</w:tcPr>
          <w:p w14:paraId="5D2CBCBC" w14:textId="77777777" w:rsidR="00B36317" w:rsidRPr="00F46D2F" w:rsidRDefault="00B36317" w:rsidP="00B3631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CE14F3" w:rsidRPr="008A4235" w14:paraId="2DF7DE5D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0677BE5C" w14:textId="77777777" w:rsidR="00CE14F3" w:rsidRPr="00F46D2F" w:rsidRDefault="00CE14F3" w:rsidP="00CE14F3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 headache</w:t>
            </w:r>
          </w:p>
        </w:tc>
        <w:tc>
          <w:tcPr>
            <w:tcW w:w="1701" w:type="dxa"/>
            <w:noWrap/>
          </w:tcPr>
          <w:p w14:paraId="3ACE74A9" w14:textId="7E65DC32" w:rsidR="00CE14F3" w:rsidRPr="00F46D2F" w:rsidRDefault="00CE14F3" w:rsidP="00CE14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1 (12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%)</w:t>
            </w:r>
          </w:p>
        </w:tc>
        <w:tc>
          <w:tcPr>
            <w:tcW w:w="1559" w:type="dxa"/>
            <w:noWrap/>
          </w:tcPr>
          <w:p w14:paraId="1D5E5BCD" w14:textId="110E279B" w:rsidR="00CE14F3" w:rsidRPr="00F46D2F" w:rsidRDefault="00CE14F3" w:rsidP="00CE14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51 (25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9%)</w:t>
            </w:r>
          </w:p>
        </w:tc>
        <w:tc>
          <w:tcPr>
            <w:tcW w:w="2548" w:type="dxa"/>
            <w:noWrap/>
          </w:tcPr>
          <w:p w14:paraId="47F48A3C" w14:textId="77777777" w:rsidR="00CE14F3" w:rsidRPr="00F46D2F" w:rsidRDefault="00CE14F3" w:rsidP="00CE14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0B67F392" w14:textId="77777777" w:rsidR="00CE14F3" w:rsidRPr="00F46D2F" w:rsidRDefault="00CE14F3" w:rsidP="00CE14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CE14F3" w:rsidRPr="008A4235" w14:paraId="0C0E1DF4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191A63B7" w14:textId="77777777" w:rsidR="00CE14F3" w:rsidRPr="00F46D2F" w:rsidRDefault="00CE14F3" w:rsidP="00CE14F3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Mild</w:t>
            </w:r>
          </w:p>
        </w:tc>
        <w:tc>
          <w:tcPr>
            <w:tcW w:w="1701" w:type="dxa"/>
            <w:noWrap/>
          </w:tcPr>
          <w:p w14:paraId="2470135D" w14:textId="3DD1B73C" w:rsidR="00CE14F3" w:rsidRPr="00F46D2F" w:rsidRDefault="00CE14F3" w:rsidP="00CE14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4 (12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9%)</w:t>
            </w:r>
          </w:p>
        </w:tc>
        <w:tc>
          <w:tcPr>
            <w:tcW w:w="1559" w:type="dxa"/>
            <w:noWrap/>
          </w:tcPr>
          <w:p w14:paraId="7AA38CE1" w14:textId="13CE0AE7" w:rsidR="00CE14F3" w:rsidRPr="00F46D2F" w:rsidRDefault="00CE14F3" w:rsidP="00CE14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78 (35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%)</w:t>
            </w:r>
          </w:p>
        </w:tc>
        <w:tc>
          <w:tcPr>
            <w:tcW w:w="2548" w:type="dxa"/>
            <w:noWrap/>
          </w:tcPr>
          <w:p w14:paraId="6F60997C" w14:textId="11F79B01" w:rsidR="00CE14F3" w:rsidRPr="00F46D2F" w:rsidRDefault="00CE14F3" w:rsidP="00CE14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79 (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50, 1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3)</w:t>
            </w:r>
          </w:p>
        </w:tc>
        <w:tc>
          <w:tcPr>
            <w:tcW w:w="867" w:type="dxa"/>
            <w:noWrap/>
          </w:tcPr>
          <w:p w14:paraId="67ED0CBA" w14:textId="65FC653B" w:rsidR="00CE14F3" w:rsidRPr="00F46D2F" w:rsidRDefault="00CE14F3" w:rsidP="00CE14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0</w:t>
            </w:r>
          </w:p>
        </w:tc>
      </w:tr>
      <w:tr w:rsidR="00CE14F3" w:rsidRPr="008A4235" w14:paraId="6563011B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149FE014" w14:textId="77777777" w:rsidR="00CE14F3" w:rsidRPr="00F46D2F" w:rsidRDefault="00CE14F3" w:rsidP="00CE14F3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701" w:type="dxa"/>
            <w:noWrap/>
          </w:tcPr>
          <w:p w14:paraId="546408DA" w14:textId="723F6377" w:rsidR="00CE14F3" w:rsidRPr="00F46D2F" w:rsidRDefault="00CE14F3" w:rsidP="00CE14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63 (18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5%)</w:t>
            </w:r>
          </w:p>
        </w:tc>
        <w:tc>
          <w:tcPr>
            <w:tcW w:w="1559" w:type="dxa"/>
            <w:noWrap/>
          </w:tcPr>
          <w:p w14:paraId="1CB465C5" w14:textId="643B01F8" w:rsidR="00CE14F3" w:rsidRPr="00F46D2F" w:rsidRDefault="00CE14F3" w:rsidP="00CE14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28 (16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8%)</w:t>
            </w:r>
          </w:p>
        </w:tc>
        <w:tc>
          <w:tcPr>
            <w:tcW w:w="2548" w:type="dxa"/>
            <w:noWrap/>
          </w:tcPr>
          <w:p w14:paraId="4FB0F07C" w14:textId="14BA2F13" w:rsidR="00CE14F3" w:rsidRPr="00F46D2F" w:rsidRDefault="00CE14F3" w:rsidP="00CE14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7 (1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54, 3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63)</w:t>
            </w:r>
          </w:p>
        </w:tc>
        <w:tc>
          <w:tcPr>
            <w:tcW w:w="867" w:type="dxa"/>
            <w:noWrap/>
          </w:tcPr>
          <w:p w14:paraId="5206AE8C" w14:textId="0AD85900" w:rsidR="00CE14F3" w:rsidRPr="00F46D2F" w:rsidRDefault="00CE14F3" w:rsidP="00CE14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&lt;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01</w:t>
            </w:r>
          </w:p>
        </w:tc>
      </w:tr>
      <w:tr w:rsidR="00CE14F3" w:rsidRPr="008A4235" w14:paraId="33CF6FF5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222E5741" w14:textId="77777777" w:rsidR="00CE14F3" w:rsidRPr="00F46D2F" w:rsidRDefault="00CE14F3" w:rsidP="00CE14F3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1701" w:type="dxa"/>
            <w:noWrap/>
          </w:tcPr>
          <w:p w14:paraId="66D62869" w14:textId="75570832" w:rsidR="00CE14F3" w:rsidRPr="00F46D2F" w:rsidRDefault="00CE14F3" w:rsidP="00CE14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18 (34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%)</w:t>
            </w:r>
          </w:p>
        </w:tc>
        <w:tc>
          <w:tcPr>
            <w:tcW w:w="1559" w:type="dxa"/>
            <w:noWrap/>
          </w:tcPr>
          <w:p w14:paraId="40D92F24" w14:textId="5752AC53" w:rsidR="00CE14F3" w:rsidRPr="00F46D2F" w:rsidRDefault="00CE14F3" w:rsidP="00CE14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24 (16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5%)</w:t>
            </w:r>
          </w:p>
        </w:tc>
        <w:tc>
          <w:tcPr>
            <w:tcW w:w="2548" w:type="dxa"/>
            <w:noWrap/>
          </w:tcPr>
          <w:p w14:paraId="66F2609A" w14:textId="52B65194" w:rsidR="00CE14F3" w:rsidRPr="00F46D2F" w:rsidRDefault="00CE14F3" w:rsidP="00CE14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7 (3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2, 6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63)</w:t>
            </w:r>
          </w:p>
        </w:tc>
        <w:tc>
          <w:tcPr>
            <w:tcW w:w="867" w:type="dxa"/>
            <w:noWrap/>
          </w:tcPr>
          <w:p w14:paraId="7B70DCB1" w14:textId="27E2218E" w:rsidR="00CE14F3" w:rsidRPr="00F46D2F" w:rsidRDefault="00CE14F3" w:rsidP="00CE14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&lt;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01</w:t>
            </w:r>
          </w:p>
        </w:tc>
      </w:tr>
      <w:tr w:rsidR="00CE14F3" w:rsidRPr="008A4235" w14:paraId="6F0E2E63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3806D502" w14:textId="77777777" w:rsidR="00CE14F3" w:rsidRPr="00F46D2F" w:rsidRDefault="00CE14F3" w:rsidP="00CE14F3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Worst headache ever experienced</w:t>
            </w:r>
          </w:p>
        </w:tc>
        <w:tc>
          <w:tcPr>
            <w:tcW w:w="1701" w:type="dxa"/>
            <w:noWrap/>
          </w:tcPr>
          <w:p w14:paraId="792680BE" w14:textId="6602136B" w:rsidR="00CE14F3" w:rsidRPr="00F46D2F" w:rsidRDefault="00CE14F3" w:rsidP="00CE14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76 (22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%)</w:t>
            </w:r>
          </w:p>
        </w:tc>
        <w:tc>
          <w:tcPr>
            <w:tcW w:w="1559" w:type="dxa"/>
            <w:noWrap/>
          </w:tcPr>
          <w:p w14:paraId="5526031E" w14:textId="0EBF8FEB" w:rsidR="00CE14F3" w:rsidRPr="00F46D2F" w:rsidRDefault="00CE14F3" w:rsidP="00CE14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74 (5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5%)</w:t>
            </w:r>
          </w:p>
        </w:tc>
        <w:tc>
          <w:tcPr>
            <w:tcW w:w="2548" w:type="dxa"/>
            <w:noWrap/>
          </w:tcPr>
          <w:p w14:paraId="2E5266BF" w14:textId="07408A90" w:rsidR="00CE14F3" w:rsidRPr="00F46D2F" w:rsidRDefault="00CE14F3" w:rsidP="00CE14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8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79 (5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58, 13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86)</w:t>
            </w:r>
          </w:p>
        </w:tc>
        <w:tc>
          <w:tcPr>
            <w:tcW w:w="867" w:type="dxa"/>
            <w:noWrap/>
          </w:tcPr>
          <w:p w14:paraId="2A3C86DA" w14:textId="5B07B86F" w:rsidR="00CE14F3" w:rsidRPr="00F46D2F" w:rsidRDefault="00CE14F3" w:rsidP="00CE14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&lt;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01</w:t>
            </w:r>
          </w:p>
        </w:tc>
      </w:tr>
      <w:tr w:rsidR="00CE14F3" w:rsidRPr="008A4235" w14:paraId="0B559C24" w14:textId="77777777" w:rsidTr="007C174C">
        <w:trPr>
          <w:trHeight w:val="320"/>
        </w:trPr>
        <w:tc>
          <w:tcPr>
            <w:tcW w:w="4253" w:type="dxa"/>
            <w:gridSpan w:val="2"/>
            <w:noWrap/>
            <w:hideMark/>
          </w:tcPr>
          <w:p w14:paraId="0E1679F7" w14:textId="77777777" w:rsidR="00CE14F3" w:rsidRPr="00F46D2F" w:rsidRDefault="00CE14F3" w:rsidP="00CE14F3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Headache Onset (%)</w:t>
            </w:r>
          </w:p>
        </w:tc>
        <w:tc>
          <w:tcPr>
            <w:tcW w:w="1559" w:type="dxa"/>
            <w:noWrap/>
            <w:hideMark/>
          </w:tcPr>
          <w:p w14:paraId="0F519EB9" w14:textId="77777777" w:rsidR="00CE14F3" w:rsidRPr="00F46D2F" w:rsidRDefault="00CE14F3" w:rsidP="00CE14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48" w:type="dxa"/>
            <w:noWrap/>
            <w:hideMark/>
          </w:tcPr>
          <w:p w14:paraId="4942D634" w14:textId="77777777" w:rsidR="00CE14F3" w:rsidRPr="00F46D2F" w:rsidRDefault="00CE14F3" w:rsidP="00CE14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  <w:hideMark/>
          </w:tcPr>
          <w:p w14:paraId="24206F2B" w14:textId="77777777" w:rsidR="00CE14F3" w:rsidRPr="00F46D2F" w:rsidRDefault="00CE14F3" w:rsidP="00CE14F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D9257F" w:rsidRPr="008A4235" w14:paraId="4BBA1CFB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6E53CA8C" w14:textId="77777777" w:rsidR="00D9257F" w:rsidRPr="00F46D2F" w:rsidRDefault="00D9257F" w:rsidP="00D9257F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 headache</w:t>
            </w:r>
          </w:p>
        </w:tc>
        <w:tc>
          <w:tcPr>
            <w:tcW w:w="1701" w:type="dxa"/>
            <w:noWrap/>
          </w:tcPr>
          <w:p w14:paraId="1F8E42EA" w14:textId="48FBE239" w:rsidR="00D9257F" w:rsidRPr="00F46D2F" w:rsidRDefault="00D9257F" w:rsidP="00D9257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1 (12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%)</w:t>
            </w:r>
          </w:p>
        </w:tc>
        <w:tc>
          <w:tcPr>
            <w:tcW w:w="1559" w:type="dxa"/>
            <w:noWrap/>
          </w:tcPr>
          <w:p w14:paraId="2FA9CD9F" w14:textId="00B98E66" w:rsidR="00D9257F" w:rsidRPr="00F46D2F" w:rsidRDefault="00D9257F" w:rsidP="00D9257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51 (25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9%)</w:t>
            </w:r>
          </w:p>
        </w:tc>
        <w:tc>
          <w:tcPr>
            <w:tcW w:w="2548" w:type="dxa"/>
            <w:noWrap/>
          </w:tcPr>
          <w:p w14:paraId="20421299" w14:textId="77777777" w:rsidR="00D9257F" w:rsidRPr="00F46D2F" w:rsidRDefault="00D9257F" w:rsidP="00D9257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21D03626" w14:textId="77777777" w:rsidR="00D9257F" w:rsidRPr="00F46D2F" w:rsidRDefault="00D9257F" w:rsidP="00D9257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D9257F" w:rsidRPr="008A4235" w14:paraId="30DD4F55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3DF6A678" w14:textId="77777777" w:rsidR="00D9257F" w:rsidRPr="00F46D2F" w:rsidRDefault="00D9257F" w:rsidP="00D9257F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Gradual</w:t>
            </w:r>
          </w:p>
        </w:tc>
        <w:tc>
          <w:tcPr>
            <w:tcW w:w="1701" w:type="dxa"/>
            <w:noWrap/>
          </w:tcPr>
          <w:p w14:paraId="3A5D28E7" w14:textId="1AA531D3" w:rsidR="00D9257F" w:rsidRPr="00F46D2F" w:rsidRDefault="00D9257F" w:rsidP="00D9257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83 (53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7%)</w:t>
            </w:r>
          </w:p>
        </w:tc>
        <w:tc>
          <w:tcPr>
            <w:tcW w:w="1559" w:type="dxa"/>
            <w:noWrap/>
          </w:tcPr>
          <w:p w14:paraId="22F7018F" w14:textId="7DFE893E" w:rsidR="00D9257F" w:rsidRPr="00F46D2F" w:rsidRDefault="00D9257F" w:rsidP="00D9257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876 (64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7%)</w:t>
            </w:r>
          </w:p>
        </w:tc>
        <w:tc>
          <w:tcPr>
            <w:tcW w:w="2548" w:type="dxa"/>
            <w:noWrap/>
          </w:tcPr>
          <w:p w14:paraId="7903840B" w14:textId="710E3F04" w:rsidR="00D9257F" w:rsidRPr="00F46D2F" w:rsidRDefault="00D9257F" w:rsidP="00D9257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79 (1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5, 2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56)</w:t>
            </w:r>
          </w:p>
        </w:tc>
        <w:tc>
          <w:tcPr>
            <w:tcW w:w="867" w:type="dxa"/>
            <w:noWrap/>
          </w:tcPr>
          <w:p w14:paraId="16ED8393" w14:textId="3DDDE670" w:rsidR="00D9257F" w:rsidRPr="00F46D2F" w:rsidRDefault="00D9257F" w:rsidP="00D9257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010</w:t>
            </w:r>
          </w:p>
        </w:tc>
      </w:tr>
      <w:tr w:rsidR="00D9257F" w:rsidRPr="008A4235" w14:paraId="411A51F8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35393ACF" w14:textId="77777777" w:rsidR="00D9257F" w:rsidRPr="00F46D2F" w:rsidRDefault="00D9257F" w:rsidP="00D9257F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Sudden</w:t>
            </w:r>
          </w:p>
        </w:tc>
        <w:tc>
          <w:tcPr>
            <w:tcW w:w="1701" w:type="dxa"/>
            <w:noWrap/>
          </w:tcPr>
          <w:p w14:paraId="6F91E340" w14:textId="57C54192" w:rsidR="00D9257F" w:rsidRPr="00F46D2F" w:rsidRDefault="00D9257F" w:rsidP="00D9257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13 (33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%)</w:t>
            </w:r>
          </w:p>
        </w:tc>
        <w:tc>
          <w:tcPr>
            <w:tcW w:w="1559" w:type="dxa"/>
            <w:noWrap/>
          </w:tcPr>
          <w:p w14:paraId="4AC7F61A" w14:textId="2BBD5C73" w:rsidR="00D9257F" w:rsidRPr="00F46D2F" w:rsidRDefault="00D9257F" w:rsidP="00D9257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23 (9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%)</w:t>
            </w:r>
          </w:p>
        </w:tc>
        <w:tc>
          <w:tcPr>
            <w:tcW w:w="2548" w:type="dxa"/>
            <w:noWrap/>
          </w:tcPr>
          <w:p w14:paraId="743913D7" w14:textId="19C96AFA" w:rsidR="00D9257F" w:rsidRPr="00F46D2F" w:rsidRDefault="00D9257F" w:rsidP="00D9257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7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86 (5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1, 11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88)</w:t>
            </w:r>
          </w:p>
        </w:tc>
        <w:tc>
          <w:tcPr>
            <w:tcW w:w="867" w:type="dxa"/>
            <w:noWrap/>
          </w:tcPr>
          <w:p w14:paraId="4CBB1B7C" w14:textId="76A8F4A4" w:rsidR="00D9257F" w:rsidRPr="00F46D2F" w:rsidRDefault="00D9257F" w:rsidP="00D9257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&lt;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01</w:t>
            </w:r>
          </w:p>
        </w:tc>
      </w:tr>
      <w:tr w:rsidR="00D9257F" w:rsidRPr="008A4235" w14:paraId="3BE8A0EA" w14:textId="77777777" w:rsidTr="007C174C">
        <w:trPr>
          <w:trHeight w:val="320"/>
        </w:trPr>
        <w:tc>
          <w:tcPr>
            <w:tcW w:w="5812" w:type="dxa"/>
            <w:gridSpan w:val="3"/>
            <w:noWrap/>
            <w:hideMark/>
          </w:tcPr>
          <w:p w14:paraId="29C75C7B" w14:textId="77777777" w:rsidR="00D9257F" w:rsidRPr="00F46D2F" w:rsidRDefault="00D9257F" w:rsidP="00D9257F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Visual Disturbances (%)</w:t>
            </w:r>
          </w:p>
        </w:tc>
        <w:tc>
          <w:tcPr>
            <w:tcW w:w="2548" w:type="dxa"/>
            <w:noWrap/>
            <w:hideMark/>
          </w:tcPr>
          <w:p w14:paraId="603395CD" w14:textId="77777777" w:rsidR="00D9257F" w:rsidRPr="00F46D2F" w:rsidRDefault="00D9257F" w:rsidP="00D9257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  <w:hideMark/>
          </w:tcPr>
          <w:p w14:paraId="3606BF60" w14:textId="77777777" w:rsidR="00D9257F" w:rsidRPr="00F46D2F" w:rsidRDefault="00D9257F" w:rsidP="00D9257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E55EA9" w:rsidRPr="008A4235" w14:paraId="06AE5397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6671FF15" w14:textId="77777777" w:rsidR="00E55EA9" w:rsidRPr="00F46D2F" w:rsidRDefault="00E55EA9" w:rsidP="00E55EA9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3E53ACCF" w14:textId="7D2CD3E2" w:rsidR="00E55EA9" w:rsidRPr="00F46D2F" w:rsidRDefault="00E55EA9" w:rsidP="00E55EA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19 (34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9%)</w:t>
            </w:r>
          </w:p>
        </w:tc>
        <w:tc>
          <w:tcPr>
            <w:tcW w:w="1559" w:type="dxa"/>
            <w:noWrap/>
          </w:tcPr>
          <w:p w14:paraId="2B19556C" w14:textId="3E33E5B0" w:rsidR="00E55EA9" w:rsidRPr="00F46D2F" w:rsidRDefault="00E55EA9" w:rsidP="00E55EA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,022 (75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%)</w:t>
            </w:r>
          </w:p>
        </w:tc>
        <w:tc>
          <w:tcPr>
            <w:tcW w:w="2548" w:type="dxa"/>
            <w:noWrap/>
          </w:tcPr>
          <w:p w14:paraId="05EECA02" w14:textId="77777777" w:rsidR="00E55EA9" w:rsidRPr="00F46D2F" w:rsidRDefault="00E55EA9" w:rsidP="00E55EA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34C863ED" w14:textId="77777777" w:rsidR="00E55EA9" w:rsidRPr="00F46D2F" w:rsidRDefault="00E55EA9" w:rsidP="00E55EA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E55EA9" w:rsidRPr="008A4235" w14:paraId="3116D0E7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68C98F2F" w14:textId="77777777" w:rsidR="00E55EA9" w:rsidRPr="00F46D2F" w:rsidRDefault="00E55EA9" w:rsidP="00E55EA9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noWrap/>
          </w:tcPr>
          <w:p w14:paraId="1786FB48" w14:textId="4C400B02" w:rsidR="00E55EA9" w:rsidRPr="00F46D2F" w:rsidRDefault="00E55EA9" w:rsidP="00E55EA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22 (65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%)</w:t>
            </w:r>
          </w:p>
        </w:tc>
        <w:tc>
          <w:tcPr>
            <w:tcW w:w="1559" w:type="dxa"/>
            <w:noWrap/>
          </w:tcPr>
          <w:p w14:paraId="3062C0A4" w14:textId="3EFA9194" w:rsidR="00E55EA9" w:rsidRPr="00F46D2F" w:rsidRDefault="00E55EA9" w:rsidP="00E55EA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33 (24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6%)</w:t>
            </w:r>
          </w:p>
        </w:tc>
        <w:tc>
          <w:tcPr>
            <w:tcW w:w="2548" w:type="dxa"/>
            <w:noWrap/>
          </w:tcPr>
          <w:p w14:paraId="578511FE" w14:textId="218C794E" w:rsidR="00E55EA9" w:rsidRPr="00F46D2F" w:rsidRDefault="00E55EA9" w:rsidP="00E55EA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73 (4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4, 7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9)</w:t>
            </w:r>
          </w:p>
        </w:tc>
        <w:tc>
          <w:tcPr>
            <w:tcW w:w="867" w:type="dxa"/>
            <w:noWrap/>
          </w:tcPr>
          <w:p w14:paraId="271022E1" w14:textId="684273BD" w:rsidR="00E55EA9" w:rsidRPr="00F46D2F" w:rsidRDefault="00E55EA9" w:rsidP="00E55EA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&lt;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01</w:t>
            </w:r>
          </w:p>
        </w:tc>
      </w:tr>
      <w:tr w:rsidR="00E55EA9" w:rsidRPr="008A4235" w14:paraId="1A408701" w14:textId="77777777" w:rsidTr="007C174C">
        <w:trPr>
          <w:trHeight w:val="320"/>
        </w:trPr>
        <w:tc>
          <w:tcPr>
            <w:tcW w:w="9227" w:type="dxa"/>
            <w:gridSpan w:val="5"/>
            <w:noWrap/>
            <w:hideMark/>
          </w:tcPr>
          <w:p w14:paraId="53590C7A" w14:textId="77777777" w:rsidR="00E55EA9" w:rsidRPr="00F46D2F" w:rsidRDefault="00E55EA9" w:rsidP="00E55EA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Time and onset of visual disturbances, relative to time of assessment (%)</w:t>
            </w:r>
          </w:p>
        </w:tc>
      </w:tr>
      <w:tr w:rsidR="002B7A79" w:rsidRPr="008A4235" w14:paraId="157E3C7A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3887ED4F" w14:textId="77777777" w:rsidR="002B7A79" w:rsidRPr="00F46D2F" w:rsidRDefault="002B7A79" w:rsidP="002B7A79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 visual disturbance</w:t>
            </w:r>
          </w:p>
        </w:tc>
        <w:tc>
          <w:tcPr>
            <w:tcW w:w="1701" w:type="dxa"/>
            <w:noWrap/>
          </w:tcPr>
          <w:p w14:paraId="51A7AF2A" w14:textId="4EA49C2E" w:rsidR="002B7A79" w:rsidRPr="00F46D2F" w:rsidRDefault="002B7A79" w:rsidP="002B7A7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19 (34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9%)</w:t>
            </w:r>
          </w:p>
        </w:tc>
        <w:tc>
          <w:tcPr>
            <w:tcW w:w="1559" w:type="dxa"/>
            <w:noWrap/>
          </w:tcPr>
          <w:p w14:paraId="28F7B254" w14:textId="091A9E57" w:rsidR="002B7A79" w:rsidRPr="00F46D2F" w:rsidRDefault="002B7A79" w:rsidP="002B7A7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,022 (75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%)</w:t>
            </w:r>
          </w:p>
        </w:tc>
        <w:tc>
          <w:tcPr>
            <w:tcW w:w="2548" w:type="dxa"/>
            <w:noWrap/>
          </w:tcPr>
          <w:p w14:paraId="418112B6" w14:textId="77777777" w:rsidR="002B7A79" w:rsidRPr="00F46D2F" w:rsidRDefault="002B7A79" w:rsidP="002B7A7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0FB7B3ED" w14:textId="77777777" w:rsidR="002B7A79" w:rsidRPr="00F46D2F" w:rsidRDefault="002B7A79" w:rsidP="002B7A7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2B7A79" w:rsidRPr="008A4235" w14:paraId="081B7027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26E2E2B2" w14:textId="77777777" w:rsidR="002B7A79" w:rsidRPr="00F46D2F" w:rsidRDefault="002B7A79" w:rsidP="002B7A79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&lt;1 hour before</w:t>
            </w:r>
          </w:p>
        </w:tc>
        <w:tc>
          <w:tcPr>
            <w:tcW w:w="1701" w:type="dxa"/>
            <w:noWrap/>
          </w:tcPr>
          <w:p w14:paraId="691FA05A" w14:textId="7309998D" w:rsidR="002B7A79" w:rsidRPr="00F46D2F" w:rsidRDefault="002B7A79" w:rsidP="002B7A7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62 (18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%)</w:t>
            </w:r>
          </w:p>
        </w:tc>
        <w:tc>
          <w:tcPr>
            <w:tcW w:w="1559" w:type="dxa"/>
            <w:noWrap/>
          </w:tcPr>
          <w:p w14:paraId="7D5786CA" w14:textId="1313115F" w:rsidR="002B7A79" w:rsidRPr="00F46D2F" w:rsidRDefault="002B7A79" w:rsidP="002B7A7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75 (5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5%)</w:t>
            </w:r>
          </w:p>
        </w:tc>
        <w:tc>
          <w:tcPr>
            <w:tcW w:w="2548" w:type="dxa"/>
            <w:noWrap/>
          </w:tcPr>
          <w:p w14:paraId="21DAFB61" w14:textId="6ECD7091" w:rsidR="002B7A79" w:rsidRPr="00F46D2F" w:rsidRDefault="002B7A79" w:rsidP="002B7A7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7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0 (4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82, 1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5)</w:t>
            </w:r>
          </w:p>
        </w:tc>
        <w:tc>
          <w:tcPr>
            <w:tcW w:w="867" w:type="dxa"/>
            <w:noWrap/>
          </w:tcPr>
          <w:p w14:paraId="68EA85C9" w14:textId="5773C1C8" w:rsidR="002B7A79" w:rsidRPr="00F46D2F" w:rsidRDefault="002B7A79" w:rsidP="002B7A7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&lt;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01</w:t>
            </w:r>
          </w:p>
        </w:tc>
      </w:tr>
      <w:tr w:rsidR="002B7A79" w:rsidRPr="008A4235" w14:paraId="00378DA9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1FAA2C83" w14:textId="77777777" w:rsidR="002B7A79" w:rsidRPr="00F46D2F" w:rsidRDefault="002B7A79" w:rsidP="002B7A79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&lt; 6 hours before</w:t>
            </w:r>
          </w:p>
        </w:tc>
        <w:tc>
          <w:tcPr>
            <w:tcW w:w="1701" w:type="dxa"/>
            <w:noWrap/>
          </w:tcPr>
          <w:p w14:paraId="5E7A54BC" w14:textId="7683E6EA" w:rsidR="002B7A79" w:rsidRPr="00F46D2F" w:rsidRDefault="002B7A79" w:rsidP="002B7A7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5 (13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%)</w:t>
            </w:r>
          </w:p>
        </w:tc>
        <w:tc>
          <w:tcPr>
            <w:tcW w:w="1559" w:type="dxa"/>
            <w:noWrap/>
          </w:tcPr>
          <w:p w14:paraId="1611A483" w14:textId="23A2EC7E" w:rsidR="002B7A79" w:rsidRPr="00F46D2F" w:rsidRDefault="002B7A79" w:rsidP="002B7A7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8 (2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%)</w:t>
            </w:r>
          </w:p>
        </w:tc>
        <w:tc>
          <w:tcPr>
            <w:tcW w:w="2548" w:type="dxa"/>
            <w:noWrap/>
          </w:tcPr>
          <w:p w14:paraId="3DE104DD" w14:textId="73AD8131" w:rsidR="002B7A79" w:rsidRPr="00F46D2F" w:rsidRDefault="002B7A79" w:rsidP="002B7A7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3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80 (8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0, 22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95)</w:t>
            </w:r>
          </w:p>
        </w:tc>
        <w:tc>
          <w:tcPr>
            <w:tcW w:w="867" w:type="dxa"/>
            <w:noWrap/>
          </w:tcPr>
          <w:p w14:paraId="7C8472DD" w14:textId="21DE2EC4" w:rsidR="002B7A79" w:rsidRPr="00F46D2F" w:rsidRDefault="002B7A79" w:rsidP="002B7A7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&lt;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01</w:t>
            </w:r>
          </w:p>
        </w:tc>
      </w:tr>
      <w:tr w:rsidR="002B7A79" w:rsidRPr="008A4235" w14:paraId="7CA48A32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6E424C28" w14:textId="77777777" w:rsidR="002B7A79" w:rsidRPr="00F46D2F" w:rsidRDefault="002B7A79" w:rsidP="002B7A79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&lt; 12 hours before</w:t>
            </w:r>
          </w:p>
        </w:tc>
        <w:tc>
          <w:tcPr>
            <w:tcW w:w="1701" w:type="dxa"/>
            <w:noWrap/>
          </w:tcPr>
          <w:p w14:paraId="00708A7B" w14:textId="2CD386BC" w:rsidR="002B7A79" w:rsidRPr="00F46D2F" w:rsidRDefault="002B7A79" w:rsidP="002B7A7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3 (12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6%)</w:t>
            </w:r>
          </w:p>
        </w:tc>
        <w:tc>
          <w:tcPr>
            <w:tcW w:w="1559" w:type="dxa"/>
            <w:noWrap/>
          </w:tcPr>
          <w:p w14:paraId="787D3A6A" w14:textId="61D782D0" w:rsidR="002B7A79" w:rsidRPr="00F46D2F" w:rsidRDefault="002B7A79" w:rsidP="002B7A7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60 (4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%)</w:t>
            </w:r>
          </w:p>
        </w:tc>
        <w:tc>
          <w:tcPr>
            <w:tcW w:w="2548" w:type="dxa"/>
            <w:noWrap/>
          </w:tcPr>
          <w:p w14:paraId="7736FB60" w14:textId="66CE41E1" w:rsidR="002B7A79" w:rsidRPr="00F46D2F" w:rsidRDefault="002B7A79" w:rsidP="002B7A7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5 (3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98, 9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51)</w:t>
            </w:r>
          </w:p>
        </w:tc>
        <w:tc>
          <w:tcPr>
            <w:tcW w:w="867" w:type="dxa"/>
            <w:noWrap/>
          </w:tcPr>
          <w:p w14:paraId="13569BD2" w14:textId="67445317" w:rsidR="002B7A79" w:rsidRPr="00F46D2F" w:rsidRDefault="002B7A79" w:rsidP="002B7A7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&lt;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01</w:t>
            </w:r>
          </w:p>
        </w:tc>
      </w:tr>
      <w:tr w:rsidR="002B7A79" w:rsidRPr="008A4235" w14:paraId="7E28E533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4F56A83C" w14:textId="77777777" w:rsidR="002B7A79" w:rsidRPr="00F46D2F" w:rsidRDefault="002B7A79" w:rsidP="002B7A79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&lt; 24 hours before</w:t>
            </w:r>
          </w:p>
        </w:tc>
        <w:tc>
          <w:tcPr>
            <w:tcW w:w="1701" w:type="dxa"/>
            <w:noWrap/>
          </w:tcPr>
          <w:p w14:paraId="4A80DA3E" w14:textId="53447C82" w:rsidR="002B7A79" w:rsidRPr="00F46D2F" w:rsidRDefault="002B7A79" w:rsidP="002B7A7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2 (11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%)</w:t>
            </w:r>
          </w:p>
        </w:tc>
        <w:tc>
          <w:tcPr>
            <w:tcW w:w="1559" w:type="dxa"/>
            <w:noWrap/>
          </w:tcPr>
          <w:p w14:paraId="4C414B33" w14:textId="39D9D706" w:rsidR="002B7A79" w:rsidRPr="00F46D2F" w:rsidRDefault="002B7A79" w:rsidP="002B7A7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64 (4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7%)</w:t>
            </w:r>
          </w:p>
        </w:tc>
        <w:tc>
          <w:tcPr>
            <w:tcW w:w="2548" w:type="dxa"/>
            <w:noWrap/>
          </w:tcPr>
          <w:p w14:paraId="7FEEB2B9" w14:textId="4D4BCEB4" w:rsidR="002B7A79" w:rsidRPr="00F46D2F" w:rsidRDefault="002B7A79" w:rsidP="002B7A7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0 (3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7, 7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95)</w:t>
            </w:r>
          </w:p>
        </w:tc>
        <w:tc>
          <w:tcPr>
            <w:tcW w:w="867" w:type="dxa"/>
            <w:noWrap/>
          </w:tcPr>
          <w:p w14:paraId="034B6330" w14:textId="3AEA5493" w:rsidR="002B7A79" w:rsidRPr="00F46D2F" w:rsidRDefault="002B7A79" w:rsidP="002B7A7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&lt;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01</w:t>
            </w:r>
          </w:p>
        </w:tc>
      </w:tr>
      <w:tr w:rsidR="002B7A79" w:rsidRPr="008A4235" w14:paraId="31D020AC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01EDE1A6" w14:textId="77777777" w:rsidR="002B7A79" w:rsidRPr="00F46D2F" w:rsidRDefault="002B7A79" w:rsidP="002B7A79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-3 days before</w:t>
            </w:r>
          </w:p>
        </w:tc>
        <w:tc>
          <w:tcPr>
            <w:tcW w:w="1701" w:type="dxa"/>
            <w:noWrap/>
          </w:tcPr>
          <w:p w14:paraId="1DF65AF9" w14:textId="0E78F79E" w:rsidR="002B7A79" w:rsidRPr="00F46D2F" w:rsidRDefault="002B7A79" w:rsidP="002B7A7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8 (8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%)</w:t>
            </w:r>
          </w:p>
        </w:tc>
        <w:tc>
          <w:tcPr>
            <w:tcW w:w="1559" w:type="dxa"/>
            <w:noWrap/>
          </w:tcPr>
          <w:p w14:paraId="0F0CC8BF" w14:textId="5341E34E" w:rsidR="002B7A79" w:rsidRPr="00F46D2F" w:rsidRDefault="002B7A79" w:rsidP="002B7A7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90 (6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6%)</w:t>
            </w:r>
          </w:p>
        </w:tc>
        <w:tc>
          <w:tcPr>
            <w:tcW w:w="2548" w:type="dxa"/>
            <w:noWrap/>
          </w:tcPr>
          <w:p w14:paraId="787DFA09" w14:textId="028E01E9" w:rsidR="002B7A79" w:rsidRPr="00F46D2F" w:rsidRDefault="002B7A79" w:rsidP="002B7A7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67 (1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68, 4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5)</w:t>
            </w:r>
          </w:p>
        </w:tc>
        <w:tc>
          <w:tcPr>
            <w:tcW w:w="867" w:type="dxa"/>
            <w:noWrap/>
          </w:tcPr>
          <w:p w14:paraId="13EE2362" w14:textId="229AD69F" w:rsidR="002B7A79" w:rsidRPr="00F46D2F" w:rsidRDefault="002B7A79" w:rsidP="002B7A7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&lt;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01</w:t>
            </w:r>
          </w:p>
        </w:tc>
      </w:tr>
      <w:tr w:rsidR="002B7A79" w:rsidRPr="008A4235" w14:paraId="69DEC1BC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1882378F" w14:textId="77777777" w:rsidR="002B7A79" w:rsidRPr="00F46D2F" w:rsidRDefault="002B7A79" w:rsidP="002B7A79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≥ 3 days before</w:t>
            </w:r>
          </w:p>
        </w:tc>
        <w:tc>
          <w:tcPr>
            <w:tcW w:w="1701" w:type="dxa"/>
            <w:noWrap/>
          </w:tcPr>
          <w:p w14:paraId="569A30F4" w14:textId="0B846959" w:rsidR="002B7A79" w:rsidRPr="00F46D2F" w:rsidRDefault="002B7A79" w:rsidP="002B7A7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6 (1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8%)</w:t>
            </w:r>
          </w:p>
        </w:tc>
        <w:tc>
          <w:tcPr>
            <w:tcW w:w="1559" w:type="dxa"/>
            <w:noWrap/>
          </w:tcPr>
          <w:p w14:paraId="7454EFD5" w14:textId="774CAC05" w:rsidR="002B7A79" w:rsidRPr="00F46D2F" w:rsidRDefault="002B7A79" w:rsidP="002B7A7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6 (1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%)</w:t>
            </w:r>
          </w:p>
        </w:tc>
        <w:tc>
          <w:tcPr>
            <w:tcW w:w="2548" w:type="dxa"/>
            <w:noWrap/>
          </w:tcPr>
          <w:p w14:paraId="7981AD7F" w14:textId="22A64F3A" w:rsidR="002B7A79" w:rsidRPr="00F46D2F" w:rsidRDefault="002B7A79" w:rsidP="002B7A7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2 (1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4, 8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9)</w:t>
            </w:r>
          </w:p>
        </w:tc>
        <w:tc>
          <w:tcPr>
            <w:tcW w:w="867" w:type="dxa"/>
            <w:noWrap/>
          </w:tcPr>
          <w:p w14:paraId="7EE9C95C" w14:textId="0DF39888" w:rsidR="002B7A79" w:rsidRPr="00F46D2F" w:rsidRDefault="002B7A79" w:rsidP="002B7A7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29</w:t>
            </w:r>
          </w:p>
        </w:tc>
      </w:tr>
      <w:tr w:rsidR="002B7A79" w:rsidRPr="008A4235" w14:paraId="730AA297" w14:textId="77777777" w:rsidTr="007C174C">
        <w:trPr>
          <w:trHeight w:val="320"/>
        </w:trPr>
        <w:tc>
          <w:tcPr>
            <w:tcW w:w="4253" w:type="dxa"/>
            <w:gridSpan w:val="2"/>
            <w:noWrap/>
            <w:hideMark/>
          </w:tcPr>
          <w:p w14:paraId="21BB381E" w14:textId="77777777" w:rsidR="002B7A79" w:rsidRPr="00F46D2F" w:rsidRDefault="002B7A79" w:rsidP="002B7A79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Epigastric pain (%)</w:t>
            </w:r>
          </w:p>
        </w:tc>
        <w:tc>
          <w:tcPr>
            <w:tcW w:w="1559" w:type="dxa"/>
            <w:noWrap/>
            <w:hideMark/>
          </w:tcPr>
          <w:p w14:paraId="2664A32D" w14:textId="77777777" w:rsidR="002B7A79" w:rsidRPr="00F46D2F" w:rsidRDefault="002B7A79" w:rsidP="002B7A7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48" w:type="dxa"/>
            <w:noWrap/>
            <w:hideMark/>
          </w:tcPr>
          <w:p w14:paraId="7DD4CBBD" w14:textId="77777777" w:rsidR="002B7A79" w:rsidRPr="00F46D2F" w:rsidRDefault="002B7A79" w:rsidP="002B7A7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  <w:hideMark/>
          </w:tcPr>
          <w:p w14:paraId="6798FC0E" w14:textId="77777777" w:rsidR="002B7A79" w:rsidRPr="00F46D2F" w:rsidRDefault="002B7A79" w:rsidP="002B7A7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376E7" w:rsidRPr="008A4235" w14:paraId="19FC971E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7A0C5E35" w14:textId="77777777" w:rsidR="004376E7" w:rsidRPr="00F46D2F" w:rsidRDefault="004376E7" w:rsidP="004376E7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478711E9" w14:textId="15AD68DC" w:rsidR="004376E7" w:rsidRPr="00F46D2F" w:rsidRDefault="004376E7" w:rsidP="004376E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98 (58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%)</w:t>
            </w:r>
          </w:p>
        </w:tc>
        <w:tc>
          <w:tcPr>
            <w:tcW w:w="1559" w:type="dxa"/>
            <w:noWrap/>
          </w:tcPr>
          <w:p w14:paraId="23C6FED3" w14:textId="64ECE2C2" w:rsidR="004376E7" w:rsidRPr="00F46D2F" w:rsidRDefault="004376E7" w:rsidP="004376E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,026 (75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7%)</w:t>
            </w:r>
          </w:p>
        </w:tc>
        <w:tc>
          <w:tcPr>
            <w:tcW w:w="2548" w:type="dxa"/>
            <w:noWrap/>
          </w:tcPr>
          <w:p w14:paraId="242A9CB3" w14:textId="77777777" w:rsidR="004376E7" w:rsidRPr="00F46D2F" w:rsidRDefault="004376E7" w:rsidP="004376E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11CA53C6" w14:textId="77777777" w:rsidR="004376E7" w:rsidRPr="00F46D2F" w:rsidRDefault="004376E7" w:rsidP="004376E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4376E7" w:rsidRPr="008A4235" w14:paraId="4DCC0AEC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0A3E189E" w14:textId="77777777" w:rsidR="004376E7" w:rsidRPr="00F46D2F" w:rsidRDefault="004376E7" w:rsidP="004376E7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noWrap/>
          </w:tcPr>
          <w:p w14:paraId="0B431A27" w14:textId="7612AAF8" w:rsidR="004376E7" w:rsidRPr="00F46D2F" w:rsidRDefault="004376E7" w:rsidP="004376E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43 (41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9%)</w:t>
            </w:r>
          </w:p>
        </w:tc>
        <w:tc>
          <w:tcPr>
            <w:tcW w:w="1559" w:type="dxa"/>
            <w:noWrap/>
          </w:tcPr>
          <w:p w14:paraId="284EF8DA" w14:textId="3D139B42" w:rsidR="004376E7" w:rsidRPr="00F46D2F" w:rsidRDefault="004376E7" w:rsidP="004376E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29 (24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%)</w:t>
            </w:r>
          </w:p>
        </w:tc>
        <w:tc>
          <w:tcPr>
            <w:tcW w:w="2548" w:type="dxa"/>
            <w:noWrap/>
          </w:tcPr>
          <w:p w14:paraId="78AD7CE3" w14:textId="7885E8B5" w:rsidR="004376E7" w:rsidRPr="00F46D2F" w:rsidRDefault="004376E7" w:rsidP="004376E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5 (1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76, 2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89)</w:t>
            </w:r>
          </w:p>
        </w:tc>
        <w:tc>
          <w:tcPr>
            <w:tcW w:w="867" w:type="dxa"/>
            <w:noWrap/>
          </w:tcPr>
          <w:p w14:paraId="329D0B6C" w14:textId="0031F18E" w:rsidR="004376E7" w:rsidRPr="00F46D2F" w:rsidRDefault="004376E7" w:rsidP="004376E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&lt;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01</w:t>
            </w:r>
          </w:p>
        </w:tc>
      </w:tr>
      <w:tr w:rsidR="004376E7" w:rsidRPr="008A4235" w14:paraId="0AE6833C" w14:textId="77777777" w:rsidTr="007C174C">
        <w:trPr>
          <w:trHeight w:val="320"/>
        </w:trPr>
        <w:tc>
          <w:tcPr>
            <w:tcW w:w="5812" w:type="dxa"/>
            <w:gridSpan w:val="3"/>
            <w:noWrap/>
            <w:hideMark/>
          </w:tcPr>
          <w:p w14:paraId="27CBCDA9" w14:textId="77777777" w:rsidR="004376E7" w:rsidRPr="00F46D2F" w:rsidRDefault="004376E7" w:rsidP="004376E7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Epigastric or abdominal pain severity (%)</w:t>
            </w:r>
          </w:p>
        </w:tc>
        <w:tc>
          <w:tcPr>
            <w:tcW w:w="2548" w:type="dxa"/>
            <w:noWrap/>
          </w:tcPr>
          <w:p w14:paraId="509DA2A3" w14:textId="77777777" w:rsidR="004376E7" w:rsidRPr="00F46D2F" w:rsidRDefault="004376E7" w:rsidP="004376E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</w:tcPr>
          <w:p w14:paraId="4A7523AD" w14:textId="77777777" w:rsidR="004376E7" w:rsidRPr="00F46D2F" w:rsidRDefault="004376E7" w:rsidP="004376E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3140F4" w:rsidRPr="008A4235" w14:paraId="22E6B9BC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4845510A" w14:textId="77777777" w:rsidR="003140F4" w:rsidRPr="00F46D2F" w:rsidRDefault="003140F4" w:rsidP="003140F4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2642C7F9" w14:textId="55AA4C8C" w:rsidR="003140F4" w:rsidRPr="00F46D2F" w:rsidRDefault="003140F4" w:rsidP="003140F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98 (58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%)</w:t>
            </w:r>
          </w:p>
        </w:tc>
        <w:tc>
          <w:tcPr>
            <w:tcW w:w="1559" w:type="dxa"/>
            <w:noWrap/>
          </w:tcPr>
          <w:p w14:paraId="6AFE5F0A" w14:textId="2DF3EEA8" w:rsidR="003140F4" w:rsidRPr="00F46D2F" w:rsidRDefault="003140F4" w:rsidP="003140F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,026 (75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7%)</w:t>
            </w:r>
          </w:p>
        </w:tc>
        <w:tc>
          <w:tcPr>
            <w:tcW w:w="2548" w:type="dxa"/>
            <w:noWrap/>
          </w:tcPr>
          <w:p w14:paraId="3B90FCB1" w14:textId="77777777" w:rsidR="003140F4" w:rsidRPr="00F46D2F" w:rsidRDefault="003140F4" w:rsidP="003140F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443AE818" w14:textId="77777777" w:rsidR="003140F4" w:rsidRPr="00F46D2F" w:rsidRDefault="003140F4" w:rsidP="003140F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3140F4" w:rsidRPr="008A4235" w14:paraId="22562E83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0870330C" w14:textId="77777777" w:rsidR="003140F4" w:rsidRPr="00F46D2F" w:rsidRDefault="003140F4" w:rsidP="003140F4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Mild</w:t>
            </w:r>
          </w:p>
        </w:tc>
        <w:tc>
          <w:tcPr>
            <w:tcW w:w="1701" w:type="dxa"/>
            <w:noWrap/>
          </w:tcPr>
          <w:p w14:paraId="53630D5A" w14:textId="5663FF1F" w:rsidR="003140F4" w:rsidRPr="00F46D2F" w:rsidRDefault="003140F4" w:rsidP="003140F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62 (18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%)</w:t>
            </w:r>
          </w:p>
        </w:tc>
        <w:tc>
          <w:tcPr>
            <w:tcW w:w="1559" w:type="dxa"/>
            <w:noWrap/>
          </w:tcPr>
          <w:p w14:paraId="1A04262A" w14:textId="723E75D1" w:rsidR="003140F4" w:rsidRPr="00F46D2F" w:rsidRDefault="003140F4" w:rsidP="003140F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01 (14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8%)</w:t>
            </w:r>
          </w:p>
        </w:tc>
        <w:tc>
          <w:tcPr>
            <w:tcW w:w="2548" w:type="dxa"/>
            <w:noWrap/>
          </w:tcPr>
          <w:p w14:paraId="2C38E563" w14:textId="4F2F3867" w:rsidR="003140F4" w:rsidRPr="00F46D2F" w:rsidRDefault="003140F4" w:rsidP="003140F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60 (1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6, 2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1)</w:t>
            </w:r>
          </w:p>
        </w:tc>
        <w:tc>
          <w:tcPr>
            <w:tcW w:w="867" w:type="dxa"/>
            <w:noWrap/>
          </w:tcPr>
          <w:p w14:paraId="1DC4CF6C" w14:textId="78A3C6E0" w:rsidR="003140F4" w:rsidRPr="00F46D2F" w:rsidRDefault="003140F4" w:rsidP="003140F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060</w:t>
            </w:r>
          </w:p>
        </w:tc>
      </w:tr>
      <w:tr w:rsidR="003140F4" w:rsidRPr="008A4235" w14:paraId="6B417A38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5F432DFB" w14:textId="77777777" w:rsidR="003140F4" w:rsidRPr="00F46D2F" w:rsidRDefault="003140F4" w:rsidP="003140F4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701" w:type="dxa"/>
            <w:noWrap/>
          </w:tcPr>
          <w:p w14:paraId="2F47E095" w14:textId="41917457" w:rsidR="003140F4" w:rsidRPr="00F46D2F" w:rsidRDefault="003140F4" w:rsidP="003140F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58 (17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%)</w:t>
            </w:r>
          </w:p>
        </w:tc>
        <w:tc>
          <w:tcPr>
            <w:tcW w:w="1559" w:type="dxa"/>
            <w:noWrap/>
          </w:tcPr>
          <w:p w14:paraId="737F8B45" w14:textId="36AA7F98" w:rsidR="003140F4" w:rsidRPr="00F46D2F" w:rsidRDefault="003140F4" w:rsidP="003140F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93 (6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9%)</w:t>
            </w:r>
          </w:p>
        </w:tc>
        <w:tc>
          <w:tcPr>
            <w:tcW w:w="2548" w:type="dxa"/>
            <w:noWrap/>
          </w:tcPr>
          <w:p w14:paraId="7F0EB96B" w14:textId="435B8FC3" w:rsidR="003140F4" w:rsidRPr="00F46D2F" w:rsidRDefault="003140F4" w:rsidP="003140F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3 (2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5, 4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64)</w:t>
            </w:r>
          </w:p>
        </w:tc>
        <w:tc>
          <w:tcPr>
            <w:tcW w:w="867" w:type="dxa"/>
            <w:noWrap/>
          </w:tcPr>
          <w:p w14:paraId="72EC3887" w14:textId="63BFDF52" w:rsidR="003140F4" w:rsidRPr="00F46D2F" w:rsidRDefault="003140F4" w:rsidP="003140F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&lt;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01</w:t>
            </w:r>
          </w:p>
        </w:tc>
      </w:tr>
      <w:tr w:rsidR="003140F4" w:rsidRPr="008A4235" w14:paraId="5A8D0015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49FA94D4" w14:textId="77777777" w:rsidR="003140F4" w:rsidRPr="00F46D2F" w:rsidRDefault="003140F4" w:rsidP="003140F4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1701" w:type="dxa"/>
            <w:noWrap/>
          </w:tcPr>
          <w:p w14:paraId="2D2C64CE" w14:textId="0D876933" w:rsidR="003140F4" w:rsidRPr="00F46D2F" w:rsidRDefault="003140F4" w:rsidP="003140F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6 (4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7%)</w:t>
            </w:r>
          </w:p>
        </w:tc>
        <w:tc>
          <w:tcPr>
            <w:tcW w:w="1559" w:type="dxa"/>
            <w:noWrap/>
          </w:tcPr>
          <w:p w14:paraId="1B23F9DF" w14:textId="6742EAEB" w:rsidR="003140F4" w:rsidRPr="00F46D2F" w:rsidRDefault="003140F4" w:rsidP="003140F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6 (1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9%)</w:t>
            </w:r>
          </w:p>
        </w:tc>
        <w:tc>
          <w:tcPr>
            <w:tcW w:w="2548" w:type="dxa"/>
            <w:noWrap/>
          </w:tcPr>
          <w:p w14:paraId="4E359AFB" w14:textId="6A7D3F56" w:rsidR="003140F4" w:rsidRPr="00F46D2F" w:rsidRDefault="003140F4" w:rsidP="003140F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9 (1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68, 6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5)</w:t>
            </w:r>
          </w:p>
        </w:tc>
        <w:tc>
          <w:tcPr>
            <w:tcW w:w="867" w:type="dxa"/>
            <w:noWrap/>
          </w:tcPr>
          <w:p w14:paraId="79876725" w14:textId="5E226B54" w:rsidR="003140F4" w:rsidRPr="00F46D2F" w:rsidRDefault="003140F4" w:rsidP="003140F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010</w:t>
            </w:r>
          </w:p>
        </w:tc>
      </w:tr>
      <w:tr w:rsidR="003140F4" w:rsidRPr="008A4235" w14:paraId="085304BB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6E491964" w14:textId="77777777" w:rsidR="003140F4" w:rsidRPr="00F46D2F" w:rsidRDefault="003140F4" w:rsidP="003140F4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Worst abdominal pain of my life</w:t>
            </w:r>
          </w:p>
        </w:tc>
        <w:tc>
          <w:tcPr>
            <w:tcW w:w="1701" w:type="dxa"/>
            <w:noWrap/>
          </w:tcPr>
          <w:p w14:paraId="05600386" w14:textId="63A948F3" w:rsidR="003140F4" w:rsidRPr="00F46D2F" w:rsidRDefault="003140F4" w:rsidP="003140F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7 (2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%)</w:t>
            </w:r>
          </w:p>
        </w:tc>
        <w:tc>
          <w:tcPr>
            <w:tcW w:w="1559" w:type="dxa"/>
            <w:noWrap/>
          </w:tcPr>
          <w:p w14:paraId="4F73D843" w14:textId="408D70A3" w:rsidR="003140F4" w:rsidRPr="00F46D2F" w:rsidRDefault="003140F4" w:rsidP="003140F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9 (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7%)</w:t>
            </w:r>
          </w:p>
        </w:tc>
        <w:tc>
          <w:tcPr>
            <w:tcW w:w="2548" w:type="dxa"/>
            <w:noWrap/>
          </w:tcPr>
          <w:p w14:paraId="2A3C5F1A" w14:textId="05703543" w:rsidR="003140F4" w:rsidRPr="00F46D2F" w:rsidRDefault="003140F4" w:rsidP="003140F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3 (1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8, 1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95)</w:t>
            </w:r>
          </w:p>
        </w:tc>
        <w:tc>
          <w:tcPr>
            <w:tcW w:w="867" w:type="dxa"/>
            <w:noWrap/>
          </w:tcPr>
          <w:p w14:paraId="69193D56" w14:textId="78A37603" w:rsidR="003140F4" w:rsidRPr="00F46D2F" w:rsidRDefault="003140F4" w:rsidP="003140F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10</w:t>
            </w:r>
          </w:p>
        </w:tc>
      </w:tr>
      <w:tr w:rsidR="003140F4" w:rsidRPr="008A4235" w14:paraId="27C744F2" w14:textId="77777777" w:rsidTr="007C174C">
        <w:trPr>
          <w:trHeight w:val="320"/>
        </w:trPr>
        <w:tc>
          <w:tcPr>
            <w:tcW w:w="8360" w:type="dxa"/>
            <w:gridSpan w:val="4"/>
            <w:noWrap/>
            <w:hideMark/>
          </w:tcPr>
          <w:p w14:paraId="73E93067" w14:textId="77777777" w:rsidR="003140F4" w:rsidRPr="00F46D2F" w:rsidRDefault="003140F4" w:rsidP="003140F4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Twitching or jerking of arms and/or legs (%)</w:t>
            </w:r>
          </w:p>
        </w:tc>
        <w:tc>
          <w:tcPr>
            <w:tcW w:w="867" w:type="dxa"/>
            <w:noWrap/>
            <w:hideMark/>
          </w:tcPr>
          <w:p w14:paraId="53F2E1A4" w14:textId="77777777" w:rsidR="003140F4" w:rsidRPr="00F46D2F" w:rsidRDefault="003140F4" w:rsidP="003140F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D85693" w:rsidRPr="008A4235" w14:paraId="6105D35F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22ACAEC4" w14:textId="77777777" w:rsidR="00D85693" w:rsidRPr="00F46D2F" w:rsidRDefault="00D85693" w:rsidP="00D85693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No</w:t>
            </w:r>
          </w:p>
        </w:tc>
        <w:tc>
          <w:tcPr>
            <w:tcW w:w="1701" w:type="dxa"/>
            <w:noWrap/>
          </w:tcPr>
          <w:p w14:paraId="55B9472E" w14:textId="5A7D6A4A" w:rsidR="00D85693" w:rsidRPr="00F46D2F" w:rsidRDefault="00D85693" w:rsidP="00D8569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37 (69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5%)</w:t>
            </w:r>
          </w:p>
        </w:tc>
        <w:tc>
          <w:tcPr>
            <w:tcW w:w="1559" w:type="dxa"/>
            <w:noWrap/>
          </w:tcPr>
          <w:p w14:paraId="3FEC8F78" w14:textId="3DCFAB5E" w:rsidR="00D85693" w:rsidRPr="00F46D2F" w:rsidRDefault="00D85693" w:rsidP="00D8569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,341 (99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%)</w:t>
            </w:r>
          </w:p>
        </w:tc>
        <w:tc>
          <w:tcPr>
            <w:tcW w:w="2548" w:type="dxa"/>
            <w:noWrap/>
          </w:tcPr>
          <w:p w14:paraId="7148CDAD" w14:textId="77777777" w:rsidR="00D85693" w:rsidRPr="00F46D2F" w:rsidRDefault="00D85693" w:rsidP="00D8569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110752F2" w14:textId="77777777" w:rsidR="00D85693" w:rsidRPr="00F46D2F" w:rsidRDefault="00D85693" w:rsidP="00D8569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D85693" w:rsidRPr="008A4235" w14:paraId="5EEC5014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378ACBF6" w14:textId="77777777" w:rsidR="00D85693" w:rsidRPr="00F46D2F" w:rsidRDefault="00D85693" w:rsidP="00D85693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noWrap/>
          </w:tcPr>
          <w:p w14:paraId="62BF7E26" w14:textId="0F7E5AE9" w:rsidR="00D85693" w:rsidRPr="00F46D2F" w:rsidRDefault="00D85693" w:rsidP="00D8569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0</w:t>
            </w:r>
            <w:r w:rsidR="00BD1481" w:rsidRPr="00F46D2F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(3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5%)</w:t>
            </w:r>
          </w:p>
        </w:tc>
        <w:tc>
          <w:tcPr>
            <w:tcW w:w="1559" w:type="dxa"/>
            <w:noWrap/>
          </w:tcPr>
          <w:p w14:paraId="67575337" w14:textId="34A4EB3E" w:rsidR="00D85693" w:rsidRPr="00F46D2F" w:rsidRDefault="00D85693" w:rsidP="00D8569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4 (1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%)</w:t>
            </w:r>
          </w:p>
        </w:tc>
        <w:tc>
          <w:tcPr>
            <w:tcW w:w="2548" w:type="dxa"/>
            <w:noWrap/>
          </w:tcPr>
          <w:p w14:paraId="1C2055E6" w14:textId="1CA7E0F0" w:rsidR="00D85693" w:rsidRPr="00F46D2F" w:rsidRDefault="00D85693" w:rsidP="00D8569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2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3 (23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66, 74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68)</w:t>
            </w:r>
          </w:p>
        </w:tc>
        <w:tc>
          <w:tcPr>
            <w:tcW w:w="867" w:type="dxa"/>
            <w:noWrap/>
          </w:tcPr>
          <w:p w14:paraId="1F8C2821" w14:textId="47725415" w:rsidR="00D85693" w:rsidRPr="00F46D2F" w:rsidRDefault="00D85693" w:rsidP="00D8569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&lt;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01</w:t>
            </w:r>
          </w:p>
        </w:tc>
      </w:tr>
      <w:tr w:rsidR="00D85693" w:rsidRPr="008A4235" w14:paraId="75D42EF2" w14:textId="77777777" w:rsidTr="007C174C">
        <w:trPr>
          <w:trHeight w:val="320"/>
        </w:trPr>
        <w:tc>
          <w:tcPr>
            <w:tcW w:w="4253" w:type="dxa"/>
            <w:gridSpan w:val="2"/>
            <w:noWrap/>
            <w:hideMark/>
          </w:tcPr>
          <w:p w14:paraId="2AC90428" w14:textId="77777777" w:rsidR="00D85693" w:rsidRPr="00F46D2F" w:rsidRDefault="00D85693" w:rsidP="00D85693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Hearing affected</w:t>
            </w:r>
          </w:p>
        </w:tc>
        <w:tc>
          <w:tcPr>
            <w:tcW w:w="1559" w:type="dxa"/>
            <w:noWrap/>
            <w:hideMark/>
          </w:tcPr>
          <w:p w14:paraId="7CB133CA" w14:textId="77777777" w:rsidR="00D85693" w:rsidRPr="00F46D2F" w:rsidRDefault="00D85693" w:rsidP="00D8569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48" w:type="dxa"/>
            <w:noWrap/>
            <w:hideMark/>
          </w:tcPr>
          <w:p w14:paraId="351CD49A" w14:textId="77777777" w:rsidR="00D85693" w:rsidRPr="00F46D2F" w:rsidRDefault="00D85693" w:rsidP="00D8569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  <w:hideMark/>
          </w:tcPr>
          <w:p w14:paraId="2E14FA54" w14:textId="77777777" w:rsidR="00D85693" w:rsidRPr="00F46D2F" w:rsidRDefault="00D85693" w:rsidP="00D8569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E64F15" w:rsidRPr="008A4235" w14:paraId="2160E280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6819F039" w14:textId="77777777" w:rsidR="00E64F15" w:rsidRPr="00F46D2F" w:rsidRDefault="00E64F15" w:rsidP="00E64F15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4621B3B7" w14:textId="7C2EA8A9" w:rsidR="00E64F15" w:rsidRPr="00F46D2F" w:rsidRDefault="00E64F15" w:rsidP="00E64F1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69 (78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9%)</w:t>
            </w:r>
          </w:p>
        </w:tc>
        <w:tc>
          <w:tcPr>
            <w:tcW w:w="1559" w:type="dxa"/>
            <w:noWrap/>
          </w:tcPr>
          <w:p w14:paraId="15F85ABC" w14:textId="70FAE61F" w:rsidR="00E64F15" w:rsidRPr="00F46D2F" w:rsidRDefault="00E64F15" w:rsidP="00E64F1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,345 (99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%)</w:t>
            </w:r>
          </w:p>
        </w:tc>
        <w:tc>
          <w:tcPr>
            <w:tcW w:w="2548" w:type="dxa"/>
            <w:noWrap/>
          </w:tcPr>
          <w:p w14:paraId="73BD9D4F" w14:textId="77777777" w:rsidR="00E64F15" w:rsidRPr="00F46D2F" w:rsidRDefault="00E64F15" w:rsidP="00E64F1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4C48D6AF" w14:textId="77777777" w:rsidR="00E64F15" w:rsidRPr="00F46D2F" w:rsidRDefault="00E64F15" w:rsidP="00E64F1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E64F15" w:rsidRPr="008A4235" w14:paraId="7AFABECF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1CDE03B2" w14:textId="77777777" w:rsidR="00E64F15" w:rsidRPr="00F46D2F" w:rsidRDefault="00E64F15" w:rsidP="00E64F15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noWrap/>
          </w:tcPr>
          <w:p w14:paraId="0C408A2D" w14:textId="1973522C" w:rsidR="00E64F15" w:rsidRPr="00F46D2F" w:rsidRDefault="00E64F15" w:rsidP="00E64F1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72 (21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%)</w:t>
            </w:r>
          </w:p>
        </w:tc>
        <w:tc>
          <w:tcPr>
            <w:tcW w:w="1559" w:type="dxa"/>
            <w:noWrap/>
          </w:tcPr>
          <w:p w14:paraId="230190E7" w14:textId="1E68DE3C" w:rsidR="00E64F15" w:rsidRPr="00F46D2F" w:rsidRDefault="00E64F15" w:rsidP="00E64F1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0 (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7%)</w:t>
            </w:r>
          </w:p>
        </w:tc>
        <w:tc>
          <w:tcPr>
            <w:tcW w:w="2548" w:type="dxa"/>
            <w:noWrap/>
          </w:tcPr>
          <w:p w14:paraId="0E20BC5F" w14:textId="4CA30500" w:rsidR="00E64F15" w:rsidRPr="00F46D2F" w:rsidRDefault="00E64F15" w:rsidP="00E64F1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6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0 (18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4, 7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65)</w:t>
            </w:r>
          </w:p>
        </w:tc>
        <w:tc>
          <w:tcPr>
            <w:tcW w:w="867" w:type="dxa"/>
            <w:noWrap/>
          </w:tcPr>
          <w:p w14:paraId="18E742CF" w14:textId="17819A02" w:rsidR="00E64F15" w:rsidRPr="00F46D2F" w:rsidRDefault="00E64F15" w:rsidP="00E64F1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&lt;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01</w:t>
            </w:r>
          </w:p>
        </w:tc>
      </w:tr>
      <w:tr w:rsidR="00E64F15" w:rsidRPr="008A4235" w14:paraId="48D95753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00771393" w14:textId="77777777" w:rsidR="00E64F15" w:rsidRPr="00F46D2F" w:rsidRDefault="00E64F15" w:rsidP="00E64F15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Mind state affected (%)</w:t>
            </w:r>
          </w:p>
        </w:tc>
        <w:tc>
          <w:tcPr>
            <w:tcW w:w="1701" w:type="dxa"/>
            <w:noWrap/>
          </w:tcPr>
          <w:p w14:paraId="733691FE" w14:textId="77777777" w:rsidR="00E64F15" w:rsidRPr="00F46D2F" w:rsidRDefault="00E64F15" w:rsidP="00E64F1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0F8BA1D5" w14:textId="77777777" w:rsidR="00E64F15" w:rsidRPr="00F46D2F" w:rsidRDefault="00E64F15" w:rsidP="00E64F1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48" w:type="dxa"/>
            <w:noWrap/>
          </w:tcPr>
          <w:p w14:paraId="7ACC1E40" w14:textId="77777777" w:rsidR="00E64F15" w:rsidRPr="00F46D2F" w:rsidRDefault="00E64F15" w:rsidP="00E64F1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</w:tcPr>
          <w:p w14:paraId="03B16E19" w14:textId="77777777" w:rsidR="00E64F15" w:rsidRPr="00F46D2F" w:rsidRDefault="00E64F15" w:rsidP="00E64F1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E64F15" w:rsidRPr="008A4235" w14:paraId="1FA8CAB0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54F7E55D" w14:textId="77777777" w:rsidR="00E64F15" w:rsidRPr="00F46D2F" w:rsidRDefault="00E64F15" w:rsidP="00E64F15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4527154C" w14:textId="6522137E" w:rsidR="00E64F15" w:rsidRPr="00F46D2F" w:rsidRDefault="00E64F15" w:rsidP="00E64F1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09 (61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%)</w:t>
            </w:r>
          </w:p>
        </w:tc>
        <w:tc>
          <w:tcPr>
            <w:tcW w:w="1559" w:type="dxa"/>
            <w:noWrap/>
          </w:tcPr>
          <w:p w14:paraId="0768EFC3" w14:textId="6C684256" w:rsidR="00E64F15" w:rsidRPr="00F46D2F" w:rsidRDefault="00E64F15" w:rsidP="00E64F1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,330 (98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%)</w:t>
            </w:r>
          </w:p>
        </w:tc>
        <w:tc>
          <w:tcPr>
            <w:tcW w:w="2548" w:type="dxa"/>
            <w:noWrap/>
          </w:tcPr>
          <w:p w14:paraId="5FC2B593" w14:textId="77777777" w:rsidR="00E64F15" w:rsidRPr="00F46D2F" w:rsidRDefault="00E64F15" w:rsidP="00E64F1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4BBCA8E9" w14:textId="77777777" w:rsidR="00E64F15" w:rsidRPr="00F46D2F" w:rsidRDefault="00E64F15" w:rsidP="00E64F1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E64F15" w:rsidRPr="008A4235" w14:paraId="6BEDBCA5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297485D3" w14:textId="77777777" w:rsidR="00E64F15" w:rsidRPr="00F46D2F" w:rsidRDefault="00E64F15" w:rsidP="00E64F15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noWrap/>
          </w:tcPr>
          <w:p w14:paraId="763EB8DB" w14:textId="1EB93C94" w:rsidR="00E64F15" w:rsidRPr="00F46D2F" w:rsidRDefault="00E64F15" w:rsidP="00E64F1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32 (38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7%)</w:t>
            </w:r>
          </w:p>
        </w:tc>
        <w:tc>
          <w:tcPr>
            <w:tcW w:w="1559" w:type="dxa"/>
            <w:noWrap/>
          </w:tcPr>
          <w:p w14:paraId="5F469527" w14:textId="4BACD51F" w:rsidR="00E64F15" w:rsidRPr="00F46D2F" w:rsidRDefault="00E64F15" w:rsidP="00E64F1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5 (1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8%)</w:t>
            </w:r>
          </w:p>
        </w:tc>
        <w:tc>
          <w:tcPr>
            <w:tcW w:w="2548" w:type="dxa"/>
            <w:noWrap/>
          </w:tcPr>
          <w:p w14:paraId="31D4F314" w14:textId="02E37451" w:rsidR="00E64F15" w:rsidRPr="00F46D2F" w:rsidRDefault="00E64F15" w:rsidP="00E64F1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3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60 (21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9, 52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78)</w:t>
            </w:r>
          </w:p>
        </w:tc>
        <w:tc>
          <w:tcPr>
            <w:tcW w:w="867" w:type="dxa"/>
            <w:noWrap/>
          </w:tcPr>
          <w:p w14:paraId="517E0E0C" w14:textId="5F89B4B8" w:rsidR="00E64F15" w:rsidRPr="00F46D2F" w:rsidRDefault="00E64F15" w:rsidP="00E64F1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&lt;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01</w:t>
            </w:r>
          </w:p>
        </w:tc>
      </w:tr>
      <w:tr w:rsidR="00E64F15" w:rsidRPr="008A4235" w14:paraId="6EB835A8" w14:textId="77777777" w:rsidTr="007C174C">
        <w:trPr>
          <w:trHeight w:val="320"/>
        </w:trPr>
        <w:tc>
          <w:tcPr>
            <w:tcW w:w="4253" w:type="dxa"/>
            <w:gridSpan w:val="2"/>
            <w:noWrap/>
            <w:hideMark/>
          </w:tcPr>
          <w:p w14:paraId="1A6B016D" w14:textId="77777777" w:rsidR="00E64F15" w:rsidRPr="00F46D2F" w:rsidRDefault="00E64F15" w:rsidP="00E64F15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Speech affected (%)</w:t>
            </w:r>
          </w:p>
        </w:tc>
        <w:tc>
          <w:tcPr>
            <w:tcW w:w="1559" w:type="dxa"/>
            <w:noWrap/>
            <w:hideMark/>
          </w:tcPr>
          <w:p w14:paraId="16227343" w14:textId="77777777" w:rsidR="00E64F15" w:rsidRPr="00F46D2F" w:rsidRDefault="00E64F15" w:rsidP="00E64F1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48" w:type="dxa"/>
            <w:noWrap/>
          </w:tcPr>
          <w:p w14:paraId="42ACA1D0" w14:textId="77777777" w:rsidR="00E64F15" w:rsidRPr="00F46D2F" w:rsidRDefault="00E64F15" w:rsidP="00E64F1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</w:tcPr>
          <w:p w14:paraId="73C8858C" w14:textId="77777777" w:rsidR="00E64F15" w:rsidRPr="00F46D2F" w:rsidRDefault="00E64F15" w:rsidP="00E64F1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F69FC" w:rsidRPr="008A4235" w14:paraId="4353DEFF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2BEF5A28" w14:textId="77777777" w:rsidR="00BF69FC" w:rsidRPr="00F46D2F" w:rsidRDefault="00BF69FC" w:rsidP="00BF69FC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18626835" w14:textId="72819400" w:rsidR="00BF69FC" w:rsidRPr="00F46D2F" w:rsidRDefault="00BF69FC" w:rsidP="00BF69F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40 (7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%)</w:t>
            </w:r>
          </w:p>
        </w:tc>
        <w:tc>
          <w:tcPr>
            <w:tcW w:w="1559" w:type="dxa"/>
            <w:noWrap/>
          </w:tcPr>
          <w:p w14:paraId="12446B29" w14:textId="5AA69272" w:rsidR="00BF69FC" w:rsidRPr="00F46D2F" w:rsidRDefault="00BF69FC" w:rsidP="00BF69F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,338 (98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8%)</w:t>
            </w:r>
          </w:p>
        </w:tc>
        <w:tc>
          <w:tcPr>
            <w:tcW w:w="2548" w:type="dxa"/>
            <w:noWrap/>
          </w:tcPr>
          <w:p w14:paraId="65CFB652" w14:textId="77777777" w:rsidR="00BF69FC" w:rsidRPr="00F46D2F" w:rsidRDefault="00BF69FC" w:rsidP="00BF69F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6C924AFE" w14:textId="77777777" w:rsidR="00BF69FC" w:rsidRPr="00F46D2F" w:rsidRDefault="00BF69FC" w:rsidP="00BF69F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BF69FC" w:rsidRPr="008A4235" w14:paraId="5B045ACC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039EA5B2" w14:textId="77777777" w:rsidR="00BF69FC" w:rsidRPr="00F46D2F" w:rsidRDefault="00BF69FC" w:rsidP="00BF69FC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noWrap/>
          </w:tcPr>
          <w:p w14:paraId="784754F5" w14:textId="7EE59789" w:rsidR="00BF69FC" w:rsidRPr="00F46D2F" w:rsidRDefault="00BF69FC" w:rsidP="00BF69F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01 (29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6%)</w:t>
            </w:r>
          </w:p>
        </w:tc>
        <w:tc>
          <w:tcPr>
            <w:tcW w:w="1559" w:type="dxa"/>
            <w:noWrap/>
          </w:tcPr>
          <w:p w14:paraId="63933D27" w14:textId="3B20481A" w:rsidR="00BF69FC" w:rsidRPr="00F46D2F" w:rsidRDefault="00BF69FC" w:rsidP="00BF69F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7 (1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%)</w:t>
            </w:r>
          </w:p>
        </w:tc>
        <w:tc>
          <w:tcPr>
            <w:tcW w:w="2548" w:type="dxa"/>
            <w:noWrap/>
          </w:tcPr>
          <w:p w14:paraId="229DEEA4" w14:textId="50679DEE" w:rsidR="00BF69FC" w:rsidRPr="00F46D2F" w:rsidRDefault="00BF69FC" w:rsidP="00BF69F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3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2 (19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6, 54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7)</w:t>
            </w:r>
          </w:p>
        </w:tc>
        <w:tc>
          <w:tcPr>
            <w:tcW w:w="867" w:type="dxa"/>
            <w:noWrap/>
          </w:tcPr>
          <w:p w14:paraId="1FD8CB84" w14:textId="74D83A85" w:rsidR="00BF69FC" w:rsidRPr="00F46D2F" w:rsidRDefault="00BF69FC" w:rsidP="00BF69F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&lt;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01</w:t>
            </w:r>
          </w:p>
        </w:tc>
      </w:tr>
      <w:tr w:rsidR="00BF69FC" w:rsidRPr="008A4235" w14:paraId="34E05FB7" w14:textId="77777777" w:rsidTr="007C174C">
        <w:trPr>
          <w:trHeight w:val="170"/>
        </w:trPr>
        <w:tc>
          <w:tcPr>
            <w:tcW w:w="2552" w:type="dxa"/>
            <w:noWrap/>
          </w:tcPr>
          <w:p w14:paraId="511C27C3" w14:textId="77777777" w:rsidR="00BF69FC" w:rsidRPr="00F46D2F" w:rsidRDefault="00BF69FC" w:rsidP="00BF69FC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Severe vertigo (%)</w:t>
            </w:r>
          </w:p>
        </w:tc>
        <w:tc>
          <w:tcPr>
            <w:tcW w:w="1701" w:type="dxa"/>
            <w:noWrap/>
          </w:tcPr>
          <w:p w14:paraId="402E5402" w14:textId="77777777" w:rsidR="00BF69FC" w:rsidRPr="00F46D2F" w:rsidRDefault="00BF69FC" w:rsidP="00BF69F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</w:tcPr>
          <w:p w14:paraId="4C59A758" w14:textId="77777777" w:rsidR="00BF69FC" w:rsidRPr="00F46D2F" w:rsidRDefault="00BF69FC" w:rsidP="00BF69F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48" w:type="dxa"/>
            <w:noWrap/>
          </w:tcPr>
          <w:p w14:paraId="2675B3E9" w14:textId="77777777" w:rsidR="00BF69FC" w:rsidRPr="00F46D2F" w:rsidRDefault="00BF69FC" w:rsidP="00BF69F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</w:tcPr>
          <w:p w14:paraId="0C83BC6D" w14:textId="77777777" w:rsidR="00BF69FC" w:rsidRPr="00F46D2F" w:rsidRDefault="00BF69FC" w:rsidP="00BF69F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F69FC" w:rsidRPr="008A4235" w14:paraId="373F3CE8" w14:textId="77777777" w:rsidTr="007C174C">
        <w:trPr>
          <w:trHeight w:val="320"/>
        </w:trPr>
        <w:tc>
          <w:tcPr>
            <w:tcW w:w="2552" w:type="dxa"/>
            <w:noWrap/>
          </w:tcPr>
          <w:p w14:paraId="1EC4B936" w14:textId="77777777" w:rsidR="00BF69FC" w:rsidRPr="00F46D2F" w:rsidRDefault="00BF69FC" w:rsidP="00BF69F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7C021C43" w14:textId="7BEC6F22" w:rsidR="00BF69FC" w:rsidRPr="00F46D2F" w:rsidRDefault="00BF69FC" w:rsidP="00BF69F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22 (94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%)</w:t>
            </w:r>
          </w:p>
        </w:tc>
        <w:tc>
          <w:tcPr>
            <w:tcW w:w="1559" w:type="dxa"/>
            <w:noWrap/>
          </w:tcPr>
          <w:p w14:paraId="780339C3" w14:textId="4D6A8648" w:rsidR="00BF69FC" w:rsidRPr="00F46D2F" w:rsidRDefault="00BF69FC" w:rsidP="00BF69F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,352 (99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8%)</w:t>
            </w:r>
          </w:p>
        </w:tc>
        <w:tc>
          <w:tcPr>
            <w:tcW w:w="2548" w:type="dxa"/>
            <w:noWrap/>
          </w:tcPr>
          <w:p w14:paraId="2ECBDE9C" w14:textId="77777777" w:rsidR="00BF69FC" w:rsidRPr="00F46D2F" w:rsidRDefault="00BF69FC" w:rsidP="00BF69F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5E27C862" w14:textId="77777777" w:rsidR="00BF69FC" w:rsidRPr="00F46D2F" w:rsidRDefault="00BF69FC" w:rsidP="00BF69F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BF69FC" w:rsidRPr="008A4235" w14:paraId="344683EA" w14:textId="77777777" w:rsidTr="007C174C">
        <w:trPr>
          <w:trHeight w:val="320"/>
        </w:trPr>
        <w:tc>
          <w:tcPr>
            <w:tcW w:w="2552" w:type="dxa"/>
            <w:noWrap/>
          </w:tcPr>
          <w:p w14:paraId="101059F0" w14:textId="77777777" w:rsidR="00BF69FC" w:rsidRPr="00F46D2F" w:rsidRDefault="00BF69FC" w:rsidP="00BF69F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noWrap/>
          </w:tcPr>
          <w:p w14:paraId="5E5714DE" w14:textId="5CDFD18F" w:rsidR="00BF69FC" w:rsidRPr="00F46D2F" w:rsidRDefault="00BF69FC" w:rsidP="00BF69F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9 (5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6%)</w:t>
            </w:r>
          </w:p>
        </w:tc>
        <w:tc>
          <w:tcPr>
            <w:tcW w:w="1559" w:type="dxa"/>
            <w:noWrap/>
          </w:tcPr>
          <w:p w14:paraId="4DC869D4" w14:textId="24762376" w:rsidR="00BF69FC" w:rsidRPr="00F46D2F" w:rsidRDefault="00BF69FC" w:rsidP="00BF69F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 (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%)</w:t>
            </w:r>
          </w:p>
        </w:tc>
        <w:tc>
          <w:tcPr>
            <w:tcW w:w="2548" w:type="dxa"/>
            <w:noWrap/>
          </w:tcPr>
          <w:p w14:paraId="1C90DA69" w14:textId="4206EFFA" w:rsidR="00BF69FC" w:rsidRPr="00F46D2F" w:rsidRDefault="00BF69FC" w:rsidP="00BF69F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6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59 (7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82, 9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1)</w:t>
            </w:r>
          </w:p>
        </w:tc>
        <w:tc>
          <w:tcPr>
            <w:tcW w:w="867" w:type="dxa"/>
            <w:noWrap/>
          </w:tcPr>
          <w:p w14:paraId="7C17B34D" w14:textId="380A2068" w:rsidR="00BF69FC" w:rsidRPr="00F46D2F" w:rsidRDefault="00BF69FC" w:rsidP="00BF69F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&lt;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01</w:t>
            </w:r>
          </w:p>
        </w:tc>
      </w:tr>
      <w:tr w:rsidR="00BF69FC" w:rsidRPr="008A4235" w14:paraId="794CC596" w14:textId="77777777" w:rsidTr="007C174C">
        <w:trPr>
          <w:trHeight w:val="320"/>
        </w:trPr>
        <w:tc>
          <w:tcPr>
            <w:tcW w:w="8360" w:type="dxa"/>
            <w:gridSpan w:val="4"/>
            <w:noWrap/>
            <w:hideMark/>
          </w:tcPr>
          <w:p w14:paraId="103F73EA" w14:textId="77777777" w:rsidR="00BF69FC" w:rsidRPr="00F46D2F" w:rsidRDefault="00BF69FC" w:rsidP="00BF69FC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Feelings of impending doom or the end of the world (%)</w:t>
            </w:r>
          </w:p>
        </w:tc>
        <w:tc>
          <w:tcPr>
            <w:tcW w:w="867" w:type="dxa"/>
            <w:noWrap/>
            <w:hideMark/>
          </w:tcPr>
          <w:p w14:paraId="6D4E8B8E" w14:textId="77777777" w:rsidR="00BF69FC" w:rsidRPr="00F46D2F" w:rsidRDefault="00BF69FC" w:rsidP="00BF69F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CF12DD" w:rsidRPr="008A4235" w14:paraId="4283A9C7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11450734" w14:textId="77777777" w:rsidR="00CF12DD" w:rsidRPr="00F46D2F" w:rsidRDefault="00CF12DD" w:rsidP="00CF12DD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2032052C" w14:textId="0785ECED" w:rsidR="00CF12DD" w:rsidRPr="00F46D2F" w:rsidRDefault="00CF12DD" w:rsidP="00CF12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86 (54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6%)</w:t>
            </w:r>
          </w:p>
        </w:tc>
        <w:tc>
          <w:tcPr>
            <w:tcW w:w="1559" w:type="dxa"/>
            <w:noWrap/>
          </w:tcPr>
          <w:p w14:paraId="39FD3410" w14:textId="01AB83A0" w:rsidR="00CF12DD" w:rsidRPr="00F46D2F" w:rsidRDefault="00CF12DD" w:rsidP="00CF12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,309 (96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6%)</w:t>
            </w:r>
          </w:p>
        </w:tc>
        <w:tc>
          <w:tcPr>
            <w:tcW w:w="2548" w:type="dxa"/>
            <w:noWrap/>
          </w:tcPr>
          <w:p w14:paraId="41C323CD" w14:textId="77777777" w:rsidR="00CF12DD" w:rsidRPr="00F46D2F" w:rsidRDefault="00CF12DD" w:rsidP="00CF12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76414F14" w14:textId="77777777" w:rsidR="00CF12DD" w:rsidRPr="00F46D2F" w:rsidRDefault="00CF12DD" w:rsidP="00CF12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CF12DD" w:rsidRPr="008A4235" w14:paraId="070826F5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50150657" w14:textId="77777777" w:rsidR="00CF12DD" w:rsidRPr="00F46D2F" w:rsidRDefault="00CF12DD" w:rsidP="00CF12DD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noWrap/>
          </w:tcPr>
          <w:p w14:paraId="51A129A5" w14:textId="1790C216" w:rsidR="00CF12DD" w:rsidRPr="00F46D2F" w:rsidRDefault="00CF12DD" w:rsidP="00CF12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55 (45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%)</w:t>
            </w:r>
          </w:p>
        </w:tc>
        <w:tc>
          <w:tcPr>
            <w:tcW w:w="1559" w:type="dxa"/>
            <w:noWrap/>
          </w:tcPr>
          <w:p w14:paraId="2EC78A51" w14:textId="6DE15FCE" w:rsidR="00CF12DD" w:rsidRPr="00F46D2F" w:rsidRDefault="00CF12DD" w:rsidP="00CF12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6 (3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%)</w:t>
            </w:r>
          </w:p>
        </w:tc>
        <w:tc>
          <w:tcPr>
            <w:tcW w:w="2548" w:type="dxa"/>
            <w:noWrap/>
          </w:tcPr>
          <w:p w14:paraId="38120411" w14:textId="734651FD" w:rsidR="00CF12DD" w:rsidRPr="00F46D2F" w:rsidRDefault="00CF12DD" w:rsidP="00CF12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3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71 (16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9, 34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0)</w:t>
            </w:r>
          </w:p>
        </w:tc>
        <w:tc>
          <w:tcPr>
            <w:tcW w:w="867" w:type="dxa"/>
            <w:noWrap/>
          </w:tcPr>
          <w:p w14:paraId="2632D452" w14:textId="65015448" w:rsidR="00CF12DD" w:rsidRPr="00F46D2F" w:rsidRDefault="00CF12DD" w:rsidP="00CF12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&lt;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01</w:t>
            </w:r>
          </w:p>
        </w:tc>
      </w:tr>
      <w:tr w:rsidR="00CF12DD" w:rsidRPr="008A4235" w14:paraId="0ABBF595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5ECB3E53" w14:textId="77777777" w:rsidR="00CF12DD" w:rsidRPr="00F46D2F" w:rsidRDefault="00CF12DD" w:rsidP="00CF12DD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Confusion (%)</w:t>
            </w:r>
          </w:p>
        </w:tc>
        <w:tc>
          <w:tcPr>
            <w:tcW w:w="1701" w:type="dxa"/>
            <w:noWrap/>
          </w:tcPr>
          <w:p w14:paraId="3622CE45" w14:textId="77777777" w:rsidR="00CF12DD" w:rsidRPr="00F46D2F" w:rsidRDefault="00CF12DD" w:rsidP="00CF12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</w:tcPr>
          <w:p w14:paraId="704FF7EB" w14:textId="77777777" w:rsidR="00CF12DD" w:rsidRPr="00F46D2F" w:rsidRDefault="00CF12DD" w:rsidP="00CF12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48" w:type="dxa"/>
            <w:noWrap/>
          </w:tcPr>
          <w:p w14:paraId="46E6DDD1" w14:textId="77777777" w:rsidR="00CF12DD" w:rsidRPr="00F46D2F" w:rsidRDefault="00CF12DD" w:rsidP="00CF12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</w:tcPr>
          <w:p w14:paraId="21D886E6" w14:textId="77777777" w:rsidR="00CF12DD" w:rsidRPr="00F46D2F" w:rsidRDefault="00CF12DD" w:rsidP="00CF12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CF12DD" w:rsidRPr="008A4235" w14:paraId="278BB4E0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67C9084E" w14:textId="77777777" w:rsidR="00CF12DD" w:rsidRPr="00F46D2F" w:rsidRDefault="00CF12DD" w:rsidP="00CF12DD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26507480" w14:textId="6DAD8968" w:rsidR="00CF12DD" w:rsidRPr="00F46D2F" w:rsidRDefault="00CF12DD" w:rsidP="00CF12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00 (58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7%)</w:t>
            </w:r>
          </w:p>
        </w:tc>
        <w:tc>
          <w:tcPr>
            <w:tcW w:w="1559" w:type="dxa"/>
            <w:noWrap/>
          </w:tcPr>
          <w:p w14:paraId="77921602" w14:textId="2066BD5B" w:rsidR="00CF12DD" w:rsidRPr="00F46D2F" w:rsidRDefault="00CF12DD" w:rsidP="00CF12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,310 (96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7%)</w:t>
            </w:r>
          </w:p>
        </w:tc>
        <w:tc>
          <w:tcPr>
            <w:tcW w:w="2548" w:type="dxa"/>
            <w:noWrap/>
          </w:tcPr>
          <w:p w14:paraId="3A633DD1" w14:textId="77777777" w:rsidR="00CF12DD" w:rsidRPr="00F46D2F" w:rsidRDefault="00CF12DD" w:rsidP="00CF12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0C4754C5" w14:textId="77777777" w:rsidR="00CF12DD" w:rsidRPr="00F46D2F" w:rsidRDefault="00CF12DD" w:rsidP="00CF12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CF12DD" w:rsidRPr="008A4235" w14:paraId="24F29D90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35A6CEC4" w14:textId="77777777" w:rsidR="00CF12DD" w:rsidRPr="00F46D2F" w:rsidRDefault="00CF12DD" w:rsidP="00CF12DD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noWrap/>
          </w:tcPr>
          <w:p w14:paraId="5B57036D" w14:textId="2A1457A8" w:rsidR="00CF12DD" w:rsidRPr="00F46D2F" w:rsidRDefault="00CF12DD" w:rsidP="00CF12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41 (41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%)</w:t>
            </w:r>
          </w:p>
        </w:tc>
        <w:tc>
          <w:tcPr>
            <w:tcW w:w="1559" w:type="dxa"/>
            <w:noWrap/>
          </w:tcPr>
          <w:p w14:paraId="342B5EB7" w14:textId="1429D8C8" w:rsidR="00CF12DD" w:rsidRPr="00F46D2F" w:rsidRDefault="00CF12DD" w:rsidP="00CF12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5 (3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%)</w:t>
            </w:r>
          </w:p>
        </w:tc>
        <w:tc>
          <w:tcPr>
            <w:tcW w:w="2548" w:type="dxa"/>
            <w:noWrap/>
          </w:tcPr>
          <w:p w14:paraId="7EDD5E74" w14:textId="6350E008" w:rsidR="00CF12DD" w:rsidRPr="00F46D2F" w:rsidRDefault="00CF12DD" w:rsidP="00CF12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52 (14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2, 29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63)</w:t>
            </w:r>
          </w:p>
        </w:tc>
        <w:tc>
          <w:tcPr>
            <w:tcW w:w="867" w:type="dxa"/>
            <w:noWrap/>
          </w:tcPr>
          <w:p w14:paraId="0D7D8F64" w14:textId="54D4AE18" w:rsidR="00CF12DD" w:rsidRPr="00F46D2F" w:rsidRDefault="00CF12DD" w:rsidP="00CF12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&lt;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01</w:t>
            </w:r>
          </w:p>
        </w:tc>
      </w:tr>
      <w:tr w:rsidR="00CF12DD" w:rsidRPr="008A4235" w14:paraId="2AB1370D" w14:textId="77777777" w:rsidTr="007C174C">
        <w:trPr>
          <w:trHeight w:val="320"/>
        </w:trPr>
        <w:tc>
          <w:tcPr>
            <w:tcW w:w="5812" w:type="dxa"/>
            <w:gridSpan w:val="3"/>
            <w:noWrap/>
            <w:hideMark/>
          </w:tcPr>
          <w:p w14:paraId="0A935390" w14:textId="77777777" w:rsidR="00CF12DD" w:rsidRPr="00F46D2F" w:rsidRDefault="00CF12DD" w:rsidP="00CF12DD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Jitters / nervousness / nervous shaking (%)</w:t>
            </w:r>
          </w:p>
        </w:tc>
        <w:tc>
          <w:tcPr>
            <w:tcW w:w="2548" w:type="dxa"/>
            <w:noWrap/>
          </w:tcPr>
          <w:p w14:paraId="50F98245" w14:textId="77777777" w:rsidR="00CF12DD" w:rsidRPr="00F46D2F" w:rsidRDefault="00CF12DD" w:rsidP="00CF12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</w:tcPr>
          <w:p w14:paraId="0F076B6F" w14:textId="77777777" w:rsidR="00CF12DD" w:rsidRPr="00F46D2F" w:rsidRDefault="00CF12DD" w:rsidP="00CF12D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E0024A" w:rsidRPr="008A4235" w14:paraId="0DFCD14A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6B99AA43" w14:textId="77777777" w:rsidR="00E0024A" w:rsidRPr="00F46D2F" w:rsidRDefault="00E0024A" w:rsidP="00E0024A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0125C38E" w14:textId="519A11B5" w:rsidR="00E0024A" w:rsidRPr="00F46D2F" w:rsidRDefault="00E0024A" w:rsidP="00E002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71 (79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5%)</w:t>
            </w:r>
          </w:p>
        </w:tc>
        <w:tc>
          <w:tcPr>
            <w:tcW w:w="1559" w:type="dxa"/>
            <w:noWrap/>
          </w:tcPr>
          <w:p w14:paraId="20CBD1C4" w14:textId="693FCE93" w:rsidR="00E0024A" w:rsidRPr="00F46D2F" w:rsidRDefault="00E0024A" w:rsidP="00E002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,336 (98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6%)</w:t>
            </w:r>
          </w:p>
        </w:tc>
        <w:tc>
          <w:tcPr>
            <w:tcW w:w="2548" w:type="dxa"/>
            <w:noWrap/>
          </w:tcPr>
          <w:p w14:paraId="463B0201" w14:textId="77777777" w:rsidR="00E0024A" w:rsidRPr="00F46D2F" w:rsidRDefault="00E0024A" w:rsidP="00E002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60C8AF60" w14:textId="77777777" w:rsidR="00E0024A" w:rsidRPr="00F46D2F" w:rsidRDefault="00E0024A" w:rsidP="00E002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E0024A" w:rsidRPr="008A4235" w14:paraId="490EC45C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36F5CE70" w14:textId="77777777" w:rsidR="00E0024A" w:rsidRPr="00F46D2F" w:rsidRDefault="00E0024A" w:rsidP="00E0024A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noWrap/>
          </w:tcPr>
          <w:p w14:paraId="0EFD6E44" w14:textId="18E5A2B1" w:rsidR="00E0024A" w:rsidRPr="00F46D2F" w:rsidRDefault="00E0024A" w:rsidP="00E002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70 (2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5%)</w:t>
            </w:r>
          </w:p>
        </w:tc>
        <w:tc>
          <w:tcPr>
            <w:tcW w:w="1559" w:type="dxa"/>
            <w:noWrap/>
          </w:tcPr>
          <w:p w14:paraId="2B7BD66F" w14:textId="3FEE7222" w:rsidR="00E0024A" w:rsidRPr="00F46D2F" w:rsidRDefault="00E0024A" w:rsidP="00E002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9 (1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%)</w:t>
            </w:r>
          </w:p>
        </w:tc>
        <w:tc>
          <w:tcPr>
            <w:tcW w:w="2548" w:type="dxa"/>
            <w:noWrap/>
          </w:tcPr>
          <w:p w14:paraId="48DE2ED9" w14:textId="7858E6F6" w:rsidR="00E0024A" w:rsidRPr="00F46D2F" w:rsidRDefault="00E0024A" w:rsidP="00E002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8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6 (1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76, 3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66)</w:t>
            </w:r>
          </w:p>
        </w:tc>
        <w:tc>
          <w:tcPr>
            <w:tcW w:w="867" w:type="dxa"/>
            <w:noWrap/>
          </w:tcPr>
          <w:p w14:paraId="0EB82276" w14:textId="1E2F8B97" w:rsidR="00E0024A" w:rsidRPr="00F46D2F" w:rsidRDefault="00E0024A" w:rsidP="00E002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&lt;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01</w:t>
            </w:r>
          </w:p>
        </w:tc>
      </w:tr>
      <w:tr w:rsidR="00E0024A" w:rsidRPr="008A4235" w14:paraId="70DEE976" w14:textId="77777777" w:rsidTr="007C174C">
        <w:trPr>
          <w:trHeight w:val="320"/>
        </w:trPr>
        <w:tc>
          <w:tcPr>
            <w:tcW w:w="4253" w:type="dxa"/>
            <w:gridSpan w:val="2"/>
            <w:noWrap/>
            <w:hideMark/>
          </w:tcPr>
          <w:p w14:paraId="568FDFCD" w14:textId="77777777" w:rsidR="00E0024A" w:rsidRPr="00F46D2F" w:rsidRDefault="00E0024A" w:rsidP="00E0024A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Difficulty concentrating (%)</w:t>
            </w:r>
          </w:p>
        </w:tc>
        <w:tc>
          <w:tcPr>
            <w:tcW w:w="1559" w:type="dxa"/>
            <w:noWrap/>
            <w:hideMark/>
          </w:tcPr>
          <w:p w14:paraId="6889A844" w14:textId="77777777" w:rsidR="00E0024A" w:rsidRPr="00F46D2F" w:rsidRDefault="00E0024A" w:rsidP="00E002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48" w:type="dxa"/>
            <w:noWrap/>
          </w:tcPr>
          <w:p w14:paraId="04092F05" w14:textId="77777777" w:rsidR="00E0024A" w:rsidRPr="00F46D2F" w:rsidRDefault="00E0024A" w:rsidP="00E002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</w:tcPr>
          <w:p w14:paraId="6F5D7F06" w14:textId="77777777" w:rsidR="00E0024A" w:rsidRPr="00F46D2F" w:rsidRDefault="00E0024A" w:rsidP="00E0024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DB7D4F" w:rsidRPr="008A4235" w14:paraId="5FA3EB4A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32AF3D71" w14:textId="77777777" w:rsidR="00DB7D4F" w:rsidRPr="00F46D2F" w:rsidRDefault="00DB7D4F" w:rsidP="00DB7D4F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07D4EF59" w14:textId="38544A4D" w:rsidR="00DB7D4F" w:rsidRPr="00F46D2F" w:rsidRDefault="00DB7D4F" w:rsidP="00DB7D4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49 (43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7%)</w:t>
            </w:r>
          </w:p>
        </w:tc>
        <w:tc>
          <w:tcPr>
            <w:tcW w:w="1559" w:type="dxa"/>
            <w:noWrap/>
          </w:tcPr>
          <w:p w14:paraId="0EEECDE6" w14:textId="3A7C05E7" w:rsidR="00DB7D4F" w:rsidRPr="00F46D2F" w:rsidRDefault="00DB7D4F" w:rsidP="00DB7D4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,249 (92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%)</w:t>
            </w:r>
          </w:p>
        </w:tc>
        <w:tc>
          <w:tcPr>
            <w:tcW w:w="2548" w:type="dxa"/>
            <w:noWrap/>
          </w:tcPr>
          <w:p w14:paraId="7A5DBC9B" w14:textId="77777777" w:rsidR="00DB7D4F" w:rsidRPr="00F46D2F" w:rsidRDefault="00DB7D4F" w:rsidP="00DB7D4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79196E28" w14:textId="77777777" w:rsidR="00DB7D4F" w:rsidRPr="00F46D2F" w:rsidRDefault="00DB7D4F" w:rsidP="00DB7D4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DB7D4F" w:rsidRPr="008A4235" w14:paraId="51D0C7F1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2E867257" w14:textId="77777777" w:rsidR="00DB7D4F" w:rsidRPr="00F46D2F" w:rsidRDefault="00DB7D4F" w:rsidP="00DB7D4F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noWrap/>
          </w:tcPr>
          <w:p w14:paraId="76DD4221" w14:textId="3B1AC38F" w:rsidR="00DB7D4F" w:rsidRPr="00F46D2F" w:rsidRDefault="00DB7D4F" w:rsidP="00DB7D4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92 (56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%)</w:t>
            </w:r>
          </w:p>
        </w:tc>
        <w:tc>
          <w:tcPr>
            <w:tcW w:w="1559" w:type="dxa"/>
            <w:noWrap/>
          </w:tcPr>
          <w:p w14:paraId="213ED39E" w14:textId="30DE82B1" w:rsidR="00DB7D4F" w:rsidRPr="00F46D2F" w:rsidRDefault="00DB7D4F" w:rsidP="00DB7D4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06 (7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8%)</w:t>
            </w:r>
          </w:p>
        </w:tc>
        <w:tc>
          <w:tcPr>
            <w:tcW w:w="2548" w:type="dxa"/>
            <w:noWrap/>
          </w:tcPr>
          <w:p w14:paraId="02490FF8" w14:textId="1F72795B" w:rsidR="00DB7D4F" w:rsidRPr="00F46D2F" w:rsidRDefault="00DB7D4F" w:rsidP="00DB7D4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5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8 (11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4, 2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3)</w:t>
            </w:r>
          </w:p>
        </w:tc>
        <w:tc>
          <w:tcPr>
            <w:tcW w:w="867" w:type="dxa"/>
            <w:noWrap/>
          </w:tcPr>
          <w:p w14:paraId="47F66014" w14:textId="59E2DEF7" w:rsidR="00DB7D4F" w:rsidRPr="00F46D2F" w:rsidRDefault="00DB7D4F" w:rsidP="00DB7D4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&lt;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01</w:t>
            </w:r>
          </w:p>
        </w:tc>
      </w:tr>
      <w:tr w:rsidR="00DB7D4F" w:rsidRPr="008A4235" w14:paraId="00DB2CC3" w14:textId="77777777" w:rsidTr="007C174C">
        <w:trPr>
          <w:trHeight w:val="320"/>
        </w:trPr>
        <w:tc>
          <w:tcPr>
            <w:tcW w:w="4253" w:type="dxa"/>
            <w:gridSpan w:val="2"/>
            <w:noWrap/>
            <w:hideMark/>
          </w:tcPr>
          <w:p w14:paraId="51934FE0" w14:textId="77777777" w:rsidR="00DB7D4F" w:rsidRPr="00F46D2F" w:rsidRDefault="00DB7D4F" w:rsidP="00DB7D4F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Weakness or paralysis (%)</w:t>
            </w:r>
          </w:p>
        </w:tc>
        <w:tc>
          <w:tcPr>
            <w:tcW w:w="1559" w:type="dxa"/>
            <w:noWrap/>
            <w:hideMark/>
          </w:tcPr>
          <w:p w14:paraId="1B6C30B9" w14:textId="77777777" w:rsidR="00DB7D4F" w:rsidRPr="00F46D2F" w:rsidRDefault="00DB7D4F" w:rsidP="00DB7D4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48" w:type="dxa"/>
            <w:noWrap/>
          </w:tcPr>
          <w:p w14:paraId="2095F5B6" w14:textId="77777777" w:rsidR="00DB7D4F" w:rsidRPr="00F46D2F" w:rsidRDefault="00DB7D4F" w:rsidP="00DB7D4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</w:tcPr>
          <w:p w14:paraId="34000C0D" w14:textId="77777777" w:rsidR="00DB7D4F" w:rsidRPr="00F46D2F" w:rsidRDefault="00DB7D4F" w:rsidP="00DB7D4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A33CB9" w:rsidRPr="008A4235" w14:paraId="0D948E69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7350E6BD" w14:textId="77777777" w:rsidR="00A33CB9" w:rsidRPr="00F46D2F" w:rsidRDefault="00A33CB9" w:rsidP="00A33CB9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01B0DFD2" w14:textId="15147539" w:rsidR="00A33CB9" w:rsidRPr="00F46D2F" w:rsidRDefault="00A33CB9" w:rsidP="00A33CB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72 (79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8%)</w:t>
            </w:r>
          </w:p>
        </w:tc>
        <w:tc>
          <w:tcPr>
            <w:tcW w:w="1559" w:type="dxa"/>
            <w:noWrap/>
          </w:tcPr>
          <w:p w14:paraId="79871D3A" w14:textId="0E9ADB48" w:rsidR="00A33CB9" w:rsidRPr="00F46D2F" w:rsidRDefault="00A33CB9" w:rsidP="00A33CB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,323 (97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6%)</w:t>
            </w:r>
          </w:p>
        </w:tc>
        <w:tc>
          <w:tcPr>
            <w:tcW w:w="2548" w:type="dxa"/>
            <w:noWrap/>
          </w:tcPr>
          <w:p w14:paraId="4F794524" w14:textId="77777777" w:rsidR="00A33CB9" w:rsidRPr="00F46D2F" w:rsidRDefault="00A33CB9" w:rsidP="00A33CB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7A5E4546" w14:textId="77777777" w:rsidR="00A33CB9" w:rsidRPr="00F46D2F" w:rsidRDefault="00A33CB9" w:rsidP="00A33CB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A33CB9" w:rsidRPr="008A4235" w14:paraId="626ABF7E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17280EEA" w14:textId="77777777" w:rsidR="00A33CB9" w:rsidRPr="00F46D2F" w:rsidRDefault="00A33CB9" w:rsidP="00A33CB9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noWrap/>
          </w:tcPr>
          <w:p w14:paraId="76D0E665" w14:textId="1DC008B3" w:rsidR="00A33CB9" w:rsidRPr="00F46D2F" w:rsidRDefault="00A33CB9" w:rsidP="00A33CB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69 (2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%)</w:t>
            </w:r>
          </w:p>
        </w:tc>
        <w:tc>
          <w:tcPr>
            <w:tcW w:w="1559" w:type="dxa"/>
            <w:noWrap/>
          </w:tcPr>
          <w:p w14:paraId="4723A428" w14:textId="74582B21" w:rsidR="00A33CB9" w:rsidRPr="00F46D2F" w:rsidRDefault="00A33CB9" w:rsidP="00A33CB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2 (2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%)</w:t>
            </w:r>
          </w:p>
        </w:tc>
        <w:tc>
          <w:tcPr>
            <w:tcW w:w="2548" w:type="dxa"/>
            <w:noWrap/>
          </w:tcPr>
          <w:p w14:paraId="3D5D68ED" w14:textId="40063D2F" w:rsidR="00A33CB9" w:rsidRPr="00F46D2F" w:rsidRDefault="00A33CB9" w:rsidP="00A33CB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9 (6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76, 16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7)</w:t>
            </w:r>
          </w:p>
        </w:tc>
        <w:tc>
          <w:tcPr>
            <w:tcW w:w="867" w:type="dxa"/>
            <w:noWrap/>
          </w:tcPr>
          <w:p w14:paraId="438F1022" w14:textId="4A640255" w:rsidR="00A33CB9" w:rsidRPr="00F46D2F" w:rsidRDefault="00A33CB9" w:rsidP="00A33CB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&lt;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01</w:t>
            </w:r>
          </w:p>
        </w:tc>
      </w:tr>
      <w:tr w:rsidR="00A33CB9" w:rsidRPr="008A4235" w14:paraId="20BA4FBD" w14:textId="77777777" w:rsidTr="007C174C">
        <w:trPr>
          <w:trHeight w:val="320"/>
        </w:trPr>
        <w:tc>
          <w:tcPr>
            <w:tcW w:w="4253" w:type="dxa"/>
            <w:gridSpan w:val="2"/>
            <w:noWrap/>
            <w:hideMark/>
          </w:tcPr>
          <w:p w14:paraId="34412821" w14:textId="77777777" w:rsidR="00A33CB9" w:rsidRPr="00F46D2F" w:rsidRDefault="00A33CB9" w:rsidP="00A33CB9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Severe dizziness (%)</w:t>
            </w:r>
          </w:p>
        </w:tc>
        <w:tc>
          <w:tcPr>
            <w:tcW w:w="1559" w:type="dxa"/>
            <w:noWrap/>
            <w:hideMark/>
          </w:tcPr>
          <w:p w14:paraId="42AD4E48" w14:textId="77777777" w:rsidR="00A33CB9" w:rsidRPr="00F46D2F" w:rsidRDefault="00A33CB9" w:rsidP="00A33CB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48" w:type="dxa"/>
            <w:noWrap/>
          </w:tcPr>
          <w:p w14:paraId="0DA10743" w14:textId="77777777" w:rsidR="00A33CB9" w:rsidRPr="00F46D2F" w:rsidRDefault="00A33CB9" w:rsidP="00A33CB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</w:tcPr>
          <w:p w14:paraId="75A0466A" w14:textId="77777777" w:rsidR="00A33CB9" w:rsidRPr="00F46D2F" w:rsidRDefault="00A33CB9" w:rsidP="00A33CB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F57342" w:rsidRPr="008A4235" w14:paraId="76190815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2691C979" w14:textId="77777777" w:rsidR="00F57342" w:rsidRPr="00F46D2F" w:rsidRDefault="00F57342" w:rsidP="00F57342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41EAE932" w14:textId="7B55B8E9" w:rsidR="00F57342" w:rsidRPr="00F46D2F" w:rsidRDefault="00F57342" w:rsidP="00F5734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84 (54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%)</w:t>
            </w:r>
          </w:p>
        </w:tc>
        <w:tc>
          <w:tcPr>
            <w:tcW w:w="1559" w:type="dxa"/>
            <w:noWrap/>
          </w:tcPr>
          <w:p w14:paraId="6C00EC84" w14:textId="7D65E85F" w:rsidR="00F57342" w:rsidRPr="00F46D2F" w:rsidRDefault="00F57342" w:rsidP="00F5734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,198 (88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%)</w:t>
            </w:r>
          </w:p>
        </w:tc>
        <w:tc>
          <w:tcPr>
            <w:tcW w:w="2548" w:type="dxa"/>
            <w:noWrap/>
          </w:tcPr>
          <w:p w14:paraId="7A7E7D7C" w14:textId="77777777" w:rsidR="00F57342" w:rsidRPr="00F46D2F" w:rsidRDefault="00F57342" w:rsidP="00F5734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61A0EFB6" w14:textId="77777777" w:rsidR="00F57342" w:rsidRPr="00F46D2F" w:rsidRDefault="00F57342" w:rsidP="00F5734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F57342" w:rsidRPr="008A4235" w14:paraId="0740BC8F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39580E35" w14:textId="77777777" w:rsidR="00F57342" w:rsidRPr="00F46D2F" w:rsidRDefault="00F57342" w:rsidP="00F57342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noWrap/>
          </w:tcPr>
          <w:p w14:paraId="0225D569" w14:textId="47E1566B" w:rsidR="00F57342" w:rsidRPr="00F46D2F" w:rsidRDefault="00F57342" w:rsidP="00F5734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57 (46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%)</w:t>
            </w:r>
          </w:p>
        </w:tc>
        <w:tc>
          <w:tcPr>
            <w:tcW w:w="1559" w:type="dxa"/>
            <w:noWrap/>
          </w:tcPr>
          <w:p w14:paraId="0078BB92" w14:textId="37AD747C" w:rsidR="00F57342" w:rsidRPr="00F46D2F" w:rsidRDefault="00F57342" w:rsidP="00F5734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57 (11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6%)</w:t>
            </w:r>
          </w:p>
        </w:tc>
        <w:tc>
          <w:tcPr>
            <w:tcW w:w="2548" w:type="dxa"/>
            <w:noWrap/>
          </w:tcPr>
          <w:p w14:paraId="32C079C7" w14:textId="45436E58" w:rsidR="00F57342" w:rsidRPr="00F46D2F" w:rsidRDefault="00F57342" w:rsidP="00F5734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51 (4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97, 8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53)</w:t>
            </w:r>
          </w:p>
        </w:tc>
        <w:tc>
          <w:tcPr>
            <w:tcW w:w="867" w:type="dxa"/>
            <w:noWrap/>
          </w:tcPr>
          <w:p w14:paraId="1D0C9870" w14:textId="0B9A6B55" w:rsidR="00F57342" w:rsidRPr="00F46D2F" w:rsidRDefault="00F57342" w:rsidP="00F5734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&lt;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01</w:t>
            </w:r>
          </w:p>
        </w:tc>
      </w:tr>
      <w:tr w:rsidR="00F57342" w:rsidRPr="008A4235" w14:paraId="5E6FB184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598E7272" w14:textId="77777777" w:rsidR="00F57342" w:rsidRPr="00F46D2F" w:rsidRDefault="00F57342" w:rsidP="00F57342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Feel anxious (%)</w:t>
            </w:r>
          </w:p>
        </w:tc>
        <w:tc>
          <w:tcPr>
            <w:tcW w:w="1701" w:type="dxa"/>
            <w:noWrap/>
          </w:tcPr>
          <w:p w14:paraId="48C9579B" w14:textId="77777777" w:rsidR="00F57342" w:rsidRPr="00F46D2F" w:rsidRDefault="00F57342" w:rsidP="00F5734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</w:tcPr>
          <w:p w14:paraId="6F32A721" w14:textId="77777777" w:rsidR="00F57342" w:rsidRPr="00F46D2F" w:rsidRDefault="00F57342" w:rsidP="00F5734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48" w:type="dxa"/>
            <w:noWrap/>
          </w:tcPr>
          <w:p w14:paraId="05428451" w14:textId="77777777" w:rsidR="00F57342" w:rsidRPr="00F46D2F" w:rsidRDefault="00F57342" w:rsidP="00F5734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</w:tcPr>
          <w:p w14:paraId="63DADD7B" w14:textId="77777777" w:rsidR="00F57342" w:rsidRPr="00F46D2F" w:rsidRDefault="00F57342" w:rsidP="00F5734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F57342" w:rsidRPr="008A4235" w14:paraId="27760A2D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7DF9FC20" w14:textId="77777777" w:rsidR="00F57342" w:rsidRPr="00F46D2F" w:rsidRDefault="00F57342" w:rsidP="00F57342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7A4A5C65" w14:textId="2F06A745" w:rsidR="00F57342" w:rsidRPr="00F46D2F" w:rsidRDefault="00F57342" w:rsidP="00F5734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64 (48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%)</w:t>
            </w:r>
          </w:p>
        </w:tc>
        <w:tc>
          <w:tcPr>
            <w:tcW w:w="1559" w:type="dxa"/>
            <w:noWrap/>
          </w:tcPr>
          <w:p w14:paraId="11C789CD" w14:textId="52658345" w:rsidR="00F57342" w:rsidRPr="00F46D2F" w:rsidRDefault="00F57342" w:rsidP="00F5734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,141 (84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%)</w:t>
            </w:r>
          </w:p>
        </w:tc>
        <w:tc>
          <w:tcPr>
            <w:tcW w:w="2548" w:type="dxa"/>
            <w:noWrap/>
          </w:tcPr>
          <w:p w14:paraId="2EFE41BC" w14:textId="77777777" w:rsidR="00F57342" w:rsidRPr="00F46D2F" w:rsidRDefault="00F57342" w:rsidP="00F5734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6B2C8EFA" w14:textId="77777777" w:rsidR="00F57342" w:rsidRPr="00F46D2F" w:rsidRDefault="00F57342" w:rsidP="00F5734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F57342" w:rsidRPr="008A4235" w14:paraId="6EA554C2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767135D6" w14:textId="77777777" w:rsidR="00F57342" w:rsidRPr="00F46D2F" w:rsidRDefault="00F57342" w:rsidP="00F57342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noWrap/>
          </w:tcPr>
          <w:p w14:paraId="702B5C9C" w14:textId="478DD9C4" w:rsidR="00F57342" w:rsidRPr="00F46D2F" w:rsidRDefault="00F57342" w:rsidP="00F5734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77 (51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9%)</w:t>
            </w:r>
          </w:p>
        </w:tc>
        <w:tc>
          <w:tcPr>
            <w:tcW w:w="1559" w:type="dxa"/>
            <w:noWrap/>
          </w:tcPr>
          <w:p w14:paraId="4A8CAEE7" w14:textId="0EF65093" w:rsidR="00F57342" w:rsidRPr="00F46D2F" w:rsidRDefault="00F57342" w:rsidP="00F5734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14 (15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8%)</w:t>
            </w:r>
          </w:p>
        </w:tc>
        <w:tc>
          <w:tcPr>
            <w:tcW w:w="2548" w:type="dxa"/>
            <w:noWrap/>
          </w:tcPr>
          <w:p w14:paraId="121EB2DB" w14:textId="7D95B501" w:rsidR="00F57342" w:rsidRPr="00F46D2F" w:rsidRDefault="00F57342" w:rsidP="00F5734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75 (4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5, 7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5)</w:t>
            </w:r>
          </w:p>
        </w:tc>
        <w:tc>
          <w:tcPr>
            <w:tcW w:w="867" w:type="dxa"/>
            <w:noWrap/>
          </w:tcPr>
          <w:p w14:paraId="3EC0345B" w14:textId="0CAB6F05" w:rsidR="00F57342" w:rsidRPr="00F46D2F" w:rsidRDefault="00F57342" w:rsidP="00F5734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&lt;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01</w:t>
            </w:r>
          </w:p>
        </w:tc>
      </w:tr>
      <w:tr w:rsidR="00F57342" w:rsidRPr="008A4235" w14:paraId="6D4CAAB1" w14:textId="77777777" w:rsidTr="007C174C">
        <w:trPr>
          <w:trHeight w:val="320"/>
        </w:trPr>
        <w:tc>
          <w:tcPr>
            <w:tcW w:w="5812" w:type="dxa"/>
            <w:gridSpan w:val="3"/>
            <w:noWrap/>
            <w:hideMark/>
          </w:tcPr>
          <w:p w14:paraId="57B17E2D" w14:textId="77777777" w:rsidR="00F57342" w:rsidRPr="00F46D2F" w:rsidRDefault="00F57342" w:rsidP="00F57342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Changes in mood  – Any (%)</w:t>
            </w:r>
          </w:p>
        </w:tc>
        <w:tc>
          <w:tcPr>
            <w:tcW w:w="2548" w:type="dxa"/>
            <w:noWrap/>
          </w:tcPr>
          <w:p w14:paraId="4F426D2C" w14:textId="77777777" w:rsidR="00F57342" w:rsidRPr="00F46D2F" w:rsidRDefault="00F57342" w:rsidP="00F5734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</w:tcPr>
          <w:p w14:paraId="42630F3F" w14:textId="77777777" w:rsidR="00F57342" w:rsidRPr="00F46D2F" w:rsidRDefault="00F57342" w:rsidP="00F5734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D60F8B" w:rsidRPr="008A4235" w14:paraId="5D84082D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313D3B18" w14:textId="77777777" w:rsidR="00D60F8B" w:rsidRPr="00F46D2F" w:rsidRDefault="00D60F8B" w:rsidP="00D60F8B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1510C5B0" w14:textId="40949432" w:rsidR="00D60F8B" w:rsidRPr="00F46D2F" w:rsidRDefault="00D60F8B" w:rsidP="00D60F8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96 (28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%)</w:t>
            </w:r>
          </w:p>
        </w:tc>
        <w:tc>
          <w:tcPr>
            <w:tcW w:w="1559" w:type="dxa"/>
            <w:noWrap/>
          </w:tcPr>
          <w:p w14:paraId="3F7CACBB" w14:textId="4A4A4E91" w:rsidR="00D60F8B" w:rsidRPr="00F46D2F" w:rsidRDefault="00D60F8B" w:rsidP="00D60F8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953 (7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%)</w:t>
            </w:r>
          </w:p>
        </w:tc>
        <w:tc>
          <w:tcPr>
            <w:tcW w:w="2548" w:type="dxa"/>
            <w:noWrap/>
          </w:tcPr>
          <w:p w14:paraId="2CFB59D3" w14:textId="77777777" w:rsidR="00D60F8B" w:rsidRPr="00F46D2F" w:rsidRDefault="00D60F8B" w:rsidP="00D60F8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41B1CFF7" w14:textId="77777777" w:rsidR="00D60F8B" w:rsidRPr="00F46D2F" w:rsidRDefault="00D60F8B" w:rsidP="00D60F8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D60F8B" w:rsidRPr="008A4235" w14:paraId="35F53535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2D3A9132" w14:textId="77777777" w:rsidR="00D60F8B" w:rsidRPr="00F46D2F" w:rsidRDefault="00D60F8B" w:rsidP="00D60F8B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noWrap/>
          </w:tcPr>
          <w:p w14:paraId="3AE105C1" w14:textId="7B7B9147" w:rsidR="00D60F8B" w:rsidRPr="00F46D2F" w:rsidRDefault="00D60F8B" w:rsidP="00D60F8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45 (71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8%)</w:t>
            </w:r>
          </w:p>
        </w:tc>
        <w:tc>
          <w:tcPr>
            <w:tcW w:w="1559" w:type="dxa"/>
            <w:noWrap/>
          </w:tcPr>
          <w:p w14:paraId="65A687BD" w14:textId="4E920079" w:rsidR="00D60F8B" w:rsidRPr="00F46D2F" w:rsidRDefault="00D60F8B" w:rsidP="00D60F8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02 (29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7%)</w:t>
            </w:r>
          </w:p>
        </w:tc>
        <w:tc>
          <w:tcPr>
            <w:tcW w:w="2548" w:type="dxa"/>
            <w:noWrap/>
          </w:tcPr>
          <w:p w14:paraId="40B25A91" w14:textId="1F23DD52" w:rsidR="00D60F8B" w:rsidRPr="00F46D2F" w:rsidRDefault="00D60F8B" w:rsidP="00D60F8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5 (4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65, 7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87)</w:t>
            </w:r>
          </w:p>
        </w:tc>
        <w:tc>
          <w:tcPr>
            <w:tcW w:w="867" w:type="dxa"/>
            <w:noWrap/>
          </w:tcPr>
          <w:p w14:paraId="15493EA6" w14:textId="78C5737A" w:rsidR="00D60F8B" w:rsidRPr="00F46D2F" w:rsidRDefault="00D60F8B" w:rsidP="00D60F8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&lt;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01</w:t>
            </w:r>
          </w:p>
        </w:tc>
      </w:tr>
      <w:tr w:rsidR="00D60F8B" w:rsidRPr="008A4235" w14:paraId="21C1BC09" w14:textId="77777777" w:rsidTr="007C174C">
        <w:trPr>
          <w:trHeight w:val="320"/>
        </w:trPr>
        <w:tc>
          <w:tcPr>
            <w:tcW w:w="5812" w:type="dxa"/>
            <w:gridSpan w:val="3"/>
            <w:noWrap/>
            <w:hideMark/>
          </w:tcPr>
          <w:p w14:paraId="1B06EFFF" w14:textId="77777777" w:rsidR="00D60F8B" w:rsidRPr="00F46D2F" w:rsidRDefault="00D60F8B" w:rsidP="00D60F8B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Changes in mood – Unease (%)</w:t>
            </w:r>
          </w:p>
        </w:tc>
        <w:tc>
          <w:tcPr>
            <w:tcW w:w="2548" w:type="dxa"/>
            <w:noWrap/>
          </w:tcPr>
          <w:p w14:paraId="7431D6E3" w14:textId="77777777" w:rsidR="00D60F8B" w:rsidRPr="00F46D2F" w:rsidRDefault="00D60F8B" w:rsidP="00D60F8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</w:tcPr>
          <w:p w14:paraId="370DA6B8" w14:textId="77777777" w:rsidR="00D60F8B" w:rsidRPr="00F46D2F" w:rsidRDefault="00D60F8B" w:rsidP="00D60F8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37B5C" w:rsidRPr="008A4235" w14:paraId="77CCF61D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20575AEC" w14:textId="77777777" w:rsidR="00537B5C" w:rsidRPr="00F46D2F" w:rsidRDefault="00537B5C" w:rsidP="00537B5C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5247C54F" w14:textId="7D9E3622" w:rsidR="00537B5C" w:rsidRPr="00F46D2F" w:rsidRDefault="00537B5C" w:rsidP="00537B5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68 (49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%)</w:t>
            </w:r>
          </w:p>
        </w:tc>
        <w:tc>
          <w:tcPr>
            <w:tcW w:w="1559" w:type="dxa"/>
            <w:noWrap/>
          </w:tcPr>
          <w:p w14:paraId="26693CAB" w14:textId="59751618" w:rsidR="00537B5C" w:rsidRPr="00F46D2F" w:rsidRDefault="00537B5C" w:rsidP="00537B5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,111 (82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%)</w:t>
            </w:r>
          </w:p>
        </w:tc>
        <w:tc>
          <w:tcPr>
            <w:tcW w:w="2548" w:type="dxa"/>
            <w:noWrap/>
          </w:tcPr>
          <w:p w14:paraId="2E494536" w14:textId="77777777" w:rsidR="00537B5C" w:rsidRPr="00F46D2F" w:rsidRDefault="00537B5C" w:rsidP="00537B5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4BF10155" w14:textId="77777777" w:rsidR="00537B5C" w:rsidRPr="00F46D2F" w:rsidRDefault="00537B5C" w:rsidP="00537B5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537B5C" w:rsidRPr="008A4235" w14:paraId="060C5A29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0D0AA761" w14:textId="77777777" w:rsidR="00537B5C" w:rsidRPr="00F46D2F" w:rsidRDefault="00537B5C" w:rsidP="00537B5C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noWrap/>
          </w:tcPr>
          <w:p w14:paraId="6CC3FCD7" w14:textId="79538E32" w:rsidR="00537B5C" w:rsidRPr="00F46D2F" w:rsidRDefault="00537B5C" w:rsidP="00537B5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73 (5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7%)</w:t>
            </w:r>
          </w:p>
        </w:tc>
        <w:tc>
          <w:tcPr>
            <w:tcW w:w="1559" w:type="dxa"/>
            <w:noWrap/>
          </w:tcPr>
          <w:p w14:paraId="35C7C4AF" w14:textId="5F977891" w:rsidR="00537B5C" w:rsidRPr="00F46D2F" w:rsidRDefault="00537B5C" w:rsidP="00537B5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44 (18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%)</w:t>
            </w:r>
          </w:p>
        </w:tc>
        <w:tc>
          <w:tcPr>
            <w:tcW w:w="2548" w:type="dxa"/>
            <w:noWrap/>
          </w:tcPr>
          <w:p w14:paraId="4BD13BB9" w14:textId="0D1148AE" w:rsidR="00537B5C" w:rsidRPr="00F46D2F" w:rsidRDefault="00537B5C" w:rsidP="00537B5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69 (3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64, 6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4)</w:t>
            </w:r>
          </w:p>
        </w:tc>
        <w:tc>
          <w:tcPr>
            <w:tcW w:w="867" w:type="dxa"/>
            <w:noWrap/>
          </w:tcPr>
          <w:p w14:paraId="34ED135B" w14:textId="794605FB" w:rsidR="00537B5C" w:rsidRPr="00F46D2F" w:rsidRDefault="00537B5C" w:rsidP="00537B5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&lt;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01</w:t>
            </w:r>
          </w:p>
        </w:tc>
      </w:tr>
      <w:tr w:rsidR="00537B5C" w:rsidRPr="008A4235" w14:paraId="18975F1A" w14:textId="77777777" w:rsidTr="007C174C">
        <w:trPr>
          <w:trHeight w:val="320"/>
        </w:trPr>
        <w:tc>
          <w:tcPr>
            <w:tcW w:w="4253" w:type="dxa"/>
            <w:gridSpan w:val="2"/>
            <w:noWrap/>
            <w:hideMark/>
          </w:tcPr>
          <w:p w14:paraId="22EB910A" w14:textId="77777777" w:rsidR="00537B5C" w:rsidRPr="00F46D2F" w:rsidRDefault="00537B5C" w:rsidP="00537B5C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Changes in mood – Anger (%)</w:t>
            </w:r>
          </w:p>
        </w:tc>
        <w:tc>
          <w:tcPr>
            <w:tcW w:w="1559" w:type="dxa"/>
            <w:noWrap/>
            <w:hideMark/>
          </w:tcPr>
          <w:p w14:paraId="422804AC" w14:textId="77777777" w:rsidR="00537B5C" w:rsidRPr="00F46D2F" w:rsidRDefault="00537B5C" w:rsidP="00537B5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48" w:type="dxa"/>
            <w:noWrap/>
          </w:tcPr>
          <w:p w14:paraId="144824BC" w14:textId="77777777" w:rsidR="00537B5C" w:rsidRPr="00F46D2F" w:rsidRDefault="00537B5C" w:rsidP="00537B5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</w:tcPr>
          <w:p w14:paraId="2EB60981" w14:textId="77777777" w:rsidR="00537B5C" w:rsidRPr="00F46D2F" w:rsidRDefault="00537B5C" w:rsidP="00537B5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3638E" w:rsidRPr="008A4235" w14:paraId="344A26C8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022815A2" w14:textId="77777777" w:rsidR="0043638E" w:rsidRPr="00F46D2F" w:rsidRDefault="0043638E" w:rsidP="0043638E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56D28945" w14:textId="24CDD9D5" w:rsidR="0043638E" w:rsidRPr="00F46D2F" w:rsidRDefault="0043638E" w:rsidP="0043638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97 (87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%)</w:t>
            </w:r>
          </w:p>
        </w:tc>
        <w:tc>
          <w:tcPr>
            <w:tcW w:w="1559" w:type="dxa"/>
            <w:noWrap/>
          </w:tcPr>
          <w:p w14:paraId="65E8F65B" w14:textId="651D8B81" w:rsidR="0043638E" w:rsidRPr="00F46D2F" w:rsidRDefault="0043638E" w:rsidP="0043638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,225 (9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%)</w:t>
            </w:r>
          </w:p>
        </w:tc>
        <w:tc>
          <w:tcPr>
            <w:tcW w:w="2548" w:type="dxa"/>
            <w:noWrap/>
          </w:tcPr>
          <w:p w14:paraId="353FED2E" w14:textId="77777777" w:rsidR="0043638E" w:rsidRPr="00F46D2F" w:rsidRDefault="0043638E" w:rsidP="0043638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707ADBAB" w14:textId="77777777" w:rsidR="0043638E" w:rsidRPr="00F46D2F" w:rsidRDefault="0043638E" w:rsidP="0043638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43638E" w:rsidRPr="008A4235" w14:paraId="2F13328B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1BBEA3A5" w14:textId="77777777" w:rsidR="0043638E" w:rsidRPr="00F46D2F" w:rsidRDefault="0043638E" w:rsidP="0043638E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Yes</w:t>
            </w:r>
          </w:p>
        </w:tc>
        <w:tc>
          <w:tcPr>
            <w:tcW w:w="1701" w:type="dxa"/>
            <w:noWrap/>
          </w:tcPr>
          <w:p w14:paraId="7B98B460" w14:textId="2A998939" w:rsidR="0043638E" w:rsidRPr="00F46D2F" w:rsidRDefault="0043638E" w:rsidP="0043638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4 (12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9%)</w:t>
            </w:r>
          </w:p>
        </w:tc>
        <w:tc>
          <w:tcPr>
            <w:tcW w:w="1559" w:type="dxa"/>
            <w:noWrap/>
          </w:tcPr>
          <w:p w14:paraId="2C4CB300" w14:textId="1D54CC60" w:rsidR="0043638E" w:rsidRPr="00F46D2F" w:rsidRDefault="0043638E" w:rsidP="0043638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30 (9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6%)</w:t>
            </w:r>
          </w:p>
        </w:tc>
        <w:tc>
          <w:tcPr>
            <w:tcW w:w="2548" w:type="dxa"/>
            <w:noWrap/>
          </w:tcPr>
          <w:p w14:paraId="157BBEAD" w14:textId="6D0371E0" w:rsidR="0043638E" w:rsidRPr="00F46D2F" w:rsidRDefault="0043638E" w:rsidP="0043638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0 (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97, 2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1)</w:t>
            </w:r>
          </w:p>
        </w:tc>
        <w:tc>
          <w:tcPr>
            <w:tcW w:w="867" w:type="dxa"/>
            <w:noWrap/>
          </w:tcPr>
          <w:p w14:paraId="474EA4C0" w14:textId="54A351B9" w:rsidR="0043638E" w:rsidRPr="00F46D2F" w:rsidRDefault="0043638E" w:rsidP="0043638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79</w:t>
            </w:r>
          </w:p>
        </w:tc>
      </w:tr>
      <w:tr w:rsidR="0043638E" w:rsidRPr="008A4235" w14:paraId="525766CF" w14:textId="77777777" w:rsidTr="007C174C">
        <w:trPr>
          <w:trHeight w:val="320"/>
        </w:trPr>
        <w:tc>
          <w:tcPr>
            <w:tcW w:w="5812" w:type="dxa"/>
            <w:gridSpan w:val="3"/>
            <w:noWrap/>
            <w:hideMark/>
          </w:tcPr>
          <w:p w14:paraId="0E86BB57" w14:textId="77777777" w:rsidR="0043638E" w:rsidRPr="00F46D2F" w:rsidRDefault="0043638E" w:rsidP="0043638E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Changes in mood – Depression (%)</w:t>
            </w:r>
          </w:p>
        </w:tc>
        <w:tc>
          <w:tcPr>
            <w:tcW w:w="2548" w:type="dxa"/>
            <w:noWrap/>
            <w:hideMark/>
          </w:tcPr>
          <w:p w14:paraId="61CDBEF6" w14:textId="77777777" w:rsidR="0043638E" w:rsidRPr="00F46D2F" w:rsidRDefault="0043638E" w:rsidP="0043638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  <w:hideMark/>
          </w:tcPr>
          <w:p w14:paraId="2D23D2B6" w14:textId="77777777" w:rsidR="0043638E" w:rsidRPr="00F46D2F" w:rsidRDefault="0043638E" w:rsidP="0043638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686B76" w:rsidRPr="008A4235" w14:paraId="56A151E4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7E0FF31B" w14:textId="77777777" w:rsidR="00686B76" w:rsidRPr="00F46D2F" w:rsidRDefault="00686B76" w:rsidP="00686B76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44EE3FD4" w14:textId="75C2313A" w:rsidR="00686B76" w:rsidRPr="00F46D2F" w:rsidRDefault="00686B76" w:rsidP="00686B76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14 (92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%)</w:t>
            </w:r>
          </w:p>
        </w:tc>
        <w:tc>
          <w:tcPr>
            <w:tcW w:w="1559" w:type="dxa"/>
            <w:noWrap/>
          </w:tcPr>
          <w:p w14:paraId="03138CF3" w14:textId="092C9FE9" w:rsidR="00686B76" w:rsidRPr="00F46D2F" w:rsidRDefault="00686B76" w:rsidP="00686B76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,327 (97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9%)</w:t>
            </w:r>
          </w:p>
        </w:tc>
        <w:tc>
          <w:tcPr>
            <w:tcW w:w="2548" w:type="dxa"/>
            <w:noWrap/>
          </w:tcPr>
          <w:p w14:paraId="2012ED18" w14:textId="77777777" w:rsidR="00686B76" w:rsidRPr="00F46D2F" w:rsidRDefault="00686B76" w:rsidP="00686B76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111E68A6" w14:textId="77777777" w:rsidR="00686B76" w:rsidRPr="00F46D2F" w:rsidRDefault="00686B76" w:rsidP="00686B76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686B76" w:rsidRPr="008A4235" w14:paraId="561436AD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05CF6A67" w14:textId="77777777" w:rsidR="00686B76" w:rsidRPr="00F46D2F" w:rsidRDefault="00686B76" w:rsidP="00686B76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noWrap/>
          </w:tcPr>
          <w:p w14:paraId="0131AB57" w14:textId="565FAFDA" w:rsidR="00686B76" w:rsidRPr="00F46D2F" w:rsidRDefault="00686B76" w:rsidP="00686B76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7 (7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9%)</w:t>
            </w:r>
          </w:p>
        </w:tc>
        <w:tc>
          <w:tcPr>
            <w:tcW w:w="1559" w:type="dxa"/>
            <w:noWrap/>
          </w:tcPr>
          <w:p w14:paraId="6986EBBD" w14:textId="42C2C1C7" w:rsidR="00686B76" w:rsidRPr="00F46D2F" w:rsidRDefault="00686B76" w:rsidP="00686B76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8 (2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%)</w:t>
            </w:r>
          </w:p>
        </w:tc>
        <w:tc>
          <w:tcPr>
            <w:tcW w:w="2548" w:type="dxa"/>
            <w:noWrap/>
          </w:tcPr>
          <w:p w14:paraId="780EA845" w14:textId="20553DA4" w:rsidR="00686B76" w:rsidRPr="00F46D2F" w:rsidRDefault="00686B76" w:rsidP="00686B76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8 (2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7, 7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1)</w:t>
            </w:r>
          </w:p>
        </w:tc>
        <w:tc>
          <w:tcPr>
            <w:tcW w:w="867" w:type="dxa"/>
            <w:noWrap/>
          </w:tcPr>
          <w:p w14:paraId="655A58F9" w14:textId="55F3E56B" w:rsidR="00686B76" w:rsidRPr="00F46D2F" w:rsidRDefault="00686B76" w:rsidP="00686B76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&lt;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01</w:t>
            </w:r>
          </w:p>
        </w:tc>
      </w:tr>
      <w:tr w:rsidR="00686B76" w:rsidRPr="008A4235" w14:paraId="1AF5B71D" w14:textId="77777777" w:rsidTr="007C174C">
        <w:trPr>
          <w:trHeight w:val="320"/>
        </w:trPr>
        <w:tc>
          <w:tcPr>
            <w:tcW w:w="5812" w:type="dxa"/>
            <w:gridSpan w:val="3"/>
            <w:noWrap/>
            <w:hideMark/>
          </w:tcPr>
          <w:p w14:paraId="60826C1A" w14:textId="77777777" w:rsidR="00686B76" w:rsidRPr="00F46D2F" w:rsidRDefault="00686B76" w:rsidP="00686B76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Changes in mood – Excitement (%)</w:t>
            </w:r>
          </w:p>
        </w:tc>
        <w:tc>
          <w:tcPr>
            <w:tcW w:w="2548" w:type="dxa"/>
            <w:noWrap/>
          </w:tcPr>
          <w:p w14:paraId="067A18CF" w14:textId="77777777" w:rsidR="00686B76" w:rsidRPr="00F46D2F" w:rsidRDefault="00686B76" w:rsidP="00686B76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</w:tcPr>
          <w:p w14:paraId="15167E3D" w14:textId="77777777" w:rsidR="00686B76" w:rsidRPr="00F46D2F" w:rsidRDefault="00686B76" w:rsidP="00686B76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BE1AA9" w:rsidRPr="008A4235" w14:paraId="1F2211AE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5F7E9BEA" w14:textId="77777777" w:rsidR="00BE1AA9" w:rsidRPr="00F46D2F" w:rsidRDefault="00BE1AA9" w:rsidP="00BE1AA9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17304BAF" w14:textId="274618CC" w:rsidR="00BE1AA9" w:rsidRPr="00F46D2F" w:rsidRDefault="00BE1AA9" w:rsidP="00BE1AA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39 (99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%)</w:t>
            </w:r>
          </w:p>
        </w:tc>
        <w:tc>
          <w:tcPr>
            <w:tcW w:w="1559" w:type="dxa"/>
            <w:noWrap/>
          </w:tcPr>
          <w:p w14:paraId="32D42CBA" w14:textId="657262CC" w:rsidR="00BE1AA9" w:rsidRPr="00F46D2F" w:rsidRDefault="00BE1AA9" w:rsidP="00BE1AA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,352 (99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8%)</w:t>
            </w:r>
          </w:p>
        </w:tc>
        <w:tc>
          <w:tcPr>
            <w:tcW w:w="2548" w:type="dxa"/>
            <w:noWrap/>
          </w:tcPr>
          <w:p w14:paraId="10C49F3C" w14:textId="77777777" w:rsidR="00BE1AA9" w:rsidRPr="00F46D2F" w:rsidRDefault="00BE1AA9" w:rsidP="00BE1AA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621D7518" w14:textId="77777777" w:rsidR="00BE1AA9" w:rsidRPr="00F46D2F" w:rsidRDefault="00BE1AA9" w:rsidP="00BE1AA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BE1AA9" w:rsidRPr="008A4235" w14:paraId="13350F82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790D12A1" w14:textId="77777777" w:rsidR="00BE1AA9" w:rsidRPr="00F46D2F" w:rsidRDefault="00BE1AA9" w:rsidP="00BE1AA9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noWrap/>
          </w:tcPr>
          <w:p w14:paraId="0590A334" w14:textId="273ADC53" w:rsidR="00BE1AA9" w:rsidRPr="00F46D2F" w:rsidRDefault="00BE1AA9" w:rsidP="00BE1AA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 (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6%)</w:t>
            </w:r>
          </w:p>
        </w:tc>
        <w:tc>
          <w:tcPr>
            <w:tcW w:w="1559" w:type="dxa"/>
            <w:noWrap/>
          </w:tcPr>
          <w:p w14:paraId="18D1A6FC" w14:textId="178AFD97" w:rsidR="00BE1AA9" w:rsidRPr="00F46D2F" w:rsidRDefault="00BE1AA9" w:rsidP="00BE1AA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 (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%)</w:t>
            </w:r>
          </w:p>
        </w:tc>
        <w:tc>
          <w:tcPr>
            <w:tcW w:w="2548" w:type="dxa"/>
            <w:noWrap/>
          </w:tcPr>
          <w:p w14:paraId="3DFFC1A7" w14:textId="78DFD727" w:rsidR="00BE1AA9" w:rsidRPr="00F46D2F" w:rsidRDefault="00BE1AA9" w:rsidP="00BE1AA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66 (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4, 15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98)</w:t>
            </w:r>
          </w:p>
        </w:tc>
        <w:tc>
          <w:tcPr>
            <w:tcW w:w="867" w:type="dxa"/>
            <w:noWrap/>
          </w:tcPr>
          <w:p w14:paraId="17B4EEAD" w14:textId="513061A8" w:rsidR="00BE1AA9" w:rsidRPr="00F46D2F" w:rsidRDefault="00BE1AA9" w:rsidP="00BE1AA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1</w:t>
            </w:r>
          </w:p>
        </w:tc>
      </w:tr>
      <w:tr w:rsidR="00BE1AA9" w:rsidRPr="008A4235" w14:paraId="24F6CB5C" w14:textId="77777777" w:rsidTr="007C174C">
        <w:trPr>
          <w:trHeight w:val="320"/>
        </w:trPr>
        <w:tc>
          <w:tcPr>
            <w:tcW w:w="4253" w:type="dxa"/>
            <w:gridSpan w:val="2"/>
            <w:noWrap/>
          </w:tcPr>
          <w:p w14:paraId="75A0AB97" w14:textId="77777777" w:rsidR="00BE1AA9" w:rsidRPr="00F46D2F" w:rsidRDefault="00BE1AA9" w:rsidP="00BE1AA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Changes in mood – Other (%)</w:t>
            </w:r>
          </w:p>
        </w:tc>
        <w:tc>
          <w:tcPr>
            <w:tcW w:w="1559" w:type="dxa"/>
            <w:noWrap/>
          </w:tcPr>
          <w:p w14:paraId="2FE3B6FE" w14:textId="77777777" w:rsidR="00BE1AA9" w:rsidRPr="00F46D2F" w:rsidRDefault="00BE1AA9" w:rsidP="00BE1AA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48" w:type="dxa"/>
            <w:noWrap/>
          </w:tcPr>
          <w:p w14:paraId="4DF000C5" w14:textId="77777777" w:rsidR="00BE1AA9" w:rsidRPr="00F46D2F" w:rsidRDefault="00BE1AA9" w:rsidP="00BE1AA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</w:tcPr>
          <w:p w14:paraId="0B5A5EE2" w14:textId="77777777" w:rsidR="00BE1AA9" w:rsidRPr="00F46D2F" w:rsidRDefault="00BE1AA9" w:rsidP="00BE1AA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C5076B" w:rsidRPr="008A4235" w14:paraId="7A603E58" w14:textId="77777777" w:rsidTr="007C174C">
        <w:trPr>
          <w:trHeight w:val="320"/>
        </w:trPr>
        <w:tc>
          <w:tcPr>
            <w:tcW w:w="2552" w:type="dxa"/>
            <w:noWrap/>
          </w:tcPr>
          <w:p w14:paraId="2AE4584C" w14:textId="77777777" w:rsidR="00C5076B" w:rsidRPr="00F46D2F" w:rsidRDefault="00C5076B" w:rsidP="00C5076B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151C2737" w14:textId="71258312" w:rsidR="00C5076B" w:rsidRPr="00F46D2F" w:rsidRDefault="00C5076B" w:rsidP="00C5076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37 (98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8%)</w:t>
            </w:r>
          </w:p>
        </w:tc>
        <w:tc>
          <w:tcPr>
            <w:tcW w:w="1559" w:type="dxa"/>
            <w:noWrap/>
          </w:tcPr>
          <w:p w14:paraId="74192705" w14:textId="08237ED5" w:rsidR="00C5076B" w:rsidRPr="00F46D2F" w:rsidRDefault="00C5076B" w:rsidP="00C5076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,347 (99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%)</w:t>
            </w:r>
          </w:p>
        </w:tc>
        <w:tc>
          <w:tcPr>
            <w:tcW w:w="2548" w:type="dxa"/>
            <w:noWrap/>
          </w:tcPr>
          <w:p w14:paraId="03FAD3F2" w14:textId="77777777" w:rsidR="00C5076B" w:rsidRPr="00F46D2F" w:rsidRDefault="00C5076B" w:rsidP="00C5076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48A19865" w14:textId="77777777" w:rsidR="00C5076B" w:rsidRPr="00F46D2F" w:rsidRDefault="00C5076B" w:rsidP="00C5076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C5076B" w:rsidRPr="008A4235" w14:paraId="76CDD520" w14:textId="77777777" w:rsidTr="007C174C">
        <w:trPr>
          <w:trHeight w:val="320"/>
        </w:trPr>
        <w:tc>
          <w:tcPr>
            <w:tcW w:w="2552" w:type="dxa"/>
            <w:noWrap/>
          </w:tcPr>
          <w:p w14:paraId="5944A623" w14:textId="77777777" w:rsidR="00C5076B" w:rsidRPr="00F46D2F" w:rsidRDefault="00C5076B" w:rsidP="00C5076B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noWrap/>
          </w:tcPr>
          <w:p w14:paraId="39A66368" w14:textId="312E7497" w:rsidR="00C5076B" w:rsidRPr="00F46D2F" w:rsidRDefault="00C5076B" w:rsidP="00C5076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 (1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%)</w:t>
            </w:r>
          </w:p>
        </w:tc>
        <w:tc>
          <w:tcPr>
            <w:tcW w:w="1559" w:type="dxa"/>
            <w:noWrap/>
          </w:tcPr>
          <w:p w14:paraId="3F406CB1" w14:textId="2CA92DDA" w:rsidR="00C5076B" w:rsidRPr="00F46D2F" w:rsidRDefault="00C5076B" w:rsidP="00C5076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8 (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6%)</w:t>
            </w:r>
          </w:p>
        </w:tc>
        <w:tc>
          <w:tcPr>
            <w:tcW w:w="2548" w:type="dxa"/>
            <w:noWrap/>
          </w:tcPr>
          <w:p w14:paraId="259688F6" w14:textId="3A719BE5" w:rsidR="00C5076B" w:rsidRPr="00F46D2F" w:rsidRDefault="00C5076B" w:rsidP="00C5076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0 (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60, 6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68)</w:t>
            </w:r>
          </w:p>
        </w:tc>
        <w:tc>
          <w:tcPr>
            <w:tcW w:w="867" w:type="dxa"/>
            <w:noWrap/>
          </w:tcPr>
          <w:p w14:paraId="1B1103DC" w14:textId="62655FE3" w:rsidR="00C5076B" w:rsidRPr="00F46D2F" w:rsidRDefault="00C5076B" w:rsidP="00C5076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8</w:t>
            </w:r>
          </w:p>
        </w:tc>
      </w:tr>
      <w:tr w:rsidR="00C5076B" w:rsidRPr="008A4235" w14:paraId="3EC4E5A0" w14:textId="77777777" w:rsidTr="007C174C">
        <w:trPr>
          <w:trHeight w:val="320"/>
        </w:trPr>
        <w:tc>
          <w:tcPr>
            <w:tcW w:w="9227" w:type="dxa"/>
            <w:gridSpan w:val="5"/>
            <w:noWrap/>
          </w:tcPr>
          <w:p w14:paraId="51763465" w14:textId="77777777" w:rsidR="00C5076B" w:rsidRPr="00F46D2F" w:rsidRDefault="00C5076B" w:rsidP="00C5076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</w:rPr>
              <w:t>Focal neurological deficit (excluding vertigo) (%)</w:t>
            </w:r>
          </w:p>
        </w:tc>
      </w:tr>
      <w:tr w:rsidR="00EB17D3" w:rsidRPr="008A4235" w14:paraId="7BA68007" w14:textId="77777777" w:rsidTr="007C174C">
        <w:trPr>
          <w:trHeight w:val="320"/>
        </w:trPr>
        <w:tc>
          <w:tcPr>
            <w:tcW w:w="2552" w:type="dxa"/>
            <w:noWrap/>
          </w:tcPr>
          <w:p w14:paraId="22AA0A49" w14:textId="77777777" w:rsidR="00EB17D3" w:rsidRPr="00F46D2F" w:rsidRDefault="00EB17D3" w:rsidP="00EB17D3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70596038" w14:textId="6DF54F28" w:rsidR="00EB17D3" w:rsidRPr="00F46D2F" w:rsidRDefault="00EB17D3" w:rsidP="00EB17D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29 (94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5%)</w:t>
            </w:r>
          </w:p>
        </w:tc>
        <w:tc>
          <w:tcPr>
            <w:tcW w:w="1559" w:type="dxa"/>
            <w:noWrap/>
          </w:tcPr>
          <w:p w14:paraId="2FCD2C0C" w14:textId="2055FD39" w:rsidR="00EB17D3" w:rsidRPr="00F46D2F" w:rsidRDefault="00EB17D3" w:rsidP="00EB17D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,339 (98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8%)</w:t>
            </w:r>
          </w:p>
        </w:tc>
        <w:tc>
          <w:tcPr>
            <w:tcW w:w="2548" w:type="dxa"/>
            <w:noWrap/>
          </w:tcPr>
          <w:p w14:paraId="6D1F8AD1" w14:textId="77777777" w:rsidR="00EB17D3" w:rsidRPr="00F46D2F" w:rsidRDefault="00EB17D3" w:rsidP="00EB17D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6E1D788C" w14:textId="77777777" w:rsidR="00EB17D3" w:rsidRPr="00F46D2F" w:rsidRDefault="00EB17D3" w:rsidP="00EB17D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EB17D3" w:rsidRPr="008A4235" w14:paraId="6E54EEDA" w14:textId="77777777" w:rsidTr="007C174C">
        <w:trPr>
          <w:trHeight w:val="320"/>
        </w:trPr>
        <w:tc>
          <w:tcPr>
            <w:tcW w:w="2552" w:type="dxa"/>
            <w:noWrap/>
          </w:tcPr>
          <w:p w14:paraId="3D8A7F69" w14:textId="77777777" w:rsidR="00EB17D3" w:rsidRPr="00F46D2F" w:rsidRDefault="00EB17D3" w:rsidP="00EB17D3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noWrap/>
          </w:tcPr>
          <w:p w14:paraId="0546A428" w14:textId="40314F5C" w:rsidR="00EB17D3" w:rsidRPr="00F46D2F" w:rsidRDefault="00EB17D3" w:rsidP="00EB17D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2 (3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5%)</w:t>
            </w:r>
          </w:p>
        </w:tc>
        <w:tc>
          <w:tcPr>
            <w:tcW w:w="1559" w:type="dxa"/>
            <w:noWrap/>
          </w:tcPr>
          <w:p w14:paraId="0214512D" w14:textId="27E04FED" w:rsidR="00EB17D3" w:rsidRPr="00F46D2F" w:rsidRDefault="00EB17D3" w:rsidP="00EB17D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6 (1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%)</w:t>
            </w:r>
          </w:p>
        </w:tc>
        <w:tc>
          <w:tcPr>
            <w:tcW w:w="2548" w:type="dxa"/>
            <w:noWrap/>
          </w:tcPr>
          <w:p w14:paraId="607AD921" w14:textId="7AE51633" w:rsidR="00EB17D3" w:rsidRPr="00F46D2F" w:rsidRDefault="00EB17D3" w:rsidP="00EB17D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5 (1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3, 6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51)</w:t>
            </w:r>
          </w:p>
        </w:tc>
        <w:tc>
          <w:tcPr>
            <w:tcW w:w="867" w:type="dxa"/>
            <w:noWrap/>
          </w:tcPr>
          <w:p w14:paraId="63E8A027" w14:textId="07E3B6BA" w:rsidR="00EB17D3" w:rsidRPr="00F46D2F" w:rsidRDefault="00EB17D3" w:rsidP="00EB17D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060</w:t>
            </w:r>
          </w:p>
        </w:tc>
      </w:tr>
      <w:tr w:rsidR="00EB17D3" w:rsidRPr="008A4235" w14:paraId="708EC809" w14:textId="77777777" w:rsidTr="007C174C">
        <w:trPr>
          <w:trHeight w:val="320"/>
        </w:trPr>
        <w:tc>
          <w:tcPr>
            <w:tcW w:w="4253" w:type="dxa"/>
            <w:gridSpan w:val="2"/>
            <w:noWrap/>
            <w:hideMark/>
          </w:tcPr>
          <w:p w14:paraId="4B5C169C" w14:textId="77777777" w:rsidR="00EB17D3" w:rsidRPr="00F46D2F" w:rsidRDefault="00EB17D3" w:rsidP="00EB17D3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Tightness in the chest (%)</w:t>
            </w:r>
          </w:p>
        </w:tc>
        <w:tc>
          <w:tcPr>
            <w:tcW w:w="1559" w:type="dxa"/>
            <w:noWrap/>
            <w:hideMark/>
          </w:tcPr>
          <w:p w14:paraId="26DC2A6D" w14:textId="77777777" w:rsidR="00EB17D3" w:rsidRPr="00F46D2F" w:rsidRDefault="00EB17D3" w:rsidP="00EB17D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48" w:type="dxa"/>
            <w:noWrap/>
          </w:tcPr>
          <w:p w14:paraId="67546393" w14:textId="77777777" w:rsidR="00EB17D3" w:rsidRPr="00F46D2F" w:rsidRDefault="00EB17D3" w:rsidP="00EB17D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</w:tcPr>
          <w:p w14:paraId="2B7CDF49" w14:textId="77777777" w:rsidR="00EB17D3" w:rsidRPr="00F46D2F" w:rsidRDefault="00EB17D3" w:rsidP="00EB17D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75AA6" w:rsidRPr="008A4235" w14:paraId="154B62A3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309CFD47" w14:textId="77777777" w:rsidR="00575AA6" w:rsidRPr="00F46D2F" w:rsidRDefault="00575AA6" w:rsidP="00575AA6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11AD57F3" w14:textId="16BA9710" w:rsidR="00575AA6" w:rsidRPr="00F46D2F" w:rsidRDefault="00575AA6" w:rsidP="00575AA6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79 (81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8%)</w:t>
            </w:r>
          </w:p>
        </w:tc>
        <w:tc>
          <w:tcPr>
            <w:tcW w:w="1559" w:type="dxa"/>
            <w:noWrap/>
          </w:tcPr>
          <w:p w14:paraId="4213BFDF" w14:textId="7025EDFA" w:rsidR="00575AA6" w:rsidRPr="00F46D2F" w:rsidRDefault="00575AA6" w:rsidP="00575AA6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,203 (88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8%)</w:t>
            </w:r>
          </w:p>
        </w:tc>
        <w:tc>
          <w:tcPr>
            <w:tcW w:w="2548" w:type="dxa"/>
            <w:noWrap/>
          </w:tcPr>
          <w:p w14:paraId="0AB4A981" w14:textId="77777777" w:rsidR="00575AA6" w:rsidRPr="00F46D2F" w:rsidRDefault="00575AA6" w:rsidP="00575AA6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4FD76505" w14:textId="77777777" w:rsidR="00575AA6" w:rsidRPr="00F46D2F" w:rsidRDefault="00575AA6" w:rsidP="00575AA6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575AA6" w:rsidRPr="008A4235" w14:paraId="700E0413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0813B753" w14:textId="77777777" w:rsidR="00575AA6" w:rsidRPr="00F46D2F" w:rsidRDefault="00575AA6" w:rsidP="00575AA6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noWrap/>
          </w:tcPr>
          <w:p w14:paraId="776C8FCA" w14:textId="56075ED0" w:rsidR="00575AA6" w:rsidRPr="00F46D2F" w:rsidRDefault="00575AA6" w:rsidP="00575AA6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62 (18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%)</w:t>
            </w:r>
          </w:p>
        </w:tc>
        <w:tc>
          <w:tcPr>
            <w:tcW w:w="1559" w:type="dxa"/>
            <w:noWrap/>
          </w:tcPr>
          <w:p w14:paraId="1AD531C5" w14:textId="24BB756A" w:rsidR="00575AA6" w:rsidRPr="00F46D2F" w:rsidRDefault="00575AA6" w:rsidP="00575AA6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52 (11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%)</w:t>
            </w:r>
          </w:p>
        </w:tc>
        <w:tc>
          <w:tcPr>
            <w:tcW w:w="2548" w:type="dxa"/>
            <w:noWrap/>
          </w:tcPr>
          <w:p w14:paraId="7FE30FEE" w14:textId="1EDE6E7B" w:rsidR="00575AA6" w:rsidRPr="00F46D2F" w:rsidRDefault="00575AA6" w:rsidP="00575AA6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76 (1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7, 2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3)</w:t>
            </w:r>
          </w:p>
        </w:tc>
        <w:tc>
          <w:tcPr>
            <w:tcW w:w="867" w:type="dxa"/>
            <w:noWrap/>
          </w:tcPr>
          <w:p w14:paraId="44E71499" w14:textId="1E1442DB" w:rsidR="00575AA6" w:rsidRPr="00F46D2F" w:rsidRDefault="00575AA6" w:rsidP="00575AA6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010</w:t>
            </w:r>
          </w:p>
        </w:tc>
      </w:tr>
      <w:tr w:rsidR="00575AA6" w:rsidRPr="008A4235" w14:paraId="63023B28" w14:textId="77777777" w:rsidTr="007C174C">
        <w:trPr>
          <w:trHeight w:val="320"/>
        </w:trPr>
        <w:tc>
          <w:tcPr>
            <w:tcW w:w="4253" w:type="dxa"/>
            <w:gridSpan w:val="2"/>
            <w:noWrap/>
            <w:hideMark/>
          </w:tcPr>
          <w:p w14:paraId="64BF4C94" w14:textId="77777777" w:rsidR="00575AA6" w:rsidRPr="00F46D2F" w:rsidRDefault="00575AA6" w:rsidP="00575AA6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Shortness of breath (%)</w:t>
            </w:r>
          </w:p>
        </w:tc>
        <w:tc>
          <w:tcPr>
            <w:tcW w:w="1559" w:type="dxa"/>
            <w:noWrap/>
            <w:hideMark/>
          </w:tcPr>
          <w:p w14:paraId="19E9B763" w14:textId="77777777" w:rsidR="00575AA6" w:rsidRPr="00F46D2F" w:rsidRDefault="00575AA6" w:rsidP="00575AA6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48" w:type="dxa"/>
            <w:noWrap/>
          </w:tcPr>
          <w:p w14:paraId="362D20D7" w14:textId="77777777" w:rsidR="00575AA6" w:rsidRPr="00F46D2F" w:rsidRDefault="00575AA6" w:rsidP="00575AA6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</w:tcPr>
          <w:p w14:paraId="7C51A3B4" w14:textId="77777777" w:rsidR="00575AA6" w:rsidRPr="00F46D2F" w:rsidRDefault="00575AA6" w:rsidP="00575AA6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1547D" w:rsidRPr="008A4235" w14:paraId="47EB1CDE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67A456A7" w14:textId="77777777" w:rsidR="0041547D" w:rsidRPr="00F46D2F" w:rsidRDefault="0041547D" w:rsidP="0041547D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269D3ECE" w14:textId="10DFA0F0" w:rsidR="0041547D" w:rsidRPr="00F46D2F" w:rsidRDefault="0041547D" w:rsidP="0041547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69 (78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9%)</w:t>
            </w:r>
          </w:p>
        </w:tc>
        <w:tc>
          <w:tcPr>
            <w:tcW w:w="1559" w:type="dxa"/>
            <w:noWrap/>
          </w:tcPr>
          <w:p w14:paraId="797F1B28" w14:textId="713FC556" w:rsidR="0041547D" w:rsidRPr="00F46D2F" w:rsidRDefault="0041547D" w:rsidP="0041547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,146 (84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6%)</w:t>
            </w:r>
          </w:p>
        </w:tc>
        <w:tc>
          <w:tcPr>
            <w:tcW w:w="2548" w:type="dxa"/>
            <w:noWrap/>
          </w:tcPr>
          <w:p w14:paraId="1C41C1D3" w14:textId="77777777" w:rsidR="0041547D" w:rsidRPr="00F46D2F" w:rsidRDefault="0041547D" w:rsidP="0041547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21B56B89" w14:textId="77777777" w:rsidR="0041547D" w:rsidRPr="00F46D2F" w:rsidRDefault="0041547D" w:rsidP="0041547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41547D" w:rsidRPr="008A4235" w14:paraId="61AD0DCD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21BF5009" w14:textId="77777777" w:rsidR="0041547D" w:rsidRPr="00F46D2F" w:rsidRDefault="0041547D" w:rsidP="0041547D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noWrap/>
          </w:tcPr>
          <w:p w14:paraId="436E2583" w14:textId="43EE1FDA" w:rsidR="0041547D" w:rsidRPr="00F46D2F" w:rsidRDefault="0041547D" w:rsidP="0041547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72 (21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%)</w:t>
            </w:r>
          </w:p>
        </w:tc>
        <w:tc>
          <w:tcPr>
            <w:tcW w:w="1559" w:type="dxa"/>
            <w:noWrap/>
          </w:tcPr>
          <w:p w14:paraId="73A1EDED" w14:textId="023CDB47" w:rsidR="0041547D" w:rsidRPr="00F46D2F" w:rsidRDefault="0041547D" w:rsidP="0041547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09 (15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%)</w:t>
            </w:r>
          </w:p>
        </w:tc>
        <w:tc>
          <w:tcPr>
            <w:tcW w:w="2548" w:type="dxa"/>
            <w:noWrap/>
          </w:tcPr>
          <w:p w14:paraId="2631870C" w14:textId="0B229237" w:rsidR="0041547D" w:rsidRPr="00F46D2F" w:rsidRDefault="0041547D" w:rsidP="0041547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7 (1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9, 1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98)</w:t>
            </w:r>
          </w:p>
        </w:tc>
        <w:tc>
          <w:tcPr>
            <w:tcW w:w="867" w:type="dxa"/>
            <w:noWrap/>
          </w:tcPr>
          <w:p w14:paraId="5516AB0E" w14:textId="40F297B8" w:rsidR="0041547D" w:rsidRPr="00F46D2F" w:rsidRDefault="0041547D" w:rsidP="0041547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14</w:t>
            </w:r>
          </w:p>
        </w:tc>
      </w:tr>
      <w:tr w:rsidR="0041547D" w:rsidRPr="008A4235" w14:paraId="0EF60FE6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46F769E2" w14:textId="77777777" w:rsidR="0041547D" w:rsidRPr="00F46D2F" w:rsidRDefault="0041547D" w:rsidP="0041547D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Nausea (%)</w:t>
            </w:r>
          </w:p>
        </w:tc>
        <w:tc>
          <w:tcPr>
            <w:tcW w:w="1701" w:type="dxa"/>
            <w:noWrap/>
          </w:tcPr>
          <w:p w14:paraId="1CA5D8F9" w14:textId="77777777" w:rsidR="0041547D" w:rsidRPr="00F46D2F" w:rsidRDefault="0041547D" w:rsidP="0041547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</w:tcPr>
          <w:p w14:paraId="21818214" w14:textId="77777777" w:rsidR="0041547D" w:rsidRPr="00F46D2F" w:rsidRDefault="0041547D" w:rsidP="0041547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48" w:type="dxa"/>
            <w:noWrap/>
          </w:tcPr>
          <w:p w14:paraId="006806E5" w14:textId="77777777" w:rsidR="0041547D" w:rsidRPr="00F46D2F" w:rsidRDefault="0041547D" w:rsidP="0041547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</w:tcPr>
          <w:p w14:paraId="31DD3990" w14:textId="77777777" w:rsidR="0041547D" w:rsidRPr="00F46D2F" w:rsidRDefault="0041547D" w:rsidP="0041547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1547D" w:rsidRPr="008A4235" w14:paraId="328C6D65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10CCB077" w14:textId="77777777" w:rsidR="0041547D" w:rsidRPr="00F46D2F" w:rsidRDefault="0041547D" w:rsidP="0041547D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179A8AC4" w14:textId="36DDD842" w:rsidR="0041547D" w:rsidRPr="00F46D2F" w:rsidRDefault="0041547D" w:rsidP="0041547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14 (62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8%)</w:t>
            </w:r>
          </w:p>
        </w:tc>
        <w:tc>
          <w:tcPr>
            <w:tcW w:w="1559" w:type="dxa"/>
            <w:noWrap/>
          </w:tcPr>
          <w:p w14:paraId="1ECA4A43" w14:textId="5884F4B0" w:rsidR="0041547D" w:rsidRPr="00F46D2F" w:rsidRDefault="0041547D" w:rsidP="0041547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,081 (79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8%)</w:t>
            </w:r>
          </w:p>
        </w:tc>
        <w:tc>
          <w:tcPr>
            <w:tcW w:w="2548" w:type="dxa"/>
            <w:noWrap/>
          </w:tcPr>
          <w:p w14:paraId="518FA3A3" w14:textId="77777777" w:rsidR="0041547D" w:rsidRPr="00F46D2F" w:rsidRDefault="0041547D" w:rsidP="0041547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0E858001" w14:textId="77777777" w:rsidR="0041547D" w:rsidRPr="00F46D2F" w:rsidRDefault="0041547D" w:rsidP="0041547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41547D" w:rsidRPr="008A4235" w14:paraId="216166A2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504D9D06" w14:textId="77777777" w:rsidR="0041547D" w:rsidRPr="00F46D2F" w:rsidRDefault="0041547D" w:rsidP="0041547D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noWrap/>
          </w:tcPr>
          <w:p w14:paraId="4C8DC725" w14:textId="03DFF97F" w:rsidR="0041547D" w:rsidRPr="00F46D2F" w:rsidRDefault="0041547D" w:rsidP="0041547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27 (37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%)</w:t>
            </w:r>
          </w:p>
        </w:tc>
        <w:tc>
          <w:tcPr>
            <w:tcW w:w="1559" w:type="dxa"/>
            <w:noWrap/>
          </w:tcPr>
          <w:p w14:paraId="761DB9B8" w14:textId="5975B930" w:rsidR="0041547D" w:rsidRPr="00F46D2F" w:rsidRDefault="0041547D" w:rsidP="0041547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74 (2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%)</w:t>
            </w:r>
          </w:p>
        </w:tc>
        <w:tc>
          <w:tcPr>
            <w:tcW w:w="2548" w:type="dxa"/>
            <w:noWrap/>
          </w:tcPr>
          <w:p w14:paraId="6D6ABB88" w14:textId="7C3CAC0E" w:rsidR="0041547D" w:rsidRPr="00F46D2F" w:rsidRDefault="0041547D" w:rsidP="0041547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4 (1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81, 3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3)</w:t>
            </w:r>
          </w:p>
        </w:tc>
        <w:tc>
          <w:tcPr>
            <w:tcW w:w="867" w:type="dxa"/>
            <w:noWrap/>
          </w:tcPr>
          <w:p w14:paraId="32A93BA1" w14:textId="55C12276" w:rsidR="0041547D" w:rsidRPr="00F46D2F" w:rsidRDefault="0041547D" w:rsidP="0041547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&lt;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01</w:t>
            </w:r>
          </w:p>
        </w:tc>
      </w:tr>
      <w:tr w:rsidR="0041547D" w:rsidRPr="008A4235" w14:paraId="6DA38BE3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30AB11D8" w14:textId="77777777" w:rsidR="0041547D" w:rsidRPr="00F46D2F" w:rsidRDefault="0041547D" w:rsidP="0041547D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Vomiting (%)</w:t>
            </w:r>
          </w:p>
        </w:tc>
        <w:tc>
          <w:tcPr>
            <w:tcW w:w="1701" w:type="dxa"/>
            <w:noWrap/>
          </w:tcPr>
          <w:p w14:paraId="2DD85FC4" w14:textId="77777777" w:rsidR="0041547D" w:rsidRPr="00F46D2F" w:rsidRDefault="0041547D" w:rsidP="0041547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</w:tcPr>
          <w:p w14:paraId="60DEA2F1" w14:textId="77777777" w:rsidR="0041547D" w:rsidRPr="00F46D2F" w:rsidRDefault="0041547D" w:rsidP="0041547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48" w:type="dxa"/>
            <w:noWrap/>
          </w:tcPr>
          <w:p w14:paraId="581DCEFE" w14:textId="77777777" w:rsidR="0041547D" w:rsidRPr="00F46D2F" w:rsidRDefault="0041547D" w:rsidP="0041547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</w:tcPr>
          <w:p w14:paraId="0A9ABF24" w14:textId="77777777" w:rsidR="0041547D" w:rsidRPr="00F46D2F" w:rsidRDefault="0041547D" w:rsidP="0041547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41547D" w:rsidRPr="008A4235" w14:paraId="5DA1FAA7" w14:textId="77777777" w:rsidTr="002804C9">
        <w:trPr>
          <w:trHeight w:val="320"/>
        </w:trPr>
        <w:tc>
          <w:tcPr>
            <w:tcW w:w="2552" w:type="dxa"/>
            <w:noWrap/>
            <w:hideMark/>
          </w:tcPr>
          <w:p w14:paraId="363A6C11" w14:textId="77777777" w:rsidR="0041547D" w:rsidRPr="00F46D2F" w:rsidRDefault="0041547D" w:rsidP="0041547D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7A509187" w14:textId="44FF3901" w:rsidR="0041547D" w:rsidRPr="00F46D2F" w:rsidRDefault="0041547D" w:rsidP="0041547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43 (72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%)</w:t>
            </w:r>
          </w:p>
        </w:tc>
        <w:tc>
          <w:tcPr>
            <w:tcW w:w="1559" w:type="dxa"/>
            <w:noWrap/>
          </w:tcPr>
          <w:p w14:paraId="7FEBE193" w14:textId="7ED30BB6" w:rsidR="0041547D" w:rsidRPr="00F46D2F" w:rsidRDefault="0041547D" w:rsidP="0041547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,183 (87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%)</w:t>
            </w:r>
          </w:p>
        </w:tc>
        <w:tc>
          <w:tcPr>
            <w:tcW w:w="2548" w:type="dxa"/>
            <w:noWrap/>
          </w:tcPr>
          <w:p w14:paraId="1739B612" w14:textId="77777777" w:rsidR="0041547D" w:rsidRPr="00F46D2F" w:rsidRDefault="0041547D" w:rsidP="0041547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1C0A9926" w14:textId="77777777" w:rsidR="0041547D" w:rsidRPr="00F46D2F" w:rsidRDefault="0041547D" w:rsidP="0041547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41547D" w:rsidRPr="008A4235" w14:paraId="3ACEBA0D" w14:textId="77777777" w:rsidTr="002804C9">
        <w:trPr>
          <w:trHeight w:val="393"/>
        </w:trPr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14:paraId="2A19CD2F" w14:textId="77777777" w:rsidR="0041547D" w:rsidRPr="00F46D2F" w:rsidRDefault="0041547D" w:rsidP="0041547D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3AE148DC" w14:textId="0BE2A1AD" w:rsidR="0041547D" w:rsidRPr="00F46D2F" w:rsidRDefault="0041547D" w:rsidP="0041547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98 (28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7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14:paraId="6FB4F005" w14:textId="79866CA0" w:rsidR="0041547D" w:rsidRPr="00F46D2F" w:rsidRDefault="0041547D" w:rsidP="0041547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72 (12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7%)</w:t>
            </w:r>
          </w:p>
        </w:tc>
        <w:tc>
          <w:tcPr>
            <w:tcW w:w="2548" w:type="dxa"/>
            <w:tcBorders>
              <w:bottom w:val="single" w:sz="4" w:space="0" w:color="auto"/>
            </w:tcBorders>
            <w:noWrap/>
          </w:tcPr>
          <w:p w14:paraId="0B68D054" w14:textId="6C4D7ED7" w:rsidR="0041547D" w:rsidRPr="00F46D2F" w:rsidRDefault="0041547D" w:rsidP="0041547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77 (2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9, 3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68)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noWrap/>
          </w:tcPr>
          <w:p w14:paraId="4F0CD831" w14:textId="6D66FFE7" w:rsidR="0041547D" w:rsidRPr="00F46D2F" w:rsidRDefault="0041547D" w:rsidP="0041547D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&lt;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01</w:t>
            </w:r>
          </w:p>
        </w:tc>
      </w:tr>
    </w:tbl>
    <w:p w14:paraId="5970DC55" w14:textId="77777777" w:rsidR="00B70F09" w:rsidRPr="00F46D2F" w:rsidRDefault="00B70F09" w:rsidP="008E1D66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5819EED5" w14:textId="77777777" w:rsidR="00714DB0" w:rsidRPr="00F46D2F" w:rsidRDefault="00714DB0" w:rsidP="00714DB0">
      <w:pPr>
        <w:jc w:val="both"/>
        <w:rPr>
          <w:rFonts w:ascii="Calibri" w:hAnsi="Calibri" w:cs="Calibri"/>
          <w:sz w:val="20"/>
          <w:szCs w:val="20"/>
          <w:lang w:val="en-US"/>
        </w:rPr>
      </w:pPr>
    </w:p>
    <w:p w14:paraId="68C06556" w14:textId="5F7EA5D4" w:rsidR="00A4581C" w:rsidRPr="00F46D2F" w:rsidRDefault="00DA1764">
      <w:pPr>
        <w:rPr>
          <w:rFonts w:ascii="Calibri" w:hAnsi="Calibri" w:cs="Calibri"/>
          <w:b/>
          <w:bCs/>
          <w:sz w:val="20"/>
          <w:szCs w:val="20"/>
          <w:lang w:val="en-US"/>
        </w:rPr>
      </w:pPr>
      <w:r w:rsidRPr="008A4235">
        <w:rPr>
          <w:rFonts w:ascii="Calibri" w:hAnsi="Calibri" w:cs="Calibri"/>
          <w:sz w:val="22"/>
          <w:szCs w:val="22"/>
          <w:lang w:val="en-US"/>
        </w:rPr>
        <w:t>Odds ratios and corresponding 95% confidence intervals</w:t>
      </w:r>
      <w:r w:rsidR="008731E6" w:rsidRPr="008A4235">
        <w:rPr>
          <w:rFonts w:ascii="Calibri" w:hAnsi="Calibri" w:cs="Calibri"/>
          <w:sz w:val="22"/>
          <w:szCs w:val="22"/>
          <w:lang w:val="en-US"/>
        </w:rPr>
        <w:t xml:space="preserve"> were estimated via univariable logistic regression</w:t>
      </w:r>
      <w:r w:rsidRPr="008A4235">
        <w:rPr>
          <w:rFonts w:ascii="Calibri" w:hAnsi="Calibri" w:cs="Calibri"/>
          <w:sz w:val="22"/>
          <w:szCs w:val="22"/>
          <w:lang w:val="en-US"/>
        </w:rPr>
        <w:t xml:space="preserve"> for the presence of symptoms being present prior to the onset of eclampsia compared to being present among women with preeclampsia. </w:t>
      </w:r>
    </w:p>
    <w:p w14:paraId="41246F41" w14:textId="77777777" w:rsidR="00A91BCF" w:rsidRPr="00F46D2F" w:rsidRDefault="00A91BCF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271D8EE7" w14:textId="77777777" w:rsidR="00A91BCF" w:rsidRPr="00F46D2F" w:rsidRDefault="00A91BCF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001FA889" w14:textId="77777777" w:rsidR="00A91BCF" w:rsidRPr="00F46D2F" w:rsidRDefault="00A91BCF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31977E8C" w14:textId="77777777" w:rsidR="00A91BCF" w:rsidRPr="00F46D2F" w:rsidRDefault="00A91BCF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46601102" w14:textId="77777777" w:rsidR="00A91BCF" w:rsidRPr="00F46D2F" w:rsidRDefault="00A91BCF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76812873" w14:textId="77777777" w:rsidR="00DE4632" w:rsidRPr="00F46D2F" w:rsidRDefault="00DE4632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2C932BF4" w14:textId="77777777" w:rsidR="00DE4632" w:rsidRPr="00F46D2F" w:rsidRDefault="00DE4632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4108E205" w14:textId="77777777" w:rsidR="00A91BCF" w:rsidRPr="00F46D2F" w:rsidRDefault="00A91BCF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2E4A209B" w14:textId="77777777" w:rsidR="00A91BCF" w:rsidRPr="00F46D2F" w:rsidRDefault="00A91BCF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4021D3B5" w14:textId="77777777" w:rsidR="00A91BCF" w:rsidRPr="00F46D2F" w:rsidRDefault="00A91BCF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26624B00" w14:textId="77777777" w:rsidR="00A91BCF" w:rsidRPr="00F46D2F" w:rsidRDefault="00A91BCF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7B02422E" w14:textId="77777777" w:rsidR="00A91BCF" w:rsidRPr="00F46D2F" w:rsidRDefault="00A91BCF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593A0876" w14:textId="77777777" w:rsidR="00DE4632" w:rsidRPr="00F46D2F" w:rsidRDefault="00DE4632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7C8FEC58" w14:textId="77777777" w:rsidR="00A91BCF" w:rsidRPr="00F46D2F" w:rsidRDefault="00A91BCF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3E2B88FC" w14:textId="77777777" w:rsidR="00811734" w:rsidRPr="00F46D2F" w:rsidRDefault="00811734">
      <w:pPr>
        <w:rPr>
          <w:rFonts w:ascii="Calibri" w:hAnsi="Calibri" w:cs="Calibri"/>
          <w:b/>
          <w:bCs/>
          <w:sz w:val="20"/>
          <w:szCs w:val="20"/>
          <w:lang w:val="en-US"/>
        </w:rPr>
      </w:pPr>
      <w:r w:rsidRPr="00F46D2F">
        <w:rPr>
          <w:rFonts w:ascii="Calibri" w:hAnsi="Calibri" w:cs="Calibri"/>
          <w:b/>
          <w:bCs/>
          <w:sz w:val="20"/>
          <w:szCs w:val="20"/>
          <w:lang w:val="en-US"/>
        </w:rPr>
        <w:br w:type="page"/>
      </w:r>
    </w:p>
    <w:p w14:paraId="5B40C910" w14:textId="4950FF8C" w:rsidR="00A91BCF" w:rsidRPr="00F46D2F" w:rsidRDefault="00371336" w:rsidP="00A91BCF">
      <w:pPr>
        <w:rPr>
          <w:rFonts w:ascii="Calibri" w:hAnsi="Calibri" w:cs="Calibri"/>
          <w:b/>
          <w:bCs/>
          <w:sz w:val="22"/>
          <w:szCs w:val="22"/>
          <w:lang w:val="en-US"/>
        </w:rPr>
      </w:pPr>
      <w:r>
        <w:rPr>
          <w:rFonts w:ascii="Calibri" w:hAnsi="Calibri" w:cs="Calibri"/>
          <w:b/>
          <w:bCs/>
          <w:sz w:val="22"/>
          <w:szCs w:val="22"/>
          <w:lang w:val="en-US"/>
        </w:rPr>
        <w:lastRenderedPageBreak/>
        <w:t>Table</w:t>
      </w:r>
      <w:r w:rsidR="00A91BCF" w:rsidRPr="00F46D2F">
        <w:rPr>
          <w:rFonts w:ascii="Calibri" w:hAnsi="Calibri" w:cs="Calibri"/>
          <w:b/>
          <w:bCs/>
          <w:sz w:val="22"/>
          <w:szCs w:val="22"/>
          <w:lang w:val="en-US"/>
        </w:rPr>
        <w:t xml:space="preserve"> </w:t>
      </w:r>
      <w:r>
        <w:rPr>
          <w:rFonts w:ascii="Calibri" w:hAnsi="Calibri" w:cs="Calibri"/>
          <w:b/>
          <w:bCs/>
          <w:sz w:val="22"/>
          <w:szCs w:val="22"/>
          <w:lang w:val="en-US"/>
        </w:rPr>
        <w:t>E</w:t>
      </w:r>
      <w:r w:rsidR="00A91BCF" w:rsidRPr="00F46D2F">
        <w:rPr>
          <w:rFonts w:ascii="Calibri" w:hAnsi="Calibri" w:cs="Calibri"/>
          <w:b/>
          <w:bCs/>
          <w:sz w:val="22"/>
          <w:szCs w:val="22"/>
          <w:lang w:val="en-US"/>
        </w:rPr>
        <w:t>: The incidence of various symptoms in the normotensive and eclampsia cohorts, and the odds of subsequently developing eclampsia</w:t>
      </w:r>
      <w:r w:rsidR="009609C8" w:rsidRPr="00F46D2F">
        <w:rPr>
          <w:rFonts w:ascii="Calibri" w:hAnsi="Calibri" w:cs="Calibri"/>
          <w:b/>
          <w:bCs/>
          <w:sz w:val="22"/>
          <w:szCs w:val="22"/>
          <w:lang w:val="en-US"/>
        </w:rPr>
        <w:t>.</w:t>
      </w:r>
    </w:p>
    <w:p w14:paraId="4A411A4A" w14:textId="77777777" w:rsidR="003D2D1C" w:rsidRPr="00F46D2F" w:rsidRDefault="003D2D1C" w:rsidP="003D2D1C">
      <w:pPr>
        <w:rPr>
          <w:rFonts w:ascii="Calibri" w:hAnsi="Calibri" w:cs="Calibri"/>
          <w:sz w:val="20"/>
          <w:szCs w:val="20"/>
          <w:lang w:val="en-US"/>
        </w:rPr>
      </w:pPr>
    </w:p>
    <w:tbl>
      <w:tblPr>
        <w:tblW w:w="9227" w:type="dxa"/>
        <w:tblLook w:val="04A0" w:firstRow="1" w:lastRow="0" w:firstColumn="1" w:lastColumn="0" w:noHBand="0" w:noVBand="1"/>
      </w:tblPr>
      <w:tblGrid>
        <w:gridCol w:w="2552"/>
        <w:gridCol w:w="1701"/>
        <w:gridCol w:w="1559"/>
        <w:gridCol w:w="2548"/>
        <w:gridCol w:w="867"/>
      </w:tblGrid>
      <w:tr w:rsidR="003D2D1C" w:rsidRPr="008A4235" w14:paraId="7BE40CCE" w14:textId="77777777" w:rsidTr="002804C9">
        <w:trPr>
          <w:trHeight w:val="320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3E9A72D5" w14:textId="77777777" w:rsidR="003D2D1C" w:rsidRPr="00F46D2F" w:rsidRDefault="003D2D1C" w:rsidP="007C174C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</w:tcBorders>
            <w:noWrap/>
            <w:hideMark/>
          </w:tcPr>
          <w:p w14:paraId="46342913" w14:textId="77777777" w:rsidR="003D2D1C" w:rsidRPr="00F46D2F" w:rsidRDefault="003D2D1C" w:rsidP="007C174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Pregnancy Status</w:t>
            </w:r>
          </w:p>
        </w:tc>
        <w:tc>
          <w:tcPr>
            <w:tcW w:w="3415" w:type="dxa"/>
            <w:gridSpan w:val="2"/>
            <w:tcBorders>
              <w:top w:val="single" w:sz="4" w:space="0" w:color="auto"/>
            </w:tcBorders>
            <w:noWrap/>
            <w:hideMark/>
          </w:tcPr>
          <w:p w14:paraId="5A18939E" w14:textId="77777777" w:rsidR="003D2D1C" w:rsidRPr="00F46D2F" w:rsidRDefault="003D2D1C" w:rsidP="007C174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Univariable analyses</w:t>
            </w:r>
          </w:p>
        </w:tc>
      </w:tr>
      <w:tr w:rsidR="003D2D1C" w:rsidRPr="008A4235" w14:paraId="7C109134" w14:textId="77777777" w:rsidTr="002804C9">
        <w:trPr>
          <w:trHeight w:val="320"/>
        </w:trPr>
        <w:tc>
          <w:tcPr>
            <w:tcW w:w="2552" w:type="dxa"/>
            <w:vMerge/>
            <w:tcBorders>
              <w:bottom w:val="single" w:sz="4" w:space="0" w:color="auto"/>
            </w:tcBorders>
            <w:hideMark/>
          </w:tcPr>
          <w:p w14:paraId="76CC3710" w14:textId="77777777" w:rsidR="003D2D1C" w:rsidRPr="00F46D2F" w:rsidRDefault="003D2D1C" w:rsidP="007C174C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0B0F61C1" w14:textId="77777777" w:rsidR="006A111C" w:rsidRPr="00F46D2F" w:rsidRDefault="006A111C" w:rsidP="006A111C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Eclampsia</w:t>
            </w:r>
          </w:p>
          <w:p w14:paraId="4DA75D98" w14:textId="1DD7E685" w:rsidR="003D2D1C" w:rsidRPr="00F46D2F" w:rsidRDefault="006A111C" w:rsidP="007C174C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(n=34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1A15DE6C" w14:textId="77777777" w:rsidR="006A111C" w:rsidRPr="00F46D2F" w:rsidRDefault="006A111C" w:rsidP="006A111C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Normotensive</w:t>
            </w:r>
          </w:p>
          <w:p w14:paraId="2E0B5B32" w14:textId="540289FC" w:rsidR="006A111C" w:rsidRPr="00F46D2F" w:rsidRDefault="006A111C" w:rsidP="006A111C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(n=389)</w:t>
            </w:r>
          </w:p>
        </w:tc>
        <w:tc>
          <w:tcPr>
            <w:tcW w:w="2548" w:type="dxa"/>
            <w:tcBorders>
              <w:bottom w:val="single" w:sz="4" w:space="0" w:color="auto"/>
            </w:tcBorders>
            <w:noWrap/>
            <w:hideMark/>
          </w:tcPr>
          <w:p w14:paraId="04B66B6E" w14:textId="7D72688B" w:rsidR="003D2D1C" w:rsidRPr="00F46D2F" w:rsidRDefault="003D2D1C" w:rsidP="007C174C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Odds Ratio (95% </w:t>
            </w:r>
            <w:r w:rsidR="008731E6"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confidence interval</w:t>
            </w: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noWrap/>
            <w:hideMark/>
          </w:tcPr>
          <w:p w14:paraId="6543FB67" w14:textId="77777777" w:rsidR="003D2D1C" w:rsidRPr="00F46D2F" w:rsidRDefault="003D2D1C" w:rsidP="007C174C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3D2D1C" w:rsidRPr="008A4235" w14:paraId="517BD2EB" w14:textId="77777777" w:rsidTr="002804C9">
        <w:trPr>
          <w:trHeight w:val="320"/>
        </w:trPr>
        <w:tc>
          <w:tcPr>
            <w:tcW w:w="4253" w:type="dxa"/>
            <w:gridSpan w:val="2"/>
            <w:tcBorders>
              <w:top w:val="single" w:sz="4" w:space="0" w:color="auto"/>
            </w:tcBorders>
            <w:noWrap/>
            <w:hideMark/>
          </w:tcPr>
          <w:p w14:paraId="3B309B1F" w14:textId="77777777" w:rsidR="003D2D1C" w:rsidRPr="00F46D2F" w:rsidRDefault="003D2D1C" w:rsidP="007C174C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Edema (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52BBCE66" w14:textId="77777777" w:rsidR="003D2D1C" w:rsidRPr="00F46D2F" w:rsidRDefault="003D2D1C" w:rsidP="007C174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48" w:type="dxa"/>
            <w:tcBorders>
              <w:top w:val="single" w:sz="4" w:space="0" w:color="auto"/>
            </w:tcBorders>
            <w:noWrap/>
            <w:hideMark/>
          </w:tcPr>
          <w:p w14:paraId="09EA0C9A" w14:textId="77777777" w:rsidR="003D2D1C" w:rsidRPr="00F46D2F" w:rsidRDefault="003D2D1C" w:rsidP="007C174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  <w:noWrap/>
            <w:hideMark/>
          </w:tcPr>
          <w:p w14:paraId="72F238D9" w14:textId="77777777" w:rsidR="003D2D1C" w:rsidRPr="00F46D2F" w:rsidRDefault="003D2D1C" w:rsidP="007C174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64DE7" w:rsidRPr="008A4235" w14:paraId="5E3E9959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16576567" w14:textId="77777777" w:rsidR="00564DE7" w:rsidRPr="00F46D2F" w:rsidRDefault="00564DE7" w:rsidP="00564DE7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31D9E6B4" w14:textId="30CB0912" w:rsidR="00564DE7" w:rsidRPr="00F46D2F" w:rsidRDefault="00564DE7" w:rsidP="00564DE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6 (7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6%)</w:t>
            </w:r>
          </w:p>
        </w:tc>
        <w:tc>
          <w:tcPr>
            <w:tcW w:w="1559" w:type="dxa"/>
            <w:noWrap/>
          </w:tcPr>
          <w:p w14:paraId="0F744968" w14:textId="2728AF7C" w:rsidR="00564DE7" w:rsidRPr="00F46D2F" w:rsidRDefault="00564DE7" w:rsidP="00564DE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51 (9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%)</w:t>
            </w:r>
          </w:p>
        </w:tc>
        <w:tc>
          <w:tcPr>
            <w:tcW w:w="2548" w:type="dxa"/>
            <w:noWrap/>
          </w:tcPr>
          <w:p w14:paraId="7B30CF3A" w14:textId="77777777" w:rsidR="00564DE7" w:rsidRPr="00F46D2F" w:rsidRDefault="00564DE7" w:rsidP="00564DE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1A8AE9F8" w14:textId="77777777" w:rsidR="00564DE7" w:rsidRPr="00F46D2F" w:rsidRDefault="00564DE7" w:rsidP="00564DE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564DE7" w:rsidRPr="008A4235" w14:paraId="00829776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228DC566" w14:textId="77777777" w:rsidR="00564DE7" w:rsidRPr="00F46D2F" w:rsidRDefault="00564DE7" w:rsidP="00564DE7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noWrap/>
          </w:tcPr>
          <w:p w14:paraId="33DA9A45" w14:textId="78433C72" w:rsidR="00564DE7" w:rsidRPr="00F46D2F" w:rsidRDefault="00564DE7" w:rsidP="00564DE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15 (92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%)</w:t>
            </w:r>
          </w:p>
        </w:tc>
        <w:tc>
          <w:tcPr>
            <w:tcW w:w="1559" w:type="dxa"/>
            <w:noWrap/>
          </w:tcPr>
          <w:p w14:paraId="645D1617" w14:textId="3EAE0E83" w:rsidR="00564DE7" w:rsidRPr="00F46D2F" w:rsidRDefault="00564DE7" w:rsidP="00564DE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8 (9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8%)</w:t>
            </w:r>
          </w:p>
        </w:tc>
        <w:tc>
          <w:tcPr>
            <w:tcW w:w="2548" w:type="dxa"/>
            <w:noWrap/>
          </w:tcPr>
          <w:p w14:paraId="62256611" w14:textId="0A5F4672" w:rsidR="00564DE7" w:rsidRPr="00F46D2F" w:rsidRDefault="00564DE7" w:rsidP="00564DE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11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91 (66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3, 118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52)</w:t>
            </w:r>
          </w:p>
        </w:tc>
        <w:tc>
          <w:tcPr>
            <w:tcW w:w="867" w:type="dxa"/>
            <w:noWrap/>
          </w:tcPr>
          <w:p w14:paraId="4FC981BA" w14:textId="14E7C91E" w:rsidR="00564DE7" w:rsidRPr="00F46D2F" w:rsidRDefault="00564DE7" w:rsidP="00564DE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&lt;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01</w:t>
            </w:r>
          </w:p>
        </w:tc>
      </w:tr>
      <w:tr w:rsidR="00564DE7" w:rsidRPr="008A4235" w14:paraId="35E5E721" w14:textId="77777777" w:rsidTr="007C174C">
        <w:trPr>
          <w:trHeight w:val="320"/>
        </w:trPr>
        <w:tc>
          <w:tcPr>
            <w:tcW w:w="4253" w:type="dxa"/>
            <w:gridSpan w:val="2"/>
            <w:noWrap/>
            <w:hideMark/>
          </w:tcPr>
          <w:p w14:paraId="2CF94A02" w14:textId="77777777" w:rsidR="00564DE7" w:rsidRPr="00F46D2F" w:rsidRDefault="00564DE7" w:rsidP="00564DE7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Headache (%)</w:t>
            </w:r>
          </w:p>
        </w:tc>
        <w:tc>
          <w:tcPr>
            <w:tcW w:w="1559" w:type="dxa"/>
            <w:noWrap/>
            <w:hideMark/>
          </w:tcPr>
          <w:p w14:paraId="7298F4C8" w14:textId="77777777" w:rsidR="00564DE7" w:rsidRPr="00F46D2F" w:rsidRDefault="00564DE7" w:rsidP="00564DE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48" w:type="dxa"/>
            <w:noWrap/>
            <w:hideMark/>
          </w:tcPr>
          <w:p w14:paraId="70F3A1FD" w14:textId="77777777" w:rsidR="00564DE7" w:rsidRPr="00F46D2F" w:rsidRDefault="00564DE7" w:rsidP="00564DE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  <w:hideMark/>
          </w:tcPr>
          <w:p w14:paraId="4D9A5CC6" w14:textId="77777777" w:rsidR="00564DE7" w:rsidRPr="00F46D2F" w:rsidRDefault="00564DE7" w:rsidP="00564DE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D35ADF" w:rsidRPr="008A4235" w14:paraId="158E1E8E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4FE0B69A" w14:textId="77777777" w:rsidR="00D35ADF" w:rsidRPr="00F46D2F" w:rsidRDefault="00D35ADF" w:rsidP="00D35ADF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7ACA1512" w14:textId="7EE30723" w:rsidR="00D35ADF" w:rsidRPr="00F46D2F" w:rsidRDefault="00D35ADF" w:rsidP="00D35AD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1 (12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%)</w:t>
            </w:r>
          </w:p>
        </w:tc>
        <w:tc>
          <w:tcPr>
            <w:tcW w:w="1559" w:type="dxa"/>
            <w:noWrap/>
          </w:tcPr>
          <w:p w14:paraId="35975FA8" w14:textId="1B78ADA8" w:rsidR="00D35ADF" w:rsidRPr="00F46D2F" w:rsidRDefault="00D35ADF" w:rsidP="00D35AD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76 (96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7%)</w:t>
            </w:r>
          </w:p>
        </w:tc>
        <w:tc>
          <w:tcPr>
            <w:tcW w:w="2548" w:type="dxa"/>
            <w:noWrap/>
          </w:tcPr>
          <w:p w14:paraId="0B3D7D23" w14:textId="77777777" w:rsidR="00D35ADF" w:rsidRPr="00F46D2F" w:rsidRDefault="00D35ADF" w:rsidP="00D35AD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50F657AB" w14:textId="77777777" w:rsidR="00D35ADF" w:rsidRPr="00F46D2F" w:rsidRDefault="00D35ADF" w:rsidP="00D35AD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D35ADF" w:rsidRPr="008A4235" w14:paraId="2DE9080A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0836E27D" w14:textId="77777777" w:rsidR="00D35ADF" w:rsidRPr="00F46D2F" w:rsidRDefault="00D35ADF" w:rsidP="00D35ADF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noWrap/>
          </w:tcPr>
          <w:p w14:paraId="3C9B9207" w14:textId="576FB5CC" w:rsidR="00D35ADF" w:rsidRPr="00F46D2F" w:rsidRDefault="00D35ADF" w:rsidP="00D35AD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00 (88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%)</w:t>
            </w:r>
          </w:p>
        </w:tc>
        <w:tc>
          <w:tcPr>
            <w:tcW w:w="1559" w:type="dxa"/>
            <w:noWrap/>
          </w:tcPr>
          <w:p w14:paraId="373DEE5C" w14:textId="18402028" w:rsidR="00D35ADF" w:rsidRPr="00F46D2F" w:rsidRDefault="00D35ADF" w:rsidP="00D35AD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3 (3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)</w:t>
            </w:r>
          </w:p>
        </w:tc>
        <w:tc>
          <w:tcPr>
            <w:tcW w:w="2548" w:type="dxa"/>
            <w:noWrap/>
          </w:tcPr>
          <w:p w14:paraId="5DEE14C4" w14:textId="6BD38E14" w:rsidR="00D35ADF" w:rsidRPr="00F46D2F" w:rsidRDefault="00D35ADF" w:rsidP="00D35AD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11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63 (111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6, 402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8)</w:t>
            </w:r>
          </w:p>
        </w:tc>
        <w:tc>
          <w:tcPr>
            <w:tcW w:w="867" w:type="dxa"/>
            <w:noWrap/>
          </w:tcPr>
          <w:p w14:paraId="119F78C6" w14:textId="195A3E1F" w:rsidR="00D35ADF" w:rsidRPr="00F46D2F" w:rsidRDefault="00D35ADF" w:rsidP="00D35AD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&lt;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01</w:t>
            </w:r>
          </w:p>
        </w:tc>
      </w:tr>
      <w:tr w:rsidR="00D35ADF" w:rsidRPr="008A4235" w14:paraId="4D176584" w14:textId="77777777" w:rsidTr="007C174C">
        <w:trPr>
          <w:trHeight w:val="320"/>
        </w:trPr>
        <w:tc>
          <w:tcPr>
            <w:tcW w:w="4253" w:type="dxa"/>
            <w:gridSpan w:val="2"/>
            <w:noWrap/>
            <w:hideMark/>
          </w:tcPr>
          <w:p w14:paraId="5FE645BE" w14:textId="77777777" w:rsidR="00D35ADF" w:rsidRPr="00F46D2F" w:rsidRDefault="00D35ADF" w:rsidP="00D35ADF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Headache Severity (%)</w:t>
            </w:r>
          </w:p>
        </w:tc>
        <w:tc>
          <w:tcPr>
            <w:tcW w:w="1559" w:type="dxa"/>
            <w:noWrap/>
            <w:hideMark/>
          </w:tcPr>
          <w:p w14:paraId="200E6942" w14:textId="77777777" w:rsidR="00D35ADF" w:rsidRPr="00F46D2F" w:rsidRDefault="00D35ADF" w:rsidP="00D35AD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48" w:type="dxa"/>
            <w:noWrap/>
          </w:tcPr>
          <w:p w14:paraId="63E8DDA5" w14:textId="77777777" w:rsidR="00D35ADF" w:rsidRPr="00F46D2F" w:rsidRDefault="00D35ADF" w:rsidP="00D35AD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</w:tcPr>
          <w:p w14:paraId="778BE685" w14:textId="77777777" w:rsidR="00D35ADF" w:rsidRPr="00F46D2F" w:rsidRDefault="00D35ADF" w:rsidP="00D35AD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C63CD4" w:rsidRPr="008A4235" w14:paraId="49C73BB5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159E53B2" w14:textId="77777777" w:rsidR="00C63CD4" w:rsidRPr="00F46D2F" w:rsidRDefault="00C63CD4" w:rsidP="00C63CD4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 headache</w:t>
            </w:r>
          </w:p>
        </w:tc>
        <w:tc>
          <w:tcPr>
            <w:tcW w:w="1701" w:type="dxa"/>
            <w:noWrap/>
          </w:tcPr>
          <w:p w14:paraId="75FD85DD" w14:textId="4EBC1819" w:rsidR="00C63CD4" w:rsidRPr="00F46D2F" w:rsidRDefault="00C63CD4" w:rsidP="00C63CD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1 (12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%)</w:t>
            </w:r>
          </w:p>
        </w:tc>
        <w:tc>
          <w:tcPr>
            <w:tcW w:w="1559" w:type="dxa"/>
            <w:noWrap/>
          </w:tcPr>
          <w:p w14:paraId="1A0563F3" w14:textId="7D4569E1" w:rsidR="00C63CD4" w:rsidRPr="00F46D2F" w:rsidRDefault="00C63CD4" w:rsidP="00C63CD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76 (96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7%)</w:t>
            </w:r>
          </w:p>
        </w:tc>
        <w:tc>
          <w:tcPr>
            <w:tcW w:w="2548" w:type="dxa"/>
            <w:noWrap/>
          </w:tcPr>
          <w:p w14:paraId="5BD83412" w14:textId="77777777" w:rsidR="00C63CD4" w:rsidRPr="00F46D2F" w:rsidRDefault="00C63CD4" w:rsidP="00C63CD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10528BBB" w14:textId="77777777" w:rsidR="00C63CD4" w:rsidRPr="00F46D2F" w:rsidRDefault="00C63CD4" w:rsidP="00C63CD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C63CD4" w:rsidRPr="008A4235" w14:paraId="51CD9B63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7B4A601F" w14:textId="77777777" w:rsidR="00C63CD4" w:rsidRPr="00F46D2F" w:rsidRDefault="00C63CD4" w:rsidP="00C63CD4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Mild</w:t>
            </w:r>
          </w:p>
        </w:tc>
        <w:tc>
          <w:tcPr>
            <w:tcW w:w="1701" w:type="dxa"/>
            <w:noWrap/>
          </w:tcPr>
          <w:p w14:paraId="6F568F80" w14:textId="598ECFC9" w:rsidR="00C63CD4" w:rsidRPr="00F46D2F" w:rsidRDefault="00C63CD4" w:rsidP="00C63CD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4 (12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9%)</w:t>
            </w:r>
          </w:p>
        </w:tc>
        <w:tc>
          <w:tcPr>
            <w:tcW w:w="1559" w:type="dxa"/>
            <w:noWrap/>
          </w:tcPr>
          <w:p w14:paraId="66CC26A5" w14:textId="0BF4E3F1" w:rsidR="00C63CD4" w:rsidRPr="00F46D2F" w:rsidRDefault="00C63CD4" w:rsidP="00C63CD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5 (1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%)</w:t>
            </w:r>
          </w:p>
        </w:tc>
        <w:tc>
          <w:tcPr>
            <w:tcW w:w="2548" w:type="dxa"/>
            <w:noWrap/>
          </w:tcPr>
          <w:p w14:paraId="40F37F9A" w14:textId="57EEFBAF" w:rsidR="00C63CD4" w:rsidRPr="00F46D2F" w:rsidRDefault="00C63CD4" w:rsidP="00C63CD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8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70 (3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0, 214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93)</w:t>
            </w:r>
          </w:p>
        </w:tc>
        <w:tc>
          <w:tcPr>
            <w:tcW w:w="867" w:type="dxa"/>
            <w:noWrap/>
          </w:tcPr>
          <w:p w14:paraId="587313DB" w14:textId="05492037" w:rsidR="00C63CD4" w:rsidRPr="00F46D2F" w:rsidRDefault="00C63CD4" w:rsidP="00C63CD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&lt;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01</w:t>
            </w:r>
          </w:p>
        </w:tc>
      </w:tr>
      <w:tr w:rsidR="00C63CD4" w:rsidRPr="008A4235" w14:paraId="389146BE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57CF1535" w14:textId="77777777" w:rsidR="00C63CD4" w:rsidRPr="00F46D2F" w:rsidRDefault="00C63CD4" w:rsidP="00C63CD4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1701" w:type="dxa"/>
            <w:noWrap/>
          </w:tcPr>
          <w:p w14:paraId="3E6D6FD7" w14:textId="12C32D93" w:rsidR="00C63CD4" w:rsidRPr="00F46D2F" w:rsidRDefault="00C63CD4" w:rsidP="00C63CD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63 (18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5%)</w:t>
            </w:r>
          </w:p>
        </w:tc>
        <w:tc>
          <w:tcPr>
            <w:tcW w:w="1559" w:type="dxa"/>
            <w:noWrap/>
          </w:tcPr>
          <w:p w14:paraId="07685FEE" w14:textId="03418309" w:rsidR="00C63CD4" w:rsidRPr="00F46D2F" w:rsidRDefault="00C63CD4" w:rsidP="00C63CD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5 (1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%)</w:t>
            </w:r>
          </w:p>
        </w:tc>
        <w:tc>
          <w:tcPr>
            <w:tcW w:w="2548" w:type="dxa"/>
            <w:noWrap/>
          </w:tcPr>
          <w:p w14:paraId="4A34D240" w14:textId="237D2E52" w:rsidR="00C63CD4" w:rsidRPr="00F46D2F" w:rsidRDefault="00C63CD4" w:rsidP="00C63CD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15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55 (43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98, 303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60)</w:t>
            </w:r>
          </w:p>
        </w:tc>
        <w:tc>
          <w:tcPr>
            <w:tcW w:w="867" w:type="dxa"/>
            <w:noWrap/>
          </w:tcPr>
          <w:p w14:paraId="6772C235" w14:textId="45734CCB" w:rsidR="00C63CD4" w:rsidRPr="00F46D2F" w:rsidRDefault="00C63CD4" w:rsidP="00C63CD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&lt;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01</w:t>
            </w:r>
          </w:p>
        </w:tc>
      </w:tr>
      <w:tr w:rsidR="00C63CD4" w:rsidRPr="008A4235" w14:paraId="5366CAFD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3853B88C" w14:textId="77777777" w:rsidR="00C63CD4" w:rsidRPr="00F46D2F" w:rsidRDefault="00C63CD4" w:rsidP="00C63CD4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1701" w:type="dxa"/>
            <w:noWrap/>
          </w:tcPr>
          <w:p w14:paraId="7EDB9E4F" w14:textId="422918BD" w:rsidR="00C63CD4" w:rsidRPr="00F46D2F" w:rsidRDefault="00C63CD4" w:rsidP="00C63CD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18 (34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%)</w:t>
            </w:r>
          </w:p>
        </w:tc>
        <w:tc>
          <w:tcPr>
            <w:tcW w:w="1559" w:type="dxa"/>
            <w:noWrap/>
          </w:tcPr>
          <w:p w14:paraId="4A553988" w14:textId="48987D27" w:rsidR="00C63CD4" w:rsidRPr="00F46D2F" w:rsidRDefault="00C63CD4" w:rsidP="00C63CD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 (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8%)</w:t>
            </w:r>
          </w:p>
        </w:tc>
        <w:tc>
          <w:tcPr>
            <w:tcW w:w="2548" w:type="dxa"/>
            <w:noWrap/>
          </w:tcPr>
          <w:p w14:paraId="428CE169" w14:textId="5A0AA838" w:rsidR="00C63CD4" w:rsidRPr="00F46D2F" w:rsidRDefault="00C63CD4" w:rsidP="00C63CD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57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66 (108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76, 1176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1)</w:t>
            </w:r>
          </w:p>
        </w:tc>
        <w:tc>
          <w:tcPr>
            <w:tcW w:w="867" w:type="dxa"/>
            <w:noWrap/>
          </w:tcPr>
          <w:p w14:paraId="31B04C2B" w14:textId="009C13CE" w:rsidR="00C63CD4" w:rsidRPr="00F46D2F" w:rsidRDefault="00C63CD4" w:rsidP="00C63CD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&lt;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01</w:t>
            </w:r>
          </w:p>
        </w:tc>
      </w:tr>
      <w:tr w:rsidR="00C63CD4" w:rsidRPr="008A4235" w14:paraId="02704815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29861CAF" w14:textId="77777777" w:rsidR="00C63CD4" w:rsidRPr="00F46D2F" w:rsidRDefault="00C63CD4" w:rsidP="00C63CD4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Worst headache ever experienced</w:t>
            </w:r>
          </w:p>
        </w:tc>
        <w:tc>
          <w:tcPr>
            <w:tcW w:w="1701" w:type="dxa"/>
            <w:noWrap/>
          </w:tcPr>
          <w:p w14:paraId="19073813" w14:textId="50566453" w:rsidR="00C63CD4" w:rsidRPr="00F46D2F" w:rsidRDefault="00C63CD4" w:rsidP="00C63CD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76 (22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%)</w:t>
            </w:r>
          </w:p>
        </w:tc>
        <w:tc>
          <w:tcPr>
            <w:tcW w:w="1559" w:type="dxa"/>
            <w:noWrap/>
          </w:tcPr>
          <w:p w14:paraId="44FEE3DB" w14:textId="451F8797" w:rsidR="00C63CD4" w:rsidRPr="00F46D2F" w:rsidRDefault="00C63CD4" w:rsidP="00C63CD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548" w:type="dxa"/>
            <w:noWrap/>
          </w:tcPr>
          <w:p w14:paraId="01780FD2" w14:textId="77777777" w:rsidR="00C63CD4" w:rsidRPr="00F46D2F" w:rsidRDefault="00C63CD4" w:rsidP="00C63CD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867" w:type="dxa"/>
            <w:noWrap/>
          </w:tcPr>
          <w:p w14:paraId="760394CC" w14:textId="77777777" w:rsidR="00C63CD4" w:rsidRPr="00F46D2F" w:rsidRDefault="00C63CD4" w:rsidP="00C63CD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C63CD4" w:rsidRPr="008A4235" w14:paraId="11CAA8D0" w14:textId="77777777" w:rsidTr="007C174C">
        <w:trPr>
          <w:trHeight w:val="320"/>
        </w:trPr>
        <w:tc>
          <w:tcPr>
            <w:tcW w:w="4253" w:type="dxa"/>
            <w:gridSpan w:val="2"/>
            <w:noWrap/>
            <w:hideMark/>
          </w:tcPr>
          <w:p w14:paraId="2889F0C6" w14:textId="77777777" w:rsidR="00C63CD4" w:rsidRPr="00F46D2F" w:rsidRDefault="00C63CD4" w:rsidP="00C63CD4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Headache Onset (%)</w:t>
            </w:r>
          </w:p>
        </w:tc>
        <w:tc>
          <w:tcPr>
            <w:tcW w:w="1559" w:type="dxa"/>
            <w:noWrap/>
            <w:hideMark/>
          </w:tcPr>
          <w:p w14:paraId="4EE696AD" w14:textId="77777777" w:rsidR="00C63CD4" w:rsidRPr="00F46D2F" w:rsidRDefault="00C63CD4" w:rsidP="00C63CD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48" w:type="dxa"/>
            <w:noWrap/>
            <w:hideMark/>
          </w:tcPr>
          <w:p w14:paraId="7F2F44E8" w14:textId="77777777" w:rsidR="00C63CD4" w:rsidRPr="00F46D2F" w:rsidRDefault="00C63CD4" w:rsidP="00C63CD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  <w:hideMark/>
          </w:tcPr>
          <w:p w14:paraId="53738538" w14:textId="77777777" w:rsidR="00C63CD4" w:rsidRPr="00F46D2F" w:rsidRDefault="00C63CD4" w:rsidP="00C63CD4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86908" w:rsidRPr="008A4235" w14:paraId="4214E8A9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26BAE385" w14:textId="77777777" w:rsidR="00186908" w:rsidRPr="00F46D2F" w:rsidRDefault="00186908" w:rsidP="00186908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 headache</w:t>
            </w:r>
          </w:p>
        </w:tc>
        <w:tc>
          <w:tcPr>
            <w:tcW w:w="1701" w:type="dxa"/>
            <w:noWrap/>
          </w:tcPr>
          <w:p w14:paraId="6AB72261" w14:textId="2DF1D327" w:rsidR="00186908" w:rsidRPr="00F46D2F" w:rsidRDefault="00186908" w:rsidP="0018690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1 (12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%)</w:t>
            </w:r>
          </w:p>
        </w:tc>
        <w:tc>
          <w:tcPr>
            <w:tcW w:w="1559" w:type="dxa"/>
            <w:noWrap/>
          </w:tcPr>
          <w:p w14:paraId="0EAEE4DE" w14:textId="3B7166DF" w:rsidR="00186908" w:rsidRPr="00F46D2F" w:rsidRDefault="00186908" w:rsidP="0018690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76 (96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7%)</w:t>
            </w:r>
          </w:p>
        </w:tc>
        <w:tc>
          <w:tcPr>
            <w:tcW w:w="2548" w:type="dxa"/>
            <w:noWrap/>
          </w:tcPr>
          <w:p w14:paraId="668ED543" w14:textId="77777777" w:rsidR="00186908" w:rsidRPr="00F46D2F" w:rsidRDefault="00186908" w:rsidP="0018690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10986986" w14:textId="77777777" w:rsidR="00186908" w:rsidRPr="00F46D2F" w:rsidRDefault="00186908" w:rsidP="0018690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186908" w:rsidRPr="008A4235" w14:paraId="5D79A7E2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372E70F7" w14:textId="77777777" w:rsidR="00186908" w:rsidRPr="00F46D2F" w:rsidRDefault="00186908" w:rsidP="00186908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Gradual</w:t>
            </w:r>
          </w:p>
        </w:tc>
        <w:tc>
          <w:tcPr>
            <w:tcW w:w="1701" w:type="dxa"/>
            <w:noWrap/>
          </w:tcPr>
          <w:p w14:paraId="0BB077D8" w14:textId="55EFD7F0" w:rsidR="00186908" w:rsidRPr="00F46D2F" w:rsidRDefault="00186908" w:rsidP="0018690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83 (53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7%)</w:t>
            </w:r>
          </w:p>
        </w:tc>
        <w:tc>
          <w:tcPr>
            <w:tcW w:w="1559" w:type="dxa"/>
            <w:noWrap/>
          </w:tcPr>
          <w:p w14:paraId="0BF25138" w14:textId="2FD1CF18" w:rsidR="00186908" w:rsidRPr="00F46D2F" w:rsidRDefault="00186908" w:rsidP="0018690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0 (2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6%)</w:t>
            </w:r>
          </w:p>
        </w:tc>
        <w:tc>
          <w:tcPr>
            <w:tcW w:w="2548" w:type="dxa"/>
            <w:noWrap/>
          </w:tcPr>
          <w:p w14:paraId="6A228A36" w14:textId="2774CA5E" w:rsidR="00186908" w:rsidRPr="00F46D2F" w:rsidRDefault="00186908" w:rsidP="0018690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67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82 (82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2, 342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54)</w:t>
            </w:r>
          </w:p>
        </w:tc>
        <w:tc>
          <w:tcPr>
            <w:tcW w:w="867" w:type="dxa"/>
            <w:noWrap/>
          </w:tcPr>
          <w:p w14:paraId="4A1D34A6" w14:textId="5CE86CFA" w:rsidR="00186908" w:rsidRPr="00F46D2F" w:rsidRDefault="00186908" w:rsidP="0018690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&lt;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01</w:t>
            </w:r>
          </w:p>
        </w:tc>
      </w:tr>
      <w:tr w:rsidR="00186908" w:rsidRPr="008A4235" w14:paraId="42F6FDCF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1F2A724E" w14:textId="77777777" w:rsidR="00186908" w:rsidRPr="00F46D2F" w:rsidRDefault="00186908" w:rsidP="00186908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Sudden</w:t>
            </w:r>
          </w:p>
        </w:tc>
        <w:tc>
          <w:tcPr>
            <w:tcW w:w="1701" w:type="dxa"/>
            <w:noWrap/>
          </w:tcPr>
          <w:p w14:paraId="3A6FCEB6" w14:textId="1634D6A6" w:rsidR="00186908" w:rsidRPr="00F46D2F" w:rsidRDefault="00186908" w:rsidP="0018690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13 (33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%)</w:t>
            </w:r>
          </w:p>
        </w:tc>
        <w:tc>
          <w:tcPr>
            <w:tcW w:w="1559" w:type="dxa"/>
            <w:noWrap/>
          </w:tcPr>
          <w:p w14:paraId="6E59F4AE" w14:textId="2B72C569" w:rsidR="00186908" w:rsidRPr="00F46D2F" w:rsidRDefault="00186908" w:rsidP="0018690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 (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8%)</w:t>
            </w:r>
          </w:p>
        </w:tc>
        <w:tc>
          <w:tcPr>
            <w:tcW w:w="2548" w:type="dxa"/>
            <w:noWrap/>
          </w:tcPr>
          <w:p w14:paraId="0C0CABE1" w14:textId="380D5721" w:rsidR="00186908" w:rsidRPr="00F46D2F" w:rsidRDefault="00186908" w:rsidP="0018690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45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3 (105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0, 1136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55)</w:t>
            </w:r>
          </w:p>
        </w:tc>
        <w:tc>
          <w:tcPr>
            <w:tcW w:w="867" w:type="dxa"/>
            <w:noWrap/>
          </w:tcPr>
          <w:p w14:paraId="5D2A832B" w14:textId="5B0652D7" w:rsidR="00186908" w:rsidRPr="00F46D2F" w:rsidRDefault="00186908" w:rsidP="0018690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&lt;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01</w:t>
            </w:r>
          </w:p>
        </w:tc>
      </w:tr>
      <w:tr w:rsidR="00186908" w:rsidRPr="008A4235" w14:paraId="2E13BCB8" w14:textId="77777777" w:rsidTr="007C174C">
        <w:trPr>
          <w:trHeight w:val="320"/>
        </w:trPr>
        <w:tc>
          <w:tcPr>
            <w:tcW w:w="5812" w:type="dxa"/>
            <w:gridSpan w:val="3"/>
            <w:noWrap/>
            <w:hideMark/>
          </w:tcPr>
          <w:p w14:paraId="1873CB56" w14:textId="77777777" w:rsidR="00186908" w:rsidRPr="00F46D2F" w:rsidRDefault="00186908" w:rsidP="00186908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Visual Disturbances (%)</w:t>
            </w:r>
          </w:p>
        </w:tc>
        <w:tc>
          <w:tcPr>
            <w:tcW w:w="2548" w:type="dxa"/>
            <w:noWrap/>
            <w:hideMark/>
          </w:tcPr>
          <w:p w14:paraId="2D4C739E" w14:textId="77777777" w:rsidR="00186908" w:rsidRPr="00F46D2F" w:rsidRDefault="00186908" w:rsidP="0018690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  <w:hideMark/>
          </w:tcPr>
          <w:p w14:paraId="68FC31EA" w14:textId="77777777" w:rsidR="00186908" w:rsidRPr="00F46D2F" w:rsidRDefault="00186908" w:rsidP="0018690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EF747E" w:rsidRPr="008A4235" w14:paraId="4F68805E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463BA919" w14:textId="77777777" w:rsidR="00EF747E" w:rsidRPr="00F46D2F" w:rsidRDefault="00EF747E" w:rsidP="00EF747E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79D2FE25" w14:textId="7C8819B8" w:rsidR="00EF747E" w:rsidRPr="00F46D2F" w:rsidRDefault="00EF747E" w:rsidP="00EF747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19 (34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9%)</w:t>
            </w:r>
          </w:p>
        </w:tc>
        <w:tc>
          <w:tcPr>
            <w:tcW w:w="1559" w:type="dxa"/>
            <w:noWrap/>
          </w:tcPr>
          <w:p w14:paraId="2E6CB805" w14:textId="66BAE86F" w:rsidR="00EF747E" w:rsidRPr="00F46D2F" w:rsidRDefault="00EF747E" w:rsidP="00EF747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87 (99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5%)</w:t>
            </w:r>
          </w:p>
        </w:tc>
        <w:tc>
          <w:tcPr>
            <w:tcW w:w="2548" w:type="dxa"/>
            <w:noWrap/>
          </w:tcPr>
          <w:p w14:paraId="1BDC64EC" w14:textId="77777777" w:rsidR="00EF747E" w:rsidRPr="00F46D2F" w:rsidRDefault="00EF747E" w:rsidP="00EF747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711861B0" w14:textId="77777777" w:rsidR="00EF747E" w:rsidRPr="00F46D2F" w:rsidRDefault="00EF747E" w:rsidP="00EF747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EF747E" w:rsidRPr="008A4235" w14:paraId="57F8123F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7711717C" w14:textId="77777777" w:rsidR="00EF747E" w:rsidRPr="00F46D2F" w:rsidRDefault="00EF747E" w:rsidP="00EF747E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noWrap/>
          </w:tcPr>
          <w:p w14:paraId="733B8BFE" w14:textId="13D1AA14" w:rsidR="00EF747E" w:rsidRPr="00F46D2F" w:rsidRDefault="00EF747E" w:rsidP="00EF747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22 (65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%)</w:t>
            </w:r>
          </w:p>
        </w:tc>
        <w:tc>
          <w:tcPr>
            <w:tcW w:w="1559" w:type="dxa"/>
            <w:noWrap/>
          </w:tcPr>
          <w:p w14:paraId="4E768955" w14:textId="761B7B2A" w:rsidR="00EF747E" w:rsidRPr="00F46D2F" w:rsidRDefault="00EF747E" w:rsidP="00EF747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 (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5%)</w:t>
            </w:r>
          </w:p>
        </w:tc>
        <w:tc>
          <w:tcPr>
            <w:tcW w:w="2548" w:type="dxa"/>
            <w:noWrap/>
          </w:tcPr>
          <w:p w14:paraId="347F57AC" w14:textId="44F47CA8" w:rsidR="00EF747E" w:rsidRPr="00F46D2F" w:rsidRDefault="00EF747E" w:rsidP="00EF747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6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98 (88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8, 1474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5)</w:t>
            </w:r>
          </w:p>
        </w:tc>
        <w:tc>
          <w:tcPr>
            <w:tcW w:w="867" w:type="dxa"/>
            <w:noWrap/>
          </w:tcPr>
          <w:p w14:paraId="14533A81" w14:textId="43BA2E50" w:rsidR="00EF747E" w:rsidRPr="00F46D2F" w:rsidRDefault="00EF747E" w:rsidP="00EF747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&lt;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01</w:t>
            </w:r>
          </w:p>
        </w:tc>
      </w:tr>
      <w:tr w:rsidR="00EF747E" w:rsidRPr="008A4235" w14:paraId="746201A6" w14:textId="77777777" w:rsidTr="007C174C">
        <w:trPr>
          <w:trHeight w:val="320"/>
        </w:trPr>
        <w:tc>
          <w:tcPr>
            <w:tcW w:w="4253" w:type="dxa"/>
            <w:gridSpan w:val="2"/>
            <w:noWrap/>
            <w:hideMark/>
          </w:tcPr>
          <w:p w14:paraId="62E0DB3E" w14:textId="77777777" w:rsidR="00EF747E" w:rsidRPr="00F46D2F" w:rsidRDefault="00EF747E" w:rsidP="00EF747E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Epigastric pain (%)</w:t>
            </w:r>
          </w:p>
        </w:tc>
        <w:tc>
          <w:tcPr>
            <w:tcW w:w="1559" w:type="dxa"/>
            <w:noWrap/>
            <w:hideMark/>
          </w:tcPr>
          <w:p w14:paraId="6747C9FD" w14:textId="77777777" w:rsidR="00EF747E" w:rsidRPr="00F46D2F" w:rsidRDefault="00EF747E" w:rsidP="00EF747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48" w:type="dxa"/>
            <w:noWrap/>
            <w:hideMark/>
          </w:tcPr>
          <w:p w14:paraId="481CE167" w14:textId="77777777" w:rsidR="00EF747E" w:rsidRPr="00F46D2F" w:rsidRDefault="00EF747E" w:rsidP="00EF747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  <w:hideMark/>
          </w:tcPr>
          <w:p w14:paraId="16FFF4E0" w14:textId="77777777" w:rsidR="00EF747E" w:rsidRPr="00F46D2F" w:rsidRDefault="00EF747E" w:rsidP="00EF747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224B90" w:rsidRPr="008A4235" w14:paraId="75978BBA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6EE63A0F" w14:textId="77777777" w:rsidR="00224B90" w:rsidRPr="00F46D2F" w:rsidRDefault="00224B90" w:rsidP="00224B90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114E3BED" w14:textId="180035DE" w:rsidR="00224B90" w:rsidRPr="00F46D2F" w:rsidRDefault="00224B90" w:rsidP="00224B9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98 (58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%)</w:t>
            </w:r>
          </w:p>
        </w:tc>
        <w:tc>
          <w:tcPr>
            <w:tcW w:w="1559" w:type="dxa"/>
            <w:noWrap/>
          </w:tcPr>
          <w:p w14:paraId="015DAAEC" w14:textId="5789162D" w:rsidR="00224B90" w:rsidRPr="00F46D2F" w:rsidRDefault="00224B90" w:rsidP="00224B9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85 (99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%)</w:t>
            </w:r>
          </w:p>
        </w:tc>
        <w:tc>
          <w:tcPr>
            <w:tcW w:w="2548" w:type="dxa"/>
            <w:noWrap/>
          </w:tcPr>
          <w:p w14:paraId="0172DF94" w14:textId="77777777" w:rsidR="00224B90" w:rsidRPr="00F46D2F" w:rsidRDefault="00224B90" w:rsidP="00224B9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2EF7DAF4" w14:textId="77777777" w:rsidR="00224B90" w:rsidRPr="00F46D2F" w:rsidRDefault="00224B90" w:rsidP="00224B9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224B90" w:rsidRPr="008A4235" w14:paraId="62BF8D16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51D86242" w14:textId="77777777" w:rsidR="00224B90" w:rsidRPr="00F46D2F" w:rsidRDefault="00224B90" w:rsidP="00224B90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noWrap/>
          </w:tcPr>
          <w:p w14:paraId="753E4D9F" w14:textId="34D8F325" w:rsidR="00224B90" w:rsidRPr="00F46D2F" w:rsidRDefault="00224B90" w:rsidP="00224B9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43 (41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9%)</w:t>
            </w:r>
          </w:p>
        </w:tc>
        <w:tc>
          <w:tcPr>
            <w:tcW w:w="1559" w:type="dxa"/>
            <w:noWrap/>
          </w:tcPr>
          <w:p w14:paraId="7234D02F" w14:textId="1EFB8070" w:rsidR="00224B90" w:rsidRPr="00F46D2F" w:rsidRDefault="00224B90" w:rsidP="00224B9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 (1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%)</w:t>
            </w:r>
          </w:p>
        </w:tc>
        <w:tc>
          <w:tcPr>
            <w:tcW w:w="2548" w:type="dxa"/>
            <w:noWrap/>
          </w:tcPr>
          <w:p w14:paraId="6F238BD7" w14:textId="11D7939D" w:rsidR="00224B90" w:rsidRPr="00F46D2F" w:rsidRDefault="00224B90" w:rsidP="00224B9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69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51 (25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6, 19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53%)</w:t>
            </w:r>
          </w:p>
        </w:tc>
        <w:tc>
          <w:tcPr>
            <w:tcW w:w="867" w:type="dxa"/>
            <w:noWrap/>
          </w:tcPr>
          <w:p w14:paraId="41B89F2E" w14:textId="2F8F262D" w:rsidR="00224B90" w:rsidRPr="00F46D2F" w:rsidRDefault="00224B90" w:rsidP="00224B9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&lt;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01</w:t>
            </w:r>
          </w:p>
        </w:tc>
      </w:tr>
      <w:tr w:rsidR="00224B90" w:rsidRPr="008A4235" w14:paraId="40402A95" w14:textId="77777777" w:rsidTr="007C174C">
        <w:trPr>
          <w:trHeight w:val="320"/>
        </w:trPr>
        <w:tc>
          <w:tcPr>
            <w:tcW w:w="8360" w:type="dxa"/>
            <w:gridSpan w:val="4"/>
            <w:noWrap/>
            <w:hideMark/>
          </w:tcPr>
          <w:p w14:paraId="69947BFA" w14:textId="77777777" w:rsidR="00224B90" w:rsidRPr="00F46D2F" w:rsidRDefault="00224B90" w:rsidP="00224B9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Twitching or jerking of arms and/or legs (%)</w:t>
            </w:r>
          </w:p>
        </w:tc>
        <w:tc>
          <w:tcPr>
            <w:tcW w:w="867" w:type="dxa"/>
            <w:noWrap/>
            <w:hideMark/>
          </w:tcPr>
          <w:p w14:paraId="006510BF" w14:textId="77777777" w:rsidR="00224B90" w:rsidRPr="00F46D2F" w:rsidRDefault="00224B90" w:rsidP="00224B9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822C7" w:rsidRPr="008A4235" w14:paraId="4535D695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78AE5CA2" w14:textId="77777777" w:rsidR="007822C7" w:rsidRPr="00F46D2F" w:rsidRDefault="007822C7" w:rsidP="007822C7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5424BE84" w14:textId="37F62AFA" w:rsidR="007822C7" w:rsidRPr="00F46D2F" w:rsidRDefault="007822C7" w:rsidP="007822C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37 (69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5%)</w:t>
            </w:r>
          </w:p>
        </w:tc>
        <w:tc>
          <w:tcPr>
            <w:tcW w:w="1559" w:type="dxa"/>
            <w:noWrap/>
          </w:tcPr>
          <w:p w14:paraId="20ADBDF9" w14:textId="748E11FB" w:rsidR="007822C7" w:rsidRPr="00F46D2F" w:rsidRDefault="007822C7" w:rsidP="007822C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88 (99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7%)</w:t>
            </w:r>
          </w:p>
        </w:tc>
        <w:tc>
          <w:tcPr>
            <w:tcW w:w="2548" w:type="dxa"/>
            <w:noWrap/>
          </w:tcPr>
          <w:p w14:paraId="445DC223" w14:textId="77777777" w:rsidR="007822C7" w:rsidRPr="00F46D2F" w:rsidRDefault="007822C7" w:rsidP="007822C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5BED99E5" w14:textId="77777777" w:rsidR="007822C7" w:rsidRPr="00F46D2F" w:rsidRDefault="007822C7" w:rsidP="007822C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7822C7" w:rsidRPr="008A4235" w14:paraId="63EDA168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3D75FDA7" w14:textId="77777777" w:rsidR="007822C7" w:rsidRPr="00F46D2F" w:rsidRDefault="007822C7" w:rsidP="007822C7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noWrap/>
          </w:tcPr>
          <w:p w14:paraId="7290BC3E" w14:textId="14D98A3B" w:rsidR="007822C7" w:rsidRPr="00F46D2F" w:rsidRDefault="007822C7" w:rsidP="007822C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04 (3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5%)</w:t>
            </w:r>
          </w:p>
        </w:tc>
        <w:tc>
          <w:tcPr>
            <w:tcW w:w="1559" w:type="dxa"/>
            <w:noWrap/>
          </w:tcPr>
          <w:p w14:paraId="359288CA" w14:textId="17A0B09E" w:rsidR="007822C7" w:rsidRPr="00F46D2F" w:rsidRDefault="007822C7" w:rsidP="007822C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 (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%)</w:t>
            </w:r>
          </w:p>
        </w:tc>
        <w:tc>
          <w:tcPr>
            <w:tcW w:w="2548" w:type="dxa"/>
            <w:noWrap/>
          </w:tcPr>
          <w:p w14:paraId="5196875F" w14:textId="6D84E5D1" w:rsidR="007822C7" w:rsidRPr="00F46D2F" w:rsidRDefault="007822C7" w:rsidP="007822C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7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6 (23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60, 1228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1)</w:t>
            </w:r>
          </w:p>
        </w:tc>
        <w:tc>
          <w:tcPr>
            <w:tcW w:w="867" w:type="dxa"/>
            <w:noWrap/>
          </w:tcPr>
          <w:p w14:paraId="16D42720" w14:textId="00BDFD66" w:rsidR="007822C7" w:rsidRPr="00F46D2F" w:rsidRDefault="007822C7" w:rsidP="007822C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&lt;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01</w:t>
            </w:r>
          </w:p>
        </w:tc>
      </w:tr>
      <w:tr w:rsidR="007822C7" w:rsidRPr="008A4235" w14:paraId="52A335ED" w14:textId="77777777" w:rsidTr="007C174C">
        <w:trPr>
          <w:trHeight w:val="320"/>
        </w:trPr>
        <w:tc>
          <w:tcPr>
            <w:tcW w:w="4253" w:type="dxa"/>
            <w:gridSpan w:val="2"/>
            <w:noWrap/>
            <w:hideMark/>
          </w:tcPr>
          <w:p w14:paraId="2E56081F" w14:textId="77777777" w:rsidR="007822C7" w:rsidRPr="00F46D2F" w:rsidRDefault="007822C7" w:rsidP="007822C7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Hearing affected (%)</w:t>
            </w:r>
          </w:p>
        </w:tc>
        <w:tc>
          <w:tcPr>
            <w:tcW w:w="1559" w:type="dxa"/>
            <w:noWrap/>
            <w:hideMark/>
          </w:tcPr>
          <w:p w14:paraId="358251F9" w14:textId="77777777" w:rsidR="007822C7" w:rsidRPr="00F46D2F" w:rsidRDefault="007822C7" w:rsidP="007822C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48" w:type="dxa"/>
            <w:noWrap/>
            <w:hideMark/>
          </w:tcPr>
          <w:p w14:paraId="638F8696" w14:textId="77777777" w:rsidR="007822C7" w:rsidRPr="00F46D2F" w:rsidRDefault="007822C7" w:rsidP="007822C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  <w:hideMark/>
          </w:tcPr>
          <w:p w14:paraId="142B0D20" w14:textId="77777777" w:rsidR="007822C7" w:rsidRPr="00F46D2F" w:rsidRDefault="007822C7" w:rsidP="007822C7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6141C0" w:rsidRPr="008A4235" w14:paraId="4780DE4F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5A58B2DE" w14:textId="77777777" w:rsidR="006141C0" w:rsidRPr="00F46D2F" w:rsidRDefault="006141C0" w:rsidP="006141C0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17D2CC76" w14:textId="376C06CC" w:rsidR="006141C0" w:rsidRPr="00F46D2F" w:rsidRDefault="006141C0" w:rsidP="006141C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69 (79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9%)</w:t>
            </w:r>
          </w:p>
        </w:tc>
        <w:tc>
          <w:tcPr>
            <w:tcW w:w="1559" w:type="dxa"/>
            <w:noWrap/>
          </w:tcPr>
          <w:p w14:paraId="0CFA8E3B" w14:textId="27789F30" w:rsidR="006141C0" w:rsidRPr="00F46D2F" w:rsidRDefault="006141C0" w:rsidP="006141C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89 (10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%)</w:t>
            </w:r>
          </w:p>
        </w:tc>
        <w:tc>
          <w:tcPr>
            <w:tcW w:w="2548" w:type="dxa"/>
            <w:noWrap/>
          </w:tcPr>
          <w:p w14:paraId="032F2C3A" w14:textId="77777777" w:rsidR="006141C0" w:rsidRPr="00F46D2F" w:rsidRDefault="006141C0" w:rsidP="006141C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43C068CA" w14:textId="77777777" w:rsidR="006141C0" w:rsidRPr="00F46D2F" w:rsidRDefault="006141C0" w:rsidP="006141C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6141C0" w:rsidRPr="008A4235" w14:paraId="0BE1D6B6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35DD4DC6" w14:textId="77777777" w:rsidR="006141C0" w:rsidRPr="00F46D2F" w:rsidRDefault="006141C0" w:rsidP="006141C0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noWrap/>
          </w:tcPr>
          <w:p w14:paraId="05FD6CF1" w14:textId="124822F3" w:rsidR="006141C0" w:rsidRPr="00F46D2F" w:rsidRDefault="006141C0" w:rsidP="006141C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72 (21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%)</w:t>
            </w:r>
          </w:p>
        </w:tc>
        <w:tc>
          <w:tcPr>
            <w:tcW w:w="1559" w:type="dxa"/>
            <w:noWrap/>
          </w:tcPr>
          <w:p w14:paraId="6648FC04" w14:textId="41E19928" w:rsidR="006141C0" w:rsidRPr="00F46D2F" w:rsidRDefault="006141C0" w:rsidP="006141C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548" w:type="dxa"/>
            <w:noWrap/>
          </w:tcPr>
          <w:p w14:paraId="18F91493" w14:textId="77777777" w:rsidR="006141C0" w:rsidRPr="00F46D2F" w:rsidRDefault="006141C0" w:rsidP="006141C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867" w:type="dxa"/>
            <w:noWrap/>
          </w:tcPr>
          <w:p w14:paraId="26970D31" w14:textId="77777777" w:rsidR="006141C0" w:rsidRPr="00F46D2F" w:rsidRDefault="006141C0" w:rsidP="006141C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6141C0" w:rsidRPr="008A4235" w14:paraId="1A78D962" w14:textId="77777777" w:rsidTr="006A111C">
        <w:trPr>
          <w:trHeight w:val="320"/>
        </w:trPr>
        <w:tc>
          <w:tcPr>
            <w:tcW w:w="2552" w:type="dxa"/>
            <w:noWrap/>
            <w:hideMark/>
          </w:tcPr>
          <w:p w14:paraId="71F6C9A6" w14:textId="77777777" w:rsidR="006141C0" w:rsidRPr="00F46D2F" w:rsidRDefault="006141C0" w:rsidP="006141C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Mind state affected (%)</w:t>
            </w:r>
          </w:p>
        </w:tc>
        <w:tc>
          <w:tcPr>
            <w:tcW w:w="1701" w:type="dxa"/>
            <w:noWrap/>
          </w:tcPr>
          <w:p w14:paraId="23A2D4BA" w14:textId="77777777" w:rsidR="006141C0" w:rsidRPr="00F46D2F" w:rsidRDefault="006141C0" w:rsidP="006141C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</w:tcPr>
          <w:p w14:paraId="38C79AF1" w14:textId="77777777" w:rsidR="006141C0" w:rsidRPr="00F46D2F" w:rsidRDefault="006141C0" w:rsidP="006141C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48" w:type="dxa"/>
            <w:noWrap/>
          </w:tcPr>
          <w:p w14:paraId="5C8FF24E" w14:textId="77777777" w:rsidR="006141C0" w:rsidRPr="00F46D2F" w:rsidRDefault="006141C0" w:rsidP="006141C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</w:tcPr>
          <w:p w14:paraId="194F839D" w14:textId="77777777" w:rsidR="006141C0" w:rsidRPr="00F46D2F" w:rsidRDefault="006141C0" w:rsidP="006141C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6141C0" w:rsidRPr="008A4235" w14:paraId="12B50805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293832AF" w14:textId="77777777" w:rsidR="006141C0" w:rsidRPr="00F46D2F" w:rsidRDefault="006141C0" w:rsidP="006141C0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6BFD323F" w14:textId="40765400" w:rsidR="006141C0" w:rsidRPr="00F46D2F" w:rsidRDefault="006141C0" w:rsidP="006141C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09 (61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%)</w:t>
            </w:r>
          </w:p>
        </w:tc>
        <w:tc>
          <w:tcPr>
            <w:tcW w:w="1559" w:type="dxa"/>
            <w:noWrap/>
          </w:tcPr>
          <w:p w14:paraId="6B7D9072" w14:textId="7C10D1BD" w:rsidR="006141C0" w:rsidRPr="00F46D2F" w:rsidRDefault="006141C0" w:rsidP="006141C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89 (10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%)</w:t>
            </w:r>
          </w:p>
        </w:tc>
        <w:tc>
          <w:tcPr>
            <w:tcW w:w="2548" w:type="dxa"/>
            <w:noWrap/>
          </w:tcPr>
          <w:p w14:paraId="4B1B6577" w14:textId="77777777" w:rsidR="006141C0" w:rsidRPr="00F46D2F" w:rsidRDefault="006141C0" w:rsidP="006141C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75107067" w14:textId="77777777" w:rsidR="006141C0" w:rsidRPr="00F46D2F" w:rsidRDefault="006141C0" w:rsidP="006141C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6141C0" w:rsidRPr="008A4235" w14:paraId="5846DE1E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4601712C" w14:textId="77777777" w:rsidR="006141C0" w:rsidRPr="00F46D2F" w:rsidRDefault="006141C0" w:rsidP="006141C0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noWrap/>
          </w:tcPr>
          <w:p w14:paraId="405F7828" w14:textId="5E9B8A7F" w:rsidR="006141C0" w:rsidRPr="00F46D2F" w:rsidRDefault="006141C0" w:rsidP="006141C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32 (38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7%)</w:t>
            </w:r>
          </w:p>
        </w:tc>
        <w:tc>
          <w:tcPr>
            <w:tcW w:w="1559" w:type="dxa"/>
            <w:noWrap/>
          </w:tcPr>
          <w:p w14:paraId="299161D6" w14:textId="291749D8" w:rsidR="006141C0" w:rsidRPr="00F46D2F" w:rsidRDefault="006141C0" w:rsidP="006141C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548" w:type="dxa"/>
            <w:noWrap/>
          </w:tcPr>
          <w:p w14:paraId="49631746" w14:textId="77777777" w:rsidR="006141C0" w:rsidRPr="00F46D2F" w:rsidRDefault="006141C0" w:rsidP="006141C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867" w:type="dxa"/>
            <w:noWrap/>
          </w:tcPr>
          <w:p w14:paraId="7980ABAC" w14:textId="77777777" w:rsidR="006141C0" w:rsidRPr="00F46D2F" w:rsidRDefault="006141C0" w:rsidP="006141C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6141C0" w:rsidRPr="008A4235" w14:paraId="64F37364" w14:textId="77777777" w:rsidTr="007C174C">
        <w:trPr>
          <w:trHeight w:val="320"/>
        </w:trPr>
        <w:tc>
          <w:tcPr>
            <w:tcW w:w="4253" w:type="dxa"/>
            <w:gridSpan w:val="2"/>
            <w:noWrap/>
            <w:hideMark/>
          </w:tcPr>
          <w:p w14:paraId="31C40FAC" w14:textId="77777777" w:rsidR="006141C0" w:rsidRPr="00F46D2F" w:rsidRDefault="006141C0" w:rsidP="006141C0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Speech affected (%)</w:t>
            </w:r>
          </w:p>
        </w:tc>
        <w:tc>
          <w:tcPr>
            <w:tcW w:w="1559" w:type="dxa"/>
            <w:noWrap/>
            <w:hideMark/>
          </w:tcPr>
          <w:p w14:paraId="499A0D1B" w14:textId="77777777" w:rsidR="006141C0" w:rsidRPr="00F46D2F" w:rsidRDefault="006141C0" w:rsidP="006141C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48" w:type="dxa"/>
            <w:noWrap/>
          </w:tcPr>
          <w:p w14:paraId="35F5938F" w14:textId="77777777" w:rsidR="006141C0" w:rsidRPr="00F46D2F" w:rsidRDefault="006141C0" w:rsidP="006141C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</w:tcPr>
          <w:p w14:paraId="292AAB1E" w14:textId="77777777" w:rsidR="006141C0" w:rsidRPr="00F46D2F" w:rsidRDefault="006141C0" w:rsidP="006141C0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EB010E" w:rsidRPr="008A4235" w14:paraId="4760C0BE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6A9EA6D5" w14:textId="77777777" w:rsidR="00EB010E" w:rsidRPr="00F46D2F" w:rsidRDefault="00EB010E" w:rsidP="00EB010E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63731B9C" w14:textId="44A43A31" w:rsidR="00EB010E" w:rsidRPr="00F46D2F" w:rsidRDefault="00EB010E" w:rsidP="00EB01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40 (7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%)</w:t>
            </w:r>
          </w:p>
        </w:tc>
        <w:tc>
          <w:tcPr>
            <w:tcW w:w="1559" w:type="dxa"/>
            <w:noWrap/>
          </w:tcPr>
          <w:p w14:paraId="51F70E88" w14:textId="582077CC" w:rsidR="00EB010E" w:rsidRPr="00F46D2F" w:rsidRDefault="00EB010E" w:rsidP="00EB01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89 (10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%)</w:t>
            </w:r>
          </w:p>
        </w:tc>
        <w:tc>
          <w:tcPr>
            <w:tcW w:w="2548" w:type="dxa"/>
            <w:noWrap/>
          </w:tcPr>
          <w:p w14:paraId="0DF54F9A" w14:textId="77777777" w:rsidR="00EB010E" w:rsidRPr="00F46D2F" w:rsidRDefault="00EB010E" w:rsidP="00EB01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16FB7268" w14:textId="77777777" w:rsidR="00EB010E" w:rsidRPr="00F46D2F" w:rsidRDefault="00EB010E" w:rsidP="00EB01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EB010E" w:rsidRPr="008A4235" w14:paraId="79CE255C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65CF255E" w14:textId="77777777" w:rsidR="00EB010E" w:rsidRPr="00F46D2F" w:rsidRDefault="00EB010E" w:rsidP="00EB010E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noWrap/>
          </w:tcPr>
          <w:p w14:paraId="56D97A03" w14:textId="5D73D27C" w:rsidR="00EB010E" w:rsidRPr="00F46D2F" w:rsidRDefault="00EB010E" w:rsidP="00EB01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01 (29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6%)</w:t>
            </w:r>
          </w:p>
        </w:tc>
        <w:tc>
          <w:tcPr>
            <w:tcW w:w="1559" w:type="dxa"/>
            <w:noWrap/>
          </w:tcPr>
          <w:p w14:paraId="702AB062" w14:textId="0561AFCE" w:rsidR="00EB010E" w:rsidRPr="00F46D2F" w:rsidRDefault="00EB010E" w:rsidP="00EB01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548" w:type="dxa"/>
            <w:noWrap/>
          </w:tcPr>
          <w:p w14:paraId="30BDA400" w14:textId="77777777" w:rsidR="00EB010E" w:rsidRPr="00F46D2F" w:rsidRDefault="00EB010E" w:rsidP="00EB01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867" w:type="dxa"/>
            <w:noWrap/>
          </w:tcPr>
          <w:p w14:paraId="76496C56" w14:textId="77777777" w:rsidR="00EB010E" w:rsidRPr="00F46D2F" w:rsidRDefault="00EB010E" w:rsidP="00EB01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EB010E" w:rsidRPr="008A4235" w14:paraId="3E0F2E27" w14:textId="77777777" w:rsidTr="007C174C">
        <w:trPr>
          <w:trHeight w:val="170"/>
        </w:trPr>
        <w:tc>
          <w:tcPr>
            <w:tcW w:w="2552" w:type="dxa"/>
            <w:noWrap/>
          </w:tcPr>
          <w:p w14:paraId="747C3FDE" w14:textId="77777777" w:rsidR="00EB010E" w:rsidRPr="00F46D2F" w:rsidRDefault="00EB010E" w:rsidP="00EB010E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Severe vertigo (%)</w:t>
            </w:r>
          </w:p>
        </w:tc>
        <w:tc>
          <w:tcPr>
            <w:tcW w:w="1701" w:type="dxa"/>
            <w:noWrap/>
          </w:tcPr>
          <w:p w14:paraId="5DAB14D1" w14:textId="77777777" w:rsidR="00EB010E" w:rsidRPr="00F46D2F" w:rsidRDefault="00EB010E" w:rsidP="00EB01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</w:tcPr>
          <w:p w14:paraId="074A88CB" w14:textId="77777777" w:rsidR="00EB010E" w:rsidRPr="00F46D2F" w:rsidRDefault="00EB010E" w:rsidP="00EB01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48" w:type="dxa"/>
            <w:noWrap/>
          </w:tcPr>
          <w:p w14:paraId="516E98AE" w14:textId="77777777" w:rsidR="00EB010E" w:rsidRPr="00F46D2F" w:rsidRDefault="00EB010E" w:rsidP="00EB01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</w:tcPr>
          <w:p w14:paraId="1AE42940" w14:textId="77777777" w:rsidR="00EB010E" w:rsidRPr="00F46D2F" w:rsidRDefault="00EB010E" w:rsidP="00EB01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EB010E" w:rsidRPr="008A4235" w14:paraId="6B4A780E" w14:textId="77777777" w:rsidTr="007C174C">
        <w:trPr>
          <w:trHeight w:val="320"/>
        </w:trPr>
        <w:tc>
          <w:tcPr>
            <w:tcW w:w="2552" w:type="dxa"/>
            <w:noWrap/>
          </w:tcPr>
          <w:p w14:paraId="676A66F5" w14:textId="77777777" w:rsidR="00EB010E" w:rsidRPr="00F46D2F" w:rsidRDefault="00EB010E" w:rsidP="00EB01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77FCA835" w14:textId="305AA8F7" w:rsidR="00EB010E" w:rsidRPr="00F46D2F" w:rsidRDefault="00EB010E" w:rsidP="00EB01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22 (94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%)</w:t>
            </w:r>
          </w:p>
        </w:tc>
        <w:tc>
          <w:tcPr>
            <w:tcW w:w="1559" w:type="dxa"/>
            <w:noWrap/>
          </w:tcPr>
          <w:p w14:paraId="32CDE5FA" w14:textId="1E7DB826" w:rsidR="00EB010E" w:rsidRPr="00F46D2F" w:rsidRDefault="00EB010E" w:rsidP="00EB01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88 (99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7%)</w:t>
            </w:r>
          </w:p>
        </w:tc>
        <w:tc>
          <w:tcPr>
            <w:tcW w:w="2548" w:type="dxa"/>
            <w:noWrap/>
          </w:tcPr>
          <w:p w14:paraId="1FFC70E1" w14:textId="77777777" w:rsidR="00EB010E" w:rsidRPr="00F46D2F" w:rsidRDefault="00EB010E" w:rsidP="00EB01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32831F09" w14:textId="77777777" w:rsidR="00EB010E" w:rsidRPr="00F46D2F" w:rsidRDefault="00EB010E" w:rsidP="00EB01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EB010E" w:rsidRPr="008A4235" w14:paraId="52B6D4FF" w14:textId="77777777" w:rsidTr="007C174C">
        <w:trPr>
          <w:trHeight w:val="320"/>
        </w:trPr>
        <w:tc>
          <w:tcPr>
            <w:tcW w:w="2552" w:type="dxa"/>
            <w:noWrap/>
          </w:tcPr>
          <w:p w14:paraId="22EC9E7C" w14:textId="77777777" w:rsidR="00EB010E" w:rsidRPr="00F46D2F" w:rsidRDefault="00EB010E" w:rsidP="00EB01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noWrap/>
          </w:tcPr>
          <w:p w14:paraId="6A88B603" w14:textId="3518476A" w:rsidR="00EB010E" w:rsidRPr="00F46D2F" w:rsidRDefault="00EB010E" w:rsidP="00EB01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9 (5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6%)</w:t>
            </w:r>
          </w:p>
        </w:tc>
        <w:tc>
          <w:tcPr>
            <w:tcW w:w="1559" w:type="dxa"/>
            <w:noWrap/>
          </w:tcPr>
          <w:p w14:paraId="19BB8F6C" w14:textId="4EB669F3" w:rsidR="00EB010E" w:rsidRPr="00F46D2F" w:rsidRDefault="00EB010E" w:rsidP="00EB01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 (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%)</w:t>
            </w:r>
          </w:p>
        </w:tc>
        <w:tc>
          <w:tcPr>
            <w:tcW w:w="2548" w:type="dxa"/>
            <w:noWrap/>
          </w:tcPr>
          <w:p w14:paraId="4B79DF27" w14:textId="74610752" w:rsidR="00EB010E" w:rsidRPr="00F46D2F" w:rsidRDefault="00EB010E" w:rsidP="00EB01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2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89 (3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5, 171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95)</w:t>
            </w:r>
          </w:p>
        </w:tc>
        <w:tc>
          <w:tcPr>
            <w:tcW w:w="867" w:type="dxa"/>
            <w:noWrap/>
          </w:tcPr>
          <w:p w14:paraId="1D72A87F" w14:textId="6F022C7C" w:rsidR="00EB010E" w:rsidRPr="00F46D2F" w:rsidRDefault="00EB010E" w:rsidP="00EB01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&lt;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01</w:t>
            </w:r>
          </w:p>
        </w:tc>
      </w:tr>
      <w:tr w:rsidR="00EB010E" w:rsidRPr="008A4235" w14:paraId="502164B5" w14:textId="77777777" w:rsidTr="007C174C">
        <w:trPr>
          <w:trHeight w:val="320"/>
        </w:trPr>
        <w:tc>
          <w:tcPr>
            <w:tcW w:w="8360" w:type="dxa"/>
            <w:gridSpan w:val="4"/>
            <w:noWrap/>
            <w:hideMark/>
          </w:tcPr>
          <w:p w14:paraId="4B1611B4" w14:textId="77777777" w:rsidR="00EB010E" w:rsidRPr="00F46D2F" w:rsidRDefault="00EB010E" w:rsidP="00EB010E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Feelings of impending doom or the end of the world (%)</w:t>
            </w:r>
          </w:p>
        </w:tc>
        <w:tc>
          <w:tcPr>
            <w:tcW w:w="867" w:type="dxa"/>
            <w:noWrap/>
            <w:hideMark/>
          </w:tcPr>
          <w:p w14:paraId="28B202C7" w14:textId="77777777" w:rsidR="00EB010E" w:rsidRPr="00F46D2F" w:rsidRDefault="00EB010E" w:rsidP="00EB010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2721E" w:rsidRPr="008A4235" w14:paraId="27315EA3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2C215A7B" w14:textId="77777777" w:rsidR="0052721E" w:rsidRPr="00F46D2F" w:rsidRDefault="0052721E" w:rsidP="0052721E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No</w:t>
            </w:r>
          </w:p>
        </w:tc>
        <w:tc>
          <w:tcPr>
            <w:tcW w:w="1701" w:type="dxa"/>
            <w:noWrap/>
          </w:tcPr>
          <w:p w14:paraId="1698FBA6" w14:textId="3A3A9450" w:rsidR="0052721E" w:rsidRPr="00F46D2F" w:rsidRDefault="0052721E" w:rsidP="0052721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86 (54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6%)</w:t>
            </w:r>
          </w:p>
        </w:tc>
        <w:tc>
          <w:tcPr>
            <w:tcW w:w="1559" w:type="dxa"/>
            <w:noWrap/>
          </w:tcPr>
          <w:p w14:paraId="05FAD66A" w14:textId="07917234" w:rsidR="0052721E" w:rsidRPr="00F46D2F" w:rsidRDefault="0052721E" w:rsidP="0052721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89 (10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%)</w:t>
            </w:r>
          </w:p>
        </w:tc>
        <w:tc>
          <w:tcPr>
            <w:tcW w:w="2548" w:type="dxa"/>
            <w:noWrap/>
          </w:tcPr>
          <w:p w14:paraId="03006273" w14:textId="77777777" w:rsidR="0052721E" w:rsidRPr="00F46D2F" w:rsidRDefault="0052721E" w:rsidP="0052721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40CD8342" w14:textId="77777777" w:rsidR="0052721E" w:rsidRPr="00F46D2F" w:rsidRDefault="0052721E" w:rsidP="0052721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52721E" w:rsidRPr="008A4235" w14:paraId="7F63B12A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2C084DA9" w14:textId="77777777" w:rsidR="0052721E" w:rsidRPr="00F46D2F" w:rsidRDefault="0052721E" w:rsidP="0052721E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noWrap/>
          </w:tcPr>
          <w:p w14:paraId="559819F2" w14:textId="5DCDE21C" w:rsidR="0052721E" w:rsidRPr="00F46D2F" w:rsidRDefault="0052721E" w:rsidP="0052721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55 (45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%)</w:t>
            </w:r>
          </w:p>
        </w:tc>
        <w:tc>
          <w:tcPr>
            <w:tcW w:w="1559" w:type="dxa"/>
            <w:noWrap/>
          </w:tcPr>
          <w:p w14:paraId="472832AE" w14:textId="5ACA85C6" w:rsidR="0052721E" w:rsidRPr="00F46D2F" w:rsidRDefault="0052721E" w:rsidP="0052721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548" w:type="dxa"/>
            <w:noWrap/>
          </w:tcPr>
          <w:p w14:paraId="6C2D07E9" w14:textId="77777777" w:rsidR="0052721E" w:rsidRPr="00F46D2F" w:rsidRDefault="0052721E" w:rsidP="0052721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867" w:type="dxa"/>
            <w:noWrap/>
          </w:tcPr>
          <w:p w14:paraId="16957985" w14:textId="77777777" w:rsidR="0052721E" w:rsidRPr="00F46D2F" w:rsidRDefault="0052721E" w:rsidP="0052721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52721E" w:rsidRPr="008A4235" w14:paraId="5F13C84F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2E908DE6" w14:textId="77777777" w:rsidR="0052721E" w:rsidRPr="00F46D2F" w:rsidRDefault="0052721E" w:rsidP="0052721E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Confusion (%)</w:t>
            </w:r>
          </w:p>
        </w:tc>
        <w:tc>
          <w:tcPr>
            <w:tcW w:w="1701" w:type="dxa"/>
            <w:noWrap/>
          </w:tcPr>
          <w:p w14:paraId="7AA06AC5" w14:textId="77777777" w:rsidR="0052721E" w:rsidRPr="00F46D2F" w:rsidRDefault="0052721E" w:rsidP="0052721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</w:tcPr>
          <w:p w14:paraId="772D0CF0" w14:textId="77777777" w:rsidR="0052721E" w:rsidRPr="00F46D2F" w:rsidRDefault="0052721E" w:rsidP="0052721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48" w:type="dxa"/>
            <w:noWrap/>
          </w:tcPr>
          <w:p w14:paraId="16563951" w14:textId="77777777" w:rsidR="0052721E" w:rsidRPr="00F46D2F" w:rsidRDefault="0052721E" w:rsidP="0052721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</w:tcPr>
          <w:p w14:paraId="04E1A216" w14:textId="77777777" w:rsidR="0052721E" w:rsidRPr="00F46D2F" w:rsidRDefault="0052721E" w:rsidP="0052721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52721E" w:rsidRPr="008A4235" w14:paraId="173CE1AC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14F85FE2" w14:textId="77777777" w:rsidR="0052721E" w:rsidRPr="00F46D2F" w:rsidRDefault="0052721E" w:rsidP="0052721E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17832B22" w14:textId="3FFC6AEE" w:rsidR="0052721E" w:rsidRPr="00F46D2F" w:rsidRDefault="0052721E" w:rsidP="0052721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00 (58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7%)</w:t>
            </w:r>
          </w:p>
        </w:tc>
        <w:tc>
          <w:tcPr>
            <w:tcW w:w="1559" w:type="dxa"/>
            <w:noWrap/>
          </w:tcPr>
          <w:p w14:paraId="1E1A7C83" w14:textId="5C31D01C" w:rsidR="0052721E" w:rsidRPr="00F46D2F" w:rsidRDefault="0052721E" w:rsidP="0052721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88 (99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7%)</w:t>
            </w:r>
          </w:p>
        </w:tc>
        <w:tc>
          <w:tcPr>
            <w:tcW w:w="2548" w:type="dxa"/>
            <w:noWrap/>
          </w:tcPr>
          <w:p w14:paraId="79277A2A" w14:textId="77777777" w:rsidR="0052721E" w:rsidRPr="00F46D2F" w:rsidRDefault="0052721E" w:rsidP="0052721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7A868F85" w14:textId="77777777" w:rsidR="0052721E" w:rsidRPr="00F46D2F" w:rsidRDefault="0052721E" w:rsidP="0052721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52721E" w:rsidRPr="008A4235" w14:paraId="4CA9E173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15AA3CCF" w14:textId="77777777" w:rsidR="0052721E" w:rsidRPr="00F46D2F" w:rsidRDefault="0052721E" w:rsidP="0052721E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noWrap/>
          </w:tcPr>
          <w:p w14:paraId="3EEB82F4" w14:textId="53C3D8F7" w:rsidR="0052721E" w:rsidRPr="00F46D2F" w:rsidRDefault="0052721E" w:rsidP="0052721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41 (41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%)</w:t>
            </w:r>
          </w:p>
        </w:tc>
        <w:tc>
          <w:tcPr>
            <w:tcW w:w="1559" w:type="dxa"/>
            <w:noWrap/>
          </w:tcPr>
          <w:p w14:paraId="6C0B957E" w14:textId="679244F7" w:rsidR="0052721E" w:rsidRPr="00F46D2F" w:rsidRDefault="0052721E" w:rsidP="0052721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 (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%)</w:t>
            </w:r>
          </w:p>
        </w:tc>
        <w:tc>
          <w:tcPr>
            <w:tcW w:w="2548" w:type="dxa"/>
            <w:noWrap/>
          </w:tcPr>
          <w:p w14:paraId="1372EE39" w14:textId="0313AB83" w:rsidR="0052721E" w:rsidRPr="00F46D2F" w:rsidRDefault="0052721E" w:rsidP="0052721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73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54 (37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98, 1969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90)</w:t>
            </w:r>
          </w:p>
        </w:tc>
        <w:tc>
          <w:tcPr>
            <w:tcW w:w="867" w:type="dxa"/>
            <w:noWrap/>
          </w:tcPr>
          <w:p w14:paraId="3B29C651" w14:textId="45A9B288" w:rsidR="0052721E" w:rsidRPr="00F46D2F" w:rsidRDefault="0052721E" w:rsidP="0052721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&lt;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01</w:t>
            </w:r>
          </w:p>
        </w:tc>
      </w:tr>
      <w:tr w:rsidR="0052721E" w:rsidRPr="008A4235" w14:paraId="1AE787E1" w14:textId="77777777" w:rsidTr="007C174C">
        <w:trPr>
          <w:trHeight w:val="320"/>
        </w:trPr>
        <w:tc>
          <w:tcPr>
            <w:tcW w:w="5812" w:type="dxa"/>
            <w:gridSpan w:val="3"/>
            <w:noWrap/>
            <w:hideMark/>
          </w:tcPr>
          <w:p w14:paraId="2C3AD251" w14:textId="77777777" w:rsidR="0052721E" w:rsidRPr="00F46D2F" w:rsidRDefault="0052721E" w:rsidP="0052721E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Jitters / nervousness / nervous shaking (%)</w:t>
            </w:r>
          </w:p>
        </w:tc>
        <w:tc>
          <w:tcPr>
            <w:tcW w:w="2548" w:type="dxa"/>
            <w:noWrap/>
          </w:tcPr>
          <w:p w14:paraId="67A34996" w14:textId="77777777" w:rsidR="0052721E" w:rsidRPr="00F46D2F" w:rsidRDefault="0052721E" w:rsidP="0052721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</w:tcPr>
          <w:p w14:paraId="7E4AE95D" w14:textId="77777777" w:rsidR="0052721E" w:rsidRPr="00F46D2F" w:rsidRDefault="0052721E" w:rsidP="0052721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C52ADC" w:rsidRPr="008A4235" w14:paraId="55BFC9EC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3F547637" w14:textId="77777777" w:rsidR="00C52ADC" w:rsidRPr="00F46D2F" w:rsidRDefault="00C52ADC" w:rsidP="00C52ADC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2647EDA7" w14:textId="3020D613" w:rsidR="00C52ADC" w:rsidRPr="00F46D2F" w:rsidRDefault="00C52ADC" w:rsidP="00C52AD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71 (79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5%)</w:t>
            </w:r>
          </w:p>
        </w:tc>
        <w:tc>
          <w:tcPr>
            <w:tcW w:w="1559" w:type="dxa"/>
            <w:noWrap/>
          </w:tcPr>
          <w:p w14:paraId="3074F90F" w14:textId="73295C0F" w:rsidR="00C52ADC" w:rsidRPr="00F46D2F" w:rsidRDefault="00C52ADC" w:rsidP="00C52AD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89 (10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%)</w:t>
            </w:r>
          </w:p>
        </w:tc>
        <w:tc>
          <w:tcPr>
            <w:tcW w:w="2548" w:type="dxa"/>
            <w:noWrap/>
          </w:tcPr>
          <w:p w14:paraId="128382AD" w14:textId="77777777" w:rsidR="00C52ADC" w:rsidRPr="00F46D2F" w:rsidRDefault="00C52ADC" w:rsidP="00C52AD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5A38F299" w14:textId="77777777" w:rsidR="00C52ADC" w:rsidRPr="00F46D2F" w:rsidRDefault="00C52ADC" w:rsidP="00C52AD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C52ADC" w:rsidRPr="008A4235" w14:paraId="40508E4D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39B2439E" w14:textId="77777777" w:rsidR="00C52ADC" w:rsidRPr="00F46D2F" w:rsidRDefault="00C52ADC" w:rsidP="00C52ADC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noWrap/>
          </w:tcPr>
          <w:p w14:paraId="06D8D8EC" w14:textId="49BA0B12" w:rsidR="00C52ADC" w:rsidRPr="00F46D2F" w:rsidRDefault="00C52ADC" w:rsidP="00C52AD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70 (2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5%)</w:t>
            </w:r>
          </w:p>
        </w:tc>
        <w:tc>
          <w:tcPr>
            <w:tcW w:w="1559" w:type="dxa"/>
            <w:noWrap/>
          </w:tcPr>
          <w:p w14:paraId="48068504" w14:textId="5A9FBDDA" w:rsidR="00C52ADC" w:rsidRPr="00F46D2F" w:rsidRDefault="00C52ADC" w:rsidP="00C52AD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548" w:type="dxa"/>
            <w:noWrap/>
          </w:tcPr>
          <w:p w14:paraId="3D29B588" w14:textId="77777777" w:rsidR="00C52ADC" w:rsidRPr="00F46D2F" w:rsidRDefault="00C52ADC" w:rsidP="00C52AD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867" w:type="dxa"/>
            <w:noWrap/>
          </w:tcPr>
          <w:p w14:paraId="0425FC66" w14:textId="77777777" w:rsidR="00C52ADC" w:rsidRPr="00F46D2F" w:rsidRDefault="00C52ADC" w:rsidP="00C52AD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C52ADC" w:rsidRPr="008A4235" w14:paraId="27633A94" w14:textId="77777777" w:rsidTr="007C174C">
        <w:trPr>
          <w:trHeight w:val="320"/>
        </w:trPr>
        <w:tc>
          <w:tcPr>
            <w:tcW w:w="4253" w:type="dxa"/>
            <w:gridSpan w:val="2"/>
            <w:noWrap/>
            <w:hideMark/>
          </w:tcPr>
          <w:p w14:paraId="6D6FF11E" w14:textId="77777777" w:rsidR="00C52ADC" w:rsidRPr="00F46D2F" w:rsidRDefault="00C52ADC" w:rsidP="00C52ADC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Difficulty concentrating (%)</w:t>
            </w:r>
          </w:p>
        </w:tc>
        <w:tc>
          <w:tcPr>
            <w:tcW w:w="1559" w:type="dxa"/>
            <w:noWrap/>
            <w:hideMark/>
          </w:tcPr>
          <w:p w14:paraId="7A82013C" w14:textId="77777777" w:rsidR="00C52ADC" w:rsidRPr="00F46D2F" w:rsidRDefault="00C52ADC" w:rsidP="00C52AD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48" w:type="dxa"/>
            <w:noWrap/>
          </w:tcPr>
          <w:p w14:paraId="687645DE" w14:textId="77777777" w:rsidR="00C52ADC" w:rsidRPr="00F46D2F" w:rsidRDefault="00C52ADC" w:rsidP="00C52AD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</w:tcPr>
          <w:p w14:paraId="1C634538" w14:textId="77777777" w:rsidR="00C52ADC" w:rsidRPr="00F46D2F" w:rsidRDefault="00C52ADC" w:rsidP="00C52ADC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C749A9" w:rsidRPr="008A4235" w14:paraId="14FC895D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24CB1350" w14:textId="77777777" w:rsidR="00C749A9" w:rsidRPr="00F46D2F" w:rsidRDefault="00C749A9" w:rsidP="00C749A9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1DB0ABD9" w14:textId="3397D8EF" w:rsidR="00C749A9" w:rsidRPr="00F46D2F" w:rsidRDefault="00C749A9" w:rsidP="00C749A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49 (43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7%)</w:t>
            </w:r>
          </w:p>
        </w:tc>
        <w:tc>
          <w:tcPr>
            <w:tcW w:w="1559" w:type="dxa"/>
            <w:noWrap/>
          </w:tcPr>
          <w:p w14:paraId="1DBD57C2" w14:textId="776DABB3" w:rsidR="00C749A9" w:rsidRPr="00F46D2F" w:rsidRDefault="00C749A9" w:rsidP="00C749A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89 (10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%)</w:t>
            </w:r>
          </w:p>
        </w:tc>
        <w:tc>
          <w:tcPr>
            <w:tcW w:w="2548" w:type="dxa"/>
            <w:noWrap/>
          </w:tcPr>
          <w:p w14:paraId="03DC8299" w14:textId="77777777" w:rsidR="00C749A9" w:rsidRPr="00F46D2F" w:rsidRDefault="00C749A9" w:rsidP="00C749A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3D8AE83F" w14:textId="77777777" w:rsidR="00C749A9" w:rsidRPr="00F46D2F" w:rsidRDefault="00C749A9" w:rsidP="00C749A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C749A9" w:rsidRPr="008A4235" w14:paraId="4934A91A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372E6B69" w14:textId="77777777" w:rsidR="00C749A9" w:rsidRPr="00F46D2F" w:rsidRDefault="00C749A9" w:rsidP="00C749A9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noWrap/>
          </w:tcPr>
          <w:p w14:paraId="0ADB5E95" w14:textId="30F7CD1A" w:rsidR="00C749A9" w:rsidRPr="00F46D2F" w:rsidRDefault="00C749A9" w:rsidP="00C749A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92 (56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%)</w:t>
            </w:r>
          </w:p>
        </w:tc>
        <w:tc>
          <w:tcPr>
            <w:tcW w:w="1559" w:type="dxa"/>
            <w:noWrap/>
          </w:tcPr>
          <w:p w14:paraId="1CC83FE4" w14:textId="61C9B74D" w:rsidR="00C749A9" w:rsidRPr="00F46D2F" w:rsidRDefault="00C749A9" w:rsidP="00C749A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548" w:type="dxa"/>
            <w:noWrap/>
          </w:tcPr>
          <w:p w14:paraId="4947C56D" w14:textId="77777777" w:rsidR="00C749A9" w:rsidRPr="00F46D2F" w:rsidRDefault="00C749A9" w:rsidP="00C749A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867" w:type="dxa"/>
            <w:noWrap/>
          </w:tcPr>
          <w:p w14:paraId="616DB7E5" w14:textId="77777777" w:rsidR="00C749A9" w:rsidRPr="00F46D2F" w:rsidRDefault="00C749A9" w:rsidP="00C749A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C749A9" w:rsidRPr="008A4235" w14:paraId="46D84193" w14:textId="77777777" w:rsidTr="007C174C">
        <w:trPr>
          <w:trHeight w:val="320"/>
        </w:trPr>
        <w:tc>
          <w:tcPr>
            <w:tcW w:w="4253" w:type="dxa"/>
            <w:gridSpan w:val="2"/>
            <w:noWrap/>
            <w:hideMark/>
          </w:tcPr>
          <w:p w14:paraId="04482D48" w14:textId="77777777" w:rsidR="00C749A9" w:rsidRPr="00F46D2F" w:rsidRDefault="00C749A9" w:rsidP="00C749A9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Weakness or paralysis (%)</w:t>
            </w:r>
          </w:p>
        </w:tc>
        <w:tc>
          <w:tcPr>
            <w:tcW w:w="1559" w:type="dxa"/>
            <w:noWrap/>
            <w:hideMark/>
          </w:tcPr>
          <w:p w14:paraId="5FFDC6AC" w14:textId="77777777" w:rsidR="00C749A9" w:rsidRPr="00F46D2F" w:rsidRDefault="00C749A9" w:rsidP="00C749A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48" w:type="dxa"/>
            <w:noWrap/>
          </w:tcPr>
          <w:p w14:paraId="25BB9212" w14:textId="77777777" w:rsidR="00C749A9" w:rsidRPr="00F46D2F" w:rsidRDefault="00C749A9" w:rsidP="00C749A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</w:tcPr>
          <w:p w14:paraId="27DF915C" w14:textId="77777777" w:rsidR="00C749A9" w:rsidRPr="00F46D2F" w:rsidRDefault="00C749A9" w:rsidP="00C749A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2910AB" w:rsidRPr="008A4235" w14:paraId="24AACA7B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7158855B" w14:textId="77777777" w:rsidR="002910AB" w:rsidRPr="00F46D2F" w:rsidRDefault="002910AB" w:rsidP="002910AB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6C00F5E8" w14:textId="420615FF" w:rsidR="002910AB" w:rsidRPr="00F46D2F" w:rsidRDefault="002910AB" w:rsidP="002910A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72 (79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8%)</w:t>
            </w:r>
          </w:p>
        </w:tc>
        <w:tc>
          <w:tcPr>
            <w:tcW w:w="1559" w:type="dxa"/>
            <w:noWrap/>
          </w:tcPr>
          <w:p w14:paraId="7BE6BD3D" w14:textId="10CF016F" w:rsidR="002910AB" w:rsidRPr="00F46D2F" w:rsidRDefault="002910AB" w:rsidP="002910A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89 (10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%)</w:t>
            </w:r>
          </w:p>
        </w:tc>
        <w:tc>
          <w:tcPr>
            <w:tcW w:w="2548" w:type="dxa"/>
            <w:noWrap/>
          </w:tcPr>
          <w:p w14:paraId="5DF6C605" w14:textId="77777777" w:rsidR="002910AB" w:rsidRPr="00F46D2F" w:rsidRDefault="002910AB" w:rsidP="002910A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5F178734" w14:textId="77777777" w:rsidR="002910AB" w:rsidRPr="00F46D2F" w:rsidRDefault="002910AB" w:rsidP="002910A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2910AB" w:rsidRPr="008A4235" w14:paraId="635D18A6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47269C70" w14:textId="77777777" w:rsidR="002910AB" w:rsidRPr="00F46D2F" w:rsidRDefault="002910AB" w:rsidP="002910AB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noWrap/>
          </w:tcPr>
          <w:p w14:paraId="2F4C40AB" w14:textId="16D85B93" w:rsidR="002910AB" w:rsidRPr="00F46D2F" w:rsidRDefault="002910AB" w:rsidP="002910A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69 (2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%)</w:t>
            </w:r>
          </w:p>
        </w:tc>
        <w:tc>
          <w:tcPr>
            <w:tcW w:w="1559" w:type="dxa"/>
            <w:noWrap/>
          </w:tcPr>
          <w:p w14:paraId="1B599AA5" w14:textId="4221EFD1" w:rsidR="002910AB" w:rsidRPr="00F46D2F" w:rsidRDefault="002910AB" w:rsidP="002910A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548" w:type="dxa"/>
            <w:noWrap/>
          </w:tcPr>
          <w:p w14:paraId="578E5A19" w14:textId="77777777" w:rsidR="002910AB" w:rsidRPr="00F46D2F" w:rsidRDefault="002910AB" w:rsidP="002910A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867" w:type="dxa"/>
            <w:noWrap/>
          </w:tcPr>
          <w:p w14:paraId="0B2346BB" w14:textId="77777777" w:rsidR="002910AB" w:rsidRPr="00F46D2F" w:rsidRDefault="002910AB" w:rsidP="002910A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2910AB" w:rsidRPr="008A4235" w14:paraId="7F3710A4" w14:textId="77777777" w:rsidTr="007C174C">
        <w:trPr>
          <w:trHeight w:val="320"/>
        </w:trPr>
        <w:tc>
          <w:tcPr>
            <w:tcW w:w="4253" w:type="dxa"/>
            <w:gridSpan w:val="2"/>
            <w:noWrap/>
            <w:hideMark/>
          </w:tcPr>
          <w:p w14:paraId="0587724C" w14:textId="77777777" w:rsidR="002910AB" w:rsidRPr="00F46D2F" w:rsidRDefault="002910AB" w:rsidP="002910AB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Severe dizziness (%)</w:t>
            </w:r>
          </w:p>
        </w:tc>
        <w:tc>
          <w:tcPr>
            <w:tcW w:w="1559" w:type="dxa"/>
            <w:noWrap/>
            <w:hideMark/>
          </w:tcPr>
          <w:p w14:paraId="383886DB" w14:textId="77777777" w:rsidR="002910AB" w:rsidRPr="00F46D2F" w:rsidRDefault="002910AB" w:rsidP="002910A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48" w:type="dxa"/>
            <w:noWrap/>
          </w:tcPr>
          <w:p w14:paraId="6B9A50B4" w14:textId="77777777" w:rsidR="002910AB" w:rsidRPr="00F46D2F" w:rsidRDefault="002910AB" w:rsidP="002910A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</w:tcPr>
          <w:p w14:paraId="1A16FEBB" w14:textId="77777777" w:rsidR="002910AB" w:rsidRPr="00F46D2F" w:rsidRDefault="002910AB" w:rsidP="002910A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B3DF2" w:rsidRPr="008A4235" w14:paraId="40A7B586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7E865311" w14:textId="77777777" w:rsidR="007B3DF2" w:rsidRPr="00F46D2F" w:rsidRDefault="007B3DF2" w:rsidP="007B3DF2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022DBE2C" w14:textId="31C96821" w:rsidR="007B3DF2" w:rsidRPr="00F46D2F" w:rsidRDefault="007B3DF2" w:rsidP="007B3DF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84 (54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%)</w:t>
            </w:r>
          </w:p>
        </w:tc>
        <w:tc>
          <w:tcPr>
            <w:tcW w:w="1559" w:type="dxa"/>
            <w:noWrap/>
          </w:tcPr>
          <w:p w14:paraId="2FE54F5D" w14:textId="76C9B103" w:rsidR="007B3DF2" w:rsidRPr="00F46D2F" w:rsidRDefault="007B3DF2" w:rsidP="007B3DF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87 (99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5%)</w:t>
            </w:r>
          </w:p>
        </w:tc>
        <w:tc>
          <w:tcPr>
            <w:tcW w:w="2548" w:type="dxa"/>
            <w:noWrap/>
          </w:tcPr>
          <w:p w14:paraId="0B22712B" w14:textId="77777777" w:rsidR="007B3DF2" w:rsidRPr="00F46D2F" w:rsidRDefault="007B3DF2" w:rsidP="007B3DF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435C2296" w14:textId="77777777" w:rsidR="007B3DF2" w:rsidRPr="00F46D2F" w:rsidRDefault="007B3DF2" w:rsidP="007B3DF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7B3DF2" w:rsidRPr="008A4235" w14:paraId="215BFE79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7CEBB822" w14:textId="77777777" w:rsidR="007B3DF2" w:rsidRPr="00F46D2F" w:rsidRDefault="007B3DF2" w:rsidP="007B3DF2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noWrap/>
          </w:tcPr>
          <w:p w14:paraId="7A03E41D" w14:textId="25FC72B0" w:rsidR="007B3DF2" w:rsidRPr="00F46D2F" w:rsidRDefault="007B3DF2" w:rsidP="007B3DF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57 (46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%)</w:t>
            </w:r>
          </w:p>
        </w:tc>
        <w:tc>
          <w:tcPr>
            <w:tcW w:w="1559" w:type="dxa"/>
            <w:noWrap/>
          </w:tcPr>
          <w:p w14:paraId="02531ECE" w14:textId="0B3486FF" w:rsidR="007B3DF2" w:rsidRPr="00F46D2F" w:rsidRDefault="007B3DF2" w:rsidP="007B3DF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 (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5%)</w:t>
            </w:r>
          </w:p>
        </w:tc>
        <w:tc>
          <w:tcPr>
            <w:tcW w:w="2548" w:type="dxa"/>
            <w:noWrap/>
          </w:tcPr>
          <w:p w14:paraId="49D17876" w14:textId="360A8416" w:rsidR="007B3DF2" w:rsidRPr="00F46D2F" w:rsidRDefault="007B3DF2" w:rsidP="007B3DF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65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1 (4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8, 673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7)</w:t>
            </w:r>
          </w:p>
        </w:tc>
        <w:tc>
          <w:tcPr>
            <w:tcW w:w="867" w:type="dxa"/>
            <w:noWrap/>
          </w:tcPr>
          <w:p w14:paraId="0407267B" w14:textId="00AE6F8B" w:rsidR="007B3DF2" w:rsidRPr="00F46D2F" w:rsidRDefault="007B3DF2" w:rsidP="007B3DF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&lt;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01</w:t>
            </w:r>
          </w:p>
        </w:tc>
      </w:tr>
      <w:tr w:rsidR="007B3DF2" w:rsidRPr="008A4235" w14:paraId="66B729C0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613E2DDD" w14:textId="77777777" w:rsidR="007B3DF2" w:rsidRPr="00F46D2F" w:rsidRDefault="007B3DF2" w:rsidP="007B3DF2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Feel anxious (%)</w:t>
            </w:r>
          </w:p>
        </w:tc>
        <w:tc>
          <w:tcPr>
            <w:tcW w:w="1701" w:type="dxa"/>
            <w:noWrap/>
          </w:tcPr>
          <w:p w14:paraId="2972632F" w14:textId="77777777" w:rsidR="007B3DF2" w:rsidRPr="00F46D2F" w:rsidRDefault="007B3DF2" w:rsidP="007B3DF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</w:tcPr>
          <w:p w14:paraId="2453CB22" w14:textId="77777777" w:rsidR="007B3DF2" w:rsidRPr="00F46D2F" w:rsidRDefault="007B3DF2" w:rsidP="007B3DF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48" w:type="dxa"/>
            <w:noWrap/>
          </w:tcPr>
          <w:p w14:paraId="3DA48EA6" w14:textId="77777777" w:rsidR="007B3DF2" w:rsidRPr="00F46D2F" w:rsidRDefault="007B3DF2" w:rsidP="007B3DF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</w:tcPr>
          <w:p w14:paraId="6D015217" w14:textId="77777777" w:rsidR="007B3DF2" w:rsidRPr="00F46D2F" w:rsidRDefault="007B3DF2" w:rsidP="007B3DF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7B3DF2" w:rsidRPr="008A4235" w14:paraId="51DEBB84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1BC98C16" w14:textId="77777777" w:rsidR="007B3DF2" w:rsidRPr="00F46D2F" w:rsidRDefault="007B3DF2" w:rsidP="007B3DF2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1E0FD999" w14:textId="0F55B689" w:rsidR="007B3DF2" w:rsidRPr="00F46D2F" w:rsidRDefault="007B3DF2" w:rsidP="007B3DF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64 (48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%)</w:t>
            </w:r>
          </w:p>
        </w:tc>
        <w:tc>
          <w:tcPr>
            <w:tcW w:w="1559" w:type="dxa"/>
            <w:noWrap/>
          </w:tcPr>
          <w:p w14:paraId="611B7F7F" w14:textId="7FC880BD" w:rsidR="007B3DF2" w:rsidRPr="00F46D2F" w:rsidRDefault="007B3DF2" w:rsidP="007B3DF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87 (99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5%)</w:t>
            </w:r>
          </w:p>
        </w:tc>
        <w:tc>
          <w:tcPr>
            <w:tcW w:w="2548" w:type="dxa"/>
            <w:noWrap/>
          </w:tcPr>
          <w:p w14:paraId="76F71ED3" w14:textId="77777777" w:rsidR="007B3DF2" w:rsidRPr="00F46D2F" w:rsidRDefault="007B3DF2" w:rsidP="007B3DF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01666FE1" w14:textId="77777777" w:rsidR="007B3DF2" w:rsidRPr="00F46D2F" w:rsidRDefault="007B3DF2" w:rsidP="007B3DF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7B3DF2" w:rsidRPr="008A4235" w14:paraId="72E8FD82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68CC9A4F" w14:textId="77777777" w:rsidR="007B3DF2" w:rsidRPr="00F46D2F" w:rsidRDefault="007B3DF2" w:rsidP="007B3DF2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noWrap/>
          </w:tcPr>
          <w:p w14:paraId="0C48A876" w14:textId="7412F36E" w:rsidR="007B3DF2" w:rsidRPr="00F46D2F" w:rsidRDefault="007B3DF2" w:rsidP="007B3DF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77 (51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9%)</w:t>
            </w:r>
          </w:p>
        </w:tc>
        <w:tc>
          <w:tcPr>
            <w:tcW w:w="1559" w:type="dxa"/>
            <w:noWrap/>
          </w:tcPr>
          <w:p w14:paraId="5A736F96" w14:textId="435649F9" w:rsidR="007B3DF2" w:rsidRPr="00F46D2F" w:rsidRDefault="007B3DF2" w:rsidP="007B3DF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 (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5%)</w:t>
            </w:r>
          </w:p>
        </w:tc>
        <w:tc>
          <w:tcPr>
            <w:tcW w:w="2548" w:type="dxa"/>
            <w:noWrap/>
          </w:tcPr>
          <w:p w14:paraId="198CBA97" w14:textId="075628EF" w:rsidR="007B3DF2" w:rsidRPr="00F46D2F" w:rsidRDefault="007B3DF2" w:rsidP="007B3DF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08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84 (51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1, 851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66)</w:t>
            </w:r>
          </w:p>
        </w:tc>
        <w:tc>
          <w:tcPr>
            <w:tcW w:w="867" w:type="dxa"/>
            <w:noWrap/>
          </w:tcPr>
          <w:p w14:paraId="46DEF850" w14:textId="661610CA" w:rsidR="007B3DF2" w:rsidRPr="00F46D2F" w:rsidRDefault="007B3DF2" w:rsidP="007B3DF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&lt;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01</w:t>
            </w:r>
          </w:p>
        </w:tc>
      </w:tr>
      <w:tr w:rsidR="007B3DF2" w:rsidRPr="008A4235" w14:paraId="1BCBA101" w14:textId="77777777" w:rsidTr="007C174C">
        <w:trPr>
          <w:trHeight w:val="320"/>
        </w:trPr>
        <w:tc>
          <w:tcPr>
            <w:tcW w:w="5812" w:type="dxa"/>
            <w:gridSpan w:val="3"/>
            <w:noWrap/>
            <w:hideMark/>
          </w:tcPr>
          <w:p w14:paraId="6F526C5E" w14:textId="77777777" w:rsidR="007B3DF2" w:rsidRPr="00F46D2F" w:rsidRDefault="007B3DF2" w:rsidP="007B3DF2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Changes in mood  – Any (%)</w:t>
            </w:r>
          </w:p>
        </w:tc>
        <w:tc>
          <w:tcPr>
            <w:tcW w:w="2548" w:type="dxa"/>
            <w:noWrap/>
          </w:tcPr>
          <w:p w14:paraId="48145400" w14:textId="77777777" w:rsidR="007B3DF2" w:rsidRPr="00F46D2F" w:rsidRDefault="007B3DF2" w:rsidP="007B3DF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</w:tcPr>
          <w:p w14:paraId="4EE75599" w14:textId="77777777" w:rsidR="007B3DF2" w:rsidRPr="00F46D2F" w:rsidRDefault="007B3DF2" w:rsidP="007B3DF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CA52D1" w:rsidRPr="008A4235" w14:paraId="52A3EB80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6DEC75B5" w14:textId="77777777" w:rsidR="00CA52D1" w:rsidRPr="00F46D2F" w:rsidRDefault="00CA52D1" w:rsidP="00CA52D1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236C927F" w14:textId="432E3BDA" w:rsidR="00CA52D1" w:rsidRPr="00F46D2F" w:rsidRDefault="00CA52D1" w:rsidP="00CA52D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96 (28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%)</w:t>
            </w:r>
          </w:p>
        </w:tc>
        <w:tc>
          <w:tcPr>
            <w:tcW w:w="1559" w:type="dxa"/>
            <w:noWrap/>
          </w:tcPr>
          <w:p w14:paraId="173CE1A3" w14:textId="20DD9E34" w:rsidR="00CA52D1" w:rsidRPr="00F46D2F" w:rsidRDefault="00CA52D1" w:rsidP="00CA52D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64 (93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6%)</w:t>
            </w:r>
          </w:p>
        </w:tc>
        <w:tc>
          <w:tcPr>
            <w:tcW w:w="2548" w:type="dxa"/>
            <w:noWrap/>
          </w:tcPr>
          <w:p w14:paraId="15A8F958" w14:textId="77777777" w:rsidR="00CA52D1" w:rsidRPr="00F46D2F" w:rsidRDefault="00CA52D1" w:rsidP="00CA52D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0E725141" w14:textId="77777777" w:rsidR="00CA52D1" w:rsidRPr="00F46D2F" w:rsidRDefault="00CA52D1" w:rsidP="00CA52D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CA52D1" w:rsidRPr="008A4235" w14:paraId="16022E08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758E72E0" w14:textId="77777777" w:rsidR="00CA52D1" w:rsidRPr="00F46D2F" w:rsidRDefault="00CA52D1" w:rsidP="00CA52D1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noWrap/>
          </w:tcPr>
          <w:p w14:paraId="74D9F25C" w14:textId="4DB90FD9" w:rsidR="00CA52D1" w:rsidRPr="00F46D2F" w:rsidRDefault="00CA52D1" w:rsidP="00CA52D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45 (71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8%)</w:t>
            </w:r>
          </w:p>
        </w:tc>
        <w:tc>
          <w:tcPr>
            <w:tcW w:w="1559" w:type="dxa"/>
            <w:noWrap/>
          </w:tcPr>
          <w:p w14:paraId="68339E58" w14:textId="10A1A661" w:rsidR="00CA52D1" w:rsidRPr="00F46D2F" w:rsidRDefault="00CA52D1" w:rsidP="00CA52D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5 (6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%)</w:t>
            </w:r>
          </w:p>
        </w:tc>
        <w:tc>
          <w:tcPr>
            <w:tcW w:w="2548" w:type="dxa"/>
            <w:noWrap/>
          </w:tcPr>
          <w:p w14:paraId="1F4E779A" w14:textId="7C7D3836" w:rsidR="00CA52D1" w:rsidRPr="00F46D2F" w:rsidRDefault="00CA52D1" w:rsidP="00CA52D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7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6 (23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5, 59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9)</w:t>
            </w:r>
          </w:p>
        </w:tc>
        <w:tc>
          <w:tcPr>
            <w:tcW w:w="867" w:type="dxa"/>
            <w:noWrap/>
          </w:tcPr>
          <w:p w14:paraId="204F1C6C" w14:textId="0A5BEEE3" w:rsidR="00CA52D1" w:rsidRPr="00F46D2F" w:rsidRDefault="00CA52D1" w:rsidP="00CA52D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&lt;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01</w:t>
            </w:r>
          </w:p>
        </w:tc>
      </w:tr>
      <w:tr w:rsidR="00CA52D1" w:rsidRPr="008A4235" w14:paraId="00501366" w14:textId="77777777" w:rsidTr="007C174C">
        <w:trPr>
          <w:trHeight w:val="320"/>
        </w:trPr>
        <w:tc>
          <w:tcPr>
            <w:tcW w:w="5812" w:type="dxa"/>
            <w:gridSpan w:val="3"/>
            <w:noWrap/>
            <w:hideMark/>
          </w:tcPr>
          <w:p w14:paraId="6CACB7BA" w14:textId="77777777" w:rsidR="00CA52D1" w:rsidRPr="00F46D2F" w:rsidRDefault="00CA52D1" w:rsidP="00CA52D1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Changes in mood – Unease (%)</w:t>
            </w:r>
          </w:p>
        </w:tc>
        <w:tc>
          <w:tcPr>
            <w:tcW w:w="2548" w:type="dxa"/>
            <w:noWrap/>
          </w:tcPr>
          <w:p w14:paraId="39115E12" w14:textId="77777777" w:rsidR="00CA52D1" w:rsidRPr="00F46D2F" w:rsidRDefault="00CA52D1" w:rsidP="00CA52D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</w:tcPr>
          <w:p w14:paraId="6A52A9FC" w14:textId="77777777" w:rsidR="00CA52D1" w:rsidRPr="00F46D2F" w:rsidRDefault="00CA52D1" w:rsidP="00CA52D1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F95295" w:rsidRPr="008A4235" w14:paraId="73A53DE7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1B04E448" w14:textId="77777777" w:rsidR="00F95295" w:rsidRPr="00F46D2F" w:rsidRDefault="00F95295" w:rsidP="00F95295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25B668CA" w14:textId="7D31887A" w:rsidR="00F95295" w:rsidRPr="00F46D2F" w:rsidRDefault="00F95295" w:rsidP="00F952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68 (49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%)</w:t>
            </w:r>
          </w:p>
        </w:tc>
        <w:tc>
          <w:tcPr>
            <w:tcW w:w="1559" w:type="dxa"/>
            <w:noWrap/>
          </w:tcPr>
          <w:p w14:paraId="61DECBF2" w14:textId="70A4C8F9" w:rsidR="00F95295" w:rsidRPr="00F46D2F" w:rsidRDefault="00F95295" w:rsidP="00F952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75 (96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%)</w:t>
            </w:r>
          </w:p>
        </w:tc>
        <w:tc>
          <w:tcPr>
            <w:tcW w:w="2548" w:type="dxa"/>
            <w:noWrap/>
          </w:tcPr>
          <w:p w14:paraId="3B42F674" w14:textId="77777777" w:rsidR="00F95295" w:rsidRPr="00F46D2F" w:rsidRDefault="00F95295" w:rsidP="00F952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12F59D6E" w14:textId="77777777" w:rsidR="00F95295" w:rsidRPr="00F46D2F" w:rsidRDefault="00F95295" w:rsidP="00F952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F95295" w:rsidRPr="008A4235" w14:paraId="668C2DD3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2544C8EC" w14:textId="77777777" w:rsidR="00F95295" w:rsidRPr="00F46D2F" w:rsidRDefault="00F95295" w:rsidP="00F95295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noWrap/>
          </w:tcPr>
          <w:p w14:paraId="5ADCBEE7" w14:textId="45563D24" w:rsidR="00F95295" w:rsidRPr="00F46D2F" w:rsidRDefault="00F95295" w:rsidP="00F952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73 (5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7%)</w:t>
            </w:r>
          </w:p>
        </w:tc>
        <w:tc>
          <w:tcPr>
            <w:tcW w:w="1559" w:type="dxa"/>
            <w:noWrap/>
          </w:tcPr>
          <w:p w14:paraId="61949475" w14:textId="45C068AA" w:rsidR="00F95295" w:rsidRPr="00F46D2F" w:rsidRDefault="00F95295" w:rsidP="00F952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4 (3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6%)</w:t>
            </w:r>
          </w:p>
        </w:tc>
        <w:tc>
          <w:tcPr>
            <w:tcW w:w="2548" w:type="dxa"/>
            <w:noWrap/>
          </w:tcPr>
          <w:p w14:paraId="1C1045F7" w14:textId="4CAA2822" w:rsidR="00F95295" w:rsidRPr="00F46D2F" w:rsidRDefault="00F95295" w:rsidP="00F952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7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58 (15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53, 48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98)</w:t>
            </w:r>
          </w:p>
        </w:tc>
        <w:tc>
          <w:tcPr>
            <w:tcW w:w="867" w:type="dxa"/>
            <w:noWrap/>
          </w:tcPr>
          <w:p w14:paraId="3758D911" w14:textId="44027756" w:rsidR="00F95295" w:rsidRPr="00F46D2F" w:rsidRDefault="00F95295" w:rsidP="00F952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&lt;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01</w:t>
            </w:r>
          </w:p>
        </w:tc>
      </w:tr>
      <w:tr w:rsidR="00F95295" w:rsidRPr="008A4235" w14:paraId="22EF8840" w14:textId="77777777" w:rsidTr="007C174C">
        <w:trPr>
          <w:trHeight w:val="320"/>
        </w:trPr>
        <w:tc>
          <w:tcPr>
            <w:tcW w:w="4253" w:type="dxa"/>
            <w:gridSpan w:val="2"/>
            <w:noWrap/>
            <w:hideMark/>
          </w:tcPr>
          <w:p w14:paraId="2AC6F0E3" w14:textId="77777777" w:rsidR="00F95295" w:rsidRPr="00F46D2F" w:rsidRDefault="00F95295" w:rsidP="00F95295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Changes in mood – Anger (%)</w:t>
            </w:r>
          </w:p>
        </w:tc>
        <w:tc>
          <w:tcPr>
            <w:tcW w:w="1559" w:type="dxa"/>
            <w:noWrap/>
            <w:hideMark/>
          </w:tcPr>
          <w:p w14:paraId="2D140A42" w14:textId="77777777" w:rsidR="00F95295" w:rsidRPr="00F46D2F" w:rsidRDefault="00F95295" w:rsidP="00F952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48" w:type="dxa"/>
            <w:noWrap/>
          </w:tcPr>
          <w:p w14:paraId="74DA5EFD" w14:textId="77777777" w:rsidR="00F95295" w:rsidRPr="00F46D2F" w:rsidRDefault="00F95295" w:rsidP="00F952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</w:tcPr>
          <w:p w14:paraId="787B0804" w14:textId="77777777" w:rsidR="00F95295" w:rsidRPr="00F46D2F" w:rsidRDefault="00F95295" w:rsidP="00F952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81299E" w:rsidRPr="008A4235" w14:paraId="05CF1A95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5A4AD065" w14:textId="77777777" w:rsidR="0081299E" w:rsidRPr="00F46D2F" w:rsidRDefault="0081299E" w:rsidP="0081299E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0329A808" w14:textId="43ACED0C" w:rsidR="0081299E" w:rsidRPr="00F46D2F" w:rsidRDefault="0081299E" w:rsidP="00812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97 (87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%)</w:t>
            </w:r>
          </w:p>
        </w:tc>
        <w:tc>
          <w:tcPr>
            <w:tcW w:w="1559" w:type="dxa"/>
            <w:noWrap/>
          </w:tcPr>
          <w:p w14:paraId="701FFF9D" w14:textId="3B096D60" w:rsidR="0081299E" w:rsidRPr="00F46D2F" w:rsidRDefault="0081299E" w:rsidP="00812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86 (99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%)</w:t>
            </w:r>
          </w:p>
        </w:tc>
        <w:tc>
          <w:tcPr>
            <w:tcW w:w="2548" w:type="dxa"/>
            <w:noWrap/>
          </w:tcPr>
          <w:p w14:paraId="169E1989" w14:textId="77777777" w:rsidR="0081299E" w:rsidRPr="00F46D2F" w:rsidRDefault="0081299E" w:rsidP="00812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4A464B99" w14:textId="77777777" w:rsidR="0081299E" w:rsidRPr="00F46D2F" w:rsidRDefault="0081299E" w:rsidP="00812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81299E" w:rsidRPr="008A4235" w14:paraId="2D2C6959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753B6C1D" w14:textId="77777777" w:rsidR="0081299E" w:rsidRPr="00F46D2F" w:rsidRDefault="0081299E" w:rsidP="0081299E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noWrap/>
          </w:tcPr>
          <w:p w14:paraId="03AF9843" w14:textId="205EEFF8" w:rsidR="0081299E" w:rsidRPr="00F46D2F" w:rsidRDefault="0081299E" w:rsidP="00812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4 (12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9%)</w:t>
            </w:r>
          </w:p>
        </w:tc>
        <w:tc>
          <w:tcPr>
            <w:tcW w:w="1559" w:type="dxa"/>
            <w:noWrap/>
          </w:tcPr>
          <w:p w14:paraId="02710242" w14:textId="34C5A5D1" w:rsidR="0081299E" w:rsidRPr="00F46D2F" w:rsidRDefault="0081299E" w:rsidP="00812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 (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8%)</w:t>
            </w:r>
          </w:p>
        </w:tc>
        <w:tc>
          <w:tcPr>
            <w:tcW w:w="2548" w:type="dxa"/>
            <w:noWrap/>
          </w:tcPr>
          <w:p w14:paraId="44704F21" w14:textId="1491EB1F" w:rsidR="0081299E" w:rsidRPr="00F46D2F" w:rsidRDefault="0081299E" w:rsidP="00812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9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6 (5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86, 61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99)</w:t>
            </w:r>
          </w:p>
        </w:tc>
        <w:tc>
          <w:tcPr>
            <w:tcW w:w="867" w:type="dxa"/>
            <w:noWrap/>
          </w:tcPr>
          <w:p w14:paraId="239884D3" w14:textId="3D56B423" w:rsidR="0081299E" w:rsidRPr="00F46D2F" w:rsidRDefault="0081299E" w:rsidP="00812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&lt;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01</w:t>
            </w:r>
          </w:p>
        </w:tc>
      </w:tr>
      <w:tr w:rsidR="0081299E" w:rsidRPr="008A4235" w14:paraId="699C3E11" w14:textId="77777777" w:rsidTr="007C174C">
        <w:trPr>
          <w:trHeight w:val="320"/>
        </w:trPr>
        <w:tc>
          <w:tcPr>
            <w:tcW w:w="5812" w:type="dxa"/>
            <w:gridSpan w:val="3"/>
            <w:noWrap/>
            <w:hideMark/>
          </w:tcPr>
          <w:p w14:paraId="1BD234E1" w14:textId="77777777" w:rsidR="0081299E" w:rsidRPr="00F46D2F" w:rsidRDefault="0081299E" w:rsidP="0081299E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Changes in mood – Depression (%)</w:t>
            </w:r>
          </w:p>
        </w:tc>
        <w:tc>
          <w:tcPr>
            <w:tcW w:w="2548" w:type="dxa"/>
            <w:noWrap/>
            <w:hideMark/>
          </w:tcPr>
          <w:p w14:paraId="6A436265" w14:textId="77777777" w:rsidR="0081299E" w:rsidRPr="00F46D2F" w:rsidRDefault="0081299E" w:rsidP="00812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  <w:hideMark/>
          </w:tcPr>
          <w:p w14:paraId="3622A18C" w14:textId="77777777" w:rsidR="0081299E" w:rsidRPr="00F46D2F" w:rsidRDefault="0081299E" w:rsidP="0081299E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816993" w:rsidRPr="008A4235" w14:paraId="1D3ACA43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2A05F396" w14:textId="77777777" w:rsidR="00816993" w:rsidRPr="00F46D2F" w:rsidRDefault="00816993" w:rsidP="00816993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415E7A10" w14:textId="18DD1E05" w:rsidR="00816993" w:rsidRPr="00F46D2F" w:rsidRDefault="00816993" w:rsidP="0081699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14 (92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%)</w:t>
            </w:r>
          </w:p>
        </w:tc>
        <w:tc>
          <w:tcPr>
            <w:tcW w:w="1559" w:type="dxa"/>
            <w:noWrap/>
          </w:tcPr>
          <w:p w14:paraId="607D96F8" w14:textId="14A725BB" w:rsidR="00816993" w:rsidRPr="00F46D2F" w:rsidRDefault="00816993" w:rsidP="0081699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81 (97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9%)</w:t>
            </w:r>
          </w:p>
        </w:tc>
        <w:tc>
          <w:tcPr>
            <w:tcW w:w="2548" w:type="dxa"/>
            <w:noWrap/>
          </w:tcPr>
          <w:p w14:paraId="4D159C28" w14:textId="77777777" w:rsidR="00816993" w:rsidRPr="00F46D2F" w:rsidRDefault="00816993" w:rsidP="0081699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5114923B" w14:textId="77777777" w:rsidR="00816993" w:rsidRPr="00F46D2F" w:rsidRDefault="00816993" w:rsidP="0081699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816993" w:rsidRPr="008A4235" w14:paraId="7D98ACA3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736E243C" w14:textId="77777777" w:rsidR="00816993" w:rsidRPr="00F46D2F" w:rsidRDefault="00816993" w:rsidP="00816993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noWrap/>
          </w:tcPr>
          <w:p w14:paraId="6370FEF7" w14:textId="3FBF2F3A" w:rsidR="00816993" w:rsidRPr="00F46D2F" w:rsidRDefault="00816993" w:rsidP="0081699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7 (7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9%)</w:t>
            </w:r>
          </w:p>
        </w:tc>
        <w:tc>
          <w:tcPr>
            <w:tcW w:w="1559" w:type="dxa"/>
            <w:noWrap/>
          </w:tcPr>
          <w:p w14:paraId="00F23C9A" w14:textId="67D50ABF" w:rsidR="00816993" w:rsidRPr="00F46D2F" w:rsidRDefault="00816993" w:rsidP="0081699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8 (2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%)</w:t>
            </w:r>
          </w:p>
        </w:tc>
        <w:tc>
          <w:tcPr>
            <w:tcW w:w="2548" w:type="dxa"/>
            <w:noWrap/>
          </w:tcPr>
          <w:p w14:paraId="680B7E84" w14:textId="6B64A9D2" w:rsidR="00816993" w:rsidRPr="00F46D2F" w:rsidRDefault="00816993" w:rsidP="0081699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0 (1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83, 9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4)</w:t>
            </w:r>
          </w:p>
        </w:tc>
        <w:tc>
          <w:tcPr>
            <w:tcW w:w="867" w:type="dxa"/>
            <w:noWrap/>
          </w:tcPr>
          <w:p w14:paraId="1C016BFE" w14:textId="4D1EA55E" w:rsidR="00816993" w:rsidRPr="00F46D2F" w:rsidRDefault="00816993" w:rsidP="0081699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&lt;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01</w:t>
            </w:r>
          </w:p>
        </w:tc>
      </w:tr>
      <w:tr w:rsidR="00816993" w:rsidRPr="008A4235" w14:paraId="365B7A28" w14:textId="77777777" w:rsidTr="007C174C">
        <w:trPr>
          <w:trHeight w:val="320"/>
        </w:trPr>
        <w:tc>
          <w:tcPr>
            <w:tcW w:w="5812" w:type="dxa"/>
            <w:gridSpan w:val="3"/>
            <w:noWrap/>
            <w:hideMark/>
          </w:tcPr>
          <w:p w14:paraId="6523E059" w14:textId="77777777" w:rsidR="00816993" w:rsidRPr="00F46D2F" w:rsidRDefault="00816993" w:rsidP="00816993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Changes in mood – Excitement (%)</w:t>
            </w:r>
          </w:p>
        </w:tc>
        <w:tc>
          <w:tcPr>
            <w:tcW w:w="2548" w:type="dxa"/>
            <w:noWrap/>
          </w:tcPr>
          <w:p w14:paraId="2C62AF31" w14:textId="77777777" w:rsidR="00816993" w:rsidRPr="00F46D2F" w:rsidRDefault="00816993" w:rsidP="0081699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</w:tcPr>
          <w:p w14:paraId="60E7C41D" w14:textId="77777777" w:rsidR="00816993" w:rsidRPr="00F46D2F" w:rsidRDefault="00816993" w:rsidP="0081699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2B3EDA" w:rsidRPr="008A4235" w14:paraId="4CC6EA7D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6E6A2067" w14:textId="77777777" w:rsidR="002B3EDA" w:rsidRPr="00F46D2F" w:rsidRDefault="002B3EDA" w:rsidP="002B3EDA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786A0161" w14:textId="3DA36112" w:rsidR="002B3EDA" w:rsidRPr="00F46D2F" w:rsidRDefault="002B3EDA" w:rsidP="002B3ED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39 (99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%)</w:t>
            </w:r>
          </w:p>
        </w:tc>
        <w:tc>
          <w:tcPr>
            <w:tcW w:w="1559" w:type="dxa"/>
            <w:noWrap/>
          </w:tcPr>
          <w:p w14:paraId="15C3F115" w14:textId="213C821C" w:rsidR="002B3EDA" w:rsidRPr="00F46D2F" w:rsidRDefault="002B3EDA" w:rsidP="002B3ED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89 (10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%)</w:t>
            </w:r>
          </w:p>
        </w:tc>
        <w:tc>
          <w:tcPr>
            <w:tcW w:w="2548" w:type="dxa"/>
            <w:noWrap/>
          </w:tcPr>
          <w:p w14:paraId="19047C70" w14:textId="77777777" w:rsidR="002B3EDA" w:rsidRPr="00F46D2F" w:rsidRDefault="002B3EDA" w:rsidP="002B3ED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5C2684F1" w14:textId="77777777" w:rsidR="002B3EDA" w:rsidRPr="00F46D2F" w:rsidRDefault="002B3EDA" w:rsidP="002B3ED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2B3EDA" w:rsidRPr="008A4235" w14:paraId="007C4329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061EAE8E" w14:textId="77777777" w:rsidR="002B3EDA" w:rsidRPr="00F46D2F" w:rsidRDefault="002B3EDA" w:rsidP="002B3EDA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noWrap/>
          </w:tcPr>
          <w:p w14:paraId="621B3BB3" w14:textId="39719F0C" w:rsidR="002B3EDA" w:rsidRPr="00F46D2F" w:rsidRDefault="002B3EDA" w:rsidP="002B3ED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 (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6%)</w:t>
            </w:r>
          </w:p>
        </w:tc>
        <w:tc>
          <w:tcPr>
            <w:tcW w:w="1559" w:type="dxa"/>
            <w:noWrap/>
          </w:tcPr>
          <w:p w14:paraId="49CE321F" w14:textId="498E8F69" w:rsidR="002B3EDA" w:rsidRPr="00F46D2F" w:rsidRDefault="002B3EDA" w:rsidP="002B3ED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548" w:type="dxa"/>
            <w:noWrap/>
          </w:tcPr>
          <w:p w14:paraId="06659EEA" w14:textId="77777777" w:rsidR="002B3EDA" w:rsidRPr="00F46D2F" w:rsidRDefault="002B3EDA" w:rsidP="002B3ED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867" w:type="dxa"/>
            <w:noWrap/>
          </w:tcPr>
          <w:p w14:paraId="038E2DB6" w14:textId="77777777" w:rsidR="002B3EDA" w:rsidRPr="00F46D2F" w:rsidRDefault="002B3EDA" w:rsidP="002B3ED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2B3EDA" w:rsidRPr="008A4235" w14:paraId="7E377E44" w14:textId="77777777" w:rsidTr="007C174C">
        <w:trPr>
          <w:trHeight w:val="320"/>
        </w:trPr>
        <w:tc>
          <w:tcPr>
            <w:tcW w:w="4253" w:type="dxa"/>
            <w:gridSpan w:val="2"/>
            <w:noWrap/>
          </w:tcPr>
          <w:p w14:paraId="3A293D88" w14:textId="77777777" w:rsidR="002B3EDA" w:rsidRPr="00F46D2F" w:rsidRDefault="002B3EDA" w:rsidP="002B3ED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Changes in mood – Other (%)</w:t>
            </w:r>
          </w:p>
        </w:tc>
        <w:tc>
          <w:tcPr>
            <w:tcW w:w="1559" w:type="dxa"/>
            <w:noWrap/>
          </w:tcPr>
          <w:p w14:paraId="5B2A68BE" w14:textId="77777777" w:rsidR="002B3EDA" w:rsidRPr="00F46D2F" w:rsidRDefault="002B3EDA" w:rsidP="002B3ED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48" w:type="dxa"/>
            <w:noWrap/>
          </w:tcPr>
          <w:p w14:paraId="05011A44" w14:textId="77777777" w:rsidR="002B3EDA" w:rsidRPr="00F46D2F" w:rsidRDefault="002B3EDA" w:rsidP="002B3ED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</w:tcPr>
          <w:p w14:paraId="165962FF" w14:textId="77777777" w:rsidR="002B3EDA" w:rsidRPr="00F46D2F" w:rsidRDefault="002B3EDA" w:rsidP="002B3EDA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96447B" w:rsidRPr="008A4235" w14:paraId="5957D2E6" w14:textId="77777777" w:rsidTr="007C174C">
        <w:trPr>
          <w:trHeight w:val="320"/>
        </w:trPr>
        <w:tc>
          <w:tcPr>
            <w:tcW w:w="2552" w:type="dxa"/>
            <w:noWrap/>
          </w:tcPr>
          <w:p w14:paraId="31F3E84C" w14:textId="77777777" w:rsidR="0096447B" w:rsidRPr="00F46D2F" w:rsidRDefault="0096447B" w:rsidP="0096447B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75236D2B" w14:textId="3AC02E66" w:rsidR="0096447B" w:rsidRPr="00F46D2F" w:rsidRDefault="0096447B" w:rsidP="0096447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37 (98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8%)</w:t>
            </w:r>
          </w:p>
        </w:tc>
        <w:tc>
          <w:tcPr>
            <w:tcW w:w="1559" w:type="dxa"/>
            <w:noWrap/>
          </w:tcPr>
          <w:p w14:paraId="6B200859" w14:textId="729625AB" w:rsidR="0096447B" w:rsidRPr="00F46D2F" w:rsidRDefault="0096447B" w:rsidP="0096447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88 (99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7%)</w:t>
            </w:r>
          </w:p>
        </w:tc>
        <w:tc>
          <w:tcPr>
            <w:tcW w:w="2548" w:type="dxa"/>
            <w:noWrap/>
          </w:tcPr>
          <w:p w14:paraId="46ED3698" w14:textId="77777777" w:rsidR="0096447B" w:rsidRPr="00F46D2F" w:rsidRDefault="0096447B" w:rsidP="0096447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15542D3A" w14:textId="77777777" w:rsidR="0096447B" w:rsidRPr="00F46D2F" w:rsidRDefault="0096447B" w:rsidP="0096447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96447B" w:rsidRPr="008A4235" w14:paraId="3F3C36F0" w14:textId="77777777" w:rsidTr="007C174C">
        <w:trPr>
          <w:trHeight w:val="320"/>
        </w:trPr>
        <w:tc>
          <w:tcPr>
            <w:tcW w:w="2552" w:type="dxa"/>
            <w:noWrap/>
          </w:tcPr>
          <w:p w14:paraId="1942B0AD" w14:textId="77777777" w:rsidR="0096447B" w:rsidRPr="00F46D2F" w:rsidRDefault="0096447B" w:rsidP="0096447B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noWrap/>
          </w:tcPr>
          <w:p w14:paraId="2E809EA3" w14:textId="1D7A8CE8" w:rsidR="0096447B" w:rsidRPr="00F46D2F" w:rsidRDefault="0096447B" w:rsidP="0096447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 (1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%)</w:t>
            </w:r>
          </w:p>
        </w:tc>
        <w:tc>
          <w:tcPr>
            <w:tcW w:w="1559" w:type="dxa"/>
            <w:noWrap/>
          </w:tcPr>
          <w:p w14:paraId="17529920" w14:textId="1A2D2513" w:rsidR="0096447B" w:rsidRPr="00F46D2F" w:rsidRDefault="0096447B" w:rsidP="0096447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 (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%)</w:t>
            </w:r>
          </w:p>
        </w:tc>
        <w:tc>
          <w:tcPr>
            <w:tcW w:w="2548" w:type="dxa"/>
            <w:noWrap/>
          </w:tcPr>
          <w:p w14:paraId="56C92628" w14:textId="4CF3F4F3" w:rsidR="0096447B" w:rsidRPr="00F46D2F" w:rsidRDefault="0096447B" w:rsidP="0096447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61 (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51, 41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0)</w:t>
            </w:r>
          </w:p>
        </w:tc>
        <w:tc>
          <w:tcPr>
            <w:tcW w:w="867" w:type="dxa"/>
            <w:noWrap/>
          </w:tcPr>
          <w:p w14:paraId="7DC9BBF2" w14:textId="5CE62DC7" w:rsidR="0096447B" w:rsidRPr="00F46D2F" w:rsidRDefault="0096447B" w:rsidP="0096447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3</w:t>
            </w:r>
          </w:p>
        </w:tc>
      </w:tr>
      <w:tr w:rsidR="0096447B" w:rsidRPr="008A4235" w14:paraId="1F3EEDDB" w14:textId="77777777" w:rsidTr="007C174C">
        <w:trPr>
          <w:trHeight w:val="320"/>
        </w:trPr>
        <w:tc>
          <w:tcPr>
            <w:tcW w:w="9227" w:type="dxa"/>
            <w:gridSpan w:val="5"/>
            <w:noWrap/>
          </w:tcPr>
          <w:p w14:paraId="041470FB" w14:textId="77777777" w:rsidR="0096447B" w:rsidRPr="00F46D2F" w:rsidRDefault="0096447B" w:rsidP="0096447B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</w:rPr>
              <w:t>Focal neurological deficit (excluding vertigo) (%)</w:t>
            </w:r>
          </w:p>
        </w:tc>
      </w:tr>
      <w:tr w:rsidR="00AE25A9" w:rsidRPr="008A4235" w14:paraId="3FF801FB" w14:textId="77777777" w:rsidTr="007C174C">
        <w:trPr>
          <w:trHeight w:val="320"/>
        </w:trPr>
        <w:tc>
          <w:tcPr>
            <w:tcW w:w="2552" w:type="dxa"/>
            <w:noWrap/>
          </w:tcPr>
          <w:p w14:paraId="4C37A587" w14:textId="77777777" w:rsidR="00AE25A9" w:rsidRPr="00F46D2F" w:rsidRDefault="00AE25A9" w:rsidP="00AE25A9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0DD60403" w14:textId="4587D2EF" w:rsidR="00AE25A9" w:rsidRPr="00F46D2F" w:rsidRDefault="00AE25A9" w:rsidP="00AE25A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29 (96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5%)</w:t>
            </w:r>
          </w:p>
        </w:tc>
        <w:tc>
          <w:tcPr>
            <w:tcW w:w="1559" w:type="dxa"/>
            <w:noWrap/>
          </w:tcPr>
          <w:p w14:paraId="6664A401" w14:textId="3EF2041F" w:rsidR="00AE25A9" w:rsidRPr="00F46D2F" w:rsidRDefault="00AE25A9" w:rsidP="00AE25A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87 (99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5%)</w:t>
            </w:r>
          </w:p>
        </w:tc>
        <w:tc>
          <w:tcPr>
            <w:tcW w:w="2548" w:type="dxa"/>
            <w:noWrap/>
          </w:tcPr>
          <w:p w14:paraId="3DF4AE0E" w14:textId="77777777" w:rsidR="00AE25A9" w:rsidRPr="00F46D2F" w:rsidRDefault="00AE25A9" w:rsidP="00AE25A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6EC613F1" w14:textId="77777777" w:rsidR="00AE25A9" w:rsidRPr="00F46D2F" w:rsidRDefault="00AE25A9" w:rsidP="00AE25A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AE25A9" w:rsidRPr="008A4235" w14:paraId="692D8960" w14:textId="77777777" w:rsidTr="007C174C">
        <w:trPr>
          <w:trHeight w:val="320"/>
        </w:trPr>
        <w:tc>
          <w:tcPr>
            <w:tcW w:w="2552" w:type="dxa"/>
            <w:noWrap/>
          </w:tcPr>
          <w:p w14:paraId="2870D692" w14:textId="77777777" w:rsidR="00AE25A9" w:rsidRPr="00F46D2F" w:rsidRDefault="00AE25A9" w:rsidP="00AE25A9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noWrap/>
          </w:tcPr>
          <w:p w14:paraId="0BE47775" w14:textId="1F41B27B" w:rsidR="00AE25A9" w:rsidRPr="00F46D2F" w:rsidRDefault="00AE25A9" w:rsidP="00AE25A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2 (3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5%)</w:t>
            </w:r>
          </w:p>
        </w:tc>
        <w:tc>
          <w:tcPr>
            <w:tcW w:w="1559" w:type="dxa"/>
            <w:noWrap/>
          </w:tcPr>
          <w:p w14:paraId="56C783DE" w14:textId="6F447D5B" w:rsidR="00AE25A9" w:rsidRPr="00F46D2F" w:rsidRDefault="00AE25A9" w:rsidP="00AE25A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 (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5%)</w:t>
            </w:r>
          </w:p>
        </w:tc>
        <w:tc>
          <w:tcPr>
            <w:tcW w:w="2548" w:type="dxa"/>
            <w:noWrap/>
          </w:tcPr>
          <w:p w14:paraId="3F1AB69D" w14:textId="69B53286" w:rsidR="00AE25A9" w:rsidRPr="00F46D2F" w:rsidRDefault="00AE25A9" w:rsidP="00AE25A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7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6 (1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57, 31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76)</w:t>
            </w:r>
          </w:p>
        </w:tc>
        <w:tc>
          <w:tcPr>
            <w:tcW w:w="867" w:type="dxa"/>
            <w:noWrap/>
          </w:tcPr>
          <w:p w14:paraId="7EDC6C23" w14:textId="71E91AD0" w:rsidR="00AE25A9" w:rsidRPr="00F46D2F" w:rsidRDefault="00AE25A9" w:rsidP="00AE25A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020</w:t>
            </w:r>
          </w:p>
        </w:tc>
      </w:tr>
      <w:tr w:rsidR="00AE25A9" w:rsidRPr="008A4235" w14:paraId="6E90A560" w14:textId="77777777" w:rsidTr="007C174C">
        <w:trPr>
          <w:trHeight w:val="320"/>
        </w:trPr>
        <w:tc>
          <w:tcPr>
            <w:tcW w:w="4253" w:type="dxa"/>
            <w:gridSpan w:val="2"/>
            <w:noWrap/>
            <w:hideMark/>
          </w:tcPr>
          <w:p w14:paraId="12FC2216" w14:textId="77777777" w:rsidR="00AE25A9" w:rsidRPr="00F46D2F" w:rsidRDefault="00AE25A9" w:rsidP="00AE25A9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Tightness in the chest (%)</w:t>
            </w:r>
          </w:p>
        </w:tc>
        <w:tc>
          <w:tcPr>
            <w:tcW w:w="1559" w:type="dxa"/>
            <w:noWrap/>
            <w:hideMark/>
          </w:tcPr>
          <w:p w14:paraId="6DB46348" w14:textId="77777777" w:rsidR="00AE25A9" w:rsidRPr="00F46D2F" w:rsidRDefault="00AE25A9" w:rsidP="00AE25A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48" w:type="dxa"/>
            <w:noWrap/>
          </w:tcPr>
          <w:p w14:paraId="3C51B153" w14:textId="77777777" w:rsidR="00AE25A9" w:rsidRPr="00F46D2F" w:rsidRDefault="00AE25A9" w:rsidP="00AE25A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</w:tcPr>
          <w:p w14:paraId="250C93D9" w14:textId="77777777" w:rsidR="00AE25A9" w:rsidRPr="00F46D2F" w:rsidRDefault="00AE25A9" w:rsidP="00AE25A9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023178" w:rsidRPr="008A4235" w14:paraId="299F6AD8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3E2540E5" w14:textId="77777777" w:rsidR="00023178" w:rsidRPr="00F46D2F" w:rsidRDefault="00023178" w:rsidP="00023178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3637761F" w14:textId="77D4CE1A" w:rsidR="00023178" w:rsidRPr="00F46D2F" w:rsidRDefault="00023178" w:rsidP="0002317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79 (81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8%)</w:t>
            </w:r>
          </w:p>
        </w:tc>
        <w:tc>
          <w:tcPr>
            <w:tcW w:w="1559" w:type="dxa"/>
            <w:noWrap/>
          </w:tcPr>
          <w:p w14:paraId="08BB5071" w14:textId="57ABF2E1" w:rsidR="00023178" w:rsidRPr="00F46D2F" w:rsidRDefault="00023178" w:rsidP="0002317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89 (100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%)</w:t>
            </w:r>
          </w:p>
        </w:tc>
        <w:tc>
          <w:tcPr>
            <w:tcW w:w="2548" w:type="dxa"/>
            <w:noWrap/>
          </w:tcPr>
          <w:p w14:paraId="1509B5FA" w14:textId="77777777" w:rsidR="00023178" w:rsidRPr="00F46D2F" w:rsidRDefault="00023178" w:rsidP="0002317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3096F0C4" w14:textId="77777777" w:rsidR="00023178" w:rsidRPr="00F46D2F" w:rsidRDefault="00023178" w:rsidP="0002317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023178" w:rsidRPr="008A4235" w14:paraId="22663E07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63D29990" w14:textId="77777777" w:rsidR="00023178" w:rsidRPr="00F46D2F" w:rsidRDefault="00023178" w:rsidP="00023178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Yes</w:t>
            </w:r>
          </w:p>
        </w:tc>
        <w:tc>
          <w:tcPr>
            <w:tcW w:w="1701" w:type="dxa"/>
            <w:noWrap/>
          </w:tcPr>
          <w:p w14:paraId="215A12E3" w14:textId="3BD9BBF2" w:rsidR="00023178" w:rsidRPr="00F46D2F" w:rsidRDefault="00023178" w:rsidP="0002317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62 (18</w:t>
            </w:r>
            <w:r w:rsidR="009609C8" w:rsidRPr="00F46D2F">
              <w:rPr>
                <w:rFonts w:ascii="Calibri" w:hAnsi="Calibri" w:cs="Calibri"/>
                <w:sz w:val="20"/>
                <w:szCs w:val="20"/>
                <w:lang w:val="en-US"/>
              </w:rPr>
              <w:t>.</w:t>
            </w: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%)</w:t>
            </w:r>
          </w:p>
        </w:tc>
        <w:tc>
          <w:tcPr>
            <w:tcW w:w="1559" w:type="dxa"/>
            <w:noWrap/>
          </w:tcPr>
          <w:p w14:paraId="179365AF" w14:textId="0F8633A5" w:rsidR="00023178" w:rsidRPr="00F46D2F" w:rsidRDefault="00023178" w:rsidP="0002317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548" w:type="dxa"/>
            <w:noWrap/>
          </w:tcPr>
          <w:p w14:paraId="0CB0AE8A" w14:textId="77777777" w:rsidR="00023178" w:rsidRPr="00F46D2F" w:rsidRDefault="00023178" w:rsidP="0002317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867" w:type="dxa"/>
            <w:noWrap/>
          </w:tcPr>
          <w:p w14:paraId="71248DF1" w14:textId="77777777" w:rsidR="00023178" w:rsidRPr="00F46D2F" w:rsidRDefault="00023178" w:rsidP="0002317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023178" w:rsidRPr="008A4235" w14:paraId="08CC99ED" w14:textId="77777777" w:rsidTr="007C174C">
        <w:trPr>
          <w:trHeight w:val="320"/>
        </w:trPr>
        <w:tc>
          <w:tcPr>
            <w:tcW w:w="4253" w:type="dxa"/>
            <w:gridSpan w:val="2"/>
            <w:noWrap/>
            <w:hideMark/>
          </w:tcPr>
          <w:p w14:paraId="4766668A" w14:textId="77777777" w:rsidR="00023178" w:rsidRPr="00F46D2F" w:rsidRDefault="00023178" w:rsidP="00023178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Shortness of breath (%)</w:t>
            </w:r>
          </w:p>
        </w:tc>
        <w:tc>
          <w:tcPr>
            <w:tcW w:w="1559" w:type="dxa"/>
            <w:noWrap/>
            <w:hideMark/>
          </w:tcPr>
          <w:p w14:paraId="3E78875C" w14:textId="77777777" w:rsidR="00023178" w:rsidRPr="00F46D2F" w:rsidRDefault="00023178" w:rsidP="0002317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48" w:type="dxa"/>
            <w:noWrap/>
          </w:tcPr>
          <w:p w14:paraId="30EDBC59" w14:textId="77777777" w:rsidR="00023178" w:rsidRPr="00F46D2F" w:rsidRDefault="00023178" w:rsidP="0002317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</w:tcPr>
          <w:p w14:paraId="2B5F79B3" w14:textId="77777777" w:rsidR="00023178" w:rsidRPr="00F46D2F" w:rsidRDefault="00023178" w:rsidP="0002317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9609C8" w:rsidRPr="008A4235" w14:paraId="5511A68D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2C39E108" w14:textId="77777777" w:rsidR="009609C8" w:rsidRPr="00F46D2F" w:rsidRDefault="009609C8" w:rsidP="009609C8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437AB1C5" w14:textId="062FF25C" w:rsidR="009609C8" w:rsidRPr="00F46D2F" w:rsidRDefault="009609C8" w:rsidP="009609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69 (78.9%)</w:t>
            </w:r>
          </w:p>
        </w:tc>
        <w:tc>
          <w:tcPr>
            <w:tcW w:w="1559" w:type="dxa"/>
            <w:noWrap/>
          </w:tcPr>
          <w:p w14:paraId="55029F71" w14:textId="33CFBCD8" w:rsidR="009609C8" w:rsidRPr="00F46D2F" w:rsidRDefault="009609C8" w:rsidP="009609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89 (100.0%)</w:t>
            </w:r>
          </w:p>
        </w:tc>
        <w:tc>
          <w:tcPr>
            <w:tcW w:w="2548" w:type="dxa"/>
            <w:noWrap/>
          </w:tcPr>
          <w:p w14:paraId="60AB99D3" w14:textId="77777777" w:rsidR="009609C8" w:rsidRPr="00F46D2F" w:rsidRDefault="009609C8" w:rsidP="009609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32392372" w14:textId="77777777" w:rsidR="009609C8" w:rsidRPr="00F46D2F" w:rsidRDefault="009609C8" w:rsidP="009609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9609C8" w:rsidRPr="008A4235" w14:paraId="69B91535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212F5CC5" w14:textId="77777777" w:rsidR="009609C8" w:rsidRPr="00F46D2F" w:rsidRDefault="009609C8" w:rsidP="009609C8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noWrap/>
          </w:tcPr>
          <w:p w14:paraId="3106BA79" w14:textId="0129D776" w:rsidR="009609C8" w:rsidRPr="00F46D2F" w:rsidRDefault="009609C8" w:rsidP="009609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72 (21.1%)</w:t>
            </w:r>
          </w:p>
        </w:tc>
        <w:tc>
          <w:tcPr>
            <w:tcW w:w="1559" w:type="dxa"/>
            <w:noWrap/>
          </w:tcPr>
          <w:p w14:paraId="6A2C83AE" w14:textId="18A4CEC3" w:rsidR="009609C8" w:rsidRPr="00F46D2F" w:rsidRDefault="009609C8" w:rsidP="009609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2548" w:type="dxa"/>
            <w:noWrap/>
          </w:tcPr>
          <w:p w14:paraId="48C48E3D" w14:textId="77777777" w:rsidR="009609C8" w:rsidRPr="00F46D2F" w:rsidRDefault="009609C8" w:rsidP="009609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  <w:tc>
          <w:tcPr>
            <w:tcW w:w="867" w:type="dxa"/>
            <w:noWrap/>
          </w:tcPr>
          <w:p w14:paraId="3791A6CF" w14:textId="77777777" w:rsidR="009609C8" w:rsidRPr="00F46D2F" w:rsidRDefault="009609C8" w:rsidP="009609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9609C8" w:rsidRPr="008A4235" w14:paraId="71382D4E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7C6F936D" w14:textId="77777777" w:rsidR="009609C8" w:rsidRPr="00F46D2F" w:rsidRDefault="009609C8" w:rsidP="009609C8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Nausea (%)</w:t>
            </w:r>
          </w:p>
        </w:tc>
        <w:tc>
          <w:tcPr>
            <w:tcW w:w="1701" w:type="dxa"/>
            <w:noWrap/>
          </w:tcPr>
          <w:p w14:paraId="5F77C27E" w14:textId="77777777" w:rsidR="009609C8" w:rsidRPr="00F46D2F" w:rsidRDefault="009609C8" w:rsidP="009609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</w:tcPr>
          <w:p w14:paraId="106D4C65" w14:textId="77777777" w:rsidR="009609C8" w:rsidRPr="00F46D2F" w:rsidRDefault="009609C8" w:rsidP="009609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48" w:type="dxa"/>
            <w:noWrap/>
          </w:tcPr>
          <w:p w14:paraId="4C187264" w14:textId="77777777" w:rsidR="009609C8" w:rsidRPr="00F46D2F" w:rsidRDefault="009609C8" w:rsidP="009609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</w:tcPr>
          <w:p w14:paraId="60E94CE7" w14:textId="77777777" w:rsidR="009609C8" w:rsidRPr="00F46D2F" w:rsidRDefault="009609C8" w:rsidP="009609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9609C8" w:rsidRPr="008A4235" w14:paraId="1F69623B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132EFF0D" w14:textId="77777777" w:rsidR="009609C8" w:rsidRPr="00F46D2F" w:rsidRDefault="009609C8" w:rsidP="009609C8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0CFB56FD" w14:textId="2DBA70DA" w:rsidR="009609C8" w:rsidRPr="00F46D2F" w:rsidRDefault="009609C8" w:rsidP="009609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14 (62.8%)</w:t>
            </w:r>
          </w:p>
        </w:tc>
        <w:tc>
          <w:tcPr>
            <w:tcW w:w="1559" w:type="dxa"/>
            <w:noWrap/>
          </w:tcPr>
          <w:p w14:paraId="2144E368" w14:textId="553430CC" w:rsidR="009609C8" w:rsidRPr="00F46D2F" w:rsidRDefault="009609C8" w:rsidP="009609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87 (99.5%)</w:t>
            </w:r>
          </w:p>
        </w:tc>
        <w:tc>
          <w:tcPr>
            <w:tcW w:w="2548" w:type="dxa"/>
            <w:noWrap/>
          </w:tcPr>
          <w:p w14:paraId="6AD4C8CC" w14:textId="77777777" w:rsidR="009609C8" w:rsidRPr="00F46D2F" w:rsidRDefault="009609C8" w:rsidP="009609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002826E9" w14:textId="77777777" w:rsidR="009609C8" w:rsidRPr="00F46D2F" w:rsidRDefault="009609C8" w:rsidP="009609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9609C8" w:rsidRPr="008A4235" w14:paraId="470139BB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28EA4402" w14:textId="77777777" w:rsidR="009609C8" w:rsidRPr="00F46D2F" w:rsidRDefault="009609C8" w:rsidP="009609C8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noWrap/>
          </w:tcPr>
          <w:p w14:paraId="3E3FC908" w14:textId="2CBB02FD" w:rsidR="009609C8" w:rsidRPr="00F46D2F" w:rsidRDefault="009609C8" w:rsidP="009609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27 (37.2%)</w:t>
            </w:r>
          </w:p>
        </w:tc>
        <w:tc>
          <w:tcPr>
            <w:tcW w:w="1559" w:type="dxa"/>
            <w:noWrap/>
          </w:tcPr>
          <w:p w14:paraId="30101C9C" w14:textId="31AD2E01" w:rsidR="009609C8" w:rsidRPr="00F46D2F" w:rsidRDefault="009609C8" w:rsidP="009609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 (0.5%)</w:t>
            </w:r>
          </w:p>
        </w:tc>
        <w:tc>
          <w:tcPr>
            <w:tcW w:w="2548" w:type="dxa"/>
            <w:noWrap/>
          </w:tcPr>
          <w:p w14:paraId="75266B4E" w14:textId="3363B11A" w:rsidR="009609C8" w:rsidRPr="00F46D2F" w:rsidRDefault="009609C8" w:rsidP="009609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14.83 (28.13, 468.81)</w:t>
            </w:r>
          </w:p>
        </w:tc>
        <w:tc>
          <w:tcPr>
            <w:tcW w:w="867" w:type="dxa"/>
            <w:noWrap/>
          </w:tcPr>
          <w:p w14:paraId="5DEF78FC" w14:textId="6D212DB5" w:rsidR="009609C8" w:rsidRPr="00F46D2F" w:rsidRDefault="009609C8" w:rsidP="009609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9609C8" w:rsidRPr="008A4235" w14:paraId="197437E0" w14:textId="77777777" w:rsidTr="007C174C">
        <w:trPr>
          <w:trHeight w:val="320"/>
        </w:trPr>
        <w:tc>
          <w:tcPr>
            <w:tcW w:w="2552" w:type="dxa"/>
            <w:noWrap/>
            <w:hideMark/>
          </w:tcPr>
          <w:p w14:paraId="1510A124" w14:textId="77777777" w:rsidR="009609C8" w:rsidRPr="00F46D2F" w:rsidRDefault="009609C8" w:rsidP="009609C8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Vomiting (%)</w:t>
            </w:r>
          </w:p>
        </w:tc>
        <w:tc>
          <w:tcPr>
            <w:tcW w:w="1701" w:type="dxa"/>
            <w:noWrap/>
          </w:tcPr>
          <w:p w14:paraId="3A028C43" w14:textId="77777777" w:rsidR="009609C8" w:rsidRPr="00F46D2F" w:rsidRDefault="009609C8" w:rsidP="009609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</w:tcPr>
          <w:p w14:paraId="0ECBCA4C" w14:textId="77777777" w:rsidR="009609C8" w:rsidRPr="00F46D2F" w:rsidRDefault="009609C8" w:rsidP="009609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48" w:type="dxa"/>
            <w:noWrap/>
          </w:tcPr>
          <w:p w14:paraId="3B1C84ED" w14:textId="77777777" w:rsidR="009609C8" w:rsidRPr="00F46D2F" w:rsidRDefault="009609C8" w:rsidP="009609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</w:tcPr>
          <w:p w14:paraId="50243E3B" w14:textId="77777777" w:rsidR="009609C8" w:rsidRPr="00F46D2F" w:rsidRDefault="009609C8" w:rsidP="009609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9609C8" w:rsidRPr="008A4235" w14:paraId="6D194F51" w14:textId="77777777" w:rsidTr="002804C9">
        <w:trPr>
          <w:trHeight w:val="320"/>
        </w:trPr>
        <w:tc>
          <w:tcPr>
            <w:tcW w:w="2552" w:type="dxa"/>
            <w:noWrap/>
            <w:hideMark/>
          </w:tcPr>
          <w:p w14:paraId="1A904912" w14:textId="77777777" w:rsidR="009609C8" w:rsidRPr="00F46D2F" w:rsidRDefault="009609C8" w:rsidP="009609C8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2C4FEFF6" w14:textId="2CF1E8C5" w:rsidR="009609C8" w:rsidRPr="00F46D2F" w:rsidRDefault="009609C8" w:rsidP="009609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43 (71.3%)</w:t>
            </w:r>
          </w:p>
        </w:tc>
        <w:tc>
          <w:tcPr>
            <w:tcW w:w="1559" w:type="dxa"/>
            <w:noWrap/>
          </w:tcPr>
          <w:p w14:paraId="11B58198" w14:textId="3CD7FDB4" w:rsidR="009609C8" w:rsidRPr="00F46D2F" w:rsidRDefault="009609C8" w:rsidP="009609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88 (99.7%)</w:t>
            </w:r>
          </w:p>
        </w:tc>
        <w:tc>
          <w:tcPr>
            <w:tcW w:w="2548" w:type="dxa"/>
            <w:noWrap/>
          </w:tcPr>
          <w:p w14:paraId="7B3953CC" w14:textId="77777777" w:rsidR="009609C8" w:rsidRPr="00F46D2F" w:rsidRDefault="009609C8" w:rsidP="009609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6150A00F" w14:textId="77777777" w:rsidR="009609C8" w:rsidRPr="00F46D2F" w:rsidRDefault="009609C8" w:rsidP="009609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9609C8" w:rsidRPr="008A4235" w14:paraId="58AF27FA" w14:textId="77777777" w:rsidTr="002804C9">
        <w:trPr>
          <w:trHeight w:val="320"/>
        </w:trPr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14:paraId="7F04B788" w14:textId="77777777" w:rsidR="009609C8" w:rsidRPr="00F46D2F" w:rsidRDefault="009609C8" w:rsidP="009609C8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7301C5D4" w14:textId="62297EFD" w:rsidR="009609C8" w:rsidRPr="00F46D2F" w:rsidRDefault="009609C8" w:rsidP="009609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98 (28.7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14:paraId="260F45BC" w14:textId="3FB5936D" w:rsidR="009609C8" w:rsidRPr="00F46D2F" w:rsidRDefault="009609C8" w:rsidP="009609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 (0.3%)</w:t>
            </w:r>
          </w:p>
        </w:tc>
        <w:tc>
          <w:tcPr>
            <w:tcW w:w="2548" w:type="dxa"/>
            <w:tcBorders>
              <w:bottom w:val="single" w:sz="4" w:space="0" w:color="auto"/>
            </w:tcBorders>
            <w:noWrap/>
          </w:tcPr>
          <w:p w14:paraId="32F3108B" w14:textId="26BA1DB0" w:rsidR="009609C8" w:rsidRPr="00F46D2F" w:rsidRDefault="009609C8" w:rsidP="009609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56.48 (21.68, 1129.31)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noWrap/>
          </w:tcPr>
          <w:p w14:paraId="31CE76C5" w14:textId="3B3C770E" w:rsidR="009609C8" w:rsidRPr="00F46D2F" w:rsidRDefault="009609C8" w:rsidP="009609C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</w:tbl>
    <w:p w14:paraId="29E0F1F4" w14:textId="77777777" w:rsidR="00A91BCF" w:rsidRPr="00F46D2F" w:rsidRDefault="00A91BCF" w:rsidP="00A91BCF">
      <w:pPr>
        <w:rPr>
          <w:rFonts w:ascii="Calibri" w:hAnsi="Calibri" w:cs="Calibri"/>
          <w:sz w:val="20"/>
          <w:szCs w:val="20"/>
          <w:lang w:val="en-US"/>
        </w:rPr>
      </w:pPr>
    </w:p>
    <w:p w14:paraId="5453DDCC" w14:textId="39547FBE" w:rsidR="00EC71D7" w:rsidRPr="00F46D2F" w:rsidRDefault="00EC71D7" w:rsidP="00EC71D7">
      <w:pPr>
        <w:rPr>
          <w:rFonts w:ascii="Calibri" w:hAnsi="Calibri" w:cs="Calibri"/>
          <w:b/>
          <w:bCs/>
          <w:sz w:val="20"/>
          <w:szCs w:val="20"/>
          <w:lang w:val="en-US"/>
        </w:rPr>
      </w:pPr>
      <w:r w:rsidRPr="008A4235">
        <w:rPr>
          <w:rFonts w:ascii="Calibri" w:hAnsi="Calibri" w:cs="Calibri"/>
          <w:sz w:val="22"/>
          <w:szCs w:val="22"/>
          <w:lang w:val="en-US"/>
        </w:rPr>
        <w:t xml:space="preserve">Odds ratios and corresponding 95% confidence intervals were estimated via univariable logistic regression for the presence of symptoms being present prior to the onset of eclampsia compared to being present among normotensive women. </w:t>
      </w:r>
    </w:p>
    <w:p w14:paraId="35AEE6FF" w14:textId="2DF17031" w:rsidR="00A91BCF" w:rsidRPr="00F46D2F" w:rsidRDefault="00A91BCF" w:rsidP="00A91BCF">
      <w:pPr>
        <w:rPr>
          <w:rFonts w:ascii="Calibri" w:hAnsi="Calibri" w:cs="Calibri"/>
          <w:sz w:val="20"/>
          <w:szCs w:val="20"/>
          <w:lang w:val="en-US"/>
        </w:rPr>
      </w:pPr>
      <w:r w:rsidRPr="00F46D2F">
        <w:rPr>
          <w:rFonts w:ascii="Calibri" w:hAnsi="Calibri" w:cs="Calibri"/>
          <w:sz w:val="20"/>
          <w:szCs w:val="20"/>
          <w:lang w:val="en-US"/>
        </w:rPr>
        <w:t>A dash (-) is shown when an odds ratio cannot be calculated</w:t>
      </w:r>
      <w:r w:rsidR="00774B70" w:rsidRPr="00F46D2F">
        <w:rPr>
          <w:rFonts w:ascii="Calibri" w:hAnsi="Calibri" w:cs="Calibri"/>
          <w:sz w:val="20"/>
          <w:szCs w:val="20"/>
          <w:lang w:val="en-US"/>
        </w:rPr>
        <w:t>.</w:t>
      </w:r>
    </w:p>
    <w:p w14:paraId="447FF6E2" w14:textId="77777777" w:rsidR="00A91BCF" w:rsidRPr="00F46D2F" w:rsidRDefault="00A91BCF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2DCA8696" w14:textId="77777777" w:rsidR="001C1E8D" w:rsidRPr="00F46D2F" w:rsidRDefault="001C1E8D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7C857E98" w14:textId="7AEF7786" w:rsidR="000B5E64" w:rsidRPr="00F46D2F" w:rsidRDefault="00192196" w:rsidP="00192196">
      <w:pPr>
        <w:rPr>
          <w:rFonts w:ascii="Calibri" w:hAnsi="Calibri" w:cs="Calibri"/>
          <w:b/>
          <w:bCs/>
          <w:sz w:val="20"/>
          <w:szCs w:val="20"/>
          <w:lang w:val="en-US"/>
        </w:rPr>
      </w:pPr>
      <w:r w:rsidRPr="00F46D2F">
        <w:rPr>
          <w:rFonts w:ascii="Calibri" w:hAnsi="Calibri" w:cs="Calibri"/>
          <w:b/>
          <w:bCs/>
          <w:sz w:val="20"/>
          <w:szCs w:val="20"/>
          <w:lang w:val="en-US"/>
        </w:rPr>
        <w:t xml:space="preserve"> </w:t>
      </w:r>
    </w:p>
    <w:p w14:paraId="4FC95C2B" w14:textId="77777777" w:rsidR="000B5E64" w:rsidRPr="00F46D2F" w:rsidRDefault="000B5E64">
      <w:pPr>
        <w:rPr>
          <w:rFonts w:ascii="Calibri" w:hAnsi="Calibri" w:cs="Calibri"/>
          <w:b/>
          <w:bCs/>
          <w:sz w:val="20"/>
          <w:szCs w:val="20"/>
          <w:lang w:val="en-US"/>
        </w:rPr>
      </w:pPr>
      <w:r w:rsidRPr="00F46D2F">
        <w:rPr>
          <w:rFonts w:ascii="Calibri" w:hAnsi="Calibri" w:cs="Calibri"/>
          <w:b/>
          <w:bCs/>
          <w:sz w:val="20"/>
          <w:szCs w:val="20"/>
          <w:lang w:val="en-US"/>
        </w:rPr>
        <w:br w:type="page"/>
      </w:r>
    </w:p>
    <w:p w14:paraId="393A007D" w14:textId="404AB13E" w:rsidR="000B5E64" w:rsidRPr="00F46D2F" w:rsidRDefault="00371336" w:rsidP="000B5E64">
      <w:pPr>
        <w:rPr>
          <w:rFonts w:ascii="Calibri" w:hAnsi="Calibri" w:cs="Calibri"/>
          <w:b/>
          <w:bCs/>
          <w:sz w:val="22"/>
          <w:szCs w:val="22"/>
          <w:lang w:val="en-US"/>
        </w:rPr>
      </w:pPr>
      <w:r>
        <w:rPr>
          <w:rFonts w:ascii="Calibri" w:hAnsi="Calibri" w:cs="Calibri"/>
          <w:b/>
          <w:bCs/>
          <w:sz w:val="22"/>
          <w:szCs w:val="22"/>
          <w:lang w:val="en-US"/>
        </w:rPr>
        <w:lastRenderedPageBreak/>
        <w:t>Table F</w:t>
      </w:r>
      <w:r w:rsidR="000B5E64" w:rsidRPr="00F46D2F">
        <w:rPr>
          <w:rFonts w:ascii="Calibri" w:hAnsi="Calibri" w:cs="Calibri"/>
          <w:b/>
          <w:bCs/>
          <w:sz w:val="22"/>
          <w:szCs w:val="22"/>
          <w:lang w:val="en-US"/>
        </w:rPr>
        <w:t xml:space="preserve">: Likelihood of developing eclampsia comparing women recruited with preeclampsia and subsequently developed eclampsia </w:t>
      </w:r>
      <w:r w:rsidR="00C34B71">
        <w:rPr>
          <w:rFonts w:ascii="Calibri" w:hAnsi="Calibri" w:cs="Calibri"/>
          <w:b/>
          <w:bCs/>
          <w:sz w:val="22"/>
          <w:szCs w:val="22"/>
          <w:lang w:val="en-US"/>
        </w:rPr>
        <w:t xml:space="preserve">to </w:t>
      </w:r>
      <w:r w:rsidR="000B5E64" w:rsidRPr="00F46D2F">
        <w:rPr>
          <w:rFonts w:ascii="Calibri" w:hAnsi="Calibri" w:cs="Calibri"/>
          <w:b/>
          <w:bCs/>
          <w:sz w:val="22"/>
          <w:szCs w:val="22"/>
          <w:lang w:val="en-US"/>
        </w:rPr>
        <w:t>those with preeclampsia</w:t>
      </w:r>
      <w:r w:rsidR="00C34B71">
        <w:rPr>
          <w:rFonts w:ascii="Calibri" w:hAnsi="Calibri" w:cs="Calibri"/>
          <w:b/>
          <w:bCs/>
          <w:sz w:val="22"/>
          <w:szCs w:val="22"/>
          <w:lang w:val="en-US"/>
        </w:rPr>
        <w:t xml:space="preserve"> only</w:t>
      </w:r>
      <w:r w:rsidR="000B5E64" w:rsidRPr="00F46D2F">
        <w:rPr>
          <w:rFonts w:ascii="Calibri" w:hAnsi="Calibri" w:cs="Calibri"/>
          <w:b/>
          <w:bCs/>
          <w:sz w:val="22"/>
          <w:szCs w:val="22"/>
          <w:lang w:val="en-US"/>
        </w:rPr>
        <w:t xml:space="preserve">. </w:t>
      </w:r>
    </w:p>
    <w:p w14:paraId="5E5193C3" w14:textId="77777777" w:rsidR="000B5E64" w:rsidRPr="00F46D2F" w:rsidRDefault="000B5E64" w:rsidP="000B5E64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7127C499" w14:textId="77777777" w:rsidR="000B5E64" w:rsidRPr="00F46D2F" w:rsidRDefault="000B5E64" w:rsidP="000B5E64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tbl>
      <w:tblPr>
        <w:tblW w:w="9227" w:type="dxa"/>
        <w:tblLook w:val="04A0" w:firstRow="1" w:lastRow="0" w:firstColumn="1" w:lastColumn="0" w:noHBand="0" w:noVBand="1"/>
      </w:tblPr>
      <w:tblGrid>
        <w:gridCol w:w="2552"/>
        <w:gridCol w:w="1701"/>
        <w:gridCol w:w="1559"/>
        <w:gridCol w:w="2548"/>
        <w:gridCol w:w="867"/>
      </w:tblGrid>
      <w:tr w:rsidR="00862A5A" w:rsidRPr="008A4235" w14:paraId="601653D7" w14:textId="77777777" w:rsidTr="00593C95">
        <w:trPr>
          <w:trHeight w:val="320"/>
        </w:trPr>
        <w:tc>
          <w:tcPr>
            <w:tcW w:w="2552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AE652F" w14:textId="77777777" w:rsidR="00862A5A" w:rsidRPr="00F46D2F" w:rsidRDefault="00862A5A" w:rsidP="00593C95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</w:tcBorders>
            <w:noWrap/>
            <w:hideMark/>
          </w:tcPr>
          <w:p w14:paraId="366CA4D3" w14:textId="77777777" w:rsidR="00862A5A" w:rsidRPr="00F46D2F" w:rsidRDefault="00862A5A" w:rsidP="00593C9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Pregnancy Status</w:t>
            </w:r>
          </w:p>
        </w:tc>
        <w:tc>
          <w:tcPr>
            <w:tcW w:w="3415" w:type="dxa"/>
            <w:gridSpan w:val="2"/>
            <w:tcBorders>
              <w:top w:val="single" w:sz="4" w:space="0" w:color="auto"/>
            </w:tcBorders>
            <w:noWrap/>
            <w:hideMark/>
          </w:tcPr>
          <w:p w14:paraId="00FC09F3" w14:textId="77777777" w:rsidR="00862A5A" w:rsidRPr="00F46D2F" w:rsidRDefault="00862A5A" w:rsidP="00593C95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Univariable analyses</w:t>
            </w:r>
          </w:p>
        </w:tc>
      </w:tr>
      <w:tr w:rsidR="00862A5A" w:rsidRPr="008A4235" w14:paraId="12BAEDAC" w14:textId="77777777" w:rsidTr="00593C95">
        <w:trPr>
          <w:trHeight w:val="320"/>
        </w:trPr>
        <w:tc>
          <w:tcPr>
            <w:tcW w:w="2552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39B5185" w14:textId="77777777" w:rsidR="00862A5A" w:rsidRPr="00F46D2F" w:rsidRDefault="00862A5A" w:rsidP="00593C95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08934EA2" w14:textId="77777777" w:rsidR="00862A5A" w:rsidRPr="00F46D2F" w:rsidRDefault="00862A5A" w:rsidP="00593C95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Eclampsia</w:t>
            </w:r>
          </w:p>
          <w:p w14:paraId="163C653C" w14:textId="77777777" w:rsidR="00862A5A" w:rsidRPr="00F46D2F" w:rsidRDefault="00862A5A" w:rsidP="00593C95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(n=2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2604741C" w14:textId="77777777" w:rsidR="00862A5A" w:rsidRPr="00F46D2F" w:rsidRDefault="00862A5A" w:rsidP="00593C95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Pre-Eclampsia</w:t>
            </w:r>
          </w:p>
          <w:p w14:paraId="13E70A53" w14:textId="77777777" w:rsidR="00862A5A" w:rsidRPr="00F46D2F" w:rsidRDefault="00862A5A" w:rsidP="00593C95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(=1,355)</w:t>
            </w:r>
          </w:p>
        </w:tc>
        <w:tc>
          <w:tcPr>
            <w:tcW w:w="2548" w:type="dxa"/>
            <w:tcBorders>
              <w:bottom w:val="single" w:sz="4" w:space="0" w:color="auto"/>
            </w:tcBorders>
            <w:noWrap/>
            <w:hideMark/>
          </w:tcPr>
          <w:p w14:paraId="2183D5D1" w14:textId="77777777" w:rsidR="00862A5A" w:rsidRPr="00F46D2F" w:rsidRDefault="00862A5A" w:rsidP="00593C95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Odds Ratio (95% CI)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noWrap/>
            <w:hideMark/>
          </w:tcPr>
          <w:p w14:paraId="59AE6739" w14:textId="77777777" w:rsidR="00862A5A" w:rsidRPr="00F46D2F" w:rsidRDefault="00862A5A" w:rsidP="00593C95">
            <w:pPr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862A5A" w:rsidRPr="008A4235" w14:paraId="3275FA14" w14:textId="77777777" w:rsidTr="00593C95">
        <w:trPr>
          <w:trHeight w:val="320"/>
        </w:trPr>
        <w:tc>
          <w:tcPr>
            <w:tcW w:w="4253" w:type="dxa"/>
            <w:gridSpan w:val="2"/>
            <w:tcBorders>
              <w:top w:val="single" w:sz="4" w:space="0" w:color="auto"/>
            </w:tcBorders>
            <w:noWrap/>
            <w:hideMark/>
          </w:tcPr>
          <w:p w14:paraId="283C8B8B" w14:textId="77777777" w:rsidR="00862A5A" w:rsidRPr="00F46D2F" w:rsidRDefault="00862A5A" w:rsidP="00593C95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Edema (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35C225D8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48" w:type="dxa"/>
            <w:tcBorders>
              <w:top w:val="single" w:sz="4" w:space="0" w:color="auto"/>
            </w:tcBorders>
            <w:noWrap/>
            <w:hideMark/>
          </w:tcPr>
          <w:p w14:paraId="74329AD8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tcBorders>
              <w:top w:val="single" w:sz="4" w:space="0" w:color="auto"/>
            </w:tcBorders>
            <w:noWrap/>
            <w:hideMark/>
          </w:tcPr>
          <w:p w14:paraId="546B4654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862A5A" w:rsidRPr="008A4235" w14:paraId="4E90B87C" w14:textId="77777777" w:rsidTr="00593C95">
        <w:trPr>
          <w:trHeight w:val="320"/>
        </w:trPr>
        <w:tc>
          <w:tcPr>
            <w:tcW w:w="2552" w:type="dxa"/>
            <w:noWrap/>
            <w:hideMark/>
          </w:tcPr>
          <w:p w14:paraId="7307AAE1" w14:textId="77777777" w:rsidR="00862A5A" w:rsidRPr="00F46D2F" w:rsidRDefault="00862A5A" w:rsidP="00593C95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08335CDF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5 (21.7)</w:t>
            </w:r>
          </w:p>
        </w:tc>
        <w:tc>
          <w:tcPr>
            <w:tcW w:w="1559" w:type="dxa"/>
            <w:noWrap/>
          </w:tcPr>
          <w:p w14:paraId="357E967A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64 (12.1%)</w:t>
            </w:r>
          </w:p>
        </w:tc>
        <w:tc>
          <w:tcPr>
            <w:tcW w:w="2548" w:type="dxa"/>
            <w:noWrap/>
          </w:tcPr>
          <w:p w14:paraId="545F9A64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72B2C086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862A5A" w:rsidRPr="008A4235" w14:paraId="6CE761AA" w14:textId="77777777" w:rsidTr="00593C95">
        <w:trPr>
          <w:trHeight w:val="320"/>
        </w:trPr>
        <w:tc>
          <w:tcPr>
            <w:tcW w:w="2552" w:type="dxa"/>
            <w:noWrap/>
            <w:hideMark/>
          </w:tcPr>
          <w:p w14:paraId="210244CA" w14:textId="77777777" w:rsidR="00862A5A" w:rsidRPr="00F46D2F" w:rsidRDefault="00862A5A" w:rsidP="00593C95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noWrap/>
          </w:tcPr>
          <w:p w14:paraId="6F15C7C1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8 (78.3%)</w:t>
            </w:r>
          </w:p>
        </w:tc>
        <w:tc>
          <w:tcPr>
            <w:tcW w:w="1559" w:type="dxa"/>
            <w:noWrap/>
          </w:tcPr>
          <w:p w14:paraId="319D372B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,191 (87.9%)</w:t>
            </w:r>
          </w:p>
        </w:tc>
        <w:tc>
          <w:tcPr>
            <w:tcW w:w="2548" w:type="dxa"/>
            <w:noWrap/>
          </w:tcPr>
          <w:p w14:paraId="775A306E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.50 (0.18, 1.35)</w:t>
            </w:r>
          </w:p>
        </w:tc>
        <w:tc>
          <w:tcPr>
            <w:tcW w:w="867" w:type="dxa"/>
            <w:noWrap/>
          </w:tcPr>
          <w:p w14:paraId="5A00D48F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.171</w:t>
            </w:r>
          </w:p>
        </w:tc>
      </w:tr>
      <w:tr w:rsidR="00862A5A" w:rsidRPr="008A4235" w14:paraId="6D15C7B1" w14:textId="77777777" w:rsidTr="00593C95">
        <w:trPr>
          <w:trHeight w:val="320"/>
        </w:trPr>
        <w:tc>
          <w:tcPr>
            <w:tcW w:w="4253" w:type="dxa"/>
            <w:gridSpan w:val="2"/>
            <w:noWrap/>
            <w:hideMark/>
          </w:tcPr>
          <w:p w14:paraId="039AB04C" w14:textId="77777777" w:rsidR="00862A5A" w:rsidRPr="00F46D2F" w:rsidRDefault="00862A5A" w:rsidP="00593C95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Headache (%)</w:t>
            </w:r>
          </w:p>
        </w:tc>
        <w:tc>
          <w:tcPr>
            <w:tcW w:w="1559" w:type="dxa"/>
            <w:noWrap/>
            <w:hideMark/>
          </w:tcPr>
          <w:p w14:paraId="6069F88C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48" w:type="dxa"/>
            <w:noWrap/>
            <w:hideMark/>
          </w:tcPr>
          <w:p w14:paraId="5C7101C0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  <w:hideMark/>
          </w:tcPr>
          <w:p w14:paraId="765D1C5B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862A5A" w:rsidRPr="008A4235" w14:paraId="17E70DC3" w14:textId="77777777" w:rsidTr="00593C95">
        <w:trPr>
          <w:trHeight w:val="320"/>
        </w:trPr>
        <w:tc>
          <w:tcPr>
            <w:tcW w:w="2552" w:type="dxa"/>
            <w:noWrap/>
            <w:hideMark/>
          </w:tcPr>
          <w:p w14:paraId="779ABC12" w14:textId="77777777" w:rsidR="00862A5A" w:rsidRPr="00F46D2F" w:rsidRDefault="00862A5A" w:rsidP="00593C95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062DF89A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 (17.4%)</w:t>
            </w:r>
          </w:p>
        </w:tc>
        <w:tc>
          <w:tcPr>
            <w:tcW w:w="1559" w:type="dxa"/>
            <w:noWrap/>
          </w:tcPr>
          <w:p w14:paraId="2CA6DB60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51 (25.9%)</w:t>
            </w:r>
          </w:p>
        </w:tc>
        <w:tc>
          <w:tcPr>
            <w:tcW w:w="2548" w:type="dxa"/>
            <w:noWrap/>
          </w:tcPr>
          <w:p w14:paraId="183ACAE4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22865E94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862A5A" w:rsidRPr="008A4235" w14:paraId="36886ABD" w14:textId="77777777" w:rsidTr="00593C95">
        <w:trPr>
          <w:trHeight w:val="320"/>
        </w:trPr>
        <w:tc>
          <w:tcPr>
            <w:tcW w:w="2552" w:type="dxa"/>
            <w:noWrap/>
            <w:hideMark/>
          </w:tcPr>
          <w:p w14:paraId="1607BBF2" w14:textId="77777777" w:rsidR="00862A5A" w:rsidRPr="00F46D2F" w:rsidRDefault="00862A5A" w:rsidP="00593C95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noWrap/>
          </w:tcPr>
          <w:p w14:paraId="41C1FF0B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9 (82.6%)</w:t>
            </w:r>
          </w:p>
        </w:tc>
        <w:tc>
          <w:tcPr>
            <w:tcW w:w="1559" w:type="dxa"/>
            <w:noWrap/>
          </w:tcPr>
          <w:p w14:paraId="4A621174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,004 (74.1%)</w:t>
            </w:r>
          </w:p>
        </w:tc>
        <w:tc>
          <w:tcPr>
            <w:tcW w:w="2548" w:type="dxa"/>
            <w:noWrap/>
          </w:tcPr>
          <w:p w14:paraId="2F445B6B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.66 (0.56, 4.91)</w:t>
            </w:r>
          </w:p>
        </w:tc>
        <w:tc>
          <w:tcPr>
            <w:tcW w:w="867" w:type="dxa"/>
            <w:noWrap/>
          </w:tcPr>
          <w:p w14:paraId="6C73EE43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.360</w:t>
            </w:r>
          </w:p>
        </w:tc>
      </w:tr>
      <w:tr w:rsidR="00862A5A" w:rsidRPr="008A4235" w14:paraId="67885CCC" w14:textId="77777777" w:rsidTr="00593C95">
        <w:trPr>
          <w:trHeight w:val="320"/>
        </w:trPr>
        <w:tc>
          <w:tcPr>
            <w:tcW w:w="5812" w:type="dxa"/>
            <w:gridSpan w:val="3"/>
            <w:noWrap/>
            <w:hideMark/>
          </w:tcPr>
          <w:p w14:paraId="2A73ABCE" w14:textId="77777777" w:rsidR="00862A5A" w:rsidRPr="00F46D2F" w:rsidRDefault="00862A5A" w:rsidP="00593C95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Visual Disturbances (%)</w:t>
            </w:r>
          </w:p>
        </w:tc>
        <w:tc>
          <w:tcPr>
            <w:tcW w:w="2548" w:type="dxa"/>
            <w:noWrap/>
            <w:hideMark/>
          </w:tcPr>
          <w:p w14:paraId="3292BAD4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  <w:hideMark/>
          </w:tcPr>
          <w:p w14:paraId="42162B4F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862A5A" w:rsidRPr="008A4235" w14:paraId="6CCDC80F" w14:textId="77777777" w:rsidTr="00593C95">
        <w:trPr>
          <w:trHeight w:val="320"/>
        </w:trPr>
        <w:tc>
          <w:tcPr>
            <w:tcW w:w="2552" w:type="dxa"/>
            <w:noWrap/>
            <w:hideMark/>
          </w:tcPr>
          <w:p w14:paraId="755CFBE9" w14:textId="77777777" w:rsidR="00862A5A" w:rsidRPr="00F46D2F" w:rsidRDefault="00862A5A" w:rsidP="00593C95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0B3918E0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7 (73.9%)</w:t>
            </w:r>
          </w:p>
        </w:tc>
        <w:tc>
          <w:tcPr>
            <w:tcW w:w="1559" w:type="dxa"/>
            <w:noWrap/>
          </w:tcPr>
          <w:p w14:paraId="287C0D30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,022 (75.4%)</w:t>
            </w:r>
          </w:p>
        </w:tc>
        <w:tc>
          <w:tcPr>
            <w:tcW w:w="2548" w:type="dxa"/>
            <w:noWrap/>
          </w:tcPr>
          <w:p w14:paraId="3A12ACAD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79773233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862A5A" w:rsidRPr="008A4235" w14:paraId="2B753222" w14:textId="77777777" w:rsidTr="00593C95">
        <w:trPr>
          <w:trHeight w:val="320"/>
        </w:trPr>
        <w:tc>
          <w:tcPr>
            <w:tcW w:w="2552" w:type="dxa"/>
            <w:noWrap/>
            <w:hideMark/>
          </w:tcPr>
          <w:p w14:paraId="2D80D91E" w14:textId="77777777" w:rsidR="00862A5A" w:rsidRPr="00F46D2F" w:rsidRDefault="00862A5A" w:rsidP="00593C95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noWrap/>
          </w:tcPr>
          <w:p w14:paraId="43161C81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6 (26.1%)</w:t>
            </w:r>
          </w:p>
        </w:tc>
        <w:tc>
          <w:tcPr>
            <w:tcW w:w="1559" w:type="dxa"/>
            <w:noWrap/>
          </w:tcPr>
          <w:p w14:paraId="42505B14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33 (24.6%)</w:t>
            </w:r>
          </w:p>
        </w:tc>
        <w:tc>
          <w:tcPr>
            <w:tcW w:w="2548" w:type="dxa"/>
            <w:noWrap/>
          </w:tcPr>
          <w:p w14:paraId="1FC2DC6B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.08 (0.42, 2.77)</w:t>
            </w:r>
          </w:p>
        </w:tc>
        <w:tc>
          <w:tcPr>
            <w:tcW w:w="867" w:type="dxa"/>
            <w:noWrap/>
          </w:tcPr>
          <w:p w14:paraId="118EB9A9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.867</w:t>
            </w:r>
          </w:p>
        </w:tc>
      </w:tr>
      <w:tr w:rsidR="00862A5A" w:rsidRPr="008A4235" w14:paraId="3D802C9E" w14:textId="77777777" w:rsidTr="00593C95">
        <w:trPr>
          <w:trHeight w:val="320"/>
        </w:trPr>
        <w:tc>
          <w:tcPr>
            <w:tcW w:w="4253" w:type="dxa"/>
            <w:gridSpan w:val="2"/>
            <w:noWrap/>
            <w:hideMark/>
          </w:tcPr>
          <w:p w14:paraId="4A10FC7F" w14:textId="77777777" w:rsidR="00862A5A" w:rsidRPr="00F46D2F" w:rsidRDefault="00862A5A" w:rsidP="00593C95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Epigastric pain (%)</w:t>
            </w:r>
          </w:p>
        </w:tc>
        <w:tc>
          <w:tcPr>
            <w:tcW w:w="1559" w:type="dxa"/>
            <w:noWrap/>
            <w:hideMark/>
          </w:tcPr>
          <w:p w14:paraId="08B36C2E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48" w:type="dxa"/>
            <w:noWrap/>
            <w:hideMark/>
          </w:tcPr>
          <w:p w14:paraId="6649E498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  <w:hideMark/>
          </w:tcPr>
          <w:p w14:paraId="3BD38ACA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862A5A" w:rsidRPr="008A4235" w14:paraId="79AA4C68" w14:textId="77777777" w:rsidTr="00593C95">
        <w:trPr>
          <w:trHeight w:val="320"/>
        </w:trPr>
        <w:tc>
          <w:tcPr>
            <w:tcW w:w="2552" w:type="dxa"/>
            <w:noWrap/>
            <w:hideMark/>
          </w:tcPr>
          <w:p w14:paraId="793C7CF1" w14:textId="77777777" w:rsidR="00862A5A" w:rsidRPr="00F46D2F" w:rsidRDefault="00862A5A" w:rsidP="00593C95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209217B3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8 (78.3%)</w:t>
            </w:r>
          </w:p>
        </w:tc>
        <w:tc>
          <w:tcPr>
            <w:tcW w:w="1559" w:type="dxa"/>
            <w:noWrap/>
          </w:tcPr>
          <w:p w14:paraId="1FA3E1F4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,026 (75.7%)</w:t>
            </w:r>
          </w:p>
        </w:tc>
        <w:tc>
          <w:tcPr>
            <w:tcW w:w="2548" w:type="dxa"/>
            <w:noWrap/>
          </w:tcPr>
          <w:p w14:paraId="6D2022C2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04E25382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862A5A" w:rsidRPr="008A4235" w14:paraId="4B8E93AC" w14:textId="77777777" w:rsidTr="00593C95">
        <w:trPr>
          <w:trHeight w:val="320"/>
        </w:trPr>
        <w:tc>
          <w:tcPr>
            <w:tcW w:w="2552" w:type="dxa"/>
            <w:noWrap/>
            <w:hideMark/>
          </w:tcPr>
          <w:p w14:paraId="15423C1A" w14:textId="77777777" w:rsidR="00862A5A" w:rsidRPr="00F46D2F" w:rsidRDefault="00862A5A" w:rsidP="00593C95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noWrap/>
          </w:tcPr>
          <w:p w14:paraId="290870C3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5 (21.7%)</w:t>
            </w:r>
          </w:p>
        </w:tc>
        <w:tc>
          <w:tcPr>
            <w:tcW w:w="1559" w:type="dxa"/>
            <w:noWrap/>
          </w:tcPr>
          <w:p w14:paraId="43DAAEF9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29 (24.3%)</w:t>
            </w:r>
          </w:p>
        </w:tc>
        <w:tc>
          <w:tcPr>
            <w:tcW w:w="2548" w:type="dxa"/>
            <w:noWrap/>
          </w:tcPr>
          <w:p w14:paraId="377760E5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.87 (0.32, 2.35)</w:t>
            </w:r>
          </w:p>
        </w:tc>
        <w:tc>
          <w:tcPr>
            <w:tcW w:w="867" w:type="dxa"/>
            <w:noWrap/>
          </w:tcPr>
          <w:p w14:paraId="79CD143E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.78</w:t>
            </w:r>
          </w:p>
        </w:tc>
      </w:tr>
      <w:tr w:rsidR="00862A5A" w:rsidRPr="008A4235" w14:paraId="52B86C81" w14:textId="77777777" w:rsidTr="00593C95">
        <w:trPr>
          <w:trHeight w:val="320"/>
        </w:trPr>
        <w:tc>
          <w:tcPr>
            <w:tcW w:w="8360" w:type="dxa"/>
            <w:gridSpan w:val="4"/>
            <w:noWrap/>
            <w:hideMark/>
          </w:tcPr>
          <w:p w14:paraId="37C3FEC8" w14:textId="77777777" w:rsidR="00862A5A" w:rsidRPr="00F46D2F" w:rsidRDefault="00862A5A" w:rsidP="00593C95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Twitching or jerking of arms and/or legs (%)</w:t>
            </w:r>
          </w:p>
        </w:tc>
        <w:tc>
          <w:tcPr>
            <w:tcW w:w="867" w:type="dxa"/>
            <w:noWrap/>
            <w:hideMark/>
          </w:tcPr>
          <w:p w14:paraId="75121B90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862A5A" w:rsidRPr="008A4235" w14:paraId="5CAABF77" w14:textId="77777777" w:rsidTr="00593C95">
        <w:trPr>
          <w:trHeight w:val="320"/>
        </w:trPr>
        <w:tc>
          <w:tcPr>
            <w:tcW w:w="2552" w:type="dxa"/>
            <w:noWrap/>
            <w:hideMark/>
          </w:tcPr>
          <w:p w14:paraId="0827812F" w14:textId="77777777" w:rsidR="00862A5A" w:rsidRPr="00F46D2F" w:rsidRDefault="00862A5A" w:rsidP="00593C95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6E93A643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9 (82.6%)</w:t>
            </w:r>
          </w:p>
        </w:tc>
        <w:tc>
          <w:tcPr>
            <w:tcW w:w="1559" w:type="dxa"/>
            <w:noWrap/>
          </w:tcPr>
          <w:p w14:paraId="315E4F67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,341 (99.0%)</w:t>
            </w:r>
          </w:p>
        </w:tc>
        <w:tc>
          <w:tcPr>
            <w:tcW w:w="2548" w:type="dxa"/>
            <w:noWrap/>
          </w:tcPr>
          <w:p w14:paraId="0A18EE06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79701A38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862A5A" w:rsidRPr="008A4235" w14:paraId="40FECF40" w14:textId="77777777" w:rsidTr="00593C95">
        <w:trPr>
          <w:trHeight w:val="320"/>
        </w:trPr>
        <w:tc>
          <w:tcPr>
            <w:tcW w:w="2552" w:type="dxa"/>
            <w:noWrap/>
            <w:hideMark/>
          </w:tcPr>
          <w:p w14:paraId="1D803271" w14:textId="77777777" w:rsidR="00862A5A" w:rsidRPr="00F46D2F" w:rsidRDefault="00862A5A" w:rsidP="00593C95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noWrap/>
          </w:tcPr>
          <w:p w14:paraId="5A1BD657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 (17.9%)</w:t>
            </w:r>
          </w:p>
        </w:tc>
        <w:tc>
          <w:tcPr>
            <w:tcW w:w="1559" w:type="dxa"/>
            <w:noWrap/>
          </w:tcPr>
          <w:p w14:paraId="78FAB7C5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4 (1.0%)</w:t>
            </w:r>
          </w:p>
        </w:tc>
        <w:tc>
          <w:tcPr>
            <w:tcW w:w="2548" w:type="dxa"/>
            <w:noWrap/>
          </w:tcPr>
          <w:p w14:paraId="4568FD8C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0.17 (6.07, 66.95)</w:t>
            </w:r>
          </w:p>
        </w:tc>
        <w:tc>
          <w:tcPr>
            <w:tcW w:w="867" w:type="dxa"/>
            <w:noWrap/>
          </w:tcPr>
          <w:p w14:paraId="67D3BCCC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862A5A" w:rsidRPr="008A4235" w14:paraId="46A7FCDF" w14:textId="77777777" w:rsidTr="00593C95">
        <w:trPr>
          <w:trHeight w:val="320"/>
        </w:trPr>
        <w:tc>
          <w:tcPr>
            <w:tcW w:w="4253" w:type="dxa"/>
            <w:gridSpan w:val="2"/>
            <w:noWrap/>
            <w:hideMark/>
          </w:tcPr>
          <w:p w14:paraId="0A61AEBC" w14:textId="77777777" w:rsidR="00862A5A" w:rsidRPr="00F46D2F" w:rsidRDefault="00862A5A" w:rsidP="00593C95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Hearing affected</w:t>
            </w:r>
          </w:p>
        </w:tc>
        <w:tc>
          <w:tcPr>
            <w:tcW w:w="1559" w:type="dxa"/>
            <w:noWrap/>
            <w:hideMark/>
          </w:tcPr>
          <w:p w14:paraId="607905A9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48" w:type="dxa"/>
            <w:noWrap/>
            <w:hideMark/>
          </w:tcPr>
          <w:p w14:paraId="1DDB1A69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  <w:hideMark/>
          </w:tcPr>
          <w:p w14:paraId="7990E4D7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862A5A" w:rsidRPr="008A4235" w14:paraId="32FB0F0D" w14:textId="77777777" w:rsidTr="00593C95">
        <w:trPr>
          <w:trHeight w:val="320"/>
        </w:trPr>
        <w:tc>
          <w:tcPr>
            <w:tcW w:w="2552" w:type="dxa"/>
            <w:noWrap/>
            <w:hideMark/>
          </w:tcPr>
          <w:p w14:paraId="359CDF17" w14:textId="77777777" w:rsidR="00862A5A" w:rsidRPr="00F46D2F" w:rsidRDefault="00862A5A" w:rsidP="00593C95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5E27344B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3 (100%)</w:t>
            </w:r>
          </w:p>
        </w:tc>
        <w:tc>
          <w:tcPr>
            <w:tcW w:w="1559" w:type="dxa"/>
            <w:noWrap/>
          </w:tcPr>
          <w:p w14:paraId="210E1144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,345 (99.3%)</w:t>
            </w:r>
          </w:p>
        </w:tc>
        <w:tc>
          <w:tcPr>
            <w:tcW w:w="2548" w:type="dxa"/>
            <w:noWrap/>
          </w:tcPr>
          <w:p w14:paraId="33B92662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61025EC8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862A5A" w:rsidRPr="008A4235" w14:paraId="159D6B24" w14:textId="77777777" w:rsidTr="00593C95">
        <w:trPr>
          <w:trHeight w:val="320"/>
        </w:trPr>
        <w:tc>
          <w:tcPr>
            <w:tcW w:w="2552" w:type="dxa"/>
            <w:noWrap/>
            <w:hideMark/>
          </w:tcPr>
          <w:p w14:paraId="647D2AE1" w14:textId="77777777" w:rsidR="00862A5A" w:rsidRPr="00F46D2F" w:rsidRDefault="00862A5A" w:rsidP="00593C95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noWrap/>
          </w:tcPr>
          <w:p w14:paraId="30E2ECAE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noWrap/>
          </w:tcPr>
          <w:p w14:paraId="0C9E9B1E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0 (0.7%)</w:t>
            </w:r>
          </w:p>
        </w:tc>
        <w:tc>
          <w:tcPr>
            <w:tcW w:w="2548" w:type="dxa"/>
            <w:noWrap/>
          </w:tcPr>
          <w:p w14:paraId="3BB18173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867" w:type="dxa"/>
            <w:noWrap/>
          </w:tcPr>
          <w:p w14:paraId="23BFF16B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</w:tr>
      <w:tr w:rsidR="00862A5A" w:rsidRPr="008A4235" w14:paraId="709307AB" w14:textId="77777777" w:rsidTr="00593C95">
        <w:trPr>
          <w:trHeight w:val="320"/>
        </w:trPr>
        <w:tc>
          <w:tcPr>
            <w:tcW w:w="2552" w:type="dxa"/>
            <w:noWrap/>
            <w:hideMark/>
          </w:tcPr>
          <w:p w14:paraId="532412AD" w14:textId="77777777" w:rsidR="00862A5A" w:rsidRPr="00F46D2F" w:rsidRDefault="00862A5A" w:rsidP="00593C95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Mind state affected (%)</w:t>
            </w:r>
          </w:p>
        </w:tc>
        <w:tc>
          <w:tcPr>
            <w:tcW w:w="1701" w:type="dxa"/>
            <w:noWrap/>
          </w:tcPr>
          <w:p w14:paraId="29ED6572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  <w:hideMark/>
          </w:tcPr>
          <w:p w14:paraId="13597DCA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48" w:type="dxa"/>
            <w:noWrap/>
          </w:tcPr>
          <w:p w14:paraId="6B3B6AC6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</w:tcPr>
          <w:p w14:paraId="617C1734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862A5A" w:rsidRPr="008A4235" w14:paraId="70B481E1" w14:textId="77777777" w:rsidTr="00593C95">
        <w:trPr>
          <w:trHeight w:val="320"/>
        </w:trPr>
        <w:tc>
          <w:tcPr>
            <w:tcW w:w="2552" w:type="dxa"/>
            <w:noWrap/>
            <w:hideMark/>
          </w:tcPr>
          <w:p w14:paraId="539A2CE5" w14:textId="77777777" w:rsidR="00862A5A" w:rsidRPr="00F46D2F" w:rsidRDefault="00862A5A" w:rsidP="00593C95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5CB93E1B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9 (92.6)</w:t>
            </w:r>
          </w:p>
        </w:tc>
        <w:tc>
          <w:tcPr>
            <w:tcW w:w="1559" w:type="dxa"/>
            <w:noWrap/>
          </w:tcPr>
          <w:p w14:paraId="499087BF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,330 (98.2%)</w:t>
            </w:r>
          </w:p>
        </w:tc>
        <w:tc>
          <w:tcPr>
            <w:tcW w:w="2548" w:type="dxa"/>
            <w:noWrap/>
          </w:tcPr>
          <w:p w14:paraId="48B4807B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4FB1BD35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862A5A" w:rsidRPr="008A4235" w14:paraId="3327FB03" w14:textId="77777777" w:rsidTr="00593C95">
        <w:trPr>
          <w:trHeight w:val="320"/>
        </w:trPr>
        <w:tc>
          <w:tcPr>
            <w:tcW w:w="2552" w:type="dxa"/>
            <w:noWrap/>
            <w:hideMark/>
          </w:tcPr>
          <w:p w14:paraId="57E77698" w14:textId="77777777" w:rsidR="00862A5A" w:rsidRPr="00F46D2F" w:rsidRDefault="00862A5A" w:rsidP="00593C95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noWrap/>
          </w:tcPr>
          <w:p w14:paraId="65BD8799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 (17.4)</w:t>
            </w:r>
          </w:p>
        </w:tc>
        <w:tc>
          <w:tcPr>
            <w:tcW w:w="1559" w:type="dxa"/>
            <w:noWrap/>
          </w:tcPr>
          <w:p w14:paraId="3307E561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5 (1.8%)</w:t>
            </w:r>
          </w:p>
        </w:tc>
        <w:tc>
          <w:tcPr>
            <w:tcW w:w="2548" w:type="dxa"/>
            <w:noWrap/>
          </w:tcPr>
          <w:p w14:paraId="50F78A30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1.20 (3.56, 35.32)</w:t>
            </w:r>
          </w:p>
        </w:tc>
        <w:tc>
          <w:tcPr>
            <w:tcW w:w="867" w:type="dxa"/>
            <w:noWrap/>
          </w:tcPr>
          <w:p w14:paraId="437D2602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862A5A" w:rsidRPr="008A4235" w14:paraId="6EDC5532" w14:textId="77777777" w:rsidTr="00593C95">
        <w:trPr>
          <w:trHeight w:val="320"/>
        </w:trPr>
        <w:tc>
          <w:tcPr>
            <w:tcW w:w="4253" w:type="dxa"/>
            <w:gridSpan w:val="2"/>
            <w:noWrap/>
            <w:hideMark/>
          </w:tcPr>
          <w:p w14:paraId="1FD5653A" w14:textId="77777777" w:rsidR="00862A5A" w:rsidRPr="00F46D2F" w:rsidRDefault="00862A5A" w:rsidP="00593C95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Speech affected (%)</w:t>
            </w:r>
          </w:p>
        </w:tc>
        <w:tc>
          <w:tcPr>
            <w:tcW w:w="1559" w:type="dxa"/>
            <w:noWrap/>
            <w:hideMark/>
          </w:tcPr>
          <w:p w14:paraId="58993251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48" w:type="dxa"/>
            <w:noWrap/>
          </w:tcPr>
          <w:p w14:paraId="082C3BE0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</w:tcPr>
          <w:p w14:paraId="2401A9D0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862A5A" w:rsidRPr="008A4235" w14:paraId="680087F6" w14:textId="77777777" w:rsidTr="00593C95">
        <w:trPr>
          <w:trHeight w:val="320"/>
        </w:trPr>
        <w:tc>
          <w:tcPr>
            <w:tcW w:w="2552" w:type="dxa"/>
            <w:noWrap/>
            <w:hideMark/>
          </w:tcPr>
          <w:p w14:paraId="15BD47B1" w14:textId="77777777" w:rsidR="00862A5A" w:rsidRPr="00F46D2F" w:rsidRDefault="00862A5A" w:rsidP="00593C95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197413C4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3 (100%)</w:t>
            </w:r>
          </w:p>
        </w:tc>
        <w:tc>
          <w:tcPr>
            <w:tcW w:w="1559" w:type="dxa"/>
            <w:noWrap/>
          </w:tcPr>
          <w:p w14:paraId="1526FE1A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,338 (98.8%)</w:t>
            </w:r>
          </w:p>
        </w:tc>
        <w:tc>
          <w:tcPr>
            <w:tcW w:w="2548" w:type="dxa"/>
            <w:noWrap/>
          </w:tcPr>
          <w:p w14:paraId="13EEF241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50D0740A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862A5A" w:rsidRPr="008A4235" w14:paraId="2853FEE4" w14:textId="77777777" w:rsidTr="00593C95">
        <w:trPr>
          <w:trHeight w:val="320"/>
        </w:trPr>
        <w:tc>
          <w:tcPr>
            <w:tcW w:w="2552" w:type="dxa"/>
            <w:noWrap/>
            <w:hideMark/>
          </w:tcPr>
          <w:p w14:paraId="776CCA85" w14:textId="77777777" w:rsidR="00862A5A" w:rsidRPr="00F46D2F" w:rsidRDefault="00862A5A" w:rsidP="00593C95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noWrap/>
          </w:tcPr>
          <w:p w14:paraId="23A24E93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noWrap/>
          </w:tcPr>
          <w:p w14:paraId="24AD136D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7 (1.2%)</w:t>
            </w:r>
          </w:p>
        </w:tc>
        <w:tc>
          <w:tcPr>
            <w:tcW w:w="2548" w:type="dxa"/>
            <w:noWrap/>
          </w:tcPr>
          <w:p w14:paraId="1ECF1504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867" w:type="dxa"/>
            <w:noWrap/>
          </w:tcPr>
          <w:p w14:paraId="0965FAD2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</w:tr>
      <w:tr w:rsidR="00862A5A" w:rsidRPr="008A4235" w14:paraId="174152B5" w14:textId="77777777" w:rsidTr="00593C95">
        <w:trPr>
          <w:trHeight w:val="170"/>
        </w:trPr>
        <w:tc>
          <w:tcPr>
            <w:tcW w:w="2552" w:type="dxa"/>
            <w:noWrap/>
          </w:tcPr>
          <w:p w14:paraId="396637F0" w14:textId="77777777" w:rsidR="00862A5A" w:rsidRPr="00F46D2F" w:rsidRDefault="00862A5A" w:rsidP="00593C95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Severe vertigo (%)</w:t>
            </w:r>
          </w:p>
        </w:tc>
        <w:tc>
          <w:tcPr>
            <w:tcW w:w="1701" w:type="dxa"/>
            <w:noWrap/>
          </w:tcPr>
          <w:p w14:paraId="217CB420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</w:tcPr>
          <w:p w14:paraId="48170378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48" w:type="dxa"/>
            <w:noWrap/>
          </w:tcPr>
          <w:p w14:paraId="35ECF640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</w:tcPr>
          <w:p w14:paraId="5EAFBF0E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862A5A" w:rsidRPr="008A4235" w14:paraId="5AA9B5BF" w14:textId="77777777" w:rsidTr="00593C95">
        <w:trPr>
          <w:trHeight w:val="320"/>
        </w:trPr>
        <w:tc>
          <w:tcPr>
            <w:tcW w:w="2552" w:type="dxa"/>
            <w:noWrap/>
          </w:tcPr>
          <w:p w14:paraId="400E9C55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0B9033A9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3 (100%)</w:t>
            </w:r>
          </w:p>
        </w:tc>
        <w:tc>
          <w:tcPr>
            <w:tcW w:w="1559" w:type="dxa"/>
            <w:noWrap/>
          </w:tcPr>
          <w:p w14:paraId="361A9883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,352 (99.8%)</w:t>
            </w:r>
          </w:p>
        </w:tc>
        <w:tc>
          <w:tcPr>
            <w:tcW w:w="2548" w:type="dxa"/>
            <w:noWrap/>
          </w:tcPr>
          <w:p w14:paraId="3559A352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4ADB5070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862A5A" w:rsidRPr="008A4235" w14:paraId="68126E12" w14:textId="77777777" w:rsidTr="00593C95">
        <w:trPr>
          <w:trHeight w:val="320"/>
        </w:trPr>
        <w:tc>
          <w:tcPr>
            <w:tcW w:w="2552" w:type="dxa"/>
            <w:noWrap/>
          </w:tcPr>
          <w:p w14:paraId="3BAE5128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noWrap/>
          </w:tcPr>
          <w:p w14:paraId="296C2D2C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noWrap/>
          </w:tcPr>
          <w:p w14:paraId="360DA8F5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 (0.2%)</w:t>
            </w:r>
          </w:p>
        </w:tc>
        <w:tc>
          <w:tcPr>
            <w:tcW w:w="2548" w:type="dxa"/>
            <w:noWrap/>
          </w:tcPr>
          <w:p w14:paraId="45178CC8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867" w:type="dxa"/>
            <w:noWrap/>
          </w:tcPr>
          <w:p w14:paraId="33809CF7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</w:tr>
      <w:tr w:rsidR="00862A5A" w:rsidRPr="008A4235" w14:paraId="5AF30109" w14:textId="77777777" w:rsidTr="00593C95">
        <w:trPr>
          <w:trHeight w:val="320"/>
        </w:trPr>
        <w:tc>
          <w:tcPr>
            <w:tcW w:w="8360" w:type="dxa"/>
            <w:gridSpan w:val="4"/>
            <w:noWrap/>
            <w:hideMark/>
          </w:tcPr>
          <w:p w14:paraId="2615872D" w14:textId="77777777" w:rsidR="00862A5A" w:rsidRPr="00F46D2F" w:rsidRDefault="00862A5A" w:rsidP="00593C95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Feelings of impending doom or the end of the world (%)</w:t>
            </w:r>
          </w:p>
        </w:tc>
        <w:tc>
          <w:tcPr>
            <w:tcW w:w="867" w:type="dxa"/>
            <w:noWrap/>
            <w:hideMark/>
          </w:tcPr>
          <w:p w14:paraId="22EF8CA3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862A5A" w:rsidRPr="008A4235" w14:paraId="31860E7E" w14:textId="77777777" w:rsidTr="00593C95">
        <w:trPr>
          <w:trHeight w:val="320"/>
        </w:trPr>
        <w:tc>
          <w:tcPr>
            <w:tcW w:w="2552" w:type="dxa"/>
            <w:noWrap/>
            <w:hideMark/>
          </w:tcPr>
          <w:p w14:paraId="377B9C79" w14:textId="77777777" w:rsidR="00862A5A" w:rsidRPr="00F46D2F" w:rsidRDefault="00862A5A" w:rsidP="00593C95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1C2E9E82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0 (87.0%)</w:t>
            </w:r>
          </w:p>
        </w:tc>
        <w:tc>
          <w:tcPr>
            <w:tcW w:w="1559" w:type="dxa"/>
            <w:noWrap/>
          </w:tcPr>
          <w:p w14:paraId="43839ED1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,309 (96.6%)</w:t>
            </w:r>
          </w:p>
        </w:tc>
        <w:tc>
          <w:tcPr>
            <w:tcW w:w="2548" w:type="dxa"/>
            <w:noWrap/>
          </w:tcPr>
          <w:p w14:paraId="2B709D9B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1A5B0972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862A5A" w:rsidRPr="008A4235" w14:paraId="1EE05ED8" w14:textId="77777777" w:rsidTr="00593C95">
        <w:trPr>
          <w:trHeight w:val="320"/>
        </w:trPr>
        <w:tc>
          <w:tcPr>
            <w:tcW w:w="2552" w:type="dxa"/>
            <w:noWrap/>
            <w:hideMark/>
          </w:tcPr>
          <w:p w14:paraId="7EE6B476" w14:textId="77777777" w:rsidR="00862A5A" w:rsidRPr="00F46D2F" w:rsidRDefault="00862A5A" w:rsidP="00593C95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noWrap/>
          </w:tcPr>
          <w:p w14:paraId="73A61803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 (13.0%)</w:t>
            </w:r>
          </w:p>
        </w:tc>
        <w:tc>
          <w:tcPr>
            <w:tcW w:w="1559" w:type="dxa"/>
            <w:noWrap/>
          </w:tcPr>
          <w:p w14:paraId="45F422C0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6 (3.4%)</w:t>
            </w:r>
          </w:p>
        </w:tc>
        <w:tc>
          <w:tcPr>
            <w:tcW w:w="2548" w:type="dxa"/>
            <w:noWrap/>
          </w:tcPr>
          <w:p w14:paraId="41E5FCBC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.27 (1.22, 14.88)</w:t>
            </w:r>
          </w:p>
        </w:tc>
        <w:tc>
          <w:tcPr>
            <w:tcW w:w="867" w:type="dxa"/>
            <w:noWrap/>
          </w:tcPr>
          <w:p w14:paraId="2F1DA219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.023</w:t>
            </w:r>
          </w:p>
        </w:tc>
      </w:tr>
      <w:tr w:rsidR="00862A5A" w:rsidRPr="008A4235" w14:paraId="7800D7E5" w14:textId="77777777" w:rsidTr="00593C95">
        <w:trPr>
          <w:trHeight w:val="320"/>
        </w:trPr>
        <w:tc>
          <w:tcPr>
            <w:tcW w:w="2552" w:type="dxa"/>
            <w:noWrap/>
            <w:hideMark/>
          </w:tcPr>
          <w:p w14:paraId="20A33C11" w14:textId="77777777" w:rsidR="00862A5A" w:rsidRPr="00F46D2F" w:rsidRDefault="00862A5A" w:rsidP="00593C95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Confusion (%)</w:t>
            </w:r>
          </w:p>
        </w:tc>
        <w:tc>
          <w:tcPr>
            <w:tcW w:w="1701" w:type="dxa"/>
            <w:noWrap/>
          </w:tcPr>
          <w:p w14:paraId="31442979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</w:tcPr>
          <w:p w14:paraId="1EF7E3DF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48" w:type="dxa"/>
            <w:noWrap/>
          </w:tcPr>
          <w:p w14:paraId="26ED9E7B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</w:tcPr>
          <w:p w14:paraId="04E59E91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862A5A" w:rsidRPr="008A4235" w14:paraId="6697F7C6" w14:textId="77777777" w:rsidTr="00593C95">
        <w:trPr>
          <w:trHeight w:val="320"/>
        </w:trPr>
        <w:tc>
          <w:tcPr>
            <w:tcW w:w="2552" w:type="dxa"/>
            <w:noWrap/>
            <w:hideMark/>
          </w:tcPr>
          <w:p w14:paraId="5367675F" w14:textId="77777777" w:rsidR="00862A5A" w:rsidRPr="00F46D2F" w:rsidRDefault="00862A5A" w:rsidP="00593C95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40F59907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7 (73.9%)</w:t>
            </w:r>
          </w:p>
        </w:tc>
        <w:tc>
          <w:tcPr>
            <w:tcW w:w="1559" w:type="dxa"/>
            <w:noWrap/>
          </w:tcPr>
          <w:p w14:paraId="28FC8280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,310 (96.7%)</w:t>
            </w:r>
          </w:p>
        </w:tc>
        <w:tc>
          <w:tcPr>
            <w:tcW w:w="2548" w:type="dxa"/>
            <w:noWrap/>
          </w:tcPr>
          <w:p w14:paraId="7A2743FC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4F68126E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862A5A" w:rsidRPr="008A4235" w14:paraId="153BF4E6" w14:textId="77777777" w:rsidTr="00593C95">
        <w:trPr>
          <w:trHeight w:val="320"/>
        </w:trPr>
        <w:tc>
          <w:tcPr>
            <w:tcW w:w="2552" w:type="dxa"/>
            <w:noWrap/>
            <w:hideMark/>
          </w:tcPr>
          <w:p w14:paraId="6F0963C2" w14:textId="77777777" w:rsidR="00862A5A" w:rsidRPr="00F46D2F" w:rsidRDefault="00862A5A" w:rsidP="00593C95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noWrap/>
          </w:tcPr>
          <w:p w14:paraId="5644FAD8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6 (26.1%)</w:t>
            </w:r>
          </w:p>
        </w:tc>
        <w:tc>
          <w:tcPr>
            <w:tcW w:w="1559" w:type="dxa"/>
            <w:noWrap/>
          </w:tcPr>
          <w:p w14:paraId="2F580391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5 (3.3%)</w:t>
            </w:r>
          </w:p>
        </w:tc>
        <w:tc>
          <w:tcPr>
            <w:tcW w:w="2548" w:type="dxa"/>
            <w:noWrap/>
          </w:tcPr>
          <w:p w14:paraId="5E8D9602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0.27 (3.87, 27.29)</w:t>
            </w:r>
          </w:p>
        </w:tc>
        <w:tc>
          <w:tcPr>
            <w:tcW w:w="867" w:type="dxa"/>
            <w:noWrap/>
          </w:tcPr>
          <w:p w14:paraId="78C0BDBD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862A5A" w:rsidRPr="008A4235" w14:paraId="52549BE2" w14:textId="77777777" w:rsidTr="00593C95">
        <w:trPr>
          <w:trHeight w:val="320"/>
        </w:trPr>
        <w:tc>
          <w:tcPr>
            <w:tcW w:w="5812" w:type="dxa"/>
            <w:gridSpan w:val="3"/>
            <w:noWrap/>
            <w:hideMark/>
          </w:tcPr>
          <w:p w14:paraId="382ECAFC" w14:textId="77777777" w:rsidR="00862A5A" w:rsidRPr="00F46D2F" w:rsidRDefault="00862A5A" w:rsidP="00593C95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Jitters / nervousness / nervous shaking (%)</w:t>
            </w:r>
          </w:p>
        </w:tc>
        <w:tc>
          <w:tcPr>
            <w:tcW w:w="2548" w:type="dxa"/>
            <w:noWrap/>
          </w:tcPr>
          <w:p w14:paraId="762DFE8F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</w:tcPr>
          <w:p w14:paraId="5D8BAC0F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862A5A" w:rsidRPr="008A4235" w14:paraId="45F5CA10" w14:textId="77777777" w:rsidTr="00593C95">
        <w:trPr>
          <w:trHeight w:val="320"/>
        </w:trPr>
        <w:tc>
          <w:tcPr>
            <w:tcW w:w="2552" w:type="dxa"/>
            <w:noWrap/>
            <w:hideMark/>
          </w:tcPr>
          <w:p w14:paraId="12ECFE2D" w14:textId="77777777" w:rsidR="00862A5A" w:rsidRPr="00F46D2F" w:rsidRDefault="00862A5A" w:rsidP="00593C95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28DFCC5B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1 (91.3%)</w:t>
            </w:r>
          </w:p>
        </w:tc>
        <w:tc>
          <w:tcPr>
            <w:tcW w:w="1559" w:type="dxa"/>
            <w:noWrap/>
          </w:tcPr>
          <w:p w14:paraId="2CAF87E4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,336 (98.6%)</w:t>
            </w:r>
          </w:p>
        </w:tc>
        <w:tc>
          <w:tcPr>
            <w:tcW w:w="2548" w:type="dxa"/>
            <w:noWrap/>
          </w:tcPr>
          <w:p w14:paraId="64FCFE95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58BF8247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862A5A" w:rsidRPr="008A4235" w14:paraId="53358668" w14:textId="77777777" w:rsidTr="00593C95">
        <w:trPr>
          <w:trHeight w:val="320"/>
        </w:trPr>
        <w:tc>
          <w:tcPr>
            <w:tcW w:w="2552" w:type="dxa"/>
            <w:noWrap/>
            <w:hideMark/>
          </w:tcPr>
          <w:p w14:paraId="0155B3B7" w14:textId="77777777" w:rsidR="00862A5A" w:rsidRPr="00F46D2F" w:rsidRDefault="00862A5A" w:rsidP="00593C95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noWrap/>
          </w:tcPr>
          <w:p w14:paraId="4FDC162C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 (8.7%)</w:t>
            </w:r>
          </w:p>
        </w:tc>
        <w:tc>
          <w:tcPr>
            <w:tcW w:w="1559" w:type="dxa"/>
            <w:noWrap/>
          </w:tcPr>
          <w:p w14:paraId="494B73A5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9 (1.4%)</w:t>
            </w:r>
          </w:p>
        </w:tc>
        <w:tc>
          <w:tcPr>
            <w:tcW w:w="2548" w:type="dxa"/>
            <w:noWrap/>
          </w:tcPr>
          <w:p w14:paraId="6EA06831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6.70 (1.47, 30.61)</w:t>
            </w:r>
          </w:p>
        </w:tc>
        <w:tc>
          <w:tcPr>
            <w:tcW w:w="867" w:type="dxa"/>
            <w:noWrap/>
          </w:tcPr>
          <w:p w14:paraId="1ACA052E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.014</w:t>
            </w:r>
          </w:p>
        </w:tc>
      </w:tr>
      <w:tr w:rsidR="00862A5A" w:rsidRPr="008A4235" w14:paraId="197783F5" w14:textId="77777777" w:rsidTr="00593C95">
        <w:trPr>
          <w:trHeight w:val="320"/>
        </w:trPr>
        <w:tc>
          <w:tcPr>
            <w:tcW w:w="4253" w:type="dxa"/>
            <w:gridSpan w:val="2"/>
            <w:noWrap/>
            <w:hideMark/>
          </w:tcPr>
          <w:p w14:paraId="477235AC" w14:textId="77777777" w:rsidR="00862A5A" w:rsidRPr="00F46D2F" w:rsidRDefault="00862A5A" w:rsidP="00593C95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Difficulty concentrating (%)</w:t>
            </w:r>
          </w:p>
        </w:tc>
        <w:tc>
          <w:tcPr>
            <w:tcW w:w="1559" w:type="dxa"/>
            <w:noWrap/>
            <w:hideMark/>
          </w:tcPr>
          <w:p w14:paraId="0381E4ED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48" w:type="dxa"/>
            <w:noWrap/>
          </w:tcPr>
          <w:p w14:paraId="2937F89E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</w:tcPr>
          <w:p w14:paraId="634998CB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862A5A" w:rsidRPr="008A4235" w14:paraId="6359F905" w14:textId="77777777" w:rsidTr="00593C95">
        <w:trPr>
          <w:trHeight w:val="320"/>
        </w:trPr>
        <w:tc>
          <w:tcPr>
            <w:tcW w:w="2552" w:type="dxa"/>
            <w:noWrap/>
            <w:hideMark/>
          </w:tcPr>
          <w:p w14:paraId="190E0A2D" w14:textId="77777777" w:rsidR="00862A5A" w:rsidRPr="00F46D2F" w:rsidRDefault="00862A5A" w:rsidP="00593C95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lastRenderedPageBreak/>
              <w:t>No</w:t>
            </w:r>
          </w:p>
        </w:tc>
        <w:tc>
          <w:tcPr>
            <w:tcW w:w="1701" w:type="dxa"/>
            <w:noWrap/>
          </w:tcPr>
          <w:p w14:paraId="4AA90E5A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0 (87.0%)</w:t>
            </w:r>
          </w:p>
        </w:tc>
        <w:tc>
          <w:tcPr>
            <w:tcW w:w="1559" w:type="dxa"/>
            <w:noWrap/>
          </w:tcPr>
          <w:p w14:paraId="529880C4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,249 (92.2%)</w:t>
            </w:r>
          </w:p>
        </w:tc>
        <w:tc>
          <w:tcPr>
            <w:tcW w:w="2548" w:type="dxa"/>
            <w:noWrap/>
          </w:tcPr>
          <w:p w14:paraId="3F90B286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2D1D97EC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862A5A" w:rsidRPr="008A4235" w14:paraId="667153EE" w14:textId="77777777" w:rsidTr="00593C95">
        <w:trPr>
          <w:trHeight w:val="320"/>
        </w:trPr>
        <w:tc>
          <w:tcPr>
            <w:tcW w:w="2552" w:type="dxa"/>
            <w:noWrap/>
            <w:hideMark/>
          </w:tcPr>
          <w:p w14:paraId="0DB32F2D" w14:textId="77777777" w:rsidR="00862A5A" w:rsidRPr="00F46D2F" w:rsidRDefault="00862A5A" w:rsidP="00593C95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noWrap/>
          </w:tcPr>
          <w:p w14:paraId="2E259C94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 (13.0%)</w:t>
            </w:r>
          </w:p>
        </w:tc>
        <w:tc>
          <w:tcPr>
            <w:tcW w:w="1559" w:type="dxa"/>
            <w:noWrap/>
          </w:tcPr>
          <w:p w14:paraId="73F49B53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06 (7.8%)</w:t>
            </w:r>
          </w:p>
        </w:tc>
        <w:tc>
          <w:tcPr>
            <w:tcW w:w="2548" w:type="dxa"/>
            <w:noWrap/>
          </w:tcPr>
          <w:p w14:paraId="09F7BCE3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.77 (0.52, 6.04)</w:t>
            </w:r>
          </w:p>
        </w:tc>
        <w:tc>
          <w:tcPr>
            <w:tcW w:w="867" w:type="dxa"/>
            <w:noWrap/>
          </w:tcPr>
          <w:p w14:paraId="0015FC01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.364</w:t>
            </w:r>
          </w:p>
        </w:tc>
      </w:tr>
      <w:tr w:rsidR="00862A5A" w:rsidRPr="008A4235" w14:paraId="0B0BAF51" w14:textId="77777777" w:rsidTr="00593C95">
        <w:trPr>
          <w:trHeight w:val="320"/>
        </w:trPr>
        <w:tc>
          <w:tcPr>
            <w:tcW w:w="4253" w:type="dxa"/>
            <w:gridSpan w:val="2"/>
            <w:noWrap/>
            <w:hideMark/>
          </w:tcPr>
          <w:p w14:paraId="24ADB9B1" w14:textId="77777777" w:rsidR="00862A5A" w:rsidRPr="00F46D2F" w:rsidRDefault="00862A5A" w:rsidP="00593C95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Weakness or paralysis (%)</w:t>
            </w:r>
          </w:p>
        </w:tc>
        <w:tc>
          <w:tcPr>
            <w:tcW w:w="1559" w:type="dxa"/>
            <w:noWrap/>
            <w:hideMark/>
          </w:tcPr>
          <w:p w14:paraId="37B96F74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48" w:type="dxa"/>
            <w:noWrap/>
          </w:tcPr>
          <w:p w14:paraId="5FF578CD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</w:tcPr>
          <w:p w14:paraId="67282B22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862A5A" w:rsidRPr="008A4235" w14:paraId="66F6C41F" w14:textId="77777777" w:rsidTr="00593C95">
        <w:trPr>
          <w:trHeight w:val="320"/>
        </w:trPr>
        <w:tc>
          <w:tcPr>
            <w:tcW w:w="2552" w:type="dxa"/>
            <w:noWrap/>
            <w:hideMark/>
          </w:tcPr>
          <w:p w14:paraId="5A51627B" w14:textId="77777777" w:rsidR="00862A5A" w:rsidRPr="00F46D2F" w:rsidRDefault="00862A5A" w:rsidP="00593C95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7F3C0164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2 (95.7%)</w:t>
            </w:r>
          </w:p>
        </w:tc>
        <w:tc>
          <w:tcPr>
            <w:tcW w:w="1559" w:type="dxa"/>
            <w:noWrap/>
          </w:tcPr>
          <w:p w14:paraId="3C0E4B12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,323 (97.6%)</w:t>
            </w:r>
          </w:p>
        </w:tc>
        <w:tc>
          <w:tcPr>
            <w:tcW w:w="2548" w:type="dxa"/>
            <w:noWrap/>
          </w:tcPr>
          <w:p w14:paraId="0B62C10B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66946BC1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862A5A" w:rsidRPr="008A4235" w14:paraId="446BA454" w14:textId="77777777" w:rsidTr="00593C95">
        <w:trPr>
          <w:trHeight w:val="320"/>
        </w:trPr>
        <w:tc>
          <w:tcPr>
            <w:tcW w:w="2552" w:type="dxa"/>
            <w:noWrap/>
            <w:hideMark/>
          </w:tcPr>
          <w:p w14:paraId="23CEC084" w14:textId="77777777" w:rsidR="00862A5A" w:rsidRPr="00F46D2F" w:rsidRDefault="00862A5A" w:rsidP="00593C95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noWrap/>
          </w:tcPr>
          <w:p w14:paraId="4DBC46F8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 (4.4%)</w:t>
            </w:r>
          </w:p>
        </w:tc>
        <w:tc>
          <w:tcPr>
            <w:tcW w:w="1559" w:type="dxa"/>
            <w:noWrap/>
          </w:tcPr>
          <w:p w14:paraId="4AFB68B7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2 (2.4%)</w:t>
            </w:r>
          </w:p>
        </w:tc>
        <w:tc>
          <w:tcPr>
            <w:tcW w:w="2548" w:type="dxa"/>
            <w:noWrap/>
          </w:tcPr>
          <w:p w14:paraId="29ED1F68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.88 (0.25, 14.37)</w:t>
            </w:r>
          </w:p>
        </w:tc>
        <w:tc>
          <w:tcPr>
            <w:tcW w:w="867" w:type="dxa"/>
            <w:noWrap/>
          </w:tcPr>
          <w:p w14:paraId="08DA93FA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.543</w:t>
            </w:r>
          </w:p>
        </w:tc>
      </w:tr>
      <w:tr w:rsidR="00862A5A" w:rsidRPr="008A4235" w14:paraId="050A147F" w14:textId="77777777" w:rsidTr="00593C95">
        <w:trPr>
          <w:trHeight w:val="320"/>
        </w:trPr>
        <w:tc>
          <w:tcPr>
            <w:tcW w:w="4253" w:type="dxa"/>
            <w:gridSpan w:val="2"/>
            <w:noWrap/>
            <w:hideMark/>
          </w:tcPr>
          <w:p w14:paraId="708C016E" w14:textId="77777777" w:rsidR="00862A5A" w:rsidRPr="00F46D2F" w:rsidRDefault="00862A5A" w:rsidP="00593C95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Severe dizziness (%)</w:t>
            </w:r>
          </w:p>
        </w:tc>
        <w:tc>
          <w:tcPr>
            <w:tcW w:w="1559" w:type="dxa"/>
            <w:noWrap/>
            <w:hideMark/>
          </w:tcPr>
          <w:p w14:paraId="461FCDC6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48" w:type="dxa"/>
            <w:noWrap/>
          </w:tcPr>
          <w:p w14:paraId="4D2605A9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</w:tcPr>
          <w:p w14:paraId="46B41157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862A5A" w:rsidRPr="008A4235" w14:paraId="225885D1" w14:textId="77777777" w:rsidTr="00593C95">
        <w:trPr>
          <w:trHeight w:val="320"/>
        </w:trPr>
        <w:tc>
          <w:tcPr>
            <w:tcW w:w="2552" w:type="dxa"/>
            <w:noWrap/>
            <w:hideMark/>
          </w:tcPr>
          <w:p w14:paraId="6EC0F01A" w14:textId="77777777" w:rsidR="00862A5A" w:rsidRPr="00F46D2F" w:rsidRDefault="00862A5A" w:rsidP="00593C95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7AC7F679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8 (78.3%)</w:t>
            </w:r>
          </w:p>
        </w:tc>
        <w:tc>
          <w:tcPr>
            <w:tcW w:w="1559" w:type="dxa"/>
            <w:noWrap/>
          </w:tcPr>
          <w:p w14:paraId="644788D9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,198 (88.4%)</w:t>
            </w:r>
          </w:p>
        </w:tc>
        <w:tc>
          <w:tcPr>
            <w:tcW w:w="2548" w:type="dxa"/>
            <w:noWrap/>
          </w:tcPr>
          <w:p w14:paraId="2759E7A4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3F184D41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862A5A" w:rsidRPr="008A4235" w14:paraId="3298CDA4" w14:textId="77777777" w:rsidTr="00593C95">
        <w:trPr>
          <w:trHeight w:val="320"/>
        </w:trPr>
        <w:tc>
          <w:tcPr>
            <w:tcW w:w="2552" w:type="dxa"/>
            <w:noWrap/>
            <w:hideMark/>
          </w:tcPr>
          <w:p w14:paraId="3912562D" w14:textId="77777777" w:rsidR="00862A5A" w:rsidRPr="00F46D2F" w:rsidRDefault="00862A5A" w:rsidP="00593C95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noWrap/>
          </w:tcPr>
          <w:p w14:paraId="0F80DF7B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5 (21.7)</w:t>
            </w:r>
          </w:p>
        </w:tc>
        <w:tc>
          <w:tcPr>
            <w:tcW w:w="1559" w:type="dxa"/>
            <w:noWrap/>
          </w:tcPr>
          <w:p w14:paraId="5E0A3112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57 (11.6%)</w:t>
            </w:r>
          </w:p>
        </w:tc>
        <w:tc>
          <w:tcPr>
            <w:tcW w:w="2548" w:type="dxa"/>
            <w:noWrap/>
          </w:tcPr>
          <w:p w14:paraId="48097301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.12 (0.78, 5.79)</w:t>
            </w:r>
          </w:p>
        </w:tc>
        <w:tc>
          <w:tcPr>
            <w:tcW w:w="867" w:type="dxa"/>
            <w:noWrap/>
          </w:tcPr>
          <w:p w14:paraId="2D8DC3AF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.143</w:t>
            </w:r>
          </w:p>
        </w:tc>
      </w:tr>
      <w:tr w:rsidR="00862A5A" w:rsidRPr="008A4235" w14:paraId="009C1BA8" w14:textId="77777777" w:rsidTr="00593C95">
        <w:trPr>
          <w:trHeight w:val="320"/>
        </w:trPr>
        <w:tc>
          <w:tcPr>
            <w:tcW w:w="2552" w:type="dxa"/>
            <w:noWrap/>
            <w:hideMark/>
          </w:tcPr>
          <w:p w14:paraId="2B15E7D8" w14:textId="77777777" w:rsidR="00862A5A" w:rsidRPr="00F46D2F" w:rsidRDefault="00862A5A" w:rsidP="00593C95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Feel anxious (%)</w:t>
            </w:r>
          </w:p>
        </w:tc>
        <w:tc>
          <w:tcPr>
            <w:tcW w:w="1701" w:type="dxa"/>
            <w:noWrap/>
          </w:tcPr>
          <w:p w14:paraId="026C0617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</w:tcPr>
          <w:p w14:paraId="053251D0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48" w:type="dxa"/>
            <w:noWrap/>
          </w:tcPr>
          <w:p w14:paraId="7679478B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</w:tcPr>
          <w:p w14:paraId="25BA8C10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862A5A" w:rsidRPr="008A4235" w14:paraId="6A31A456" w14:textId="77777777" w:rsidTr="00593C95">
        <w:trPr>
          <w:trHeight w:val="320"/>
        </w:trPr>
        <w:tc>
          <w:tcPr>
            <w:tcW w:w="2552" w:type="dxa"/>
            <w:noWrap/>
            <w:hideMark/>
          </w:tcPr>
          <w:p w14:paraId="7FDDA756" w14:textId="77777777" w:rsidR="00862A5A" w:rsidRPr="00F46D2F" w:rsidRDefault="00862A5A" w:rsidP="00593C95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75698DFE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6 (69.6%)</w:t>
            </w:r>
          </w:p>
        </w:tc>
        <w:tc>
          <w:tcPr>
            <w:tcW w:w="1559" w:type="dxa"/>
            <w:noWrap/>
          </w:tcPr>
          <w:p w14:paraId="6D794953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,141 (84.2%)</w:t>
            </w:r>
          </w:p>
        </w:tc>
        <w:tc>
          <w:tcPr>
            <w:tcW w:w="2548" w:type="dxa"/>
            <w:noWrap/>
          </w:tcPr>
          <w:p w14:paraId="60FEDF53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2CCA5BD4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862A5A" w:rsidRPr="008A4235" w14:paraId="2F6A9F04" w14:textId="77777777" w:rsidTr="00593C95">
        <w:trPr>
          <w:trHeight w:val="320"/>
        </w:trPr>
        <w:tc>
          <w:tcPr>
            <w:tcW w:w="2552" w:type="dxa"/>
            <w:noWrap/>
            <w:hideMark/>
          </w:tcPr>
          <w:p w14:paraId="0D7A6CA9" w14:textId="77777777" w:rsidR="00862A5A" w:rsidRPr="00F46D2F" w:rsidRDefault="00862A5A" w:rsidP="00593C95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noWrap/>
          </w:tcPr>
          <w:p w14:paraId="2CA734B6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7 (30.4%)</w:t>
            </w:r>
          </w:p>
        </w:tc>
        <w:tc>
          <w:tcPr>
            <w:tcW w:w="1559" w:type="dxa"/>
            <w:noWrap/>
          </w:tcPr>
          <w:p w14:paraId="259DEF21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14 (15.8%)</w:t>
            </w:r>
          </w:p>
        </w:tc>
        <w:tc>
          <w:tcPr>
            <w:tcW w:w="2548" w:type="dxa"/>
            <w:noWrap/>
          </w:tcPr>
          <w:p w14:paraId="36EB83A1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.33 (0.95, 5.74)</w:t>
            </w:r>
          </w:p>
        </w:tc>
        <w:tc>
          <w:tcPr>
            <w:tcW w:w="867" w:type="dxa"/>
            <w:noWrap/>
          </w:tcPr>
          <w:p w14:paraId="04258BA3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.065</w:t>
            </w:r>
          </w:p>
        </w:tc>
      </w:tr>
      <w:tr w:rsidR="00862A5A" w:rsidRPr="008A4235" w14:paraId="679952E2" w14:textId="77777777" w:rsidTr="00593C95">
        <w:trPr>
          <w:trHeight w:val="320"/>
        </w:trPr>
        <w:tc>
          <w:tcPr>
            <w:tcW w:w="5812" w:type="dxa"/>
            <w:gridSpan w:val="3"/>
            <w:noWrap/>
            <w:hideMark/>
          </w:tcPr>
          <w:p w14:paraId="28633C23" w14:textId="77777777" w:rsidR="00862A5A" w:rsidRPr="00F46D2F" w:rsidRDefault="00862A5A" w:rsidP="00593C95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Changes in mood  – Any (%)</w:t>
            </w:r>
          </w:p>
        </w:tc>
        <w:tc>
          <w:tcPr>
            <w:tcW w:w="2548" w:type="dxa"/>
            <w:noWrap/>
          </w:tcPr>
          <w:p w14:paraId="0206E2D6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</w:tcPr>
          <w:p w14:paraId="5D38D03B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862A5A" w:rsidRPr="008A4235" w14:paraId="34F210A1" w14:textId="77777777" w:rsidTr="00593C95">
        <w:trPr>
          <w:trHeight w:val="320"/>
        </w:trPr>
        <w:tc>
          <w:tcPr>
            <w:tcW w:w="2552" w:type="dxa"/>
            <w:noWrap/>
            <w:hideMark/>
          </w:tcPr>
          <w:p w14:paraId="000D84B8" w14:textId="77777777" w:rsidR="00862A5A" w:rsidRPr="00F46D2F" w:rsidRDefault="00862A5A" w:rsidP="00593C95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21A92771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1 (47.8%)</w:t>
            </w:r>
          </w:p>
        </w:tc>
        <w:tc>
          <w:tcPr>
            <w:tcW w:w="1559" w:type="dxa"/>
            <w:noWrap/>
          </w:tcPr>
          <w:p w14:paraId="715ACE0D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953 (70.3%)</w:t>
            </w:r>
          </w:p>
        </w:tc>
        <w:tc>
          <w:tcPr>
            <w:tcW w:w="2548" w:type="dxa"/>
            <w:noWrap/>
          </w:tcPr>
          <w:p w14:paraId="439FB272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608DA4A4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862A5A" w:rsidRPr="008A4235" w14:paraId="12A77B0D" w14:textId="77777777" w:rsidTr="00593C95">
        <w:trPr>
          <w:trHeight w:val="320"/>
        </w:trPr>
        <w:tc>
          <w:tcPr>
            <w:tcW w:w="2552" w:type="dxa"/>
            <w:noWrap/>
            <w:hideMark/>
          </w:tcPr>
          <w:p w14:paraId="4574BD4A" w14:textId="77777777" w:rsidR="00862A5A" w:rsidRPr="00F46D2F" w:rsidRDefault="00862A5A" w:rsidP="00593C95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noWrap/>
          </w:tcPr>
          <w:p w14:paraId="2A8EA0B1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2 (52.2%)</w:t>
            </w:r>
          </w:p>
        </w:tc>
        <w:tc>
          <w:tcPr>
            <w:tcW w:w="1559" w:type="dxa"/>
            <w:noWrap/>
          </w:tcPr>
          <w:p w14:paraId="3CB773DA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402 (29.7%)</w:t>
            </w:r>
          </w:p>
        </w:tc>
        <w:tc>
          <w:tcPr>
            <w:tcW w:w="2548" w:type="dxa"/>
            <w:noWrap/>
          </w:tcPr>
          <w:p w14:paraId="64E44BF5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.59 (1.13, 5.91)</w:t>
            </w:r>
          </w:p>
        </w:tc>
        <w:tc>
          <w:tcPr>
            <w:tcW w:w="867" w:type="dxa"/>
            <w:noWrap/>
          </w:tcPr>
          <w:p w14:paraId="2542E713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.024</w:t>
            </w:r>
          </w:p>
        </w:tc>
      </w:tr>
      <w:tr w:rsidR="00862A5A" w:rsidRPr="008A4235" w14:paraId="304D29AE" w14:textId="77777777" w:rsidTr="00593C95">
        <w:trPr>
          <w:trHeight w:val="320"/>
        </w:trPr>
        <w:tc>
          <w:tcPr>
            <w:tcW w:w="9227" w:type="dxa"/>
            <w:gridSpan w:val="5"/>
            <w:noWrap/>
          </w:tcPr>
          <w:p w14:paraId="3E286F93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</w:rPr>
              <w:t>Focal neurological deficit (excluding vertigo) (%)</w:t>
            </w:r>
          </w:p>
        </w:tc>
      </w:tr>
      <w:tr w:rsidR="00862A5A" w:rsidRPr="008A4235" w14:paraId="5F97AC98" w14:textId="77777777" w:rsidTr="00593C95">
        <w:trPr>
          <w:trHeight w:val="320"/>
        </w:trPr>
        <w:tc>
          <w:tcPr>
            <w:tcW w:w="2552" w:type="dxa"/>
            <w:noWrap/>
          </w:tcPr>
          <w:p w14:paraId="1B44B26F" w14:textId="77777777" w:rsidR="00862A5A" w:rsidRPr="00F46D2F" w:rsidRDefault="00862A5A" w:rsidP="00593C95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357E04F9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3 (100%)</w:t>
            </w:r>
          </w:p>
        </w:tc>
        <w:tc>
          <w:tcPr>
            <w:tcW w:w="1559" w:type="dxa"/>
            <w:noWrap/>
          </w:tcPr>
          <w:p w14:paraId="3E918439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,339 (98.8%)</w:t>
            </w:r>
          </w:p>
        </w:tc>
        <w:tc>
          <w:tcPr>
            <w:tcW w:w="2548" w:type="dxa"/>
            <w:noWrap/>
          </w:tcPr>
          <w:p w14:paraId="6F8A4849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27040099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862A5A" w:rsidRPr="008A4235" w14:paraId="5FC48A7F" w14:textId="77777777" w:rsidTr="00593C95">
        <w:trPr>
          <w:trHeight w:val="320"/>
        </w:trPr>
        <w:tc>
          <w:tcPr>
            <w:tcW w:w="2552" w:type="dxa"/>
            <w:noWrap/>
          </w:tcPr>
          <w:p w14:paraId="58C53A34" w14:textId="77777777" w:rsidR="00862A5A" w:rsidRPr="00F46D2F" w:rsidRDefault="00862A5A" w:rsidP="00593C95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noWrap/>
          </w:tcPr>
          <w:p w14:paraId="2156C7D1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  <w:noWrap/>
          </w:tcPr>
          <w:p w14:paraId="193C581F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6 (1.2%)</w:t>
            </w:r>
          </w:p>
        </w:tc>
        <w:tc>
          <w:tcPr>
            <w:tcW w:w="2548" w:type="dxa"/>
            <w:noWrap/>
          </w:tcPr>
          <w:p w14:paraId="3B0D63C5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867" w:type="dxa"/>
            <w:noWrap/>
          </w:tcPr>
          <w:p w14:paraId="0BB9537D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-</w:t>
            </w:r>
          </w:p>
        </w:tc>
      </w:tr>
      <w:tr w:rsidR="00862A5A" w:rsidRPr="008A4235" w14:paraId="6AFFB261" w14:textId="77777777" w:rsidTr="00593C95">
        <w:trPr>
          <w:trHeight w:val="320"/>
        </w:trPr>
        <w:tc>
          <w:tcPr>
            <w:tcW w:w="4253" w:type="dxa"/>
            <w:gridSpan w:val="2"/>
            <w:noWrap/>
            <w:hideMark/>
          </w:tcPr>
          <w:p w14:paraId="12020ACC" w14:textId="77777777" w:rsidR="00862A5A" w:rsidRPr="00F46D2F" w:rsidRDefault="00862A5A" w:rsidP="00593C95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Tightness in the chest (%)</w:t>
            </w:r>
          </w:p>
        </w:tc>
        <w:tc>
          <w:tcPr>
            <w:tcW w:w="1559" w:type="dxa"/>
            <w:noWrap/>
            <w:hideMark/>
          </w:tcPr>
          <w:p w14:paraId="7364F3B8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48" w:type="dxa"/>
            <w:noWrap/>
          </w:tcPr>
          <w:p w14:paraId="02E6E238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</w:tcPr>
          <w:p w14:paraId="6E8121EF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862A5A" w:rsidRPr="008A4235" w14:paraId="3F16FEE1" w14:textId="77777777" w:rsidTr="00593C95">
        <w:trPr>
          <w:trHeight w:val="320"/>
        </w:trPr>
        <w:tc>
          <w:tcPr>
            <w:tcW w:w="2552" w:type="dxa"/>
            <w:noWrap/>
            <w:hideMark/>
          </w:tcPr>
          <w:p w14:paraId="6E6B1ADD" w14:textId="77777777" w:rsidR="00862A5A" w:rsidRPr="00F46D2F" w:rsidRDefault="00862A5A" w:rsidP="00593C95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1DF27238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2 (95.7%)</w:t>
            </w:r>
          </w:p>
        </w:tc>
        <w:tc>
          <w:tcPr>
            <w:tcW w:w="1559" w:type="dxa"/>
            <w:noWrap/>
          </w:tcPr>
          <w:p w14:paraId="79149167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,203 (88.8%)</w:t>
            </w:r>
          </w:p>
        </w:tc>
        <w:tc>
          <w:tcPr>
            <w:tcW w:w="2548" w:type="dxa"/>
            <w:noWrap/>
          </w:tcPr>
          <w:p w14:paraId="251B0C10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19AA8E04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862A5A" w:rsidRPr="008A4235" w14:paraId="50528B19" w14:textId="77777777" w:rsidTr="00593C95">
        <w:trPr>
          <w:trHeight w:val="320"/>
        </w:trPr>
        <w:tc>
          <w:tcPr>
            <w:tcW w:w="2552" w:type="dxa"/>
            <w:noWrap/>
            <w:hideMark/>
          </w:tcPr>
          <w:p w14:paraId="703CC5E4" w14:textId="77777777" w:rsidR="00862A5A" w:rsidRPr="00F46D2F" w:rsidRDefault="00862A5A" w:rsidP="00593C95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noWrap/>
          </w:tcPr>
          <w:p w14:paraId="6680B8F5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 (4.4%)</w:t>
            </w:r>
          </w:p>
        </w:tc>
        <w:tc>
          <w:tcPr>
            <w:tcW w:w="1559" w:type="dxa"/>
            <w:noWrap/>
          </w:tcPr>
          <w:p w14:paraId="734475E1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52 (11.2%)</w:t>
            </w:r>
          </w:p>
        </w:tc>
        <w:tc>
          <w:tcPr>
            <w:tcW w:w="2548" w:type="dxa"/>
            <w:noWrap/>
          </w:tcPr>
          <w:p w14:paraId="246B21A4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.36 (0.05, 2.69)</w:t>
            </w:r>
          </w:p>
        </w:tc>
        <w:tc>
          <w:tcPr>
            <w:tcW w:w="867" w:type="dxa"/>
            <w:noWrap/>
          </w:tcPr>
          <w:p w14:paraId="3CF64F72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.319</w:t>
            </w:r>
          </w:p>
        </w:tc>
      </w:tr>
      <w:tr w:rsidR="00862A5A" w:rsidRPr="008A4235" w14:paraId="4EC32517" w14:textId="77777777" w:rsidTr="00593C95">
        <w:trPr>
          <w:trHeight w:val="320"/>
        </w:trPr>
        <w:tc>
          <w:tcPr>
            <w:tcW w:w="4253" w:type="dxa"/>
            <w:gridSpan w:val="2"/>
            <w:noWrap/>
            <w:hideMark/>
          </w:tcPr>
          <w:p w14:paraId="09AF3140" w14:textId="77777777" w:rsidR="00862A5A" w:rsidRPr="00F46D2F" w:rsidRDefault="00862A5A" w:rsidP="00593C95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Shortness of breath (%)</w:t>
            </w:r>
          </w:p>
        </w:tc>
        <w:tc>
          <w:tcPr>
            <w:tcW w:w="1559" w:type="dxa"/>
            <w:noWrap/>
            <w:hideMark/>
          </w:tcPr>
          <w:p w14:paraId="21011EB2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48" w:type="dxa"/>
            <w:noWrap/>
          </w:tcPr>
          <w:p w14:paraId="43036037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</w:tcPr>
          <w:p w14:paraId="738EF7BE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862A5A" w:rsidRPr="008A4235" w14:paraId="7B7AE59D" w14:textId="77777777" w:rsidTr="00593C95">
        <w:trPr>
          <w:trHeight w:val="320"/>
        </w:trPr>
        <w:tc>
          <w:tcPr>
            <w:tcW w:w="2552" w:type="dxa"/>
            <w:noWrap/>
            <w:hideMark/>
          </w:tcPr>
          <w:p w14:paraId="2F72C0F1" w14:textId="77777777" w:rsidR="00862A5A" w:rsidRPr="00F46D2F" w:rsidRDefault="00862A5A" w:rsidP="00593C95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6060B25E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1 (91.3%)</w:t>
            </w:r>
          </w:p>
        </w:tc>
        <w:tc>
          <w:tcPr>
            <w:tcW w:w="1559" w:type="dxa"/>
            <w:noWrap/>
          </w:tcPr>
          <w:p w14:paraId="78A7B1A9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,146 (84.6%)</w:t>
            </w:r>
          </w:p>
        </w:tc>
        <w:tc>
          <w:tcPr>
            <w:tcW w:w="2548" w:type="dxa"/>
            <w:noWrap/>
          </w:tcPr>
          <w:p w14:paraId="5457A7B7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41C9F2F8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862A5A" w:rsidRPr="008A4235" w14:paraId="55F2FACF" w14:textId="77777777" w:rsidTr="00593C95">
        <w:trPr>
          <w:trHeight w:val="320"/>
        </w:trPr>
        <w:tc>
          <w:tcPr>
            <w:tcW w:w="2552" w:type="dxa"/>
            <w:noWrap/>
            <w:hideMark/>
          </w:tcPr>
          <w:p w14:paraId="34C7A9DA" w14:textId="77777777" w:rsidR="00862A5A" w:rsidRPr="00F46D2F" w:rsidRDefault="00862A5A" w:rsidP="00593C95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noWrap/>
          </w:tcPr>
          <w:p w14:paraId="6ACBE6BC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 (8.7%)</w:t>
            </w:r>
          </w:p>
        </w:tc>
        <w:tc>
          <w:tcPr>
            <w:tcW w:w="1559" w:type="dxa"/>
            <w:noWrap/>
          </w:tcPr>
          <w:p w14:paraId="2B5FB2A2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09 (15.4%)</w:t>
            </w:r>
          </w:p>
        </w:tc>
        <w:tc>
          <w:tcPr>
            <w:tcW w:w="2548" w:type="dxa"/>
            <w:noWrap/>
          </w:tcPr>
          <w:p w14:paraId="1154BFC1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.52 (1.12, 2.24)</w:t>
            </w:r>
          </w:p>
        </w:tc>
        <w:tc>
          <w:tcPr>
            <w:tcW w:w="867" w:type="dxa"/>
            <w:noWrap/>
          </w:tcPr>
          <w:p w14:paraId="7B4D0CDA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.382</w:t>
            </w:r>
          </w:p>
        </w:tc>
      </w:tr>
      <w:tr w:rsidR="00862A5A" w:rsidRPr="008A4235" w14:paraId="2957CA3E" w14:textId="77777777" w:rsidTr="00593C95">
        <w:trPr>
          <w:trHeight w:val="320"/>
        </w:trPr>
        <w:tc>
          <w:tcPr>
            <w:tcW w:w="2552" w:type="dxa"/>
            <w:noWrap/>
            <w:hideMark/>
          </w:tcPr>
          <w:p w14:paraId="658CBB87" w14:textId="77777777" w:rsidR="00862A5A" w:rsidRPr="00F46D2F" w:rsidRDefault="00862A5A" w:rsidP="00593C95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Nausea (%)</w:t>
            </w:r>
          </w:p>
        </w:tc>
        <w:tc>
          <w:tcPr>
            <w:tcW w:w="1701" w:type="dxa"/>
            <w:noWrap/>
          </w:tcPr>
          <w:p w14:paraId="63030C32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</w:tcPr>
          <w:p w14:paraId="06F7D86C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48" w:type="dxa"/>
            <w:noWrap/>
          </w:tcPr>
          <w:p w14:paraId="6D365D2E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</w:tcPr>
          <w:p w14:paraId="59A1A585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862A5A" w:rsidRPr="008A4235" w14:paraId="2C17C05F" w14:textId="77777777" w:rsidTr="00593C95">
        <w:trPr>
          <w:trHeight w:val="320"/>
        </w:trPr>
        <w:tc>
          <w:tcPr>
            <w:tcW w:w="2552" w:type="dxa"/>
            <w:noWrap/>
            <w:hideMark/>
          </w:tcPr>
          <w:p w14:paraId="27F667B8" w14:textId="77777777" w:rsidR="00862A5A" w:rsidRPr="00F46D2F" w:rsidRDefault="00862A5A" w:rsidP="00593C95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32F5C45A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9 (39.3)</w:t>
            </w:r>
          </w:p>
        </w:tc>
        <w:tc>
          <w:tcPr>
            <w:tcW w:w="1559" w:type="dxa"/>
            <w:noWrap/>
          </w:tcPr>
          <w:p w14:paraId="197A879D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,081 (79.8%)</w:t>
            </w:r>
          </w:p>
        </w:tc>
        <w:tc>
          <w:tcPr>
            <w:tcW w:w="2548" w:type="dxa"/>
            <w:noWrap/>
          </w:tcPr>
          <w:p w14:paraId="0CB1607D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0BCF55B5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862A5A" w:rsidRPr="008A4235" w14:paraId="465C2B07" w14:textId="77777777" w:rsidTr="00593C95">
        <w:trPr>
          <w:trHeight w:val="320"/>
        </w:trPr>
        <w:tc>
          <w:tcPr>
            <w:tcW w:w="2552" w:type="dxa"/>
            <w:noWrap/>
            <w:hideMark/>
          </w:tcPr>
          <w:p w14:paraId="263BB828" w14:textId="77777777" w:rsidR="00862A5A" w:rsidRPr="00F46D2F" w:rsidRDefault="00862A5A" w:rsidP="00593C95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noWrap/>
          </w:tcPr>
          <w:p w14:paraId="5C14A07C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4 (60.9%)</w:t>
            </w:r>
          </w:p>
        </w:tc>
        <w:tc>
          <w:tcPr>
            <w:tcW w:w="1559" w:type="dxa"/>
            <w:noWrap/>
          </w:tcPr>
          <w:p w14:paraId="1E5D999A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274 (20.2%)</w:t>
            </w:r>
          </w:p>
        </w:tc>
        <w:tc>
          <w:tcPr>
            <w:tcW w:w="2548" w:type="dxa"/>
            <w:noWrap/>
          </w:tcPr>
          <w:p w14:paraId="07DA79A6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6.14 (2.63, 14.33)</w:t>
            </w:r>
          </w:p>
        </w:tc>
        <w:tc>
          <w:tcPr>
            <w:tcW w:w="867" w:type="dxa"/>
            <w:noWrap/>
          </w:tcPr>
          <w:p w14:paraId="63797A78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&lt;0.001</w:t>
            </w:r>
          </w:p>
        </w:tc>
      </w:tr>
      <w:tr w:rsidR="00862A5A" w:rsidRPr="008A4235" w14:paraId="6F6C197F" w14:textId="77777777" w:rsidTr="00593C95">
        <w:trPr>
          <w:trHeight w:val="320"/>
        </w:trPr>
        <w:tc>
          <w:tcPr>
            <w:tcW w:w="2552" w:type="dxa"/>
            <w:noWrap/>
            <w:hideMark/>
          </w:tcPr>
          <w:p w14:paraId="58EB98CA" w14:textId="77777777" w:rsidR="00862A5A" w:rsidRPr="00F46D2F" w:rsidRDefault="00862A5A" w:rsidP="00593C95">
            <w:pP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Vomiting (%)</w:t>
            </w:r>
          </w:p>
        </w:tc>
        <w:tc>
          <w:tcPr>
            <w:tcW w:w="1701" w:type="dxa"/>
            <w:noWrap/>
          </w:tcPr>
          <w:p w14:paraId="615150C7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noWrap/>
          </w:tcPr>
          <w:p w14:paraId="0794C281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548" w:type="dxa"/>
            <w:noWrap/>
          </w:tcPr>
          <w:p w14:paraId="70F68B07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867" w:type="dxa"/>
            <w:noWrap/>
          </w:tcPr>
          <w:p w14:paraId="3D408647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862A5A" w:rsidRPr="008A4235" w14:paraId="5A66258F" w14:textId="77777777" w:rsidTr="00593C95">
        <w:trPr>
          <w:trHeight w:val="320"/>
        </w:trPr>
        <w:tc>
          <w:tcPr>
            <w:tcW w:w="2552" w:type="dxa"/>
            <w:noWrap/>
            <w:hideMark/>
          </w:tcPr>
          <w:p w14:paraId="211B16D3" w14:textId="77777777" w:rsidR="00862A5A" w:rsidRPr="00F46D2F" w:rsidRDefault="00862A5A" w:rsidP="00593C95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No</w:t>
            </w:r>
          </w:p>
        </w:tc>
        <w:tc>
          <w:tcPr>
            <w:tcW w:w="1701" w:type="dxa"/>
            <w:noWrap/>
          </w:tcPr>
          <w:p w14:paraId="27474F88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5 (65.2)</w:t>
            </w:r>
          </w:p>
        </w:tc>
        <w:tc>
          <w:tcPr>
            <w:tcW w:w="1559" w:type="dxa"/>
            <w:noWrap/>
          </w:tcPr>
          <w:p w14:paraId="75C2D4B1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,183 (87.3%)</w:t>
            </w:r>
          </w:p>
        </w:tc>
        <w:tc>
          <w:tcPr>
            <w:tcW w:w="2548" w:type="dxa"/>
            <w:noWrap/>
          </w:tcPr>
          <w:p w14:paraId="4E6684A8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867" w:type="dxa"/>
            <w:noWrap/>
          </w:tcPr>
          <w:p w14:paraId="4DFC12B2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–</w:t>
            </w:r>
          </w:p>
        </w:tc>
      </w:tr>
      <w:tr w:rsidR="00862A5A" w:rsidRPr="008A4235" w14:paraId="65FF603E" w14:textId="77777777" w:rsidTr="00593C95">
        <w:trPr>
          <w:trHeight w:val="393"/>
        </w:trPr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14:paraId="1BBBB232" w14:textId="77777777" w:rsidR="00862A5A" w:rsidRPr="00F46D2F" w:rsidRDefault="00862A5A" w:rsidP="00593C95">
            <w:pPr>
              <w:ind w:left="172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Y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</w:tcPr>
          <w:p w14:paraId="0AAFFA70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8 (34.8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14:paraId="1C275F19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172 (12.7%)</w:t>
            </w:r>
          </w:p>
        </w:tc>
        <w:tc>
          <w:tcPr>
            <w:tcW w:w="2548" w:type="dxa"/>
            <w:tcBorders>
              <w:bottom w:val="single" w:sz="4" w:space="0" w:color="auto"/>
            </w:tcBorders>
            <w:noWrap/>
          </w:tcPr>
          <w:p w14:paraId="2D7815B4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3.67 (1.53, 8.78)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noWrap/>
          </w:tcPr>
          <w:p w14:paraId="72E56923" w14:textId="77777777" w:rsidR="00862A5A" w:rsidRPr="00F46D2F" w:rsidRDefault="00862A5A" w:rsidP="00593C95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46D2F">
              <w:rPr>
                <w:rFonts w:ascii="Calibri" w:hAnsi="Calibri" w:cs="Calibri"/>
                <w:sz w:val="20"/>
                <w:szCs w:val="20"/>
                <w:lang w:val="en-US"/>
              </w:rPr>
              <w:t>0.004</w:t>
            </w:r>
          </w:p>
        </w:tc>
      </w:tr>
    </w:tbl>
    <w:p w14:paraId="1969E082" w14:textId="44BCEAE0" w:rsidR="00A27BFB" w:rsidRPr="00F46D2F" w:rsidRDefault="00A27BFB" w:rsidP="00A27BFB">
      <w:pPr>
        <w:rPr>
          <w:rFonts w:ascii="Calibri" w:hAnsi="Calibri" w:cs="Calibri"/>
          <w:b/>
          <w:bCs/>
          <w:sz w:val="20"/>
          <w:szCs w:val="20"/>
          <w:lang w:val="en-US"/>
        </w:rPr>
      </w:pPr>
      <w:r w:rsidRPr="008A4235">
        <w:rPr>
          <w:rFonts w:ascii="Calibri" w:hAnsi="Calibri" w:cs="Calibri"/>
          <w:sz w:val="22"/>
          <w:szCs w:val="22"/>
          <w:lang w:val="en-US"/>
        </w:rPr>
        <w:t xml:space="preserve">Odds ratios and corresponding 95% confidence intervals were estimated via univariable logistic regression for the presence of symptoms being present prior to the onset of eclampsia compared to being present among women </w:t>
      </w:r>
      <w:r w:rsidR="009F6DE4" w:rsidRPr="008A4235">
        <w:rPr>
          <w:rFonts w:ascii="Calibri" w:hAnsi="Calibri" w:cs="Calibri"/>
          <w:sz w:val="22"/>
          <w:szCs w:val="22"/>
          <w:lang w:val="en-US"/>
        </w:rPr>
        <w:t xml:space="preserve">who were recruited with preeclampsia and subsequently developed eclampsia (after completing the questionnaire). </w:t>
      </w:r>
    </w:p>
    <w:p w14:paraId="0D6BC84A" w14:textId="5A187599" w:rsidR="0077174F" w:rsidRPr="00F46D2F" w:rsidRDefault="0077174F" w:rsidP="00192196">
      <w:pPr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77645B26" w14:textId="77777777" w:rsidR="0077174F" w:rsidRPr="00F46D2F" w:rsidRDefault="0077174F">
      <w:pPr>
        <w:rPr>
          <w:rFonts w:ascii="Calibri" w:hAnsi="Calibri" w:cs="Calibri"/>
          <w:b/>
          <w:bCs/>
          <w:sz w:val="20"/>
          <w:szCs w:val="20"/>
          <w:lang w:val="en-US"/>
        </w:rPr>
      </w:pPr>
      <w:r w:rsidRPr="00F46D2F">
        <w:rPr>
          <w:rFonts w:ascii="Calibri" w:hAnsi="Calibri" w:cs="Calibri"/>
          <w:b/>
          <w:bCs/>
          <w:sz w:val="20"/>
          <w:szCs w:val="20"/>
          <w:lang w:val="en-US"/>
        </w:rPr>
        <w:br w:type="page"/>
      </w:r>
    </w:p>
    <w:p w14:paraId="1C232076" w14:textId="49BC7B45" w:rsidR="0077174F" w:rsidRPr="00F46D2F" w:rsidRDefault="00371336" w:rsidP="0077174F">
      <w:pPr>
        <w:rPr>
          <w:rFonts w:ascii="Calibri" w:hAnsi="Calibri" w:cs="Calibri"/>
          <w:b/>
          <w:bCs/>
          <w:sz w:val="22"/>
          <w:szCs w:val="22"/>
          <w:lang w:val="en-US"/>
        </w:rPr>
      </w:pPr>
      <w:r>
        <w:rPr>
          <w:rFonts w:ascii="Calibri" w:hAnsi="Calibri" w:cs="Calibri"/>
          <w:b/>
          <w:bCs/>
          <w:sz w:val="22"/>
          <w:szCs w:val="22"/>
          <w:lang w:val="en-US"/>
        </w:rPr>
        <w:lastRenderedPageBreak/>
        <w:t>Table G</w:t>
      </w:r>
      <w:r w:rsidR="0077174F" w:rsidRPr="00F46D2F">
        <w:rPr>
          <w:rFonts w:ascii="Calibri" w:hAnsi="Calibri" w:cs="Calibri"/>
          <w:b/>
          <w:bCs/>
          <w:sz w:val="22"/>
          <w:szCs w:val="22"/>
          <w:lang w:val="en-US"/>
        </w:rPr>
        <w:t xml:space="preserve">: Adjusted odds ratio for the likelihood of developing eclampsia compared </w:t>
      </w:r>
      <w:r w:rsidR="00C8382A">
        <w:rPr>
          <w:rFonts w:ascii="Calibri" w:hAnsi="Calibri" w:cs="Calibri"/>
          <w:b/>
          <w:bCs/>
          <w:sz w:val="22"/>
          <w:szCs w:val="22"/>
          <w:lang w:val="en-US"/>
        </w:rPr>
        <w:t>to</w:t>
      </w:r>
      <w:r w:rsidR="0077174F" w:rsidRPr="00F46D2F">
        <w:rPr>
          <w:rFonts w:ascii="Calibri" w:hAnsi="Calibri" w:cs="Calibri"/>
          <w:b/>
          <w:bCs/>
          <w:sz w:val="22"/>
          <w:szCs w:val="22"/>
          <w:lang w:val="en-US"/>
        </w:rPr>
        <w:t xml:space="preserve"> those with preeclampsia. </w:t>
      </w:r>
    </w:p>
    <w:tbl>
      <w:tblPr>
        <w:tblStyle w:val="PlainTable2"/>
        <w:tblW w:w="10065" w:type="dxa"/>
        <w:tblLayout w:type="fixed"/>
        <w:tblLook w:val="06A0" w:firstRow="1" w:lastRow="0" w:firstColumn="1" w:lastColumn="0" w:noHBand="1" w:noVBand="1"/>
      </w:tblPr>
      <w:tblGrid>
        <w:gridCol w:w="1985"/>
        <w:gridCol w:w="209"/>
        <w:gridCol w:w="1103"/>
        <w:gridCol w:w="2090"/>
        <w:gridCol w:w="1984"/>
        <w:gridCol w:w="2694"/>
      </w:tblGrid>
      <w:tr w:rsidR="006A6118" w:rsidRPr="008A4235" w14:paraId="3FC1A9BA" w14:textId="77777777" w:rsidTr="00D227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</w:tcPr>
          <w:p w14:paraId="33EF73D8" w14:textId="77777777" w:rsidR="006A6118" w:rsidRPr="00F46D2F" w:rsidRDefault="006A6118" w:rsidP="008172EA">
            <w:pPr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>Symptom</w:t>
            </w:r>
          </w:p>
        </w:tc>
        <w:tc>
          <w:tcPr>
            <w:tcW w:w="1312" w:type="dxa"/>
            <w:gridSpan w:val="2"/>
            <w:tcBorders>
              <w:bottom w:val="single" w:sz="4" w:space="0" w:color="auto"/>
            </w:tcBorders>
          </w:tcPr>
          <w:p w14:paraId="043BEA08" w14:textId="77777777" w:rsidR="006A6118" w:rsidRPr="00F46D2F" w:rsidRDefault="006A6118" w:rsidP="008172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>Eclampsia</w:t>
            </w:r>
          </w:p>
          <w:p w14:paraId="098DF01A" w14:textId="77777777" w:rsidR="006A6118" w:rsidRPr="00F46D2F" w:rsidRDefault="006A6118" w:rsidP="008172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>(N=341)</w:t>
            </w:r>
          </w:p>
        </w:tc>
        <w:tc>
          <w:tcPr>
            <w:tcW w:w="2090" w:type="dxa"/>
            <w:tcBorders>
              <w:bottom w:val="single" w:sz="4" w:space="0" w:color="auto"/>
            </w:tcBorders>
          </w:tcPr>
          <w:p w14:paraId="2540DBF4" w14:textId="77777777" w:rsidR="006A6118" w:rsidRPr="00F46D2F" w:rsidRDefault="006A6118" w:rsidP="008172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>Preeclampsia (N=1,355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442F68F" w14:textId="77777777" w:rsidR="006A6118" w:rsidRPr="00F46D2F" w:rsidRDefault="006A6118" w:rsidP="008172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 xml:space="preserve">Odds Ratio </w:t>
            </w:r>
          </w:p>
          <w:p w14:paraId="57F99A66" w14:textId="77777777" w:rsidR="006A6118" w:rsidRPr="00F46D2F" w:rsidRDefault="006A6118" w:rsidP="008172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>(95% CI)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1DA51BB7" w14:textId="77777777" w:rsidR="006A6118" w:rsidRPr="00F46D2F" w:rsidRDefault="006A6118" w:rsidP="008172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 xml:space="preserve">Adjusted Odds Ratio </w:t>
            </w:r>
          </w:p>
          <w:p w14:paraId="6224FB18" w14:textId="29219CC6" w:rsidR="006A6118" w:rsidRPr="00F46D2F" w:rsidRDefault="006A6118" w:rsidP="008172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 xml:space="preserve">(95% </w:t>
            </w:r>
            <w:r w:rsidR="009F6DE4" w:rsidRPr="00F46D2F">
              <w:rPr>
                <w:rFonts w:ascii="Calibri" w:hAnsi="Calibri" w:cs="Calibri"/>
                <w:sz w:val="22"/>
                <w:szCs w:val="22"/>
              </w:rPr>
              <w:t>confidence interval</w:t>
            </w:r>
            <w:r w:rsidRPr="00F46D2F">
              <w:rPr>
                <w:rFonts w:ascii="Calibri" w:hAnsi="Calibri" w:cs="Calibri"/>
                <w:sz w:val="22"/>
                <w:szCs w:val="22"/>
              </w:rPr>
              <w:t>)*</w:t>
            </w:r>
          </w:p>
        </w:tc>
      </w:tr>
      <w:tr w:rsidR="006A6118" w:rsidRPr="008A4235" w14:paraId="21CF0F3C" w14:textId="77777777" w:rsidTr="008172EA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3990E87" w14:textId="77777777" w:rsidR="006A6118" w:rsidRPr="00F46D2F" w:rsidRDefault="006A6118" w:rsidP="008172EA">
            <w:pPr>
              <w:spacing w:after="200"/>
              <w:jc w:val="center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>Known prodromal symptoms – N (%)</w:t>
            </w:r>
          </w:p>
        </w:tc>
      </w:tr>
      <w:tr w:rsidR="006A6118" w:rsidRPr="008A4235" w14:paraId="4266DF52" w14:textId="77777777" w:rsidTr="00D22747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dxa"/>
            <w:gridSpan w:val="2"/>
            <w:tcBorders>
              <w:top w:val="single" w:sz="4" w:space="0" w:color="auto"/>
            </w:tcBorders>
          </w:tcPr>
          <w:p w14:paraId="1F88417F" w14:textId="77777777" w:rsidR="006A6118" w:rsidRPr="00F46D2F" w:rsidRDefault="006A6118" w:rsidP="008172EA">
            <w:pPr>
              <w:spacing w:after="280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>Headache</w:t>
            </w:r>
          </w:p>
        </w:tc>
        <w:tc>
          <w:tcPr>
            <w:tcW w:w="1103" w:type="dxa"/>
            <w:tcBorders>
              <w:top w:val="single" w:sz="4" w:space="0" w:color="auto"/>
            </w:tcBorders>
          </w:tcPr>
          <w:p w14:paraId="494570AA" w14:textId="77777777" w:rsidR="006A6118" w:rsidRPr="00F46D2F" w:rsidRDefault="006A6118" w:rsidP="008172EA">
            <w:pPr>
              <w:spacing w:after="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>300 (88.0)</w:t>
            </w:r>
          </w:p>
        </w:tc>
        <w:tc>
          <w:tcPr>
            <w:tcW w:w="2090" w:type="dxa"/>
            <w:tcBorders>
              <w:top w:val="single" w:sz="4" w:space="0" w:color="auto"/>
            </w:tcBorders>
          </w:tcPr>
          <w:p w14:paraId="08000732" w14:textId="77777777" w:rsidR="006A6118" w:rsidRPr="00F46D2F" w:rsidRDefault="006A6118" w:rsidP="008172EA">
            <w:pPr>
              <w:spacing w:after="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>1004 (74.1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420D00D" w14:textId="77777777" w:rsidR="006A6118" w:rsidRPr="00F46D2F" w:rsidRDefault="006A6118" w:rsidP="008172EA">
            <w:pPr>
              <w:spacing w:after="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>2.56 (1.81 to 3.62)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79DA2FC0" w14:textId="77777777" w:rsidR="006A6118" w:rsidRPr="00F46D2F" w:rsidRDefault="006A6118" w:rsidP="008172EA">
            <w:pPr>
              <w:spacing w:after="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>3.31 (2.25 to     4.89)</w:t>
            </w:r>
          </w:p>
        </w:tc>
      </w:tr>
      <w:tr w:rsidR="006A6118" w:rsidRPr="008A4235" w14:paraId="3CCC4534" w14:textId="77777777" w:rsidTr="00D22747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dxa"/>
            <w:gridSpan w:val="2"/>
          </w:tcPr>
          <w:p w14:paraId="7F922F51" w14:textId="77777777" w:rsidR="006A6118" w:rsidRPr="00F46D2F" w:rsidRDefault="006A6118" w:rsidP="008172EA">
            <w:pPr>
              <w:spacing w:after="280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>Visual disturbances</w:t>
            </w:r>
          </w:p>
        </w:tc>
        <w:tc>
          <w:tcPr>
            <w:tcW w:w="1103" w:type="dxa"/>
          </w:tcPr>
          <w:p w14:paraId="262E3129" w14:textId="77777777" w:rsidR="006A6118" w:rsidRPr="00F46D2F" w:rsidRDefault="006A6118" w:rsidP="008172EA">
            <w:pPr>
              <w:spacing w:after="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>222 (65.1)</w:t>
            </w:r>
          </w:p>
        </w:tc>
        <w:tc>
          <w:tcPr>
            <w:tcW w:w="2090" w:type="dxa"/>
          </w:tcPr>
          <w:p w14:paraId="5520B99A" w14:textId="77777777" w:rsidR="006A6118" w:rsidRPr="00F46D2F" w:rsidRDefault="006A6118" w:rsidP="008172EA">
            <w:pPr>
              <w:spacing w:after="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>333 (24.6)</w:t>
            </w:r>
          </w:p>
        </w:tc>
        <w:tc>
          <w:tcPr>
            <w:tcW w:w="1984" w:type="dxa"/>
          </w:tcPr>
          <w:p w14:paraId="637D1C44" w14:textId="77777777" w:rsidR="006A6118" w:rsidRPr="00F46D2F" w:rsidRDefault="006A6118" w:rsidP="008172EA">
            <w:pPr>
              <w:spacing w:after="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>5.73 (4.44 to 7.39)</w:t>
            </w:r>
          </w:p>
        </w:tc>
        <w:tc>
          <w:tcPr>
            <w:tcW w:w="2694" w:type="dxa"/>
          </w:tcPr>
          <w:p w14:paraId="51B235F1" w14:textId="77777777" w:rsidR="006A6118" w:rsidRPr="00F46D2F" w:rsidRDefault="006A6118" w:rsidP="008172EA">
            <w:pPr>
              <w:spacing w:after="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>6.32 (4.75 to 8.41)</w:t>
            </w:r>
          </w:p>
        </w:tc>
      </w:tr>
      <w:tr w:rsidR="006A6118" w:rsidRPr="008A4235" w14:paraId="3C662480" w14:textId="77777777" w:rsidTr="00D22747">
        <w:trPr>
          <w:trHeight w:val="5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dxa"/>
            <w:gridSpan w:val="2"/>
            <w:tcBorders>
              <w:bottom w:val="single" w:sz="4" w:space="0" w:color="auto"/>
            </w:tcBorders>
          </w:tcPr>
          <w:p w14:paraId="0387AFE4" w14:textId="77777777" w:rsidR="006A6118" w:rsidRPr="00F46D2F" w:rsidRDefault="006A6118" w:rsidP="008172EA">
            <w:pPr>
              <w:spacing w:after="280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>Epigastric pain</w:t>
            </w:r>
          </w:p>
        </w:tc>
        <w:tc>
          <w:tcPr>
            <w:tcW w:w="1103" w:type="dxa"/>
            <w:tcBorders>
              <w:bottom w:val="single" w:sz="4" w:space="0" w:color="auto"/>
            </w:tcBorders>
          </w:tcPr>
          <w:p w14:paraId="077362B2" w14:textId="77777777" w:rsidR="006A6118" w:rsidRPr="00F46D2F" w:rsidRDefault="006A6118" w:rsidP="008172EA">
            <w:pPr>
              <w:spacing w:after="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>143 (41.9)</w:t>
            </w:r>
          </w:p>
        </w:tc>
        <w:tc>
          <w:tcPr>
            <w:tcW w:w="2090" w:type="dxa"/>
            <w:tcBorders>
              <w:bottom w:val="single" w:sz="4" w:space="0" w:color="auto"/>
            </w:tcBorders>
          </w:tcPr>
          <w:p w14:paraId="709E0839" w14:textId="77777777" w:rsidR="006A6118" w:rsidRPr="00F46D2F" w:rsidRDefault="006A6118" w:rsidP="008172EA">
            <w:pPr>
              <w:spacing w:after="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>329 (24.3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9AE706F" w14:textId="77777777" w:rsidR="006A6118" w:rsidRPr="00F46D2F" w:rsidRDefault="006A6118" w:rsidP="008172EA">
            <w:pPr>
              <w:spacing w:after="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>2.25 (1.76 to 2.89)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341C4A96" w14:textId="77777777" w:rsidR="006A6118" w:rsidRPr="00F46D2F" w:rsidRDefault="006A6118" w:rsidP="008172EA">
            <w:pPr>
              <w:spacing w:after="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>1.79 (1.36 to 2.6)</w:t>
            </w:r>
          </w:p>
        </w:tc>
      </w:tr>
      <w:tr w:rsidR="006A6118" w:rsidRPr="008A4235" w14:paraId="652684A2" w14:textId="77777777" w:rsidTr="008172EA">
        <w:trPr>
          <w:trHeight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6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5930B55" w14:textId="77777777" w:rsidR="006A6118" w:rsidRPr="00F46D2F" w:rsidRDefault="006A6118" w:rsidP="008172EA">
            <w:pPr>
              <w:spacing w:after="200"/>
              <w:jc w:val="center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>New prodromal symptoms – N (%)</w:t>
            </w:r>
          </w:p>
        </w:tc>
      </w:tr>
      <w:tr w:rsidR="006A6118" w:rsidRPr="008A4235" w14:paraId="305A0400" w14:textId="77777777" w:rsidTr="00D22747">
        <w:trPr>
          <w:trHeight w:val="8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dxa"/>
            <w:gridSpan w:val="2"/>
            <w:tcBorders>
              <w:top w:val="single" w:sz="4" w:space="0" w:color="auto"/>
            </w:tcBorders>
          </w:tcPr>
          <w:p w14:paraId="11BB2301" w14:textId="77777777" w:rsidR="006A6118" w:rsidRPr="00F46D2F" w:rsidRDefault="006A6118" w:rsidP="008172EA">
            <w:pPr>
              <w:spacing w:after="280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>Twitching or jerking of arms or legs</w:t>
            </w:r>
          </w:p>
        </w:tc>
        <w:tc>
          <w:tcPr>
            <w:tcW w:w="1103" w:type="dxa"/>
            <w:tcBorders>
              <w:top w:val="single" w:sz="4" w:space="0" w:color="auto"/>
            </w:tcBorders>
          </w:tcPr>
          <w:p w14:paraId="533AA345" w14:textId="77777777" w:rsidR="006A6118" w:rsidRPr="00F46D2F" w:rsidRDefault="006A6118" w:rsidP="008172EA">
            <w:pPr>
              <w:spacing w:after="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>105 (30.5)</w:t>
            </w:r>
          </w:p>
        </w:tc>
        <w:tc>
          <w:tcPr>
            <w:tcW w:w="2090" w:type="dxa"/>
            <w:tcBorders>
              <w:top w:val="single" w:sz="4" w:space="0" w:color="auto"/>
            </w:tcBorders>
          </w:tcPr>
          <w:p w14:paraId="0B9679F7" w14:textId="77777777" w:rsidR="006A6118" w:rsidRPr="00F46D2F" w:rsidRDefault="006A6118" w:rsidP="008172EA">
            <w:pPr>
              <w:spacing w:after="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>14 (1.0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6D1C1CA" w14:textId="77777777" w:rsidR="006A6118" w:rsidRPr="00F46D2F" w:rsidRDefault="006A6118" w:rsidP="008172EA">
            <w:pPr>
              <w:spacing w:after="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>42.03 (23.66 to 74.68)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580419AE" w14:textId="77777777" w:rsidR="006A6118" w:rsidRPr="00F46D2F" w:rsidRDefault="006A6118" w:rsidP="008172EA">
            <w:pPr>
              <w:spacing w:after="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>35.63 (19.37 to 65.54)</w:t>
            </w:r>
          </w:p>
        </w:tc>
      </w:tr>
      <w:tr w:rsidR="006A6118" w:rsidRPr="008A4235" w14:paraId="73244F87" w14:textId="77777777" w:rsidTr="00D22747">
        <w:trPr>
          <w:trHeight w:val="8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dxa"/>
            <w:gridSpan w:val="2"/>
          </w:tcPr>
          <w:p w14:paraId="08583B09" w14:textId="77777777" w:rsidR="006A6118" w:rsidRPr="00F46D2F" w:rsidRDefault="006A6118" w:rsidP="008172EA">
            <w:pPr>
              <w:spacing w:after="280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>Hearing affected</w:t>
            </w:r>
          </w:p>
        </w:tc>
        <w:tc>
          <w:tcPr>
            <w:tcW w:w="1103" w:type="dxa"/>
          </w:tcPr>
          <w:p w14:paraId="3BDD833D" w14:textId="77777777" w:rsidR="006A6118" w:rsidRPr="00F46D2F" w:rsidRDefault="006A6118" w:rsidP="008172EA">
            <w:pPr>
              <w:spacing w:after="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>72 (21.1)</w:t>
            </w:r>
          </w:p>
        </w:tc>
        <w:tc>
          <w:tcPr>
            <w:tcW w:w="2090" w:type="dxa"/>
          </w:tcPr>
          <w:p w14:paraId="3C009320" w14:textId="77777777" w:rsidR="006A6118" w:rsidRPr="00F46D2F" w:rsidRDefault="006A6118" w:rsidP="008172EA">
            <w:pPr>
              <w:spacing w:after="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>10 (0.7)</w:t>
            </w:r>
          </w:p>
        </w:tc>
        <w:tc>
          <w:tcPr>
            <w:tcW w:w="1984" w:type="dxa"/>
          </w:tcPr>
          <w:p w14:paraId="7D1915E7" w14:textId="77777777" w:rsidR="006A6118" w:rsidRPr="00F46D2F" w:rsidRDefault="006A6118" w:rsidP="008172EA">
            <w:pPr>
              <w:spacing w:after="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>36.00 (18.34 to 70.65)</w:t>
            </w:r>
          </w:p>
        </w:tc>
        <w:tc>
          <w:tcPr>
            <w:tcW w:w="2694" w:type="dxa"/>
          </w:tcPr>
          <w:p w14:paraId="466A329B" w14:textId="77777777" w:rsidR="006A6118" w:rsidRPr="00F46D2F" w:rsidRDefault="006A6118" w:rsidP="008172EA">
            <w:pPr>
              <w:spacing w:after="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>40.98 (18.85 to 89.12)</w:t>
            </w:r>
          </w:p>
        </w:tc>
      </w:tr>
      <w:tr w:rsidR="006A6118" w:rsidRPr="008A4235" w14:paraId="79681DCA" w14:textId="77777777" w:rsidTr="00D22747">
        <w:trPr>
          <w:trHeight w:val="8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dxa"/>
            <w:gridSpan w:val="2"/>
          </w:tcPr>
          <w:p w14:paraId="530BEB79" w14:textId="77777777" w:rsidR="006A6118" w:rsidRPr="00F46D2F" w:rsidRDefault="006A6118" w:rsidP="008172EA">
            <w:pPr>
              <w:spacing w:after="280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>Mind state affected</w:t>
            </w:r>
          </w:p>
        </w:tc>
        <w:tc>
          <w:tcPr>
            <w:tcW w:w="1103" w:type="dxa"/>
          </w:tcPr>
          <w:p w14:paraId="0B555D59" w14:textId="77777777" w:rsidR="006A6118" w:rsidRPr="00F46D2F" w:rsidRDefault="006A6118" w:rsidP="008172EA">
            <w:pPr>
              <w:spacing w:after="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>132 (38.7)</w:t>
            </w:r>
          </w:p>
        </w:tc>
        <w:tc>
          <w:tcPr>
            <w:tcW w:w="2090" w:type="dxa"/>
          </w:tcPr>
          <w:p w14:paraId="64EAD162" w14:textId="77777777" w:rsidR="006A6118" w:rsidRPr="00F46D2F" w:rsidRDefault="006A6118" w:rsidP="008172EA">
            <w:pPr>
              <w:spacing w:after="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>25 (1.8)</w:t>
            </w:r>
          </w:p>
        </w:tc>
        <w:tc>
          <w:tcPr>
            <w:tcW w:w="1984" w:type="dxa"/>
          </w:tcPr>
          <w:p w14:paraId="1F6F8355" w14:textId="77777777" w:rsidR="006A6118" w:rsidRPr="00F46D2F" w:rsidRDefault="006A6118" w:rsidP="008172EA">
            <w:pPr>
              <w:spacing w:after="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>33.60 (21.39 to 52.78)</w:t>
            </w:r>
          </w:p>
        </w:tc>
        <w:tc>
          <w:tcPr>
            <w:tcW w:w="2694" w:type="dxa"/>
          </w:tcPr>
          <w:p w14:paraId="140E087B" w14:textId="77777777" w:rsidR="006A6118" w:rsidRPr="00F46D2F" w:rsidRDefault="006A6118" w:rsidP="008172EA">
            <w:pPr>
              <w:spacing w:after="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>39.93 (24.05 to 66.28)</w:t>
            </w:r>
          </w:p>
        </w:tc>
      </w:tr>
      <w:tr w:rsidR="006A6118" w:rsidRPr="008A4235" w14:paraId="79C6FEB7" w14:textId="77777777" w:rsidTr="00D22747">
        <w:trPr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dxa"/>
            <w:gridSpan w:val="2"/>
          </w:tcPr>
          <w:p w14:paraId="2A4BB6AF" w14:textId="77777777" w:rsidR="006A6118" w:rsidRPr="00F46D2F" w:rsidRDefault="006A6118" w:rsidP="008172EA">
            <w:pPr>
              <w:spacing w:after="280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>Speech affected</w:t>
            </w:r>
          </w:p>
        </w:tc>
        <w:tc>
          <w:tcPr>
            <w:tcW w:w="1103" w:type="dxa"/>
          </w:tcPr>
          <w:p w14:paraId="35AC2B6C" w14:textId="77777777" w:rsidR="006A6118" w:rsidRPr="00F46D2F" w:rsidRDefault="006A6118" w:rsidP="008172EA">
            <w:pPr>
              <w:spacing w:after="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>101 (29.6)</w:t>
            </w:r>
          </w:p>
        </w:tc>
        <w:tc>
          <w:tcPr>
            <w:tcW w:w="2090" w:type="dxa"/>
          </w:tcPr>
          <w:p w14:paraId="290A8B87" w14:textId="77777777" w:rsidR="006A6118" w:rsidRPr="00F46D2F" w:rsidRDefault="006A6118" w:rsidP="008172EA">
            <w:pPr>
              <w:spacing w:after="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>17 (1.2)</w:t>
            </w:r>
          </w:p>
        </w:tc>
        <w:tc>
          <w:tcPr>
            <w:tcW w:w="1984" w:type="dxa"/>
          </w:tcPr>
          <w:p w14:paraId="149783DA" w14:textId="77777777" w:rsidR="006A6118" w:rsidRPr="00F46D2F" w:rsidRDefault="006A6118" w:rsidP="008172EA">
            <w:pPr>
              <w:spacing w:after="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>33.12 (19.46 to 54.37)</w:t>
            </w:r>
          </w:p>
        </w:tc>
        <w:tc>
          <w:tcPr>
            <w:tcW w:w="2694" w:type="dxa"/>
          </w:tcPr>
          <w:p w14:paraId="13A9F274" w14:textId="77777777" w:rsidR="006A6118" w:rsidRPr="00F46D2F" w:rsidRDefault="006A6118" w:rsidP="008172EA">
            <w:pPr>
              <w:spacing w:after="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>29.44 (16.73 to 51.78)</w:t>
            </w:r>
          </w:p>
        </w:tc>
      </w:tr>
      <w:tr w:rsidR="006A6118" w:rsidRPr="008A4235" w14:paraId="300F5CD3" w14:textId="77777777" w:rsidTr="00D22747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dxa"/>
            <w:gridSpan w:val="2"/>
          </w:tcPr>
          <w:p w14:paraId="6226A39F" w14:textId="77777777" w:rsidR="006A6118" w:rsidRPr="00F46D2F" w:rsidRDefault="006A6118" w:rsidP="008172EA">
            <w:pPr>
              <w:spacing w:after="280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>Severe vertigo</w:t>
            </w:r>
          </w:p>
        </w:tc>
        <w:tc>
          <w:tcPr>
            <w:tcW w:w="1103" w:type="dxa"/>
          </w:tcPr>
          <w:p w14:paraId="7F5FEF3D" w14:textId="77777777" w:rsidR="006A6118" w:rsidRPr="00F46D2F" w:rsidRDefault="006A6118" w:rsidP="008172EA">
            <w:pPr>
              <w:spacing w:after="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>19 (5.6)</w:t>
            </w:r>
          </w:p>
        </w:tc>
        <w:tc>
          <w:tcPr>
            <w:tcW w:w="2090" w:type="dxa"/>
          </w:tcPr>
          <w:p w14:paraId="1E69E741" w14:textId="77777777" w:rsidR="006A6118" w:rsidRPr="00F46D2F" w:rsidRDefault="006A6118" w:rsidP="008172EA">
            <w:pPr>
              <w:spacing w:after="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>3 (0.2)</w:t>
            </w:r>
          </w:p>
        </w:tc>
        <w:tc>
          <w:tcPr>
            <w:tcW w:w="1984" w:type="dxa"/>
          </w:tcPr>
          <w:p w14:paraId="5FD97843" w14:textId="77777777" w:rsidR="006A6118" w:rsidRPr="00F46D2F" w:rsidRDefault="006A6118" w:rsidP="008172EA">
            <w:pPr>
              <w:spacing w:after="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>26.59 (7.82 to 90.41)</w:t>
            </w:r>
          </w:p>
        </w:tc>
        <w:tc>
          <w:tcPr>
            <w:tcW w:w="2694" w:type="dxa"/>
          </w:tcPr>
          <w:p w14:paraId="34E77F67" w14:textId="77777777" w:rsidR="006A6118" w:rsidRPr="00F46D2F" w:rsidRDefault="006A6118" w:rsidP="008172EA">
            <w:pPr>
              <w:spacing w:after="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>22.11 (6.18 to 79.09)</w:t>
            </w:r>
          </w:p>
        </w:tc>
      </w:tr>
      <w:tr w:rsidR="006A6118" w:rsidRPr="008A4235" w14:paraId="30E47ABF" w14:textId="77777777" w:rsidTr="00D22747">
        <w:trPr>
          <w:trHeight w:val="1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dxa"/>
            <w:gridSpan w:val="2"/>
          </w:tcPr>
          <w:p w14:paraId="5868CC4A" w14:textId="77777777" w:rsidR="006A6118" w:rsidRPr="00F46D2F" w:rsidRDefault="006A6118" w:rsidP="008172EA">
            <w:pPr>
              <w:spacing w:after="280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>Feelings of impending doom or end of the world</w:t>
            </w:r>
          </w:p>
        </w:tc>
        <w:tc>
          <w:tcPr>
            <w:tcW w:w="1103" w:type="dxa"/>
          </w:tcPr>
          <w:p w14:paraId="47721138" w14:textId="77777777" w:rsidR="006A6118" w:rsidRPr="00F46D2F" w:rsidRDefault="006A6118" w:rsidP="008172EA">
            <w:pPr>
              <w:spacing w:after="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>155 (45.4)</w:t>
            </w:r>
          </w:p>
        </w:tc>
        <w:tc>
          <w:tcPr>
            <w:tcW w:w="2090" w:type="dxa"/>
          </w:tcPr>
          <w:p w14:paraId="7E0B5F1E" w14:textId="77777777" w:rsidR="006A6118" w:rsidRPr="00F46D2F" w:rsidRDefault="006A6118" w:rsidP="008172EA">
            <w:pPr>
              <w:spacing w:after="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>46 (3.4)</w:t>
            </w:r>
          </w:p>
        </w:tc>
        <w:tc>
          <w:tcPr>
            <w:tcW w:w="1984" w:type="dxa"/>
          </w:tcPr>
          <w:p w14:paraId="154CF092" w14:textId="77777777" w:rsidR="006A6118" w:rsidRPr="00F46D2F" w:rsidRDefault="006A6118" w:rsidP="008172EA">
            <w:pPr>
              <w:spacing w:after="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>23.71 (16.49 to 34.10)</w:t>
            </w:r>
          </w:p>
        </w:tc>
        <w:tc>
          <w:tcPr>
            <w:tcW w:w="2694" w:type="dxa"/>
          </w:tcPr>
          <w:p w14:paraId="43B5CF74" w14:textId="77777777" w:rsidR="006A6118" w:rsidRPr="00F46D2F" w:rsidRDefault="006A6118" w:rsidP="008172EA">
            <w:pPr>
              <w:spacing w:after="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>24.72 (16.32 to 37.47)</w:t>
            </w:r>
          </w:p>
        </w:tc>
      </w:tr>
      <w:tr w:rsidR="006A6118" w:rsidRPr="008A4235" w14:paraId="346EA702" w14:textId="77777777" w:rsidTr="00D22747">
        <w:trPr>
          <w:trHeight w:val="8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dxa"/>
            <w:gridSpan w:val="2"/>
          </w:tcPr>
          <w:p w14:paraId="4845B08D" w14:textId="77777777" w:rsidR="006A6118" w:rsidRPr="00F46D2F" w:rsidRDefault="006A6118" w:rsidP="008172EA">
            <w:pPr>
              <w:spacing w:after="280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>Confusion</w:t>
            </w:r>
          </w:p>
        </w:tc>
        <w:tc>
          <w:tcPr>
            <w:tcW w:w="1103" w:type="dxa"/>
          </w:tcPr>
          <w:p w14:paraId="3492EFC8" w14:textId="77777777" w:rsidR="006A6118" w:rsidRPr="00F46D2F" w:rsidRDefault="006A6118" w:rsidP="008172EA">
            <w:pPr>
              <w:spacing w:after="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>141 (41.3)</w:t>
            </w:r>
          </w:p>
        </w:tc>
        <w:tc>
          <w:tcPr>
            <w:tcW w:w="2090" w:type="dxa"/>
          </w:tcPr>
          <w:p w14:paraId="0405AE57" w14:textId="77777777" w:rsidR="006A6118" w:rsidRPr="00F46D2F" w:rsidRDefault="006A6118" w:rsidP="008172EA">
            <w:pPr>
              <w:spacing w:after="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>45 (3.3)</w:t>
            </w:r>
          </w:p>
        </w:tc>
        <w:tc>
          <w:tcPr>
            <w:tcW w:w="1984" w:type="dxa"/>
          </w:tcPr>
          <w:p w14:paraId="68FDFB8C" w14:textId="77777777" w:rsidR="006A6118" w:rsidRPr="00F46D2F" w:rsidRDefault="006A6118" w:rsidP="008172EA">
            <w:pPr>
              <w:spacing w:after="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>20.52 (14.22 to 29.63)</w:t>
            </w:r>
          </w:p>
        </w:tc>
        <w:tc>
          <w:tcPr>
            <w:tcW w:w="2694" w:type="dxa"/>
          </w:tcPr>
          <w:p w14:paraId="72A80FAF" w14:textId="77777777" w:rsidR="006A6118" w:rsidRPr="00F46D2F" w:rsidRDefault="006A6118" w:rsidP="008172EA">
            <w:pPr>
              <w:spacing w:after="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>16.90 (11.40 to 25.06)</w:t>
            </w:r>
          </w:p>
        </w:tc>
      </w:tr>
      <w:tr w:rsidR="006A6118" w:rsidRPr="008A4235" w14:paraId="0928CBCA" w14:textId="77777777" w:rsidTr="00D22747">
        <w:trPr>
          <w:trHeight w:val="8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dxa"/>
            <w:gridSpan w:val="2"/>
            <w:tcBorders>
              <w:bottom w:val="nil"/>
            </w:tcBorders>
          </w:tcPr>
          <w:p w14:paraId="1409C9ED" w14:textId="77777777" w:rsidR="006A6118" w:rsidRPr="00F46D2F" w:rsidRDefault="006A6118" w:rsidP="008172EA">
            <w:pPr>
              <w:spacing w:after="280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>Jitters/nervousness/nervous shaking</w:t>
            </w:r>
          </w:p>
        </w:tc>
        <w:tc>
          <w:tcPr>
            <w:tcW w:w="1103" w:type="dxa"/>
            <w:tcBorders>
              <w:bottom w:val="nil"/>
            </w:tcBorders>
          </w:tcPr>
          <w:p w14:paraId="5694468A" w14:textId="77777777" w:rsidR="006A6118" w:rsidRPr="00F46D2F" w:rsidRDefault="006A6118" w:rsidP="008172EA">
            <w:pPr>
              <w:spacing w:after="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>70 (20.5)</w:t>
            </w:r>
          </w:p>
        </w:tc>
        <w:tc>
          <w:tcPr>
            <w:tcW w:w="2090" w:type="dxa"/>
            <w:tcBorders>
              <w:bottom w:val="nil"/>
            </w:tcBorders>
          </w:tcPr>
          <w:p w14:paraId="1162F3E1" w14:textId="77777777" w:rsidR="006A6118" w:rsidRPr="00F46D2F" w:rsidRDefault="006A6118" w:rsidP="008172EA">
            <w:pPr>
              <w:spacing w:after="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>19 (1.4)</w:t>
            </w:r>
          </w:p>
        </w:tc>
        <w:tc>
          <w:tcPr>
            <w:tcW w:w="1984" w:type="dxa"/>
            <w:tcBorders>
              <w:bottom w:val="nil"/>
            </w:tcBorders>
          </w:tcPr>
          <w:p w14:paraId="1C32A6C1" w14:textId="77777777" w:rsidR="006A6118" w:rsidRPr="00F46D2F" w:rsidRDefault="006A6118" w:rsidP="008172EA">
            <w:pPr>
              <w:spacing w:after="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>18.16 (10.76 to 30.66)</w:t>
            </w:r>
          </w:p>
        </w:tc>
        <w:tc>
          <w:tcPr>
            <w:tcW w:w="2694" w:type="dxa"/>
            <w:tcBorders>
              <w:bottom w:val="nil"/>
            </w:tcBorders>
          </w:tcPr>
          <w:p w14:paraId="5E33ED70" w14:textId="77777777" w:rsidR="006A6118" w:rsidRPr="00F46D2F" w:rsidRDefault="006A6118" w:rsidP="008172EA">
            <w:pPr>
              <w:spacing w:after="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>14.10 (8.04 to 24.74)</w:t>
            </w:r>
          </w:p>
        </w:tc>
      </w:tr>
      <w:tr w:rsidR="006A6118" w:rsidRPr="008A4235" w14:paraId="7EE4EA05" w14:textId="77777777" w:rsidTr="00D22747">
        <w:trPr>
          <w:trHeight w:val="8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dxa"/>
            <w:gridSpan w:val="2"/>
            <w:tcBorders>
              <w:top w:val="nil"/>
              <w:bottom w:val="nil"/>
            </w:tcBorders>
          </w:tcPr>
          <w:p w14:paraId="7D1EBFA6" w14:textId="77777777" w:rsidR="006A6118" w:rsidRPr="00F46D2F" w:rsidRDefault="006A6118" w:rsidP="008172EA">
            <w:pPr>
              <w:spacing w:after="280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>Difficulty concentrating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14:paraId="1FAB3725" w14:textId="77777777" w:rsidR="006A6118" w:rsidRPr="00F46D2F" w:rsidRDefault="006A6118" w:rsidP="008172EA">
            <w:pPr>
              <w:spacing w:after="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>192 (56.3)</w:t>
            </w:r>
          </w:p>
        </w:tc>
        <w:tc>
          <w:tcPr>
            <w:tcW w:w="2090" w:type="dxa"/>
            <w:tcBorders>
              <w:top w:val="nil"/>
              <w:bottom w:val="nil"/>
            </w:tcBorders>
          </w:tcPr>
          <w:p w14:paraId="066F593E" w14:textId="77777777" w:rsidR="006A6118" w:rsidRPr="00F46D2F" w:rsidRDefault="006A6118" w:rsidP="008172EA">
            <w:pPr>
              <w:spacing w:after="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>106 (7.8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8BF47FB" w14:textId="77777777" w:rsidR="006A6118" w:rsidRPr="00F46D2F" w:rsidRDefault="006A6118" w:rsidP="008172EA">
            <w:pPr>
              <w:spacing w:after="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>15.18 (11.34 to 20.33)</w:t>
            </w:r>
          </w:p>
        </w:tc>
        <w:tc>
          <w:tcPr>
            <w:tcW w:w="2694" w:type="dxa"/>
            <w:tcBorders>
              <w:top w:val="nil"/>
              <w:bottom w:val="nil"/>
            </w:tcBorders>
          </w:tcPr>
          <w:p w14:paraId="5D396BAE" w14:textId="77777777" w:rsidR="006A6118" w:rsidRPr="00F46D2F" w:rsidRDefault="006A6118" w:rsidP="008172EA">
            <w:pPr>
              <w:spacing w:after="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>16.11 (11.57 to  22.42)</w:t>
            </w:r>
          </w:p>
        </w:tc>
      </w:tr>
      <w:tr w:rsidR="006A6118" w:rsidRPr="008A4235" w14:paraId="2522DA4E" w14:textId="77777777" w:rsidTr="00D22747">
        <w:trPr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dxa"/>
            <w:gridSpan w:val="2"/>
            <w:tcBorders>
              <w:top w:val="nil"/>
              <w:bottom w:val="single" w:sz="4" w:space="0" w:color="auto"/>
            </w:tcBorders>
          </w:tcPr>
          <w:p w14:paraId="2EF2ACAA" w14:textId="77777777" w:rsidR="006A6118" w:rsidRPr="00F46D2F" w:rsidRDefault="006A6118" w:rsidP="008172EA">
            <w:pPr>
              <w:spacing w:after="280"/>
              <w:rPr>
                <w:rFonts w:ascii="Calibri" w:hAnsi="Calibri" w:cs="Calibri"/>
                <w:b w:val="0"/>
                <w:bCs w:val="0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>Weakness or paralysis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</w:tcPr>
          <w:p w14:paraId="2ED6D059" w14:textId="77777777" w:rsidR="006A6118" w:rsidRPr="00F46D2F" w:rsidRDefault="006A6118" w:rsidP="008172EA">
            <w:pPr>
              <w:spacing w:after="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>69 (20.2)</w:t>
            </w:r>
          </w:p>
        </w:tc>
        <w:tc>
          <w:tcPr>
            <w:tcW w:w="2090" w:type="dxa"/>
            <w:tcBorders>
              <w:top w:val="nil"/>
              <w:bottom w:val="single" w:sz="4" w:space="0" w:color="auto"/>
            </w:tcBorders>
          </w:tcPr>
          <w:p w14:paraId="0203B0F7" w14:textId="77777777" w:rsidR="006A6118" w:rsidRPr="00F46D2F" w:rsidRDefault="006A6118" w:rsidP="008172EA">
            <w:pPr>
              <w:spacing w:after="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>32 (2.4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62A8A3E8" w14:textId="77777777" w:rsidR="006A6118" w:rsidRPr="00F46D2F" w:rsidRDefault="006A6118" w:rsidP="008172EA">
            <w:pPr>
              <w:spacing w:after="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>10.49 (6.76 to 16.27)</w:t>
            </w: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7AA4F39D" w14:textId="77777777" w:rsidR="006A6118" w:rsidRPr="00F46D2F" w:rsidRDefault="006A6118" w:rsidP="008172EA">
            <w:pPr>
              <w:spacing w:after="28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2"/>
                <w:szCs w:val="22"/>
              </w:rPr>
            </w:pPr>
            <w:r w:rsidRPr="00F46D2F">
              <w:rPr>
                <w:rFonts w:ascii="Calibri" w:hAnsi="Calibri" w:cs="Calibri"/>
                <w:sz w:val="22"/>
                <w:szCs w:val="22"/>
              </w:rPr>
              <w:t>9.33 (5.77 to 15.10)</w:t>
            </w:r>
          </w:p>
        </w:tc>
      </w:tr>
    </w:tbl>
    <w:p w14:paraId="2D433559" w14:textId="77777777" w:rsidR="002A4F22" w:rsidRPr="00F46D2F" w:rsidRDefault="002A4F22" w:rsidP="0077174F">
      <w:pPr>
        <w:rPr>
          <w:rFonts w:ascii="Calibri" w:hAnsi="Calibri" w:cs="Calibri"/>
          <w:sz w:val="22"/>
          <w:szCs w:val="22"/>
        </w:rPr>
      </w:pPr>
    </w:p>
    <w:p w14:paraId="0057EE14" w14:textId="09883093" w:rsidR="006A6118" w:rsidRPr="00F46D2F" w:rsidRDefault="009F6DE4" w:rsidP="0077174F">
      <w:pPr>
        <w:rPr>
          <w:rFonts w:ascii="Calibri" w:hAnsi="Calibri" w:cs="Calibri"/>
          <w:b/>
          <w:bCs/>
          <w:sz w:val="20"/>
          <w:szCs w:val="20"/>
          <w:lang w:val="en-US"/>
        </w:rPr>
      </w:pPr>
      <w:r w:rsidRPr="008A4235">
        <w:rPr>
          <w:rFonts w:ascii="Calibri" w:hAnsi="Calibri" w:cs="Calibri"/>
          <w:sz w:val="22"/>
          <w:szCs w:val="22"/>
          <w:lang w:val="en-US"/>
        </w:rPr>
        <w:lastRenderedPageBreak/>
        <w:t xml:space="preserve">Odds ratios and corresponding 95% confidence intervals were estimated via multivariable logistic regression for the presence of symptoms being present prior to the onset of eclampsia compared to being present among women with preeclampsia. *Variables included in the multivariable model were </w:t>
      </w:r>
      <w:r w:rsidR="006A6118" w:rsidRPr="00F46D2F">
        <w:rPr>
          <w:rFonts w:ascii="Calibri" w:hAnsi="Calibri" w:cs="Calibri"/>
          <w:sz w:val="22"/>
          <w:szCs w:val="22"/>
        </w:rPr>
        <w:t xml:space="preserve"> maternal age, body mass index and country of recruitment. N=1594 in adjusted analyses</w:t>
      </w:r>
    </w:p>
    <w:p w14:paraId="76E569CB" w14:textId="77777777" w:rsidR="001C1E8D" w:rsidRPr="00F46D2F" w:rsidRDefault="001C1E8D" w:rsidP="00192196">
      <w:pPr>
        <w:rPr>
          <w:rFonts w:ascii="Calibri" w:hAnsi="Calibri" w:cs="Calibri"/>
          <w:b/>
          <w:bCs/>
          <w:sz w:val="22"/>
          <w:szCs w:val="22"/>
          <w:lang w:val="en-US"/>
        </w:rPr>
      </w:pPr>
    </w:p>
    <w:sectPr w:rsidR="001C1E8D" w:rsidRPr="00F46D2F" w:rsidSect="003C0A95">
      <w:pgSz w:w="11906" w:h="16838"/>
      <w:pgMar w:top="1440" w:right="1134" w:bottom="1440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F5C4A1" w14:textId="77777777" w:rsidR="00785AA2" w:rsidRDefault="00785AA2" w:rsidP="005F300D">
      <w:r>
        <w:separator/>
      </w:r>
    </w:p>
  </w:endnote>
  <w:endnote w:type="continuationSeparator" w:id="0">
    <w:p w14:paraId="120CAA25" w14:textId="77777777" w:rsidR="00785AA2" w:rsidRDefault="00785AA2" w:rsidP="005F30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AE1479" w14:textId="77777777" w:rsidR="00785AA2" w:rsidRDefault="00785AA2" w:rsidP="005F300D">
      <w:r>
        <w:separator/>
      </w:r>
    </w:p>
  </w:footnote>
  <w:footnote w:type="continuationSeparator" w:id="0">
    <w:p w14:paraId="58409366" w14:textId="77777777" w:rsidR="00785AA2" w:rsidRDefault="00785AA2" w:rsidP="005F30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1F6F9B"/>
    <w:multiLevelType w:val="hybridMultilevel"/>
    <w:tmpl w:val="B218F4E0"/>
    <w:lvl w:ilvl="0" w:tplc="C87277D6">
      <w:numFmt w:val="bullet"/>
      <w:lvlText w:val="-"/>
      <w:lvlJc w:val="left"/>
      <w:pPr>
        <w:ind w:left="720" w:hanging="360"/>
      </w:pPr>
      <w:rPr>
        <w:rFonts w:ascii="Aptos" w:eastAsia="Times New Roman" w:hAnsi="Apto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E50870"/>
    <w:multiLevelType w:val="hybridMultilevel"/>
    <w:tmpl w:val="A3928B50"/>
    <w:lvl w:ilvl="0" w:tplc="E82C6B10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820FFE"/>
    <w:multiLevelType w:val="hybridMultilevel"/>
    <w:tmpl w:val="600ABCFC"/>
    <w:lvl w:ilvl="0" w:tplc="9AD08E6C">
      <w:numFmt w:val="bullet"/>
      <w:lvlText w:val="-"/>
      <w:lvlJc w:val="left"/>
      <w:pPr>
        <w:ind w:left="720" w:hanging="360"/>
      </w:pPr>
      <w:rPr>
        <w:rFonts w:ascii="Aptos" w:eastAsia="Times New Roman" w:hAnsi="Aptos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0B6B49"/>
    <w:multiLevelType w:val="hybridMultilevel"/>
    <w:tmpl w:val="827E82D4"/>
    <w:lvl w:ilvl="0" w:tplc="00204574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6C1C26"/>
    <w:multiLevelType w:val="hybridMultilevel"/>
    <w:tmpl w:val="0CA20114"/>
    <w:lvl w:ilvl="0" w:tplc="00204574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B12B62"/>
    <w:multiLevelType w:val="hybridMultilevel"/>
    <w:tmpl w:val="256E3470"/>
    <w:lvl w:ilvl="0" w:tplc="00204574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CB2636"/>
    <w:multiLevelType w:val="hybridMultilevel"/>
    <w:tmpl w:val="EC5657C4"/>
    <w:lvl w:ilvl="0" w:tplc="00204574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7387439"/>
    <w:multiLevelType w:val="hybridMultilevel"/>
    <w:tmpl w:val="F468F9E0"/>
    <w:lvl w:ilvl="0" w:tplc="00204574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BE54AC1"/>
    <w:multiLevelType w:val="hybridMultilevel"/>
    <w:tmpl w:val="EC44B614"/>
    <w:lvl w:ilvl="0" w:tplc="00204574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8689335">
    <w:abstractNumId w:val="6"/>
  </w:num>
  <w:num w:numId="2" w16cid:durableId="364906714">
    <w:abstractNumId w:val="5"/>
  </w:num>
  <w:num w:numId="3" w16cid:durableId="176426087">
    <w:abstractNumId w:val="8"/>
  </w:num>
  <w:num w:numId="4" w16cid:durableId="1757901162">
    <w:abstractNumId w:val="4"/>
  </w:num>
  <w:num w:numId="5" w16cid:durableId="1220901985">
    <w:abstractNumId w:val="7"/>
  </w:num>
  <w:num w:numId="6" w16cid:durableId="1168251339">
    <w:abstractNumId w:val="3"/>
  </w:num>
  <w:num w:numId="7" w16cid:durableId="1692759817">
    <w:abstractNumId w:val="1"/>
  </w:num>
  <w:num w:numId="8" w16cid:durableId="806166288">
    <w:abstractNumId w:val="0"/>
  </w:num>
  <w:num w:numId="9" w16cid:durableId="11359537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4B93"/>
    <w:rsid w:val="0000259A"/>
    <w:rsid w:val="00002F58"/>
    <w:rsid w:val="000038A7"/>
    <w:rsid w:val="00007C28"/>
    <w:rsid w:val="0001136F"/>
    <w:rsid w:val="0001151D"/>
    <w:rsid w:val="000125D6"/>
    <w:rsid w:val="000175F9"/>
    <w:rsid w:val="00017AC8"/>
    <w:rsid w:val="000200CA"/>
    <w:rsid w:val="000205ED"/>
    <w:rsid w:val="00020EC0"/>
    <w:rsid w:val="00021A7C"/>
    <w:rsid w:val="00022195"/>
    <w:rsid w:val="00022437"/>
    <w:rsid w:val="00022508"/>
    <w:rsid w:val="00023178"/>
    <w:rsid w:val="000232D6"/>
    <w:rsid w:val="00023D7F"/>
    <w:rsid w:val="00024651"/>
    <w:rsid w:val="00025632"/>
    <w:rsid w:val="0002759F"/>
    <w:rsid w:val="00042465"/>
    <w:rsid w:val="00042584"/>
    <w:rsid w:val="00042EBD"/>
    <w:rsid w:val="00045287"/>
    <w:rsid w:val="0004643D"/>
    <w:rsid w:val="00046519"/>
    <w:rsid w:val="00046694"/>
    <w:rsid w:val="00047AAE"/>
    <w:rsid w:val="00047F44"/>
    <w:rsid w:val="00050741"/>
    <w:rsid w:val="0005315A"/>
    <w:rsid w:val="00056631"/>
    <w:rsid w:val="00057186"/>
    <w:rsid w:val="000577F1"/>
    <w:rsid w:val="000631AD"/>
    <w:rsid w:val="00064274"/>
    <w:rsid w:val="00064A7B"/>
    <w:rsid w:val="00065682"/>
    <w:rsid w:val="00065842"/>
    <w:rsid w:val="000679AD"/>
    <w:rsid w:val="000727EC"/>
    <w:rsid w:val="00073108"/>
    <w:rsid w:val="00074E79"/>
    <w:rsid w:val="00076DD5"/>
    <w:rsid w:val="00077A13"/>
    <w:rsid w:val="00082956"/>
    <w:rsid w:val="00082A3A"/>
    <w:rsid w:val="00082AC6"/>
    <w:rsid w:val="00083031"/>
    <w:rsid w:val="000912A4"/>
    <w:rsid w:val="00093375"/>
    <w:rsid w:val="00093C22"/>
    <w:rsid w:val="000955C2"/>
    <w:rsid w:val="0009661D"/>
    <w:rsid w:val="000A0C5A"/>
    <w:rsid w:val="000A377B"/>
    <w:rsid w:val="000A687C"/>
    <w:rsid w:val="000A7DD6"/>
    <w:rsid w:val="000B084B"/>
    <w:rsid w:val="000B270F"/>
    <w:rsid w:val="000B466F"/>
    <w:rsid w:val="000B4DE2"/>
    <w:rsid w:val="000B4F26"/>
    <w:rsid w:val="000B576A"/>
    <w:rsid w:val="000B5E64"/>
    <w:rsid w:val="000B6FD0"/>
    <w:rsid w:val="000C1560"/>
    <w:rsid w:val="000C15DC"/>
    <w:rsid w:val="000C1C60"/>
    <w:rsid w:val="000C63C1"/>
    <w:rsid w:val="000C672E"/>
    <w:rsid w:val="000C728F"/>
    <w:rsid w:val="000D0022"/>
    <w:rsid w:val="000D1266"/>
    <w:rsid w:val="000D168D"/>
    <w:rsid w:val="000D34E3"/>
    <w:rsid w:val="000D458E"/>
    <w:rsid w:val="000D5212"/>
    <w:rsid w:val="000E0B72"/>
    <w:rsid w:val="000E11D9"/>
    <w:rsid w:val="000E1242"/>
    <w:rsid w:val="000E1942"/>
    <w:rsid w:val="000E1A21"/>
    <w:rsid w:val="000E3FF4"/>
    <w:rsid w:val="000E5ECF"/>
    <w:rsid w:val="000E6073"/>
    <w:rsid w:val="000E6597"/>
    <w:rsid w:val="000E675A"/>
    <w:rsid w:val="000E7E16"/>
    <w:rsid w:val="000E7E52"/>
    <w:rsid w:val="000F153B"/>
    <w:rsid w:val="000F178F"/>
    <w:rsid w:val="000F1B31"/>
    <w:rsid w:val="000F3C0C"/>
    <w:rsid w:val="000F5B08"/>
    <w:rsid w:val="000F5CEF"/>
    <w:rsid w:val="000F5F19"/>
    <w:rsid w:val="000F5F35"/>
    <w:rsid w:val="000F6A09"/>
    <w:rsid w:val="00105C18"/>
    <w:rsid w:val="00105C79"/>
    <w:rsid w:val="00106577"/>
    <w:rsid w:val="00106B75"/>
    <w:rsid w:val="001100E9"/>
    <w:rsid w:val="00111059"/>
    <w:rsid w:val="001134F0"/>
    <w:rsid w:val="00114668"/>
    <w:rsid w:val="00117218"/>
    <w:rsid w:val="001205B7"/>
    <w:rsid w:val="00120628"/>
    <w:rsid w:val="001218D4"/>
    <w:rsid w:val="001238D3"/>
    <w:rsid w:val="00123CBF"/>
    <w:rsid w:val="00127A69"/>
    <w:rsid w:val="00127CA5"/>
    <w:rsid w:val="0013051B"/>
    <w:rsid w:val="00131BB5"/>
    <w:rsid w:val="001323F4"/>
    <w:rsid w:val="0013434B"/>
    <w:rsid w:val="001368F3"/>
    <w:rsid w:val="00141570"/>
    <w:rsid w:val="0014184C"/>
    <w:rsid w:val="00141DAA"/>
    <w:rsid w:val="00144360"/>
    <w:rsid w:val="00145009"/>
    <w:rsid w:val="00146981"/>
    <w:rsid w:val="00150A9C"/>
    <w:rsid w:val="001511BD"/>
    <w:rsid w:val="00151CFB"/>
    <w:rsid w:val="00151EF1"/>
    <w:rsid w:val="00152F33"/>
    <w:rsid w:val="00153FFD"/>
    <w:rsid w:val="00154299"/>
    <w:rsid w:val="0015467F"/>
    <w:rsid w:val="00157184"/>
    <w:rsid w:val="0016108C"/>
    <w:rsid w:val="00162414"/>
    <w:rsid w:val="001628AB"/>
    <w:rsid w:val="00162952"/>
    <w:rsid w:val="00162B14"/>
    <w:rsid w:val="00162FF1"/>
    <w:rsid w:val="00164D38"/>
    <w:rsid w:val="00165569"/>
    <w:rsid w:val="0016593C"/>
    <w:rsid w:val="001669CC"/>
    <w:rsid w:val="00167C14"/>
    <w:rsid w:val="00170A10"/>
    <w:rsid w:val="00173E56"/>
    <w:rsid w:val="0017468C"/>
    <w:rsid w:val="001749C5"/>
    <w:rsid w:val="001756DA"/>
    <w:rsid w:val="00176123"/>
    <w:rsid w:val="0017649E"/>
    <w:rsid w:val="00177A15"/>
    <w:rsid w:val="001812CC"/>
    <w:rsid w:val="00181997"/>
    <w:rsid w:val="00185341"/>
    <w:rsid w:val="00185755"/>
    <w:rsid w:val="00186908"/>
    <w:rsid w:val="00190FD0"/>
    <w:rsid w:val="00192196"/>
    <w:rsid w:val="001932E2"/>
    <w:rsid w:val="0019752B"/>
    <w:rsid w:val="001A07F1"/>
    <w:rsid w:val="001A3C17"/>
    <w:rsid w:val="001A4D34"/>
    <w:rsid w:val="001A5D24"/>
    <w:rsid w:val="001A6806"/>
    <w:rsid w:val="001A6BF5"/>
    <w:rsid w:val="001B260E"/>
    <w:rsid w:val="001B3415"/>
    <w:rsid w:val="001C0C27"/>
    <w:rsid w:val="001C1E8D"/>
    <w:rsid w:val="001C1F25"/>
    <w:rsid w:val="001C3D8E"/>
    <w:rsid w:val="001C71BB"/>
    <w:rsid w:val="001D2E82"/>
    <w:rsid w:val="001D328B"/>
    <w:rsid w:val="001D3D20"/>
    <w:rsid w:val="001D3F80"/>
    <w:rsid w:val="001E0BE5"/>
    <w:rsid w:val="001E1EAD"/>
    <w:rsid w:val="001E1F32"/>
    <w:rsid w:val="001E4F7E"/>
    <w:rsid w:val="001E55BB"/>
    <w:rsid w:val="001E606A"/>
    <w:rsid w:val="001E7F1F"/>
    <w:rsid w:val="001F0065"/>
    <w:rsid w:val="001F01B5"/>
    <w:rsid w:val="001F0667"/>
    <w:rsid w:val="001F17B3"/>
    <w:rsid w:val="001F4531"/>
    <w:rsid w:val="001F4C95"/>
    <w:rsid w:val="001F5F5D"/>
    <w:rsid w:val="0020030E"/>
    <w:rsid w:val="0020031E"/>
    <w:rsid w:val="0020106A"/>
    <w:rsid w:val="002026A4"/>
    <w:rsid w:val="00202D98"/>
    <w:rsid w:val="00203CB1"/>
    <w:rsid w:val="0020642F"/>
    <w:rsid w:val="0020745D"/>
    <w:rsid w:val="002108FF"/>
    <w:rsid w:val="0021295B"/>
    <w:rsid w:val="00212D72"/>
    <w:rsid w:val="0021544A"/>
    <w:rsid w:val="00220426"/>
    <w:rsid w:val="00221189"/>
    <w:rsid w:val="002225B6"/>
    <w:rsid w:val="0022362D"/>
    <w:rsid w:val="002241FD"/>
    <w:rsid w:val="00224B90"/>
    <w:rsid w:val="00227CA1"/>
    <w:rsid w:val="00230CF4"/>
    <w:rsid w:val="00231923"/>
    <w:rsid w:val="00231BF8"/>
    <w:rsid w:val="00233906"/>
    <w:rsid w:val="00235280"/>
    <w:rsid w:val="002358E9"/>
    <w:rsid w:val="00235C61"/>
    <w:rsid w:val="00237161"/>
    <w:rsid w:val="00241B96"/>
    <w:rsid w:val="00241D24"/>
    <w:rsid w:val="00246DAE"/>
    <w:rsid w:val="00247529"/>
    <w:rsid w:val="00252906"/>
    <w:rsid w:val="002532F3"/>
    <w:rsid w:val="0025415B"/>
    <w:rsid w:val="00255642"/>
    <w:rsid w:val="00255BDF"/>
    <w:rsid w:val="002564C7"/>
    <w:rsid w:val="00257FCB"/>
    <w:rsid w:val="00262D28"/>
    <w:rsid w:val="00262D57"/>
    <w:rsid w:val="0026359A"/>
    <w:rsid w:val="00264DA6"/>
    <w:rsid w:val="002655FA"/>
    <w:rsid w:val="00267509"/>
    <w:rsid w:val="0027174B"/>
    <w:rsid w:val="00273E7F"/>
    <w:rsid w:val="00275F28"/>
    <w:rsid w:val="002765D8"/>
    <w:rsid w:val="00277A9B"/>
    <w:rsid w:val="002804C9"/>
    <w:rsid w:val="00284251"/>
    <w:rsid w:val="002910AB"/>
    <w:rsid w:val="0029181F"/>
    <w:rsid w:val="00291900"/>
    <w:rsid w:val="00294467"/>
    <w:rsid w:val="00294D24"/>
    <w:rsid w:val="00295AA0"/>
    <w:rsid w:val="00296DC6"/>
    <w:rsid w:val="002A00EF"/>
    <w:rsid w:val="002A165F"/>
    <w:rsid w:val="002A4F22"/>
    <w:rsid w:val="002A5B4B"/>
    <w:rsid w:val="002B2DB6"/>
    <w:rsid w:val="002B336E"/>
    <w:rsid w:val="002B3EDA"/>
    <w:rsid w:val="002B7A79"/>
    <w:rsid w:val="002C0262"/>
    <w:rsid w:val="002C0BBF"/>
    <w:rsid w:val="002C3E94"/>
    <w:rsid w:val="002D0B63"/>
    <w:rsid w:val="002D15C1"/>
    <w:rsid w:val="002D1CDA"/>
    <w:rsid w:val="002D300B"/>
    <w:rsid w:val="002D38E1"/>
    <w:rsid w:val="002E0060"/>
    <w:rsid w:val="002E15AC"/>
    <w:rsid w:val="002E29C2"/>
    <w:rsid w:val="002E4F24"/>
    <w:rsid w:val="002E5243"/>
    <w:rsid w:val="002E538A"/>
    <w:rsid w:val="002E6744"/>
    <w:rsid w:val="002F1384"/>
    <w:rsid w:val="002F32AB"/>
    <w:rsid w:val="002F5DD9"/>
    <w:rsid w:val="002F7A18"/>
    <w:rsid w:val="003005D8"/>
    <w:rsid w:val="003007E2"/>
    <w:rsid w:val="00302AA2"/>
    <w:rsid w:val="0030498B"/>
    <w:rsid w:val="00304C93"/>
    <w:rsid w:val="00304CEB"/>
    <w:rsid w:val="0030572D"/>
    <w:rsid w:val="0030741A"/>
    <w:rsid w:val="00313C1F"/>
    <w:rsid w:val="003140F4"/>
    <w:rsid w:val="003173DE"/>
    <w:rsid w:val="0032101C"/>
    <w:rsid w:val="003217FA"/>
    <w:rsid w:val="00322C7C"/>
    <w:rsid w:val="00323587"/>
    <w:rsid w:val="00324947"/>
    <w:rsid w:val="00326D91"/>
    <w:rsid w:val="00327B8C"/>
    <w:rsid w:val="0033104A"/>
    <w:rsid w:val="00331F09"/>
    <w:rsid w:val="0033472D"/>
    <w:rsid w:val="00334FD1"/>
    <w:rsid w:val="0033738F"/>
    <w:rsid w:val="0034071E"/>
    <w:rsid w:val="0034644E"/>
    <w:rsid w:val="00346A6B"/>
    <w:rsid w:val="00347F05"/>
    <w:rsid w:val="003502B4"/>
    <w:rsid w:val="00350A62"/>
    <w:rsid w:val="00351B0D"/>
    <w:rsid w:val="00355956"/>
    <w:rsid w:val="00355E06"/>
    <w:rsid w:val="0035660A"/>
    <w:rsid w:val="00357893"/>
    <w:rsid w:val="00361DDE"/>
    <w:rsid w:val="00362966"/>
    <w:rsid w:val="00364008"/>
    <w:rsid w:val="00365739"/>
    <w:rsid w:val="00367240"/>
    <w:rsid w:val="00370603"/>
    <w:rsid w:val="00371336"/>
    <w:rsid w:val="00373578"/>
    <w:rsid w:val="0037368B"/>
    <w:rsid w:val="00373EAC"/>
    <w:rsid w:val="00374B42"/>
    <w:rsid w:val="0038086F"/>
    <w:rsid w:val="00381027"/>
    <w:rsid w:val="0038275E"/>
    <w:rsid w:val="0038743B"/>
    <w:rsid w:val="003919EE"/>
    <w:rsid w:val="00393532"/>
    <w:rsid w:val="00393E30"/>
    <w:rsid w:val="003A1240"/>
    <w:rsid w:val="003B054B"/>
    <w:rsid w:val="003B1499"/>
    <w:rsid w:val="003B1EBF"/>
    <w:rsid w:val="003B43A8"/>
    <w:rsid w:val="003B6804"/>
    <w:rsid w:val="003B7C3E"/>
    <w:rsid w:val="003C02FE"/>
    <w:rsid w:val="003C0A95"/>
    <w:rsid w:val="003C1954"/>
    <w:rsid w:val="003C1B38"/>
    <w:rsid w:val="003C3186"/>
    <w:rsid w:val="003C728A"/>
    <w:rsid w:val="003D1BD8"/>
    <w:rsid w:val="003D1BE7"/>
    <w:rsid w:val="003D2D1C"/>
    <w:rsid w:val="003D3F52"/>
    <w:rsid w:val="003D7D7E"/>
    <w:rsid w:val="003E1274"/>
    <w:rsid w:val="003E3526"/>
    <w:rsid w:val="003F406B"/>
    <w:rsid w:val="004009F9"/>
    <w:rsid w:val="004073C6"/>
    <w:rsid w:val="0041246A"/>
    <w:rsid w:val="00412DBE"/>
    <w:rsid w:val="004134D1"/>
    <w:rsid w:val="00413CE9"/>
    <w:rsid w:val="0041547D"/>
    <w:rsid w:val="004218CC"/>
    <w:rsid w:val="00422864"/>
    <w:rsid w:val="00424BE2"/>
    <w:rsid w:val="00424CEC"/>
    <w:rsid w:val="004266B5"/>
    <w:rsid w:val="00432365"/>
    <w:rsid w:val="0043638E"/>
    <w:rsid w:val="004366F9"/>
    <w:rsid w:val="00436935"/>
    <w:rsid w:val="0043699F"/>
    <w:rsid w:val="004373FF"/>
    <w:rsid w:val="004376E7"/>
    <w:rsid w:val="00437BC8"/>
    <w:rsid w:val="00437FC9"/>
    <w:rsid w:val="00440E04"/>
    <w:rsid w:val="00441D4F"/>
    <w:rsid w:val="00442164"/>
    <w:rsid w:val="004442BB"/>
    <w:rsid w:val="00444652"/>
    <w:rsid w:val="004460BE"/>
    <w:rsid w:val="004467D0"/>
    <w:rsid w:val="004535D1"/>
    <w:rsid w:val="00455824"/>
    <w:rsid w:val="00455B30"/>
    <w:rsid w:val="004561CC"/>
    <w:rsid w:val="004617BF"/>
    <w:rsid w:val="0047473D"/>
    <w:rsid w:val="00476392"/>
    <w:rsid w:val="0047686C"/>
    <w:rsid w:val="00481129"/>
    <w:rsid w:val="00481475"/>
    <w:rsid w:val="004814EC"/>
    <w:rsid w:val="00482211"/>
    <w:rsid w:val="00484838"/>
    <w:rsid w:val="00484B7B"/>
    <w:rsid w:val="004858F9"/>
    <w:rsid w:val="00485EC1"/>
    <w:rsid w:val="00486153"/>
    <w:rsid w:val="004873E3"/>
    <w:rsid w:val="00487451"/>
    <w:rsid w:val="00487E34"/>
    <w:rsid w:val="00492B35"/>
    <w:rsid w:val="0049300B"/>
    <w:rsid w:val="004A05AF"/>
    <w:rsid w:val="004A13C7"/>
    <w:rsid w:val="004A1DC2"/>
    <w:rsid w:val="004A5685"/>
    <w:rsid w:val="004A628F"/>
    <w:rsid w:val="004B0B71"/>
    <w:rsid w:val="004B124F"/>
    <w:rsid w:val="004B685D"/>
    <w:rsid w:val="004B6D91"/>
    <w:rsid w:val="004B6EB8"/>
    <w:rsid w:val="004C0D73"/>
    <w:rsid w:val="004C44AF"/>
    <w:rsid w:val="004C548F"/>
    <w:rsid w:val="004C5AF6"/>
    <w:rsid w:val="004C757B"/>
    <w:rsid w:val="004D1CE2"/>
    <w:rsid w:val="004D35D7"/>
    <w:rsid w:val="004D376E"/>
    <w:rsid w:val="004D497D"/>
    <w:rsid w:val="004D752D"/>
    <w:rsid w:val="004E0BE6"/>
    <w:rsid w:val="004E591A"/>
    <w:rsid w:val="004F4FD3"/>
    <w:rsid w:val="004F676F"/>
    <w:rsid w:val="004F70D1"/>
    <w:rsid w:val="0050199C"/>
    <w:rsid w:val="005024DF"/>
    <w:rsid w:val="00502AB1"/>
    <w:rsid w:val="0050430F"/>
    <w:rsid w:val="005075D2"/>
    <w:rsid w:val="00511541"/>
    <w:rsid w:val="00511FF9"/>
    <w:rsid w:val="00515F47"/>
    <w:rsid w:val="005164BF"/>
    <w:rsid w:val="0051678A"/>
    <w:rsid w:val="005169A1"/>
    <w:rsid w:val="005206D5"/>
    <w:rsid w:val="00524870"/>
    <w:rsid w:val="0052721E"/>
    <w:rsid w:val="00530833"/>
    <w:rsid w:val="005330F3"/>
    <w:rsid w:val="00533254"/>
    <w:rsid w:val="0053657D"/>
    <w:rsid w:val="00537712"/>
    <w:rsid w:val="005377DB"/>
    <w:rsid w:val="00537B5C"/>
    <w:rsid w:val="00544941"/>
    <w:rsid w:val="0054607F"/>
    <w:rsid w:val="0055230F"/>
    <w:rsid w:val="00557BB8"/>
    <w:rsid w:val="0056018E"/>
    <w:rsid w:val="0056141B"/>
    <w:rsid w:val="00563474"/>
    <w:rsid w:val="00564DE7"/>
    <w:rsid w:val="005663F6"/>
    <w:rsid w:val="00567BD4"/>
    <w:rsid w:val="00571DA5"/>
    <w:rsid w:val="00575AA6"/>
    <w:rsid w:val="005776C2"/>
    <w:rsid w:val="005806E6"/>
    <w:rsid w:val="0058362B"/>
    <w:rsid w:val="005875C6"/>
    <w:rsid w:val="00587C12"/>
    <w:rsid w:val="00587E66"/>
    <w:rsid w:val="005902D0"/>
    <w:rsid w:val="00590EA8"/>
    <w:rsid w:val="00593224"/>
    <w:rsid w:val="0059361A"/>
    <w:rsid w:val="005937DA"/>
    <w:rsid w:val="005A07A8"/>
    <w:rsid w:val="005A0A82"/>
    <w:rsid w:val="005A31B2"/>
    <w:rsid w:val="005A3856"/>
    <w:rsid w:val="005A38F8"/>
    <w:rsid w:val="005A5225"/>
    <w:rsid w:val="005A6297"/>
    <w:rsid w:val="005A7358"/>
    <w:rsid w:val="005A7527"/>
    <w:rsid w:val="005B151F"/>
    <w:rsid w:val="005B36A1"/>
    <w:rsid w:val="005B4D0E"/>
    <w:rsid w:val="005B66FC"/>
    <w:rsid w:val="005B73B9"/>
    <w:rsid w:val="005B7738"/>
    <w:rsid w:val="005C107F"/>
    <w:rsid w:val="005C1866"/>
    <w:rsid w:val="005C1F53"/>
    <w:rsid w:val="005C266D"/>
    <w:rsid w:val="005D03EB"/>
    <w:rsid w:val="005D0498"/>
    <w:rsid w:val="005D1187"/>
    <w:rsid w:val="005D1466"/>
    <w:rsid w:val="005D2278"/>
    <w:rsid w:val="005D3431"/>
    <w:rsid w:val="005D451D"/>
    <w:rsid w:val="005D501F"/>
    <w:rsid w:val="005D5D44"/>
    <w:rsid w:val="005D6199"/>
    <w:rsid w:val="005D67A0"/>
    <w:rsid w:val="005E272A"/>
    <w:rsid w:val="005E2739"/>
    <w:rsid w:val="005E4520"/>
    <w:rsid w:val="005E516C"/>
    <w:rsid w:val="005E5600"/>
    <w:rsid w:val="005E71B9"/>
    <w:rsid w:val="005F160B"/>
    <w:rsid w:val="005F300D"/>
    <w:rsid w:val="005F60E3"/>
    <w:rsid w:val="005F6DDF"/>
    <w:rsid w:val="006010FF"/>
    <w:rsid w:val="006020A2"/>
    <w:rsid w:val="00603A6F"/>
    <w:rsid w:val="00603D00"/>
    <w:rsid w:val="00606F73"/>
    <w:rsid w:val="0061138E"/>
    <w:rsid w:val="00612D4A"/>
    <w:rsid w:val="006133B9"/>
    <w:rsid w:val="006139D4"/>
    <w:rsid w:val="00613B7E"/>
    <w:rsid w:val="006141C0"/>
    <w:rsid w:val="00614487"/>
    <w:rsid w:val="006159EA"/>
    <w:rsid w:val="006165FB"/>
    <w:rsid w:val="006255BD"/>
    <w:rsid w:val="006258CA"/>
    <w:rsid w:val="00626FFC"/>
    <w:rsid w:val="00632570"/>
    <w:rsid w:val="00632C33"/>
    <w:rsid w:val="00637401"/>
    <w:rsid w:val="00642A07"/>
    <w:rsid w:val="0064475B"/>
    <w:rsid w:val="0064568E"/>
    <w:rsid w:val="00645F28"/>
    <w:rsid w:val="006464E2"/>
    <w:rsid w:val="00652B33"/>
    <w:rsid w:val="00654DD1"/>
    <w:rsid w:val="006550ED"/>
    <w:rsid w:val="00655858"/>
    <w:rsid w:val="006560BA"/>
    <w:rsid w:val="00656580"/>
    <w:rsid w:val="0065718F"/>
    <w:rsid w:val="00657F3D"/>
    <w:rsid w:val="00661350"/>
    <w:rsid w:val="0066517C"/>
    <w:rsid w:val="006651AF"/>
    <w:rsid w:val="00667133"/>
    <w:rsid w:val="006673E9"/>
    <w:rsid w:val="00670B37"/>
    <w:rsid w:val="006712BD"/>
    <w:rsid w:val="006716A1"/>
    <w:rsid w:val="006758F2"/>
    <w:rsid w:val="00677D7B"/>
    <w:rsid w:val="006829FD"/>
    <w:rsid w:val="00682F14"/>
    <w:rsid w:val="00683D1A"/>
    <w:rsid w:val="00684AD9"/>
    <w:rsid w:val="00684B73"/>
    <w:rsid w:val="006856A6"/>
    <w:rsid w:val="00686B76"/>
    <w:rsid w:val="0069041A"/>
    <w:rsid w:val="00693270"/>
    <w:rsid w:val="006A111C"/>
    <w:rsid w:val="006A269C"/>
    <w:rsid w:val="006A374B"/>
    <w:rsid w:val="006A6118"/>
    <w:rsid w:val="006B1C63"/>
    <w:rsid w:val="006B63ED"/>
    <w:rsid w:val="006B6BE2"/>
    <w:rsid w:val="006B7390"/>
    <w:rsid w:val="006C019B"/>
    <w:rsid w:val="006C0B4A"/>
    <w:rsid w:val="006C0BA0"/>
    <w:rsid w:val="006C1E49"/>
    <w:rsid w:val="006C3AB6"/>
    <w:rsid w:val="006C5F2C"/>
    <w:rsid w:val="006C63C2"/>
    <w:rsid w:val="006D006A"/>
    <w:rsid w:val="006D0CED"/>
    <w:rsid w:val="006D1AB5"/>
    <w:rsid w:val="006D25A4"/>
    <w:rsid w:val="006D742D"/>
    <w:rsid w:val="006D7B20"/>
    <w:rsid w:val="006E044A"/>
    <w:rsid w:val="006E0481"/>
    <w:rsid w:val="006E4007"/>
    <w:rsid w:val="006E5E0B"/>
    <w:rsid w:val="006E6E8F"/>
    <w:rsid w:val="006F051C"/>
    <w:rsid w:val="006F149F"/>
    <w:rsid w:val="006F2B59"/>
    <w:rsid w:val="006F2C6A"/>
    <w:rsid w:val="006F4A55"/>
    <w:rsid w:val="007012CE"/>
    <w:rsid w:val="00702D73"/>
    <w:rsid w:val="00707D35"/>
    <w:rsid w:val="00711178"/>
    <w:rsid w:val="0071125C"/>
    <w:rsid w:val="00711934"/>
    <w:rsid w:val="007127B0"/>
    <w:rsid w:val="00713011"/>
    <w:rsid w:val="007138AE"/>
    <w:rsid w:val="00714383"/>
    <w:rsid w:val="007146DF"/>
    <w:rsid w:val="00714A71"/>
    <w:rsid w:val="00714DB0"/>
    <w:rsid w:val="00715876"/>
    <w:rsid w:val="007176F9"/>
    <w:rsid w:val="00722AEC"/>
    <w:rsid w:val="00736691"/>
    <w:rsid w:val="0073751A"/>
    <w:rsid w:val="0074251F"/>
    <w:rsid w:val="00744C05"/>
    <w:rsid w:val="00746F8A"/>
    <w:rsid w:val="00751C4E"/>
    <w:rsid w:val="007569AE"/>
    <w:rsid w:val="00757249"/>
    <w:rsid w:val="00761A9A"/>
    <w:rsid w:val="007657A0"/>
    <w:rsid w:val="0076615E"/>
    <w:rsid w:val="007700D5"/>
    <w:rsid w:val="0077174F"/>
    <w:rsid w:val="0077263B"/>
    <w:rsid w:val="00773C7B"/>
    <w:rsid w:val="00774B70"/>
    <w:rsid w:val="00774D02"/>
    <w:rsid w:val="007757D3"/>
    <w:rsid w:val="00776675"/>
    <w:rsid w:val="00781B60"/>
    <w:rsid w:val="007822C7"/>
    <w:rsid w:val="0078559D"/>
    <w:rsid w:val="00785AA2"/>
    <w:rsid w:val="00785EAE"/>
    <w:rsid w:val="00790D08"/>
    <w:rsid w:val="00793B32"/>
    <w:rsid w:val="007950F5"/>
    <w:rsid w:val="00796B7F"/>
    <w:rsid w:val="007A3233"/>
    <w:rsid w:val="007A3626"/>
    <w:rsid w:val="007A42A2"/>
    <w:rsid w:val="007B0325"/>
    <w:rsid w:val="007B08B1"/>
    <w:rsid w:val="007B0F78"/>
    <w:rsid w:val="007B151F"/>
    <w:rsid w:val="007B3DF2"/>
    <w:rsid w:val="007C2682"/>
    <w:rsid w:val="007C35FE"/>
    <w:rsid w:val="007C4C29"/>
    <w:rsid w:val="007C6E69"/>
    <w:rsid w:val="007C78F4"/>
    <w:rsid w:val="007D1185"/>
    <w:rsid w:val="007D1E46"/>
    <w:rsid w:val="007D4ED9"/>
    <w:rsid w:val="007D5AC1"/>
    <w:rsid w:val="007E59CC"/>
    <w:rsid w:val="007F0261"/>
    <w:rsid w:val="007F2C26"/>
    <w:rsid w:val="007F3F64"/>
    <w:rsid w:val="007F70A2"/>
    <w:rsid w:val="00801148"/>
    <w:rsid w:val="0080124D"/>
    <w:rsid w:val="00802D4D"/>
    <w:rsid w:val="008034A4"/>
    <w:rsid w:val="008057EE"/>
    <w:rsid w:val="00811734"/>
    <w:rsid w:val="0081299E"/>
    <w:rsid w:val="008148C6"/>
    <w:rsid w:val="008160E8"/>
    <w:rsid w:val="00816971"/>
    <w:rsid w:val="00816993"/>
    <w:rsid w:val="0082185D"/>
    <w:rsid w:val="008263AF"/>
    <w:rsid w:val="0082765E"/>
    <w:rsid w:val="00831509"/>
    <w:rsid w:val="0083197F"/>
    <w:rsid w:val="00832A91"/>
    <w:rsid w:val="00834CDA"/>
    <w:rsid w:val="00834FCB"/>
    <w:rsid w:val="00835501"/>
    <w:rsid w:val="008411A8"/>
    <w:rsid w:val="00841F7A"/>
    <w:rsid w:val="00852143"/>
    <w:rsid w:val="0085510A"/>
    <w:rsid w:val="00855D41"/>
    <w:rsid w:val="00857B9E"/>
    <w:rsid w:val="00861F76"/>
    <w:rsid w:val="008628A8"/>
    <w:rsid w:val="00862A5A"/>
    <w:rsid w:val="00863D3A"/>
    <w:rsid w:val="008662ED"/>
    <w:rsid w:val="008711A1"/>
    <w:rsid w:val="00871239"/>
    <w:rsid w:val="008731E6"/>
    <w:rsid w:val="00873B6D"/>
    <w:rsid w:val="00876D81"/>
    <w:rsid w:val="00877A79"/>
    <w:rsid w:val="008834DF"/>
    <w:rsid w:val="008939DE"/>
    <w:rsid w:val="008951BA"/>
    <w:rsid w:val="008A25C4"/>
    <w:rsid w:val="008A4235"/>
    <w:rsid w:val="008A4A16"/>
    <w:rsid w:val="008A5A49"/>
    <w:rsid w:val="008B02FD"/>
    <w:rsid w:val="008B37D3"/>
    <w:rsid w:val="008B39F3"/>
    <w:rsid w:val="008B5A40"/>
    <w:rsid w:val="008B6A8C"/>
    <w:rsid w:val="008C05CC"/>
    <w:rsid w:val="008C2715"/>
    <w:rsid w:val="008C2A98"/>
    <w:rsid w:val="008C2C9A"/>
    <w:rsid w:val="008C3120"/>
    <w:rsid w:val="008C4D54"/>
    <w:rsid w:val="008C638B"/>
    <w:rsid w:val="008C64B9"/>
    <w:rsid w:val="008D2383"/>
    <w:rsid w:val="008D3566"/>
    <w:rsid w:val="008D38DB"/>
    <w:rsid w:val="008D6275"/>
    <w:rsid w:val="008D6FD7"/>
    <w:rsid w:val="008E0A22"/>
    <w:rsid w:val="008E1D66"/>
    <w:rsid w:val="008E2588"/>
    <w:rsid w:val="008E4A3D"/>
    <w:rsid w:val="008E5BD5"/>
    <w:rsid w:val="008E67A5"/>
    <w:rsid w:val="008F3923"/>
    <w:rsid w:val="008F3CD8"/>
    <w:rsid w:val="009021C8"/>
    <w:rsid w:val="0090314A"/>
    <w:rsid w:val="00904F39"/>
    <w:rsid w:val="00905740"/>
    <w:rsid w:val="009068AD"/>
    <w:rsid w:val="00906959"/>
    <w:rsid w:val="00906DF9"/>
    <w:rsid w:val="00906F32"/>
    <w:rsid w:val="00910389"/>
    <w:rsid w:val="00910B4A"/>
    <w:rsid w:val="00910FA9"/>
    <w:rsid w:val="00911F19"/>
    <w:rsid w:val="00911F4C"/>
    <w:rsid w:val="00912045"/>
    <w:rsid w:val="00912577"/>
    <w:rsid w:val="0091261E"/>
    <w:rsid w:val="0091281B"/>
    <w:rsid w:val="00915E21"/>
    <w:rsid w:val="00917522"/>
    <w:rsid w:val="00920942"/>
    <w:rsid w:val="00923BD9"/>
    <w:rsid w:val="0092525B"/>
    <w:rsid w:val="00932FEE"/>
    <w:rsid w:val="009332F9"/>
    <w:rsid w:val="00933B07"/>
    <w:rsid w:val="0093451A"/>
    <w:rsid w:val="00936B73"/>
    <w:rsid w:val="00936E90"/>
    <w:rsid w:val="00943299"/>
    <w:rsid w:val="00945725"/>
    <w:rsid w:val="00945EB8"/>
    <w:rsid w:val="009479AE"/>
    <w:rsid w:val="009539D1"/>
    <w:rsid w:val="009609C8"/>
    <w:rsid w:val="0096447B"/>
    <w:rsid w:val="009675C8"/>
    <w:rsid w:val="009740BC"/>
    <w:rsid w:val="00975C29"/>
    <w:rsid w:val="009815EC"/>
    <w:rsid w:val="009829AA"/>
    <w:rsid w:val="00983CA8"/>
    <w:rsid w:val="00983F7D"/>
    <w:rsid w:val="00984CF3"/>
    <w:rsid w:val="00990A9E"/>
    <w:rsid w:val="009926BF"/>
    <w:rsid w:val="00993223"/>
    <w:rsid w:val="00994CF5"/>
    <w:rsid w:val="00995E4A"/>
    <w:rsid w:val="00995F3F"/>
    <w:rsid w:val="009A0691"/>
    <w:rsid w:val="009A278B"/>
    <w:rsid w:val="009A52AF"/>
    <w:rsid w:val="009A5D61"/>
    <w:rsid w:val="009A5F69"/>
    <w:rsid w:val="009A682D"/>
    <w:rsid w:val="009B190F"/>
    <w:rsid w:val="009B4061"/>
    <w:rsid w:val="009B4E91"/>
    <w:rsid w:val="009B5464"/>
    <w:rsid w:val="009B6840"/>
    <w:rsid w:val="009C1C32"/>
    <w:rsid w:val="009C2979"/>
    <w:rsid w:val="009C2CA3"/>
    <w:rsid w:val="009C30D0"/>
    <w:rsid w:val="009C60DF"/>
    <w:rsid w:val="009D106F"/>
    <w:rsid w:val="009D42AD"/>
    <w:rsid w:val="009D697B"/>
    <w:rsid w:val="009D6B26"/>
    <w:rsid w:val="009D7B0D"/>
    <w:rsid w:val="009E0D9D"/>
    <w:rsid w:val="009E31A7"/>
    <w:rsid w:val="009E3A64"/>
    <w:rsid w:val="009E3DD1"/>
    <w:rsid w:val="009E402F"/>
    <w:rsid w:val="009E48E2"/>
    <w:rsid w:val="009E497B"/>
    <w:rsid w:val="009E4EA0"/>
    <w:rsid w:val="009E616A"/>
    <w:rsid w:val="009F0952"/>
    <w:rsid w:val="009F15D8"/>
    <w:rsid w:val="009F19EA"/>
    <w:rsid w:val="009F28F8"/>
    <w:rsid w:val="009F2D34"/>
    <w:rsid w:val="009F46FF"/>
    <w:rsid w:val="009F6DE4"/>
    <w:rsid w:val="00A00263"/>
    <w:rsid w:val="00A006D3"/>
    <w:rsid w:val="00A01067"/>
    <w:rsid w:val="00A03A2D"/>
    <w:rsid w:val="00A03E84"/>
    <w:rsid w:val="00A052C8"/>
    <w:rsid w:val="00A05374"/>
    <w:rsid w:val="00A0667C"/>
    <w:rsid w:val="00A104C9"/>
    <w:rsid w:val="00A10E4E"/>
    <w:rsid w:val="00A157DA"/>
    <w:rsid w:val="00A20C60"/>
    <w:rsid w:val="00A215EC"/>
    <w:rsid w:val="00A22671"/>
    <w:rsid w:val="00A2324E"/>
    <w:rsid w:val="00A24E8C"/>
    <w:rsid w:val="00A2688F"/>
    <w:rsid w:val="00A26BF8"/>
    <w:rsid w:val="00A27BFB"/>
    <w:rsid w:val="00A27E36"/>
    <w:rsid w:val="00A27F2A"/>
    <w:rsid w:val="00A30FE3"/>
    <w:rsid w:val="00A313C5"/>
    <w:rsid w:val="00A33CB9"/>
    <w:rsid w:val="00A33D2F"/>
    <w:rsid w:val="00A374EE"/>
    <w:rsid w:val="00A37A4C"/>
    <w:rsid w:val="00A41E0F"/>
    <w:rsid w:val="00A42EE2"/>
    <w:rsid w:val="00A446B9"/>
    <w:rsid w:val="00A4581C"/>
    <w:rsid w:val="00A4755E"/>
    <w:rsid w:val="00A476FC"/>
    <w:rsid w:val="00A477BF"/>
    <w:rsid w:val="00A55A0B"/>
    <w:rsid w:val="00A56E76"/>
    <w:rsid w:val="00A623EC"/>
    <w:rsid w:val="00A62E49"/>
    <w:rsid w:val="00A6767A"/>
    <w:rsid w:val="00A70400"/>
    <w:rsid w:val="00A72077"/>
    <w:rsid w:val="00A74598"/>
    <w:rsid w:val="00A76877"/>
    <w:rsid w:val="00A77C8F"/>
    <w:rsid w:val="00A80FA0"/>
    <w:rsid w:val="00A813B0"/>
    <w:rsid w:val="00A819D8"/>
    <w:rsid w:val="00A91BCF"/>
    <w:rsid w:val="00A92A59"/>
    <w:rsid w:val="00A93851"/>
    <w:rsid w:val="00A96104"/>
    <w:rsid w:val="00A97009"/>
    <w:rsid w:val="00AA0EEC"/>
    <w:rsid w:val="00AA1E2B"/>
    <w:rsid w:val="00AA2ADD"/>
    <w:rsid w:val="00AA593E"/>
    <w:rsid w:val="00AB3220"/>
    <w:rsid w:val="00AB33A2"/>
    <w:rsid w:val="00AB3AB2"/>
    <w:rsid w:val="00AB450C"/>
    <w:rsid w:val="00AB6911"/>
    <w:rsid w:val="00AC0192"/>
    <w:rsid w:val="00AC08F8"/>
    <w:rsid w:val="00AC0A46"/>
    <w:rsid w:val="00AC2365"/>
    <w:rsid w:val="00AC4210"/>
    <w:rsid w:val="00AC660D"/>
    <w:rsid w:val="00AD35CC"/>
    <w:rsid w:val="00AD78B8"/>
    <w:rsid w:val="00AE11D9"/>
    <w:rsid w:val="00AE16DC"/>
    <w:rsid w:val="00AE25A9"/>
    <w:rsid w:val="00AE477E"/>
    <w:rsid w:val="00AF0787"/>
    <w:rsid w:val="00AF3386"/>
    <w:rsid w:val="00AF3595"/>
    <w:rsid w:val="00AF39D8"/>
    <w:rsid w:val="00AF6DE7"/>
    <w:rsid w:val="00B01CA7"/>
    <w:rsid w:val="00B03073"/>
    <w:rsid w:val="00B03B11"/>
    <w:rsid w:val="00B05D63"/>
    <w:rsid w:val="00B11930"/>
    <w:rsid w:val="00B12501"/>
    <w:rsid w:val="00B174F7"/>
    <w:rsid w:val="00B17A34"/>
    <w:rsid w:val="00B202CC"/>
    <w:rsid w:val="00B20DED"/>
    <w:rsid w:val="00B21487"/>
    <w:rsid w:val="00B21E55"/>
    <w:rsid w:val="00B22EC5"/>
    <w:rsid w:val="00B23976"/>
    <w:rsid w:val="00B23A18"/>
    <w:rsid w:val="00B253F7"/>
    <w:rsid w:val="00B25692"/>
    <w:rsid w:val="00B26DE1"/>
    <w:rsid w:val="00B273E0"/>
    <w:rsid w:val="00B3109B"/>
    <w:rsid w:val="00B321E2"/>
    <w:rsid w:val="00B32DAD"/>
    <w:rsid w:val="00B3433B"/>
    <w:rsid w:val="00B3586C"/>
    <w:rsid w:val="00B36317"/>
    <w:rsid w:val="00B37F3C"/>
    <w:rsid w:val="00B40D74"/>
    <w:rsid w:val="00B43547"/>
    <w:rsid w:val="00B435BB"/>
    <w:rsid w:val="00B44677"/>
    <w:rsid w:val="00B45EED"/>
    <w:rsid w:val="00B47AC4"/>
    <w:rsid w:val="00B50319"/>
    <w:rsid w:val="00B5091B"/>
    <w:rsid w:val="00B51514"/>
    <w:rsid w:val="00B517D8"/>
    <w:rsid w:val="00B51F1A"/>
    <w:rsid w:val="00B548B3"/>
    <w:rsid w:val="00B554F5"/>
    <w:rsid w:val="00B55847"/>
    <w:rsid w:val="00B55A78"/>
    <w:rsid w:val="00B5641A"/>
    <w:rsid w:val="00B57DB4"/>
    <w:rsid w:val="00B63D45"/>
    <w:rsid w:val="00B640EB"/>
    <w:rsid w:val="00B66265"/>
    <w:rsid w:val="00B6761C"/>
    <w:rsid w:val="00B67A2D"/>
    <w:rsid w:val="00B70F09"/>
    <w:rsid w:val="00B7154E"/>
    <w:rsid w:val="00B72F9F"/>
    <w:rsid w:val="00B828B9"/>
    <w:rsid w:val="00B82EB6"/>
    <w:rsid w:val="00B8304C"/>
    <w:rsid w:val="00B8537B"/>
    <w:rsid w:val="00B86879"/>
    <w:rsid w:val="00B8692B"/>
    <w:rsid w:val="00B91C98"/>
    <w:rsid w:val="00B9206F"/>
    <w:rsid w:val="00B929FC"/>
    <w:rsid w:val="00B959AD"/>
    <w:rsid w:val="00B97065"/>
    <w:rsid w:val="00B9752B"/>
    <w:rsid w:val="00BA041F"/>
    <w:rsid w:val="00BA26AB"/>
    <w:rsid w:val="00BA27B9"/>
    <w:rsid w:val="00BA2EBC"/>
    <w:rsid w:val="00BA36D2"/>
    <w:rsid w:val="00BA3F2E"/>
    <w:rsid w:val="00BA57CC"/>
    <w:rsid w:val="00BA6750"/>
    <w:rsid w:val="00BA7758"/>
    <w:rsid w:val="00BA7D40"/>
    <w:rsid w:val="00BB22A4"/>
    <w:rsid w:val="00BB34DB"/>
    <w:rsid w:val="00BB3C5D"/>
    <w:rsid w:val="00BB549A"/>
    <w:rsid w:val="00BB5A75"/>
    <w:rsid w:val="00BB7629"/>
    <w:rsid w:val="00BC19CE"/>
    <w:rsid w:val="00BC1C44"/>
    <w:rsid w:val="00BC2293"/>
    <w:rsid w:val="00BC3007"/>
    <w:rsid w:val="00BC6579"/>
    <w:rsid w:val="00BC6C11"/>
    <w:rsid w:val="00BC76DC"/>
    <w:rsid w:val="00BD07D9"/>
    <w:rsid w:val="00BD1481"/>
    <w:rsid w:val="00BD2400"/>
    <w:rsid w:val="00BD2C83"/>
    <w:rsid w:val="00BD3871"/>
    <w:rsid w:val="00BD4460"/>
    <w:rsid w:val="00BD4A8D"/>
    <w:rsid w:val="00BD50C4"/>
    <w:rsid w:val="00BD5387"/>
    <w:rsid w:val="00BD5636"/>
    <w:rsid w:val="00BD56DB"/>
    <w:rsid w:val="00BD623D"/>
    <w:rsid w:val="00BD6A17"/>
    <w:rsid w:val="00BD7B40"/>
    <w:rsid w:val="00BE1AA9"/>
    <w:rsid w:val="00BE457F"/>
    <w:rsid w:val="00BE5228"/>
    <w:rsid w:val="00BE680E"/>
    <w:rsid w:val="00BF1D35"/>
    <w:rsid w:val="00BF28A2"/>
    <w:rsid w:val="00BF66E2"/>
    <w:rsid w:val="00BF69FC"/>
    <w:rsid w:val="00C01390"/>
    <w:rsid w:val="00C02FAA"/>
    <w:rsid w:val="00C03616"/>
    <w:rsid w:val="00C063D8"/>
    <w:rsid w:val="00C074F2"/>
    <w:rsid w:val="00C121B6"/>
    <w:rsid w:val="00C16D71"/>
    <w:rsid w:val="00C2131F"/>
    <w:rsid w:val="00C2171A"/>
    <w:rsid w:val="00C232AB"/>
    <w:rsid w:val="00C2332F"/>
    <w:rsid w:val="00C26CD1"/>
    <w:rsid w:val="00C34804"/>
    <w:rsid w:val="00C34B71"/>
    <w:rsid w:val="00C35931"/>
    <w:rsid w:val="00C40A91"/>
    <w:rsid w:val="00C4428D"/>
    <w:rsid w:val="00C5076B"/>
    <w:rsid w:val="00C52ADC"/>
    <w:rsid w:val="00C61E1F"/>
    <w:rsid w:val="00C62200"/>
    <w:rsid w:val="00C63333"/>
    <w:rsid w:val="00C63CD4"/>
    <w:rsid w:val="00C649C3"/>
    <w:rsid w:val="00C668FA"/>
    <w:rsid w:val="00C66FBA"/>
    <w:rsid w:val="00C72BD1"/>
    <w:rsid w:val="00C7454C"/>
    <w:rsid w:val="00C749A9"/>
    <w:rsid w:val="00C764EA"/>
    <w:rsid w:val="00C76D76"/>
    <w:rsid w:val="00C80574"/>
    <w:rsid w:val="00C82957"/>
    <w:rsid w:val="00C82BE0"/>
    <w:rsid w:val="00C8382A"/>
    <w:rsid w:val="00C84436"/>
    <w:rsid w:val="00C85AA1"/>
    <w:rsid w:val="00C868BF"/>
    <w:rsid w:val="00C908F3"/>
    <w:rsid w:val="00C923A7"/>
    <w:rsid w:val="00C94CFD"/>
    <w:rsid w:val="00C957BE"/>
    <w:rsid w:val="00CA02F7"/>
    <w:rsid w:val="00CA52D1"/>
    <w:rsid w:val="00CA5578"/>
    <w:rsid w:val="00CB3DE5"/>
    <w:rsid w:val="00CB73A4"/>
    <w:rsid w:val="00CB7F41"/>
    <w:rsid w:val="00CC01D9"/>
    <w:rsid w:val="00CC035C"/>
    <w:rsid w:val="00CC659A"/>
    <w:rsid w:val="00CC6EFC"/>
    <w:rsid w:val="00CD1F4D"/>
    <w:rsid w:val="00CD4117"/>
    <w:rsid w:val="00CD49B4"/>
    <w:rsid w:val="00CD5E41"/>
    <w:rsid w:val="00CD6375"/>
    <w:rsid w:val="00CD7AD5"/>
    <w:rsid w:val="00CD7B30"/>
    <w:rsid w:val="00CE14F3"/>
    <w:rsid w:val="00CE5B92"/>
    <w:rsid w:val="00CE6F0D"/>
    <w:rsid w:val="00CF12DD"/>
    <w:rsid w:val="00CF4268"/>
    <w:rsid w:val="00CF515F"/>
    <w:rsid w:val="00CF664B"/>
    <w:rsid w:val="00CF6AAB"/>
    <w:rsid w:val="00D00964"/>
    <w:rsid w:val="00D04590"/>
    <w:rsid w:val="00D0463B"/>
    <w:rsid w:val="00D07222"/>
    <w:rsid w:val="00D10384"/>
    <w:rsid w:val="00D1102C"/>
    <w:rsid w:val="00D141DE"/>
    <w:rsid w:val="00D149E6"/>
    <w:rsid w:val="00D167B8"/>
    <w:rsid w:val="00D21EC7"/>
    <w:rsid w:val="00D22747"/>
    <w:rsid w:val="00D2394D"/>
    <w:rsid w:val="00D24637"/>
    <w:rsid w:val="00D25E2A"/>
    <w:rsid w:val="00D3356D"/>
    <w:rsid w:val="00D3586B"/>
    <w:rsid w:val="00D35ADF"/>
    <w:rsid w:val="00D401DF"/>
    <w:rsid w:val="00D40C72"/>
    <w:rsid w:val="00D41830"/>
    <w:rsid w:val="00D43AD7"/>
    <w:rsid w:val="00D44255"/>
    <w:rsid w:val="00D44FD1"/>
    <w:rsid w:val="00D45B1D"/>
    <w:rsid w:val="00D478A1"/>
    <w:rsid w:val="00D52EB3"/>
    <w:rsid w:val="00D53048"/>
    <w:rsid w:val="00D60F8B"/>
    <w:rsid w:val="00D63DBA"/>
    <w:rsid w:val="00D6572E"/>
    <w:rsid w:val="00D6595E"/>
    <w:rsid w:val="00D65D13"/>
    <w:rsid w:val="00D66015"/>
    <w:rsid w:val="00D7042A"/>
    <w:rsid w:val="00D70B63"/>
    <w:rsid w:val="00D734F2"/>
    <w:rsid w:val="00D74011"/>
    <w:rsid w:val="00D75404"/>
    <w:rsid w:val="00D82815"/>
    <w:rsid w:val="00D841DC"/>
    <w:rsid w:val="00D84C13"/>
    <w:rsid w:val="00D85693"/>
    <w:rsid w:val="00D908CE"/>
    <w:rsid w:val="00D90C39"/>
    <w:rsid w:val="00D920D3"/>
    <w:rsid w:val="00D9257F"/>
    <w:rsid w:val="00D9547D"/>
    <w:rsid w:val="00D96917"/>
    <w:rsid w:val="00DA0396"/>
    <w:rsid w:val="00DA1764"/>
    <w:rsid w:val="00DA2CDA"/>
    <w:rsid w:val="00DA575C"/>
    <w:rsid w:val="00DA74B7"/>
    <w:rsid w:val="00DA7803"/>
    <w:rsid w:val="00DA7AF1"/>
    <w:rsid w:val="00DB2D04"/>
    <w:rsid w:val="00DB3CA4"/>
    <w:rsid w:val="00DB3E09"/>
    <w:rsid w:val="00DB4A89"/>
    <w:rsid w:val="00DB504C"/>
    <w:rsid w:val="00DB5E2F"/>
    <w:rsid w:val="00DB7D4F"/>
    <w:rsid w:val="00DC00F1"/>
    <w:rsid w:val="00DC0399"/>
    <w:rsid w:val="00DC44D3"/>
    <w:rsid w:val="00DC4667"/>
    <w:rsid w:val="00DC4985"/>
    <w:rsid w:val="00DC59E2"/>
    <w:rsid w:val="00DC5D94"/>
    <w:rsid w:val="00DD1608"/>
    <w:rsid w:val="00DD375A"/>
    <w:rsid w:val="00DD501C"/>
    <w:rsid w:val="00DD7187"/>
    <w:rsid w:val="00DE3EE6"/>
    <w:rsid w:val="00DE4511"/>
    <w:rsid w:val="00DE4632"/>
    <w:rsid w:val="00DE479B"/>
    <w:rsid w:val="00DE67F4"/>
    <w:rsid w:val="00DE7825"/>
    <w:rsid w:val="00DF36FA"/>
    <w:rsid w:val="00DF7185"/>
    <w:rsid w:val="00DF7E0E"/>
    <w:rsid w:val="00E0024A"/>
    <w:rsid w:val="00E02E9A"/>
    <w:rsid w:val="00E12D41"/>
    <w:rsid w:val="00E13B63"/>
    <w:rsid w:val="00E13DAE"/>
    <w:rsid w:val="00E14650"/>
    <w:rsid w:val="00E14B93"/>
    <w:rsid w:val="00E159D8"/>
    <w:rsid w:val="00E235C6"/>
    <w:rsid w:val="00E318C3"/>
    <w:rsid w:val="00E326BB"/>
    <w:rsid w:val="00E3412D"/>
    <w:rsid w:val="00E34238"/>
    <w:rsid w:val="00E36123"/>
    <w:rsid w:val="00E377C7"/>
    <w:rsid w:val="00E41A91"/>
    <w:rsid w:val="00E43266"/>
    <w:rsid w:val="00E43979"/>
    <w:rsid w:val="00E5012E"/>
    <w:rsid w:val="00E5014A"/>
    <w:rsid w:val="00E5129F"/>
    <w:rsid w:val="00E55EA9"/>
    <w:rsid w:val="00E62246"/>
    <w:rsid w:val="00E62563"/>
    <w:rsid w:val="00E62679"/>
    <w:rsid w:val="00E639D2"/>
    <w:rsid w:val="00E64F15"/>
    <w:rsid w:val="00E6606A"/>
    <w:rsid w:val="00E719E9"/>
    <w:rsid w:val="00E71E5C"/>
    <w:rsid w:val="00E73511"/>
    <w:rsid w:val="00E804AD"/>
    <w:rsid w:val="00E80A4F"/>
    <w:rsid w:val="00E81AF1"/>
    <w:rsid w:val="00E83CFC"/>
    <w:rsid w:val="00E85876"/>
    <w:rsid w:val="00E86776"/>
    <w:rsid w:val="00E86E32"/>
    <w:rsid w:val="00E91874"/>
    <w:rsid w:val="00E958B6"/>
    <w:rsid w:val="00E959BE"/>
    <w:rsid w:val="00E96D45"/>
    <w:rsid w:val="00E970E4"/>
    <w:rsid w:val="00EA102D"/>
    <w:rsid w:val="00EA119F"/>
    <w:rsid w:val="00EA1999"/>
    <w:rsid w:val="00EA1DA1"/>
    <w:rsid w:val="00EA24E1"/>
    <w:rsid w:val="00EA35C7"/>
    <w:rsid w:val="00EA58B2"/>
    <w:rsid w:val="00EB010E"/>
    <w:rsid w:val="00EB0E24"/>
    <w:rsid w:val="00EB0F7D"/>
    <w:rsid w:val="00EB1639"/>
    <w:rsid w:val="00EB17D3"/>
    <w:rsid w:val="00EB2BB7"/>
    <w:rsid w:val="00EB399A"/>
    <w:rsid w:val="00EC0E2B"/>
    <w:rsid w:val="00EC0F43"/>
    <w:rsid w:val="00EC2C4D"/>
    <w:rsid w:val="00EC6837"/>
    <w:rsid w:val="00EC71D7"/>
    <w:rsid w:val="00EC79DD"/>
    <w:rsid w:val="00ED150A"/>
    <w:rsid w:val="00ED2DA1"/>
    <w:rsid w:val="00ED3A35"/>
    <w:rsid w:val="00EE104C"/>
    <w:rsid w:val="00EE1F36"/>
    <w:rsid w:val="00EE3989"/>
    <w:rsid w:val="00EE3BDC"/>
    <w:rsid w:val="00EE5709"/>
    <w:rsid w:val="00EE5C46"/>
    <w:rsid w:val="00EE6A92"/>
    <w:rsid w:val="00EF1996"/>
    <w:rsid w:val="00EF239E"/>
    <w:rsid w:val="00EF3D7A"/>
    <w:rsid w:val="00EF3DD3"/>
    <w:rsid w:val="00EF747E"/>
    <w:rsid w:val="00F0007F"/>
    <w:rsid w:val="00F02305"/>
    <w:rsid w:val="00F02A06"/>
    <w:rsid w:val="00F02E9F"/>
    <w:rsid w:val="00F032AF"/>
    <w:rsid w:val="00F0336F"/>
    <w:rsid w:val="00F03380"/>
    <w:rsid w:val="00F03D20"/>
    <w:rsid w:val="00F048AE"/>
    <w:rsid w:val="00F054C3"/>
    <w:rsid w:val="00F0634A"/>
    <w:rsid w:val="00F068B9"/>
    <w:rsid w:val="00F068CC"/>
    <w:rsid w:val="00F10EF5"/>
    <w:rsid w:val="00F1203B"/>
    <w:rsid w:val="00F1217F"/>
    <w:rsid w:val="00F122FD"/>
    <w:rsid w:val="00F1323D"/>
    <w:rsid w:val="00F14907"/>
    <w:rsid w:val="00F14AC8"/>
    <w:rsid w:val="00F15D11"/>
    <w:rsid w:val="00F1702F"/>
    <w:rsid w:val="00F17749"/>
    <w:rsid w:val="00F20070"/>
    <w:rsid w:val="00F210D4"/>
    <w:rsid w:val="00F231FC"/>
    <w:rsid w:val="00F266CA"/>
    <w:rsid w:val="00F32351"/>
    <w:rsid w:val="00F3472B"/>
    <w:rsid w:val="00F35F65"/>
    <w:rsid w:val="00F36C2C"/>
    <w:rsid w:val="00F40C6F"/>
    <w:rsid w:val="00F40FDC"/>
    <w:rsid w:val="00F41B4B"/>
    <w:rsid w:val="00F459B3"/>
    <w:rsid w:val="00F46D2F"/>
    <w:rsid w:val="00F46DA7"/>
    <w:rsid w:val="00F503E5"/>
    <w:rsid w:val="00F511DE"/>
    <w:rsid w:val="00F5208B"/>
    <w:rsid w:val="00F5471E"/>
    <w:rsid w:val="00F54A61"/>
    <w:rsid w:val="00F57342"/>
    <w:rsid w:val="00F6225E"/>
    <w:rsid w:val="00F62EBF"/>
    <w:rsid w:val="00F65D71"/>
    <w:rsid w:val="00F66013"/>
    <w:rsid w:val="00F7123C"/>
    <w:rsid w:val="00F72F21"/>
    <w:rsid w:val="00F75105"/>
    <w:rsid w:val="00F76B6A"/>
    <w:rsid w:val="00F77151"/>
    <w:rsid w:val="00F81046"/>
    <w:rsid w:val="00F8142C"/>
    <w:rsid w:val="00F82C9E"/>
    <w:rsid w:val="00F832DF"/>
    <w:rsid w:val="00F849E6"/>
    <w:rsid w:val="00F86766"/>
    <w:rsid w:val="00F87AE5"/>
    <w:rsid w:val="00F95295"/>
    <w:rsid w:val="00F9542B"/>
    <w:rsid w:val="00F95737"/>
    <w:rsid w:val="00F96110"/>
    <w:rsid w:val="00F96EAF"/>
    <w:rsid w:val="00F97AD5"/>
    <w:rsid w:val="00FA0DB3"/>
    <w:rsid w:val="00FA1B9F"/>
    <w:rsid w:val="00FA49C1"/>
    <w:rsid w:val="00FB09E0"/>
    <w:rsid w:val="00FB490A"/>
    <w:rsid w:val="00FB6BB3"/>
    <w:rsid w:val="00FB74DC"/>
    <w:rsid w:val="00FC3F34"/>
    <w:rsid w:val="00FC4DCC"/>
    <w:rsid w:val="00FC4F2F"/>
    <w:rsid w:val="00FE1990"/>
    <w:rsid w:val="00FE2381"/>
    <w:rsid w:val="00FE299A"/>
    <w:rsid w:val="00FE30A3"/>
    <w:rsid w:val="00FE4E5E"/>
    <w:rsid w:val="00FE528D"/>
    <w:rsid w:val="00FE5636"/>
    <w:rsid w:val="00FF4644"/>
    <w:rsid w:val="00FF48FC"/>
    <w:rsid w:val="00FF7162"/>
    <w:rsid w:val="00FF7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B70DB"/>
  <w15:chartTrackingRefBased/>
  <w15:docId w15:val="{CC59FEAA-2C85-434E-9D22-CE9EFD651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3C7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4B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4B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14B9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14B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4B9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4B9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4B9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4B9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4B9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4B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14B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14B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E14B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4B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4B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4B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4B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4B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4B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4B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4B9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4B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4B9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4B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4B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4B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4B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4B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4B9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14B93"/>
    <w:pPr>
      <w:tabs>
        <w:tab w:val="center" w:pos="4680"/>
        <w:tab w:val="right" w:pos="9360"/>
      </w:tabs>
      <w:spacing w:after="200" w:line="276" w:lineRule="auto"/>
    </w:pPr>
    <w:rPr>
      <w:sz w:val="22"/>
      <w:szCs w:val="22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E14B93"/>
    <w:rPr>
      <w:kern w:val="0"/>
      <w:sz w:val="22"/>
      <w:szCs w:val="22"/>
      <w:lang w:val="en-US"/>
      <w14:ligatures w14:val="none"/>
    </w:rPr>
  </w:style>
  <w:style w:type="paragraph" w:styleId="NormalIndent">
    <w:name w:val="Normal Indent"/>
    <w:basedOn w:val="Normal"/>
    <w:uiPriority w:val="99"/>
    <w:unhideWhenUsed/>
    <w:rsid w:val="00E14B93"/>
    <w:pPr>
      <w:spacing w:after="200" w:line="276" w:lineRule="auto"/>
      <w:ind w:left="720"/>
    </w:pPr>
    <w:rPr>
      <w:sz w:val="22"/>
      <w:szCs w:val="22"/>
      <w:lang w:val="en-US"/>
    </w:rPr>
  </w:style>
  <w:style w:type="character" w:styleId="Emphasis">
    <w:name w:val="Emphasis"/>
    <w:basedOn w:val="DefaultParagraphFont"/>
    <w:uiPriority w:val="20"/>
    <w:qFormat/>
    <w:rsid w:val="00E14B93"/>
    <w:rPr>
      <w:i/>
      <w:iCs/>
    </w:rPr>
  </w:style>
  <w:style w:type="character" w:styleId="Hyperlink">
    <w:name w:val="Hyperlink"/>
    <w:basedOn w:val="DefaultParagraphFont"/>
    <w:uiPriority w:val="99"/>
    <w:unhideWhenUsed/>
    <w:rsid w:val="00E14B93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E14B93"/>
    <w:rPr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E14B93"/>
    <w:pPr>
      <w:spacing w:after="200"/>
    </w:pPr>
    <w:rPr>
      <w:b/>
      <w:bCs/>
      <w:color w:val="156082" w:themeColor="accent1"/>
      <w:sz w:val="18"/>
      <w:szCs w:val="18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5A31B2"/>
    <w:rPr>
      <w:color w:val="96607D"/>
      <w:u w:val="single"/>
    </w:rPr>
  </w:style>
  <w:style w:type="paragraph" w:customStyle="1" w:styleId="msonormal0">
    <w:name w:val="msonormal"/>
    <w:basedOn w:val="Normal"/>
    <w:rsid w:val="005A31B2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5A31B2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64">
    <w:name w:val="xl64"/>
    <w:basedOn w:val="Normal"/>
    <w:rsid w:val="005A31B2"/>
    <w:pPr>
      <w:spacing w:before="100" w:beforeAutospacing="1" w:after="100" w:afterAutospacing="1"/>
    </w:pPr>
    <w:rPr>
      <w:b/>
      <w:bCs/>
    </w:rPr>
  </w:style>
  <w:style w:type="paragraph" w:customStyle="1" w:styleId="xl65">
    <w:name w:val="xl65"/>
    <w:basedOn w:val="Normal"/>
    <w:rsid w:val="005A31B2"/>
    <w:pPr>
      <w:spacing w:before="100" w:beforeAutospacing="1" w:after="100" w:afterAutospacing="1"/>
    </w:pPr>
    <w:rPr>
      <w:rFonts w:ascii="Aptos Display" w:hAnsi="Aptos Display"/>
    </w:rPr>
  </w:style>
  <w:style w:type="paragraph" w:customStyle="1" w:styleId="xl66">
    <w:name w:val="xl66"/>
    <w:basedOn w:val="Normal"/>
    <w:rsid w:val="005A31B2"/>
    <w:pPr>
      <w:spacing w:before="100" w:beforeAutospacing="1" w:after="100" w:afterAutospacing="1"/>
    </w:pPr>
    <w:rPr>
      <w:rFonts w:ascii="Aptos Display" w:hAnsi="Aptos Display"/>
      <w:b/>
      <w:bCs/>
    </w:rPr>
  </w:style>
  <w:style w:type="paragraph" w:customStyle="1" w:styleId="xl67">
    <w:name w:val="xl67"/>
    <w:basedOn w:val="Normal"/>
    <w:rsid w:val="005A31B2"/>
    <w:pPr>
      <w:spacing w:before="100" w:beforeAutospacing="1" w:after="100" w:afterAutospacing="1"/>
    </w:pPr>
    <w:rPr>
      <w:rFonts w:ascii="Aptos Display" w:hAnsi="Aptos Display"/>
      <w:b/>
      <w:bCs/>
    </w:rPr>
  </w:style>
  <w:style w:type="paragraph" w:customStyle="1" w:styleId="xl68">
    <w:name w:val="xl68"/>
    <w:basedOn w:val="Normal"/>
    <w:rsid w:val="005A31B2"/>
    <w:pPr>
      <w:pBdr>
        <w:bottom w:val="single" w:sz="8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69">
    <w:name w:val="xl69"/>
    <w:basedOn w:val="Normal"/>
    <w:rsid w:val="005A31B2"/>
    <w:pPr>
      <w:pBdr>
        <w:bottom w:val="single" w:sz="8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70">
    <w:name w:val="xl70"/>
    <w:basedOn w:val="Normal"/>
    <w:rsid w:val="005A31B2"/>
    <w:pPr>
      <w:spacing w:before="100" w:beforeAutospacing="1" w:after="100" w:afterAutospacing="1"/>
    </w:pPr>
    <w:rPr>
      <w:color w:val="000000"/>
    </w:rPr>
  </w:style>
  <w:style w:type="paragraph" w:customStyle="1" w:styleId="xl71">
    <w:name w:val="xl71"/>
    <w:basedOn w:val="Normal"/>
    <w:rsid w:val="005A31B2"/>
    <w:pPr>
      <w:spacing w:before="100" w:beforeAutospacing="1" w:after="100" w:afterAutospacing="1"/>
    </w:pPr>
  </w:style>
  <w:style w:type="paragraph" w:customStyle="1" w:styleId="xl72">
    <w:name w:val="xl72"/>
    <w:basedOn w:val="Normal"/>
    <w:rsid w:val="005A31B2"/>
    <w:pPr>
      <w:spacing w:before="100" w:beforeAutospacing="1" w:after="100" w:afterAutospacing="1"/>
    </w:pPr>
    <w:rPr>
      <w:color w:val="000000"/>
    </w:rPr>
  </w:style>
  <w:style w:type="paragraph" w:styleId="Revision">
    <w:name w:val="Revision"/>
    <w:hidden/>
    <w:uiPriority w:val="99"/>
    <w:semiHidden/>
    <w:rsid w:val="00FB490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305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05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051B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05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051B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0E5ECF"/>
  </w:style>
  <w:style w:type="paragraph" w:customStyle="1" w:styleId="p1">
    <w:name w:val="p1"/>
    <w:basedOn w:val="Normal"/>
    <w:rsid w:val="00DC59E2"/>
    <w:rPr>
      <w:rFonts w:ascii="Helvetica" w:hAnsi="Helvetica"/>
      <w:color w:val="000000"/>
      <w:sz w:val="10"/>
      <w:szCs w:val="10"/>
      <w:lang w:val="en-US" w:eastAsia="en-US"/>
    </w:rPr>
  </w:style>
  <w:style w:type="character" w:customStyle="1" w:styleId="apple-converted-space">
    <w:name w:val="apple-converted-space"/>
    <w:basedOn w:val="DefaultParagraphFont"/>
    <w:rsid w:val="0053657D"/>
  </w:style>
  <w:style w:type="table" w:styleId="GridTable1Light">
    <w:name w:val="Grid Table 1 Light"/>
    <w:basedOn w:val="TableNormal"/>
    <w:uiPriority w:val="46"/>
    <w:rsid w:val="00DE463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DE463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DE463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DE463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DE463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er">
    <w:name w:val="footer"/>
    <w:basedOn w:val="Normal"/>
    <w:link w:val="FooterChar"/>
    <w:uiPriority w:val="99"/>
    <w:unhideWhenUsed/>
    <w:rsid w:val="005F300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F300D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828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9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8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8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7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8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5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7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4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8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5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9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2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5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6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9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4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1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2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9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2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2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90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0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2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9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2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7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6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9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5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30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4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2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6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8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48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2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4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8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8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56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2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2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8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4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3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8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2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66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09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7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5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5</Pages>
  <Words>2806</Words>
  <Characters>16646</Characters>
  <Application>Microsoft Office Word</Application>
  <DocSecurity>0</DocSecurity>
  <Lines>387</Lines>
  <Paragraphs>2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naz Mehdipour</dc:creator>
  <cp:keywords/>
  <dc:description/>
  <cp:lastModifiedBy>Lilla Horváth</cp:lastModifiedBy>
  <cp:revision>6</cp:revision>
  <dcterms:created xsi:type="dcterms:W3CDTF">2026-03-12T22:07:00Z</dcterms:created>
  <dcterms:modified xsi:type="dcterms:W3CDTF">2026-03-20T11:43:00Z</dcterms:modified>
</cp:coreProperties>
</file>